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86F27" w14:textId="5708C511" w:rsidR="00835FA8" w:rsidRPr="007A40ED" w:rsidRDefault="007A40ED" w:rsidP="00691152">
      <w:pPr>
        <w:rPr>
          <w:rFonts w:ascii="Arial" w:hAnsi="Arial" w:cs="Arial"/>
          <w:b/>
          <w:color w:val="000000"/>
          <w:sz w:val="28"/>
          <w:szCs w:val="20"/>
        </w:rPr>
      </w:pPr>
      <w:bookmarkStart w:id="0" w:name="_GoBack"/>
      <w:bookmarkEnd w:id="0"/>
      <w:r w:rsidRPr="007A40ED">
        <w:rPr>
          <w:rFonts w:ascii="Arial" w:hAnsi="Arial" w:cs="Arial"/>
          <w:b/>
          <w:color w:val="000000"/>
          <w:sz w:val="28"/>
          <w:szCs w:val="20"/>
        </w:rPr>
        <w:t>S</w:t>
      </w:r>
      <w:r w:rsidR="00F40B85">
        <w:rPr>
          <w:rFonts w:ascii="Arial" w:hAnsi="Arial" w:cs="Arial"/>
          <w:b/>
          <w:color w:val="000000"/>
          <w:sz w:val="28"/>
          <w:szCs w:val="20"/>
        </w:rPr>
        <w:t>1 Text</w:t>
      </w:r>
      <w:r w:rsidRPr="007A40ED">
        <w:rPr>
          <w:rFonts w:ascii="Arial" w:hAnsi="Arial" w:cs="Arial"/>
          <w:b/>
          <w:color w:val="000000"/>
          <w:sz w:val="28"/>
          <w:szCs w:val="20"/>
        </w:rPr>
        <w:t xml:space="preserve">: </w:t>
      </w:r>
      <w:r w:rsidR="00CD6803" w:rsidRPr="007A40ED">
        <w:rPr>
          <w:rFonts w:ascii="Arial" w:hAnsi="Arial" w:cs="Arial"/>
          <w:b/>
          <w:color w:val="000000"/>
          <w:sz w:val="28"/>
          <w:szCs w:val="20"/>
        </w:rPr>
        <w:t xml:space="preserve">Survey </w:t>
      </w:r>
      <w:r w:rsidR="00B42BD3">
        <w:rPr>
          <w:rFonts w:ascii="Arial" w:hAnsi="Arial" w:cs="Arial"/>
          <w:b/>
          <w:color w:val="000000"/>
          <w:sz w:val="28"/>
          <w:szCs w:val="20"/>
        </w:rPr>
        <w:t>questionnaire</w:t>
      </w:r>
    </w:p>
    <w:p w14:paraId="108D19C4" w14:textId="1D60DB11" w:rsidR="00835FA8" w:rsidRPr="00205201" w:rsidRDefault="00835FA8" w:rsidP="00691152">
      <w:pPr>
        <w:rPr>
          <w:rFonts w:ascii="Arial" w:hAnsi="Arial" w:cs="Arial"/>
          <w:color w:val="000000"/>
          <w:sz w:val="20"/>
          <w:szCs w:val="20"/>
        </w:rPr>
      </w:pPr>
    </w:p>
    <w:p w14:paraId="1D9F4086" w14:textId="27C0E761" w:rsidR="00835FA8" w:rsidRPr="00205201" w:rsidRDefault="00142DA2" w:rsidP="00691152">
      <w:pPr>
        <w:rPr>
          <w:rFonts w:ascii="Arial" w:hAnsi="Arial" w:cs="Arial"/>
          <w:b/>
          <w:color w:val="000000"/>
          <w:szCs w:val="20"/>
        </w:rPr>
      </w:pPr>
      <w:r w:rsidRPr="00205201">
        <w:rPr>
          <w:rFonts w:ascii="Arial" w:hAnsi="Arial" w:cs="Arial"/>
          <w:b/>
          <w:color w:val="000000"/>
          <w:szCs w:val="20"/>
        </w:rPr>
        <w:t>Encouragement of entrepreneurship</w:t>
      </w:r>
    </w:p>
    <w:p w14:paraId="2E7943AA" w14:textId="77777777" w:rsidR="00142DA2" w:rsidRPr="00205201" w:rsidRDefault="00142DA2" w:rsidP="00691152">
      <w:pPr>
        <w:pStyle w:val="PlainText"/>
        <w:ind w:firstLine="0"/>
        <w:outlineLvl w:val="0"/>
        <w:rPr>
          <w:rFonts w:ascii="Arial" w:hAnsi="Arial" w:cs="Arial"/>
          <w:b/>
          <w:u w:val="single"/>
        </w:rPr>
      </w:pPr>
    </w:p>
    <w:p w14:paraId="6A8E2A43" w14:textId="4A81BB7A" w:rsidR="00835FA8" w:rsidRPr="00240DA7" w:rsidRDefault="00240DA7" w:rsidP="00691152">
      <w:pPr>
        <w:pStyle w:val="PlainText"/>
        <w:ind w:firstLine="0"/>
        <w:outlineLvl w:val="0"/>
        <w:rPr>
          <w:rFonts w:ascii="Arial" w:hAnsi="Arial" w:cs="Arial"/>
          <w:b/>
        </w:rPr>
      </w:pPr>
      <w:r w:rsidRPr="00124648">
        <w:rPr>
          <w:rFonts w:ascii="Arial" w:hAnsi="Arial" w:cs="Arial"/>
          <w:b/>
        </w:rPr>
        <w:t xml:space="preserve">Q1: </w:t>
      </w:r>
      <w:r w:rsidR="00835FA8" w:rsidRPr="00124648">
        <w:rPr>
          <w:rFonts w:ascii="Arial" w:hAnsi="Arial" w:cs="Arial"/>
          <w:b/>
          <w:u w:val="single"/>
        </w:rPr>
        <w:t>I</w:t>
      </w:r>
      <w:r w:rsidR="00835FA8" w:rsidRPr="00240DA7">
        <w:rPr>
          <w:rFonts w:ascii="Arial" w:hAnsi="Arial" w:cs="Arial"/>
          <w:b/>
          <w:u w:val="single"/>
        </w:rPr>
        <w:t>n your lab/department</w:t>
      </w:r>
      <w:r w:rsidR="00835FA8" w:rsidRPr="00240DA7">
        <w:rPr>
          <w:rFonts w:ascii="Arial" w:hAnsi="Arial" w:cs="Arial"/>
          <w:b/>
        </w:rPr>
        <w:t xml:space="preserve">, to what </w:t>
      </w:r>
      <w:proofErr w:type="gramStart"/>
      <w:r w:rsidR="00835FA8" w:rsidRPr="00240DA7">
        <w:rPr>
          <w:rFonts w:ascii="Arial" w:hAnsi="Arial" w:cs="Arial"/>
          <w:b/>
        </w:rPr>
        <w:t>extent are</w:t>
      </w:r>
      <w:proofErr w:type="gramEnd"/>
      <w:r w:rsidR="00835FA8" w:rsidRPr="00240DA7">
        <w:rPr>
          <w:rFonts w:ascii="Arial" w:hAnsi="Arial" w:cs="Arial"/>
          <w:b/>
        </w:rPr>
        <w:t xml:space="preserve"> PhDs encouraged or discouraged to pursue the following careers?</w:t>
      </w:r>
    </w:p>
    <w:p w14:paraId="017B1981" w14:textId="77777777" w:rsidR="00835FA8" w:rsidRPr="00205201" w:rsidRDefault="00835FA8" w:rsidP="00691152">
      <w:pPr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68"/>
        <w:gridCol w:w="1101"/>
        <w:gridCol w:w="1102"/>
        <w:gridCol w:w="1101"/>
        <w:gridCol w:w="1102"/>
        <w:gridCol w:w="1102"/>
      </w:tblGrid>
      <w:tr w:rsidR="004A7E7F" w:rsidRPr="00205201" w14:paraId="26894682" w14:textId="77777777" w:rsidTr="00142DA2">
        <w:tc>
          <w:tcPr>
            <w:tcW w:w="4068" w:type="dxa"/>
            <w:vAlign w:val="bottom"/>
          </w:tcPr>
          <w:p w14:paraId="4EAC9F69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  <w:vAlign w:val="bottom"/>
          </w:tcPr>
          <w:p w14:paraId="4F6C5337" w14:textId="2179E237" w:rsidR="00F70BE8" w:rsidRPr="00205201" w:rsidRDefault="00F70BE8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Strongly</w:t>
            </w:r>
            <w:r w:rsidRPr="00205201">
              <w:rPr>
                <w:rFonts w:ascii="Arial" w:hAnsi="Arial" w:cs="Arial"/>
                <w:color w:val="000000"/>
              </w:rPr>
              <w:br/>
              <w:t>disagree</w:t>
            </w:r>
          </w:p>
        </w:tc>
        <w:tc>
          <w:tcPr>
            <w:tcW w:w="1102" w:type="dxa"/>
            <w:vAlign w:val="bottom"/>
          </w:tcPr>
          <w:p w14:paraId="09C1372E" w14:textId="5E1E4A6C" w:rsidR="00F70BE8" w:rsidRPr="00205201" w:rsidRDefault="00F70BE8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Disagree</w:t>
            </w:r>
          </w:p>
        </w:tc>
        <w:tc>
          <w:tcPr>
            <w:tcW w:w="1101" w:type="dxa"/>
            <w:vAlign w:val="bottom"/>
          </w:tcPr>
          <w:p w14:paraId="546E9D27" w14:textId="344E4C92" w:rsidR="00F70BE8" w:rsidRPr="00205201" w:rsidRDefault="00F70BE8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Neither agree nor disagree</w:t>
            </w:r>
          </w:p>
        </w:tc>
        <w:tc>
          <w:tcPr>
            <w:tcW w:w="1102" w:type="dxa"/>
            <w:vAlign w:val="bottom"/>
          </w:tcPr>
          <w:p w14:paraId="328FB8E9" w14:textId="3ADC56F4" w:rsidR="00F70BE8" w:rsidRPr="00205201" w:rsidRDefault="00F70BE8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Agree</w:t>
            </w:r>
          </w:p>
        </w:tc>
        <w:tc>
          <w:tcPr>
            <w:tcW w:w="1102" w:type="dxa"/>
            <w:vAlign w:val="bottom"/>
          </w:tcPr>
          <w:p w14:paraId="4EB59105" w14:textId="678125B9" w:rsidR="00F70BE8" w:rsidRPr="00205201" w:rsidRDefault="00F70BE8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Strongly</w:t>
            </w:r>
            <w:r w:rsidRPr="00205201">
              <w:rPr>
                <w:rFonts w:ascii="Arial" w:hAnsi="Arial" w:cs="Arial"/>
                <w:color w:val="000000"/>
              </w:rPr>
              <w:br/>
              <w:t>agree</w:t>
            </w:r>
          </w:p>
        </w:tc>
      </w:tr>
      <w:tr w:rsidR="004A7E7F" w:rsidRPr="00205201" w14:paraId="690F227D" w14:textId="77777777" w:rsidTr="00142DA2">
        <w:tc>
          <w:tcPr>
            <w:tcW w:w="4068" w:type="dxa"/>
          </w:tcPr>
          <w:p w14:paraId="7B62ACF5" w14:textId="1874A52D" w:rsidR="00F70BE8" w:rsidRPr="00205201" w:rsidRDefault="00F70BE8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teaching </w:t>
            </w:r>
          </w:p>
        </w:tc>
        <w:tc>
          <w:tcPr>
            <w:tcW w:w="1101" w:type="dxa"/>
          </w:tcPr>
          <w:p w14:paraId="13923B00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BEE3C8C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2D95C6FD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5FFA2C3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1B13FE4A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7D0A6057" w14:textId="77777777" w:rsidTr="00142DA2">
        <w:tc>
          <w:tcPr>
            <w:tcW w:w="4068" w:type="dxa"/>
          </w:tcPr>
          <w:p w14:paraId="04AB0BCD" w14:textId="4DF17900" w:rsidR="00F70BE8" w:rsidRPr="00205201" w:rsidRDefault="00F70BE8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research or development </w:t>
            </w:r>
          </w:p>
        </w:tc>
        <w:tc>
          <w:tcPr>
            <w:tcW w:w="1101" w:type="dxa"/>
          </w:tcPr>
          <w:p w14:paraId="30F06AA6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12383E78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12C1451B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1B84E98A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5500069C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6144CF70" w14:textId="77777777" w:rsidTr="00142DA2">
        <w:tc>
          <w:tcPr>
            <w:tcW w:w="4068" w:type="dxa"/>
          </w:tcPr>
          <w:p w14:paraId="121EE95D" w14:textId="43BBE40B" w:rsidR="00F70BE8" w:rsidRPr="00205201" w:rsidRDefault="00F70BE8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Government job with an emphasis on research or development</w:t>
            </w:r>
          </w:p>
        </w:tc>
        <w:tc>
          <w:tcPr>
            <w:tcW w:w="1101" w:type="dxa"/>
          </w:tcPr>
          <w:p w14:paraId="46EB3CB9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498557ED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1B8B0D52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408ABDAF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259BB393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1B4A1727" w14:textId="77777777" w:rsidTr="00142DA2">
        <w:tc>
          <w:tcPr>
            <w:tcW w:w="4068" w:type="dxa"/>
          </w:tcPr>
          <w:p w14:paraId="27D6EF01" w14:textId="1A285B2E" w:rsidR="00F70BE8" w:rsidRPr="00205201" w:rsidRDefault="00F70BE8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Startup firm job with an emphasis on research or development</w:t>
            </w:r>
          </w:p>
        </w:tc>
        <w:tc>
          <w:tcPr>
            <w:tcW w:w="1101" w:type="dxa"/>
          </w:tcPr>
          <w:p w14:paraId="7B9BC1BE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216481B3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27D06441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00A2DC3F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02E80D12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0F1E2B6B" w14:textId="77777777" w:rsidTr="00142DA2">
        <w:tc>
          <w:tcPr>
            <w:tcW w:w="4068" w:type="dxa"/>
          </w:tcPr>
          <w:p w14:paraId="0466E735" w14:textId="193EBDBE" w:rsidR="00F70BE8" w:rsidRPr="00205201" w:rsidRDefault="00F70BE8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Established firm job with an emphasis on research or development</w:t>
            </w:r>
          </w:p>
        </w:tc>
        <w:tc>
          <w:tcPr>
            <w:tcW w:w="1101" w:type="dxa"/>
          </w:tcPr>
          <w:p w14:paraId="7AC091A3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48A0174F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40AB01F3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7B768F5B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0E668C39" w14:textId="77777777" w:rsidR="00F70BE8" w:rsidRPr="00205201" w:rsidRDefault="00F70BE8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88F2E9A" w14:textId="77777777" w:rsidR="00F70BE8" w:rsidRPr="00205201" w:rsidRDefault="00F70BE8" w:rsidP="00691152">
      <w:pPr>
        <w:rPr>
          <w:rFonts w:ascii="Arial" w:hAnsi="Arial" w:cs="Arial"/>
          <w:color w:val="000000"/>
          <w:sz w:val="20"/>
          <w:szCs w:val="20"/>
        </w:rPr>
      </w:pPr>
    </w:p>
    <w:p w14:paraId="6B8E65C7" w14:textId="600252C1" w:rsidR="00835FA8" w:rsidRPr="00205201" w:rsidRDefault="00835FA8" w:rsidP="00691152">
      <w:pPr>
        <w:rPr>
          <w:rFonts w:ascii="Arial" w:hAnsi="Arial" w:cs="Arial"/>
          <w:color w:val="000000"/>
          <w:sz w:val="20"/>
          <w:szCs w:val="20"/>
        </w:rPr>
      </w:pPr>
    </w:p>
    <w:p w14:paraId="0397D5F6" w14:textId="22BD6B59" w:rsidR="00142DA2" w:rsidRPr="00A961F5" w:rsidRDefault="00142DA2" w:rsidP="00691152">
      <w:pPr>
        <w:rPr>
          <w:rFonts w:ascii="Arial" w:hAnsi="Arial" w:cs="Arial"/>
          <w:b/>
          <w:color w:val="000000"/>
          <w:szCs w:val="20"/>
        </w:rPr>
      </w:pPr>
      <w:r w:rsidRPr="00A961F5">
        <w:rPr>
          <w:rFonts w:ascii="Arial" w:hAnsi="Arial" w:cs="Arial"/>
          <w:b/>
          <w:color w:val="000000"/>
          <w:szCs w:val="20"/>
        </w:rPr>
        <w:t>Research activities</w:t>
      </w:r>
    </w:p>
    <w:p w14:paraId="37BDBD42" w14:textId="77777777" w:rsidR="00EC678B" w:rsidRPr="00205201" w:rsidRDefault="00EC678B" w:rsidP="00691152">
      <w:pPr>
        <w:pStyle w:val="PlainText"/>
        <w:ind w:firstLine="0"/>
        <w:rPr>
          <w:rFonts w:ascii="Arial" w:hAnsi="Arial" w:cs="Arial"/>
          <w:b/>
        </w:rPr>
      </w:pPr>
    </w:p>
    <w:p w14:paraId="4038F357" w14:textId="11E9C253" w:rsidR="00835FA8" w:rsidRPr="00240DA7" w:rsidRDefault="00240DA7" w:rsidP="00691152">
      <w:pPr>
        <w:pStyle w:val="PlainText"/>
        <w:ind w:firstLine="0"/>
        <w:rPr>
          <w:rFonts w:ascii="Arial" w:hAnsi="Arial" w:cs="Arial"/>
          <w:b/>
        </w:rPr>
      </w:pPr>
      <w:r w:rsidRPr="00240DA7">
        <w:rPr>
          <w:rFonts w:ascii="Arial" w:hAnsi="Arial" w:cs="Arial"/>
          <w:b/>
        </w:rPr>
        <w:t xml:space="preserve">Q2: </w:t>
      </w:r>
      <w:r w:rsidR="00835FA8" w:rsidRPr="00240DA7">
        <w:rPr>
          <w:rFonts w:ascii="Arial" w:hAnsi="Arial" w:cs="Arial"/>
          <w:b/>
        </w:rPr>
        <w:t xml:space="preserve">To what extent do you agree or disagree with the following phrases regarding the </w:t>
      </w:r>
      <w:r w:rsidR="00835FA8" w:rsidRPr="00240DA7">
        <w:rPr>
          <w:rFonts w:ascii="Arial" w:hAnsi="Arial" w:cs="Arial"/>
          <w:b/>
          <w:u w:val="single"/>
        </w:rPr>
        <w:t>nature of your current research</w:t>
      </w:r>
      <w:r w:rsidR="00835FA8" w:rsidRPr="00240DA7">
        <w:rPr>
          <w:rFonts w:ascii="Arial" w:hAnsi="Arial" w:cs="Arial"/>
          <w:b/>
        </w:rPr>
        <w:t xml:space="preserve">: </w:t>
      </w:r>
    </w:p>
    <w:p w14:paraId="51C07982" w14:textId="77777777" w:rsidR="004A7E7F" w:rsidRPr="00205201" w:rsidRDefault="004A7E7F" w:rsidP="00691152">
      <w:pPr>
        <w:pStyle w:val="PlainText"/>
        <w:ind w:firstLine="0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101"/>
        <w:gridCol w:w="1102"/>
        <w:gridCol w:w="1101"/>
        <w:gridCol w:w="1102"/>
        <w:gridCol w:w="1102"/>
      </w:tblGrid>
      <w:tr w:rsidR="004A7E7F" w:rsidRPr="00205201" w14:paraId="22FE6A06" w14:textId="77777777" w:rsidTr="004A7E7F">
        <w:tc>
          <w:tcPr>
            <w:tcW w:w="4068" w:type="dxa"/>
            <w:vAlign w:val="bottom"/>
          </w:tcPr>
          <w:p w14:paraId="14DA7EE2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  <w:vAlign w:val="bottom"/>
          </w:tcPr>
          <w:p w14:paraId="1D426464" w14:textId="77777777" w:rsidR="004A7E7F" w:rsidRPr="00205201" w:rsidRDefault="004A7E7F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Strongly</w:t>
            </w:r>
            <w:r w:rsidRPr="00205201">
              <w:rPr>
                <w:rFonts w:ascii="Arial" w:hAnsi="Arial" w:cs="Arial"/>
                <w:color w:val="000000"/>
              </w:rPr>
              <w:br/>
              <w:t>disagree</w:t>
            </w:r>
          </w:p>
        </w:tc>
        <w:tc>
          <w:tcPr>
            <w:tcW w:w="1102" w:type="dxa"/>
            <w:vAlign w:val="bottom"/>
          </w:tcPr>
          <w:p w14:paraId="17122453" w14:textId="77777777" w:rsidR="004A7E7F" w:rsidRPr="00205201" w:rsidRDefault="004A7E7F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Disagree</w:t>
            </w:r>
          </w:p>
        </w:tc>
        <w:tc>
          <w:tcPr>
            <w:tcW w:w="1101" w:type="dxa"/>
            <w:vAlign w:val="bottom"/>
          </w:tcPr>
          <w:p w14:paraId="2E084F62" w14:textId="77777777" w:rsidR="004A7E7F" w:rsidRPr="00205201" w:rsidRDefault="004A7E7F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Neither agree nor disagree</w:t>
            </w:r>
          </w:p>
        </w:tc>
        <w:tc>
          <w:tcPr>
            <w:tcW w:w="1102" w:type="dxa"/>
            <w:vAlign w:val="bottom"/>
          </w:tcPr>
          <w:p w14:paraId="0FDA242B" w14:textId="77777777" w:rsidR="004A7E7F" w:rsidRPr="00205201" w:rsidRDefault="004A7E7F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Agree</w:t>
            </w:r>
          </w:p>
        </w:tc>
        <w:tc>
          <w:tcPr>
            <w:tcW w:w="1102" w:type="dxa"/>
            <w:vAlign w:val="bottom"/>
          </w:tcPr>
          <w:p w14:paraId="3EAA36A0" w14:textId="77777777" w:rsidR="004A7E7F" w:rsidRPr="00205201" w:rsidRDefault="004A7E7F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Strongly</w:t>
            </w:r>
            <w:r w:rsidRPr="00205201">
              <w:rPr>
                <w:rFonts w:ascii="Arial" w:hAnsi="Arial" w:cs="Arial"/>
                <w:color w:val="000000"/>
              </w:rPr>
              <w:br/>
              <w:t>agree</w:t>
            </w:r>
          </w:p>
        </w:tc>
      </w:tr>
      <w:tr w:rsidR="004A7E7F" w:rsidRPr="00205201" w14:paraId="22438FB6" w14:textId="77777777" w:rsidTr="004A7E7F">
        <w:tc>
          <w:tcPr>
            <w:tcW w:w="4068" w:type="dxa"/>
          </w:tcPr>
          <w:p w14:paraId="1536301D" w14:textId="3E8FA503" w:rsidR="004A7E7F" w:rsidRPr="00205201" w:rsidRDefault="004A7E7F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My research contributes fundamental insights or theories (basic research) </w:t>
            </w:r>
          </w:p>
        </w:tc>
        <w:tc>
          <w:tcPr>
            <w:tcW w:w="1101" w:type="dxa"/>
          </w:tcPr>
          <w:p w14:paraId="5AE08A65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732A37EE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35B08D3D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512726AA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60328DD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2AC0100A" w14:textId="77777777" w:rsidTr="004A7E7F">
        <w:tc>
          <w:tcPr>
            <w:tcW w:w="4068" w:type="dxa"/>
          </w:tcPr>
          <w:p w14:paraId="14ED0266" w14:textId="30877262" w:rsidR="004A7E7F" w:rsidRPr="00205201" w:rsidRDefault="004A7E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My research creates knowledge to solve practical problems (applied research) </w:t>
            </w:r>
          </w:p>
        </w:tc>
        <w:tc>
          <w:tcPr>
            <w:tcW w:w="1101" w:type="dxa"/>
          </w:tcPr>
          <w:p w14:paraId="6381CF41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05F8E668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38ABC593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30C76F2C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E00AB7F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A7E7F" w:rsidRPr="00205201" w14:paraId="124C2D9C" w14:textId="77777777" w:rsidTr="004A7E7F">
        <w:tc>
          <w:tcPr>
            <w:tcW w:w="4068" w:type="dxa"/>
          </w:tcPr>
          <w:p w14:paraId="25340E80" w14:textId="2E95CEA7" w:rsidR="004A7E7F" w:rsidRPr="00205201" w:rsidRDefault="004A7E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My research uses knowledge to develop materials, devices, or software (development)</w:t>
            </w:r>
          </w:p>
        </w:tc>
        <w:tc>
          <w:tcPr>
            <w:tcW w:w="1101" w:type="dxa"/>
          </w:tcPr>
          <w:p w14:paraId="591D072F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49A9893D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0802C9F9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E0AFCA4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368B1FB5" w14:textId="77777777" w:rsidR="004A7E7F" w:rsidRPr="00205201" w:rsidRDefault="004A7E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5AF219F4" w14:textId="77777777" w:rsidR="004A7E7F" w:rsidRPr="00205201" w:rsidRDefault="004A7E7F" w:rsidP="00691152">
      <w:pPr>
        <w:pStyle w:val="PlainText"/>
        <w:ind w:firstLine="0"/>
        <w:rPr>
          <w:rFonts w:ascii="Arial" w:hAnsi="Arial" w:cs="Arial"/>
          <w:b/>
        </w:rPr>
      </w:pPr>
    </w:p>
    <w:p w14:paraId="0A214A7F" w14:textId="77777777" w:rsidR="00142DA2" w:rsidRPr="00205201" w:rsidRDefault="00142DA2" w:rsidP="00691152">
      <w:pPr>
        <w:rPr>
          <w:rFonts w:ascii="Arial" w:hAnsi="Arial" w:cs="Arial"/>
          <w:color w:val="000000"/>
          <w:sz w:val="20"/>
          <w:szCs w:val="20"/>
        </w:rPr>
      </w:pPr>
    </w:p>
    <w:p w14:paraId="58A36D35" w14:textId="1DD3F880" w:rsidR="00753394" w:rsidRPr="00A961F5" w:rsidRDefault="00753394" w:rsidP="00691152">
      <w:pPr>
        <w:pStyle w:val="PlainText"/>
        <w:ind w:firstLine="0"/>
        <w:outlineLvl w:val="0"/>
        <w:rPr>
          <w:rFonts w:ascii="Arial" w:hAnsi="Arial" w:cs="Arial"/>
          <w:b/>
          <w:sz w:val="24"/>
        </w:rPr>
      </w:pPr>
      <w:r w:rsidRPr="00A961F5">
        <w:rPr>
          <w:rFonts w:ascii="Arial" w:hAnsi="Arial" w:cs="Arial"/>
          <w:b/>
          <w:sz w:val="24"/>
        </w:rPr>
        <w:t>Research outputs</w:t>
      </w:r>
    </w:p>
    <w:p w14:paraId="10A17A0D" w14:textId="77777777" w:rsidR="00753394" w:rsidRPr="00205201" w:rsidRDefault="00753394" w:rsidP="00691152">
      <w:pPr>
        <w:pStyle w:val="PlainText"/>
        <w:ind w:firstLine="0"/>
        <w:outlineLvl w:val="0"/>
        <w:rPr>
          <w:rFonts w:ascii="Arial" w:hAnsi="Arial" w:cs="Arial"/>
          <w:b/>
        </w:rPr>
      </w:pPr>
    </w:p>
    <w:p w14:paraId="2EEC394F" w14:textId="4FD09CCE" w:rsidR="00835FA8" w:rsidRPr="00240DA7" w:rsidRDefault="00240DA7" w:rsidP="00691152">
      <w:pPr>
        <w:pStyle w:val="PlainText"/>
        <w:ind w:firstLine="0"/>
        <w:outlineLvl w:val="0"/>
        <w:rPr>
          <w:rFonts w:ascii="Arial" w:hAnsi="Arial" w:cs="Arial"/>
          <w:b/>
        </w:rPr>
      </w:pPr>
      <w:r w:rsidRPr="00240DA7">
        <w:rPr>
          <w:rFonts w:ascii="Arial" w:hAnsi="Arial" w:cs="Arial"/>
          <w:b/>
        </w:rPr>
        <w:t xml:space="preserve">Q3: </w:t>
      </w:r>
      <w:r w:rsidR="00835FA8" w:rsidRPr="00240DA7">
        <w:rPr>
          <w:rFonts w:ascii="Arial" w:hAnsi="Arial" w:cs="Arial"/>
          <w:b/>
        </w:rPr>
        <w:t xml:space="preserve">How many of each of the following </w:t>
      </w:r>
      <w:proofErr w:type="gramStart"/>
      <w:r w:rsidR="00835FA8" w:rsidRPr="00240DA7">
        <w:rPr>
          <w:rFonts w:ascii="Arial" w:hAnsi="Arial" w:cs="Arial"/>
          <w:b/>
          <w:u w:val="single"/>
        </w:rPr>
        <w:t>list</w:t>
      </w:r>
      <w:proofErr w:type="gramEnd"/>
      <w:r w:rsidR="00835FA8" w:rsidRPr="00240DA7">
        <w:rPr>
          <w:rFonts w:ascii="Arial" w:hAnsi="Arial" w:cs="Arial"/>
          <w:b/>
          <w:u w:val="single"/>
        </w:rPr>
        <w:t xml:space="preserve"> you as an author or inventor</w:t>
      </w:r>
      <w:r w:rsidR="00835FA8" w:rsidRPr="00240DA7">
        <w:rPr>
          <w:rFonts w:ascii="Arial" w:hAnsi="Arial" w:cs="Arial"/>
          <w:b/>
        </w:rPr>
        <w:t xml:space="preserve">? Please select 0 if none. </w:t>
      </w:r>
    </w:p>
    <w:p w14:paraId="1ED71FEC" w14:textId="77777777" w:rsidR="00B55F18" w:rsidRPr="00205201" w:rsidRDefault="00B55F18" w:rsidP="00691152">
      <w:pPr>
        <w:pStyle w:val="PlainText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38"/>
        <w:gridCol w:w="569"/>
        <w:gridCol w:w="569"/>
        <w:gridCol w:w="569"/>
        <w:gridCol w:w="570"/>
        <w:gridCol w:w="569"/>
        <w:gridCol w:w="569"/>
        <w:gridCol w:w="569"/>
        <w:gridCol w:w="570"/>
        <w:gridCol w:w="684"/>
      </w:tblGrid>
      <w:tr w:rsidR="00753394" w:rsidRPr="00205201" w14:paraId="3A600F6B" w14:textId="77777777" w:rsidTr="00753394">
        <w:tc>
          <w:tcPr>
            <w:tcW w:w="4338" w:type="dxa"/>
            <w:vAlign w:val="bottom"/>
          </w:tcPr>
          <w:p w14:paraId="0492AB8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  <w:vAlign w:val="bottom"/>
          </w:tcPr>
          <w:p w14:paraId="46EAA7F6" w14:textId="3193E484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69" w:type="dxa"/>
            <w:vAlign w:val="bottom"/>
          </w:tcPr>
          <w:p w14:paraId="62CBA274" w14:textId="11B2623D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69" w:type="dxa"/>
            <w:vAlign w:val="bottom"/>
          </w:tcPr>
          <w:p w14:paraId="5508BB7B" w14:textId="036F802D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0" w:type="dxa"/>
            <w:vAlign w:val="bottom"/>
          </w:tcPr>
          <w:p w14:paraId="09CA3D12" w14:textId="454F931F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69" w:type="dxa"/>
            <w:vAlign w:val="bottom"/>
          </w:tcPr>
          <w:p w14:paraId="2E95A0C6" w14:textId="5413E8B7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69" w:type="dxa"/>
            <w:vAlign w:val="bottom"/>
          </w:tcPr>
          <w:p w14:paraId="3D459F7A" w14:textId="1AD38D7F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69" w:type="dxa"/>
            <w:vAlign w:val="bottom"/>
          </w:tcPr>
          <w:p w14:paraId="3303D31A" w14:textId="40E812E2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70" w:type="dxa"/>
            <w:vAlign w:val="bottom"/>
          </w:tcPr>
          <w:p w14:paraId="678C99D9" w14:textId="4E2E6314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84" w:type="dxa"/>
            <w:vAlign w:val="bottom"/>
          </w:tcPr>
          <w:p w14:paraId="34C666BC" w14:textId="718E9D54" w:rsidR="00753394" w:rsidRPr="00205201" w:rsidRDefault="00753394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8 or more</w:t>
            </w:r>
          </w:p>
        </w:tc>
      </w:tr>
      <w:tr w:rsidR="00753394" w:rsidRPr="00205201" w14:paraId="7DAD131E" w14:textId="77777777" w:rsidTr="00753394">
        <w:tc>
          <w:tcPr>
            <w:tcW w:w="4338" w:type="dxa"/>
          </w:tcPr>
          <w:p w14:paraId="123C3C8A" w14:textId="7859AA17" w:rsidR="00753394" w:rsidRPr="00205201" w:rsidRDefault="00753394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Conference proceedings/abstracts </w:t>
            </w:r>
          </w:p>
        </w:tc>
        <w:tc>
          <w:tcPr>
            <w:tcW w:w="569" w:type="dxa"/>
          </w:tcPr>
          <w:p w14:paraId="5FFEF22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C0F65F4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7008B5D" w14:textId="39242E42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2BEB243E" w14:textId="4B0D4443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76DA3B8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2D29D407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8B7D64D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7B8545DF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7FA525EE" w14:textId="17F70B9D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3394" w:rsidRPr="00205201" w14:paraId="00CDC18D" w14:textId="77777777" w:rsidTr="00753394">
        <w:tc>
          <w:tcPr>
            <w:tcW w:w="4338" w:type="dxa"/>
          </w:tcPr>
          <w:p w14:paraId="73C3693F" w14:textId="6516048B" w:rsidR="00753394" w:rsidRPr="00205201" w:rsidRDefault="00753394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Articles published or accepted in peer-reviewed journals</w:t>
            </w:r>
          </w:p>
        </w:tc>
        <w:tc>
          <w:tcPr>
            <w:tcW w:w="569" w:type="dxa"/>
          </w:tcPr>
          <w:p w14:paraId="43D62D6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3844333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CEF43B0" w14:textId="35C72286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2AA97FC3" w14:textId="4AEF647F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439728A4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18FEFC63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09252F85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3803ABC4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729CB4B7" w14:textId="42D672EC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3394" w:rsidRPr="00205201" w14:paraId="0A302947" w14:textId="77777777" w:rsidTr="00753394">
        <w:tc>
          <w:tcPr>
            <w:tcW w:w="4338" w:type="dxa"/>
          </w:tcPr>
          <w:p w14:paraId="7086F571" w14:textId="1404D0C9" w:rsidR="00753394" w:rsidRPr="00205201" w:rsidRDefault="00753394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Research disclosures to university technology transfer office</w:t>
            </w:r>
          </w:p>
        </w:tc>
        <w:tc>
          <w:tcPr>
            <w:tcW w:w="569" w:type="dxa"/>
          </w:tcPr>
          <w:p w14:paraId="7E0AEF69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10EF5011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645B3227" w14:textId="7412D12B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0482EB3D" w14:textId="620491D3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2D87337E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6CF225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43646A7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000D316D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7E547C44" w14:textId="7FE1447B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3394" w:rsidRPr="00205201" w14:paraId="57BA8ABD" w14:textId="77777777" w:rsidTr="00753394">
        <w:tc>
          <w:tcPr>
            <w:tcW w:w="4338" w:type="dxa"/>
          </w:tcPr>
          <w:p w14:paraId="74AC43E9" w14:textId="49F51686" w:rsidR="00753394" w:rsidRPr="00205201" w:rsidRDefault="00753394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Patent applications or issued patents</w:t>
            </w:r>
          </w:p>
        </w:tc>
        <w:tc>
          <w:tcPr>
            <w:tcW w:w="569" w:type="dxa"/>
          </w:tcPr>
          <w:p w14:paraId="137DCF71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D0B0AD2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2790EA54" w14:textId="47DF4FF3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0FB6278D" w14:textId="199FEE98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A1800E5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65E745A1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746715AA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1AA2A6C5" w14:textId="77777777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31B71557" w14:textId="152DD720" w:rsidR="00753394" w:rsidRPr="00205201" w:rsidRDefault="00753394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DF07089" w14:textId="77777777" w:rsidR="00B55F18" w:rsidRPr="00205201" w:rsidRDefault="00B55F18" w:rsidP="00691152">
      <w:pPr>
        <w:pStyle w:val="PlainText"/>
        <w:rPr>
          <w:rFonts w:ascii="Arial" w:hAnsi="Arial" w:cs="Arial"/>
        </w:rPr>
      </w:pPr>
    </w:p>
    <w:p w14:paraId="45395642" w14:textId="77777777" w:rsidR="007634BC" w:rsidRDefault="007634BC">
      <w:pPr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br w:type="page"/>
      </w:r>
    </w:p>
    <w:p w14:paraId="211EBE3B" w14:textId="42189C84" w:rsidR="00C8732D" w:rsidRPr="00A961F5" w:rsidRDefault="00A961F5" w:rsidP="00691152">
      <w:pPr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lastRenderedPageBreak/>
        <w:t xml:space="preserve">Career </w:t>
      </w:r>
      <w:r w:rsidR="00D10CC7">
        <w:rPr>
          <w:rFonts w:ascii="Arial" w:hAnsi="Arial" w:cs="Arial"/>
          <w:b/>
          <w:color w:val="000000"/>
          <w:szCs w:val="20"/>
        </w:rPr>
        <w:t>preferences</w:t>
      </w:r>
    </w:p>
    <w:p w14:paraId="022B1723" w14:textId="77777777" w:rsidR="00A961F5" w:rsidRPr="00205201" w:rsidRDefault="00A961F5" w:rsidP="00691152">
      <w:pPr>
        <w:pStyle w:val="PlainText"/>
        <w:ind w:firstLine="0"/>
        <w:rPr>
          <w:rFonts w:ascii="Arial" w:hAnsi="Arial" w:cs="Arial"/>
        </w:rPr>
      </w:pPr>
    </w:p>
    <w:p w14:paraId="1B609B61" w14:textId="00406287" w:rsidR="00C8732D" w:rsidRPr="00D10CC7" w:rsidRDefault="00D10CC7" w:rsidP="00691152">
      <w:pPr>
        <w:pStyle w:val="PlainText"/>
        <w:ind w:firstLine="0"/>
        <w:outlineLvl w:val="0"/>
        <w:rPr>
          <w:rFonts w:ascii="Arial" w:hAnsi="Arial" w:cs="Arial"/>
          <w:b/>
        </w:rPr>
      </w:pPr>
      <w:r w:rsidRPr="00124648">
        <w:rPr>
          <w:rFonts w:ascii="Arial" w:hAnsi="Arial" w:cs="Arial"/>
          <w:b/>
        </w:rPr>
        <w:t>Q4:</w:t>
      </w:r>
      <w:r w:rsidR="00124648">
        <w:rPr>
          <w:rFonts w:ascii="Arial" w:hAnsi="Arial" w:cs="Arial"/>
          <w:b/>
        </w:rPr>
        <w:t xml:space="preserve"> </w:t>
      </w:r>
      <w:r w:rsidR="00C8732D" w:rsidRPr="00D10CC7">
        <w:rPr>
          <w:rFonts w:ascii="Arial" w:hAnsi="Arial" w:cs="Arial"/>
          <w:b/>
          <w:u w:val="single"/>
        </w:rPr>
        <w:t>Putting job availability aside</w:t>
      </w:r>
      <w:r w:rsidR="00C8732D" w:rsidRPr="00D10CC7">
        <w:rPr>
          <w:rFonts w:ascii="Arial" w:hAnsi="Arial" w:cs="Arial"/>
          <w:b/>
        </w:rPr>
        <w:t xml:space="preserve">, how </w:t>
      </w:r>
      <w:r w:rsidR="00C8732D" w:rsidRPr="00D10CC7">
        <w:rPr>
          <w:rFonts w:ascii="Arial" w:hAnsi="Arial" w:cs="Arial"/>
          <w:b/>
          <w:u w:val="single"/>
        </w:rPr>
        <w:t>attractive</w:t>
      </w:r>
      <w:r w:rsidR="00C8732D" w:rsidRPr="00D10CC7">
        <w:rPr>
          <w:rFonts w:ascii="Arial" w:hAnsi="Arial" w:cs="Arial"/>
          <w:b/>
        </w:rPr>
        <w:t xml:space="preserve"> do you personally find each of the following careers? </w:t>
      </w:r>
    </w:p>
    <w:p w14:paraId="33749ABA" w14:textId="77777777" w:rsidR="00C8732D" w:rsidRPr="00205201" w:rsidRDefault="00C8732D" w:rsidP="00691152">
      <w:pPr>
        <w:pStyle w:val="PlainText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1281"/>
        <w:gridCol w:w="1282"/>
        <w:gridCol w:w="1397"/>
        <w:gridCol w:w="1260"/>
        <w:gridCol w:w="1188"/>
      </w:tblGrid>
      <w:tr w:rsidR="00A961F5" w:rsidRPr="00A97255" w14:paraId="19F4F9EB" w14:textId="77777777" w:rsidTr="00911145">
        <w:tc>
          <w:tcPr>
            <w:tcW w:w="3168" w:type="dxa"/>
            <w:vAlign w:val="bottom"/>
          </w:tcPr>
          <w:p w14:paraId="22261154" w14:textId="77777777" w:rsidR="00142DA2" w:rsidRPr="00A97255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281" w:type="dxa"/>
            <w:vAlign w:val="bottom"/>
          </w:tcPr>
          <w:p w14:paraId="29738800" w14:textId="6D891F16" w:rsidR="00142DA2" w:rsidRPr="00A97255" w:rsidRDefault="00A961F5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97255">
              <w:rPr>
                <w:rFonts w:ascii="Arial" w:hAnsi="Arial" w:cs="Arial"/>
                <w:color w:val="000000"/>
                <w:sz w:val="18"/>
              </w:rPr>
              <w:t>Extremely unattractive</w:t>
            </w:r>
          </w:p>
        </w:tc>
        <w:tc>
          <w:tcPr>
            <w:tcW w:w="1282" w:type="dxa"/>
            <w:vAlign w:val="bottom"/>
          </w:tcPr>
          <w:p w14:paraId="50354296" w14:textId="35E8E489" w:rsidR="00142DA2" w:rsidRPr="00A97255" w:rsidRDefault="00A961F5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97255">
              <w:rPr>
                <w:rFonts w:ascii="Arial" w:hAnsi="Arial" w:cs="Arial"/>
                <w:color w:val="000000"/>
                <w:sz w:val="18"/>
              </w:rPr>
              <w:t>Unattractive</w:t>
            </w:r>
          </w:p>
        </w:tc>
        <w:tc>
          <w:tcPr>
            <w:tcW w:w="1397" w:type="dxa"/>
            <w:vAlign w:val="bottom"/>
          </w:tcPr>
          <w:p w14:paraId="2648657C" w14:textId="14BC21FE" w:rsidR="00142DA2" w:rsidRPr="00A97255" w:rsidRDefault="00142DA2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97255">
              <w:rPr>
                <w:rFonts w:ascii="Arial" w:hAnsi="Arial" w:cs="Arial"/>
                <w:color w:val="000000"/>
                <w:sz w:val="18"/>
              </w:rPr>
              <w:t xml:space="preserve">Neither </w:t>
            </w:r>
            <w:r w:rsidR="00A961F5" w:rsidRPr="00A97255">
              <w:rPr>
                <w:rFonts w:ascii="Arial" w:hAnsi="Arial" w:cs="Arial"/>
                <w:color w:val="000000"/>
                <w:sz w:val="18"/>
              </w:rPr>
              <w:t>attractive</w:t>
            </w:r>
            <w:r w:rsidRPr="00A97255">
              <w:rPr>
                <w:rFonts w:ascii="Arial" w:hAnsi="Arial" w:cs="Arial"/>
                <w:color w:val="000000"/>
                <w:sz w:val="18"/>
              </w:rPr>
              <w:t xml:space="preserve"> nor </w:t>
            </w:r>
            <w:r w:rsidR="00A961F5" w:rsidRPr="00A97255">
              <w:rPr>
                <w:rFonts w:ascii="Arial" w:hAnsi="Arial" w:cs="Arial"/>
                <w:color w:val="000000"/>
                <w:sz w:val="18"/>
              </w:rPr>
              <w:t>unattractive</w:t>
            </w:r>
          </w:p>
        </w:tc>
        <w:tc>
          <w:tcPr>
            <w:tcW w:w="1260" w:type="dxa"/>
            <w:vAlign w:val="bottom"/>
          </w:tcPr>
          <w:p w14:paraId="426A1C97" w14:textId="50577AA8" w:rsidR="00142DA2" w:rsidRPr="00A97255" w:rsidRDefault="00A961F5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97255">
              <w:rPr>
                <w:rFonts w:ascii="Arial" w:hAnsi="Arial" w:cs="Arial"/>
                <w:color w:val="000000"/>
                <w:sz w:val="18"/>
              </w:rPr>
              <w:t>Attractive</w:t>
            </w:r>
          </w:p>
        </w:tc>
        <w:tc>
          <w:tcPr>
            <w:tcW w:w="1188" w:type="dxa"/>
            <w:vAlign w:val="bottom"/>
          </w:tcPr>
          <w:p w14:paraId="7BD79ED3" w14:textId="4AC32A48" w:rsidR="00142DA2" w:rsidRPr="00A97255" w:rsidRDefault="00A961F5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A97255">
              <w:rPr>
                <w:rFonts w:ascii="Arial" w:hAnsi="Arial" w:cs="Arial"/>
                <w:color w:val="000000"/>
                <w:sz w:val="18"/>
              </w:rPr>
              <w:t>Extremely attractive</w:t>
            </w:r>
          </w:p>
        </w:tc>
      </w:tr>
      <w:tr w:rsidR="00A961F5" w:rsidRPr="00205201" w14:paraId="442D49C1" w14:textId="77777777" w:rsidTr="00911145">
        <w:tc>
          <w:tcPr>
            <w:tcW w:w="3168" w:type="dxa"/>
          </w:tcPr>
          <w:p w14:paraId="66246A2F" w14:textId="77777777" w:rsidR="00142DA2" w:rsidRPr="00205201" w:rsidRDefault="00142DA2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teaching </w:t>
            </w:r>
          </w:p>
        </w:tc>
        <w:tc>
          <w:tcPr>
            <w:tcW w:w="1281" w:type="dxa"/>
          </w:tcPr>
          <w:p w14:paraId="1E0A87A9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2" w:type="dxa"/>
          </w:tcPr>
          <w:p w14:paraId="1503182B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</w:tcPr>
          <w:p w14:paraId="32C2DED2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78EAF6C7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8" w:type="dxa"/>
          </w:tcPr>
          <w:p w14:paraId="690A1DFC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961F5" w:rsidRPr="00205201" w14:paraId="51E973F9" w14:textId="77777777" w:rsidTr="00911145">
        <w:tc>
          <w:tcPr>
            <w:tcW w:w="3168" w:type="dxa"/>
          </w:tcPr>
          <w:p w14:paraId="18733899" w14:textId="77777777" w:rsidR="00142DA2" w:rsidRPr="00205201" w:rsidRDefault="00142DA2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research or development </w:t>
            </w:r>
          </w:p>
        </w:tc>
        <w:tc>
          <w:tcPr>
            <w:tcW w:w="1281" w:type="dxa"/>
          </w:tcPr>
          <w:p w14:paraId="174F0400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2" w:type="dxa"/>
          </w:tcPr>
          <w:p w14:paraId="4D59333D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</w:tcPr>
          <w:p w14:paraId="720F90AF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5A2E8E7F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8" w:type="dxa"/>
          </w:tcPr>
          <w:p w14:paraId="471D80F8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961F5" w:rsidRPr="00205201" w14:paraId="6C43E063" w14:textId="77777777" w:rsidTr="00911145">
        <w:tc>
          <w:tcPr>
            <w:tcW w:w="3168" w:type="dxa"/>
          </w:tcPr>
          <w:p w14:paraId="0412F50C" w14:textId="77777777" w:rsidR="00142DA2" w:rsidRPr="00205201" w:rsidRDefault="00142DA2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Government job with an emphasis on research or development</w:t>
            </w:r>
          </w:p>
        </w:tc>
        <w:tc>
          <w:tcPr>
            <w:tcW w:w="1281" w:type="dxa"/>
          </w:tcPr>
          <w:p w14:paraId="664F7BD0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2" w:type="dxa"/>
          </w:tcPr>
          <w:p w14:paraId="124DCC15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</w:tcPr>
          <w:p w14:paraId="4D9AFC39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4DCAF232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8" w:type="dxa"/>
          </w:tcPr>
          <w:p w14:paraId="7DBA39AF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961F5" w:rsidRPr="00205201" w14:paraId="60EFACCD" w14:textId="77777777" w:rsidTr="00911145">
        <w:tc>
          <w:tcPr>
            <w:tcW w:w="3168" w:type="dxa"/>
          </w:tcPr>
          <w:p w14:paraId="030432E0" w14:textId="77777777" w:rsidR="00142DA2" w:rsidRPr="00205201" w:rsidRDefault="00142DA2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Startup firm job with an emphasis on research or development</w:t>
            </w:r>
          </w:p>
        </w:tc>
        <w:tc>
          <w:tcPr>
            <w:tcW w:w="1281" w:type="dxa"/>
          </w:tcPr>
          <w:p w14:paraId="5320670F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2" w:type="dxa"/>
          </w:tcPr>
          <w:p w14:paraId="1D1E8052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</w:tcPr>
          <w:p w14:paraId="362D9A6A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0E899912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8" w:type="dxa"/>
          </w:tcPr>
          <w:p w14:paraId="4FC202BB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961F5" w:rsidRPr="00205201" w14:paraId="5099771E" w14:textId="77777777" w:rsidTr="00911145">
        <w:tc>
          <w:tcPr>
            <w:tcW w:w="3168" w:type="dxa"/>
          </w:tcPr>
          <w:p w14:paraId="65C531C0" w14:textId="77777777" w:rsidR="00142DA2" w:rsidRPr="00205201" w:rsidRDefault="00142DA2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Established firm job with an emphasis on research or development</w:t>
            </w:r>
          </w:p>
        </w:tc>
        <w:tc>
          <w:tcPr>
            <w:tcW w:w="1281" w:type="dxa"/>
          </w:tcPr>
          <w:p w14:paraId="59128790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82" w:type="dxa"/>
          </w:tcPr>
          <w:p w14:paraId="36E77FF9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</w:tcPr>
          <w:p w14:paraId="6A253312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30251B8C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8" w:type="dxa"/>
          </w:tcPr>
          <w:p w14:paraId="1A9E93D1" w14:textId="77777777" w:rsidR="00142DA2" w:rsidRPr="00205201" w:rsidRDefault="00142DA2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50790369" w14:textId="77777777" w:rsidR="006A6092" w:rsidRDefault="006A6092" w:rsidP="004B0206">
      <w:pPr>
        <w:pStyle w:val="PlainText"/>
        <w:ind w:firstLine="0"/>
        <w:rPr>
          <w:rFonts w:ascii="Arial" w:hAnsi="Arial" w:cs="Arial"/>
        </w:rPr>
      </w:pPr>
    </w:p>
    <w:p w14:paraId="23C3D000" w14:textId="77777777" w:rsidR="00D10CC7" w:rsidRDefault="00D10CC7" w:rsidP="00691152">
      <w:pPr>
        <w:pStyle w:val="PlainText"/>
        <w:rPr>
          <w:rFonts w:ascii="Arial" w:hAnsi="Arial" w:cs="Arial"/>
        </w:rPr>
      </w:pPr>
    </w:p>
    <w:p w14:paraId="422E4C5E" w14:textId="48E31D80" w:rsidR="00691152" w:rsidRPr="00A961F5" w:rsidRDefault="00691152" w:rsidP="00691152">
      <w:pPr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t>Pre-PhD career interests</w:t>
      </w:r>
    </w:p>
    <w:p w14:paraId="23279FE8" w14:textId="77777777" w:rsidR="00691152" w:rsidRDefault="00691152" w:rsidP="00691152">
      <w:pPr>
        <w:pStyle w:val="PlainText"/>
        <w:rPr>
          <w:rFonts w:ascii="Arial" w:hAnsi="Arial" w:cs="Arial"/>
        </w:rPr>
      </w:pPr>
    </w:p>
    <w:p w14:paraId="2941ADFC" w14:textId="362E1240" w:rsidR="008B527F" w:rsidRPr="00D10CC7" w:rsidRDefault="004B0206" w:rsidP="00691152">
      <w:pPr>
        <w:pStyle w:val="PlainText"/>
        <w:ind w:firstLine="0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Q5</w:t>
      </w:r>
      <w:r w:rsidR="008B527F" w:rsidRPr="008B527F">
        <w:rPr>
          <w:rFonts w:ascii="Arial" w:hAnsi="Arial" w:cs="Arial"/>
          <w:b/>
        </w:rPr>
        <w:t xml:space="preserve">: </w:t>
      </w:r>
      <w:r w:rsidR="008B527F" w:rsidRPr="008B527F">
        <w:rPr>
          <w:rFonts w:ascii="Arial" w:hAnsi="Arial" w:cs="Arial"/>
          <w:b/>
          <w:bCs/>
        </w:rPr>
        <w:t xml:space="preserve">Thinking back to </w:t>
      </w:r>
      <w:r w:rsidR="008B527F" w:rsidRPr="008B527F">
        <w:rPr>
          <w:rFonts w:ascii="Arial" w:hAnsi="Arial" w:cs="Arial"/>
          <w:b/>
          <w:bCs/>
          <w:u w:val="single"/>
        </w:rPr>
        <w:t xml:space="preserve">when you </w:t>
      </w:r>
      <w:r w:rsidR="008B527F">
        <w:rPr>
          <w:rFonts w:ascii="Arial" w:hAnsi="Arial" w:cs="Arial"/>
          <w:b/>
          <w:bCs/>
          <w:u w:val="single"/>
        </w:rPr>
        <w:t>began your PhD program in (year)</w:t>
      </w:r>
      <w:r w:rsidR="008B527F" w:rsidRPr="008B527F">
        <w:rPr>
          <w:rFonts w:ascii="Arial" w:hAnsi="Arial" w:cs="Arial"/>
          <w:b/>
          <w:bCs/>
        </w:rPr>
        <w:t>, how certain were you at that time that you wanted to pursue the following careers? Please provide a response for each.</w:t>
      </w:r>
    </w:p>
    <w:p w14:paraId="57BC770F" w14:textId="77777777" w:rsidR="008B527F" w:rsidRPr="00205201" w:rsidRDefault="008B527F" w:rsidP="00094CEA">
      <w:pPr>
        <w:pStyle w:val="PlainText"/>
        <w:ind w:firstLine="0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08"/>
        <w:gridCol w:w="1170"/>
        <w:gridCol w:w="1170"/>
        <w:gridCol w:w="1440"/>
        <w:gridCol w:w="1044"/>
        <w:gridCol w:w="1044"/>
      </w:tblGrid>
      <w:tr w:rsidR="00F51981" w:rsidRPr="00205201" w14:paraId="758983C6" w14:textId="77777777" w:rsidTr="00F51981">
        <w:tc>
          <w:tcPr>
            <w:tcW w:w="3708" w:type="dxa"/>
            <w:vAlign w:val="bottom"/>
          </w:tcPr>
          <w:p w14:paraId="74306478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vAlign w:val="bottom"/>
          </w:tcPr>
          <w:p w14:paraId="7F8B509E" w14:textId="3FA13BA9" w:rsidR="008B527F" w:rsidRPr="00205201" w:rsidRDefault="002E39F9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rtain not to pursue</w:t>
            </w:r>
          </w:p>
        </w:tc>
        <w:tc>
          <w:tcPr>
            <w:tcW w:w="1170" w:type="dxa"/>
            <w:vAlign w:val="bottom"/>
          </w:tcPr>
          <w:p w14:paraId="1EA0B583" w14:textId="24474CCD" w:rsidR="008B527F" w:rsidRPr="00205201" w:rsidRDefault="002E39F9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likely to pursue</w:t>
            </w:r>
          </w:p>
        </w:tc>
        <w:tc>
          <w:tcPr>
            <w:tcW w:w="1440" w:type="dxa"/>
            <w:vAlign w:val="bottom"/>
          </w:tcPr>
          <w:p w14:paraId="16601CAA" w14:textId="0DE4D9E4" w:rsidR="008B527F" w:rsidRPr="00205201" w:rsidRDefault="002E39F9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certain whether to pursue or not</w:t>
            </w:r>
          </w:p>
        </w:tc>
        <w:tc>
          <w:tcPr>
            <w:tcW w:w="1044" w:type="dxa"/>
            <w:vAlign w:val="bottom"/>
          </w:tcPr>
          <w:p w14:paraId="00385079" w14:textId="34F09DC2" w:rsidR="008B527F" w:rsidRPr="00205201" w:rsidRDefault="002E39F9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ikely to pursue</w:t>
            </w:r>
          </w:p>
        </w:tc>
        <w:tc>
          <w:tcPr>
            <w:tcW w:w="1044" w:type="dxa"/>
            <w:vAlign w:val="bottom"/>
          </w:tcPr>
          <w:p w14:paraId="0B73D39A" w14:textId="270F08BD" w:rsidR="008B527F" w:rsidRPr="00205201" w:rsidRDefault="002E39F9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ertain to pursue</w:t>
            </w:r>
          </w:p>
        </w:tc>
      </w:tr>
      <w:tr w:rsidR="00F51981" w:rsidRPr="00205201" w14:paraId="472A82CD" w14:textId="77777777" w:rsidTr="00F51981">
        <w:tc>
          <w:tcPr>
            <w:tcW w:w="3708" w:type="dxa"/>
          </w:tcPr>
          <w:p w14:paraId="3791406D" w14:textId="77777777" w:rsidR="008B527F" w:rsidRPr="00205201" w:rsidRDefault="008B527F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teaching </w:t>
            </w:r>
          </w:p>
        </w:tc>
        <w:tc>
          <w:tcPr>
            <w:tcW w:w="1170" w:type="dxa"/>
          </w:tcPr>
          <w:p w14:paraId="5A6169BE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6622773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14:paraId="53434C1F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57CC196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4BF66917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1981" w:rsidRPr="00205201" w14:paraId="4BBDA170" w14:textId="77777777" w:rsidTr="00F51981">
        <w:tc>
          <w:tcPr>
            <w:tcW w:w="3708" w:type="dxa"/>
          </w:tcPr>
          <w:p w14:paraId="44E8DE72" w14:textId="77777777" w:rsidR="008B527F" w:rsidRPr="00205201" w:rsidRDefault="008B52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University faculty with an emphasis on research or development </w:t>
            </w:r>
          </w:p>
        </w:tc>
        <w:tc>
          <w:tcPr>
            <w:tcW w:w="1170" w:type="dxa"/>
          </w:tcPr>
          <w:p w14:paraId="34AA8B7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0DB4213B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14:paraId="526B8A3B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2A2E35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3DF71A6D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1981" w:rsidRPr="00205201" w14:paraId="5A7EBB37" w14:textId="77777777" w:rsidTr="00F51981">
        <w:tc>
          <w:tcPr>
            <w:tcW w:w="3708" w:type="dxa"/>
          </w:tcPr>
          <w:p w14:paraId="44E72E5D" w14:textId="77777777" w:rsidR="008B527F" w:rsidRPr="00205201" w:rsidRDefault="008B52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Government job with an emphasis on research or development</w:t>
            </w:r>
          </w:p>
        </w:tc>
        <w:tc>
          <w:tcPr>
            <w:tcW w:w="1170" w:type="dxa"/>
          </w:tcPr>
          <w:p w14:paraId="73EA761B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04C1DF3A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14:paraId="1C9D5976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5B7DCFD8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49B725B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1981" w:rsidRPr="00205201" w14:paraId="47E74A1B" w14:textId="77777777" w:rsidTr="00F51981">
        <w:tc>
          <w:tcPr>
            <w:tcW w:w="3708" w:type="dxa"/>
          </w:tcPr>
          <w:p w14:paraId="4AE102A0" w14:textId="77777777" w:rsidR="008B527F" w:rsidRPr="00205201" w:rsidRDefault="008B52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Startup firm job with an emphasis on research or development</w:t>
            </w:r>
          </w:p>
        </w:tc>
        <w:tc>
          <w:tcPr>
            <w:tcW w:w="1170" w:type="dxa"/>
          </w:tcPr>
          <w:p w14:paraId="352E7F34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53D2C7E1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14:paraId="584AE258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4BDA417B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F0EDAA9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51981" w:rsidRPr="00205201" w14:paraId="310A0504" w14:textId="77777777" w:rsidTr="00F51981">
        <w:tc>
          <w:tcPr>
            <w:tcW w:w="3708" w:type="dxa"/>
          </w:tcPr>
          <w:p w14:paraId="0F12B6F1" w14:textId="77777777" w:rsidR="008B527F" w:rsidRPr="00205201" w:rsidRDefault="008B527F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Established firm job with an emphasis on research or development</w:t>
            </w:r>
          </w:p>
        </w:tc>
        <w:tc>
          <w:tcPr>
            <w:tcW w:w="1170" w:type="dxa"/>
          </w:tcPr>
          <w:p w14:paraId="5C00F9D1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2C7C9E98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</w:tcPr>
          <w:p w14:paraId="43DCF4A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EA17BF0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641C698C" w14:textId="77777777" w:rsidR="008B527F" w:rsidRPr="00205201" w:rsidRDefault="008B527F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686F262B" w14:textId="77777777" w:rsidR="008B527F" w:rsidRPr="00205201" w:rsidRDefault="008B527F" w:rsidP="00691152">
      <w:pPr>
        <w:pStyle w:val="PlainText"/>
        <w:rPr>
          <w:rFonts w:ascii="Arial" w:hAnsi="Arial" w:cs="Arial"/>
        </w:rPr>
      </w:pPr>
    </w:p>
    <w:p w14:paraId="49B915FA" w14:textId="77777777" w:rsidR="008B527F" w:rsidRPr="008B527F" w:rsidRDefault="008B527F" w:rsidP="00691152">
      <w:pPr>
        <w:pStyle w:val="PlainText"/>
        <w:rPr>
          <w:rFonts w:ascii="Arial" w:hAnsi="Arial" w:cs="Arial"/>
          <w:b/>
        </w:rPr>
      </w:pPr>
    </w:p>
    <w:p w14:paraId="5C8D0690" w14:textId="77777777" w:rsidR="008B527F" w:rsidRDefault="008B527F" w:rsidP="00691152">
      <w:pPr>
        <w:pStyle w:val="PlainText"/>
        <w:rPr>
          <w:rFonts w:ascii="Arial" w:hAnsi="Arial" w:cs="Arial"/>
        </w:rPr>
      </w:pPr>
    </w:p>
    <w:p w14:paraId="107F3F82" w14:textId="77777777" w:rsidR="006E35C1" w:rsidRDefault="006E35C1">
      <w:pPr>
        <w:rPr>
          <w:rFonts w:ascii="Arial" w:hAnsi="Arial" w:cs="Arial"/>
          <w:b/>
          <w:color w:val="000000"/>
          <w:szCs w:val="20"/>
        </w:rPr>
      </w:pPr>
      <w:r>
        <w:rPr>
          <w:rFonts w:ascii="Arial" w:hAnsi="Arial" w:cs="Arial"/>
          <w:b/>
          <w:color w:val="000000"/>
          <w:szCs w:val="20"/>
        </w:rPr>
        <w:br w:type="page"/>
      </w:r>
    </w:p>
    <w:p w14:paraId="2B763920" w14:textId="60ED73C5" w:rsidR="00D10CC7" w:rsidRPr="00A961F5" w:rsidRDefault="00D10CC7" w:rsidP="00691152">
      <w:pPr>
        <w:rPr>
          <w:rFonts w:ascii="Arial" w:hAnsi="Arial" w:cs="Arial"/>
          <w:b/>
          <w:color w:val="000000"/>
          <w:szCs w:val="20"/>
        </w:rPr>
      </w:pPr>
      <w:r w:rsidRPr="00A961F5">
        <w:rPr>
          <w:rFonts w:ascii="Arial" w:hAnsi="Arial" w:cs="Arial"/>
          <w:b/>
          <w:color w:val="000000"/>
          <w:szCs w:val="20"/>
        </w:rPr>
        <w:t>Faculty advisor activities</w:t>
      </w:r>
    </w:p>
    <w:p w14:paraId="717A4A6D" w14:textId="77777777" w:rsidR="00D10CC7" w:rsidRPr="00205201" w:rsidRDefault="00D10CC7" w:rsidP="00691152">
      <w:pPr>
        <w:pStyle w:val="PlainText"/>
        <w:ind w:firstLine="0"/>
        <w:rPr>
          <w:rFonts w:ascii="Arial" w:hAnsi="Arial" w:cs="Arial"/>
          <w:b/>
        </w:rPr>
      </w:pPr>
    </w:p>
    <w:p w14:paraId="7B863493" w14:textId="207EDF5E" w:rsidR="00D10CC7" w:rsidRPr="00094CEA" w:rsidRDefault="004B0206" w:rsidP="00691152">
      <w:pPr>
        <w:pStyle w:val="PlainText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Q6: </w:t>
      </w:r>
      <w:r w:rsidR="00D10CC7" w:rsidRPr="00094CEA">
        <w:rPr>
          <w:rFonts w:ascii="Arial" w:hAnsi="Arial" w:cs="Arial"/>
          <w:b/>
        </w:rPr>
        <w:t xml:space="preserve">To the best of your knowledge, </w:t>
      </w:r>
      <w:r w:rsidR="00D10CC7" w:rsidRPr="00094CEA">
        <w:rPr>
          <w:rFonts w:ascii="Arial" w:hAnsi="Arial" w:cs="Arial"/>
          <w:b/>
          <w:u w:val="single"/>
        </w:rPr>
        <w:t>has your advisor been involved in any of the following activities</w:t>
      </w:r>
      <w:r w:rsidR="00D10CC7" w:rsidRPr="00094CEA">
        <w:rPr>
          <w:rFonts w:ascii="Arial" w:hAnsi="Arial" w:cs="Arial"/>
          <w:b/>
        </w:rPr>
        <w:t xml:space="preserve"> in the past three years?</w:t>
      </w:r>
    </w:p>
    <w:p w14:paraId="669BEAB4" w14:textId="77777777" w:rsidR="00D10CC7" w:rsidRPr="00205201" w:rsidRDefault="00D10CC7" w:rsidP="00691152">
      <w:pPr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5580"/>
        <w:gridCol w:w="1011"/>
        <w:gridCol w:w="1102"/>
        <w:gridCol w:w="1101"/>
      </w:tblGrid>
      <w:tr w:rsidR="00D10CC7" w:rsidRPr="00205201" w14:paraId="7CEA9BFD" w14:textId="77777777" w:rsidTr="00970FA2">
        <w:tc>
          <w:tcPr>
            <w:tcW w:w="5580" w:type="dxa"/>
            <w:vAlign w:val="bottom"/>
          </w:tcPr>
          <w:p w14:paraId="0687EC9C" w14:textId="77777777" w:rsidR="00D10CC7" w:rsidRPr="00205201" w:rsidRDefault="00D10CC7" w:rsidP="00691152">
            <w:pPr>
              <w:spacing w:line="240" w:lineRule="auto"/>
              <w:ind w:left="1332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11" w:type="dxa"/>
            <w:vAlign w:val="bottom"/>
          </w:tcPr>
          <w:p w14:paraId="278CE1C2" w14:textId="77777777" w:rsidR="00D10CC7" w:rsidRPr="00205201" w:rsidRDefault="00D10CC7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102" w:type="dxa"/>
            <w:vAlign w:val="bottom"/>
          </w:tcPr>
          <w:p w14:paraId="62BD9515" w14:textId="77777777" w:rsidR="00D10CC7" w:rsidRPr="00205201" w:rsidRDefault="00D10CC7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101" w:type="dxa"/>
            <w:vAlign w:val="bottom"/>
          </w:tcPr>
          <w:p w14:paraId="1E0D3D05" w14:textId="77777777" w:rsidR="00D10CC7" w:rsidRPr="00205201" w:rsidRDefault="00D10CC7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Don’t know</w:t>
            </w:r>
          </w:p>
        </w:tc>
      </w:tr>
      <w:tr w:rsidR="00D10CC7" w:rsidRPr="00205201" w14:paraId="78550EF5" w14:textId="77777777" w:rsidTr="00970FA2">
        <w:tc>
          <w:tcPr>
            <w:tcW w:w="5580" w:type="dxa"/>
          </w:tcPr>
          <w:p w14:paraId="4F6F3B6F" w14:textId="77777777" w:rsidR="00D10CC7" w:rsidRPr="00205201" w:rsidRDefault="00D10CC7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Consulted for a company or other private enterprise </w:t>
            </w:r>
          </w:p>
        </w:tc>
        <w:tc>
          <w:tcPr>
            <w:tcW w:w="1011" w:type="dxa"/>
          </w:tcPr>
          <w:p w14:paraId="7947FB58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59825FFE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79A98B61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0CC7" w:rsidRPr="00205201" w14:paraId="3DAAE74F" w14:textId="77777777" w:rsidTr="00970FA2">
        <w:tc>
          <w:tcPr>
            <w:tcW w:w="5580" w:type="dxa"/>
          </w:tcPr>
          <w:p w14:paraId="722BBD9E" w14:textId="77777777" w:rsidR="00D10CC7" w:rsidRPr="00205201" w:rsidRDefault="00D10CC7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Patented an invention </w:t>
            </w:r>
          </w:p>
        </w:tc>
        <w:tc>
          <w:tcPr>
            <w:tcW w:w="1011" w:type="dxa"/>
          </w:tcPr>
          <w:p w14:paraId="131656E7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5B10A32C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2850C539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0CC7" w:rsidRPr="00205201" w14:paraId="36366F64" w14:textId="77777777" w:rsidTr="00970FA2">
        <w:trPr>
          <w:trHeight w:val="341"/>
        </w:trPr>
        <w:tc>
          <w:tcPr>
            <w:tcW w:w="5580" w:type="dxa"/>
          </w:tcPr>
          <w:p w14:paraId="6078A61A" w14:textId="77777777" w:rsidR="00D10CC7" w:rsidRPr="00205201" w:rsidRDefault="00D10CC7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Served as a member on scientific advisory board of a firm </w:t>
            </w:r>
          </w:p>
        </w:tc>
        <w:tc>
          <w:tcPr>
            <w:tcW w:w="1011" w:type="dxa"/>
          </w:tcPr>
          <w:p w14:paraId="0F891C93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1A19E0D0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6DD241E2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0CC7" w:rsidRPr="00205201" w14:paraId="35D9D618" w14:textId="77777777" w:rsidTr="00970FA2">
        <w:tc>
          <w:tcPr>
            <w:tcW w:w="5580" w:type="dxa"/>
          </w:tcPr>
          <w:p w14:paraId="615C2592" w14:textId="77777777" w:rsidR="00D10CC7" w:rsidRPr="00205201" w:rsidRDefault="00D10CC7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 xml:space="preserve">Founded an entrepreneurial venture </w:t>
            </w:r>
          </w:p>
        </w:tc>
        <w:tc>
          <w:tcPr>
            <w:tcW w:w="1011" w:type="dxa"/>
          </w:tcPr>
          <w:p w14:paraId="271A2E81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3276C3E3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114597B6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10CC7" w:rsidRPr="00205201" w14:paraId="712BDBFF" w14:textId="77777777" w:rsidTr="00970FA2">
        <w:tc>
          <w:tcPr>
            <w:tcW w:w="5580" w:type="dxa"/>
          </w:tcPr>
          <w:p w14:paraId="00F71A4F" w14:textId="77777777" w:rsidR="00D10CC7" w:rsidRPr="00205201" w:rsidRDefault="00D10CC7" w:rsidP="0069115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Served as an executive (e.g., CEO/CSO/CTO) of an entrepreneurial venture</w:t>
            </w:r>
          </w:p>
        </w:tc>
        <w:tc>
          <w:tcPr>
            <w:tcW w:w="1011" w:type="dxa"/>
          </w:tcPr>
          <w:p w14:paraId="22B8F608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2CC366A0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5F44E5AC" w14:textId="77777777" w:rsidR="00D10CC7" w:rsidRPr="00205201" w:rsidRDefault="00D10CC7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AA3CC5C" w14:textId="77777777" w:rsidR="00D10CC7" w:rsidRPr="00205201" w:rsidRDefault="00D10CC7" w:rsidP="00691152">
      <w:pPr>
        <w:rPr>
          <w:rFonts w:ascii="Arial" w:hAnsi="Arial" w:cs="Arial"/>
          <w:color w:val="000000"/>
          <w:sz w:val="20"/>
          <w:szCs w:val="20"/>
        </w:rPr>
      </w:pPr>
    </w:p>
    <w:p w14:paraId="38E3AFAD" w14:textId="77777777" w:rsidR="00D10CC7" w:rsidRPr="00205201" w:rsidRDefault="00D10CC7" w:rsidP="00691152">
      <w:pPr>
        <w:pStyle w:val="PlainText"/>
        <w:rPr>
          <w:rFonts w:ascii="Arial" w:hAnsi="Arial" w:cs="Arial"/>
        </w:rPr>
      </w:pPr>
    </w:p>
    <w:p w14:paraId="0DA1263A" w14:textId="77777777" w:rsidR="00D10CC7" w:rsidRPr="00205201" w:rsidRDefault="00D10CC7" w:rsidP="00691152">
      <w:pPr>
        <w:pStyle w:val="PlainText"/>
        <w:ind w:firstLine="0"/>
        <w:rPr>
          <w:rFonts w:ascii="Arial" w:hAnsi="Arial" w:cs="Arial"/>
        </w:rPr>
      </w:pPr>
    </w:p>
    <w:p w14:paraId="7A4425BB" w14:textId="77777777" w:rsidR="00D10CC7" w:rsidRPr="00993AAD" w:rsidRDefault="00D10CC7" w:rsidP="00691152">
      <w:pPr>
        <w:pStyle w:val="PlainText"/>
        <w:ind w:firstLine="0"/>
        <w:rPr>
          <w:rFonts w:ascii="Arial" w:hAnsi="Arial" w:cs="Arial"/>
          <w:b/>
        </w:rPr>
      </w:pPr>
      <w:r w:rsidRPr="00993AAD">
        <w:rPr>
          <w:rFonts w:ascii="Arial" w:hAnsi="Arial" w:cs="Arial"/>
          <w:b/>
        </w:rPr>
        <w:t xml:space="preserve">How many workshops, clinics, or courses on entrepreneurship (e.g., technology commercialization, licensing, founding a new company, etc.) have you taken while in your PhD program? </w:t>
      </w:r>
    </w:p>
    <w:p w14:paraId="23686CA6" w14:textId="77777777" w:rsidR="00D10CC7" w:rsidRDefault="00D10CC7" w:rsidP="00691152">
      <w:pPr>
        <w:pStyle w:val="PlainText"/>
        <w:rPr>
          <w:rFonts w:ascii="Arial" w:hAnsi="Arial" w:cs="Arial"/>
        </w:rPr>
      </w:pPr>
      <w:r w:rsidRPr="00205201">
        <w:rPr>
          <w:rFonts w:ascii="Arial" w:hAnsi="Arial" w:cs="Arial"/>
          <w:i/>
        </w:rPr>
        <w:t>(ROW</w:t>
      </w:r>
      <w:r w:rsidRPr="00205201">
        <w:rPr>
          <w:rFonts w:ascii="Arial" w:hAnsi="Arial" w:cs="Arial"/>
        </w:rPr>
        <w:t>: 0, 1, 2, 3, 4, 5, 6, 7 or more)</w:t>
      </w:r>
    </w:p>
    <w:p w14:paraId="781CDD90" w14:textId="77777777" w:rsidR="00D10CC7" w:rsidRDefault="00D10CC7" w:rsidP="00691152">
      <w:pPr>
        <w:pStyle w:val="PlainText"/>
        <w:rPr>
          <w:rFonts w:ascii="Arial" w:hAnsi="Arial" w:cs="Arial"/>
        </w:rPr>
      </w:pPr>
    </w:p>
    <w:tbl>
      <w:tblPr>
        <w:tblStyle w:val="TableGrid"/>
        <w:tblW w:w="4702" w:type="pct"/>
        <w:tblLook w:val="04A0" w:firstRow="1" w:lastRow="0" w:firstColumn="1" w:lastColumn="0" w:noHBand="0" w:noVBand="1"/>
      </w:tblPr>
      <w:tblGrid>
        <w:gridCol w:w="4337"/>
        <w:gridCol w:w="569"/>
        <w:gridCol w:w="569"/>
        <w:gridCol w:w="569"/>
        <w:gridCol w:w="570"/>
        <w:gridCol w:w="569"/>
        <w:gridCol w:w="569"/>
        <w:gridCol w:w="569"/>
        <w:gridCol w:w="684"/>
      </w:tblGrid>
      <w:tr w:rsidR="00993AAD" w:rsidRPr="00205201" w14:paraId="621C3E95" w14:textId="77777777" w:rsidTr="00993AAD">
        <w:tc>
          <w:tcPr>
            <w:tcW w:w="4338" w:type="dxa"/>
            <w:vAlign w:val="bottom"/>
          </w:tcPr>
          <w:p w14:paraId="066CE589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  <w:vAlign w:val="bottom"/>
          </w:tcPr>
          <w:p w14:paraId="1AAE74F1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69" w:type="dxa"/>
            <w:vAlign w:val="bottom"/>
          </w:tcPr>
          <w:p w14:paraId="31C8EF8F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69" w:type="dxa"/>
            <w:vAlign w:val="bottom"/>
          </w:tcPr>
          <w:p w14:paraId="049B08A9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0" w:type="dxa"/>
            <w:vAlign w:val="bottom"/>
          </w:tcPr>
          <w:p w14:paraId="4AA7E85A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69" w:type="dxa"/>
            <w:vAlign w:val="bottom"/>
          </w:tcPr>
          <w:p w14:paraId="26899DF0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69" w:type="dxa"/>
            <w:vAlign w:val="bottom"/>
          </w:tcPr>
          <w:p w14:paraId="087CC07B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69" w:type="dxa"/>
            <w:vAlign w:val="bottom"/>
          </w:tcPr>
          <w:p w14:paraId="34F0DC51" w14:textId="77777777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84" w:type="dxa"/>
            <w:vAlign w:val="bottom"/>
          </w:tcPr>
          <w:p w14:paraId="2E112098" w14:textId="18CBCCD5" w:rsidR="00993AAD" w:rsidRPr="00205201" w:rsidRDefault="00993AAD" w:rsidP="0069115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205201">
              <w:rPr>
                <w:rFonts w:ascii="Arial" w:hAnsi="Arial" w:cs="Arial"/>
                <w:color w:val="000000"/>
              </w:rPr>
              <w:t xml:space="preserve"> or more</w:t>
            </w:r>
          </w:p>
        </w:tc>
      </w:tr>
      <w:tr w:rsidR="00993AAD" w:rsidRPr="00205201" w14:paraId="4031AC0D" w14:textId="77777777" w:rsidTr="00993AAD">
        <w:tc>
          <w:tcPr>
            <w:tcW w:w="4338" w:type="dxa"/>
          </w:tcPr>
          <w:p w14:paraId="7099D263" w14:textId="77777777" w:rsidR="00993AAD" w:rsidRPr="00205201" w:rsidRDefault="00993AAD" w:rsidP="0069115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</w:rPr>
              <w:t xml:space="preserve">Conference proceedings/abstracts </w:t>
            </w:r>
          </w:p>
        </w:tc>
        <w:tc>
          <w:tcPr>
            <w:tcW w:w="569" w:type="dxa"/>
          </w:tcPr>
          <w:p w14:paraId="58290E42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A14E234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4E36B1C4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234E93FB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188FCD9E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FCFDA2C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43F1B788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3844BDC9" w14:textId="77777777" w:rsidR="00993AAD" w:rsidRPr="00205201" w:rsidRDefault="00993AAD" w:rsidP="0069115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CA23501" w14:textId="77777777" w:rsidR="00D10CC7" w:rsidRPr="00205201" w:rsidRDefault="00D10CC7" w:rsidP="00691152">
      <w:pPr>
        <w:pStyle w:val="PlainText"/>
        <w:rPr>
          <w:rFonts w:ascii="Arial" w:hAnsi="Arial" w:cs="Arial"/>
        </w:rPr>
      </w:pPr>
    </w:p>
    <w:p w14:paraId="05D84FBE" w14:textId="77777777" w:rsidR="00D10CC7" w:rsidRPr="00205201" w:rsidRDefault="00D10CC7" w:rsidP="00691152">
      <w:pPr>
        <w:pStyle w:val="PlainText"/>
        <w:rPr>
          <w:rFonts w:ascii="Arial" w:hAnsi="Arial" w:cs="Arial"/>
        </w:rPr>
      </w:pPr>
    </w:p>
    <w:p w14:paraId="5677E079" w14:textId="77777777" w:rsidR="00D10CC7" w:rsidRPr="00205201" w:rsidRDefault="00D10CC7" w:rsidP="00691152">
      <w:pPr>
        <w:pStyle w:val="PlainText"/>
        <w:rPr>
          <w:rFonts w:ascii="Arial" w:hAnsi="Arial" w:cs="Arial"/>
        </w:rPr>
      </w:pPr>
    </w:p>
    <w:p w14:paraId="2A0F63D9" w14:textId="18E7F8B1" w:rsidR="00D10CC7" w:rsidRPr="00205201" w:rsidRDefault="00D10CC7" w:rsidP="00691152">
      <w:pPr>
        <w:pStyle w:val="PlainText"/>
        <w:rPr>
          <w:rFonts w:ascii="Arial" w:hAnsi="Arial" w:cs="Arial"/>
        </w:rPr>
      </w:pPr>
    </w:p>
    <w:sectPr w:rsidR="00D10CC7" w:rsidRPr="00205201" w:rsidSect="00281502">
      <w:footerReference w:type="even" r:id="rId9"/>
      <w:footerReference w:type="default" r:id="rId10"/>
      <w:endnotePr>
        <w:numFmt w:val="decimal"/>
      </w:endnotePr>
      <w:pgSz w:w="12240" w:h="15840"/>
      <w:pgMar w:top="1440" w:right="1440" w:bottom="1440" w:left="1440" w:header="720" w:footer="864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F07E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C4B28" w14:textId="77777777" w:rsidR="00DC2031" w:rsidRDefault="00DC2031" w:rsidP="00883D63">
      <w:r>
        <w:separator/>
      </w:r>
    </w:p>
  </w:endnote>
  <w:endnote w:type="continuationSeparator" w:id="0">
    <w:p w14:paraId="77653548" w14:textId="77777777" w:rsidR="00DC2031" w:rsidRDefault="00DC2031" w:rsidP="0088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4F3A7" w14:textId="77777777" w:rsidR="00DC2031" w:rsidRDefault="00DC2031" w:rsidP="00BA38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95AD44" w14:textId="77777777" w:rsidR="00DC2031" w:rsidRDefault="00DC2031" w:rsidP="003D6A8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C95779" w14:textId="13A4215E" w:rsidR="00DC2031" w:rsidRPr="00E40EE9" w:rsidRDefault="00DC2031" w:rsidP="005061EB">
    <w:pPr>
      <w:pStyle w:val="Footer"/>
      <w:ind w:right="360"/>
      <w:jc w:val="right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EA33C6" w14:textId="77777777" w:rsidR="00DC2031" w:rsidRDefault="00DC2031" w:rsidP="00883D63">
      <w:r>
        <w:separator/>
      </w:r>
    </w:p>
  </w:footnote>
  <w:footnote w:type="continuationSeparator" w:id="0">
    <w:p w14:paraId="6CC49730" w14:textId="77777777" w:rsidR="00DC2031" w:rsidRDefault="00DC2031" w:rsidP="00883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84C55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5AAA8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BD8FE5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F5EC6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464DD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DDCC7D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DA0FA9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D80E33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2450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5C78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C0545"/>
    <w:multiLevelType w:val="hybridMultilevel"/>
    <w:tmpl w:val="82881796"/>
    <w:lvl w:ilvl="0" w:tplc="34C869E2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018217E4"/>
    <w:multiLevelType w:val="hybridMultilevel"/>
    <w:tmpl w:val="8E18BC62"/>
    <w:lvl w:ilvl="0" w:tplc="C82823F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01942BD9"/>
    <w:multiLevelType w:val="hybridMultilevel"/>
    <w:tmpl w:val="E1422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3C5645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B7C3865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D572FD"/>
    <w:multiLevelType w:val="hybridMultilevel"/>
    <w:tmpl w:val="488453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0F5610EF"/>
    <w:multiLevelType w:val="hybridMultilevel"/>
    <w:tmpl w:val="AE8E0F3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>
    <w:nsid w:val="15CB3E88"/>
    <w:multiLevelType w:val="hybridMultilevel"/>
    <w:tmpl w:val="64A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B832D56"/>
    <w:multiLevelType w:val="hybridMultilevel"/>
    <w:tmpl w:val="EF682C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E222F2B"/>
    <w:multiLevelType w:val="multilevel"/>
    <w:tmpl w:val="B7EE98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20D54F62"/>
    <w:multiLevelType w:val="hybridMultilevel"/>
    <w:tmpl w:val="2DE2C4AA"/>
    <w:lvl w:ilvl="0" w:tplc="D952D788">
      <w:start w:val="1"/>
      <w:numFmt w:val="bullet"/>
      <w:lvlText w:val="–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8F60DED"/>
    <w:multiLevelType w:val="hybridMultilevel"/>
    <w:tmpl w:val="FC5637E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B993919"/>
    <w:multiLevelType w:val="hybridMultilevel"/>
    <w:tmpl w:val="549E87E2"/>
    <w:lvl w:ilvl="0" w:tplc="29A625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2DB35CB6"/>
    <w:multiLevelType w:val="hybridMultilevel"/>
    <w:tmpl w:val="C63EC074"/>
    <w:lvl w:ilvl="0" w:tplc="8C1CB5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2E2F0F59"/>
    <w:multiLevelType w:val="hybridMultilevel"/>
    <w:tmpl w:val="64F68D10"/>
    <w:lvl w:ilvl="0" w:tplc="428A15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6E7082F"/>
    <w:multiLevelType w:val="hybridMultilevel"/>
    <w:tmpl w:val="52E0F6A8"/>
    <w:lvl w:ilvl="0" w:tplc="D952D788">
      <w:start w:val="1"/>
      <w:numFmt w:val="bullet"/>
      <w:lvlText w:val="–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AE23376"/>
    <w:multiLevelType w:val="multilevel"/>
    <w:tmpl w:val="B34E62A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>
    <w:nsid w:val="49785437"/>
    <w:multiLevelType w:val="hybridMultilevel"/>
    <w:tmpl w:val="1504B9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4F343126"/>
    <w:multiLevelType w:val="hybridMultilevel"/>
    <w:tmpl w:val="E0B4DEEA"/>
    <w:lvl w:ilvl="0" w:tplc="BCBE7556">
      <w:numFmt w:val="bullet"/>
      <w:lvlText w:val="-"/>
      <w:lvlJc w:val="left"/>
      <w:pPr>
        <w:ind w:left="1560" w:hanging="8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539D7985"/>
    <w:multiLevelType w:val="hybridMultilevel"/>
    <w:tmpl w:val="79C4DB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5760411D"/>
    <w:multiLevelType w:val="hybridMultilevel"/>
    <w:tmpl w:val="E7902F28"/>
    <w:lvl w:ilvl="0" w:tplc="9CD4F9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CDD5E45"/>
    <w:multiLevelType w:val="hybridMultilevel"/>
    <w:tmpl w:val="8424CF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176385C"/>
    <w:multiLevelType w:val="multilevel"/>
    <w:tmpl w:val="B10223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3">
    <w:nsid w:val="62CB564C"/>
    <w:multiLevelType w:val="hybridMultilevel"/>
    <w:tmpl w:val="C3DE8CE2"/>
    <w:lvl w:ilvl="0" w:tplc="F15C0F0C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3284EAE"/>
    <w:multiLevelType w:val="hybridMultilevel"/>
    <w:tmpl w:val="4E78CC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402CC6"/>
    <w:multiLevelType w:val="hybridMultilevel"/>
    <w:tmpl w:val="37BC7196"/>
    <w:lvl w:ilvl="0" w:tplc="C1BCC878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55C3C85"/>
    <w:multiLevelType w:val="hybridMultilevel"/>
    <w:tmpl w:val="11040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A46873"/>
    <w:multiLevelType w:val="hybridMultilevel"/>
    <w:tmpl w:val="6C6AA458"/>
    <w:lvl w:ilvl="0" w:tplc="4DD67E08">
      <w:start w:val="1"/>
      <w:numFmt w:val="decimal"/>
      <w:lvlText w:val="%1.)"/>
      <w:lvlJc w:val="left"/>
      <w:pPr>
        <w:ind w:left="17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24E7A0E"/>
    <w:multiLevelType w:val="hybridMultilevel"/>
    <w:tmpl w:val="938C05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B84BB9"/>
    <w:multiLevelType w:val="hybridMultilevel"/>
    <w:tmpl w:val="623ACE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584BAF"/>
    <w:multiLevelType w:val="hybridMultilevel"/>
    <w:tmpl w:val="4D529B46"/>
    <w:lvl w:ilvl="0" w:tplc="C82823F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32"/>
  </w:num>
  <w:num w:numId="3">
    <w:abstractNumId w:val="26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8"/>
  </w:num>
  <w:num w:numId="15">
    <w:abstractNumId w:val="17"/>
  </w:num>
  <w:num w:numId="16">
    <w:abstractNumId w:val="25"/>
  </w:num>
  <w:num w:numId="17">
    <w:abstractNumId w:val="15"/>
  </w:num>
  <w:num w:numId="18">
    <w:abstractNumId w:val="27"/>
  </w:num>
  <w:num w:numId="19">
    <w:abstractNumId w:val="34"/>
  </w:num>
  <w:num w:numId="20">
    <w:abstractNumId w:val="40"/>
  </w:num>
  <w:num w:numId="21">
    <w:abstractNumId w:val="11"/>
  </w:num>
  <w:num w:numId="22">
    <w:abstractNumId w:val="16"/>
  </w:num>
  <w:num w:numId="23">
    <w:abstractNumId w:val="20"/>
  </w:num>
  <w:num w:numId="24">
    <w:abstractNumId w:val="22"/>
  </w:num>
  <w:num w:numId="25">
    <w:abstractNumId w:val="37"/>
  </w:num>
  <w:num w:numId="26">
    <w:abstractNumId w:val="35"/>
  </w:num>
  <w:num w:numId="27">
    <w:abstractNumId w:val="33"/>
  </w:num>
  <w:num w:numId="28">
    <w:abstractNumId w:val="10"/>
  </w:num>
  <w:num w:numId="29">
    <w:abstractNumId w:val="19"/>
  </w:num>
  <w:num w:numId="30">
    <w:abstractNumId w:val="36"/>
  </w:num>
  <w:num w:numId="31">
    <w:abstractNumId w:val="23"/>
  </w:num>
  <w:num w:numId="32">
    <w:abstractNumId w:val="30"/>
  </w:num>
  <w:num w:numId="33">
    <w:abstractNumId w:val="29"/>
  </w:num>
  <w:num w:numId="34">
    <w:abstractNumId w:val="12"/>
  </w:num>
  <w:num w:numId="35">
    <w:abstractNumId w:val="31"/>
  </w:num>
  <w:num w:numId="36">
    <w:abstractNumId w:val="24"/>
  </w:num>
  <w:num w:numId="37">
    <w:abstractNumId w:val="14"/>
  </w:num>
  <w:num w:numId="38">
    <w:abstractNumId w:val="21"/>
  </w:num>
  <w:num w:numId="39">
    <w:abstractNumId w:val="39"/>
  </w:num>
  <w:num w:numId="40">
    <w:abstractNumId w:val="13"/>
  </w:num>
  <w:num w:numId="41">
    <w:abstractNumId w:val="18"/>
  </w:num>
  <w:num w:numId="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e955xfdr22z1ezx935d59j9wz02sdrpxzr&quot;&gt;Roach library&lt;record-ids&gt;&lt;item&gt;12&lt;/item&gt;&lt;item&gt;1384&lt;/item&gt;&lt;item&gt;1387&lt;/item&gt;&lt;item&gt;1421&lt;/item&gt;&lt;item&gt;1536&lt;/item&gt;&lt;item&gt;1548&lt;/item&gt;&lt;item&gt;1579&lt;/item&gt;&lt;item&gt;1665&lt;/item&gt;&lt;item&gt;1677&lt;/item&gt;&lt;item&gt;1745&lt;/item&gt;&lt;item&gt;1746&lt;/item&gt;&lt;/record-ids&gt;&lt;/item&gt;&lt;/Libraries&gt;"/>
  </w:docVars>
  <w:rsids>
    <w:rsidRoot w:val="00883D63"/>
    <w:rsid w:val="000004B6"/>
    <w:rsid w:val="000004E1"/>
    <w:rsid w:val="0000057F"/>
    <w:rsid w:val="00000688"/>
    <w:rsid w:val="00000841"/>
    <w:rsid w:val="000008A0"/>
    <w:rsid w:val="00000A88"/>
    <w:rsid w:val="00000A97"/>
    <w:rsid w:val="00000AE8"/>
    <w:rsid w:val="00000B44"/>
    <w:rsid w:val="00000BED"/>
    <w:rsid w:val="00000C83"/>
    <w:rsid w:val="00000EF0"/>
    <w:rsid w:val="00001091"/>
    <w:rsid w:val="000011B8"/>
    <w:rsid w:val="000012DB"/>
    <w:rsid w:val="00001343"/>
    <w:rsid w:val="00001397"/>
    <w:rsid w:val="00001402"/>
    <w:rsid w:val="00001807"/>
    <w:rsid w:val="00001A3E"/>
    <w:rsid w:val="00001BD3"/>
    <w:rsid w:val="00001C35"/>
    <w:rsid w:val="00001C43"/>
    <w:rsid w:val="00001C48"/>
    <w:rsid w:val="00001ECC"/>
    <w:rsid w:val="00002394"/>
    <w:rsid w:val="000023C5"/>
    <w:rsid w:val="00002594"/>
    <w:rsid w:val="000026DB"/>
    <w:rsid w:val="00002731"/>
    <w:rsid w:val="00002954"/>
    <w:rsid w:val="000029DF"/>
    <w:rsid w:val="00002ABE"/>
    <w:rsid w:val="00002FB4"/>
    <w:rsid w:val="00003147"/>
    <w:rsid w:val="0000333C"/>
    <w:rsid w:val="0000338C"/>
    <w:rsid w:val="000033A1"/>
    <w:rsid w:val="0000346D"/>
    <w:rsid w:val="00003763"/>
    <w:rsid w:val="00003807"/>
    <w:rsid w:val="00003873"/>
    <w:rsid w:val="00003984"/>
    <w:rsid w:val="000039CF"/>
    <w:rsid w:val="00003FFF"/>
    <w:rsid w:val="00004383"/>
    <w:rsid w:val="00004452"/>
    <w:rsid w:val="000044C5"/>
    <w:rsid w:val="000044C8"/>
    <w:rsid w:val="0000460A"/>
    <w:rsid w:val="0000463E"/>
    <w:rsid w:val="00004715"/>
    <w:rsid w:val="00004C08"/>
    <w:rsid w:val="00005073"/>
    <w:rsid w:val="0000528A"/>
    <w:rsid w:val="00005431"/>
    <w:rsid w:val="00005446"/>
    <w:rsid w:val="00005B5E"/>
    <w:rsid w:val="00006053"/>
    <w:rsid w:val="00006274"/>
    <w:rsid w:val="000062D5"/>
    <w:rsid w:val="000064DB"/>
    <w:rsid w:val="000067D3"/>
    <w:rsid w:val="0000682E"/>
    <w:rsid w:val="000068C2"/>
    <w:rsid w:val="00006925"/>
    <w:rsid w:val="00006BD8"/>
    <w:rsid w:val="00006C3D"/>
    <w:rsid w:val="00006C97"/>
    <w:rsid w:val="00006D5D"/>
    <w:rsid w:val="00006DDC"/>
    <w:rsid w:val="00006E00"/>
    <w:rsid w:val="00006F6C"/>
    <w:rsid w:val="00006FA8"/>
    <w:rsid w:val="00006FE5"/>
    <w:rsid w:val="000070E1"/>
    <w:rsid w:val="00007179"/>
    <w:rsid w:val="0000737D"/>
    <w:rsid w:val="000078EB"/>
    <w:rsid w:val="00007AF8"/>
    <w:rsid w:val="00007F67"/>
    <w:rsid w:val="0001001C"/>
    <w:rsid w:val="0001009A"/>
    <w:rsid w:val="0001037E"/>
    <w:rsid w:val="000105D0"/>
    <w:rsid w:val="00010EA2"/>
    <w:rsid w:val="000113E5"/>
    <w:rsid w:val="000114D3"/>
    <w:rsid w:val="0001152E"/>
    <w:rsid w:val="00011556"/>
    <w:rsid w:val="0001163B"/>
    <w:rsid w:val="00011724"/>
    <w:rsid w:val="000117AF"/>
    <w:rsid w:val="00011A2F"/>
    <w:rsid w:val="00011D64"/>
    <w:rsid w:val="00012081"/>
    <w:rsid w:val="000120D7"/>
    <w:rsid w:val="00012228"/>
    <w:rsid w:val="0001238B"/>
    <w:rsid w:val="0001245C"/>
    <w:rsid w:val="000124A7"/>
    <w:rsid w:val="00012AE6"/>
    <w:rsid w:val="00012C2C"/>
    <w:rsid w:val="00012CD9"/>
    <w:rsid w:val="00013110"/>
    <w:rsid w:val="0001381C"/>
    <w:rsid w:val="00013902"/>
    <w:rsid w:val="00013EDD"/>
    <w:rsid w:val="00014239"/>
    <w:rsid w:val="000143A5"/>
    <w:rsid w:val="000147E8"/>
    <w:rsid w:val="00014E14"/>
    <w:rsid w:val="00014FEE"/>
    <w:rsid w:val="0001515C"/>
    <w:rsid w:val="0001546C"/>
    <w:rsid w:val="0001559D"/>
    <w:rsid w:val="000155C2"/>
    <w:rsid w:val="000155D7"/>
    <w:rsid w:val="00015609"/>
    <w:rsid w:val="000157BD"/>
    <w:rsid w:val="00015BF7"/>
    <w:rsid w:val="00015C84"/>
    <w:rsid w:val="00015F3E"/>
    <w:rsid w:val="00015F7D"/>
    <w:rsid w:val="00015FD0"/>
    <w:rsid w:val="0001607C"/>
    <w:rsid w:val="00016350"/>
    <w:rsid w:val="00016488"/>
    <w:rsid w:val="0001651C"/>
    <w:rsid w:val="000166B0"/>
    <w:rsid w:val="000169B0"/>
    <w:rsid w:val="00016B0E"/>
    <w:rsid w:val="000176BD"/>
    <w:rsid w:val="00017BA6"/>
    <w:rsid w:val="00017C54"/>
    <w:rsid w:val="00017D18"/>
    <w:rsid w:val="000204C9"/>
    <w:rsid w:val="00020923"/>
    <w:rsid w:val="000209B5"/>
    <w:rsid w:val="00020BA3"/>
    <w:rsid w:val="00020CD2"/>
    <w:rsid w:val="00020FF7"/>
    <w:rsid w:val="00021160"/>
    <w:rsid w:val="00021172"/>
    <w:rsid w:val="000211EE"/>
    <w:rsid w:val="000212E1"/>
    <w:rsid w:val="00021732"/>
    <w:rsid w:val="00021890"/>
    <w:rsid w:val="000218E9"/>
    <w:rsid w:val="00021922"/>
    <w:rsid w:val="00021AC0"/>
    <w:rsid w:val="00021B67"/>
    <w:rsid w:val="00021B6F"/>
    <w:rsid w:val="00021E8A"/>
    <w:rsid w:val="00021F3F"/>
    <w:rsid w:val="00022212"/>
    <w:rsid w:val="00022E72"/>
    <w:rsid w:val="00023130"/>
    <w:rsid w:val="0002319D"/>
    <w:rsid w:val="000234F0"/>
    <w:rsid w:val="000238D0"/>
    <w:rsid w:val="00023ABD"/>
    <w:rsid w:val="00023E13"/>
    <w:rsid w:val="0002400D"/>
    <w:rsid w:val="000240DA"/>
    <w:rsid w:val="0002440A"/>
    <w:rsid w:val="000244FC"/>
    <w:rsid w:val="00024816"/>
    <w:rsid w:val="00024BF0"/>
    <w:rsid w:val="00024FCD"/>
    <w:rsid w:val="000255BC"/>
    <w:rsid w:val="0002561B"/>
    <w:rsid w:val="000257A6"/>
    <w:rsid w:val="00025AE4"/>
    <w:rsid w:val="00025C61"/>
    <w:rsid w:val="00025E90"/>
    <w:rsid w:val="0002611B"/>
    <w:rsid w:val="00026A64"/>
    <w:rsid w:val="00027034"/>
    <w:rsid w:val="00027038"/>
    <w:rsid w:val="000274AB"/>
    <w:rsid w:val="0002768C"/>
    <w:rsid w:val="000277A1"/>
    <w:rsid w:val="000279C0"/>
    <w:rsid w:val="00027A7B"/>
    <w:rsid w:val="00027BBF"/>
    <w:rsid w:val="00027C40"/>
    <w:rsid w:val="00027C78"/>
    <w:rsid w:val="00027FA2"/>
    <w:rsid w:val="00027FED"/>
    <w:rsid w:val="0003011A"/>
    <w:rsid w:val="000301AE"/>
    <w:rsid w:val="0003021B"/>
    <w:rsid w:val="00030355"/>
    <w:rsid w:val="00030619"/>
    <w:rsid w:val="0003065C"/>
    <w:rsid w:val="00030704"/>
    <w:rsid w:val="000309C1"/>
    <w:rsid w:val="00030BCA"/>
    <w:rsid w:val="00030D9A"/>
    <w:rsid w:val="00030E0C"/>
    <w:rsid w:val="00031060"/>
    <w:rsid w:val="000310A4"/>
    <w:rsid w:val="000311E6"/>
    <w:rsid w:val="0003157E"/>
    <w:rsid w:val="00031605"/>
    <w:rsid w:val="000316CD"/>
    <w:rsid w:val="000316D3"/>
    <w:rsid w:val="0003173D"/>
    <w:rsid w:val="00031940"/>
    <w:rsid w:val="00031AFF"/>
    <w:rsid w:val="00031BB8"/>
    <w:rsid w:val="00031D14"/>
    <w:rsid w:val="00032268"/>
    <w:rsid w:val="0003233E"/>
    <w:rsid w:val="0003282B"/>
    <w:rsid w:val="000329CE"/>
    <w:rsid w:val="00032A80"/>
    <w:rsid w:val="00032E26"/>
    <w:rsid w:val="00033028"/>
    <w:rsid w:val="0003303B"/>
    <w:rsid w:val="00033668"/>
    <w:rsid w:val="0003374C"/>
    <w:rsid w:val="0003394D"/>
    <w:rsid w:val="000339E4"/>
    <w:rsid w:val="00033A9E"/>
    <w:rsid w:val="00033B77"/>
    <w:rsid w:val="00033C2C"/>
    <w:rsid w:val="00033C97"/>
    <w:rsid w:val="00033F3D"/>
    <w:rsid w:val="00033F66"/>
    <w:rsid w:val="00033FBA"/>
    <w:rsid w:val="00034553"/>
    <w:rsid w:val="000348F0"/>
    <w:rsid w:val="00034AA2"/>
    <w:rsid w:val="00034BAA"/>
    <w:rsid w:val="00034D0B"/>
    <w:rsid w:val="00034E4D"/>
    <w:rsid w:val="00034EDB"/>
    <w:rsid w:val="00035083"/>
    <w:rsid w:val="00035839"/>
    <w:rsid w:val="00035CC4"/>
    <w:rsid w:val="000363C7"/>
    <w:rsid w:val="000363E5"/>
    <w:rsid w:val="00036BC3"/>
    <w:rsid w:val="00036D4F"/>
    <w:rsid w:val="00036E51"/>
    <w:rsid w:val="00036ECE"/>
    <w:rsid w:val="00036F4F"/>
    <w:rsid w:val="00037589"/>
    <w:rsid w:val="00037862"/>
    <w:rsid w:val="000378FF"/>
    <w:rsid w:val="000379A0"/>
    <w:rsid w:val="00037C63"/>
    <w:rsid w:val="00037C9D"/>
    <w:rsid w:val="00037CF6"/>
    <w:rsid w:val="00037D57"/>
    <w:rsid w:val="00037FD2"/>
    <w:rsid w:val="0004002C"/>
    <w:rsid w:val="000404C8"/>
    <w:rsid w:val="0004073B"/>
    <w:rsid w:val="000408EF"/>
    <w:rsid w:val="00040C40"/>
    <w:rsid w:val="00041140"/>
    <w:rsid w:val="000416A0"/>
    <w:rsid w:val="00041849"/>
    <w:rsid w:val="0004198E"/>
    <w:rsid w:val="00041BA8"/>
    <w:rsid w:val="00041F57"/>
    <w:rsid w:val="00042088"/>
    <w:rsid w:val="000420BE"/>
    <w:rsid w:val="0004216E"/>
    <w:rsid w:val="000421FA"/>
    <w:rsid w:val="0004259D"/>
    <w:rsid w:val="000427C5"/>
    <w:rsid w:val="00042B88"/>
    <w:rsid w:val="00042DF1"/>
    <w:rsid w:val="00042F26"/>
    <w:rsid w:val="00043013"/>
    <w:rsid w:val="00043023"/>
    <w:rsid w:val="000431E5"/>
    <w:rsid w:val="000432C5"/>
    <w:rsid w:val="00043305"/>
    <w:rsid w:val="00043344"/>
    <w:rsid w:val="0004356C"/>
    <w:rsid w:val="000436F8"/>
    <w:rsid w:val="000437E0"/>
    <w:rsid w:val="0004392E"/>
    <w:rsid w:val="00043ADB"/>
    <w:rsid w:val="00043B30"/>
    <w:rsid w:val="00043C4B"/>
    <w:rsid w:val="00043E24"/>
    <w:rsid w:val="00044419"/>
    <w:rsid w:val="000446D3"/>
    <w:rsid w:val="000446D7"/>
    <w:rsid w:val="000446F1"/>
    <w:rsid w:val="0004479C"/>
    <w:rsid w:val="00044932"/>
    <w:rsid w:val="0004495C"/>
    <w:rsid w:val="000449B5"/>
    <w:rsid w:val="00044DA8"/>
    <w:rsid w:val="00044E3F"/>
    <w:rsid w:val="0004505E"/>
    <w:rsid w:val="00045270"/>
    <w:rsid w:val="000452DF"/>
    <w:rsid w:val="00045391"/>
    <w:rsid w:val="0004542F"/>
    <w:rsid w:val="0004593A"/>
    <w:rsid w:val="0004598F"/>
    <w:rsid w:val="00045ACB"/>
    <w:rsid w:val="00045CE7"/>
    <w:rsid w:val="00045E02"/>
    <w:rsid w:val="000463D5"/>
    <w:rsid w:val="0004712F"/>
    <w:rsid w:val="000474D1"/>
    <w:rsid w:val="00047674"/>
    <w:rsid w:val="000477A4"/>
    <w:rsid w:val="000477BF"/>
    <w:rsid w:val="00047895"/>
    <w:rsid w:val="000478FD"/>
    <w:rsid w:val="00047AB7"/>
    <w:rsid w:val="00047B3F"/>
    <w:rsid w:val="00047C64"/>
    <w:rsid w:val="000503A5"/>
    <w:rsid w:val="00050574"/>
    <w:rsid w:val="00050622"/>
    <w:rsid w:val="000507BE"/>
    <w:rsid w:val="00050AB6"/>
    <w:rsid w:val="00050C73"/>
    <w:rsid w:val="00050CBC"/>
    <w:rsid w:val="00050D73"/>
    <w:rsid w:val="00051331"/>
    <w:rsid w:val="00051452"/>
    <w:rsid w:val="00051600"/>
    <w:rsid w:val="00051810"/>
    <w:rsid w:val="000518C2"/>
    <w:rsid w:val="00051F26"/>
    <w:rsid w:val="000520F3"/>
    <w:rsid w:val="000521B1"/>
    <w:rsid w:val="000523FE"/>
    <w:rsid w:val="000528E3"/>
    <w:rsid w:val="00052E5E"/>
    <w:rsid w:val="000530E6"/>
    <w:rsid w:val="000531AC"/>
    <w:rsid w:val="0005325E"/>
    <w:rsid w:val="00053294"/>
    <w:rsid w:val="0005345F"/>
    <w:rsid w:val="00053466"/>
    <w:rsid w:val="000535DF"/>
    <w:rsid w:val="0005362B"/>
    <w:rsid w:val="00053D8D"/>
    <w:rsid w:val="00053E34"/>
    <w:rsid w:val="00053E94"/>
    <w:rsid w:val="00053EB9"/>
    <w:rsid w:val="00054A42"/>
    <w:rsid w:val="00054DAD"/>
    <w:rsid w:val="00054EC1"/>
    <w:rsid w:val="00054F28"/>
    <w:rsid w:val="0005508F"/>
    <w:rsid w:val="000551FF"/>
    <w:rsid w:val="0005538C"/>
    <w:rsid w:val="000554A0"/>
    <w:rsid w:val="0005581D"/>
    <w:rsid w:val="000558E1"/>
    <w:rsid w:val="00055A64"/>
    <w:rsid w:val="00055B7F"/>
    <w:rsid w:val="00055B97"/>
    <w:rsid w:val="00055C38"/>
    <w:rsid w:val="00056144"/>
    <w:rsid w:val="000563D7"/>
    <w:rsid w:val="0005668B"/>
    <w:rsid w:val="000566DF"/>
    <w:rsid w:val="0005685B"/>
    <w:rsid w:val="00056977"/>
    <w:rsid w:val="00056B35"/>
    <w:rsid w:val="00056B8D"/>
    <w:rsid w:val="00056C4A"/>
    <w:rsid w:val="00056CC8"/>
    <w:rsid w:val="00056E86"/>
    <w:rsid w:val="00056F13"/>
    <w:rsid w:val="00057014"/>
    <w:rsid w:val="0005728E"/>
    <w:rsid w:val="0005737E"/>
    <w:rsid w:val="000577B4"/>
    <w:rsid w:val="0005799D"/>
    <w:rsid w:val="000579C8"/>
    <w:rsid w:val="00057B51"/>
    <w:rsid w:val="00057BAD"/>
    <w:rsid w:val="0006009C"/>
    <w:rsid w:val="000600EC"/>
    <w:rsid w:val="00060278"/>
    <w:rsid w:val="000603BA"/>
    <w:rsid w:val="00060958"/>
    <w:rsid w:val="00060AD5"/>
    <w:rsid w:val="00060CEF"/>
    <w:rsid w:val="00060DDB"/>
    <w:rsid w:val="0006109E"/>
    <w:rsid w:val="0006115D"/>
    <w:rsid w:val="00061484"/>
    <w:rsid w:val="00061846"/>
    <w:rsid w:val="00061D6F"/>
    <w:rsid w:val="00061D8B"/>
    <w:rsid w:val="00061E04"/>
    <w:rsid w:val="00061F7D"/>
    <w:rsid w:val="0006213A"/>
    <w:rsid w:val="0006237D"/>
    <w:rsid w:val="00062567"/>
    <w:rsid w:val="0006267C"/>
    <w:rsid w:val="00062709"/>
    <w:rsid w:val="000627E3"/>
    <w:rsid w:val="00062ADF"/>
    <w:rsid w:val="00062B73"/>
    <w:rsid w:val="00062B86"/>
    <w:rsid w:val="00062C9E"/>
    <w:rsid w:val="00062D9D"/>
    <w:rsid w:val="000634B0"/>
    <w:rsid w:val="00063C97"/>
    <w:rsid w:val="00064036"/>
    <w:rsid w:val="000640C1"/>
    <w:rsid w:val="000641DF"/>
    <w:rsid w:val="00064230"/>
    <w:rsid w:val="00064329"/>
    <w:rsid w:val="00064330"/>
    <w:rsid w:val="00064387"/>
    <w:rsid w:val="000644E0"/>
    <w:rsid w:val="0006494A"/>
    <w:rsid w:val="00064B8E"/>
    <w:rsid w:val="00064D37"/>
    <w:rsid w:val="00064DF6"/>
    <w:rsid w:val="00064FFD"/>
    <w:rsid w:val="000650C5"/>
    <w:rsid w:val="00065119"/>
    <w:rsid w:val="00065163"/>
    <w:rsid w:val="0006534D"/>
    <w:rsid w:val="0006536E"/>
    <w:rsid w:val="000655B1"/>
    <w:rsid w:val="000655E8"/>
    <w:rsid w:val="0006560A"/>
    <w:rsid w:val="000658C7"/>
    <w:rsid w:val="00065E10"/>
    <w:rsid w:val="00065F6E"/>
    <w:rsid w:val="00065F7E"/>
    <w:rsid w:val="00066202"/>
    <w:rsid w:val="00066276"/>
    <w:rsid w:val="00066645"/>
    <w:rsid w:val="000667CD"/>
    <w:rsid w:val="000668CD"/>
    <w:rsid w:val="00066E1D"/>
    <w:rsid w:val="00066F31"/>
    <w:rsid w:val="0006712C"/>
    <w:rsid w:val="000675CC"/>
    <w:rsid w:val="00067662"/>
    <w:rsid w:val="00067AC3"/>
    <w:rsid w:val="00067C1E"/>
    <w:rsid w:val="00067DA5"/>
    <w:rsid w:val="00067E83"/>
    <w:rsid w:val="000702F3"/>
    <w:rsid w:val="0007037A"/>
    <w:rsid w:val="000706BB"/>
    <w:rsid w:val="000707DE"/>
    <w:rsid w:val="00070B7E"/>
    <w:rsid w:val="00070D9B"/>
    <w:rsid w:val="00070E4F"/>
    <w:rsid w:val="00070EF7"/>
    <w:rsid w:val="00071257"/>
    <w:rsid w:val="0007138A"/>
    <w:rsid w:val="00071842"/>
    <w:rsid w:val="00071930"/>
    <w:rsid w:val="00071A01"/>
    <w:rsid w:val="00071ACC"/>
    <w:rsid w:val="00071B46"/>
    <w:rsid w:val="0007203E"/>
    <w:rsid w:val="0007227E"/>
    <w:rsid w:val="0007258D"/>
    <w:rsid w:val="000727BA"/>
    <w:rsid w:val="0007280B"/>
    <w:rsid w:val="00072879"/>
    <w:rsid w:val="000728CC"/>
    <w:rsid w:val="00072E8A"/>
    <w:rsid w:val="000731C6"/>
    <w:rsid w:val="000731D8"/>
    <w:rsid w:val="0007346B"/>
    <w:rsid w:val="00073674"/>
    <w:rsid w:val="000738E5"/>
    <w:rsid w:val="000739E7"/>
    <w:rsid w:val="00073A97"/>
    <w:rsid w:val="00073AF5"/>
    <w:rsid w:val="000741AC"/>
    <w:rsid w:val="0007440A"/>
    <w:rsid w:val="0007446C"/>
    <w:rsid w:val="00074501"/>
    <w:rsid w:val="0007460C"/>
    <w:rsid w:val="0007464A"/>
    <w:rsid w:val="00074732"/>
    <w:rsid w:val="00074AB0"/>
    <w:rsid w:val="00074F68"/>
    <w:rsid w:val="00075036"/>
    <w:rsid w:val="000753C9"/>
    <w:rsid w:val="00075B83"/>
    <w:rsid w:val="00075DC1"/>
    <w:rsid w:val="00075F17"/>
    <w:rsid w:val="00075F24"/>
    <w:rsid w:val="00076275"/>
    <w:rsid w:val="00076662"/>
    <w:rsid w:val="000768DE"/>
    <w:rsid w:val="0007698B"/>
    <w:rsid w:val="00076B9B"/>
    <w:rsid w:val="00076C15"/>
    <w:rsid w:val="00076E3A"/>
    <w:rsid w:val="000773A4"/>
    <w:rsid w:val="000774B1"/>
    <w:rsid w:val="000774CC"/>
    <w:rsid w:val="00077812"/>
    <w:rsid w:val="000778F0"/>
    <w:rsid w:val="000779DD"/>
    <w:rsid w:val="00077AA1"/>
    <w:rsid w:val="00077DD1"/>
    <w:rsid w:val="00077EF9"/>
    <w:rsid w:val="00077F41"/>
    <w:rsid w:val="00080130"/>
    <w:rsid w:val="0008029B"/>
    <w:rsid w:val="00080417"/>
    <w:rsid w:val="00080593"/>
    <w:rsid w:val="000805DC"/>
    <w:rsid w:val="00080619"/>
    <w:rsid w:val="00080865"/>
    <w:rsid w:val="00080867"/>
    <w:rsid w:val="00080D8F"/>
    <w:rsid w:val="00080E03"/>
    <w:rsid w:val="00080F52"/>
    <w:rsid w:val="0008108E"/>
    <w:rsid w:val="000810C7"/>
    <w:rsid w:val="00081115"/>
    <w:rsid w:val="00081687"/>
    <w:rsid w:val="000817CE"/>
    <w:rsid w:val="00081AD0"/>
    <w:rsid w:val="00081EFD"/>
    <w:rsid w:val="00081F6C"/>
    <w:rsid w:val="00082434"/>
    <w:rsid w:val="0008253A"/>
    <w:rsid w:val="00082A30"/>
    <w:rsid w:val="00083030"/>
    <w:rsid w:val="000831C4"/>
    <w:rsid w:val="000832DC"/>
    <w:rsid w:val="00083423"/>
    <w:rsid w:val="00083473"/>
    <w:rsid w:val="000835E7"/>
    <w:rsid w:val="000839EE"/>
    <w:rsid w:val="00083A33"/>
    <w:rsid w:val="00083BBD"/>
    <w:rsid w:val="00083C89"/>
    <w:rsid w:val="00083C90"/>
    <w:rsid w:val="00084314"/>
    <w:rsid w:val="00084521"/>
    <w:rsid w:val="000845E9"/>
    <w:rsid w:val="00084900"/>
    <w:rsid w:val="00084998"/>
    <w:rsid w:val="00084ACF"/>
    <w:rsid w:val="00084D90"/>
    <w:rsid w:val="00084EAE"/>
    <w:rsid w:val="00084FBC"/>
    <w:rsid w:val="00085124"/>
    <w:rsid w:val="0008517E"/>
    <w:rsid w:val="0008527F"/>
    <w:rsid w:val="000852F1"/>
    <w:rsid w:val="000853F7"/>
    <w:rsid w:val="0008549F"/>
    <w:rsid w:val="00085743"/>
    <w:rsid w:val="00085863"/>
    <w:rsid w:val="00085C15"/>
    <w:rsid w:val="00085C7F"/>
    <w:rsid w:val="00085D47"/>
    <w:rsid w:val="00085D8B"/>
    <w:rsid w:val="00085DBA"/>
    <w:rsid w:val="00085F5C"/>
    <w:rsid w:val="000866C4"/>
    <w:rsid w:val="00086744"/>
    <w:rsid w:val="000867CF"/>
    <w:rsid w:val="00086829"/>
    <w:rsid w:val="00086D19"/>
    <w:rsid w:val="00086D9F"/>
    <w:rsid w:val="00086DDA"/>
    <w:rsid w:val="00086FFB"/>
    <w:rsid w:val="000871FF"/>
    <w:rsid w:val="00087249"/>
    <w:rsid w:val="00087310"/>
    <w:rsid w:val="00087469"/>
    <w:rsid w:val="0008775B"/>
    <w:rsid w:val="00087AE5"/>
    <w:rsid w:val="00087B01"/>
    <w:rsid w:val="00087D56"/>
    <w:rsid w:val="00087DCA"/>
    <w:rsid w:val="00087FE7"/>
    <w:rsid w:val="00090531"/>
    <w:rsid w:val="00090576"/>
    <w:rsid w:val="0009070A"/>
    <w:rsid w:val="00090B69"/>
    <w:rsid w:val="00090C15"/>
    <w:rsid w:val="00090C1E"/>
    <w:rsid w:val="00090E89"/>
    <w:rsid w:val="00091165"/>
    <w:rsid w:val="0009140B"/>
    <w:rsid w:val="000914FE"/>
    <w:rsid w:val="000915B7"/>
    <w:rsid w:val="00091654"/>
    <w:rsid w:val="0009168B"/>
    <w:rsid w:val="00091718"/>
    <w:rsid w:val="00091739"/>
    <w:rsid w:val="000918E4"/>
    <w:rsid w:val="00091A54"/>
    <w:rsid w:val="00091E25"/>
    <w:rsid w:val="000922FE"/>
    <w:rsid w:val="0009242A"/>
    <w:rsid w:val="00092630"/>
    <w:rsid w:val="000928BF"/>
    <w:rsid w:val="00092937"/>
    <w:rsid w:val="00092A25"/>
    <w:rsid w:val="00092C7D"/>
    <w:rsid w:val="00093045"/>
    <w:rsid w:val="00093087"/>
    <w:rsid w:val="000931AA"/>
    <w:rsid w:val="0009351B"/>
    <w:rsid w:val="0009359D"/>
    <w:rsid w:val="00093980"/>
    <w:rsid w:val="00093AE3"/>
    <w:rsid w:val="00093BFE"/>
    <w:rsid w:val="00093C1E"/>
    <w:rsid w:val="00093D67"/>
    <w:rsid w:val="00093DB7"/>
    <w:rsid w:val="0009400C"/>
    <w:rsid w:val="00094251"/>
    <w:rsid w:val="0009467F"/>
    <w:rsid w:val="00094814"/>
    <w:rsid w:val="0009481F"/>
    <w:rsid w:val="00094A74"/>
    <w:rsid w:val="00094C5D"/>
    <w:rsid w:val="00094CEA"/>
    <w:rsid w:val="00094E60"/>
    <w:rsid w:val="00094FD4"/>
    <w:rsid w:val="000953DF"/>
    <w:rsid w:val="000953F6"/>
    <w:rsid w:val="000954D9"/>
    <w:rsid w:val="000955AC"/>
    <w:rsid w:val="00095639"/>
    <w:rsid w:val="000957FA"/>
    <w:rsid w:val="000958FB"/>
    <w:rsid w:val="0009597B"/>
    <w:rsid w:val="00095A43"/>
    <w:rsid w:val="00095D3B"/>
    <w:rsid w:val="00095DBF"/>
    <w:rsid w:val="00095DDD"/>
    <w:rsid w:val="00095E68"/>
    <w:rsid w:val="0009605A"/>
    <w:rsid w:val="00096140"/>
    <w:rsid w:val="00096154"/>
    <w:rsid w:val="000961EC"/>
    <w:rsid w:val="0009633A"/>
    <w:rsid w:val="000963C3"/>
    <w:rsid w:val="0009664D"/>
    <w:rsid w:val="00096E50"/>
    <w:rsid w:val="00096F0B"/>
    <w:rsid w:val="00097036"/>
    <w:rsid w:val="00097467"/>
    <w:rsid w:val="0009754D"/>
    <w:rsid w:val="000975E0"/>
    <w:rsid w:val="00097660"/>
    <w:rsid w:val="000977B5"/>
    <w:rsid w:val="00097B3A"/>
    <w:rsid w:val="00097BE3"/>
    <w:rsid w:val="00097C3E"/>
    <w:rsid w:val="00097D2B"/>
    <w:rsid w:val="00097F3A"/>
    <w:rsid w:val="000A0103"/>
    <w:rsid w:val="000A01E9"/>
    <w:rsid w:val="000A031C"/>
    <w:rsid w:val="000A0361"/>
    <w:rsid w:val="000A036A"/>
    <w:rsid w:val="000A03F0"/>
    <w:rsid w:val="000A03F8"/>
    <w:rsid w:val="000A04C6"/>
    <w:rsid w:val="000A0546"/>
    <w:rsid w:val="000A05A0"/>
    <w:rsid w:val="000A05DE"/>
    <w:rsid w:val="000A079F"/>
    <w:rsid w:val="000A082C"/>
    <w:rsid w:val="000A0983"/>
    <w:rsid w:val="000A0999"/>
    <w:rsid w:val="000A0A0F"/>
    <w:rsid w:val="000A0A5F"/>
    <w:rsid w:val="000A0B60"/>
    <w:rsid w:val="000A0CED"/>
    <w:rsid w:val="000A0F04"/>
    <w:rsid w:val="000A0F84"/>
    <w:rsid w:val="000A11E6"/>
    <w:rsid w:val="000A1537"/>
    <w:rsid w:val="000A168B"/>
    <w:rsid w:val="000A16AD"/>
    <w:rsid w:val="000A1B69"/>
    <w:rsid w:val="000A1B88"/>
    <w:rsid w:val="000A1C43"/>
    <w:rsid w:val="000A2363"/>
    <w:rsid w:val="000A236B"/>
    <w:rsid w:val="000A2611"/>
    <w:rsid w:val="000A2D29"/>
    <w:rsid w:val="000A2DC7"/>
    <w:rsid w:val="000A2FA8"/>
    <w:rsid w:val="000A3396"/>
    <w:rsid w:val="000A39DB"/>
    <w:rsid w:val="000A3B52"/>
    <w:rsid w:val="000A3CDA"/>
    <w:rsid w:val="000A3DC8"/>
    <w:rsid w:val="000A3F63"/>
    <w:rsid w:val="000A404E"/>
    <w:rsid w:val="000A4074"/>
    <w:rsid w:val="000A43CA"/>
    <w:rsid w:val="000A45AF"/>
    <w:rsid w:val="000A46EF"/>
    <w:rsid w:val="000A4739"/>
    <w:rsid w:val="000A47D5"/>
    <w:rsid w:val="000A490D"/>
    <w:rsid w:val="000A4BA7"/>
    <w:rsid w:val="000A4CB4"/>
    <w:rsid w:val="000A4FD6"/>
    <w:rsid w:val="000A5334"/>
    <w:rsid w:val="000A5654"/>
    <w:rsid w:val="000A5F17"/>
    <w:rsid w:val="000A5F27"/>
    <w:rsid w:val="000A6288"/>
    <w:rsid w:val="000A6397"/>
    <w:rsid w:val="000A6745"/>
    <w:rsid w:val="000A6B2A"/>
    <w:rsid w:val="000A6B2E"/>
    <w:rsid w:val="000A6CE2"/>
    <w:rsid w:val="000A6D4D"/>
    <w:rsid w:val="000A6E12"/>
    <w:rsid w:val="000A70AD"/>
    <w:rsid w:val="000A71BD"/>
    <w:rsid w:val="000A7B2D"/>
    <w:rsid w:val="000A7C89"/>
    <w:rsid w:val="000A7D00"/>
    <w:rsid w:val="000B0157"/>
    <w:rsid w:val="000B0177"/>
    <w:rsid w:val="000B0203"/>
    <w:rsid w:val="000B03CE"/>
    <w:rsid w:val="000B05F2"/>
    <w:rsid w:val="000B071A"/>
    <w:rsid w:val="000B0845"/>
    <w:rsid w:val="000B0AA1"/>
    <w:rsid w:val="000B0F58"/>
    <w:rsid w:val="000B0FA9"/>
    <w:rsid w:val="000B1043"/>
    <w:rsid w:val="000B1045"/>
    <w:rsid w:val="000B11E5"/>
    <w:rsid w:val="000B15C7"/>
    <w:rsid w:val="000B1741"/>
    <w:rsid w:val="000B1C2C"/>
    <w:rsid w:val="000B2347"/>
    <w:rsid w:val="000B2428"/>
    <w:rsid w:val="000B2455"/>
    <w:rsid w:val="000B24B7"/>
    <w:rsid w:val="000B27B7"/>
    <w:rsid w:val="000B280B"/>
    <w:rsid w:val="000B2AC7"/>
    <w:rsid w:val="000B2B59"/>
    <w:rsid w:val="000B2D0C"/>
    <w:rsid w:val="000B2DA0"/>
    <w:rsid w:val="000B2EEF"/>
    <w:rsid w:val="000B2F6B"/>
    <w:rsid w:val="000B3254"/>
    <w:rsid w:val="000B32D2"/>
    <w:rsid w:val="000B349C"/>
    <w:rsid w:val="000B34E0"/>
    <w:rsid w:val="000B3774"/>
    <w:rsid w:val="000B38C0"/>
    <w:rsid w:val="000B3903"/>
    <w:rsid w:val="000B3D40"/>
    <w:rsid w:val="000B3EA1"/>
    <w:rsid w:val="000B3F1A"/>
    <w:rsid w:val="000B3F30"/>
    <w:rsid w:val="000B3F84"/>
    <w:rsid w:val="000B41B5"/>
    <w:rsid w:val="000B46D6"/>
    <w:rsid w:val="000B4C2F"/>
    <w:rsid w:val="000B5294"/>
    <w:rsid w:val="000B539E"/>
    <w:rsid w:val="000B53C5"/>
    <w:rsid w:val="000B557F"/>
    <w:rsid w:val="000B55C0"/>
    <w:rsid w:val="000B5673"/>
    <w:rsid w:val="000B5C91"/>
    <w:rsid w:val="000B5D00"/>
    <w:rsid w:val="000B618A"/>
    <w:rsid w:val="000B628D"/>
    <w:rsid w:val="000B6706"/>
    <w:rsid w:val="000B6A5F"/>
    <w:rsid w:val="000B6B46"/>
    <w:rsid w:val="000B70CB"/>
    <w:rsid w:val="000B7569"/>
    <w:rsid w:val="000B7624"/>
    <w:rsid w:val="000B7762"/>
    <w:rsid w:val="000B77E6"/>
    <w:rsid w:val="000B78CC"/>
    <w:rsid w:val="000B79AA"/>
    <w:rsid w:val="000B7BAC"/>
    <w:rsid w:val="000B7D93"/>
    <w:rsid w:val="000B7DAA"/>
    <w:rsid w:val="000B7EFD"/>
    <w:rsid w:val="000C0112"/>
    <w:rsid w:val="000C05C9"/>
    <w:rsid w:val="000C088C"/>
    <w:rsid w:val="000C0B03"/>
    <w:rsid w:val="000C0BE0"/>
    <w:rsid w:val="000C0CE7"/>
    <w:rsid w:val="000C1038"/>
    <w:rsid w:val="000C1049"/>
    <w:rsid w:val="000C112F"/>
    <w:rsid w:val="000C1212"/>
    <w:rsid w:val="000C1317"/>
    <w:rsid w:val="000C1325"/>
    <w:rsid w:val="000C14DB"/>
    <w:rsid w:val="000C1547"/>
    <w:rsid w:val="000C215E"/>
    <w:rsid w:val="000C23B6"/>
    <w:rsid w:val="000C2431"/>
    <w:rsid w:val="000C2487"/>
    <w:rsid w:val="000C24BE"/>
    <w:rsid w:val="000C2B8B"/>
    <w:rsid w:val="000C2C04"/>
    <w:rsid w:val="000C2C8C"/>
    <w:rsid w:val="000C32DB"/>
    <w:rsid w:val="000C3CC8"/>
    <w:rsid w:val="000C3DCF"/>
    <w:rsid w:val="000C406D"/>
    <w:rsid w:val="000C4090"/>
    <w:rsid w:val="000C416E"/>
    <w:rsid w:val="000C4431"/>
    <w:rsid w:val="000C4462"/>
    <w:rsid w:val="000C46AB"/>
    <w:rsid w:val="000C46F8"/>
    <w:rsid w:val="000C47CC"/>
    <w:rsid w:val="000C4912"/>
    <w:rsid w:val="000C4B86"/>
    <w:rsid w:val="000C4C2F"/>
    <w:rsid w:val="000C4F2B"/>
    <w:rsid w:val="000C4FA9"/>
    <w:rsid w:val="000C53D3"/>
    <w:rsid w:val="000C560F"/>
    <w:rsid w:val="000C581D"/>
    <w:rsid w:val="000C5842"/>
    <w:rsid w:val="000C589E"/>
    <w:rsid w:val="000C5948"/>
    <w:rsid w:val="000C5C91"/>
    <w:rsid w:val="000C5D09"/>
    <w:rsid w:val="000C5D9A"/>
    <w:rsid w:val="000C60DF"/>
    <w:rsid w:val="000C677E"/>
    <w:rsid w:val="000C6869"/>
    <w:rsid w:val="000C6A0C"/>
    <w:rsid w:val="000C6A32"/>
    <w:rsid w:val="000C6B08"/>
    <w:rsid w:val="000C6C49"/>
    <w:rsid w:val="000C6D3A"/>
    <w:rsid w:val="000C713D"/>
    <w:rsid w:val="000C7492"/>
    <w:rsid w:val="000C78D0"/>
    <w:rsid w:val="000C7B20"/>
    <w:rsid w:val="000C7BBD"/>
    <w:rsid w:val="000C7BC0"/>
    <w:rsid w:val="000C7C0A"/>
    <w:rsid w:val="000C7C86"/>
    <w:rsid w:val="000C7DE3"/>
    <w:rsid w:val="000C7F92"/>
    <w:rsid w:val="000D0039"/>
    <w:rsid w:val="000D044C"/>
    <w:rsid w:val="000D056E"/>
    <w:rsid w:val="000D08EB"/>
    <w:rsid w:val="000D091E"/>
    <w:rsid w:val="000D0934"/>
    <w:rsid w:val="000D0AD6"/>
    <w:rsid w:val="000D0B2D"/>
    <w:rsid w:val="000D0C12"/>
    <w:rsid w:val="000D0EE6"/>
    <w:rsid w:val="000D1485"/>
    <w:rsid w:val="000D16C1"/>
    <w:rsid w:val="000D1709"/>
    <w:rsid w:val="000D192A"/>
    <w:rsid w:val="000D1B43"/>
    <w:rsid w:val="000D1C58"/>
    <w:rsid w:val="000D1CD7"/>
    <w:rsid w:val="000D1CE9"/>
    <w:rsid w:val="000D209F"/>
    <w:rsid w:val="000D2441"/>
    <w:rsid w:val="000D2647"/>
    <w:rsid w:val="000D281A"/>
    <w:rsid w:val="000D2B24"/>
    <w:rsid w:val="000D2E44"/>
    <w:rsid w:val="000D3045"/>
    <w:rsid w:val="000D305C"/>
    <w:rsid w:val="000D316D"/>
    <w:rsid w:val="000D3606"/>
    <w:rsid w:val="000D3786"/>
    <w:rsid w:val="000D397A"/>
    <w:rsid w:val="000D3A38"/>
    <w:rsid w:val="000D3EE0"/>
    <w:rsid w:val="000D41EC"/>
    <w:rsid w:val="000D41FA"/>
    <w:rsid w:val="000D42B9"/>
    <w:rsid w:val="000D443F"/>
    <w:rsid w:val="000D482A"/>
    <w:rsid w:val="000D49E1"/>
    <w:rsid w:val="000D4ABB"/>
    <w:rsid w:val="000D4D73"/>
    <w:rsid w:val="000D4E1D"/>
    <w:rsid w:val="000D4E34"/>
    <w:rsid w:val="000D4FF7"/>
    <w:rsid w:val="000D51BA"/>
    <w:rsid w:val="000D529A"/>
    <w:rsid w:val="000D536F"/>
    <w:rsid w:val="000D56C5"/>
    <w:rsid w:val="000D59F2"/>
    <w:rsid w:val="000D5D52"/>
    <w:rsid w:val="000D5DE4"/>
    <w:rsid w:val="000D5FB9"/>
    <w:rsid w:val="000D5FFE"/>
    <w:rsid w:val="000D6472"/>
    <w:rsid w:val="000D65DE"/>
    <w:rsid w:val="000D6734"/>
    <w:rsid w:val="000D6D84"/>
    <w:rsid w:val="000D6D8E"/>
    <w:rsid w:val="000D6DBE"/>
    <w:rsid w:val="000D6EBC"/>
    <w:rsid w:val="000D70F1"/>
    <w:rsid w:val="000D7100"/>
    <w:rsid w:val="000D713D"/>
    <w:rsid w:val="000D724F"/>
    <w:rsid w:val="000D72B7"/>
    <w:rsid w:val="000D74BA"/>
    <w:rsid w:val="000D75E3"/>
    <w:rsid w:val="000D7ABC"/>
    <w:rsid w:val="000E0066"/>
    <w:rsid w:val="000E029A"/>
    <w:rsid w:val="000E05D2"/>
    <w:rsid w:val="000E0743"/>
    <w:rsid w:val="000E0782"/>
    <w:rsid w:val="000E084F"/>
    <w:rsid w:val="000E0D64"/>
    <w:rsid w:val="000E10EB"/>
    <w:rsid w:val="000E10F4"/>
    <w:rsid w:val="000E148A"/>
    <w:rsid w:val="000E149F"/>
    <w:rsid w:val="000E1547"/>
    <w:rsid w:val="000E15E1"/>
    <w:rsid w:val="000E1699"/>
    <w:rsid w:val="000E18EB"/>
    <w:rsid w:val="000E1989"/>
    <w:rsid w:val="000E1993"/>
    <w:rsid w:val="000E1E5E"/>
    <w:rsid w:val="000E1EC1"/>
    <w:rsid w:val="000E1F02"/>
    <w:rsid w:val="000E2279"/>
    <w:rsid w:val="000E23F9"/>
    <w:rsid w:val="000E2751"/>
    <w:rsid w:val="000E28DF"/>
    <w:rsid w:val="000E3172"/>
    <w:rsid w:val="000E33F2"/>
    <w:rsid w:val="000E35A8"/>
    <w:rsid w:val="000E3845"/>
    <w:rsid w:val="000E3B86"/>
    <w:rsid w:val="000E3C8B"/>
    <w:rsid w:val="000E3E0B"/>
    <w:rsid w:val="000E3FA1"/>
    <w:rsid w:val="000E415F"/>
    <w:rsid w:val="000E4367"/>
    <w:rsid w:val="000E45BF"/>
    <w:rsid w:val="000E4A1D"/>
    <w:rsid w:val="000E4B27"/>
    <w:rsid w:val="000E4E8D"/>
    <w:rsid w:val="000E4EC5"/>
    <w:rsid w:val="000E4F4F"/>
    <w:rsid w:val="000E5239"/>
    <w:rsid w:val="000E52CA"/>
    <w:rsid w:val="000E52D5"/>
    <w:rsid w:val="000E55B1"/>
    <w:rsid w:val="000E5BCD"/>
    <w:rsid w:val="000E5CD0"/>
    <w:rsid w:val="000E60E3"/>
    <w:rsid w:val="000E614B"/>
    <w:rsid w:val="000E615D"/>
    <w:rsid w:val="000E6224"/>
    <w:rsid w:val="000E6578"/>
    <w:rsid w:val="000E657A"/>
    <w:rsid w:val="000E6DA9"/>
    <w:rsid w:val="000E6DE0"/>
    <w:rsid w:val="000E6F73"/>
    <w:rsid w:val="000E6F96"/>
    <w:rsid w:val="000E728D"/>
    <w:rsid w:val="000E7353"/>
    <w:rsid w:val="000E74ED"/>
    <w:rsid w:val="000E758F"/>
    <w:rsid w:val="000E7762"/>
    <w:rsid w:val="000E7A01"/>
    <w:rsid w:val="000E7A56"/>
    <w:rsid w:val="000E7C23"/>
    <w:rsid w:val="000E7F7E"/>
    <w:rsid w:val="000F03F6"/>
    <w:rsid w:val="000F09B0"/>
    <w:rsid w:val="000F0AF2"/>
    <w:rsid w:val="000F0CCA"/>
    <w:rsid w:val="000F0D5E"/>
    <w:rsid w:val="000F0EFF"/>
    <w:rsid w:val="000F11DD"/>
    <w:rsid w:val="000F1262"/>
    <w:rsid w:val="000F12A7"/>
    <w:rsid w:val="000F138F"/>
    <w:rsid w:val="000F13A9"/>
    <w:rsid w:val="000F1694"/>
    <w:rsid w:val="000F16A9"/>
    <w:rsid w:val="000F1905"/>
    <w:rsid w:val="000F19A9"/>
    <w:rsid w:val="000F19FC"/>
    <w:rsid w:val="000F1B1E"/>
    <w:rsid w:val="000F1C7F"/>
    <w:rsid w:val="000F1ECE"/>
    <w:rsid w:val="000F1ED6"/>
    <w:rsid w:val="000F1F7E"/>
    <w:rsid w:val="000F1FA2"/>
    <w:rsid w:val="000F21BD"/>
    <w:rsid w:val="000F22CB"/>
    <w:rsid w:val="000F2438"/>
    <w:rsid w:val="000F2489"/>
    <w:rsid w:val="000F2512"/>
    <w:rsid w:val="000F25C4"/>
    <w:rsid w:val="000F29A0"/>
    <w:rsid w:val="000F2ACF"/>
    <w:rsid w:val="000F3756"/>
    <w:rsid w:val="000F39CB"/>
    <w:rsid w:val="000F3B7A"/>
    <w:rsid w:val="000F3C12"/>
    <w:rsid w:val="000F3CE9"/>
    <w:rsid w:val="000F3FF2"/>
    <w:rsid w:val="000F4273"/>
    <w:rsid w:val="000F4324"/>
    <w:rsid w:val="000F433C"/>
    <w:rsid w:val="000F44E7"/>
    <w:rsid w:val="000F4761"/>
    <w:rsid w:val="000F490D"/>
    <w:rsid w:val="000F4A23"/>
    <w:rsid w:val="000F4A59"/>
    <w:rsid w:val="000F4B08"/>
    <w:rsid w:val="000F4C2F"/>
    <w:rsid w:val="000F4FA0"/>
    <w:rsid w:val="000F4FA3"/>
    <w:rsid w:val="000F50A6"/>
    <w:rsid w:val="000F5332"/>
    <w:rsid w:val="000F548E"/>
    <w:rsid w:val="000F5C47"/>
    <w:rsid w:val="000F5C98"/>
    <w:rsid w:val="000F5CFA"/>
    <w:rsid w:val="000F5E04"/>
    <w:rsid w:val="000F5E8E"/>
    <w:rsid w:val="000F5EA0"/>
    <w:rsid w:val="000F6269"/>
    <w:rsid w:val="000F639F"/>
    <w:rsid w:val="000F641B"/>
    <w:rsid w:val="000F6590"/>
    <w:rsid w:val="000F67C4"/>
    <w:rsid w:val="000F6EBA"/>
    <w:rsid w:val="000F6EC5"/>
    <w:rsid w:val="000F6F57"/>
    <w:rsid w:val="000F719A"/>
    <w:rsid w:val="000F720A"/>
    <w:rsid w:val="000F7368"/>
    <w:rsid w:val="000F784C"/>
    <w:rsid w:val="000F7A70"/>
    <w:rsid w:val="000F7E72"/>
    <w:rsid w:val="000F7EDA"/>
    <w:rsid w:val="00100375"/>
    <w:rsid w:val="00100580"/>
    <w:rsid w:val="001006B0"/>
    <w:rsid w:val="0010072E"/>
    <w:rsid w:val="00100959"/>
    <w:rsid w:val="00100969"/>
    <w:rsid w:val="001009CC"/>
    <w:rsid w:val="00100AC6"/>
    <w:rsid w:val="00100D16"/>
    <w:rsid w:val="00100DC7"/>
    <w:rsid w:val="00100F78"/>
    <w:rsid w:val="0010119E"/>
    <w:rsid w:val="00101778"/>
    <w:rsid w:val="001017B1"/>
    <w:rsid w:val="001019A4"/>
    <w:rsid w:val="00101B57"/>
    <w:rsid w:val="00101CC0"/>
    <w:rsid w:val="00101D8A"/>
    <w:rsid w:val="00101E2E"/>
    <w:rsid w:val="00101F17"/>
    <w:rsid w:val="00101F33"/>
    <w:rsid w:val="00102086"/>
    <w:rsid w:val="00102188"/>
    <w:rsid w:val="001022F4"/>
    <w:rsid w:val="0010240E"/>
    <w:rsid w:val="0010258D"/>
    <w:rsid w:val="001027F3"/>
    <w:rsid w:val="00102830"/>
    <w:rsid w:val="0010291F"/>
    <w:rsid w:val="00102959"/>
    <w:rsid w:val="00102B0F"/>
    <w:rsid w:val="00102D0C"/>
    <w:rsid w:val="00103007"/>
    <w:rsid w:val="001031AE"/>
    <w:rsid w:val="0010350B"/>
    <w:rsid w:val="0010379E"/>
    <w:rsid w:val="001037A7"/>
    <w:rsid w:val="00103913"/>
    <w:rsid w:val="00103F1D"/>
    <w:rsid w:val="00103F46"/>
    <w:rsid w:val="00103F4C"/>
    <w:rsid w:val="0010432B"/>
    <w:rsid w:val="00104475"/>
    <w:rsid w:val="00104594"/>
    <w:rsid w:val="001046A5"/>
    <w:rsid w:val="00104E7E"/>
    <w:rsid w:val="00104F88"/>
    <w:rsid w:val="00105124"/>
    <w:rsid w:val="001051C4"/>
    <w:rsid w:val="00105513"/>
    <w:rsid w:val="001058C7"/>
    <w:rsid w:val="00105B4F"/>
    <w:rsid w:val="0010638D"/>
    <w:rsid w:val="00106588"/>
    <w:rsid w:val="00106665"/>
    <w:rsid w:val="0010675D"/>
    <w:rsid w:val="00106B1C"/>
    <w:rsid w:val="00106F1B"/>
    <w:rsid w:val="00106FD1"/>
    <w:rsid w:val="00107250"/>
    <w:rsid w:val="001073A7"/>
    <w:rsid w:val="001078A4"/>
    <w:rsid w:val="0010795A"/>
    <w:rsid w:val="00107C4C"/>
    <w:rsid w:val="00107EF4"/>
    <w:rsid w:val="00110092"/>
    <w:rsid w:val="0011012C"/>
    <w:rsid w:val="00110315"/>
    <w:rsid w:val="00110550"/>
    <w:rsid w:val="001107A3"/>
    <w:rsid w:val="0011093F"/>
    <w:rsid w:val="00110A5A"/>
    <w:rsid w:val="00110C8C"/>
    <w:rsid w:val="00110DCD"/>
    <w:rsid w:val="00110F6B"/>
    <w:rsid w:val="00110F8F"/>
    <w:rsid w:val="001112A0"/>
    <w:rsid w:val="001112BA"/>
    <w:rsid w:val="001114CA"/>
    <w:rsid w:val="0011171C"/>
    <w:rsid w:val="001117C2"/>
    <w:rsid w:val="00111B8F"/>
    <w:rsid w:val="00111C39"/>
    <w:rsid w:val="00111DAD"/>
    <w:rsid w:val="00111EE7"/>
    <w:rsid w:val="001120F4"/>
    <w:rsid w:val="001121B1"/>
    <w:rsid w:val="0011234C"/>
    <w:rsid w:val="001124AE"/>
    <w:rsid w:val="00112528"/>
    <w:rsid w:val="00112861"/>
    <w:rsid w:val="00112BFC"/>
    <w:rsid w:val="001130A8"/>
    <w:rsid w:val="0011324B"/>
    <w:rsid w:val="00113359"/>
    <w:rsid w:val="0011370F"/>
    <w:rsid w:val="00113954"/>
    <w:rsid w:val="00113B8B"/>
    <w:rsid w:val="00113D5D"/>
    <w:rsid w:val="001142BD"/>
    <w:rsid w:val="00114356"/>
    <w:rsid w:val="0011487C"/>
    <w:rsid w:val="00114908"/>
    <w:rsid w:val="00114B48"/>
    <w:rsid w:val="00114BDB"/>
    <w:rsid w:val="00114E4A"/>
    <w:rsid w:val="00115449"/>
    <w:rsid w:val="0011558D"/>
    <w:rsid w:val="00115596"/>
    <w:rsid w:val="00115897"/>
    <w:rsid w:val="001158D5"/>
    <w:rsid w:val="001159D6"/>
    <w:rsid w:val="00115CA1"/>
    <w:rsid w:val="00115D6B"/>
    <w:rsid w:val="00115EF9"/>
    <w:rsid w:val="00115FD1"/>
    <w:rsid w:val="001160A1"/>
    <w:rsid w:val="00116185"/>
    <w:rsid w:val="001162B3"/>
    <w:rsid w:val="00116415"/>
    <w:rsid w:val="0011643E"/>
    <w:rsid w:val="00116D9A"/>
    <w:rsid w:val="00116E3D"/>
    <w:rsid w:val="00116ED3"/>
    <w:rsid w:val="001170D8"/>
    <w:rsid w:val="00117472"/>
    <w:rsid w:val="001174A8"/>
    <w:rsid w:val="00117A93"/>
    <w:rsid w:val="00117BBB"/>
    <w:rsid w:val="00117D41"/>
    <w:rsid w:val="00117E12"/>
    <w:rsid w:val="00120056"/>
    <w:rsid w:val="00120126"/>
    <w:rsid w:val="0012036A"/>
    <w:rsid w:val="0012042B"/>
    <w:rsid w:val="00120438"/>
    <w:rsid w:val="00120751"/>
    <w:rsid w:val="001209BE"/>
    <w:rsid w:val="00120BBA"/>
    <w:rsid w:val="00120D61"/>
    <w:rsid w:val="00121246"/>
    <w:rsid w:val="001212DA"/>
    <w:rsid w:val="0012151A"/>
    <w:rsid w:val="0012152D"/>
    <w:rsid w:val="00121848"/>
    <w:rsid w:val="001218C3"/>
    <w:rsid w:val="00121AA9"/>
    <w:rsid w:val="00121AAD"/>
    <w:rsid w:val="00121B5B"/>
    <w:rsid w:val="00121F02"/>
    <w:rsid w:val="001223E6"/>
    <w:rsid w:val="001227B8"/>
    <w:rsid w:val="0012288E"/>
    <w:rsid w:val="00122904"/>
    <w:rsid w:val="0012293C"/>
    <w:rsid w:val="00122A57"/>
    <w:rsid w:val="00122AD0"/>
    <w:rsid w:val="00122E29"/>
    <w:rsid w:val="00122FA6"/>
    <w:rsid w:val="001230E2"/>
    <w:rsid w:val="00123504"/>
    <w:rsid w:val="00123710"/>
    <w:rsid w:val="00123945"/>
    <w:rsid w:val="00123B11"/>
    <w:rsid w:val="00123BE0"/>
    <w:rsid w:val="00123C0E"/>
    <w:rsid w:val="00123C3E"/>
    <w:rsid w:val="00123F7D"/>
    <w:rsid w:val="001240D3"/>
    <w:rsid w:val="0012413D"/>
    <w:rsid w:val="0012442F"/>
    <w:rsid w:val="0012449C"/>
    <w:rsid w:val="001244E1"/>
    <w:rsid w:val="00124648"/>
    <w:rsid w:val="00124DA2"/>
    <w:rsid w:val="0012529E"/>
    <w:rsid w:val="00125337"/>
    <w:rsid w:val="0012549C"/>
    <w:rsid w:val="001257B9"/>
    <w:rsid w:val="001258B3"/>
    <w:rsid w:val="00125CFB"/>
    <w:rsid w:val="00125F2B"/>
    <w:rsid w:val="00126285"/>
    <w:rsid w:val="0012628F"/>
    <w:rsid w:val="00126473"/>
    <w:rsid w:val="001269A4"/>
    <w:rsid w:val="00126A3B"/>
    <w:rsid w:val="00126D15"/>
    <w:rsid w:val="00126F19"/>
    <w:rsid w:val="001270B6"/>
    <w:rsid w:val="001271E5"/>
    <w:rsid w:val="001273F0"/>
    <w:rsid w:val="00127422"/>
    <w:rsid w:val="001274B3"/>
    <w:rsid w:val="00127825"/>
    <w:rsid w:val="0012792A"/>
    <w:rsid w:val="001279BE"/>
    <w:rsid w:val="00127A84"/>
    <w:rsid w:val="00127AE1"/>
    <w:rsid w:val="00127B5B"/>
    <w:rsid w:val="00127BF7"/>
    <w:rsid w:val="00127C9B"/>
    <w:rsid w:val="00130072"/>
    <w:rsid w:val="0013017A"/>
    <w:rsid w:val="001304AC"/>
    <w:rsid w:val="001306D2"/>
    <w:rsid w:val="001306DE"/>
    <w:rsid w:val="001307A6"/>
    <w:rsid w:val="00130874"/>
    <w:rsid w:val="00130A54"/>
    <w:rsid w:val="00130B11"/>
    <w:rsid w:val="00130C8F"/>
    <w:rsid w:val="00130CC7"/>
    <w:rsid w:val="001315B5"/>
    <w:rsid w:val="0013170B"/>
    <w:rsid w:val="0013179A"/>
    <w:rsid w:val="001318EF"/>
    <w:rsid w:val="00131955"/>
    <w:rsid w:val="0013198A"/>
    <w:rsid w:val="00131A22"/>
    <w:rsid w:val="00131B03"/>
    <w:rsid w:val="00131F65"/>
    <w:rsid w:val="00131FB3"/>
    <w:rsid w:val="001321B8"/>
    <w:rsid w:val="001322A8"/>
    <w:rsid w:val="001325D1"/>
    <w:rsid w:val="0013271A"/>
    <w:rsid w:val="00132762"/>
    <w:rsid w:val="00132830"/>
    <w:rsid w:val="00132AA6"/>
    <w:rsid w:val="00132B42"/>
    <w:rsid w:val="00132F4C"/>
    <w:rsid w:val="00133006"/>
    <w:rsid w:val="00133015"/>
    <w:rsid w:val="0013309F"/>
    <w:rsid w:val="001332E1"/>
    <w:rsid w:val="0013330C"/>
    <w:rsid w:val="0013381D"/>
    <w:rsid w:val="00133881"/>
    <w:rsid w:val="001338AF"/>
    <w:rsid w:val="001339E8"/>
    <w:rsid w:val="00133A26"/>
    <w:rsid w:val="00133D8F"/>
    <w:rsid w:val="00133E80"/>
    <w:rsid w:val="00133EFB"/>
    <w:rsid w:val="00133F31"/>
    <w:rsid w:val="0013407F"/>
    <w:rsid w:val="00134197"/>
    <w:rsid w:val="00134432"/>
    <w:rsid w:val="00134561"/>
    <w:rsid w:val="00134634"/>
    <w:rsid w:val="0013498D"/>
    <w:rsid w:val="00134B2B"/>
    <w:rsid w:val="00134CA5"/>
    <w:rsid w:val="00134E08"/>
    <w:rsid w:val="00134E97"/>
    <w:rsid w:val="0013503C"/>
    <w:rsid w:val="0013515C"/>
    <w:rsid w:val="00135357"/>
    <w:rsid w:val="001354AB"/>
    <w:rsid w:val="001354EB"/>
    <w:rsid w:val="00135542"/>
    <w:rsid w:val="00135558"/>
    <w:rsid w:val="0013569D"/>
    <w:rsid w:val="001357D0"/>
    <w:rsid w:val="0013595E"/>
    <w:rsid w:val="00135BB4"/>
    <w:rsid w:val="00135FE2"/>
    <w:rsid w:val="00136291"/>
    <w:rsid w:val="00136341"/>
    <w:rsid w:val="00136394"/>
    <w:rsid w:val="001365BD"/>
    <w:rsid w:val="001366A1"/>
    <w:rsid w:val="00136A6C"/>
    <w:rsid w:val="00136ADF"/>
    <w:rsid w:val="00136F73"/>
    <w:rsid w:val="00137075"/>
    <w:rsid w:val="00137151"/>
    <w:rsid w:val="001371BB"/>
    <w:rsid w:val="001371C3"/>
    <w:rsid w:val="001371F0"/>
    <w:rsid w:val="00137657"/>
    <w:rsid w:val="001376AD"/>
    <w:rsid w:val="00137749"/>
    <w:rsid w:val="0013776B"/>
    <w:rsid w:val="00137915"/>
    <w:rsid w:val="00137A2E"/>
    <w:rsid w:val="00137B16"/>
    <w:rsid w:val="00137F13"/>
    <w:rsid w:val="00140056"/>
    <w:rsid w:val="001401FD"/>
    <w:rsid w:val="00140377"/>
    <w:rsid w:val="0014046B"/>
    <w:rsid w:val="00140509"/>
    <w:rsid w:val="00140A4C"/>
    <w:rsid w:val="00140A4D"/>
    <w:rsid w:val="00140CB8"/>
    <w:rsid w:val="00140E82"/>
    <w:rsid w:val="00141061"/>
    <w:rsid w:val="0014109D"/>
    <w:rsid w:val="001411FD"/>
    <w:rsid w:val="00141256"/>
    <w:rsid w:val="0014144C"/>
    <w:rsid w:val="0014151F"/>
    <w:rsid w:val="0014195C"/>
    <w:rsid w:val="00141AEA"/>
    <w:rsid w:val="00141D04"/>
    <w:rsid w:val="00141E46"/>
    <w:rsid w:val="00141F19"/>
    <w:rsid w:val="0014221E"/>
    <w:rsid w:val="001428CE"/>
    <w:rsid w:val="00142DA2"/>
    <w:rsid w:val="00142DE9"/>
    <w:rsid w:val="00142E12"/>
    <w:rsid w:val="00142E93"/>
    <w:rsid w:val="00143103"/>
    <w:rsid w:val="00143219"/>
    <w:rsid w:val="001433E7"/>
    <w:rsid w:val="001434FB"/>
    <w:rsid w:val="0014362A"/>
    <w:rsid w:val="00143697"/>
    <w:rsid w:val="00143755"/>
    <w:rsid w:val="001437BC"/>
    <w:rsid w:val="00143995"/>
    <w:rsid w:val="00143B6C"/>
    <w:rsid w:val="00143C2D"/>
    <w:rsid w:val="00143D13"/>
    <w:rsid w:val="00143E1E"/>
    <w:rsid w:val="00143E60"/>
    <w:rsid w:val="001440D1"/>
    <w:rsid w:val="001441A5"/>
    <w:rsid w:val="0014424C"/>
    <w:rsid w:val="001443F4"/>
    <w:rsid w:val="00144766"/>
    <w:rsid w:val="00144878"/>
    <w:rsid w:val="00144A49"/>
    <w:rsid w:val="00144E1B"/>
    <w:rsid w:val="0014500A"/>
    <w:rsid w:val="0014505D"/>
    <w:rsid w:val="001451A1"/>
    <w:rsid w:val="00145391"/>
    <w:rsid w:val="0014558E"/>
    <w:rsid w:val="00145591"/>
    <w:rsid w:val="001456AD"/>
    <w:rsid w:val="001457E6"/>
    <w:rsid w:val="001458F8"/>
    <w:rsid w:val="00145DFE"/>
    <w:rsid w:val="00145FF8"/>
    <w:rsid w:val="001461AB"/>
    <w:rsid w:val="001462C2"/>
    <w:rsid w:val="00146670"/>
    <w:rsid w:val="0014684B"/>
    <w:rsid w:val="0014695C"/>
    <w:rsid w:val="00146B60"/>
    <w:rsid w:val="00146FDB"/>
    <w:rsid w:val="0014723D"/>
    <w:rsid w:val="001472CF"/>
    <w:rsid w:val="00147526"/>
    <w:rsid w:val="00147837"/>
    <w:rsid w:val="00147B00"/>
    <w:rsid w:val="00147B87"/>
    <w:rsid w:val="00147F33"/>
    <w:rsid w:val="00150341"/>
    <w:rsid w:val="00150DE0"/>
    <w:rsid w:val="00151661"/>
    <w:rsid w:val="0015171D"/>
    <w:rsid w:val="00151BB6"/>
    <w:rsid w:val="00151BC0"/>
    <w:rsid w:val="00151C0A"/>
    <w:rsid w:val="00151CB5"/>
    <w:rsid w:val="00151FA0"/>
    <w:rsid w:val="001522CD"/>
    <w:rsid w:val="0015266E"/>
    <w:rsid w:val="001531E2"/>
    <w:rsid w:val="001533CB"/>
    <w:rsid w:val="001535AD"/>
    <w:rsid w:val="001535B6"/>
    <w:rsid w:val="00153786"/>
    <w:rsid w:val="001537B1"/>
    <w:rsid w:val="00153857"/>
    <w:rsid w:val="001539D3"/>
    <w:rsid w:val="00153E2A"/>
    <w:rsid w:val="00153EE1"/>
    <w:rsid w:val="001540ED"/>
    <w:rsid w:val="0015414C"/>
    <w:rsid w:val="001544E3"/>
    <w:rsid w:val="001545D1"/>
    <w:rsid w:val="00154739"/>
    <w:rsid w:val="0015493B"/>
    <w:rsid w:val="00154B94"/>
    <w:rsid w:val="00154BB7"/>
    <w:rsid w:val="00154BE9"/>
    <w:rsid w:val="00154D8C"/>
    <w:rsid w:val="00154E39"/>
    <w:rsid w:val="00155083"/>
    <w:rsid w:val="00155270"/>
    <w:rsid w:val="00155342"/>
    <w:rsid w:val="00155765"/>
    <w:rsid w:val="001558B8"/>
    <w:rsid w:val="001558C5"/>
    <w:rsid w:val="00155CF7"/>
    <w:rsid w:val="00155DAD"/>
    <w:rsid w:val="00156041"/>
    <w:rsid w:val="00156277"/>
    <w:rsid w:val="00156494"/>
    <w:rsid w:val="00156681"/>
    <w:rsid w:val="0015692C"/>
    <w:rsid w:val="00156B55"/>
    <w:rsid w:val="00156C27"/>
    <w:rsid w:val="00156C43"/>
    <w:rsid w:val="00156C4B"/>
    <w:rsid w:val="00156CC2"/>
    <w:rsid w:val="00156EA5"/>
    <w:rsid w:val="001570B9"/>
    <w:rsid w:val="001572F5"/>
    <w:rsid w:val="001577C9"/>
    <w:rsid w:val="001579DE"/>
    <w:rsid w:val="00157AFA"/>
    <w:rsid w:val="00157BDA"/>
    <w:rsid w:val="00157CFE"/>
    <w:rsid w:val="00157E78"/>
    <w:rsid w:val="00157E89"/>
    <w:rsid w:val="00157F1C"/>
    <w:rsid w:val="0016006C"/>
    <w:rsid w:val="001600D0"/>
    <w:rsid w:val="001601C4"/>
    <w:rsid w:val="0016043E"/>
    <w:rsid w:val="001604CC"/>
    <w:rsid w:val="00160533"/>
    <w:rsid w:val="00160556"/>
    <w:rsid w:val="00160D48"/>
    <w:rsid w:val="00160D55"/>
    <w:rsid w:val="00160E36"/>
    <w:rsid w:val="00160FB2"/>
    <w:rsid w:val="0016139E"/>
    <w:rsid w:val="0016147A"/>
    <w:rsid w:val="001614A6"/>
    <w:rsid w:val="0016160E"/>
    <w:rsid w:val="00161B1F"/>
    <w:rsid w:val="00161B6C"/>
    <w:rsid w:val="00161BDA"/>
    <w:rsid w:val="00161D08"/>
    <w:rsid w:val="00161E7A"/>
    <w:rsid w:val="00161E7B"/>
    <w:rsid w:val="00161ECB"/>
    <w:rsid w:val="0016217A"/>
    <w:rsid w:val="00162385"/>
    <w:rsid w:val="00162920"/>
    <w:rsid w:val="0016294F"/>
    <w:rsid w:val="00162B77"/>
    <w:rsid w:val="00162C0C"/>
    <w:rsid w:val="00162C4E"/>
    <w:rsid w:val="00162EAC"/>
    <w:rsid w:val="00162F25"/>
    <w:rsid w:val="00163136"/>
    <w:rsid w:val="0016318A"/>
    <w:rsid w:val="001632E0"/>
    <w:rsid w:val="001635F9"/>
    <w:rsid w:val="00163645"/>
    <w:rsid w:val="00163708"/>
    <w:rsid w:val="00163804"/>
    <w:rsid w:val="00163D5E"/>
    <w:rsid w:val="00164155"/>
    <w:rsid w:val="001641CF"/>
    <w:rsid w:val="001642F8"/>
    <w:rsid w:val="00164344"/>
    <w:rsid w:val="0016449D"/>
    <w:rsid w:val="00164778"/>
    <w:rsid w:val="00164D03"/>
    <w:rsid w:val="00164EDD"/>
    <w:rsid w:val="00165103"/>
    <w:rsid w:val="00165127"/>
    <w:rsid w:val="001654C4"/>
    <w:rsid w:val="001659B6"/>
    <w:rsid w:val="00165A55"/>
    <w:rsid w:val="00165B06"/>
    <w:rsid w:val="00165F94"/>
    <w:rsid w:val="00166169"/>
    <w:rsid w:val="00166185"/>
    <w:rsid w:val="001661C4"/>
    <w:rsid w:val="0016623D"/>
    <w:rsid w:val="00166252"/>
    <w:rsid w:val="00166439"/>
    <w:rsid w:val="00166769"/>
    <w:rsid w:val="001669EF"/>
    <w:rsid w:val="00166ADE"/>
    <w:rsid w:val="00166BEB"/>
    <w:rsid w:val="00166CCE"/>
    <w:rsid w:val="00166D05"/>
    <w:rsid w:val="00166DB5"/>
    <w:rsid w:val="00167065"/>
    <w:rsid w:val="00167514"/>
    <w:rsid w:val="00167A03"/>
    <w:rsid w:val="00167CE6"/>
    <w:rsid w:val="00170402"/>
    <w:rsid w:val="00170463"/>
    <w:rsid w:val="001705F3"/>
    <w:rsid w:val="00170886"/>
    <w:rsid w:val="00170C73"/>
    <w:rsid w:val="00170EF9"/>
    <w:rsid w:val="0017127A"/>
    <w:rsid w:val="001714CB"/>
    <w:rsid w:val="0017155F"/>
    <w:rsid w:val="00171789"/>
    <w:rsid w:val="0017178D"/>
    <w:rsid w:val="00171C97"/>
    <w:rsid w:val="00171CEC"/>
    <w:rsid w:val="00171D91"/>
    <w:rsid w:val="00171FF5"/>
    <w:rsid w:val="0017202A"/>
    <w:rsid w:val="001721F4"/>
    <w:rsid w:val="00172220"/>
    <w:rsid w:val="00172684"/>
    <w:rsid w:val="0017285C"/>
    <w:rsid w:val="001730CF"/>
    <w:rsid w:val="0017324B"/>
    <w:rsid w:val="0017335C"/>
    <w:rsid w:val="00173473"/>
    <w:rsid w:val="001734F4"/>
    <w:rsid w:val="001735EC"/>
    <w:rsid w:val="00173691"/>
    <w:rsid w:val="00173941"/>
    <w:rsid w:val="00173BF7"/>
    <w:rsid w:val="00173DF1"/>
    <w:rsid w:val="00173F54"/>
    <w:rsid w:val="00173FD4"/>
    <w:rsid w:val="00174241"/>
    <w:rsid w:val="0017426D"/>
    <w:rsid w:val="00174378"/>
    <w:rsid w:val="00174504"/>
    <w:rsid w:val="001745C9"/>
    <w:rsid w:val="00174635"/>
    <w:rsid w:val="00174669"/>
    <w:rsid w:val="001748B7"/>
    <w:rsid w:val="001748D4"/>
    <w:rsid w:val="0017495E"/>
    <w:rsid w:val="00174A19"/>
    <w:rsid w:val="00174D04"/>
    <w:rsid w:val="00174DC7"/>
    <w:rsid w:val="001750B9"/>
    <w:rsid w:val="00175309"/>
    <w:rsid w:val="001759ED"/>
    <w:rsid w:val="00175B5A"/>
    <w:rsid w:val="0017613B"/>
    <w:rsid w:val="001762E7"/>
    <w:rsid w:val="001764E4"/>
    <w:rsid w:val="001765FA"/>
    <w:rsid w:val="00176798"/>
    <w:rsid w:val="00176C24"/>
    <w:rsid w:val="00176F48"/>
    <w:rsid w:val="001771F1"/>
    <w:rsid w:val="00177232"/>
    <w:rsid w:val="0017741F"/>
    <w:rsid w:val="001774BC"/>
    <w:rsid w:val="001775E6"/>
    <w:rsid w:val="00177B14"/>
    <w:rsid w:val="00177C7A"/>
    <w:rsid w:val="00177D1B"/>
    <w:rsid w:val="00177F50"/>
    <w:rsid w:val="00177FAA"/>
    <w:rsid w:val="00180BA9"/>
    <w:rsid w:val="00180F10"/>
    <w:rsid w:val="00181161"/>
    <w:rsid w:val="00181585"/>
    <w:rsid w:val="001816CB"/>
    <w:rsid w:val="0018177B"/>
    <w:rsid w:val="0018185D"/>
    <w:rsid w:val="0018187A"/>
    <w:rsid w:val="001819D7"/>
    <w:rsid w:val="001819E7"/>
    <w:rsid w:val="00181E42"/>
    <w:rsid w:val="00181FC8"/>
    <w:rsid w:val="00182171"/>
    <w:rsid w:val="0018221E"/>
    <w:rsid w:val="001822C5"/>
    <w:rsid w:val="00182895"/>
    <w:rsid w:val="00182BE3"/>
    <w:rsid w:val="00182C15"/>
    <w:rsid w:val="00182CB7"/>
    <w:rsid w:val="00182DAF"/>
    <w:rsid w:val="00182F93"/>
    <w:rsid w:val="001830A7"/>
    <w:rsid w:val="0018358F"/>
    <w:rsid w:val="001835C6"/>
    <w:rsid w:val="00183628"/>
    <w:rsid w:val="00183BBD"/>
    <w:rsid w:val="00183F4E"/>
    <w:rsid w:val="00183FD6"/>
    <w:rsid w:val="00184068"/>
    <w:rsid w:val="001840B1"/>
    <w:rsid w:val="00184287"/>
    <w:rsid w:val="0018439D"/>
    <w:rsid w:val="001843B1"/>
    <w:rsid w:val="00184411"/>
    <w:rsid w:val="00184452"/>
    <w:rsid w:val="00184993"/>
    <w:rsid w:val="00184A8A"/>
    <w:rsid w:val="00184B1C"/>
    <w:rsid w:val="00184B51"/>
    <w:rsid w:val="00184C35"/>
    <w:rsid w:val="00184CCC"/>
    <w:rsid w:val="00184EDE"/>
    <w:rsid w:val="001854FC"/>
    <w:rsid w:val="00185948"/>
    <w:rsid w:val="001859C8"/>
    <w:rsid w:val="00185B9F"/>
    <w:rsid w:val="00185F6A"/>
    <w:rsid w:val="00185F7A"/>
    <w:rsid w:val="0018605D"/>
    <w:rsid w:val="00186646"/>
    <w:rsid w:val="001867C4"/>
    <w:rsid w:val="001869A3"/>
    <w:rsid w:val="00186AAD"/>
    <w:rsid w:val="00186D63"/>
    <w:rsid w:val="00186D83"/>
    <w:rsid w:val="00186E2E"/>
    <w:rsid w:val="00186EB5"/>
    <w:rsid w:val="00186FB4"/>
    <w:rsid w:val="0018700B"/>
    <w:rsid w:val="001870AA"/>
    <w:rsid w:val="001870CF"/>
    <w:rsid w:val="00187235"/>
    <w:rsid w:val="00187467"/>
    <w:rsid w:val="00187571"/>
    <w:rsid w:val="001876E3"/>
    <w:rsid w:val="00187890"/>
    <w:rsid w:val="00187AB7"/>
    <w:rsid w:val="00187B4F"/>
    <w:rsid w:val="00187B9A"/>
    <w:rsid w:val="00187EAB"/>
    <w:rsid w:val="00187F5D"/>
    <w:rsid w:val="00187F87"/>
    <w:rsid w:val="00190171"/>
    <w:rsid w:val="001902A3"/>
    <w:rsid w:val="00190439"/>
    <w:rsid w:val="00190768"/>
    <w:rsid w:val="00190ABB"/>
    <w:rsid w:val="00190B8A"/>
    <w:rsid w:val="00190CBD"/>
    <w:rsid w:val="00190E4B"/>
    <w:rsid w:val="00190F56"/>
    <w:rsid w:val="001910D9"/>
    <w:rsid w:val="0019110D"/>
    <w:rsid w:val="00191486"/>
    <w:rsid w:val="0019154C"/>
    <w:rsid w:val="001916B9"/>
    <w:rsid w:val="001916C2"/>
    <w:rsid w:val="00191875"/>
    <w:rsid w:val="00191948"/>
    <w:rsid w:val="00191BA8"/>
    <w:rsid w:val="00191BF1"/>
    <w:rsid w:val="00191C83"/>
    <w:rsid w:val="00191D05"/>
    <w:rsid w:val="00191E30"/>
    <w:rsid w:val="001921CD"/>
    <w:rsid w:val="0019331B"/>
    <w:rsid w:val="00193818"/>
    <w:rsid w:val="00193823"/>
    <w:rsid w:val="001939C7"/>
    <w:rsid w:val="00193B3C"/>
    <w:rsid w:val="00193DDA"/>
    <w:rsid w:val="00194007"/>
    <w:rsid w:val="00194091"/>
    <w:rsid w:val="00194222"/>
    <w:rsid w:val="001942B8"/>
    <w:rsid w:val="0019442B"/>
    <w:rsid w:val="0019447F"/>
    <w:rsid w:val="001944D1"/>
    <w:rsid w:val="0019471D"/>
    <w:rsid w:val="00194C05"/>
    <w:rsid w:val="00194C5D"/>
    <w:rsid w:val="00194C93"/>
    <w:rsid w:val="00194ED8"/>
    <w:rsid w:val="00194F37"/>
    <w:rsid w:val="00195059"/>
    <w:rsid w:val="0019559B"/>
    <w:rsid w:val="001957DE"/>
    <w:rsid w:val="001958AD"/>
    <w:rsid w:val="00195935"/>
    <w:rsid w:val="001959CF"/>
    <w:rsid w:val="00195EDC"/>
    <w:rsid w:val="00195FE8"/>
    <w:rsid w:val="00196035"/>
    <w:rsid w:val="00196093"/>
    <w:rsid w:val="00196382"/>
    <w:rsid w:val="001965A8"/>
    <w:rsid w:val="00196762"/>
    <w:rsid w:val="00196786"/>
    <w:rsid w:val="001967EE"/>
    <w:rsid w:val="0019680E"/>
    <w:rsid w:val="00196A99"/>
    <w:rsid w:val="00196B2D"/>
    <w:rsid w:val="00196BDC"/>
    <w:rsid w:val="00197085"/>
    <w:rsid w:val="001972F4"/>
    <w:rsid w:val="00197481"/>
    <w:rsid w:val="0019753E"/>
    <w:rsid w:val="0019757A"/>
    <w:rsid w:val="0019762A"/>
    <w:rsid w:val="001977DB"/>
    <w:rsid w:val="0019787B"/>
    <w:rsid w:val="001978C4"/>
    <w:rsid w:val="00197960"/>
    <w:rsid w:val="00197C45"/>
    <w:rsid w:val="001A0330"/>
    <w:rsid w:val="001A0373"/>
    <w:rsid w:val="001A0476"/>
    <w:rsid w:val="001A0733"/>
    <w:rsid w:val="001A0822"/>
    <w:rsid w:val="001A0B97"/>
    <w:rsid w:val="001A0EE9"/>
    <w:rsid w:val="001A0FB7"/>
    <w:rsid w:val="001A0FDA"/>
    <w:rsid w:val="001A1079"/>
    <w:rsid w:val="001A1116"/>
    <w:rsid w:val="001A1721"/>
    <w:rsid w:val="001A17F0"/>
    <w:rsid w:val="001A19C9"/>
    <w:rsid w:val="001A1AD4"/>
    <w:rsid w:val="001A1F4E"/>
    <w:rsid w:val="001A2194"/>
    <w:rsid w:val="001A2256"/>
    <w:rsid w:val="001A256D"/>
    <w:rsid w:val="001A2650"/>
    <w:rsid w:val="001A288A"/>
    <w:rsid w:val="001A29D2"/>
    <w:rsid w:val="001A2BC1"/>
    <w:rsid w:val="001A37DF"/>
    <w:rsid w:val="001A38D7"/>
    <w:rsid w:val="001A39A3"/>
    <w:rsid w:val="001A3A8D"/>
    <w:rsid w:val="001A3BE6"/>
    <w:rsid w:val="001A3CDA"/>
    <w:rsid w:val="001A3E1D"/>
    <w:rsid w:val="001A41CC"/>
    <w:rsid w:val="001A43BA"/>
    <w:rsid w:val="001A453F"/>
    <w:rsid w:val="001A482B"/>
    <w:rsid w:val="001A4C09"/>
    <w:rsid w:val="001A4CAF"/>
    <w:rsid w:val="001A4CB6"/>
    <w:rsid w:val="001A4DDA"/>
    <w:rsid w:val="001A4DEE"/>
    <w:rsid w:val="001A4FD5"/>
    <w:rsid w:val="001A5268"/>
    <w:rsid w:val="001A5319"/>
    <w:rsid w:val="001A5819"/>
    <w:rsid w:val="001A5895"/>
    <w:rsid w:val="001A5C88"/>
    <w:rsid w:val="001A5C95"/>
    <w:rsid w:val="001A5DB7"/>
    <w:rsid w:val="001A61A5"/>
    <w:rsid w:val="001A6875"/>
    <w:rsid w:val="001A6C0B"/>
    <w:rsid w:val="001A6F7F"/>
    <w:rsid w:val="001A709A"/>
    <w:rsid w:val="001A72BD"/>
    <w:rsid w:val="001A73BC"/>
    <w:rsid w:val="001A75F3"/>
    <w:rsid w:val="001A77D0"/>
    <w:rsid w:val="001A7807"/>
    <w:rsid w:val="001A7865"/>
    <w:rsid w:val="001A78F4"/>
    <w:rsid w:val="001A7B4D"/>
    <w:rsid w:val="001A7C10"/>
    <w:rsid w:val="001A7EDB"/>
    <w:rsid w:val="001A7EDE"/>
    <w:rsid w:val="001A7FE4"/>
    <w:rsid w:val="001B00D7"/>
    <w:rsid w:val="001B02DE"/>
    <w:rsid w:val="001B05F9"/>
    <w:rsid w:val="001B0768"/>
    <w:rsid w:val="001B0B08"/>
    <w:rsid w:val="001B0C1B"/>
    <w:rsid w:val="001B0C2A"/>
    <w:rsid w:val="001B0D64"/>
    <w:rsid w:val="001B0EB1"/>
    <w:rsid w:val="001B0FC0"/>
    <w:rsid w:val="001B11FB"/>
    <w:rsid w:val="001B12AC"/>
    <w:rsid w:val="001B1485"/>
    <w:rsid w:val="001B151C"/>
    <w:rsid w:val="001B1D42"/>
    <w:rsid w:val="001B1DD0"/>
    <w:rsid w:val="001B23AA"/>
    <w:rsid w:val="001B257D"/>
    <w:rsid w:val="001B2665"/>
    <w:rsid w:val="001B2BAB"/>
    <w:rsid w:val="001B2CB9"/>
    <w:rsid w:val="001B2CC3"/>
    <w:rsid w:val="001B2EDB"/>
    <w:rsid w:val="001B30A0"/>
    <w:rsid w:val="001B32D2"/>
    <w:rsid w:val="001B36C8"/>
    <w:rsid w:val="001B38FA"/>
    <w:rsid w:val="001B3946"/>
    <w:rsid w:val="001B3A59"/>
    <w:rsid w:val="001B3C75"/>
    <w:rsid w:val="001B41A0"/>
    <w:rsid w:val="001B4350"/>
    <w:rsid w:val="001B4379"/>
    <w:rsid w:val="001B45AB"/>
    <w:rsid w:val="001B45DD"/>
    <w:rsid w:val="001B4601"/>
    <w:rsid w:val="001B4765"/>
    <w:rsid w:val="001B49F0"/>
    <w:rsid w:val="001B4A18"/>
    <w:rsid w:val="001B4C1E"/>
    <w:rsid w:val="001B5078"/>
    <w:rsid w:val="001B50BA"/>
    <w:rsid w:val="001B51E0"/>
    <w:rsid w:val="001B5372"/>
    <w:rsid w:val="001B542E"/>
    <w:rsid w:val="001B566A"/>
    <w:rsid w:val="001B5804"/>
    <w:rsid w:val="001B593E"/>
    <w:rsid w:val="001B59FB"/>
    <w:rsid w:val="001B5AA8"/>
    <w:rsid w:val="001B5B45"/>
    <w:rsid w:val="001B5BEA"/>
    <w:rsid w:val="001B5C81"/>
    <w:rsid w:val="001B5EA7"/>
    <w:rsid w:val="001B5F2A"/>
    <w:rsid w:val="001B6048"/>
    <w:rsid w:val="001B6603"/>
    <w:rsid w:val="001B681F"/>
    <w:rsid w:val="001B697E"/>
    <w:rsid w:val="001B6A5F"/>
    <w:rsid w:val="001B6C31"/>
    <w:rsid w:val="001B6C8B"/>
    <w:rsid w:val="001B6D42"/>
    <w:rsid w:val="001B6EFE"/>
    <w:rsid w:val="001B6F1D"/>
    <w:rsid w:val="001B7373"/>
    <w:rsid w:val="001B790E"/>
    <w:rsid w:val="001B7EAC"/>
    <w:rsid w:val="001B7EB8"/>
    <w:rsid w:val="001B7EF3"/>
    <w:rsid w:val="001B7F98"/>
    <w:rsid w:val="001B7FEE"/>
    <w:rsid w:val="001C0665"/>
    <w:rsid w:val="001C0812"/>
    <w:rsid w:val="001C0AA9"/>
    <w:rsid w:val="001C0CE1"/>
    <w:rsid w:val="001C0EC0"/>
    <w:rsid w:val="001C0ED2"/>
    <w:rsid w:val="001C1338"/>
    <w:rsid w:val="001C1437"/>
    <w:rsid w:val="001C14D5"/>
    <w:rsid w:val="001C1884"/>
    <w:rsid w:val="001C194F"/>
    <w:rsid w:val="001C1A25"/>
    <w:rsid w:val="001C1C72"/>
    <w:rsid w:val="001C225A"/>
    <w:rsid w:val="001C2336"/>
    <w:rsid w:val="001C2496"/>
    <w:rsid w:val="001C2614"/>
    <w:rsid w:val="001C27CA"/>
    <w:rsid w:val="001C29B6"/>
    <w:rsid w:val="001C29E1"/>
    <w:rsid w:val="001C2CBA"/>
    <w:rsid w:val="001C2D6A"/>
    <w:rsid w:val="001C2EDF"/>
    <w:rsid w:val="001C3060"/>
    <w:rsid w:val="001C3267"/>
    <w:rsid w:val="001C3488"/>
    <w:rsid w:val="001C3499"/>
    <w:rsid w:val="001C349A"/>
    <w:rsid w:val="001C34CA"/>
    <w:rsid w:val="001C3C6E"/>
    <w:rsid w:val="001C41B9"/>
    <w:rsid w:val="001C42A3"/>
    <w:rsid w:val="001C4D3B"/>
    <w:rsid w:val="001C4D9E"/>
    <w:rsid w:val="001C4DF6"/>
    <w:rsid w:val="001C4E2E"/>
    <w:rsid w:val="001C546A"/>
    <w:rsid w:val="001C5789"/>
    <w:rsid w:val="001C5A98"/>
    <w:rsid w:val="001C5DFE"/>
    <w:rsid w:val="001C5E1F"/>
    <w:rsid w:val="001C5F3C"/>
    <w:rsid w:val="001C6249"/>
    <w:rsid w:val="001C6430"/>
    <w:rsid w:val="001C6738"/>
    <w:rsid w:val="001C6AB8"/>
    <w:rsid w:val="001C6C3B"/>
    <w:rsid w:val="001C6C7F"/>
    <w:rsid w:val="001C6D0D"/>
    <w:rsid w:val="001C6D1B"/>
    <w:rsid w:val="001C6DD2"/>
    <w:rsid w:val="001C6DF3"/>
    <w:rsid w:val="001C7156"/>
    <w:rsid w:val="001C721D"/>
    <w:rsid w:val="001C7237"/>
    <w:rsid w:val="001C7280"/>
    <w:rsid w:val="001C7324"/>
    <w:rsid w:val="001C74BE"/>
    <w:rsid w:val="001C74C5"/>
    <w:rsid w:val="001C74EF"/>
    <w:rsid w:val="001C77B6"/>
    <w:rsid w:val="001C77E8"/>
    <w:rsid w:val="001C7A30"/>
    <w:rsid w:val="001D00E2"/>
    <w:rsid w:val="001D025A"/>
    <w:rsid w:val="001D0865"/>
    <w:rsid w:val="001D09B2"/>
    <w:rsid w:val="001D0AFD"/>
    <w:rsid w:val="001D0C78"/>
    <w:rsid w:val="001D0CC7"/>
    <w:rsid w:val="001D0E6E"/>
    <w:rsid w:val="001D0FCE"/>
    <w:rsid w:val="001D10A4"/>
    <w:rsid w:val="001D118C"/>
    <w:rsid w:val="001D136F"/>
    <w:rsid w:val="001D13EC"/>
    <w:rsid w:val="001D16B6"/>
    <w:rsid w:val="001D1ADF"/>
    <w:rsid w:val="001D1C80"/>
    <w:rsid w:val="001D1E67"/>
    <w:rsid w:val="001D1E82"/>
    <w:rsid w:val="001D1F27"/>
    <w:rsid w:val="001D1F30"/>
    <w:rsid w:val="001D2135"/>
    <w:rsid w:val="001D2545"/>
    <w:rsid w:val="001D25A4"/>
    <w:rsid w:val="001D2631"/>
    <w:rsid w:val="001D26CF"/>
    <w:rsid w:val="001D2915"/>
    <w:rsid w:val="001D2927"/>
    <w:rsid w:val="001D2CA5"/>
    <w:rsid w:val="001D2F78"/>
    <w:rsid w:val="001D2FB7"/>
    <w:rsid w:val="001D3670"/>
    <w:rsid w:val="001D3702"/>
    <w:rsid w:val="001D3827"/>
    <w:rsid w:val="001D3952"/>
    <w:rsid w:val="001D3A0A"/>
    <w:rsid w:val="001D3CD4"/>
    <w:rsid w:val="001D3F2F"/>
    <w:rsid w:val="001D3F9B"/>
    <w:rsid w:val="001D4093"/>
    <w:rsid w:val="001D40A6"/>
    <w:rsid w:val="001D411C"/>
    <w:rsid w:val="001D41FF"/>
    <w:rsid w:val="001D4584"/>
    <w:rsid w:val="001D4B39"/>
    <w:rsid w:val="001D4B61"/>
    <w:rsid w:val="001D4C34"/>
    <w:rsid w:val="001D4EEE"/>
    <w:rsid w:val="001D51AB"/>
    <w:rsid w:val="001D51CB"/>
    <w:rsid w:val="001D5947"/>
    <w:rsid w:val="001D5D98"/>
    <w:rsid w:val="001D5DF7"/>
    <w:rsid w:val="001D5F85"/>
    <w:rsid w:val="001D614C"/>
    <w:rsid w:val="001D6248"/>
    <w:rsid w:val="001D63E4"/>
    <w:rsid w:val="001D6622"/>
    <w:rsid w:val="001D679B"/>
    <w:rsid w:val="001D6A84"/>
    <w:rsid w:val="001D6BBB"/>
    <w:rsid w:val="001D6E9D"/>
    <w:rsid w:val="001D73DB"/>
    <w:rsid w:val="001D7620"/>
    <w:rsid w:val="001D7789"/>
    <w:rsid w:val="001D77AC"/>
    <w:rsid w:val="001D7B76"/>
    <w:rsid w:val="001D7DD5"/>
    <w:rsid w:val="001D7FC4"/>
    <w:rsid w:val="001E016D"/>
    <w:rsid w:val="001E0709"/>
    <w:rsid w:val="001E0856"/>
    <w:rsid w:val="001E0874"/>
    <w:rsid w:val="001E0956"/>
    <w:rsid w:val="001E099E"/>
    <w:rsid w:val="001E0C5E"/>
    <w:rsid w:val="001E0D2C"/>
    <w:rsid w:val="001E136E"/>
    <w:rsid w:val="001E137A"/>
    <w:rsid w:val="001E13B0"/>
    <w:rsid w:val="001E18B4"/>
    <w:rsid w:val="001E1AA1"/>
    <w:rsid w:val="001E1BD6"/>
    <w:rsid w:val="001E1EB6"/>
    <w:rsid w:val="001E1F9E"/>
    <w:rsid w:val="001E20A8"/>
    <w:rsid w:val="001E243C"/>
    <w:rsid w:val="001E28C2"/>
    <w:rsid w:val="001E2AF7"/>
    <w:rsid w:val="001E2D06"/>
    <w:rsid w:val="001E2D71"/>
    <w:rsid w:val="001E318E"/>
    <w:rsid w:val="001E32CC"/>
    <w:rsid w:val="001E32D9"/>
    <w:rsid w:val="001E33AD"/>
    <w:rsid w:val="001E33E5"/>
    <w:rsid w:val="001E393B"/>
    <w:rsid w:val="001E3AF9"/>
    <w:rsid w:val="001E3BBA"/>
    <w:rsid w:val="001E3C44"/>
    <w:rsid w:val="001E3CD3"/>
    <w:rsid w:val="001E3CFD"/>
    <w:rsid w:val="001E3D24"/>
    <w:rsid w:val="001E3FEF"/>
    <w:rsid w:val="001E4109"/>
    <w:rsid w:val="001E41CC"/>
    <w:rsid w:val="001E43C8"/>
    <w:rsid w:val="001E4C05"/>
    <w:rsid w:val="001E4E62"/>
    <w:rsid w:val="001E4FFF"/>
    <w:rsid w:val="001E519B"/>
    <w:rsid w:val="001E53B6"/>
    <w:rsid w:val="001E53CC"/>
    <w:rsid w:val="001E550A"/>
    <w:rsid w:val="001E5603"/>
    <w:rsid w:val="001E5782"/>
    <w:rsid w:val="001E580A"/>
    <w:rsid w:val="001E5946"/>
    <w:rsid w:val="001E5AE3"/>
    <w:rsid w:val="001E5B6F"/>
    <w:rsid w:val="001E5FCE"/>
    <w:rsid w:val="001E65A2"/>
    <w:rsid w:val="001E6BD9"/>
    <w:rsid w:val="001E6D7F"/>
    <w:rsid w:val="001E7177"/>
    <w:rsid w:val="001E736B"/>
    <w:rsid w:val="001E73D2"/>
    <w:rsid w:val="001E751D"/>
    <w:rsid w:val="001E7698"/>
    <w:rsid w:val="001E7730"/>
    <w:rsid w:val="001E7A68"/>
    <w:rsid w:val="001F00B8"/>
    <w:rsid w:val="001F0156"/>
    <w:rsid w:val="001F05CB"/>
    <w:rsid w:val="001F0735"/>
    <w:rsid w:val="001F075C"/>
    <w:rsid w:val="001F0ACC"/>
    <w:rsid w:val="001F0AF8"/>
    <w:rsid w:val="001F0C4E"/>
    <w:rsid w:val="001F12B9"/>
    <w:rsid w:val="001F13DC"/>
    <w:rsid w:val="001F1481"/>
    <w:rsid w:val="001F1650"/>
    <w:rsid w:val="001F1B7C"/>
    <w:rsid w:val="001F1B80"/>
    <w:rsid w:val="001F1C44"/>
    <w:rsid w:val="001F1F25"/>
    <w:rsid w:val="001F2048"/>
    <w:rsid w:val="001F220B"/>
    <w:rsid w:val="001F2578"/>
    <w:rsid w:val="001F2780"/>
    <w:rsid w:val="001F28DE"/>
    <w:rsid w:val="001F291F"/>
    <w:rsid w:val="001F296D"/>
    <w:rsid w:val="001F2A0A"/>
    <w:rsid w:val="001F2A8D"/>
    <w:rsid w:val="001F2B3C"/>
    <w:rsid w:val="001F2B9E"/>
    <w:rsid w:val="001F2C86"/>
    <w:rsid w:val="001F3112"/>
    <w:rsid w:val="001F348C"/>
    <w:rsid w:val="001F3604"/>
    <w:rsid w:val="001F3621"/>
    <w:rsid w:val="001F396A"/>
    <w:rsid w:val="001F3D4E"/>
    <w:rsid w:val="001F3EB2"/>
    <w:rsid w:val="001F3FFC"/>
    <w:rsid w:val="001F4180"/>
    <w:rsid w:val="001F419C"/>
    <w:rsid w:val="001F45DC"/>
    <w:rsid w:val="001F46E7"/>
    <w:rsid w:val="001F48AA"/>
    <w:rsid w:val="001F49F5"/>
    <w:rsid w:val="001F4C86"/>
    <w:rsid w:val="001F4CAC"/>
    <w:rsid w:val="001F4E60"/>
    <w:rsid w:val="001F4E8A"/>
    <w:rsid w:val="001F5106"/>
    <w:rsid w:val="001F5139"/>
    <w:rsid w:val="001F5301"/>
    <w:rsid w:val="001F542E"/>
    <w:rsid w:val="001F556F"/>
    <w:rsid w:val="001F5720"/>
    <w:rsid w:val="001F578E"/>
    <w:rsid w:val="001F5A5B"/>
    <w:rsid w:val="001F5D93"/>
    <w:rsid w:val="001F5F78"/>
    <w:rsid w:val="001F5FA3"/>
    <w:rsid w:val="001F6515"/>
    <w:rsid w:val="001F6633"/>
    <w:rsid w:val="001F6BFB"/>
    <w:rsid w:val="001F6F53"/>
    <w:rsid w:val="001F6F9E"/>
    <w:rsid w:val="001F6FFC"/>
    <w:rsid w:val="001F70D9"/>
    <w:rsid w:val="001F716B"/>
    <w:rsid w:val="001F7231"/>
    <w:rsid w:val="001F7A29"/>
    <w:rsid w:val="001F7AD8"/>
    <w:rsid w:val="001F7AEC"/>
    <w:rsid w:val="001F7E1A"/>
    <w:rsid w:val="00200157"/>
    <w:rsid w:val="0020020C"/>
    <w:rsid w:val="00200313"/>
    <w:rsid w:val="00201027"/>
    <w:rsid w:val="00201172"/>
    <w:rsid w:val="00201207"/>
    <w:rsid w:val="002015CA"/>
    <w:rsid w:val="00201728"/>
    <w:rsid w:val="00201863"/>
    <w:rsid w:val="00201B95"/>
    <w:rsid w:val="00201C72"/>
    <w:rsid w:val="00201CB6"/>
    <w:rsid w:val="00201F6F"/>
    <w:rsid w:val="00201F7A"/>
    <w:rsid w:val="00201FEC"/>
    <w:rsid w:val="002026E9"/>
    <w:rsid w:val="00202747"/>
    <w:rsid w:val="00202848"/>
    <w:rsid w:val="00202CD5"/>
    <w:rsid w:val="00202DF2"/>
    <w:rsid w:val="0020325E"/>
    <w:rsid w:val="0020358A"/>
    <w:rsid w:val="0020392F"/>
    <w:rsid w:val="00203A8C"/>
    <w:rsid w:val="00203AE1"/>
    <w:rsid w:val="00203B5F"/>
    <w:rsid w:val="00203EB8"/>
    <w:rsid w:val="00204086"/>
    <w:rsid w:val="00204405"/>
    <w:rsid w:val="002046A8"/>
    <w:rsid w:val="002046A9"/>
    <w:rsid w:val="002048C4"/>
    <w:rsid w:val="002048C6"/>
    <w:rsid w:val="002048FD"/>
    <w:rsid w:val="00204A76"/>
    <w:rsid w:val="00204B16"/>
    <w:rsid w:val="00204F95"/>
    <w:rsid w:val="00205201"/>
    <w:rsid w:val="00205213"/>
    <w:rsid w:val="002054EA"/>
    <w:rsid w:val="002059CB"/>
    <w:rsid w:val="00205B81"/>
    <w:rsid w:val="00205C25"/>
    <w:rsid w:val="00205E32"/>
    <w:rsid w:val="00205F86"/>
    <w:rsid w:val="002062BC"/>
    <w:rsid w:val="002063AE"/>
    <w:rsid w:val="002067D5"/>
    <w:rsid w:val="002069E2"/>
    <w:rsid w:val="00206D6F"/>
    <w:rsid w:val="00206DD3"/>
    <w:rsid w:val="00206F2D"/>
    <w:rsid w:val="0020702E"/>
    <w:rsid w:val="00207443"/>
    <w:rsid w:val="00207560"/>
    <w:rsid w:val="0020758C"/>
    <w:rsid w:val="00207622"/>
    <w:rsid w:val="0020794D"/>
    <w:rsid w:val="00207D16"/>
    <w:rsid w:val="00207E76"/>
    <w:rsid w:val="00207E79"/>
    <w:rsid w:val="00207EA1"/>
    <w:rsid w:val="00207F5A"/>
    <w:rsid w:val="00207FCF"/>
    <w:rsid w:val="00210431"/>
    <w:rsid w:val="00210513"/>
    <w:rsid w:val="00210606"/>
    <w:rsid w:val="0021072E"/>
    <w:rsid w:val="002107EA"/>
    <w:rsid w:val="0021085E"/>
    <w:rsid w:val="00210965"/>
    <w:rsid w:val="00210B80"/>
    <w:rsid w:val="00210CA7"/>
    <w:rsid w:val="0021143F"/>
    <w:rsid w:val="002115F4"/>
    <w:rsid w:val="0021197C"/>
    <w:rsid w:val="00211AF2"/>
    <w:rsid w:val="00211BB4"/>
    <w:rsid w:val="00211C7B"/>
    <w:rsid w:val="00211FB1"/>
    <w:rsid w:val="00212080"/>
    <w:rsid w:val="002123B2"/>
    <w:rsid w:val="0021243A"/>
    <w:rsid w:val="002124A3"/>
    <w:rsid w:val="00212A39"/>
    <w:rsid w:val="00212BD2"/>
    <w:rsid w:val="00213066"/>
    <w:rsid w:val="00213408"/>
    <w:rsid w:val="00213689"/>
    <w:rsid w:val="0021392A"/>
    <w:rsid w:val="00213A92"/>
    <w:rsid w:val="00213F51"/>
    <w:rsid w:val="00214008"/>
    <w:rsid w:val="002142CC"/>
    <w:rsid w:val="00214CF0"/>
    <w:rsid w:val="00214E52"/>
    <w:rsid w:val="0021569C"/>
    <w:rsid w:val="002157C0"/>
    <w:rsid w:val="002158C2"/>
    <w:rsid w:val="00215BB4"/>
    <w:rsid w:val="00215C56"/>
    <w:rsid w:val="00215E9C"/>
    <w:rsid w:val="00216080"/>
    <w:rsid w:val="002160C3"/>
    <w:rsid w:val="0021614D"/>
    <w:rsid w:val="002161AE"/>
    <w:rsid w:val="00216220"/>
    <w:rsid w:val="002163D6"/>
    <w:rsid w:val="002165BC"/>
    <w:rsid w:val="002165F4"/>
    <w:rsid w:val="00216732"/>
    <w:rsid w:val="00216B36"/>
    <w:rsid w:val="00216B47"/>
    <w:rsid w:val="00216C58"/>
    <w:rsid w:val="00216D71"/>
    <w:rsid w:val="00216EBF"/>
    <w:rsid w:val="00216F50"/>
    <w:rsid w:val="0021709F"/>
    <w:rsid w:val="002170F4"/>
    <w:rsid w:val="0021727F"/>
    <w:rsid w:val="0021733C"/>
    <w:rsid w:val="002175AC"/>
    <w:rsid w:val="00217600"/>
    <w:rsid w:val="00217A5B"/>
    <w:rsid w:val="00217FEF"/>
    <w:rsid w:val="00220593"/>
    <w:rsid w:val="00220606"/>
    <w:rsid w:val="00220782"/>
    <w:rsid w:val="00220A31"/>
    <w:rsid w:val="00220A6C"/>
    <w:rsid w:val="00220B81"/>
    <w:rsid w:val="00220B8A"/>
    <w:rsid w:val="00220C13"/>
    <w:rsid w:val="00220D58"/>
    <w:rsid w:val="002210FF"/>
    <w:rsid w:val="00221127"/>
    <w:rsid w:val="00221282"/>
    <w:rsid w:val="00221800"/>
    <w:rsid w:val="00221C66"/>
    <w:rsid w:val="00221CE1"/>
    <w:rsid w:val="00221D7B"/>
    <w:rsid w:val="00221F6D"/>
    <w:rsid w:val="00222008"/>
    <w:rsid w:val="0022207B"/>
    <w:rsid w:val="002220AA"/>
    <w:rsid w:val="002220E9"/>
    <w:rsid w:val="00222212"/>
    <w:rsid w:val="002222AF"/>
    <w:rsid w:val="002222C5"/>
    <w:rsid w:val="00222593"/>
    <w:rsid w:val="0022293C"/>
    <w:rsid w:val="00222B34"/>
    <w:rsid w:val="00222C20"/>
    <w:rsid w:val="00222C2D"/>
    <w:rsid w:val="00222C76"/>
    <w:rsid w:val="00222CBE"/>
    <w:rsid w:val="00222E3A"/>
    <w:rsid w:val="00222F3E"/>
    <w:rsid w:val="00223178"/>
    <w:rsid w:val="00223237"/>
    <w:rsid w:val="0022349C"/>
    <w:rsid w:val="002234E5"/>
    <w:rsid w:val="0022362D"/>
    <w:rsid w:val="002238AA"/>
    <w:rsid w:val="0022403A"/>
    <w:rsid w:val="002241D8"/>
    <w:rsid w:val="00224278"/>
    <w:rsid w:val="00224537"/>
    <w:rsid w:val="0022456F"/>
    <w:rsid w:val="002246EA"/>
    <w:rsid w:val="0022486C"/>
    <w:rsid w:val="0022488F"/>
    <w:rsid w:val="002248A4"/>
    <w:rsid w:val="002248E8"/>
    <w:rsid w:val="00224AD9"/>
    <w:rsid w:val="00224B18"/>
    <w:rsid w:val="00224DF0"/>
    <w:rsid w:val="00225051"/>
    <w:rsid w:val="0022544B"/>
    <w:rsid w:val="00225514"/>
    <w:rsid w:val="00225560"/>
    <w:rsid w:val="00225562"/>
    <w:rsid w:val="0022556A"/>
    <w:rsid w:val="002256DC"/>
    <w:rsid w:val="00225D59"/>
    <w:rsid w:val="00225DBA"/>
    <w:rsid w:val="00226664"/>
    <w:rsid w:val="0022682F"/>
    <w:rsid w:val="00226918"/>
    <w:rsid w:val="00226A3F"/>
    <w:rsid w:val="00226B71"/>
    <w:rsid w:val="00226CBD"/>
    <w:rsid w:val="00226D9B"/>
    <w:rsid w:val="00226E2F"/>
    <w:rsid w:val="00226E8E"/>
    <w:rsid w:val="00226F72"/>
    <w:rsid w:val="00226FBA"/>
    <w:rsid w:val="0022700A"/>
    <w:rsid w:val="00227290"/>
    <w:rsid w:val="0022752D"/>
    <w:rsid w:val="0022770D"/>
    <w:rsid w:val="002278C1"/>
    <w:rsid w:val="002279F6"/>
    <w:rsid w:val="00227BAA"/>
    <w:rsid w:val="00227CF4"/>
    <w:rsid w:val="00227D49"/>
    <w:rsid w:val="00227E7C"/>
    <w:rsid w:val="00227F66"/>
    <w:rsid w:val="00230074"/>
    <w:rsid w:val="002300BA"/>
    <w:rsid w:val="002301B0"/>
    <w:rsid w:val="002302FF"/>
    <w:rsid w:val="00230327"/>
    <w:rsid w:val="0023032E"/>
    <w:rsid w:val="002303E3"/>
    <w:rsid w:val="002308F6"/>
    <w:rsid w:val="00230939"/>
    <w:rsid w:val="00230AB4"/>
    <w:rsid w:val="00230AB9"/>
    <w:rsid w:val="00231093"/>
    <w:rsid w:val="00231138"/>
    <w:rsid w:val="00231146"/>
    <w:rsid w:val="00231389"/>
    <w:rsid w:val="00231438"/>
    <w:rsid w:val="00231F88"/>
    <w:rsid w:val="00232268"/>
    <w:rsid w:val="002323CC"/>
    <w:rsid w:val="002326B3"/>
    <w:rsid w:val="002326B9"/>
    <w:rsid w:val="0023296A"/>
    <w:rsid w:val="00232F49"/>
    <w:rsid w:val="00233087"/>
    <w:rsid w:val="002331BC"/>
    <w:rsid w:val="0023325E"/>
    <w:rsid w:val="002337CC"/>
    <w:rsid w:val="00233972"/>
    <w:rsid w:val="00233A98"/>
    <w:rsid w:val="00233B91"/>
    <w:rsid w:val="00233CCE"/>
    <w:rsid w:val="00233F94"/>
    <w:rsid w:val="00234017"/>
    <w:rsid w:val="0023413B"/>
    <w:rsid w:val="00234175"/>
    <w:rsid w:val="002341A1"/>
    <w:rsid w:val="002346E4"/>
    <w:rsid w:val="00234724"/>
    <w:rsid w:val="002347C0"/>
    <w:rsid w:val="00234B03"/>
    <w:rsid w:val="00235035"/>
    <w:rsid w:val="00235081"/>
    <w:rsid w:val="002351DA"/>
    <w:rsid w:val="00235384"/>
    <w:rsid w:val="0023567D"/>
    <w:rsid w:val="002356C9"/>
    <w:rsid w:val="00235CE6"/>
    <w:rsid w:val="00235F03"/>
    <w:rsid w:val="00235FE9"/>
    <w:rsid w:val="002362E8"/>
    <w:rsid w:val="00236385"/>
    <w:rsid w:val="00236579"/>
    <w:rsid w:val="002368FE"/>
    <w:rsid w:val="00236BBB"/>
    <w:rsid w:val="00236ECD"/>
    <w:rsid w:val="00236ED5"/>
    <w:rsid w:val="0023731F"/>
    <w:rsid w:val="002374CF"/>
    <w:rsid w:val="0023750F"/>
    <w:rsid w:val="002376B2"/>
    <w:rsid w:val="002379DF"/>
    <w:rsid w:val="00237A2A"/>
    <w:rsid w:val="00237AE9"/>
    <w:rsid w:val="00237F06"/>
    <w:rsid w:val="0024011F"/>
    <w:rsid w:val="00240493"/>
    <w:rsid w:val="00240723"/>
    <w:rsid w:val="002407A3"/>
    <w:rsid w:val="002408D0"/>
    <w:rsid w:val="002409ED"/>
    <w:rsid w:val="00240C9B"/>
    <w:rsid w:val="00240D7E"/>
    <w:rsid w:val="00240DA7"/>
    <w:rsid w:val="0024119E"/>
    <w:rsid w:val="002411FE"/>
    <w:rsid w:val="00241219"/>
    <w:rsid w:val="0024135B"/>
    <w:rsid w:val="002413C3"/>
    <w:rsid w:val="002417C8"/>
    <w:rsid w:val="0024194E"/>
    <w:rsid w:val="00241D58"/>
    <w:rsid w:val="00241DFD"/>
    <w:rsid w:val="00241E9C"/>
    <w:rsid w:val="00241FDA"/>
    <w:rsid w:val="00242136"/>
    <w:rsid w:val="00242255"/>
    <w:rsid w:val="00242538"/>
    <w:rsid w:val="002427C2"/>
    <w:rsid w:val="002429B6"/>
    <w:rsid w:val="00242B66"/>
    <w:rsid w:val="00242B98"/>
    <w:rsid w:val="00242BA4"/>
    <w:rsid w:val="00242E0E"/>
    <w:rsid w:val="00242EA9"/>
    <w:rsid w:val="00243031"/>
    <w:rsid w:val="0024306D"/>
    <w:rsid w:val="002431D1"/>
    <w:rsid w:val="002432D8"/>
    <w:rsid w:val="002433F8"/>
    <w:rsid w:val="0024345B"/>
    <w:rsid w:val="0024350B"/>
    <w:rsid w:val="0024350D"/>
    <w:rsid w:val="00243631"/>
    <w:rsid w:val="00243640"/>
    <w:rsid w:val="0024370A"/>
    <w:rsid w:val="002437E9"/>
    <w:rsid w:val="00243825"/>
    <w:rsid w:val="00243BDF"/>
    <w:rsid w:val="00243DAE"/>
    <w:rsid w:val="00243DDE"/>
    <w:rsid w:val="00243DDF"/>
    <w:rsid w:val="00243E3F"/>
    <w:rsid w:val="00244030"/>
    <w:rsid w:val="00244075"/>
    <w:rsid w:val="00244170"/>
    <w:rsid w:val="002445D0"/>
    <w:rsid w:val="002446A2"/>
    <w:rsid w:val="00244A67"/>
    <w:rsid w:val="00244C1C"/>
    <w:rsid w:val="00244C8A"/>
    <w:rsid w:val="00244CC5"/>
    <w:rsid w:val="00245001"/>
    <w:rsid w:val="002450AA"/>
    <w:rsid w:val="0024528D"/>
    <w:rsid w:val="0024529E"/>
    <w:rsid w:val="002452FA"/>
    <w:rsid w:val="00245600"/>
    <w:rsid w:val="00245919"/>
    <w:rsid w:val="00245A87"/>
    <w:rsid w:val="00245AE0"/>
    <w:rsid w:val="00245B45"/>
    <w:rsid w:val="002460D5"/>
    <w:rsid w:val="0024615B"/>
    <w:rsid w:val="00246493"/>
    <w:rsid w:val="00246681"/>
    <w:rsid w:val="002467D5"/>
    <w:rsid w:val="00246813"/>
    <w:rsid w:val="0024688A"/>
    <w:rsid w:val="0024738F"/>
    <w:rsid w:val="002473CF"/>
    <w:rsid w:val="002478B4"/>
    <w:rsid w:val="00247A54"/>
    <w:rsid w:val="00247BFA"/>
    <w:rsid w:val="00247C19"/>
    <w:rsid w:val="00247FD9"/>
    <w:rsid w:val="00250698"/>
    <w:rsid w:val="002508FB"/>
    <w:rsid w:val="00250E58"/>
    <w:rsid w:val="00250EE8"/>
    <w:rsid w:val="00251179"/>
    <w:rsid w:val="00251356"/>
    <w:rsid w:val="002516E1"/>
    <w:rsid w:val="002516F0"/>
    <w:rsid w:val="00251904"/>
    <w:rsid w:val="0025194F"/>
    <w:rsid w:val="00251BA8"/>
    <w:rsid w:val="00251BA9"/>
    <w:rsid w:val="00251E04"/>
    <w:rsid w:val="00252261"/>
    <w:rsid w:val="0025238A"/>
    <w:rsid w:val="002524F9"/>
    <w:rsid w:val="00252642"/>
    <w:rsid w:val="002527D9"/>
    <w:rsid w:val="00252844"/>
    <w:rsid w:val="00252A07"/>
    <w:rsid w:val="00252CA8"/>
    <w:rsid w:val="00252D68"/>
    <w:rsid w:val="00253068"/>
    <w:rsid w:val="002530AB"/>
    <w:rsid w:val="002530BA"/>
    <w:rsid w:val="0025345C"/>
    <w:rsid w:val="0025367B"/>
    <w:rsid w:val="0025369B"/>
    <w:rsid w:val="00253757"/>
    <w:rsid w:val="00253C61"/>
    <w:rsid w:val="002541D8"/>
    <w:rsid w:val="00254253"/>
    <w:rsid w:val="00254306"/>
    <w:rsid w:val="00254370"/>
    <w:rsid w:val="002544DA"/>
    <w:rsid w:val="00254817"/>
    <w:rsid w:val="00254FF1"/>
    <w:rsid w:val="0025537F"/>
    <w:rsid w:val="002553E3"/>
    <w:rsid w:val="002555E2"/>
    <w:rsid w:val="00255651"/>
    <w:rsid w:val="002556DC"/>
    <w:rsid w:val="0025590F"/>
    <w:rsid w:val="00255AFB"/>
    <w:rsid w:val="00255E60"/>
    <w:rsid w:val="0025626C"/>
    <w:rsid w:val="0025626D"/>
    <w:rsid w:val="0025665A"/>
    <w:rsid w:val="0025683D"/>
    <w:rsid w:val="0025684B"/>
    <w:rsid w:val="00256AD8"/>
    <w:rsid w:val="00256B7F"/>
    <w:rsid w:val="00256B97"/>
    <w:rsid w:val="00256F2F"/>
    <w:rsid w:val="0025727C"/>
    <w:rsid w:val="002574BC"/>
    <w:rsid w:val="002576DE"/>
    <w:rsid w:val="00257AE0"/>
    <w:rsid w:val="00257FB3"/>
    <w:rsid w:val="002603CE"/>
    <w:rsid w:val="002605E2"/>
    <w:rsid w:val="00260604"/>
    <w:rsid w:val="00260891"/>
    <w:rsid w:val="00260906"/>
    <w:rsid w:val="00260AA1"/>
    <w:rsid w:val="00260B2E"/>
    <w:rsid w:val="00260C0F"/>
    <w:rsid w:val="00260C24"/>
    <w:rsid w:val="00260CBC"/>
    <w:rsid w:val="00260E56"/>
    <w:rsid w:val="00260ECF"/>
    <w:rsid w:val="00260FBA"/>
    <w:rsid w:val="002612AF"/>
    <w:rsid w:val="0026135C"/>
    <w:rsid w:val="00261454"/>
    <w:rsid w:val="002615B8"/>
    <w:rsid w:val="002615BF"/>
    <w:rsid w:val="00261685"/>
    <w:rsid w:val="002616C1"/>
    <w:rsid w:val="002617BD"/>
    <w:rsid w:val="00261BCA"/>
    <w:rsid w:val="00261D7F"/>
    <w:rsid w:val="002620F8"/>
    <w:rsid w:val="00262263"/>
    <w:rsid w:val="0026283F"/>
    <w:rsid w:val="002628FD"/>
    <w:rsid w:val="00262B73"/>
    <w:rsid w:val="00262D15"/>
    <w:rsid w:val="00262E2F"/>
    <w:rsid w:val="0026308E"/>
    <w:rsid w:val="0026368B"/>
    <w:rsid w:val="0026373E"/>
    <w:rsid w:val="00263894"/>
    <w:rsid w:val="00263914"/>
    <w:rsid w:val="00263A87"/>
    <w:rsid w:val="00263B44"/>
    <w:rsid w:val="00263BAC"/>
    <w:rsid w:val="00263CC6"/>
    <w:rsid w:val="00263D3F"/>
    <w:rsid w:val="00263E4C"/>
    <w:rsid w:val="00263E71"/>
    <w:rsid w:val="00263FBC"/>
    <w:rsid w:val="00264225"/>
    <w:rsid w:val="0026460C"/>
    <w:rsid w:val="0026478B"/>
    <w:rsid w:val="00264A57"/>
    <w:rsid w:val="00264A80"/>
    <w:rsid w:val="00264C68"/>
    <w:rsid w:val="00264D3A"/>
    <w:rsid w:val="00264D53"/>
    <w:rsid w:val="00264E79"/>
    <w:rsid w:val="00264E87"/>
    <w:rsid w:val="00265029"/>
    <w:rsid w:val="0026559E"/>
    <w:rsid w:val="00265726"/>
    <w:rsid w:val="002658E1"/>
    <w:rsid w:val="002659CE"/>
    <w:rsid w:val="00265E9B"/>
    <w:rsid w:val="00265EF5"/>
    <w:rsid w:val="00266102"/>
    <w:rsid w:val="00266268"/>
    <w:rsid w:val="002662DC"/>
    <w:rsid w:val="002663D9"/>
    <w:rsid w:val="00266543"/>
    <w:rsid w:val="002665E7"/>
    <w:rsid w:val="002665EB"/>
    <w:rsid w:val="0026670F"/>
    <w:rsid w:val="00266733"/>
    <w:rsid w:val="00266789"/>
    <w:rsid w:val="002667AC"/>
    <w:rsid w:val="002669FD"/>
    <w:rsid w:val="00266B0C"/>
    <w:rsid w:val="00266B70"/>
    <w:rsid w:val="00266D23"/>
    <w:rsid w:val="00267208"/>
    <w:rsid w:val="002673E0"/>
    <w:rsid w:val="00267601"/>
    <w:rsid w:val="00267646"/>
    <w:rsid w:val="002676C3"/>
    <w:rsid w:val="0026787A"/>
    <w:rsid w:val="0026789C"/>
    <w:rsid w:val="0026794E"/>
    <w:rsid w:val="00267DF2"/>
    <w:rsid w:val="0027023A"/>
    <w:rsid w:val="0027037E"/>
    <w:rsid w:val="0027038F"/>
    <w:rsid w:val="00270496"/>
    <w:rsid w:val="00270669"/>
    <w:rsid w:val="002706DB"/>
    <w:rsid w:val="00270867"/>
    <w:rsid w:val="00270992"/>
    <w:rsid w:val="00270A2D"/>
    <w:rsid w:val="00270CE0"/>
    <w:rsid w:val="00270D19"/>
    <w:rsid w:val="00270D8B"/>
    <w:rsid w:val="002710B6"/>
    <w:rsid w:val="0027126C"/>
    <w:rsid w:val="00271464"/>
    <w:rsid w:val="00271696"/>
    <w:rsid w:val="002716ED"/>
    <w:rsid w:val="00271768"/>
    <w:rsid w:val="0027193D"/>
    <w:rsid w:val="00271EDF"/>
    <w:rsid w:val="00272529"/>
    <w:rsid w:val="00272913"/>
    <w:rsid w:val="00272EA8"/>
    <w:rsid w:val="00272EED"/>
    <w:rsid w:val="00272F5B"/>
    <w:rsid w:val="00272FC1"/>
    <w:rsid w:val="0027305D"/>
    <w:rsid w:val="00273191"/>
    <w:rsid w:val="002731AE"/>
    <w:rsid w:val="00273264"/>
    <w:rsid w:val="00273392"/>
    <w:rsid w:val="00273BCB"/>
    <w:rsid w:val="00273E1C"/>
    <w:rsid w:val="00273E32"/>
    <w:rsid w:val="00273F79"/>
    <w:rsid w:val="002741EB"/>
    <w:rsid w:val="00274340"/>
    <w:rsid w:val="002746C3"/>
    <w:rsid w:val="00274BF0"/>
    <w:rsid w:val="00274CFF"/>
    <w:rsid w:val="00274D1A"/>
    <w:rsid w:val="00274E4B"/>
    <w:rsid w:val="00274F07"/>
    <w:rsid w:val="00275009"/>
    <w:rsid w:val="00275653"/>
    <w:rsid w:val="00275781"/>
    <w:rsid w:val="00275814"/>
    <w:rsid w:val="0027581B"/>
    <w:rsid w:val="00275A0E"/>
    <w:rsid w:val="00275A97"/>
    <w:rsid w:val="00275B69"/>
    <w:rsid w:val="00275BB4"/>
    <w:rsid w:val="00275C44"/>
    <w:rsid w:val="00275C51"/>
    <w:rsid w:val="0027658F"/>
    <w:rsid w:val="0027679C"/>
    <w:rsid w:val="002769F9"/>
    <w:rsid w:val="00276A90"/>
    <w:rsid w:val="00276B12"/>
    <w:rsid w:val="00276BEC"/>
    <w:rsid w:val="00276C5A"/>
    <w:rsid w:val="00276ED9"/>
    <w:rsid w:val="00276EF7"/>
    <w:rsid w:val="00277013"/>
    <w:rsid w:val="002770BA"/>
    <w:rsid w:val="0027725C"/>
    <w:rsid w:val="00277A99"/>
    <w:rsid w:val="00277C52"/>
    <w:rsid w:val="00277D26"/>
    <w:rsid w:val="00277DE5"/>
    <w:rsid w:val="00277F18"/>
    <w:rsid w:val="002808F1"/>
    <w:rsid w:val="00280ABB"/>
    <w:rsid w:val="00280F98"/>
    <w:rsid w:val="002813D9"/>
    <w:rsid w:val="00281502"/>
    <w:rsid w:val="00281520"/>
    <w:rsid w:val="002816E6"/>
    <w:rsid w:val="00281A58"/>
    <w:rsid w:val="00281A6E"/>
    <w:rsid w:val="00282469"/>
    <w:rsid w:val="00282729"/>
    <w:rsid w:val="0028277F"/>
    <w:rsid w:val="00282993"/>
    <w:rsid w:val="00282A18"/>
    <w:rsid w:val="00282A8D"/>
    <w:rsid w:val="00282B0D"/>
    <w:rsid w:val="00282D5A"/>
    <w:rsid w:val="00282E36"/>
    <w:rsid w:val="00282F64"/>
    <w:rsid w:val="0028312A"/>
    <w:rsid w:val="002831E0"/>
    <w:rsid w:val="00283206"/>
    <w:rsid w:val="002835F1"/>
    <w:rsid w:val="00283646"/>
    <w:rsid w:val="00283785"/>
    <w:rsid w:val="002837F2"/>
    <w:rsid w:val="0028390C"/>
    <w:rsid w:val="00283929"/>
    <w:rsid w:val="00283932"/>
    <w:rsid w:val="00283975"/>
    <w:rsid w:val="002839D2"/>
    <w:rsid w:val="00283C2B"/>
    <w:rsid w:val="00284340"/>
    <w:rsid w:val="00284376"/>
    <w:rsid w:val="0028472B"/>
    <w:rsid w:val="00284791"/>
    <w:rsid w:val="002848BD"/>
    <w:rsid w:val="00284A97"/>
    <w:rsid w:val="00284B19"/>
    <w:rsid w:val="00284CA5"/>
    <w:rsid w:val="00284E90"/>
    <w:rsid w:val="002850A2"/>
    <w:rsid w:val="00285449"/>
    <w:rsid w:val="00285AEB"/>
    <w:rsid w:val="00285B57"/>
    <w:rsid w:val="00285BB3"/>
    <w:rsid w:val="00285FD7"/>
    <w:rsid w:val="00286219"/>
    <w:rsid w:val="00286229"/>
    <w:rsid w:val="002864F8"/>
    <w:rsid w:val="00286500"/>
    <w:rsid w:val="002866E3"/>
    <w:rsid w:val="00286841"/>
    <w:rsid w:val="00286994"/>
    <w:rsid w:val="00286FD0"/>
    <w:rsid w:val="00287054"/>
    <w:rsid w:val="0028742A"/>
    <w:rsid w:val="002875B7"/>
    <w:rsid w:val="002875C9"/>
    <w:rsid w:val="002876D0"/>
    <w:rsid w:val="002877CF"/>
    <w:rsid w:val="00287813"/>
    <w:rsid w:val="00287C90"/>
    <w:rsid w:val="00287D8A"/>
    <w:rsid w:val="0029010E"/>
    <w:rsid w:val="0029027B"/>
    <w:rsid w:val="002902C5"/>
    <w:rsid w:val="002909C3"/>
    <w:rsid w:val="00290A4D"/>
    <w:rsid w:val="00290D59"/>
    <w:rsid w:val="00290F47"/>
    <w:rsid w:val="00290FE1"/>
    <w:rsid w:val="00290FE6"/>
    <w:rsid w:val="002916BD"/>
    <w:rsid w:val="002916FD"/>
    <w:rsid w:val="00291741"/>
    <w:rsid w:val="00291A71"/>
    <w:rsid w:val="00291D3E"/>
    <w:rsid w:val="002921AB"/>
    <w:rsid w:val="00292375"/>
    <w:rsid w:val="00292AE1"/>
    <w:rsid w:val="00292B00"/>
    <w:rsid w:val="00292B77"/>
    <w:rsid w:val="00292CB0"/>
    <w:rsid w:val="00292F2C"/>
    <w:rsid w:val="0029310D"/>
    <w:rsid w:val="00293155"/>
    <w:rsid w:val="00293158"/>
    <w:rsid w:val="002931E8"/>
    <w:rsid w:val="00293250"/>
    <w:rsid w:val="002932DF"/>
    <w:rsid w:val="00293441"/>
    <w:rsid w:val="00293554"/>
    <w:rsid w:val="0029373F"/>
    <w:rsid w:val="002937D4"/>
    <w:rsid w:val="002938AF"/>
    <w:rsid w:val="002939FC"/>
    <w:rsid w:val="00293B32"/>
    <w:rsid w:val="00293B7E"/>
    <w:rsid w:val="00293E43"/>
    <w:rsid w:val="0029403E"/>
    <w:rsid w:val="00294198"/>
    <w:rsid w:val="002942C4"/>
    <w:rsid w:val="002943E1"/>
    <w:rsid w:val="002945AC"/>
    <w:rsid w:val="002948C7"/>
    <w:rsid w:val="002948DD"/>
    <w:rsid w:val="00294AD2"/>
    <w:rsid w:val="00294D7F"/>
    <w:rsid w:val="00294D94"/>
    <w:rsid w:val="00294E6A"/>
    <w:rsid w:val="00294E75"/>
    <w:rsid w:val="00294F91"/>
    <w:rsid w:val="002952E5"/>
    <w:rsid w:val="00295443"/>
    <w:rsid w:val="0029571A"/>
    <w:rsid w:val="002957D7"/>
    <w:rsid w:val="00295AB7"/>
    <w:rsid w:val="00295D6A"/>
    <w:rsid w:val="00295E71"/>
    <w:rsid w:val="00295EE3"/>
    <w:rsid w:val="00295F7C"/>
    <w:rsid w:val="002961EF"/>
    <w:rsid w:val="00296762"/>
    <w:rsid w:val="002969B7"/>
    <w:rsid w:val="00296AD2"/>
    <w:rsid w:val="00296D81"/>
    <w:rsid w:val="00296E15"/>
    <w:rsid w:val="00296EF3"/>
    <w:rsid w:val="00296FAE"/>
    <w:rsid w:val="002971A5"/>
    <w:rsid w:val="00297364"/>
    <w:rsid w:val="002973CB"/>
    <w:rsid w:val="002978E3"/>
    <w:rsid w:val="00297B00"/>
    <w:rsid w:val="00297D1C"/>
    <w:rsid w:val="00297DF1"/>
    <w:rsid w:val="00297EE1"/>
    <w:rsid w:val="002A003B"/>
    <w:rsid w:val="002A00E5"/>
    <w:rsid w:val="002A02E8"/>
    <w:rsid w:val="002A042D"/>
    <w:rsid w:val="002A0523"/>
    <w:rsid w:val="002A0810"/>
    <w:rsid w:val="002A0B90"/>
    <w:rsid w:val="002A0EB2"/>
    <w:rsid w:val="002A0EFC"/>
    <w:rsid w:val="002A103C"/>
    <w:rsid w:val="002A1512"/>
    <w:rsid w:val="002A1521"/>
    <w:rsid w:val="002A16AA"/>
    <w:rsid w:val="002A17C5"/>
    <w:rsid w:val="002A189F"/>
    <w:rsid w:val="002A1BAA"/>
    <w:rsid w:val="002A1C53"/>
    <w:rsid w:val="002A1F0D"/>
    <w:rsid w:val="002A231D"/>
    <w:rsid w:val="002A25CB"/>
    <w:rsid w:val="002A27B2"/>
    <w:rsid w:val="002A2967"/>
    <w:rsid w:val="002A29B0"/>
    <w:rsid w:val="002A2AE9"/>
    <w:rsid w:val="002A2DDD"/>
    <w:rsid w:val="002A2E2D"/>
    <w:rsid w:val="002A376A"/>
    <w:rsid w:val="002A398A"/>
    <w:rsid w:val="002A39FB"/>
    <w:rsid w:val="002A3BB8"/>
    <w:rsid w:val="002A3D5D"/>
    <w:rsid w:val="002A428C"/>
    <w:rsid w:val="002A4538"/>
    <w:rsid w:val="002A46A8"/>
    <w:rsid w:val="002A4727"/>
    <w:rsid w:val="002A483B"/>
    <w:rsid w:val="002A4896"/>
    <w:rsid w:val="002A4AC8"/>
    <w:rsid w:val="002A4EAB"/>
    <w:rsid w:val="002A4FEE"/>
    <w:rsid w:val="002A5044"/>
    <w:rsid w:val="002A53A8"/>
    <w:rsid w:val="002A5607"/>
    <w:rsid w:val="002A5BEC"/>
    <w:rsid w:val="002A5C4B"/>
    <w:rsid w:val="002A5CAA"/>
    <w:rsid w:val="002A5CFB"/>
    <w:rsid w:val="002A5EE9"/>
    <w:rsid w:val="002A6016"/>
    <w:rsid w:val="002A611B"/>
    <w:rsid w:val="002A638C"/>
    <w:rsid w:val="002A6507"/>
    <w:rsid w:val="002A653A"/>
    <w:rsid w:val="002A6699"/>
    <w:rsid w:val="002A66B0"/>
    <w:rsid w:val="002A66CD"/>
    <w:rsid w:val="002A68EC"/>
    <w:rsid w:val="002A6ADB"/>
    <w:rsid w:val="002A6C22"/>
    <w:rsid w:val="002A6E68"/>
    <w:rsid w:val="002A6F7A"/>
    <w:rsid w:val="002A731F"/>
    <w:rsid w:val="002A7415"/>
    <w:rsid w:val="002A7442"/>
    <w:rsid w:val="002A753C"/>
    <w:rsid w:val="002A7B7C"/>
    <w:rsid w:val="002A7B99"/>
    <w:rsid w:val="002A7E83"/>
    <w:rsid w:val="002A7F79"/>
    <w:rsid w:val="002B060A"/>
    <w:rsid w:val="002B07A8"/>
    <w:rsid w:val="002B0F88"/>
    <w:rsid w:val="002B0F92"/>
    <w:rsid w:val="002B1210"/>
    <w:rsid w:val="002B1873"/>
    <w:rsid w:val="002B194F"/>
    <w:rsid w:val="002B197D"/>
    <w:rsid w:val="002B19F1"/>
    <w:rsid w:val="002B1A89"/>
    <w:rsid w:val="002B1CD4"/>
    <w:rsid w:val="002B1F48"/>
    <w:rsid w:val="002B2305"/>
    <w:rsid w:val="002B2407"/>
    <w:rsid w:val="002B251C"/>
    <w:rsid w:val="002B251E"/>
    <w:rsid w:val="002B25B9"/>
    <w:rsid w:val="002B27D8"/>
    <w:rsid w:val="002B27E7"/>
    <w:rsid w:val="002B2804"/>
    <w:rsid w:val="002B28D6"/>
    <w:rsid w:val="002B2F73"/>
    <w:rsid w:val="002B3744"/>
    <w:rsid w:val="002B377D"/>
    <w:rsid w:val="002B37C9"/>
    <w:rsid w:val="002B39C4"/>
    <w:rsid w:val="002B39C6"/>
    <w:rsid w:val="002B3B04"/>
    <w:rsid w:val="002B3B8A"/>
    <w:rsid w:val="002B3C28"/>
    <w:rsid w:val="002B3C95"/>
    <w:rsid w:val="002B3E9A"/>
    <w:rsid w:val="002B3F51"/>
    <w:rsid w:val="002B400B"/>
    <w:rsid w:val="002B4389"/>
    <w:rsid w:val="002B489C"/>
    <w:rsid w:val="002B4B73"/>
    <w:rsid w:val="002B4CA6"/>
    <w:rsid w:val="002B4CE9"/>
    <w:rsid w:val="002B51FE"/>
    <w:rsid w:val="002B52D3"/>
    <w:rsid w:val="002B5397"/>
    <w:rsid w:val="002B546A"/>
    <w:rsid w:val="002B5604"/>
    <w:rsid w:val="002B5956"/>
    <w:rsid w:val="002B5A79"/>
    <w:rsid w:val="002B5B25"/>
    <w:rsid w:val="002B5DAC"/>
    <w:rsid w:val="002B5FB6"/>
    <w:rsid w:val="002B6425"/>
    <w:rsid w:val="002B6460"/>
    <w:rsid w:val="002B6717"/>
    <w:rsid w:val="002B6A34"/>
    <w:rsid w:val="002B6C07"/>
    <w:rsid w:val="002B6FF5"/>
    <w:rsid w:val="002B7048"/>
    <w:rsid w:val="002B7261"/>
    <w:rsid w:val="002B76AB"/>
    <w:rsid w:val="002B7801"/>
    <w:rsid w:val="002B796F"/>
    <w:rsid w:val="002B7AD8"/>
    <w:rsid w:val="002B7C81"/>
    <w:rsid w:val="002C0227"/>
    <w:rsid w:val="002C030B"/>
    <w:rsid w:val="002C03B3"/>
    <w:rsid w:val="002C03D8"/>
    <w:rsid w:val="002C0859"/>
    <w:rsid w:val="002C0956"/>
    <w:rsid w:val="002C0C0D"/>
    <w:rsid w:val="002C0D5C"/>
    <w:rsid w:val="002C0E30"/>
    <w:rsid w:val="002C1002"/>
    <w:rsid w:val="002C1086"/>
    <w:rsid w:val="002C1141"/>
    <w:rsid w:val="002C122F"/>
    <w:rsid w:val="002C129B"/>
    <w:rsid w:val="002C1453"/>
    <w:rsid w:val="002C145C"/>
    <w:rsid w:val="002C1603"/>
    <w:rsid w:val="002C1B2D"/>
    <w:rsid w:val="002C1EE1"/>
    <w:rsid w:val="002C1F4F"/>
    <w:rsid w:val="002C20F2"/>
    <w:rsid w:val="002C227F"/>
    <w:rsid w:val="002C3026"/>
    <w:rsid w:val="002C30CB"/>
    <w:rsid w:val="002C3108"/>
    <w:rsid w:val="002C3195"/>
    <w:rsid w:val="002C31FC"/>
    <w:rsid w:val="002C354F"/>
    <w:rsid w:val="002C35E2"/>
    <w:rsid w:val="002C3763"/>
    <w:rsid w:val="002C3C86"/>
    <w:rsid w:val="002C3D04"/>
    <w:rsid w:val="002C3DEE"/>
    <w:rsid w:val="002C3E86"/>
    <w:rsid w:val="002C4140"/>
    <w:rsid w:val="002C43AB"/>
    <w:rsid w:val="002C46A4"/>
    <w:rsid w:val="002C4A68"/>
    <w:rsid w:val="002C4C1C"/>
    <w:rsid w:val="002C4DA4"/>
    <w:rsid w:val="002C4E2D"/>
    <w:rsid w:val="002C4F55"/>
    <w:rsid w:val="002C4FD1"/>
    <w:rsid w:val="002C5256"/>
    <w:rsid w:val="002C5262"/>
    <w:rsid w:val="002C5574"/>
    <w:rsid w:val="002C570B"/>
    <w:rsid w:val="002C5AB1"/>
    <w:rsid w:val="002C5B08"/>
    <w:rsid w:val="002C5C8C"/>
    <w:rsid w:val="002C5EA0"/>
    <w:rsid w:val="002C6057"/>
    <w:rsid w:val="002C611C"/>
    <w:rsid w:val="002C65E4"/>
    <w:rsid w:val="002C66E1"/>
    <w:rsid w:val="002C672B"/>
    <w:rsid w:val="002C6960"/>
    <w:rsid w:val="002C69D4"/>
    <w:rsid w:val="002C6B10"/>
    <w:rsid w:val="002C6BA6"/>
    <w:rsid w:val="002C6D3C"/>
    <w:rsid w:val="002C6DCC"/>
    <w:rsid w:val="002C6FF8"/>
    <w:rsid w:val="002C711D"/>
    <w:rsid w:val="002C72D8"/>
    <w:rsid w:val="002C74EF"/>
    <w:rsid w:val="002C75DC"/>
    <w:rsid w:val="002C7621"/>
    <w:rsid w:val="002C7685"/>
    <w:rsid w:val="002C797A"/>
    <w:rsid w:val="002C7A04"/>
    <w:rsid w:val="002C7A4F"/>
    <w:rsid w:val="002C7CB9"/>
    <w:rsid w:val="002C7CBB"/>
    <w:rsid w:val="002C7E45"/>
    <w:rsid w:val="002C7F0B"/>
    <w:rsid w:val="002C7FE7"/>
    <w:rsid w:val="002D0172"/>
    <w:rsid w:val="002D0504"/>
    <w:rsid w:val="002D05AD"/>
    <w:rsid w:val="002D07E4"/>
    <w:rsid w:val="002D083E"/>
    <w:rsid w:val="002D0910"/>
    <w:rsid w:val="002D0E10"/>
    <w:rsid w:val="002D0E50"/>
    <w:rsid w:val="002D0FD9"/>
    <w:rsid w:val="002D1381"/>
    <w:rsid w:val="002D15BD"/>
    <w:rsid w:val="002D163E"/>
    <w:rsid w:val="002D1829"/>
    <w:rsid w:val="002D1840"/>
    <w:rsid w:val="002D1843"/>
    <w:rsid w:val="002D196C"/>
    <w:rsid w:val="002D1A32"/>
    <w:rsid w:val="002D1B87"/>
    <w:rsid w:val="002D1C56"/>
    <w:rsid w:val="002D1D6D"/>
    <w:rsid w:val="002D1E07"/>
    <w:rsid w:val="002D24BA"/>
    <w:rsid w:val="002D24BF"/>
    <w:rsid w:val="002D25A9"/>
    <w:rsid w:val="002D292A"/>
    <w:rsid w:val="002D2CDC"/>
    <w:rsid w:val="002D3282"/>
    <w:rsid w:val="002D359E"/>
    <w:rsid w:val="002D3BED"/>
    <w:rsid w:val="002D3EC1"/>
    <w:rsid w:val="002D3F1E"/>
    <w:rsid w:val="002D3FD6"/>
    <w:rsid w:val="002D43FC"/>
    <w:rsid w:val="002D4498"/>
    <w:rsid w:val="002D4755"/>
    <w:rsid w:val="002D4803"/>
    <w:rsid w:val="002D4C25"/>
    <w:rsid w:val="002D4DE2"/>
    <w:rsid w:val="002D4F4C"/>
    <w:rsid w:val="002D4FC0"/>
    <w:rsid w:val="002D4FD2"/>
    <w:rsid w:val="002D53AF"/>
    <w:rsid w:val="002D53F8"/>
    <w:rsid w:val="002D5538"/>
    <w:rsid w:val="002D6240"/>
    <w:rsid w:val="002D642F"/>
    <w:rsid w:val="002D669A"/>
    <w:rsid w:val="002D67ED"/>
    <w:rsid w:val="002D68B2"/>
    <w:rsid w:val="002D6A16"/>
    <w:rsid w:val="002D6A3E"/>
    <w:rsid w:val="002D6A9E"/>
    <w:rsid w:val="002D6C47"/>
    <w:rsid w:val="002D7446"/>
    <w:rsid w:val="002D7499"/>
    <w:rsid w:val="002D7740"/>
    <w:rsid w:val="002D7C8A"/>
    <w:rsid w:val="002D7D09"/>
    <w:rsid w:val="002D7EB1"/>
    <w:rsid w:val="002D7F3A"/>
    <w:rsid w:val="002E03B8"/>
    <w:rsid w:val="002E048A"/>
    <w:rsid w:val="002E089D"/>
    <w:rsid w:val="002E0B7D"/>
    <w:rsid w:val="002E0DF1"/>
    <w:rsid w:val="002E0E49"/>
    <w:rsid w:val="002E0ECB"/>
    <w:rsid w:val="002E0EF2"/>
    <w:rsid w:val="002E1340"/>
    <w:rsid w:val="002E158D"/>
    <w:rsid w:val="002E1849"/>
    <w:rsid w:val="002E18A5"/>
    <w:rsid w:val="002E1D71"/>
    <w:rsid w:val="002E2297"/>
    <w:rsid w:val="002E23E0"/>
    <w:rsid w:val="002E243C"/>
    <w:rsid w:val="002E26F6"/>
    <w:rsid w:val="002E29CE"/>
    <w:rsid w:val="002E2A2E"/>
    <w:rsid w:val="002E2B91"/>
    <w:rsid w:val="002E2D71"/>
    <w:rsid w:val="002E2F89"/>
    <w:rsid w:val="002E30D3"/>
    <w:rsid w:val="002E336F"/>
    <w:rsid w:val="002E33E4"/>
    <w:rsid w:val="002E33E7"/>
    <w:rsid w:val="002E3620"/>
    <w:rsid w:val="002E39F9"/>
    <w:rsid w:val="002E3ABB"/>
    <w:rsid w:val="002E3D0A"/>
    <w:rsid w:val="002E3E04"/>
    <w:rsid w:val="002E3F62"/>
    <w:rsid w:val="002E4122"/>
    <w:rsid w:val="002E41DA"/>
    <w:rsid w:val="002E438D"/>
    <w:rsid w:val="002E4442"/>
    <w:rsid w:val="002E45DF"/>
    <w:rsid w:val="002E46A7"/>
    <w:rsid w:val="002E4715"/>
    <w:rsid w:val="002E49A2"/>
    <w:rsid w:val="002E52BF"/>
    <w:rsid w:val="002E52E6"/>
    <w:rsid w:val="002E5349"/>
    <w:rsid w:val="002E5904"/>
    <w:rsid w:val="002E5BF2"/>
    <w:rsid w:val="002E5ED8"/>
    <w:rsid w:val="002E5F29"/>
    <w:rsid w:val="002E6020"/>
    <w:rsid w:val="002E6148"/>
    <w:rsid w:val="002E6150"/>
    <w:rsid w:val="002E667C"/>
    <w:rsid w:val="002E6755"/>
    <w:rsid w:val="002E67C0"/>
    <w:rsid w:val="002E6840"/>
    <w:rsid w:val="002E6906"/>
    <w:rsid w:val="002E6934"/>
    <w:rsid w:val="002E6B4D"/>
    <w:rsid w:val="002E6EFE"/>
    <w:rsid w:val="002E6FBD"/>
    <w:rsid w:val="002E7205"/>
    <w:rsid w:val="002E7234"/>
    <w:rsid w:val="002E73B8"/>
    <w:rsid w:val="002E7564"/>
    <w:rsid w:val="002E7F8E"/>
    <w:rsid w:val="002F054B"/>
    <w:rsid w:val="002F0B93"/>
    <w:rsid w:val="002F0CBF"/>
    <w:rsid w:val="002F0DCE"/>
    <w:rsid w:val="002F0F4A"/>
    <w:rsid w:val="002F106D"/>
    <w:rsid w:val="002F1511"/>
    <w:rsid w:val="002F15A1"/>
    <w:rsid w:val="002F178B"/>
    <w:rsid w:val="002F189F"/>
    <w:rsid w:val="002F18DF"/>
    <w:rsid w:val="002F1998"/>
    <w:rsid w:val="002F1AA1"/>
    <w:rsid w:val="002F1AFD"/>
    <w:rsid w:val="002F1BA5"/>
    <w:rsid w:val="002F1BCE"/>
    <w:rsid w:val="002F1D76"/>
    <w:rsid w:val="002F1EE2"/>
    <w:rsid w:val="002F1F0D"/>
    <w:rsid w:val="002F20C3"/>
    <w:rsid w:val="002F2303"/>
    <w:rsid w:val="002F25E0"/>
    <w:rsid w:val="002F26B0"/>
    <w:rsid w:val="002F283B"/>
    <w:rsid w:val="002F2B23"/>
    <w:rsid w:val="002F2BE6"/>
    <w:rsid w:val="002F2C2D"/>
    <w:rsid w:val="002F2E74"/>
    <w:rsid w:val="002F2E8D"/>
    <w:rsid w:val="002F3171"/>
    <w:rsid w:val="002F34F4"/>
    <w:rsid w:val="002F36C7"/>
    <w:rsid w:val="002F3EE3"/>
    <w:rsid w:val="002F3FEF"/>
    <w:rsid w:val="002F459C"/>
    <w:rsid w:val="002F45E7"/>
    <w:rsid w:val="002F4856"/>
    <w:rsid w:val="002F4B00"/>
    <w:rsid w:val="002F4CD2"/>
    <w:rsid w:val="002F5039"/>
    <w:rsid w:val="002F5252"/>
    <w:rsid w:val="002F5350"/>
    <w:rsid w:val="002F545D"/>
    <w:rsid w:val="002F592F"/>
    <w:rsid w:val="002F5A45"/>
    <w:rsid w:val="002F5CCD"/>
    <w:rsid w:val="002F5CDA"/>
    <w:rsid w:val="002F5DCB"/>
    <w:rsid w:val="002F6071"/>
    <w:rsid w:val="002F60D0"/>
    <w:rsid w:val="002F63E6"/>
    <w:rsid w:val="002F650B"/>
    <w:rsid w:val="002F65BE"/>
    <w:rsid w:val="002F66B1"/>
    <w:rsid w:val="002F68DE"/>
    <w:rsid w:val="002F6C2C"/>
    <w:rsid w:val="002F6E03"/>
    <w:rsid w:val="002F6E55"/>
    <w:rsid w:val="002F6F7C"/>
    <w:rsid w:val="002F6FA4"/>
    <w:rsid w:val="002F7155"/>
    <w:rsid w:val="002F71BE"/>
    <w:rsid w:val="002F76A3"/>
    <w:rsid w:val="002F7714"/>
    <w:rsid w:val="002F7E4A"/>
    <w:rsid w:val="003000A7"/>
    <w:rsid w:val="003002EC"/>
    <w:rsid w:val="00300529"/>
    <w:rsid w:val="00300652"/>
    <w:rsid w:val="00300723"/>
    <w:rsid w:val="00300A03"/>
    <w:rsid w:val="00300B24"/>
    <w:rsid w:val="00300E25"/>
    <w:rsid w:val="0030111B"/>
    <w:rsid w:val="0030153E"/>
    <w:rsid w:val="00301740"/>
    <w:rsid w:val="003017F8"/>
    <w:rsid w:val="00301AF6"/>
    <w:rsid w:val="00301BFD"/>
    <w:rsid w:val="00301CFC"/>
    <w:rsid w:val="00301D43"/>
    <w:rsid w:val="00302182"/>
    <w:rsid w:val="00302389"/>
    <w:rsid w:val="003023FA"/>
    <w:rsid w:val="0030248B"/>
    <w:rsid w:val="003029A6"/>
    <w:rsid w:val="00302DBC"/>
    <w:rsid w:val="003031EB"/>
    <w:rsid w:val="00303335"/>
    <w:rsid w:val="00303896"/>
    <w:rsid w:val="0030395F"/>
    <w:rsid w:val="00303B86"/>
    <w:rsid w:val="00303E1B"/>
    <w:rsid w:val="003043A2"/>
    <w:rsid w:val="003044B2"/>
    <w:rsid w:val="0030473F"/>
    <w:rsid w:val="0030486C"/>
    <w:rsid w:val="00304DA1"/>
    <w:rsid w:val="00304E5E"/>
    <w:rsid w:val="00304F28"/>
    <w:rsid w:val="003050BA"/>
    <w:rsid w:val="00305246"/>
    <w:rsid w:val="0030544D"/>
    <w:rsid w:val="00305534"/>
    <w:rsid w:val="003055BB"/>
    <w:rsid w:val="00305723"/>
    <w:rsid w:val="00305AA3"/>
    <w:rsid w:val="00305B4C"/>
    <w:rsid w:val="00305B8D"/>
    <w:rsid w:val="00305BB8"/>
    <w:rsid w:val="00305CD8"/>
    <w:rsid w:val="00306138"/>
    <w:rsid w:val="00306470"/>
    <w:rsid w:val="003064B3"/>
    <w:rsid w:val="003065B3"/>
    <w:rsid w:val="00306CBC"/>
    <w:rsid w:val="00306FAB"/>
    <w:rsid w:val="00306FBE"/>
    <w:rsid w:val="003074CF"/>
    <w:rsid w:val="00307543"/>
    <w:rsid w:val="003075A9"/>
    <w:rsid w:val="00307B99"/>
    <w:rsid w:val="00307D63"/>
    <w:rsid w:val="00307DB6"/>
    <w:rsid w:val="00307E07"/>
    <w:rsid w:val="00310136"/>
    <w:rsid w:val="003103D1"/>
    <w:rsid w:val="003103DB"/>
    <w:rsid w:val="0031053F"/>
    <w:rsid w:val="0031063A"/>
    <w:rsid w:val="00310733"/>
    <w:rsid w:val="00310786"/>
    <w:rsid w:val="0031083B"/>
    <w:rsid w:val="003109CA"/>
    <w:rsid w:val="00310A2A"/>
    <w:rsid w:val="00310B14"/>
    <w:rsid w:val="003112CC"/>
    <w:rsid w:val="00311610"/>
    <w:rsid w:val="0031174B"/>
    <w:rsid w:val="003117E8"/>
    <w:rsid w:val="00311893"/>
    <w:rsid w:val="00311908"/>
    <w:rsid w:val="003119C9"/>
    <w:rsid w:val="00311AA9"/>
    <w:rsid w:val="00311D2D"/>
    <w:rsid w:val="00311D7D"/>
    <w:rsid w:val="00311E64"/>
    <w:rsid w:val="0031219E"/>
    <w:rsid w:val="0031251B"/>
    <w:rsid w:val="00312A0A"/>
    <w:rsid w:val="00312A74"/>
    <w:rsid w:val="00312D1C"/>
    <w:rsid w:val="00312E38"/>
    <w:rsid w:val="00312E39"/>
    <w:rsid w:val="00312E7B"/>
    <w:rsid w:val="00312FD5"/>
    <w:rsid w:val="003130B8"/>
    <w:rsid w:val="0031328D"/>
    <w:rsid w:val="00313459"/>
    <w:rsid w:val="00313A83"/>
    <w:rsid w:val="00313F4B"/>
    <w:rsid w:val="0031406C"/>
    <w:rsid w:val="003140A1"/>
    <w:rsid w:val="00314179"/>
    <w:rsid w:val="00314426"/>
    <w:rsid w:val="00314562"/>
    <w:rsid w:val="0031468B"/>
    <w:rsid w:val="003149F3"/>
    <w:rsid w:val="0031525D"/>
    <w:rsid w:val="00315511"/>
    <w:rsid w:val="0031551A"/>
    <w:rsid w:val="0031563D"/>
    <w:rsid w:val="00315914"/>
    <w:rsid w:val="00315DDE"/>
    <w:rsid w:val="00315F36"/>
    <w:rsid w:val="00315F67"/>
    <w:rsid w:val="00315FFE"/>
    <w:rsid w:val="0031606A"/>
    <w:rsid w:val="003164C3"/>
    <w:rsid w:val="003169F4"/>
    <w:rsid w:val="00316BC6"/>
    <w:rsid w:val="00316BCE"/>
    <w:rsid w:val="00316F1C"/>
    <w:rsid w:val="00316FCA"/>
    <w:rsid w:val="0031748F"/>
    <w:rsid w:val="003174A0"/>
    <w:rsid w:val="00317565"/>
    <w:rsid w:val="0031757A"/>
    <w:rsid w:val="00317788"/>
    <w:rsid w:val="0031785F"/>
    <w:rsid w:val="00317879"/>
    <w:rsid w:val="00317B05"/>
    <w:rsid w:val="00317E2D"/>
    <w:rsid w:val="003203F5"/>
    <w:rsid w:val="0032055C"/>
    <w:rsid w:val="003205DB"/>
    <w:rsid w:val="003207CE"/>
    <w:rsid w:val="0032083A"/>
    <w:rsid w:val="00320F06"/>
    <w:rsid w:val="00321149"/>
    <w:rsid w:val="0032151B"/>
    <w:rsid w:val="00321544"/>
    <w:rsid w:val="003215FB"/>
    <w:rsid w:val="003216CD"/>
    <w:rsid w:val="00321946"/>
    <w:rsid w:val="003219F9"/>
    <w:rsid w:val="00321B81"/>
    <w:rsid w:val="00321B9F"/>
    <w:rsid w:val="00321EDC"/>
    <w:rsid w:val="00321FB8"/>
    <w:rsid w:val="003221EF"/>
    <w:rsid w:val="003222D5"/>
    <w:rsid w:val="003223EE"/>
    <w:rsid w:val="00322431"/>
    <w:rsid w:val="003227C6"/>
    <w:rsid w:val="00322A96"/>
    <w:rsid w:val="00322B66"/>
    <w:rsid w:val="00322B95"/>
    <w:rsid w:val="00322CD9"/>
    <w:rsid w:val="00322F05"/>
    <w:rsid w:val="00322FEF"/>
    <w:rsid w:val="003230EB"/>
    <w:rsid w:val="003233EE"/>
    <w:rsid w:val="00323640"/>
    <w:rsid w:val="00323A28"/>
    <w:rsid w:val="00323E5D"/>
    <w:rsid w:val="00323F3C"/>
    <w:rsid w:val="003245A5"/>
    <w:rsid w:val="00324769"/>
    <w:rsid w:val="0032485D"/>
    <w:rsid w:val="0032489E"/>
    <w:rsid w:val="00325263"/>
    <w:rsid w:val="0032530C"/>
    <w:rsid w:val="0032585A"/>
    <w:rsid w:val="003258AD"/>
    <w:rsid w:val="0032590E"/>
    <w:rsid w:val="00325B25"/>
    <w:rsid w:val="00325B9D"/>
    <w:rsid w:val="00325C4C"/>
    <w:rsid w:val="00325E41"/>
    <w:rsid w:val="00325F72"/>
    <w:rsid w:val="00326047"/>
    <w:rsid w:val="00326B30"/>
    <w:rsid w:val="00326BE7"/>
    <w:rsid w:val="00326D53"/>
    <w:rsid w:val="00327025"/>
    <w:rsid w:val="003270A9"/>
    <w:rsid w:val="00327468"/>
    <w:rsid w:val="00327778"/>
    <w:rsid w:val="003279E6"/>
    <w:rsid w:val="00327A85"/>
    <w:rsid w:val="00330496"/>
    <w:rsid w:val="003306AC"/>
    <w:rsid w:val="00330B7E"/>
    <w:rsid w:val="00330C61"/>
    <w:rsid w:val="00330C64"/>
    <w:rsid w:val="00330C6B"/>
    <w:rsid w:val="00330CA7"/>
    <w:rsid w:val="00330CBC"/>
    <w:rsid w:val="00330D8D"/>
    <w:rsid w:val="00330FCD"/>
    <w:rsid w:val="003310D3"/>
    <w:rsid w:val="00331366"/>
    <w:rsid w:val="0033140F"/>
    <w:rsid w:val="00331474"/>
    <w:rsid w:val="00331727"/>
    <w:rsid w:val="00331734"/>
    <w:rsid w:val="0033175B"/>
    <w:rsid w:val="00331961"/>
    <w:rsid w:val="00331C0B"/>
    <w:rsid w:val="00332174"/>
    <w:rsid w:val="003321BB"/>
    <w:rsid w:val="003321D4"/>
    <w:rsid w:val="003324C4"/>
    <w:rsid w:val="003324DC"/>
    <w:rsid w:val="00332530"/>
    <w:rsid w:val="003326E6"/>
    <w:rsid w:val="003328E8"/>
    <w:rsid w:val="0033311C"/>
    <w:rsid w:val="00333120"/>
    <w:rsid w:val="00333329"/>
    <w:rsid w:val="00333334"/>
    <w:rsid w:val="00333427"/>
    <w:rsid w:val="0033342F"/>
    <w:rsid w:val="00333555"/>
    <w:rsid w:val="00333603"/>
    <w:rsid w:val="00333644"/>
    <w:rsid w:val="003338AA"/>
    <w:rsid w:val="00333D54"/>
    <w:rsid w:val="00333E1B"/>
    <w:rsid w:val="00333F70"/>
    <w:rsid w:val="00333FBF"/>
    <w:rsid w:val="00334146"/>
    <w:rsid w:val="003341F7"/>
    <w:rsid w:val="00334243"/>
    <w:rsid w:val="00334255"/>
    <w:rsid w:val="00334509"/>
    <w:rsid w:val="00334629"/>
    <w:rsid w:val="003346D2"/>
    <w:rsid w:val="0033472A"/>
    <w:rsid w:val="00334841"/>
    <w:rsid w:val="0033485E"/>
    <w:rsid w:val="00334B00"/>
    <w:rsid w:val="00334B47"/>
    <w:rsid w:val="00334D92"/>
    <w:rsid w:val="00334DDF"/>
    <w:rsid w:val="00335268"/>
    <w:rsid w:val="003354D6"/>
    <w:rsid w:val="00335EC6"/>
    <w:rsid w:val="003363E3"/>
    <w:rsid w:val="0033668F"/>
    <w:rsid w:val="0033699E"/>
    <w:rsid w:val="00336AA2"/>
    <w:rsid w:val="00336C3F"/>
    <w:rsid w:val="00336E91"/>
    <w:rsid w:val="003373D7"/>
    <w:rsid w:val="00337444"/>
    <w:rsid w:val="0033751E"/>
    <w:rsid w:val="0033759C"/>
    <w:rsid w:val="00337B45"/>
    <w:rsid w:val="00337E4A"/>
    <w:rsid w:val="0034012A"/>
    <w:rsid w:val="00340140"/>
    <w:rsid w:val="0034027B"/>
    <w:rsid w:val="0034053C"/>
    <w:rsid w:val="00340809"/>
    <w:rsid w:val="00340A21"/>
    <w:rsid w:val="00340AAE"/>
    <w:rsid w:val="00340AC5"/>
    <w:rsid w:val="00340B98"/>
    <w:rsid w:val="00340C44"/>
    <w:rsid w:val="00340FF1"/>
    <w:rsid w:val="003411D6"/>
    <w:rsid w:val="00341212"/>
    <w:rsid w:val="003412B4"/>
    <w:rsid w:val="003412DB"/>
    <w:rsid w:val="003413C3"/>
    <w:rsid w:val="0034142C"/>
    <w:rsid w:val="00341BF3"/>
    <w:rsid w:val="00341C34"/>
    <w:rsid w:val="00341FA8"/>
    <w:rsid w:val="003424B2"/>
    <w:rsid w:val="003424C6"/>
    <w:rsid w:val="00342AA6"/>
    <w:rsid w:val="00342AC1"/>
    <w:rsid w:val="00342C17"/>
    <w:rsid w:val="00342F11"/>
    <w:rsid w:val="00342F93"/>
    <w:rsid w:val="003435BC"/>
    <w:rsid w:val="0034376D"/>
    <w:rsid w:val="003437A2"/>
    <w:rsid w:val="00343E32"/>
    <w:rsid w:val="00343EB2"/>
    <w:rsid w:val="00343F1B"/>
    <w:rsid w:val="00343F56"/>
    <w:rsid w:val="00344071"/>
    <w:rsid w:val="0034414A"/>
    <w:rsid w:val="00344346"/>
    <w:rsid w:val="003445EE"/>
    <w:rsid w:val="00344760"/>
    <w:rsid w:val="00344954"/>
    <w:rsid w:val="00344AE6"/>
    <w:rsid w:val="00344B75"/>
    <w:rsid w:val="00344D03"/>
    <w:rsid w:val="0034558E"/>
    <w:rsid w:val="003457E0"/>
    <w:rsid w:val="0034597B"/>
    <w:rsid w:val="00345A05"/>
    <w:rsid w:val="00345D42"/>
    <w:rsid w:val="00345D52"/>
    <w:rsid w:val="00345E16"/>
    <w:rsid w:val="003461E6"/>
    <w:rsid w:val="003463EA"/>
    <w:rsid w:val="003464AA"/>
    <w:rsid w:val="003466BC"/>
    <w:rsid w:val="003468CF"/>
    <w:rsid w:val="00346D40"/>
    <w:rsid w:val="00346E26"/>
    <w:rsid w:val="003470D2"/>
    <w:rsid w:val="0034717B"/>
    <w:rsid w:val="003475C0"/>
    <w:rsid w:val="003477C9"/>
    <w:rsid w:val="00347877"/>
    <w:rsid w:val="00347AB6"/>
    <w:rsid w:val="00347BE3"/>
    <w:rsid w:val="00347DD6"/>
    <w:rsid w:val="00350024"/>
    <w:rsid w:val="0035014F"/>
    <w:rsid w:val="00350522"/>
    <w:rsid w:val="0035075E"/>
    <w:rsid w:val="003509A8"/>
    <w:rsid w:val="00350B08"/>
    <w:rsid w:val="00351054"/>
    <w:rsid w:val="00351613"/>
    <w:rsid w:val="0035181E"/>
    <w:rsid w:val="00351D87"/>
    <w:rsid w:val="00351EFC"/>
    <w:rsid w:val="00352022"/>
    <w:rsid w:val="0035219B"/>
    <w:rsid w:val="00352280"/>
    <w:rsid w:val="00352284"/>
    <w:rsid w:val="003522F2"/>
    <w:rsid w:val="003522FF"/>
    <w:rsid w:val="00352760"/>
    <w:rsid w:val="00352C24"/>
    <w:rsid w:val="00352C3D"/>
    <w:rsid w:val="00352DED"/>
    <w:rsid w:val="00352F7E"/>
    <w:rsid w:val="00353088"/>
    <w:rsid w:val="00353184"/>
    <w:rsid w:val="00353234"/>
    <w:rsid w:val="003532CD"/>
    <w:rsid w:val="003534BB"/>
    <w:rsid w:val="003534C7"/>
    <w:rsid w:val="00353714"/>
    <w:rsid w:val="00353879"/>
    <w:rsid w:val="00353AE9"/>
    <w:rsid w:val="00353F7D"/>
    <w:rsid w:val="00354402"/>
    <w:rsid w:val="0035447D"/>
    <w:rsid w:val="00354518"/>
    <w:rsid w:val="00354607"/>
    <w:rsid w:val="003546EE"/>
    <w:rsid w:val="00354755"/>
    <w:rsid w:val="003547C9"/>
    <w:rsid w:val="00354A52"/>
    <w:rsid w:val="00354BBA"/>
    <w:rsid w:val="00354CD8"/>
    <w:rsid w:val="00354D6A"/>
    <w:rsid w:val="00354DC1"/>
    <w:rsid w:val="00355385"/>
    <w:rsid w:val="00355790"/>
    <w:rsid w:val="003558F0"/>
    <w:rsid w:val="00355A0C"/>
    <w:rsid w:val="00355A73"/>
    <w:rsid w:val="00355B39"/>
    <w:rsid w:val="00355BC1"/>
    <w:rsid w:val="00355E80"/>
    <w:rsid w:val="00355EFE"/>
    <w:rsid w:val="00355FE0"/>
    <w:rsid w:val="00356838"/>
    <w:rsid w:val="00356866"/>
    <w:rsid w:val="0035686F"/>
    <w:rsid w:val="003568AD"/>
    <w:rsid w:val="00356BA7"/>
    <w:rsid w:val="00356D99"/>
    <w:rsid w:val="00356E95"/>
    <w:rsid w:val="00357333"/>
    <w:rsid w:val="003575EA"/>
    <w:rsid w:val="0035791C"/>
    <w:rsid w:val="00357A4B"/>
    <w:rsid w:val="00357BA4"/>
    <w:rsid w:val="00357BBB"/>
    <w:rsid w:val="00357DA3"/>
    <w:rsid w:val="00357E88"/>
    <w:rsid w:val="003603E1"/>
    <w:rsid w:val="003604DF"/>
    <w:rsid w:val="00360534"/>
    <w:rsid w:val="00360646"/>
    <w:rsid w:val="00360735"/>
    <w:rsid w:val="00360829"/>
    <w:rsid w:val="00361027"/>
    <w:rsid w:val="003611C8"/>
    <w:rsid w:val="003613A0"/>
    <w:rsid w:val="003613C0"/>
    <w:rsid w:val="003613E6"/>
    <w:rsid w:val="0036144E"/>
    <w:rsid w:val="00361551"/>
    <w:rsid w:val="0036166D"/>
    <w:rsid w:val="00361A14"/>
    <w:rsid w:val="00361B93"/>
    <w:rsid w:val="00361EA0"/>
    <w:rsid w:val="00361EF7"/>
    <w:rsid w:val="00361F2B"/>
    <w:rsid w:val="0036202B"/>
    <w:rsid w:val="0036204F"/>
    <w:rsid w:val="0036210A"/>
    <w:rsid w:val="0036227A"/>
    <w:rsid w:val="00362588"/>
    <w:rsid w:val="00362698"/>
    <w:rsid w:val="00362872"/>
    <w:rsid w:val="00362ABC"/>
    <w:rsid w:val="00362B12"/>
    <w:rsid w:val="00362B91"/>
    <w:rsid w:val="00362CA7"/>
    <w:rsid w:val="00362F9E"/>
    <w:rsid w:val="00363112"/>
    <w:rsid w:val="0036354A"/>
    <w:rsid w:val="0036360E"/>
    <w:rsid w:val="00363680"/>
    <w:rsid w:val="00363765"/>
    <w:rsid w:val="003637D7"/>
    <w:rsid w:val="00363914"/>
    <w:rsid w:val="0036396F"/>
    <w:rsid w:val="00363E3D"/>
    <w:rsid w:val="00363EA0"/>
    <w:rsid w:val="00363F89"/>
    <w:rsid w:val="00363FBB"/>
    <w:rsid w:val="0036419A"/>
    <w:rsid w:val="003641A8"/>
    <w:rsid w:val="00364428"/>
    <w:rsid w:val="003644EC"/>
    <w:rsid w:val="003648AC"/>
    <w:rsid w:val="00364B67"/>
    <w:rsid w:val="00364B9D"/>
    <w:rsid w:val="00364C45"/>
    <w:rsid w:val="0036508B"/>
    <w:rsid w:val="0036527D"/>
    <w:rsid w:val="00365368"/>
    <w:rsid w:val="00365571"/>
    <w:rsid w:val="003655D9"/>
    <w:rsid w:val="00365799"/>
    <w:rsid w:val="00365883"/>
    <w:rsid w:val="00365BDB"/>
    <w:rsid w:val="00365D08"/>
    <w:rsid w:val="00365EA0"/>
    <w:rsid w:val="00365FBB"/>
    <w:rsid w:val="003660AA"/>
    <w:rsid w:val="00366220"/>
    <w:rsid w:val="00366501"/>
    <w:rsid w:val="003665A0"/>
    <w:rsid w:val="00366641"/>
    <w:rsid w:val="003668E8"/>
    <w:rsid w:val="00366ADF"/>
    <w:rsid w:val="00366C5F"/>
    <w:rsid w:val="00366E19"/>
    <w:rsid w:val="0036741C"/>
    <w:rsid w:val="00367618"/>
    <w:rsid w:val="003678EA"/>
    <w:rsid w:val="00367903"/>
    <w:rsid w:val="00367E37"/>
    <w:rsid w:val="00367F7C"/>
    <w:rsid w:val="003700A7"/>
    <w:rsid w:val="003701B0"/>
    <w:rsid w:val="00370686"/>
    <w:rsid w:val="003707BD"/>
    <w:rsid w:val="003708DA"/>
    <w:rsid w:val="00370A48"/>
    <w:rsid w:val="00370E95"/>
    <w:rsid w:val="00371277"/>
    <w:rsid w:val="003713F5"/>
    <w:rsid w:val="00371641"/>
    <w:rsid w:val="00371973"/>
    <w:rsid w:val="00371A68"/>
    <w:rsid w:val="00371A99"/>
    <w:rsid w:val="00371D20"/>
    <w:rsid w:val="00371D7D"/>
    <w:rsid w:val="003721F0"/>
    <w:rsid w:val="00372283"/>
    <w:rsid w:val="003722B0"/>
    <w:rsid w:val="0037254C"/>
    <w:rsid w:val="00372683"/>
    <w:rsid w:val="003727B4"/>
    <w:rsid w:val="00372838"/>
    <w:rsid w:val="00372885"/>
    <w:rsid w:val="00372982"/>
    <w:rsid w:val="00372A96"/>
    <w:rsid w:val="00372AD0"/>
    <w:rsid w:val="00372D31"/>
    <w:rsid w:val="00373121"/>
    <w:rsid w:val="003731F2"/>
    <w:rsid w:val="00373601"/>
    <w:rsid w:val="0037374C"/>
    <w:rsid w:val="0037389F"/>
    <w:rsid w:val="00373B42"/>
    <w:rsid w:val="00373C99"/>
    <w:rsid w:val="00373CEA"/>
    <w:rsid w:val="00373D67"/>
    <w:rsid w:val="00373E0C"/>
    <w:rsid w:val="003743F3"/>
    <w:rsid w:val="00374768"/>
    <w:rsid w:val="00374807"/>
    <w:rsid w:val="003748DE"/>
    <w:rsid w:val="00374D02"/>
    <w:rsid w:val="00374D13"/>
    <w:rsid w:val="00374DCA"/>
    <w:rsid w:val="00374EDA"/>
    <w:rsid w:val="003750EB"/>
    <w:rsid w:val="00375111"/>
    <w:rsid w:val="003751D3"/>
    <w:rsid w:val="00375383"/>
    <w:rsid w:val="0037548F"/>
    <w:rsid w:val="003758D6"/>
    <w:rsid w:val="00375C0D"/>
    <w:rsid w:val="00375D3D"/>
    <w:rsid w:val="00375F69"/>
    <w:rsid w:val="0037613B"/>
    <w:rsid w:val="003762EC"/>
    <w:rsid w:val="00376321"/>
    <w:rsid w:val="003763C1"/>
    <w:rsid w:val="00376423"/>
    <w:rsid w:val="00376492"/>
    <w:rsid w:val="003765CD"/>
    <w:rsid w:val="003766DD"/>
    <w:rsid w:val="003767F5"/>
    <w:rsid w:val="0037682C"/>
    <w:rsid w:val="00376A70"/>
    <w:rsid w:val="00376B2D"/>
    <w:rsid w:val="00376E1E"/>
    <w:rsid w:val="00376FE8"/>
    <w:rsid w:val="00377043"/>
    <w:rsid w:val="003772C8"/>
    <w:rsid w:val="003776E2"/>
    <w:rsid w:val="0037774E"/>
    <w:rsid w:val="0037781A"/>
    <w:rsid w:val="003778A0"/>
    <w:rsid w:val="003778D0"/>
    <w:rsid w:val="00377C09"/>
    <w:rsid w:val="00377C94"/>
    <w:rsid w:val="00377F0E"/>
    <w:rsid w:val="003801D4"/>
    <w:rsid w:val="003804A2"/>
    <w:rsid w:val="00380D7F"/>
    <w:rsid w:val="00380F02"/>
    <w:rsid w:val="00380F7D"/>
    <w:rsid w:val="00380FC4"/>
    <w:rsid w:val="00381041"/>
    <w:rsid w:val="003810A8"/>
    <w:rsid w:val="003813EF"/>
    <w:rsid w:val="0038168B"/>
    <w:rsid w:val="003816FE"/>
    <w:rsid w:val="0038173D"/>
    <w:rsid w:val="00381CDB"/>
    <w:rsid w:val="00381E06"/>
    <w:rsid w:val="00382675"/>
    <w:rsid w:val="00382854"/>
    <w:rsid w:val="003828AC"/>
    <w:rsid w:val="00382A21"/>
    <w:rsid w:val="003830DB"/>
    <w:rsid w:val="0038313B"/>
    <w:rsid w:val="00383148"/>
    <w:rsid w:val="003831CB"/>
    <w:rsid w:val="0038320D"/>
    <w:rsid w:val="00383514"/>
    <w:rsid w:val="00383968"/>
    <w:rsid w:val="00383BA8"/>
    <w:rsid w:val="00383BFE"/>
    <w:rsid w:val="00383E0E"/>
    <w:rsid w:val="00383ED2"/>
    <w:rsid w:val="00383FB0"/>
    <w:rsid w:val="00384004"/>
    <w:rsid w:val="00384040"/>
    <w:rsid w:val="00384229"/>
    <w:rsid w:val="00384278"/>
    <w:rsid w:val="003844AD"/>
    <w:rsid w:val="0038486D"/>
    <w:rsid w:val="00384A47"/>
    <w:rsid w:val="00384C15"/>
    <w:rsid w:val="00384CA7"/>
    <w:rsid w:val="00384CB5"/>
    <w:rsid w:val="00384EB6"/>
    <w:rsid w:val="0038508D"/>
    <w:rsid w:val="0038513F"/>
    <w:rsid w:val="00385283"/>
    <w:rsid w:val="0038544E"/>
    <w:rsid w:val="0038554C"/>
    <w:rsid w:val="003855CE"/>
    <w:rsid w:val="0038564D"/>
    <w:rsid w:val="0038576A"/>
    <w:rsid w:val="0038585F"/>
    <w:rsid w:val="00385DC2"/>
    <w:rsid w:val="00386362"/>
    <w:rsid w:val="0038643B"/>
    <w:rsid w:val="00386558"/>
    <w:rsid w:val="0038663D"/>
    <w:rsid w:val="00386883"/>
    <w:rsid w:val="00386A0E"/>
    <w:rsid w:val="00386FEE"/>
    <w:rsid w:val="00387055"/>
    <w:rsid w:val="003873A4"/>
    <w:rsid w:val="00387465"/>
    <w:rsid w:val="00387661"/>
    <w:rsid w:val="0038783B"/>
    <w:rsid w:val="00387857"/>
    <w:rsid w:val="00387C2D"/>
    <w:rsid w:val="00387CF5"/>
    <w:rsid w:val="00387D85"/>
    <w:rsid w:val="00387F1C"/>
    <w:rsid w:val="00390048"/>
    <w:rsid w:val="00390164"/>
    <w:rsid w:val="0039063A"/>
    <w:rsid w:val="0039089D"/>
    <w:rsid w:val="00390FC4"/>
    <w:rsid w:val="00391469"/>
    <w:rsid w:val="0039160A"/>
    <w:rsid w:val="0039184C"/>
    <w:rsid w:val="0039186B"/>
    <w:rsid w:val="003919FD"/>
    <w:rsid w:val="00391A04"/>
    <w:rsid w:val="00391A10"/>
    <w:rsid w:val="00391F8B"/>
    <w:rsid w:val="00392020"/>
    <w:rsid w:val="0039206E"/>
    <w:rsid w:val="003920FA"/>
    <w:rsid w:val="0039211D"/>
    <w:rsid w:val="00392259"/>
    <w:rsid w:val="003922B4"/>
    <w:rsid w:val="003922CF"/>
    <w:rsid w:val="003922E6"/>
    <w:rsid w:val="0039237F"/>
    <w:rsid w:val="0039252F"/>
    <w:rsid w:val="00392605"/>
    <w:rsid w:val="00392720"/>
    <w:rsid w:val="003927E2"/>
    <w:rsid w:val="00392813"/>
    <w:rsid w:val="00392886"/>
    <w:rsid w:val="00392B0A"/>
    <w:rsid w:val="00392CBA"/>
    <w:rsid w:val="00392E23"/>
    <w:rsid w:val="00392E78"/>
    <w:rsid w:val="00392FD6"/>
    <w:rsid w:val="00392FF5"/>
    <w:rsid w:val="00393125"/>
    <w:rsid w:val="00393446"/>
    <w:rsid w:val="00393583"/>
    <w:rsid w:val="00393840"/>
    <w:rsid w:val="003938F4"/>
    <w:rsid w:val="00393994"/>
    <w:rsid w:val="00393A20"/>
    <w:rsid w:val="00393A7F"/>
    <w:rsid w:val="003940E4"/>
    <w:rsid w:val="003942AA"/>
    <w:rsid w:val="0039432C"/>
    <w:rsid w:val="0039434D"/>
    <w:rsid w:val="00394797"/>
    <w:rsid w:val="00394B7C"/>
    <w:rsid w:val="00394C1E"/>
    <w:rsid w:val="00394C73"/>
    <w:rsid w:val="00394FF0"/>
    <w:rsid w:val="00395025"/>
    <w:rsid w:val="003952CF"/>
    <w:rsid w:val="00395D2C"/>
    <w:rsid w:val="00395F04"/>
    <w:rsid w:val="00396264"/>
    <w:rsid w:val="00396644"/>
    <w:rsid w:val="003969DD"/>
    <w:rsid w:val="00396B4A"/>
    <w:rsid w:val="00396CF7"/>
    <w:rsid w:val="00396D5B"/>
    <w:rsid w:val="00396D75"/>
    <w:rsid w:val="00396F1E"/>
    <w:rsid w:val="003971AA"/>
    <w:rsid w:val="003973C3"/>
    <w:rsid w:val="003973CD"/>
    <w:rsid w:val="003973E5"/>
    <w:rsid w:val="0039740F"/>
    <w:rsid w:val="00397789"/>
    <w:rsid w:val="00397BD5"/>
    <w:rsid w:val="00397E2C"/>
    <w:rsid w:val="00397F29"/>
    <w:rsid w:val="003A016C"/>
    <w:rsid w:val="003A030E"/>
    <w:rsid w:val="003A0341"/>
    <w:rsid w:val="003A03A3"/>
    <w:rsid w:val="003A03BC"/>
    <w:rsid w:val="003A03EA"/>
    <w:rsid w:val="003A0884"/>
    <w:rsid w:val="003A0954"/>
    <w:rsid w:val="003A0996"/>
    <w:rsid w:val="003A0BC2"/>
    <w:rsid w:val="003A1329"/>
    <w:rsid w:val="003A137C"/>
    <w:rsid w:val="003A1719"/>
    <w:rsid w:val="003A1721"/>
    <w:rsid w:val="003A178C"/>
    <w:rsid w:val="003A198C"/>
    <w:rsid w:val="003A1BC2"/>
    <w:rsid w:val="003A1BCF"/>
    <w:rsid w:val="003A218F"/>
    <w:rsid w:val="003A2775"/>
    <w:rsid w:val="003A27AD"/>
    <w:rsid w:val="003A2C90"/>
    <w:rsid w:val="003A2F81"/>
    <w:rsid w:val="003A3236"/>
    <w:rsid w:val="003A325C"/>
    <w:rsid w:val="003A3443"/>
    <w:rsid w:val="003A352F"/>
    <w:rsid w:val="003A359C"/>
    <w:rsid w:val="003A36D4"/>
    <w:rsid w:val="003A379B"/>
    <w:rsid w:val="003A388B"/>
    <w:rsid w:val="003A39C3"/>
    <w:rsid w:val="003A39D3"/>
    <w:rsid w:val="003A442E"/>
    <w:rsid w:val="003A487B"/>
    <w:rsid w:val="003A4B95"/>
    <w:rsid w:val="003A4CCD"/>
    <w:rsid w:val="003A4D20"/>
    <w:rsid w:val="003A4D2B"/>
    <w:rsid w:val="003A4EB6"/>
    <w:rsid w:val="003A5219"/>
    <w:rsid w:val="003A52EB"/>
    <w:rsid w:val="003A554B"/>
    <w:rsid w:val="003A58C3"/>
    <w:rsid w:val="003A59B7"/>
    <w:rsid w:val="003A5CA1"/>
    <w:rsid w:val="003A61D2"/>
    <w:rsid w:val="003A6692"/>
    <w:rsid w:val="003A69D2"/>
    <w:rsid w:val="003A6B18"/>
    <w:rsid w:val="003A6BBD"/>
    <w:rsid w:val="003A6BC1"/>
    <w:rsid w:val="003A6F85"/>
    <w:rsid w:val="003A70DB"/>
    <w:rsid w:val="003A71AF"/>
    <w:rsid w:val="003A737B"/>
    <w:rsid w:val="003A7576"/>
    <w:rsid w:val="003A7632"/>
    <w:rsid w:val="003A7691"/>
    <w:rsid w:val="003A79D9"/>
    <w:rsid w:val="003A7B2E"/>
    <w:rsid w:val="003A7BD9"/>
    <w:rsid w:val="003A7C51"/>
    <w:rsid w:val="003A7CCA"/>
    <w:rsid w:val="003B009F"/>
    <w:rsid w:val="003B02BF"/>
    <w:rsid w:val="003B02E7"/>
    <w:rsid w:val="003B0617"/>
    <w:rsid w:val="003B095B"/>
    <w:rsid w:val="003B09B9"/>
    <w:rsid w:val="003B0B69"/>
    <w:rsid w:val="003B0E23"/>
    <w:rsid w:val="003B0EB0"/>
    <w:rsid w:val="003B1341"/>
    <w:rsid w:val="003B1371"/>
    <w:rsid w:val="003B19CE"/>
    <w:rsid w:val="003B1F08"/>
    <w:rsid w:val="003B2031"/>
    <w:rsid w:val="003B26D0"/>
    <w:rsid w:val="003B2802"/>
    <w:rsid w:val="003B29E9"/>
    <w:rsid w:val="003B300B"/>
    <w:rsid w:val="003B30C3"/>
    <w:rsid w:val="003B313A"/>
    <w:rsid w:val="003B3385"/>
    <w:rsid w:val="003B33FD"/>
    <w:rsid w:val="003B351B"/>
    <w:rsid w:val="003B3EBF"/>
    <w:rsid w:val="003B40C2"/>
    <w:rsid w:val="003B441B"/>
    <w:rsid w:val="003B4659"/>
    <w:rsid w:val="003B4678"/>
    <w:rsid w:val="003B468A"/>
    <w:rsid w:val="003B48A8"/>
    <w:rsid w:val="003B49FA"/>
    <w:rsid w:val="003B4BB4"/>
    <w:rsid w:val="003B4CE2"/>
    <w:rsid w:val="003B4FDC"/>
    <w:rsid w:val="003B5130"/>
    <w:rsid w:val="003B54D3"/>
    <w:rsid w:val="003B5C43"/>
    <w:rsid w:val="003B5C61"/>
    <w:rsid w:val="003B5CE3"/>
    <w:rsid w:val="003B610F"/>
    <w:rsid w:val="003B617B"/>
    <w:rsid w:val="003B636D"/>
    <w:rsid w:val="003B65B0"/>
    <w:rsid w:val="003B67EC"/>
    <w:rsid w:val="003B6894"/>
    <w:rsid w:val="003B6915"/>
    <w:rsid w:val="003B6AEF"/>
    <w:rsid w:val="003B6C7A"/>
    <w:rsid w:val="003B6CE2"/>
    <w:rsid w:val="003B6DFD"/>
    <w:rsid w:val="003B6E45"/>
    <w:rsid w:val="003B6EAE"/>
    <w:rsid w:val="003B73AE"/>
    <w:rsid w:val="003B7839"/>
    <w:rsid w:val="003B791D"/>
    <w:rsid w:val="003B7E69"/>
    <w:rsid w:val="003B7E9F"/>
    <w:rsid w:val="003C01BA"/>
    <w:rsid w:val="003C0252"/>
    <w:rsid w:val="003C0E4D"/>
    <w:rsid w:val="003C0EDE"/>
    <w:rsid w:val="003C1014"/>
    <w:rsid w:val="003C10DE"/>
    <w:rsid w:val="003C1163"/>
    <w:rsid w:val="003C11CE"/>
    <w:rsid w:val="003C12E7"/>
    <w:rsid w:val="003C1473"/>
    <w:rsid w:val="003C14C0"/>
    <w:rsid w:val="003C1506"/>
    <w:rsid w:val="003C1A0C"/>
    <w:rsid w:val="003C1A4E"/>
    <w:rsid w:val="003C1B5F"/>
    <w:rsid w:val="003C1D26"/>
    <w:rsid w:val="003C1ECE"/>
    <w:rsid w:val="003C1F29"/>
    <w:rsid w:val="003C1F54"/>
    <w:rsid w:val="003C2541"/>
    <w:rsid w:val="003C275D"/>
    <w:rsid w:val="003C284C"/>
    <w:rsid w:val="003C28DA"/>
    <w:rsid w:val="003C2B22"/>
    <w:rsid w:val="003C2C7A"/>
    <w:rsid w:val="003C2E2D"/>
    <w:rsid w:val="003C2FED"/>
    <w:rsid w:val="003C3524"/>
    <w:rsid w:val="003C3A47"/>
    <w:rsid w:val="003C3AAD"/>
    <w:rsid w:val="003C3B4B"/>
    <w:rsid w:val="003C3BC8"/>
    <w:rsid w:val="003C3C69"/>
    <w:rsid w:val="003C3E01"/>
    <w:rsid w:val="003C414F"/>
    <w:rsid w:val="003C416B"/>
    <w:rsid w:val="003C41F8"/>
    <w:rsid w:val="003C42C4"/>
    <w:rsid w:val="003C4463"/>
    <w:rsid w:val="003C4490"/>
    <w:rsid w:val="003C44CA"/>
    <w:rsid w:val="003C487F"/>
    <w:rsid w:val="003C496C"/>
    <w:rsid w:val="003C4AE2"/>
    <w:rsid w:val="003C4DCA"/>
    <w:rsid w:val="003C4DCB"/>
    <w:rsid w:val="003C4DE8"/>
    <w:rsid w:val="003C4FB7"/>
    <w:rsid w:val="003C50F5"/>
    <w:rsid w:val="003C5504"/>
    <w:rsid w:val="003C5670"/>
    <w:rsid w:val="003C57BF"/>
    <w:rsid w:val="003C586E"/>
    <w:rsid w:val="003C5D06"/>
    <w:rsid w:val="003C5E39"/>
    <w:rsid w:val="003C5F0E"/>
    <w:rsid w:val="003C600B"/>
    <w:rsid w:val="003C623F"/>
    <w:rsid w:val="003C629B"/>
    <w:rsid w:val="003C63AE"/>
    <w:rsid w:val="003C6694"/>
    <w:rsid w:val="003C6800"/>
    <w:rsid w:val="003C68E9"/>
    <w:rsid w:val="003C69A3"/>
    <w:rsid w:val="003C6AA4"/>
    <w:rsid w:val="003C6E4F"/>
    <w:rsid w:val="003C6EC3"/>
    <w:rsid w:val="003C72C8"/>
    <w:rsid w:val="003C751A"/>
    <w:rsid w:val="003C7643"/>
    <w:rsid w:val="003C76C8"/>
    <w:rsid w:val="003C7BF6"/>
    <w:rsid w:val="003C7C52"/>
    <w:rsid w:val="003C7D9D"/>
    <w:rsid w:val="003C7E5C"/>
    <w:rsid w:val="003D0035"/>
    <w:rsid w:val="003D04D1"/>
    <w:rsid w:val="003D05AD"/>
    <w:rsid w:val="003D07E4"/>
    <w:rsid w:val="003D0B6D"/>
    <w:rsid w:val="003D0C0A"/>
    <w:rsid w:val="003D0C18"/>
    <w:rsid w:val="003D0DE7"/>
    <w:rsid w:val="003D1465"/>
    <w:rsid w:val="003D19D0"/>
    <w:rsid w:val="003D1AC1"/>
    <w:rsid w:val="003D1B4A"/>
    <w:rsid w:val="003D1CB6"/>
    <w:rsid w:val="003D1E71"/>
    <w:rsid w:val="003D1E9B"/>
    <w:rsid w:val="003D2288"/>
    <w:rsid w:val="003D228F"/>
    <w:rsid w:val="003D22DD"/>
    <w:rsid w:val="003D23CF"/>
    <w:rsid w:val="003D2885"/>
    <w:rsid w:val="003D2961"/>
    <w:rsid w:val="003D2ACA"/>
    <w:rsid w:val="003D2CD0"/>
    <w:rsid w:val="003D2FC2"/>
    <w:rsid w:val="003D30EA"/>
    <w:rsid w:val="003D3409"/>
    <w:rsid w:val="003D35CF"/>
    <w:rsid w:val="003D36C5"/>
    <w:rsid w:val="003D373C"/>
    <w:rsid w:val="003D3946"/>
    <w:rsid w:val="003D3B21"/>
    <w:rsid w:val="003D3B68"/>
    <w:rsid w:val="003D3B9E"/>
    <w:rsid w:val="003D3C9B"/>
    <w:rsid w:val="003D3E6B"/>
    <w:rsid w:val="003D4443"/>
    <w:rsid w:val="003D4588"/>
    <w:rsid w:val="003D4592"/>
    <w:rsid w:val="003D4717"/>
    <w:rsid w:val="003D478E"/>
    <w:rsid w:val="003D47CB"/>
    <w:rsid w:val="003D498D"/>
    <w:rsid w:val="003D4A50"/>
    <w:rsid w:val="003D4AE9"/>
    <w:rsid w:val="003D5350"/>
    <w:rsid w:val="003D53AE"/>
    <w:rsid w:val="003D55ED"/>
    <w:rsid w:val="003D570C"/>
    <w:rsid w:val="003D58CA"/>
    <w:rsid w:val="003D58FC"/>
    <w:rsid w:val="003D59C2"/>
    <w:rsid w:val="003D5A71"/>
    <w:rsid w:val="003D5A7D"/>
    <w:rsid w:val="003D5D9A"/>
    <w:rsid w:val="003D5F61"/>
    <w:rsid w:val="003D6201"/>
    <w:rsid w:val="003D620C"/>
    <w:rsid w:val="003D643E"/>
    <w:rsid w:val="003D65AD"/>
    <w:rsid w:val="003D65E9"/>
    <w:rsid w:val="003D6613"/>
    <w:rsid w:val="003D66FE"/>
    <w:rsid w:val="003D6765"/>
    <w:rsid w:val="003D6A7F"/>
    <w:rsid w:val="003D6A8E"/>
    <w:rsid w:val="003D6C2F"/>
    <w:rsid w:val="003D6F51"/>
    <w:rsid w:val="003D700E"/>
    <w:rsid w:val="003D757F"/>
    <w:rsid w:val="003D78B1"/>
    <w:rsid w:val="003D79C7"/>
    <w:rsid w:val="003D79EF"/>
    <w:rsid w:val="003D7BB1"/>
    <w:rsid w:val="003D7BE5"/>
    <w:rsid w:val="003D7C77"/>
    <w:rsid w:val="003D7D9B"/>
    <w:rsid w:val="003D7E0C"/>
    <w:rsid w:val="003D7FF4"/>
    <w:rsid w:val="003E00DA"/>
    <w:rsid w:val="003E01FC"/>
    <w:rsid w:val="003E030B"/>
    <w:rsid w:val="003E04F0"/>
    <w:rsid w:val="003E0678"/>
    <w:rsid w:val="003E0827"/>
    <w:rsid w:val="003E0A46"/>
    <w:rsid w:val="003E0BA3"/>
    <w:rsid w:val="003E0BDE"/>
    <w:rsid w:val="003E0D03"/>
    <w:rsid w:val="003E0DC6"/>
    <w:rsid w:val="003E102E"/>
    <w:rsid w:val="003E131E"/>
    <w:rsid w:val="003E159B"/>
    <w:rsid w:val="003E15D5"/>
    <w:rsid w:val="003E1C6B"/>
    <w:rsid w:val="003E1D0F"/>
    <w:rsid w:val="003E1EFF"/>
    <w:rsid w:val="003E1F4B"/>
    <w:rsid w:val="003E231F"/>
    <w:rsid w:val="003E248A"/>
    <w:rsid w:val="003E2534"/>
    <w:rsid w:val="003E2593"/>
    <w:rsid w:val="003E25D5"/>
    <w:rsid w:val="003E2670"/>
    <w:rsid w:val="003E2713"/>
    <w:rsid w:val="003E2B28"/>
    <w:rsid w:val="003E2D8E"/>
    <w:rsid w:val="003E2E0F"/>
    <w:rsid w:val="003E306B"/>
    <w:rsid w:val="003E3090"/>
    <w:rsid w:val="003E3181"/>
    <w:rsid w:val="003E3230"/>
    <w:rsid w:val="003E330F"/>
    <w:rsid w:val="003E33B5"/>
    <w:rsid w:val="003E34E2"/>
    <w:rsid w:val="003E35ED"/>
    <w:rsid w:val="003E39E4"/>
    <w:rsid w:val="003E3DE6"/>
    <w:rsid w:val="003E3F4A"/>
    <w:rsid w:val="003E3F8B"/>
    <w:rsid w:val="003E3FFB"/>
    <w:rsid w:val="003E4109"/>
    <w:rsid w:val="003E4754"/>
    <w:rsid w:val="003E49F3"/>
    <w:rsid w:val="003E4A91"/>
    <w:rsid w:val="003E4B96"/>
    <w:rsid w:val="003E4BBD"/>
    <w:rsid w:val="003E4CE2"/>
    <w:rsid w:val="003E4F4B"/>
    <w:rsid w:val="003E5109"/>
    <w:rsid w:val="003E5430"/>
    <w:rsid w:val="003E5903"/>
    <w:rsid w:val="003E5F67"/>
    <w:rsid w:val="003E5FAE"/>
    <w:rsid w:val="003E61BE"/>
    <w:rsid w:val="003E622A"/>
    <w:rsid w:val="003E623A"/>
    <w:rsid w:val="003E6297"/>
    <w:rsid w:val="003E6545"/>
    <w:rsid w:val="003E659C"/>
    <w:rsid w:val="003E659F"/>
    <w:rsid w:val="003E66E1"/>
    <w:rsid w:val="003E6753"/>
    <w:rsid w:val="003E67FA"/>
    <w:rsid w:val="003E6891"/>
    <w:rsid w:val="003E68DB"/>
    <w:rsid w:val="003E6CAE"/>
    <w:rsid w:val="003E6DB4"/>
    <w:rsid w:val="003E6DFE"/>
    <w:rsid w:val="003E6F3F"/>
    <w:rsid w:val="003E7180"/>
    <w:rsid w:val="003E71CE"/>
    <w:rsid w:val="003E7297"/>
    <w:rsid w:val="003E769D"/>
    <w:rsid w:val="003E7896"/>
    <w:rsid w:val="003E791F"/>
    <w:rsid w:val="003E7A5F"/>
    <w:rsid w:val="003E7B4F"/>
    <w:rsid w:val="003E7DBF"/>
    <w:rsid w:val="003E7EFB"/>
    <w:rsid w:val="003F010F"/>
    <w:rsid w:val="003F0123"/>
    <w:rsid w:val="003F0458"/>
    <w:rsid w:val="003F0464"/>
    <w:rsid w:val="003F09E0"/>
    <w:rsid w:val="003F0CB3"/>
    <w:rsid w:val="003F0DFA"/>
    <w:rsid w:val="003F0FE1"/>
    <w:rsid w:val="003F119B"/>
    <w:rsid w:val="003F124F"/>
    <w:rsid w:val="003F1B57"/>
    <w:rsid w:val="003F2147"/>
    <w:rsid w:val="003F2661"/>
    <w:rsid w:val="003F2C85"/>
    <w:rsid w:val="003F2DFD"/>
    <w:rsid w:val="003F3172"/>
    <w:rsid w:val="003F330B"/>
    <w:rsid w:val="003F3630"/>
    <w:rsid w:val="003F3688"/>
    <w:rsid w:val="003F388B"/>
    <w:rsid w:val="003F3B6C"/>
    <w:rsid w:val="003F3E4D"/>
    <w:rsid w:val="003F3FCC"/>
    <w:rsid w:val="003F46B6"/>
    <w:rsid w:val="003F46C7"/>
    <w:rsid w:val="003F48A2"/>
    <w:rsid w:val="003F4DC2"/>
    <w:rsid w:val="003F4E0B"/>
    <w:rsid w:val="003F4FD9"/>
    <w:rsid w:val="003F50E5"/>
    <w:rsid w:val="003F5235"/>
    <w:rsid w:val="003F52DC"/>
    <w:rsid w:val="003F5432"/>
    <w:rsid w:val="003F5574"/>
    <w:rsid w:val="003F55A8"/>
    <w:rsid w:val="003F56A1"/>
    <w:rsid w:val="003F601B"/>
    <w:rsid w:val="003F619B"/>
    <w:rsid w:val="003F64EF"/>
    <w:rsid w:val="003F6817"/>
    <w:rsid w:val="003F692C"/>
    <w:rsid w:val="003F69BC"/>
    <w:rsid w:val="003F6C5A"/>
    <w:rsid w:val="003F785F"/>
    <w:rsid w:val="003F78E0"/>
    <w:rsid w:val="003F7953"/>
    <w:rsid w:val="003F7A1D"/>
    <w:rsid w:val="003F7BAD"/>
    <w:rsid w:val="003F7C4E"/>
    <w:rsid w:val="003F7E9B"/>
    <w:rsid w:val="003F7F2F"/>
    <w:rsid w:val="003F7FD4"/>
    <w:rsid w:val="003F7FF3"/>
    <w:rsid w:val="00400179"/>
    <w:rsid w:val="00400429"/>
    <w:rsid w:val="004005A8"/>
    <w:rsid w:val="00400751"/>
    <w:rsid w:val="00400A38"/>
    <w:rsid w:val="00400E0A"/>
    <w:rsid w:val="00400E46"/>
    <w:rsid w:val="0040102C"/>
    <w:rsid w:val="00401211"/>
    <w:rsid w:val="0040138C"/>
    <w:rsid w:val="0040163C"/>
    <w:rsid w:val="004017AF"/>
    <w:rsid w:val="004018AB"/>
    <w:rsid w:val="004019C8"/>
    <w:rsid w:val="004019F0"/>
    <w:rsid w:val="00401A06"/>
    <w:rsid w:val="00401BB9"/>
    <w:rsid w:val="00401BC6"/>
    <w:rsid w:val="00401CEB"/>
    <w:rsid w:val="00401ED0"/>
    <w:rsid w:val="00401EDA"/>
    <w:rsid w:val="0040214E"/>
    <w:rsid w:val="0040225F"/>
    <w:rsid w:val="00402262"/>
    <w:rsid w:val="00402739"/>
    <w:rsid w:val="00402836"/>
    <w:rsid w:val="00402955"/>
    <w:rsid w:val="0040298E"/>
    <w:rsid w:val="00402B6B"/>
    <w:rsid w:val="00402B83"/>
    <w:rsid w:val="00402C2A"/>
    <w:rsid w:val="00402C37"/>
    <w:rsid w:val="00402C52"/>
    <w:rsid w:val="0040302F"/>
    <w:rsid w:val="0040313E"/>
    <w:rsid w:val="004031E1"/>
    <w:rsid w:val="0040349A"/>
    <w:rsid w:val="00403DCF"/>
    <w:rsid w:val="00403FAA"/>
    <w:rsid w:val="00404185"/>
    <w:rsid w:val="0040422C"/>
    <w:rsid w:val="0040444E"/>
    <w:rsid w:val="00404561"/>
    <w:rsid w:val="00404605"/>
    <w:rsid w:val="0040489E"/>
    <w:rsid w:val="00404931"/>
    <w:rsid w:val="00404A34"/>
    <w:rsid w:val="00404B38"/>
    <w:rsid w:val="00404BDA"/>
    <w:rsid w:val="00404DC8"/>
    <w:rsid w:val="004052F1"/>
    <w:rsid w:val="00405348"/>
    <w:rsid w:val="0040539F"/>
    <w:rsid w:val="004057F8"/>
    <w:rsid w:val="00405821"/>
    <w:rsid w:val="00405A20"/>
    <w:rsid w:val="00405AF7"/>
    <w:rsid w:val="004060F5"/>
    <w:rsid w:val="004064A1"/>
    <w:rsid w:val="00406503"/>
    <w:rsid w:val="0040666B"/>
    <w:rsid w:val="00406682"/>
    <w:rsid w:val="004068EA"/>
    <w:rsid w:val="004069C8"/>
    <w:rsid w:val="00406E0B"/>
    <w:rsid w:val="00406EEC"/>
    <w:rsid w:val="00406F82"/>
    <w:rsid w:val="0040726F"/>
    <w:rsid w:val="004073CD"/>
    <w:rsid w:val="00407685"/>
    <w:rsid w:val="00407926"/>
    <w:rsid w:val="0040793B"/>
    <w:rsid w:val="004079A0"/>
    <w:rsid w:val="00407A25"/>
    <w:rsid w:val="00407BB9"/>
    <w:rsid w:val="00407BEA"/>
    <w:rsid w:val="004105EC"/>
    <w:rsid w:val="004106A9"/>
    <w:rsid w:val="004106F2"/>
    <w:rsid w:val="00410775"/>
    <w:rsid w:val="00410CCE"/>
    <w:rsid w:val="00410D8C"/>
    <w:rsid w:val="00410EE1"/>
    <w:rsid w:val="00410FF4"/>
    <w:rsid w:val="0041106A"/>
    <w:rsid w:val="004110D4"/>
    <w:rsid w:val="004111B8"/>
    <w:rsid w:val="00411676"/>
    <w:rsid w:val="004117DE"/>
    <w:rsid w:val="00411C9B"/>
    <w:rsid w:val="0041217A"/>
    <w:rsid w:val="00412645"/>
    <w:rsid w:val="004126E1"/>
    <w:rsid w:val="004127A9"/>
    <w:rsid w:val="004127CA"/>
    <w:rsid w:val="00412832"/>
    <w:rsid w:val="00412A0B"/>
    <w:rsid w:val="00412A55"/>
    <w:rsid w:val="00412CFE"/>
    <w:rsid w:val="00412FBA"/>
    <w:rsid w:val="004130EE"/>
    <w:rsid w:val="00413211"/>
    <w:rsid w:val="00413362"/>
    <w:rsid w:val="00413421"/>
    <w:rsid w:val="00413434"/>
    <w:rsid w:val="004134A1"/>
    <w:rsid w:val="004134CF"/>
    <w:rsid w:val="00413844"/>
    <w:rsid w:val="00413B96"/>
    <w:rsid w:val="00413BE5"/>
    <w:rsid w:val="00413BEE"/>
    <w:rsid w:val="00413E88"/>
    <w:rsid w:val="00414037"/>
    <w:rsid w:val="0041410F"/>
    <w:rsid w:val="004143FF"/>
    <w:rsid w:val="00414672"/>
    <w:rsid w:val="004147D4"/>
    <w:rsid w:val="00414982"/>
    <w:rsid w:val="00414C33"/>
    <w:rsid w:val="00414CF1"/>
    <w:rsid w:val="00414D31"/>
    <w:rsid w:val="00414E3D"/>
    <w:rsid w:val="00415323"/>
    <w:rsid w:val="00415592"/>
    <w:rsid w:val="004158C3"/>
    <w:rsid w:val="00415C9D"/>
    <w:rsid w:val="00415D16"/>
    <w:rsid w:val="00415DC3"/>
    <w:rsid w:val="00415DEB"/>
    <w:rsid w:val="00415E9F"/>
    <w:rsid w:val="004163A0"/>
    <w:rsid w:val="004164E3"/>
    <w:rsid w:val="00416512"/>
    <w:rsid w:val="00416768"/>
    <w:rsid w:val="004169AF"/>
    <w:rsid w:val="00416F6A"/>
    <w:rsid w:val="004172A7"/>
    <w:rsid w:val="004173EA"/>
    <w:rsid w:val="0041746D"/>
    <w:rsid w:val="00417490"/>
    <w:rsid w:val="00417626"/>
    <w:rsid w:val="004177F4"/>
    <w:rsid w:val="00417A26"/>
    <w:rsid w:val="00417BF9"/>
    <w:rsid w:val="00417D4D"/>
    <w:rsid w:val="00420143"/>
    <w:rsid w:val="00420333"/>
    <w:rsid w:val="00420497"/>
    <w:rsid w:val="00420573"/>
    <w:rsid w:val="00420A72"/>
    <w:rsid w:val="00420CF3"/>
    <w:rsid w:val="00420D3B"/>
    <w:rsid w:val="00420DB3"/>
    <w:rsid w:val="00420F86"/>
    <w:rsid w:val="004213F4"/>
    <w:rsid w:val="0042142D"/>
    <w:rsid w:val="00421461"/>
    <w:rsid w:val="004215C6"/>
    <w:rsid w:val="00421622"/>
    <w:rsid w:val="004216EE"/>
    <w:rsid w:val="00421F20"/>
    <w:rsid w:val="0042224D"/>
    <w:rsid w:val="004224B7"/>
    <w:rsid w:val="00422674"/>
    <w:rsid w:val="004227A8"/>
    <w:rsid w:val="00422A7B"/>
    <w:rsid w:val="00422DC3"/>
    <w:rsid w:val="00423054"/>
    <w:rsid w:val="0042308B"/>
    <w:rsid w:val="004230D3"/>
    <w:rsid w:val="0042337D"/>
    <w:rsid w:val="00423729"/>
    <w:rsid w:val="00423B64"/>
    <w:rsid w:val="00423CDD"/>
    <w:rsid w:val="00423DF5"/>
    <w:rsid w:val="00423EB6"/>
    <w:rsid w:val="00423F9E"/>
    <w:rsid w:val="00423FBB"/>
    <w:rsid w:val="0042402D"/>
    <w:rsid w:val="0042457C"/>
    <w:rsid w:val="0042468D"/>
    <w:rsid w:val="00424B11"/>
    <w:rsid w:val="00424B3B"/>
    <w:rsid w:val="00424BC3"/>
    <w:rsid w:val="0042550D"/>
    <w:rsid w:val="004255A5"/>
    <w:rsid w:val="004256B7"/>
    <w:rsid w:val="00425B9A"/>
    <w:rsid w:val="00425CC3"/>
    <w:rsid w:val="00425DD2"/>
    <w:rsid w:val="00425E84"/>
    <w:rsid w:val="00426223"/>
    <w:rsid w:val="0042624F"/>
    <w:rsid w:val="00426434"/>
    <w:rsid w:val="0042650B"/>
    <w:rsid w:val="0042677D"/>
    <w:rsid w:val="00426A12"/>
    <w:rsid w:val="00426B63"/>
    <w:rsid w:val="00426BF8"/>
    <w:rsid w:val="00426CFD"/>
    <w:rsid w:val="00426F19"/>
    <w:rsid w:val="00427B70"/>
    <w:rsid w:val="00427C82"/>
    <w:rsid w:val="00427CE5"/>
    <w:rsid w:val="00430294"/>
    <w:rsid w:val="00430321"/>
    <w:rsid w:val="00430556"/>
    <w:rsid w:val="004305C1"/>
    <w:rsid w:val="00430841"/>
    <w:rsid w:val="004308B6"/>
    <w:rsid w:val="00430CF0"/>
    <w:rsid w:val="00430FD2"/>
    <w:rsid w:val="004310C6"/>
    <w:rsid w:val="0043129A"/>
    <w:rsid w:val="00431476"/>
    <w:rsid w:val="004315B0"/>
    <w:rsid w:val="0043193A"/>
    <w:rsid w:val="00431BE4"/>
    <w:rsid w:val="00432469"/>
    <w:rsid w:val="00432749"/>
    <w:rsid w:val="00432AB9"/>
    <w:rsid w:val="00432CD9"/>
    <w:rsid w:val="00432D61"/>
    <w:rsid w:val="00432E3A"/>
    <w:rsid w:val="00432F70"/>
    <w:rsid w:val="00432F9E"/>
    <w:rsid w:val="00433228"/>
    <w:rsid w:val="00433384"/>
    <w:rsid w:val="00433453"/>
    <w:rsid w:val="004337F8"/>
    <w:rsid w:val="00433C09"/>
    <w:rsid w:val="00433CBC"/>
    <w:rsid w:val="00433F82"/>
    <w:rsid w:val="00434053"/>
    <w:rsid w:val="0043415D"/>
    <w:rsid w:val="0043459B"/>
    <w:rsid w:val="004345D2"/>
    <w:rsid w:val="00434680"/>
    <w:rsid w:val="00434977"/>
    <w:rsid w:val="00434E52"/>
    <w:rsid w:val="00434EBD"/>
    <w:rsid w:val="004355A8"/>
    <w:rsid w:val="004356B5"/>
    <w:rsid w:val="004359A5"/>
    <w:rsid w:val="00435D96"/>
    <w:rsid w:val="00435DAF"/>
    <w:rsid w:val="00435FEB"/>
    <w:rsid w:val="0043607B"/>
    <w:rsid w:val="0043607F"/>
    <w:rsid w:val="00436110"/>
    <w:rsid w:val="00436182"/>
    <w:rsid w:val="0043618C"/>
    <w:rsid w:val="004366E2"/>
    <w:rsid w:val="00436740"/>
    <w:rsid w:val="004369BD"/>
    <w:rsid w:val="00436ADF"/>
    <w:rsid w:val="00436C87"/>
    <w:rsid w:val="00437274"/>
    <w:rsid w:val="0043757A"/>
    <w:rsid w:val="00437642"/>
    <w:rsid w:val="0043765D"/>
    <w:rsid w:val="00437842"/>
    <w:rsid w:val="0043784E"/>
    <w:rsid w:val="0043799F"/>
    <w:rsid w:val="00437A78"/>
    <w:rsid w:val="00437BEE"/>
    <w:rsid w:val="00437D60"/>
    <w:rsid w:val="00437EF8"/>
    <w:rsid w:val="00437F4B"/>
    <w:rsid w:val="004406C5"/>
    <w:rsid w:val="0044080A"/>
    <w:rsid w:val="00440848"/>
    <w:rsid w:val="0044089A"/>
    <w:rsid w:val="0044098B"/>
    <w:rsid w:val="00440A4F"/>
    <w:rsid w:val="00440BFA"/>
    <w:rsid w:val="00440E70"/>
    <w:rsid w:val="00440EE5"/>
    <w:rsid w:val="00440F14"/>
    <w:rsid w:val="00441256"/>
    <w:rsid w:val="00441797"/>
    <w:rsid w:val="00441850"/>
    <w:rsid w:val="00441B8E"/>
    <w:rsid w:val="00441BA2"/>
    <w:rsid w:val="00441C04"/>
    <w:rsid w:val="00441C17"/>
    <w:rsid w:val="00441C69"/>
    <w:rsid w:val="00441DC2"/>
    <w:rsid w:val="00441E4F"/>
    <w:rsid w:val="00442077"/>
    <w:rsid w:val="004420AA"/>
    <w:rsid w:val="00442156"/>
    <w:rsid w:val="00442287"/>
    <w:rsid w:val="004423F8"/>
    <w:rsid w:val="004428F0"/>
    <w:rsid w:val="00442947"/>
    <w:rsid w:val="00442983"/>
    <w:rsid w:val="00442B07"/>
    <w:rsid w:val="0044306C"/>
    <w:rsid w:val="0044334A"/>
    <w:rsid w:val="0044354A"/>
    <w:rsid w:val="00443727"/>
    <w:rsid w:val="00443A8A"/>
    <w:rsid w:val="00443AF5"/>
    <w:rsid w:val="00443BC2"/>
    <w:rsid w:val="00443C57"/>
    <w:rsid w:val="00443C67"/>
    <w:rsid w:val="00443D0D"/>
    <w:rsid w:val="00443E15"/>
    <w:rsid w:val="0044409C"/>
    <w:rsid w:val="0044445B"/>
    <w:rsid w:val="004446B4"/>
    <w:rsid w:val="0044491D"/>
    <w:rsid w:val="004449A9"/>
    <w:rsid w:val="00444B4E"/>
    <w:rsid w:val="00444C25"/>
    <w:rsid w:val="00444E11"/>
    <w:rsid w:val="004450B6"/>
    <w:rsid w:val="0044511D"/>
    <w:rsid w:val="004452FF"/>
    <w:rsid w:val="004455AA"/>
    <w:rsid w:val="004457D9"/>
    <w:rsid w:val="00445861"/>
    <w:rsid w:val="00445BF9"/>
    <w:rsid w:val="00445CE5"/>
    <w:rsid w:val="00445E16"/>
    <w:rsid w:val="00445FDD"/>
    <w:rsid w:val="004461F4"/>
    <w:rsid w:val="004462E5"/>
    <w:rsid w:val="00446C0D"/>
    <w:rsid w:val="00446C36"/>
    <w:rsid w:val="00446D14"/>
    <w:rsid w:val="00446DE8"/>
    <w:rsid w:val="004474B9"/>
    <w:rsid w:val="0044757A"/>
    <w:rsid w:val="00447674"/>
    <w:rsid w:val="00447A59"/>
    <w:rsid w:val="00447BD5"/>
    <w:rsid w:val="00447BDC"/>
    <w:rsid w:val="00447F75"/>
    <w:rsid w:val="00447F93"/>
    <w:rsid w:val="0045013C"/>
    <w:rsid w:val="004506FE"/>
    <w:rsid w:val="004508A4"/>
    <w:rsid w:val="00450BB0"/>
    <w:rsid w:val="00451154"/>
    <w:rsid w:val="00451156"/>
    <w:rsid w:val="00451183"/>
    <w:rsid w:val="004511E1"/>
    <w:rsid w:val="00451458"/>
    <w:rsid w:val="0045155A"/>
    <w:rsid w:val="004515C4"/>
    <w:rsid w:val="00451632"/>
    <w:rsid w:val="0045165A"/>
    <w:rsid w:val="00451C9E"/>
    <w:rsid w:val="00451CC0"/>
    <w:rsid w:val="00451E94"/>
    <w:rsid w:val="00451F82"/>
    <w:rsid w:val="0045209E"/>
    <w:rsid w:val="004520AE"/>
    <w:rsid w:val="004521A7"/>
    <w:rsid w:val="0045240D"/>
    <w:rsid w:val="004526FD"/>
    <w:rsid w:val="00452920"/>
    <w:rsid w:val="00452AEA"/>
    <w:rsid w:val="0045324D"/>
    <w:rsid w:val="0045337A"/>
    <w:rsid w:val="0045349E"/>
    <w:rsid w:val="004534AB"/>
    <w:rsid w:val="00453567"/>
    <w:rsid w:val="00453770"/>
    <w:rsid w:val="00453C3D"/>
    <w:rsid w:val="00453D83"/>
    <w:rsid w:val="00453DCF"/>
    <w:rsid w:val="00453E4A"/>
    <w:rsid w:val="00453F39"/>
    <w:rsid w:val="00453FCE"/>
    <w:rsid w:val="00454317"/>
    <w:rsid w:val="0045461B"/>
    <w:rsid w:val="004546CF"/>
    <w:rsid w:val="004547F6"/>
    <w:rsid w:val="00454B7B"/>
    <w:rsid w:val="00454CC8"/>
    <w:rsid w:val="00454D94"/>
    <w:rsid w:val="00454D97"/>
    <w:rsid w:val="00454E89"/>
    <w:rsid w:val="004550AA"/>
    <w:rsid w:val="0045539B"/>
    <w:rsid w:val="004554EF"/>
    <w:rsid w:val="00455535"/>
    <w:rsid w:val="0045564F"/>
    <w:rsid w:val="00455A39"/>
    <w:rsid w:val="00455F36"/>
    <w:rsid w:val="00455F43"/>
    <w:rsid w:val="00455FB6"/>
    <w:rsid w:val="0045632B"/>
    <w:rsid w:val="004563E3"/>
    <w:rsid w:val="004567EA"/>
    <w:rsid w:val="00456852"/>
    <w:rsid w:val="00456BE8"/>
    <w:rsid w:val="00456D31"/>
    <w:rsid w:val="004573E8"/>
    <w:rsid w:val="004574B9"/>
    <w:rsid w:val="00457571"/>
    <w:rsid w:val="004579F6"/>
    <w:rsid w:val="00457A26"/>
    <w:rsid w:val="00457C34"/>
    <w:rsid w:val="00460112"/>
    <w:rsid w:val="0046033E"/>
    <w:rsid w:val="00460345"/>
    <w:rsid w:val="00460834"/>
    <w:rsid w:val="00460898"/>
    <w:rsid w:val="00460A5E"/>
    <w:rsid w:val="00460CE9"/>
    <w:rsid w:val="004610A5"/>
    <w:rsid w:val="004612CB"/>
    <w:rsid w:val="004614EB"/>
    <w:rsid w:val="004615EE"/>
    <w:rsid w:val="004617AD"/>
    <w:rsid w:val="004619BA"/>
    <w:rsid w:val="00461A0E"/>
    <w:rsid w:val="00461BA8"/>
    <w:rsid w:val="00461E80"/>
    <w:rsid w:val="00461EBA"/>
    <w:rsid w:val="004621A8"/>
    <w:rsid w:val="00462445"/>
    <w:rsid w:val="00462580"/>
    <w:rsid w:val="00462639"/>
    <w:rsid w:val="00462824"/>
    <w:rsid w:val="0046297F"/>
    <w:rsid w:val="00462ADE"/>
    <w:rsid w:val="00462B2B"/>
    <w:rsid w:val="00462B3F"/>
    <w:rsid w:val="004632AF"/>
    <w:rsid w:val="00463389"/>
    <w:rsid w:val="00463403"/>
    <w:rsid w:val="00463720"/>
    <w:rsid w:val="00463913"/>
    <w:rsid w:val="00463B4A"/>
    <w:rsid w:val="00463C57"/>
    <w:rsid w:val="00463D4C"/>
    <w:rsid w:val="004642A4"/>
    <w:rsid w:val="0046443E"/>
    <w:rsid w:val="00464465"/>
    <w:rsid w:val="004644E3"/>
    <w:rsid w:val="0046477A"/>
    <w:rsid w:val="004647D2"/>
    <w:rsid w:val="004649BC"/>
    <w:rsid w:val="00464C5F"/>
    <w:rsid w:val="00465088"/>
    <w:rsid w:val="004653E2"/>
    <w:rsid w:val="004654DB"/>
    <w:rsid w:val="00465561"/>
    <w:rsid w:val="004657F1"/>
    <w:rsid w:val="00465911"/>
    <w:rsid w:val="00465957"/>
    <w:rsid w:val="00465AD7"/>
    <w:rsid w:val="00465BC3"/>
    <w:rsid w:val="004664B2"/>
    <w:rsid w:val="0046651E"/>
    <w:rsid w:val="0046675E"/>
    <w:rsid w:val="00466967"/>
    <w:rsid w:val="00466B7A"/>
    <w:rsid w:val="00466C22"/>
    <w:rsid w:val="00466C9A"/>
    <w:rsid w:val="00466CE3"/>
    <w:rsid w:val="00466D81"/>
    <w:rsid w:val="004670ED"/>
    <w:rsid w:val="004676B7"/>
    <w:rsid w:val="00467FB9"/>
    <w:rsid w:val="00470896"/>
    <w:rsid w:val="004708C2"/>
    <w:rsid w:val="00470E66"/>
    <w:rsid w:val="00470ECA"/>
    <w:rsid w:val="00470ECE"/>
    <w:rsid w:val="00471125"/>
    <w:rsid w:val="00471241"/>
    <w:rsid w:val="004713B6"/>
    <w:rsid w:val="00471528"/>
    <w:rsid w:val="00471551"/>
    <w:rsid w:val="004715D1"/>
    <w:rsid w:val="004716E5"/>
    <w:rsid w:val="00471804"/>
    <w:rsid w:val="00471839"/>
    <w:rsid w:val="00471C69"/>
    <w:rsid w:val="00471EC6"/>
    <w:rsid w:val="00472123"/>
    <w:rsid w:val="00472203"/>
    <w:rsid w:val="004722A0"/>
    <w:rsid w:val="004723DC"/>
    <w:rsid w:val="004724B5"/>
    <w:rsid w:val="004724C5"/>
    <w:rsid w:val="00472631"/>
    <w:rsid w:val="004726B2"/>
    <w:rsid w:val="0047273E"/>
    <w:rsid w:val="004727D4"/>
    <w:rsid w:val="00472DC5"/>
    <w:rsid w:val="00472DF6"/>
    <w:rsid w:val="00472FCF"/>
    <w:rsid w:val="004730B3"/>
    <w:rsid w:val="0047326D"/>
    <w:rsid w:val="004733BC"/>
    <w:rsid w:val="004733DB"/>
    <w:rsid w:val="004736D1"/>
    <w:rsid w:val="004738BC"/>
    <w:rsid w:val="00474030"/>
    <w:rsid w:val="00474355"/>
    <w:rsid w:val="00474387"/>
    <w:rsid w:val="00474394"/>
    <w:rsid w:val="00474425"/>
    <w:rsid w:val="00474501"/>
    <w:rsid w:val="00474517"/>
    <w:rsid w:val="00474523"/>
    <w:rsid w:val="0047454C"/>
    <w:rsid w:val="004745C6"/>
    <w:rsid w:val="004745E6"/>
    <w:rsid w:val="00474617"/>
    <w:rsid w:val="004747C4"/>
    <w:rsid w:val="004749C5"/>
    <w:rsid w:val="00474ABF"/>
    <w:rsid w:val="00474B5A"/>
    <w:rsid w:val="00474D6F"/>
    <w:rsid w:val="00474E15"/>
    <w:rsid w:val="00475129"/>
    <w:rsid w:val="00475288"/>
    <w:rsid w:val="004752BD"/>
    <w:rsid w:val="004754F0"/>
    <w:rsid w:val="0047550C"/>
    <w:rsid w:val="004756D6"/>
    <w:rsid w:val="00475BD7"/>
    <w:rsid w:val="00475D67"/>
    <w:rsid w:val="00475E6F"/>
    <w:rsid w:val="00475FAF"/>
    <w:rsid w:val="00476323"/>
    <w:rsid w:val="0047654B"/>
    <w:rsid w:val="004765A2"/>
    <w:rsid w:val="0047662C"/>
    <w:rsid w:val="004768DA"/>
    <w:rsid w:val="00476C5B"/>
    <w:rsid w:val="0047709C"/>
    <w:rsid w:val="0047711D"/>
    <w:rsid w:val="00477232"/>
    <w:rsid w:val="00477501"/>
    <w:rsid w:val="004776DD"/>
    <w:rsid w:val="00477760"/>
    <w:rsid w:val="004778E1"/>
    <w:rsid w:val="00477A19"/>
    <w:rsid w:val="00477BC7"/>
    <w:rsid w:val="0048025D"/>
    <w:rsid w:val="00480451"/>
    <w:rsid w:val="00480C99"/>
    <w:rsid w:val="00480E23"/>
    <w:rsid w:val="0048116E"/>
    <w:rsid w:val="00481456"/>
    <w:rsid w:val="004815F4"/>
    <w:rsid w:val="004818ED"/>
    <w:rsid w:val="00481B84"/>
    <w:rsid w:val="004825D3"/>
    <w:rsid w:val="00482927"/>
    <w:rsid w:val="00482A5E"/>
    <w:rsid w:val="00482B73"/>
    <w:rsid w:val="00482DC5"/>
    <w:rsid w:val="00482F59"/>
    <w:rsid w:val="00483A91"/>
    <w:rsid w:val="00483AE2"/>
    <w:rsid w:val="00483B6B"/>
    <w:rsid w:val="00483C8D"/>
    <w:rsid w:val="00483DA5"/>
    <w:rsid w:val="00483EAB"/>
    <w:rsid w:val="004843E0"/>
    <w:rsid w:val="0048443E"/>
    <w:rsid w:val="00484458"/>
    <w:rsid w:val="0048460D"/>
    <w:rsid w:val="0048461A"/>
    <w:rsid w:val="0048494B"/>
    <w:rsid w:val="00484C7A"/>
    <w:rsid w:val="00484FD3"/>
    <w:rsid w:val="004850A2"/>
    <w:rsid w:val="004851B1"/>
    <w:rsid w:val="00485361"/>
    <w:rsid w:val="0048561A"/>
    <w:rsid w:val="004856B8"/>
    <w:rsid w:val="004857F2"/>
    <w:rsid w:val="0048580B"/>
    <w:rsid w:val="0048587C"/>
    <w:rsid w:val="00485A36"/>
    <w:rsid w:val="00485BF9"/>
    <w:rsid w:val="00485D86"/>
    <w:rsid w:val="004860FA"/>
    <w:rsid w:val="0048625F"/>
    <w:rsid w:val="00486267"/>
    <w:rsid w:val="004863D9"/>
    <w:rsid w:val="00486570"/>
    <w:rsid w:val="0048684F"/>
    <w:rsid w:val="00486CFE"/>
    <w:rsid w:val="00486D61"/>
    <w:rsid w:val="00486E33"/>
    <w:rsid w:val="00486EB4"/>
    <w:rsid w:val="00486F67"/>
    <w:rsid w:val="00486FF6"/>
    <w:rsid w:val="004870B2"/>
    <w:rsid w:val="00487483"/>
    <w:rsid w:val="00487543"/>
    <w:rsid w:val="004875CF"/>
    <w:rsid w:val="0048781A"/>
    <w:rsid w:val="0048791D"/>
    <w:rsid w:val="00487950"/>
    <w:rsid w:val="004879D3"/>
    <w:rsid w:val="004879EA"/>
    <w:rsid w:val="00487AAE"/>
    <w:rsid w:val="00487E5B"/>
    <w:rsid w:val="004906A7"/>
    <w:rsid w:val="00490BC8"/>
    <w:rsid w:val="00490D35"/>
    <w:rsid w:val="00490E95"/>
    <w:rsid w:val="0049101D"/>
    <w:rsid w:val="0049118F"/>
    <w:rsid w:val="0049149C"/>
    <w:rsid w:val="0049162E"/>
    <w:rsid w:val="0049182A"/>
    <w:rsid w:val="00491A21"/>
    <w:rsid w:val="00491CF9"/>
    <w:rsid w:val="00491E53"/>
    <w:rsid w:val="00491ED7"/>
    <w:rsid w:val="00491FD0"/>
    <w:rsid w:val="00492315"/>
    <w:rsid w:val="00492357"/>
    <w:rsid w:val="00492726"/>
    <w:rsid w:val="00492A1A"/>
    <w:rsid w:val="00492A9C"/>
    <w:rsid w:val="00492BCC"/>
    <w:rsid w:val="00492CE7"/>
    <w:rsid w:val="00492FE2"/>
    <w:rsid w:val="00493073"/>
    <w:rsid w:val="004930B4"/>
    <w:rsid w:val="004937FF"/>
    <w:rsid w:val="00493843"/>
    <w:rsid w:val="00493EC2"/>
    <w:rsid w:val="00493F35"/>
    <w:rsid w:val="0049401E"/>
    <w:rsid w:val="004942A9"/>
    <w:rsid w:val="004943F1"/>
    <w:rsid w:val="004946D4"/>
    <w:rsid w:val="004948DC"/>
    <w:rsid w:val="00494B2A"/>
    <w:rsid w:val="0049501F"/>
    <w:rsid w:val="004950D2"/>
    <w:rsid w:val="004951D0"/>
    <w:rsid w:val="00495357"/>
    <w:rsid w:val="004955B6"/>
    <w:rsid w:val="0049562B"/>
    <w:rsid w:val="004956F8"/>
    <w:rsid w:val="004957C9"/>
    <w:rsid w:val="004958C0"/>
    <w:rsid w:val="00495A6B"/>
    <w:rsid w:val="0049601B"/>
    <w:rsid w:val="00496094"/>
    <w:rsid w:val="004960DA"/>
    <w:rsid w:val="004962A1"/>
    <w:rsid w:val="004968ED"/>
    <w:rsid w:val="00496948"/>
    <w:rsid w:val="00496AE7"/>
    <w:rsid w:val="00496BB4"/>
    <w:rsid w:val="00496CA8"/>
    <w:rsid w:val="00496D78"/>
    <w:rsid w:val="00496E37"/>
    <w:rsid w:val="00496EA3"/>
    <w:rsid w:val="00496F99"/>
    <w:rsid w:val="004971F2"/>
    <w:rsid w:val="004972CC"/>
    <w:rsid w:val="00497439"/>
    <w:rsid w:val="00497544"/>
    <w:rsid w:val="00497781"/>
    <w:rsid w:val="004979DE"/>
    <w:rsid w:val="004979F4"/>
    <w:rsid w:val="00497B67"/>
    <w:rsid w:val="00497C08"/>
    <w:rsid w:val="00497DBF"/>
    <w:rsid w:val="004A0180"/>
    <w:rsid w:val="004A0334"/>
    <w:rsid w:val="004A0767"/>
    <w:rsid w:val="004A0AC0"/>
    <w:rsid w:val="004A0D79"/>
    <w:rsid w:val="004A0E2D"/>
    <w:rsid w:val="004A0EDD"/>
    <w:rsid w:val="004A0F5C"/>
    <w:rsid w:val="004A104A"/>
    <w:rsid w:val="004A1327"/>
    <w:rsid w:val="004A143E"/>
    <w:rsid w:val="004A1498"/>
    <w:rsid w:val="004A163C"/>
    <w:rsid w:val="004A163D"/>
    <w:rsid w:val="004A16AA"/>
    <w:rsid w:val="004A1E9B"/>
    <w:rsid w:val="004A1EC6"/>
    <w:rsid w:val="004A218B"/>
    <w:rsid w:val="004A23F4"/>
    <w:rsid w:val="004A250F"/>
    <w:rsid w:val="004A260C"/>
    <w:rsid w:val="004A2A63"/>
    <w:rsid w:val="004A2C32"/>
    <w:rsid w:val="004A2C73"/>
    <w:rsid w:val="004A2C8B"/>
    <w:rsid w:val="004A2E3D"/>
    <w:rsid w:val="004A39E5"/>
    <w:rsid w:val="004A3D18"/>
    <w:rsid w:val="004A4018"/>
    <w:rsid w:val="004A4A41"/>
    <w:rsid w:val="004A4C19"/>
    <w:rsid w:val="004A4F4E"/>
    <w:rsid w:val="004A546D"/>
    <w:rsid w:val="004A564A"/>
    <w:rsid w:val="004A5662"/>
    <w:rsid w:val="004A58AB"/>
    <w:rsid w:val="004A5C6C"/>
    <w:rsid w:val="004A5DCF"/>
    <w:rsid w:val="004A601E"/>
    <w:rsid w:val="004A6194"/>
    <w:rsid w:val="004A632C"/>
    <w:rsid w:val="004A63C6"/>
    <w:rsid w:val="004A6598"/>
    <w:rsid w:val="004A6903"/>
    <w:rsid w:val="004A70BB"/>
    <w:rsid w:val="004A70C7"/>
    <w:rsid w:val="004A7112"/>
    <w:rsid w:val="004A7146"/>
    <w:rsid w:val="004A73CA"/>
    <w:rsid w:val="004A73E5"/>
    <w:rsid w:val="004A7465"/>
    <w:rsid w:val="004A78D1"/>
    <w:rsid w:val="004A790C"/>
    <w:rsid w:val="004A7928"/>
    <w:rsid w:val="004A7AE4"/>
    <w:rsid w:val="004A7BC6"/>
    <w:rsid w:val="004A7BE0"/>
    <w:rsid w:val="004A7E7F"/>
    <w:rsid w:val="004B0059"/>
    <w:rsid w:val="004B005E"/>
    <w:rsid w:val="004B0206"/>
    <w:rsid w:val="004B04A8"/>
    <w:rsid w:val="004B052F"/>
    <w:rsid w:val="004B0758"/>
    <w:rsid w:val="004B08F4"/>
    <w:rsid w:val="004B09F4"/>
    <w:rsid w:val="004B0BCE"/>
    <w:rsid w:val="004B0D13"/>
    <w:rsid w:val="004B0D65"/>
    <w:rsid w:val="004B14B4"/>
    <w:rsid w:val="004B17B7"/>
    <w:rsid w:val="004B1942"/>
    <w:rsid w:val="004B19C4"/>
    <w:rsid w:val="004B1A66"/>
    <w:rsid w:val="004B1BC4"/>
    <w:rsid w:val="004B1D75"/>
    <w:rsid w:val="004B1E37"/>
    <w:rsid w:val="004B21E7"/>
    <w:rsid w:val="004B21FA"/>
    <w:rsid w:val="004B232D"/>
    <w:rsid w:val="004B259D"/>
    <w:rsid w:val="004B25E2"/>
    <w:rsid w:val="004B27C1"/>
    <w:rsid w:val="004B2DB0"/>
    <w:rsid w:val="004B301F"/>
    <w:rsid w:val="004B3112"/>
    <w:rsid w:val="004B3416"/>
    <w:rsid w:val="004B36A3"/>
    <w:rsid w:val="004B36CC"/>
    <w:rsid w:val="004B383D"/>
    <w:rsid w:val="004B3A93"/>
    <w:rsid w:val="004B3F28"/>
    <w:rsid w:val="004B43F3"/>
    <w:rsid w:val="004B497F"/>
    <w:rsid w:val="004B4ACE"/>
    <w:rsid w:val="004B4FD6"/>
    <w:rsid w:val="004B4FDC"/>
    <w:rsid w:val="004B55EB"/>
    <w:rsid w:val="004B5A2D"/>
    <w:rsid w:val="004B5BAB"/>
    <w:rsid w:val="004B5BE0"/>
    <w:rsid w:val="004B5D89"/>
    <w:rsid w:val="004B5DFA"/>
    <w:rsid w:val="004B5FDF"/>
    <w:rsid w:val="004B604B"/>
    <w:rsid w:val="004B6773"/>
    <w:rsid w:val="004B6BAD"/>
    <w:rsid w:val="004B6EF0"/>
    <w:rsid w:val="004B71C6"/>
    <w:rsid w:val="004B71FD"/>
    <w:rsid w:val="004B768E"/>
    <w:rsid w:val="004B77CC"/>
    <w:rsid w:val="004B79DE"/>
    <w:rsid w:val="004B7E2B"/>
    <w:rsid w:val="004C0034"/>
    <w:rsid w:val="004C0257"/>
    <w:rsid w:val="004C063D"/>
    <w:rsid w:val="004C06A2"/>
    <w:rsid w:val="004C0C30"/>
    <w:rsid w:val="004C10D9"/>
    <w:rsid w:val="004C13C6"/>
    <w:rsid w:val="004C159F"/>
    <w:rsid w:val="004C1A6B"/>
    <w:rsid w:val="004C1DA9"/>
    <w:rsid w:val="004C1E69"/>
    <w:rsid w:val="004C21CB"/>
    <w:rsid w:val="004C2812"/>
    <w:rsid w:val="004C288C"/>
    <w:rsid w:val="004C2BC2"/>
    <w:rsid w:val="004C2C43"/>
    <w:rsid w:val="004C2C62"/>
    <w:rsid w:val="004C2C66"/>
    <w:rsid w:val="004C2E26"/>
    <w:rsid w:val="004C3087"/>
    <w:rsid w:val="004C3184"/>
    <w:rsid w:val="004C3460"/>
    <w:rsid w:val="004C34E3"/>
    <w:rsid w:val="004C35E1"/>
    <w:rsid w:val="004C3A3F"/>
    <w:rsid w:val="004C3ABC"/>
    <w:rsid w:val="004C3C05"/>
    <w:rsid w:val="004C3D8B"/>
    <w:rsid w:val="004C3F3E"/>
    <w:rsid w:val="004C40CD"/>
    <w:rsid w:val="004C419D"/>
    <w:rsid w:val="004C4301"/>
    <w:rsid w:val="004C4383"/>
    <w:rsid w:val="004C468E"/>
    <w:rsid w:val="004C4712"/>
    <w:rsid w:val="004C478C"/>
    <w:rsid w:val="004C496B"/>
    <w:rsid w:val="004C496E"/>
    <w:rsid w:val="004C4A0C"/>
    <w:rsid w:val="004C4AC9"/>
    <w:rsid w:val="004C4B30"/>
    <w:rsid w:val="004C5057"/>
    <w:rsid w:val="004C50C5"/>
    <w:rsid w:val="004C514E"/>
    <w:rsid w:val="004C5485"/>
    <w:rsid w:val="004C551D"/>
    <w:rsid w:val="004C5995"/>
    <w:rsid w:val="004C5AE7"/>
    <w:rsid w:val="004C5B43"/>
    <w:rsid w:val="004C5E4B"/>
    <w:rsid w:val="004C6016"/>
    <w:rsid w:val="004C61A9"/>
    <w:rsid w:val="004C61AF"/>
    <w:rsid w:val="004C6365"/>
    <w:rsid w:val="004C639D"/>
    <w:rsid w:val="004C6858"/>
    <w:rsid w:val="004C6CE2"/>
    <w:rsid w:val="004C706A"/>
    <w:rsid w:val="004C7576"/>
    <w:rsid w:val="004C7B5F"/>
    <w:rsid w:val="004C7D21"/>
    <w:rsid w:val="004D01CF"/>
    <w:rsid w:val="004D01D5"/>
    <w:rsid w:val="004D0430"/>
    <w:rsid w:val="004D058A"/>
    <w:rsid w:val="004D063D"/>
    <w:rsid w:val="004D0722"/>
    <w:rsid w:val="004D09A8"/>
    <w:rsid w:val="004D0A4A"/>
    <w:rsid w:val="004D0C32"/>
    <w:rsid w:val="004D0DF6"/>
    <w:rsid w:val="004D0EBE"/>
    <w:rsid w:val="004D149E"/>
    <w:rsid w:val="004D161F"/>
    <w:rsid w:val="004D1B39"/>
    <w:rsid w:val="004D1BB3"/>
    <w:rsid w:val="004D1D90"/>
    <w:rsid w:val="004D2412"/>
    <w:rsid w:val="004D2491"/>
    <w:rsid w:val="004D26B3"/>
    <w:rsid w:val="004D282F"/>
    <w:rsid w:val="004D288F"/>
    <w:rsid w:val="004D296C"/>
    <w:rsid w:val="004D2A15"/>
    <w:rsid w:val="004D2B59"/>
    <w:rsid w:val="004D2BC1"/>
    <w:rsid w:val="004D2C15"/>
    <w:rsid w:val="004D2E16"/>
    <w:rsid w:val="004D2F28"/>
    <w:rsid w:val="004D3338"/>
    <w:rsid w:val="004D36BE"/>
    <w:rsid w:val="004D37EF"/>
    <w:rsid w:val="004D3899"/>
    <w:rsid w:val="004D3BFC"/>
    <w:rsid w:val="004D3F5D"/>
    <w:rsid w:val="004D3F7F"/>
    <w:rsid w:val="004D3FFC"/>
    <w:rsid w:val="004D420C"/>
    <w:rsid w:val="004D441D"/>
    <w:rsid w:val="004D4838"/>
    <w:rsid w:val="004D4B25"/>
    <w:rsid w:val="004D56D5"/>
    <w:rsid w:val="004D572B"/>
    <w:rsid w:val="004D585F"/>
    <w:rsid w:val="004D5B38"/>
    <w:rsid w:val="004D6400"/>
    <w:rsid w:val="004D6541"/>
    <w:rsid w:val="004D6612"/>
    <w:rsid w:val="004D66B9"/>
    <w:rsid w:val="004D6763"/>
    <w:rsid w:val="004D6B3B"/>
    <w:rsid w:val="004D6CCD"/>
    <w:rsid w:val="004D6FAA"/>
    <w:rsid w:val="004D72D3"/>
    <w:rsid w:val="004D72FA"/>
    <w:rsid w:val="004D7324"/>
    <w:rsid w:val="004D759F"/>
    <w:rsid w:val="004D75E2"/>
    <w:rsid w:val="004D7682"/>
    <w:rsid w:val="004D774E"/>
    <w:rsid w:val="004D7990"/>
    <w:rsid w:val="004D79D2"/>
    <w:rsid w:val="004D7ACD"/>
    <w:rsid w:val="004D7FA2"/>
    <w:rsid w:val="004E0482"/>
    <w:rsid w:val="004E07DB"/>
    <w:rsid w:val="004E07EC"/>
    <w:rsid w:val="004E0819"/>
    <w:rsid w:val="004E08EE"/>
    <w:rsid w:val="004E0E48"/>
    <w:rsid w:val="004E0E89"/>
    <w:rsid w:val="004E0EBE"/>
    <w:rsid w:val="004E0F0E"/>
    <w:rsid w:val="004E1247"/>
    <w:rsid w:val="004E13A3"/>
    <w:rsid w:val="004E147F"/>
    <w:rsid w:val="004E1499"/>
    <w:rsid w:val="004E149C"/>
    <w:rsid w:val="004E15E8"/>
    <w:rsid w:val="004E1872"/>
    <w:rsid w:val="004E1A59"/>
    <w:rsid w:val="004E1BEC"/>
    <w:rsid w:val="004E1CEF"/>
    <w:rsid w:val="004E1F27"/>
    <w:rsid w:val="004E1F49"/>
    <w:rsid w:val="004E2572"/>
    <w:rsid w:val="004E2813"/>
    <w:rsid w:val="004E29B6"/>
    <w:rsid w:val="004E2CC1"/>
    <w:rsid w:val="004E3082"/>
    <w:rsid w:val="004E3288"/>
    <w:rsid w:val="004E3558"/>
    <w:rsid w:val="004E36E6"/>
    <w:rsid w:val="004E3855"/>
    <w:rsid w:val="004E3B89"/>
    <w:rsid w:val="004E3EC1"/>
    <w:rsid w:val="004E438E"/>
    <w:rsid w:val="004E43F9"/>
    <w:rsid w:val="004E440F"/>
    <w:rsid w:val="004E4412"/>
    <w:rsid w:val="004E44B1"/>
    <w:rsid w:val="004E456E"/>
    <w:rsid w:val="004E4761"/>
    <w:rsid w:val="004E47E7"/>
    <w:rsid w:val="004E47F2"/>
    <w:rsid w:val="004E488D"/>
    <w:rsid w:val="004E4C2C"/>
    <w:rsid w:val="004E4DAF"/>
    <w:rsid w:val="004E513E"/>
    <w:rsid w:val="004E5279"/>
    <w:rsid w:val="004E52B1"/>
    <w:rsid w:val="004E5678"/>
    <w:rsid w:val="004E56FB"/>
    <w:rsid w:val="004E57C6"/>
    <w:rsid w:val="004E5A27"/>
    <w:rsid w:val="004E5AAE"/>
    <w:rsid w:val="004E5C98"/>
    <w:rsid w:val="004E5DBB"/>
    <w:rsid w:val="004E5F29"/>
    <w:rsid w:val="004E649F"/>
    <w:rsid w:val="004E65F3"/>
    <w:rsid w:val="004E675A"/>
    <w:rsid w:val="004E67B0"/>
    <w:rsid w:val="004E6805"/>
    <w:rsid w:val="004E6B51"/>
    <w:rsid w:val="004E6C28"/>
    <w:rsid w:val="004E6C9F"/>
    <w:rsid w:val="004E6DBA"/>
    <w:rsid w:val="004E6F63"/>
    <w:rsid w:val="004E7062"/>
    <w:rsid w:val="004E719F"/>
    <w:rsid w:val="004E723F"/>
    <w:rsid w:val="004E7279"/>
    <w:rsid w:val="004E7324"/>
    <w:rsid w:val="004E7348"/>
    <w:rsid w:val="004E74B9"/>
    <w:rsid w:val="004E77CA"/>
    <w:rsid w:val="004E7A2C"/>
    <w:rsid w:val="004E7F0E"/>
    <w:rsid w:val="004E7FB1"/>
    <w:rsid w:val="004F0178"/>
    <w:rsid w:val="004F04AE"/>
    <w:rsid w:val="004F04C4"/>
    <w:rsid w:val="004F0689"/>
    <w:rsid w:val="004F094C"/>
    <w:rsid w:val="004F0C2A"/>
    <w:rsid w:val="004F0D33"/>
    <w:rsid w:val="004F0DC8"/>
    <w:rsid w:val="004F0F05"/>
    <w:rsid w:val="004F0FC1"/>
    <w:rsid w:val="004F1277"/>
    <w:rsid w:val="004F12E7"/>
    <w:rsid w:val="004F1485"/>
    <w:rsid w:val="004F14C1"/>
    <w:rsid w:val="004F160D"/>
    <w:rsid w:val="004F17F3"/>
    <w:rsid w:val="004F1805"/>
    <w:rsid w:val="004F1A9B"/>
    <w:rsid w:val="004F1B71"/>
    <w:rsid w:val="004F1C8F"/>
    <w:rsid w:val="004F1E27"/>
    <w:rsid w:val="004F20EE"/>
    <w:rsid w:val="004F2154"/>
    <w:rsid w:val="004F27EE"/>
    <w:rsid w:val="004F2A56"/>
    <w:rsid w:val="004F2E1D"/>
    <w:rsid w:val="004F2F66"/>
    <w:rsid w:val="004F3144"/>
    <w:rsid w:val="004F31DD"/>
    <w:rsid w:val="004F31F5"/>
    <w:rsid w:val="004F3265"/>
    <w:rsid w:val="004F3793"/>
    <w:rsid w:val="004F3AC3"/>
    <w:rsid w:val="004F3B10"/>
    <w:rsid w:val="004F3B8C"/>
    <w:rsid w:val="004F3BB6"/>
    <w:rsid w:val="004F3D84"/>
    <w:rsid w:val="004F409F"/>
    <w:rsid w:val="004F42B8"/>
    <w:rsid w:val="004F4317"/>
    <w:rsid w:val="004F47EB"/>
    <w:rsid w:val="004F4808"/>
    <w:rsid w:val="004F4810"/>
    <w:rsid w:val="004F4991"/>
    <w:rsid w:val="004F4B5A"/>
    <w:rsid w:val="004F4C4C"/>
    <w:rsid w:val="004F5022"/>
    <w:rsid w:val="004F5110"/>
    <w:rsid w:val="004F52F9"/>
    <w:rsid w:val="004F5504"/>
    <w:rsid w:val="004F5739"/>
    <w:rsid w:val="004F59B9"/>
    <w:rsid w:val="004F5C5A"/>
    <w:rsid w:val="004F5D31"/>
    <w:rsid w:val="004F5E7D"/>
    <w:rsid w:val="004F6093"/>
    <w:rsid w:val="004F60FE"/>
    <w:rsid w:val="004F63F8"/>
    <w:rsid w:val="004F6950"/>
    <w:rsid w:val="004F6A1D"/>
    <w:rsid w:val="004F6B6E"/>
    <w:rsid w:val="004F6F38"/>
    <w:rsid w:val="004F6F76"/>
    <w:rsid w:val="004F703A"/>
    <w:rsid w:val="004F703F"/>
    <w:rsid w:val="004F7311"/>
    <w:rsid w:val="004F74B7"/>
    <w:rsid w:val="004F75A8"/>
    <w:rsid w:val="004F75F8"/>
    <w:rsid w:val="004F7671"/>
    <w:rsid w:val="004F768A"/>
    <w:rsid w:val="004F7804"/>
    <w:rsid w:val="004F7A8A"/>
    <w:rsid w:val="004F7BA1"/>
    <w:rsid w:val="004F7BEE"/>
    <w:rsid w:val="004F7BFF"/>
    <w:rsid w:val="004F7C8B"/>
    <w:rsid w:val="004F7DE6"/>
    <w:rsid w:val="004F7F2D"/>
    <w:rsid w:val="004F7FFA"/>
    <w:rsid w:val="005000B1"/>
    <w:rsid w:val="00500245"/>
    <w:rsid w:val="005002FD"/>
    <w:rsid w:val="00500844"/>
    <w:rsid w:val="00500EDB"/>
    <w:rsid w:val="00500FD9"/>
    <w:rsid w:val="005010EC"/>
    <w:rsid w:val="005010FF"/>
    <w:rsid w:val="00501718"/>
    <w:rsid w:val="00501E25"/>
    <w:rsid w:val="00501FE2"/>
    <w:rsid w:val="005021C0"/>
    <w:rsid w:val="00502357"/>
    <w:rsid w:val="00502503"/>
    <w:rsid w:val="0050252C"/>
    <w:rsid w:val="0050255F"/>
    <w:rsid w:val="0050273F"/>
    <w:rsid w:val="00502823"/>
    <w:rsid w:val="0050291F"/>
    <w:rsid w:val="00502969"/>
    <w:rsid w:val="00502AB3"/>
    <w:rsid w:val="00502BF0"/>
    <w:rsid w:val="00502DA4"/>
    <w:rsid w:val="00502DCD"/>
    <w:rsid w:val="00502E9D"/>
    <w:rsid w:val="00502F88"/>
    <w:rsid w:val="0050315A"/>
    <w:rsid w:val="005033FC"/>
    <w:rsid w:val="00503575"/>
    <w:rsid w:val="005035F3"/>
    <w:rsid w:val="00503619"/>
    <w:rsid w:val="00503673"/>
    <w:rsid w:val="00503859"/>
    <w:rsid w:val="00503A68"/>
    <w:rsid w:val="00503D7E"/>
    <w:rsid w:val="00504186"/>
    <w:rsid w:val="005042BC"/>
    <w:rsid w:val="005043F0"/>
    <w:rsid w:val="005044A1"/>
    <w:rsid w:val="005046DD"/>
    <w:rsid w:val="005048D0"/>
    <w:rsid w:val="00504D0F"/>
    <w:rsid w:val="00504DAD"/>
    <w:rsid w:val="00504F57"/>
    <w:rsid w:val="0050504B"/>
    <w:rsid w:val="005051AC"/>
    <w:rsid w:val="00505381"/>
    <w:rsid w:val="00505483"/>
    <w:rsid w:val="00505678"/>
    <w:rsid w:val="005056D0"/>
    <w:rsid w:val="00505746"/>
    <w:rsid w:val="0050575D"/>
    <w:rsid w:val="005059DD"/>
    <w:rsid w:val="00505A21"/>
    <w:rsid w:val="00505B34"/>
    <w:rsid w:val="00505DFD"/>
    <w:rsid w:val="00505FAC"/>
    <w:rsid w:val="00505FC1"/>
    <w:rsid w:val="0050601A"/>
    <w:rsid w:val="005061EB"/>
    <w:rsid w:val="005062D3"/>
    <w:rsid w:val="00506666"/>
    <w:rsid w:val="0050671F"/>
    <w:rsid w:val="005067F2"/>
    <w:rsid w:val="0050692E"/>
    <w:rsid w:val="00507069"/>
    <w:rsid w:val="005070D7"/>
    <w:rsid w:val="00507346"/>
    <w:rsid w:val="00507384"/>
    <w:rsid w:val="005073D4"/>
    <w:rsid w:val="00507460"/>
    <w:rsid w:val="00507578"/>
    <w:rsid w:val="005075F4"/>
    <w:rsid w:val="00507CF1"/>
    <w:rsid w:val="00507F88"/>
    <w:rsid w:val="0051024A"/>
    <w:rsid w:val="0051042E"/>
    <w:rsid w:val="00510464"/>
    <w:rsid w:val="0051048C"/>
    <w:rsid w:val="005105BB"/>
    <w:rsid w:val="005106FD"/>
    <w:rsid w:val="00510761"/>
    <w:rsid w:val="005108EB"/>
    <w:rsid w:val="00510D6E"/>
    <w:rsid w:val="00510F18"/>
    <w:rsid w:val="005112D8"/>
    <w:rsid w:val="00511465"/>
    <w:rsid w:val="0051146D"/>
    <w:rsid w:val="00511726"/>
    <w:rsid w:val="00511972"/>
    <w:rsid w:val="00511D4F"/>
    <w:rsid w:val="00511DD9"/>
    <w:rsid w:val="00511DE9"/>
    <w:rsid w:val="00511E7F"/>
    <w:rsid w:val="00511EBE"/>
    <w:rsid w:val="00512047"/>
    <w:rsid w:val="00512222"/>
    <w:rsid w:val="00512552"/>
    <w:rsid w:val="00512555"/>
    <w:rsid w:val="005127B8"/>
    <w:rsid w:val="0051289A"/>
    <w:rsid w:val="00512A8B"/>
    <w:rsid w:val="00512B05"/>
    <w:rsid w:val="00512B5A"/>
    <w:rsid w:val="00512F3E"/>
    <w:rsid w:val="00513045"/>
    <w:rsid w:val="00513241"/>
    <w:rsid w:val="0051359F"/>
    <w:rsid w:val="00513717"/>
    <w:rsid w:val="00513914"/>
    <w:rsid w:val="00513D7C"/>
    <w:rsid w:val="00513DCB"/>
    <w:rsid w:val="00513EB0"/>
    <w:rsid w:val="00513EC3"/>
    <w:rsid w:val="005140A3"/>
    <w:rsid w:val="0051490B"/>
    <w:rsid w:val="00514BA6"/>
    <w:rsid w:val="00514D8F"/>
    <w:rsid w:val="00514F1D"/>
    <w:rsid w:val="00515368"/>
    <w:rsid w:val="00515372"/>
    <w:rsid w:val="005153C8"/>
    <w:rsid w:val="005154C9"/>
    <w:rsid w:val="005154D2"/>
    <w:rsid w:val="00515540"/>
    <w:rsid w:val="00515625"/>
    <w:rsid w:val="005156BE"/>
    <w:rsid w:val="0051577D"/>
    <w:rsid w:val="005159DB"/>
    <w:rsid w:val="00515A9E"/>
    <w:rsid w:val="00515ADE"/>
    <w:rsid w:val="00516023"/>
    <w:rsid w:val="0051618D"/>
    <w:rsid w:val="00516191"/>
    <w:rsid w:val="005161A4"/>
    <w:rsid w:val="00516463"/>
    <w:rsid w:val="005164E8"/>
    <w:rsid w:val="00516828"/>
    <w:rsid w:val="00516D58"/>
    <w:rsid w:val="00516E27"/>
    <w:rsid w:val="00517029"/>
    <w:rsid w:val="005170C2"/>
    <w:rsid w:val="005170F1"/>
    <w:rsid w:val="00517152"/>
    <w:rsid w:val="005171C9"/>
    <w:rsid w:val="005173C1"/>
    <w:rsid w:val="00517412"/>
    <w:rsid w:val="00517428"/>
    <w:rsid w:val="00517635"/>
    <w:rsid w:val="00517D8A"/>
    <w:rsid w:val="0052004A"/>
    <w:rsid w:val="005201AD"/>
    <w:rsid w:val="0052053E"/>
    <w:rsid w:val="005207E7"/>
    <w:rsid w:val="00520A30"/>
    <w:rsid w:val="00520B0E"/>
    <w:rsid w:val="0052118E"/>
    <w:rsid w:val="00521218"/>
    <w:rsid w:val="005212F3"/>
    <w:rsid w:val="00521482"/>
    <w:rsid w:val="0052151F"/>
    <w:rsid w:val="005215B0"/>
    <w:rsid w:val="005215C0"/>
    <w:rsid w:val="00521AAF"/>
    <w:rsid w:val="00521BED"/>
    <w:rsid w:val="00521CAD"/>
    <w:rsid w:val="00521D12"/>
    <w:rsid w:val="00521D1B"/>
    <w:rsid w:val="00521ECC"/>
    <w:rsid w:val="00522026"/>
    <w:rsid w:val="005220F7"/>
    <w:rsid w:val="005220FB"/>
    <w:rsid w:val="005222E5"/>
    <w:rsid w:val="005225E5"/>
    <w:rsid w:val="00522AE2"/>
    <w:rsid w:val="00522D0A"/>
    <w:rsid w:val="00523333"/>
    <w:rsid w:val="0052341C"/>
    <w:rsid w:val="0052346E"/>
    <w:rsid w:val="00523EE4"/>
    <w:rsid w:val="0052415D"/>
    <w:rsid w:val="00524233"/>
    <w:rsid w:val="0052437D"/>
    <w:rsid w:val="00524617"/>
    <w:rsid w:val="005247A2"/>
    <w:rsid w:val="00524917"/>
    <w:rsid w:val="00524F01"/>
    <w:rsid w:val="00524F93"/>
    <w:rsid w:val="0052512D"/>
    <w:rsid w:val="0052528E"/>
    <w:rsid w:val="00525458"/>
    <w:rsid w:val="005255CC"/>
    <w:rsid w:val="00525833"/>
    <w:rsid w:val="00525951"/>
    <w:rsid w:val="00525AF8"/>
    <w:rsid w:val="00525C7B"/>
    <w:rsid w:val="00526037"/>
    <w:rsid w:val="0052612F"/>
    <w:rsid w:val="00526529"/>
    <w:rsid w:val="00526568"/>
    <w:rsid w:val="005265BF"/>
    <w:rsid w:val="00526BCE"/>
    <w:rsid w:val="00526C51"/>
    <w:rsid w:val="00526CF7"/>
    <w:rsid w:val="00526D38"/>
    <w:rsid w:val="00526E61"/>
    <w:rsid w:val="00526F21"/>
    <w:rsid w:val="005272B6"/>
    <w:rsid w:val="005274C1"/>
    <w:rsid w:val="005277F3"/>
    <w:rsid w:val="00527B4E"/>
    <w:rsid w:val="00527B9C"/>
    <w:rsid w:val="00527CDB"/>
    <w:rsid w:val="00527F0E"/>
    <w:rsid w:val="0053039F"/>
    <w:rsid w:val="005303CB"/>
    <w:rsid w:val="005303DB"/>
    <w:rsid w:val="00530528"/>
    <w:rsid w:val="005305B8"/>
    <w:rsid w:val="00530669"/>
    <w:rsid w:val="00530A6A"/>
    <w:rsid w:val="00530CE0"/>
    <w:rsid w:val="00530D93"/>
    <w:rsid w:val="00530EDD"/>
    <w:rsid w:val="00530FB6"/>
    <w:rsid w:val="00531001"/>
    <w:rsid w:val="00531299"/>
    <w:rsid w:val="00531688"/>
    <w:rsid w:val="0053168B"/>
    <w:rsid w:val="005316C5"/>
    <w:rsid w:val="005319F1"/>
    <w:rsid w:val="00531AB3"/>
    <w:rsid w:val="00531B36"/>
    <w:rsid w:val="00531BEE"/>
    <w:rsid w:val="00531D26"/>
    <w:rsid w:val="00531E23"/>
    <w:rsid w:val="00531FE6"/>
    <w:rsid w:val="0053238F"/>
    <w:rsid w:val="005323B7"/>
    <w:rsid w:val="00532491"/>
    <w:rsid w:val="00532536"/>
    <w:rsid w:val="005325D0"/>
    <w:rsid w:val="00532818"/>
    <w:rsid w:val="00532858"/>
    <w:rsid w:val="005329EB"/>
    <w:rsid w:val="00532B35"/>
    <w:rsid w:val="00532CD2"/>
    <w:rsid w:val="00532D52"/>
    <w:rsid w:val="00532EC7"/>
    <w:rsid w:val="00532FB2"/>
    <w:rsid w:val="0053316C"/>
    <w:rsid w:val="00533453"/>
    <w:rsid w:val="005335F1"/>
    <w:rsid w:val="00533657"/>
    <w:rsid w:val="0053365D"/>
    <w:rsid w:val="005336B4"/>
    <w:rsid w:val="00533842"/>
    <w:rsid w:val="00533AD0"/>
    <w:rsid w:val="00533BB5"/>
    <w:rsid w:val="00533CE3"/>
    <w:rsid w:val="00533D6D"/>
    <w:rsid w:val="00533DEA"/>
    <w:rsid w:val="00534133"/>
    <w:rsid w:val="00534210"/>
    <w:rsid w:val="005342B0"/>
    <w:rsid w:val="00534344"/>
    <w:rsid w:val="005344AA"/>
    <w:rsid w:val="005344ED"/>
    <w:rsid w:val="00534840"/>
    <w:rsid w:val="00534875"/>
    <w:rsid w:val="00534979"/>
    <w:rsid w:val="00534C1B"/>
    <w:rsid w:val="00534EB0"/>
    <w:rsid w:val="00534FC6"/>
    <w:rsid w:val="00535154"/>
    <w:rsid w:val="005352A2"/>
    <w:rsid w:val="00535377"/>
    <w:rsid w:val="00535380"/>
    <w:rsid w:val="0053554C"/>
    <w:rsid w:val="00535669"/>
    <w:rsid w:val="005357DB"/>
    <w:rsid w:val="00535AC3"/>
    <w:rsid w:val="00535F67"/>
    <w:rsid w:val="00536765"/>
    <w:rsid w:val="00536820"/>
    <w:rsid w:val="00536932"/>
    <w:rsid w:val="00536B01"/>
    <w:rsid w:val="00536D28"/>
    <w:rsid w:val="00536D62"/>
    <w:rsid w:val="00536E04"/>
    <w:rsid w:val="00536FCF"/>
    <w:rsid w:val="0053741A"/>
    <w:rsid w:val="005375E3"/>
    <w:rsid w:val="005378D7"/>
    <w:rsid w:val="00537914"/>
    <w:rsid w:val="005379BB"/>
    <w:rsid w:val="00537A8D"/>
    <w:rsid w:val="00537D23"/>
    <w:rsid w:val="00537FCA"/>
    <w:rsid w:val="00540266"/>
    <w:rsid w:val="00540553"/>
    <w:rsid w:val="005405C4"/>
    <w:rsid w:val="005408E6"/>
    <w:rsid w:val="0054095A"/>
    <w:rsid w:val="00540AFF"/>
    <w:rsid w:val="00540D06"/>
    <w:rsid w:val="00540E6D"/>
    <w:rsid w:val="00540F6F"/>
    <w:rsid w:val="00540FAC"/>
    <w:rsid w:val="00541002"/>
    <w:rsid w:val="005410A3"/>
    <w:rsid w:val="0054119A"/>
    <w:rsid w:val="00541C14"/>
    <w:rsid w:val="00541DAC"/>
    <w:rsid w:val="00542811"/>
    <w:rsid w:val="00542BF4"/>
    <w:rsid w:val="00542C49"/>
    <w:rsid w:val="005431BD"/>
    <w:rsid w:val="00543251"/>
    <w:rsid w:val="00543377"/>
    <w:rsid w:val="00543593"/>
    <w:rsid w:val="005438C0"/>
    <w:rsid w:val="00543A9D"/>
    <w:rsid w:val="00543B20"/>
    <w:rsid w:val="00543BDD"/>
    <w:rsid w:val="00543F73"/>
    <w:rsid w:val="005440F5"/>
    <w:rsid w:val="00544395"/>
    <w:rsid w:val="0054454C"/>
    <w:rsid w:val="005448CC"/>
    <w:rsid w:val="00544B67"/>
    <w:rsid w:val="00545385"/>
    <w:rsid w:val="005455AA"/>
    <w:rsid w:val="00545794"/>
    <w:rsid w:val="005459B8"/>
    <w:rsid w:val="00545C98"/>
    <w:rsid w:val="00545F15"/>
    <w:rsid w:val="00545F4D"/>
    <w:rsid w:val="00546040"/>
    <w:rsid w:val="005460E4"/>
    <w:rsid w:val="005463B1"/>
    <w:rsid w:val="005464D6"/>
    <w:rsid w:val="00546B80"/>
    <w:rsid w:val="00546E6A"/>
    <w:rsid w:val="00546ECA"/>
    <w:rsid w:val="00546FB4"/>
    <w:rsid w:val="00546FFB"/>
    <w:rsid w:val="00547600"/>
    <w:rsid w:val="0054762F"/>
    <w:rsid w:val="00547778"/>
    <w:rsid w:val="00547B11"/>
    <w:rsid w:val="00547C84"/>
    <w:rsid w:val="00547ECD"/>
    <w:rsid w:val="00547EE2"/>
    <w:rsid w:val="00547F13"/>
    <w:rsid w:val="00547FA3"/>
    <w:rsid w:val="00550291"/>
    <w:rsid w:val="00550297"/>
    <w:rsid w:val="005502A4"/>
    <w:rsid w:val="005504FD"/>
    <w:rsid w:val="005505A1"/>
    <w:rsid w:val="005506D6"/>
    <w:rsid w:val="0055072D"/>
    <w:rsid w:val="00550A84"/>
    <w:rsid w:val="00550A99"/>
    <w:rsid w:val="00550C53"/>
    <w:rsid w:val="00550C9C"/>
    <w:rsid w:val="005512BC"/>
    <w:rsid w:val="005512D7"/>
    <w:rsid w:val="00551473"/>
    <w:rsid w:val="0055149E"/>
    <w:rsid w:val="005516EA"/>
    <w:rsid w:val="00551846"/>
    <w:rsid w:val="005518F6"/>
    <w:rsid w:val="00551B03"/>
    <w:rsid w:val="00551EE2"/>
    <w:rsid w:val="00551F0E"/>
    <w:rsid w:val="005520BA"/>
    <w:rsid w:val="00552304"/>
    <w:rsid w:val="005526ED"/>
    <w:rsid w:val="00552B07"/>
    <w:rsid w:val="00552BDB"/>
    <w:rsid w:val="00552C3B"/>
    <w:rsid w:val="0055315E"/>
    <w:rsid w:val="0055337F"/>
    <w:rsid w:val="00553500"/>
    <w:rsid w:val="00553699"/>
    <w:rsid w:val="00553739"/>
    <w:rsid w:val="00553A9D"/>
    <w:rsid w:val="00553AAC"/>
    <w:rsid w:val="00553BC2"/>
    <w:rsid w:val="00553D2A"/>
    <w:rsid w:val="00553D83"/>
    <w:rsid w:val="00553E4E"/>
    <w:rsid w:val="00554317"/>
    <w:rsid w:val="005546FB"/>
    <w:rsid w:val="005548CC"/>
    <w:rsid w:val="0055496E"/>
    <w:rsid w:val="00554BB5"/>
    <w:rsid w:val="00554D03"/>
    <w:rsid w:val="00554F89"/>
    <w:rsid w:val="005551A6"/>
    <w:rsid w:val="00555204"/>
    <w:rsid w:val="005553F8"/>
    <w:rsid w:val="005559DF"/>
    <w:rsid w:val="00555B0D"/>
    <w:rsid w:val="00555B58"/>
    <w:rsid w:val="00555C48"/>
    <w:rsid w:val="00555C67"/>
    <w:rsid w:val="00555F09"/>
    <w:rsid w:val="00555F10"/>
    <w:rsid w:val="00555F7A"/>
    <w:rsid w:val="005561C2"/>
    <w:rsid w:val="00556644"/>
    <w:rsid w:val="005566B3"/>
    <w:rsid w:val="005568E5"/>
    <w:rsid w:val="00556A13"/>
    <w:rsid w:val="00556BEA"/>
    <w:rsid w:val="00556CBC"/>
    <w:rsid w:val="00556CE1"/>
    <w:rsid w:val="00556CF1"/>
    <w:rsid w:val="00556DB4"/>
    <w:rsid w:val="00557195"/>
    <w:rsid w:val="005572B4"/>
    <w:rsid w:val="005572D6"/>
    <w:rsid w:val="005572E9"/>
    <w:rsid w:val="00557480"/>
    <w:rsid w:val="00557645"/>
    <w:rsid w:val="00557835"/>
    <w:rsid w:val="00557A60"/>
    <w:rsid w:val="00557BCD"/>
    <w:rsid w:val="00557E14"/>
    <w:rsid w:val="00557E58"/>
    <w:rsid w:val="005600D7"/>
    <w:rsid w:val="0056029E"/>
    <w:rsid w:val="00560350"/>
    <w:rsid w:val="00560471"/>
    <w:rsid w:val="005604C9"/>
    <w:rsid w:val="00560559"/>
    <w:rsid w:val="005606CE"/>
    <w:rsid w:val="005608CA"/>
    <w:rsid w:val="005608F8"/>
    <w:rsid w:val="00560F60"/>
    <w:rsid w:val="00560FA6"/>
    <w:rsid w:val="005610DA"/>
    <w:rsid w:val="00561246"/>
    <w:rsid w:val="00561510"/>
    <w:rsid w:val="00561784"/>
    <w:rsid w:val="00562027"/>
    <w:rsid w:val="00562197"/>
    <w:rsid w:val="00562313"/>
    <w:rsid w:val="005623CD"/>
    <w:rsid w:val="00562414"/>
    <w:rsid w:val="0056245A"/>
    <w:rsid w:val="0056256B"/>
    <w:rsid w:val="0056269D"/>
    <w:rsid w:val="005629A0"/>
    <w:rsid w:val="00562A77"/>
    <w:rsid w:val="00562AD2"/>
    <w:rsid w:val="00562E6D"/>
    <w:rsid w:val="00562F76"/>
    <w:rsid w:val="00562FE0"/>
    <w:rsid w:val="00563173"/>
    <w:rsid w:val="005631DF"/>
    <w:rsid w:val="005632BA"/>
    <w:rsid w:val="00563325"/>
    <w:rsid w:val="00563441"/>
    <w:rsid w:val="00563567"/>
    <w:rsid w:val="005635F6"/>
    <w:rsid w:val="00563671"/>
    <w:rsid w:val="00563830"/>
    <w:rsid w:val="00563A53"/>
    <w:rsid w:val="0056415C"/>
    <w:rsid w:val="0056422F"/>
    <w:rsid w:val="005645FC"/>
    <w:rsid w:val="005647E9"/>
    <w:rsid w:val="005648B7"/>
    <w:rsid w:val="005649D5"/>
    <w:rsid w:val="005649D6"/>
    <w:rsid w:val="00564AA1"/>
    <w:rsid w:val="00564B8E"/>
    <w:rsid w:val="00564B94"/>
    <w:rsid w:val="00564D57"/>
    <w:rsid w:val="00564D60"/>
    <w:rsid w:val="00565233"/>
    <w:rsid w:val="00565305"/>
    <w:rsid w:val="0056537E"/>
    <w:rsid w:val="00565511"/>
    <w:rsid w:val="00565621"/>
    <w:rsid w:val="00565AC3"/>
    <w:rsid w:val="00565BB3"/>
    <w:rsid w:val="00565DD5"/>
    <w:rsid w:val="00565FA4"/>
    <w:rsid w:val="0056600B"/>
    <w:rsid w:val="005661A6"/>
    <w:rsid w:val="005662CE"/>
    <w:rsid w:val="005667B3"/>
    <w:rsid w:val="0056688A"/>
    <w:rsid w:val="00566AB5"/>
    <w:rsid w:val="00566C89"/>
    <w:rsid w:val="00566CD4"/>
    <w:rsid w:val="00566DFF"/>
    <w:rsid w:val="00566FBD"/>
    <w:rsid w:val="0056707C"/>
    <w:rsid w:val="0056709A"/>
    <w:rsid w:val="0056713E"/>
    <w:rsid w:val="00567369"/>
    <w:rsid w:val="00567B24"/>
    <w:rsid w:val="00567E88"/>
    <w:rsid w:val="00570127"/>
    <w:rsid w:val="00570233"/>
    <w:rsid w:val="005702B4"/>
    <w:rsid w:val="00570589"/>
    <w:rsid w:val="005705BE"/>
    <w:rsid w:val="00570826"/>
    <w:rsid w:val="0057085D"/>
    <w:rsid w:val="00570BD6"/>
    <w:rsid w:val="00570BE9"/>
    <w:rsid w:val="00570DAD"/>
    <w:rsid w:val="00570E51"/>
    <w:rsid w:val="00571139"/>
    <w:rsid w:val="00571155"/>
    <w:rsid w:val="00571302"/>
    <w:rsid w:val="00571598"/>
    <w:rsid w:val="005719E7"/>
    <w:rsid w:val="00571A0B"/>
    <w:rsid w:val="00571C87"/>
    <w:rsid w:val="00571DE9"/>
    <w:rsid w:val="00571FE1"/>
    <w:rsid w:val="005720D0"/>
    <w:rsid w:val="00572104"/>
    <w:rsid w:val="00572239"/>
    <w:rsid w:val="0057242A"/>
    <w:rsid w:val="005724B6"/>
    <w:rsid w:val="005724CF"/>
    <w:rsid w:val="00572612"/>
    <w:rsid w:val="0057269F"/>
    <w:rsid w:val="005727A3"/>
    <w:rsid w:val="00572999"/>
    <w:rsid w:val="00572BE2"/>
    <w:rsid w:val="00572BFB"/>
    <w:rsid w:val="00572C33"/>
    <w:rsid w:val="00572E86"/>
    <w:rsid w:val="00572EFF"/>
    <w:rsid w:val="00573053"/>
    <w:rsid w:val="005730AC"/>
    <w:rsid w:val="00573157"/>
    <w:rsid w:val="0057323A"/>
    <w:rsid w:val="0057334E"/>
    <w:rsid w:val="00573CF5"/>
    <w:rsid w:val="00573D17"/>
    <w:rsid w:val="00573E84"/>
    <w:rsid w:val="00573EA7"/>
    <w:rsid w:val="00573EBA"/>
    <w:rsid w:val="005742F0"/>
    <w:rsid w:val="00574666"/>
    <w:rsid w:val="005749DF"/>
    <w:rsid w:val="00574BD6"/>
    <w:rsid w:val="00574D85"/>
    <w:rsid w:val="00574E8A"/>
    <w:rsid w:val="00574F7D"/>
    <w:rsid w:val="00574FDD"/>
    <w:rsid w:val="005750D6"/>
    <w:rsid w:val="005751CC"/>
    <w:rsid w:val="0057554B"/>
    <w:rsid w:val="00575760"/>
    <w:rsid w:val="005757E9"/>
    <w:rsid w:val="0057586A"/>
    <w:rsid w:val="00575EEF"/>
    <w:rsid w:val="005760CD"/>
    <w:rsid w:val="0057637A"/>
    <w:rsid w:val="005764AD"/>
    <w:rsid w:val="005766B3"/>
    <w:rsid w:val="00576BCC"/>
    <w:rsid w:val="00576EA8"/>
    <w:rsid w:val="00577235"/>
    <w:rsid w:val="005772A9"/>
    <w:rsid w:val="005777C4"/>
    <w:rsid w:val="00577979"/>
    <w:rsid w:val="00577A7F"/>
    <w:rsid w:val="00577FCF"/>
    <w:rsid w:val="005804A6"/>
    <w:rsid w:val="00580A35"/>
    <w:rsid w:val="00580C05"/>
    <w:rsid w:val="00580C8A"/>
    <w:rsid w:val="00580CD4"/>
    <w:rsid w:val="00580CF4"/>
    <w:rsid w:val="00580DDB"/>
    <w:rsid w:val="00580FB2"/>
    <w:rsid w:val="005811D7"/>
    <w:rsid w:val="00581343"/>
    <w:rsid w:val="00581C8E"/>
    <w:rsid w:val="00581DD0"/>
    <w:rsid w:val="00582182"/>
    <w:rsid w:val="005826C2"/>
    <w:rsid w:val="005828EA"/>
    <w:rsid w:val="0058300A"/>
    <w:rsid w:val="00583137"/>
    <w:rsid w:val="005833D7"/>
    <w:rsid w:val="00583466"/>
    <w:rsid w:val="00583DD2"/>
    <w:rsid w:val="005844EB"/>
    <w:rsid w:val="00584860"/>
    <w:rsid w:val="005848F4"/>
    <w:rsid w:val="005849E3"/>
    <w:rsid w:val="00584B30"/>
    <w:rsid w:val="00584B8C"/>
    <w:rsid w:val="00584D61"/>
    <w:rsid w:val="00584DCC"/>
    <w:rsid w:val="00584EAD"/>
    <w:rsid w:val="00585069"/>
    <w:rsid w:val="00585393"/>
    <w:rsid w:val="00585450"/>
    <w:rsid w:val="00585558"/>
    <w:rsid w:val="00585639"/>
    <w:rsid w:val="005856EB"/>
    <w:rsid w:val="005857F7"/>
    <w:rsid w:val="005858F8"/>
    <w:rsid w:val="00585AB6"/>
    <w:rsid w:val="005860BA"/>
    <w:rsid w:val="005860C7"/>
    <w:rsid w:val="0058644B"/>
    <w:rsid w:val="00586495"/>
    <w:rsid w:val="005864AA"/>
    <w:rsid w:val="00586912"/>
    <w:rsid w:val="00586965"/>
    <w:rsid w:val="00586A2C"/>
    <w:rsid w:val="00586D1E"/>
    <w:rsid w:val="00586E7E"/>
    <w:rsid w:val="00586FBD"/>
    <w:rsid w:val="0058708A"/>
    <w:rsid w:val="005871EE"/>
    <w:rsid w:val="005872CC"/>
    <w:rsid w:val="00587336"/>
    <w:rsid w:val="00587423"/>
    <w:rsid w:val="00587725"/>
    <w:rsid w:val="005878BE"/>
    <w:rsid w:val="00590337"/>
    <w:rsid w:val="00590607"/>
    <w:rsid w:val="005906F1"/>
    <w:rsid w:val="0059072A"/>
    <w:rsid w:val="005908B9"/>
    <w:rsid w:val="0059092C"/>
    <w:rsid w:val="00590955"/>
    <w:rsid w:val="00590BDA"/>
    <w:rsid w:val="00590D66"/>
    <w:rsid w:val="00590EFD"/>
    <w:rsid w:val="00590F55"/>
    <w:rsid w:val="00591074"/>
    <w:rsid w:val="005911A4"/>
    <w:rsid w:val="0059129A"/>
    <w:rsid w:val="00591622"/>
    <w:rsid w:val="005917BE"/>
    <w:rsid w:val="0059198C"/>
    <w:rsid w:val="00591B1F"/>
    <w:rsid w:val="00591C02"/>
    <w:rsid w:val="00591DC4"/>
    <w:rsid w:val="00591DC6"/>
    <w:rsid w:val="00591F79"/>
    <w:rsid w:val="0059218F"/>
    <w:rsid w:val="005921E8"/>
    <w:rsid w:val="0059232F"/>
    <w:rsid w:val="005925BE"/>
    <w:rsid w:val="005926F9"/>
    <w:rsid w:val="005927FB"/>
    <w:rsid w:val="00592B15"/>
    <w:rsid w:val="00592C1C"/>
    <w:rsid w:val="00592C7D"/>
    <w:rsid w:val="00592F80"/>
    <w:rsid w:val="0059300D"/>
    <w:rsid w:val="00593278"/>
    <w:rsid w:val="005932FB"/>
    <w:rsid w:val="00593696"/>
    <w:rsid w:val="00593697"/>
    <w:rsid w:val="00593A21"/>
    <w:rsid w:val="00593C9C"/>
    <w:rsid w:val="00593DB3"/>
    <w:rsid w:val="00593DD7"/>
    <w:rsid w:val="00593E32"/>
    <w:rsid w:val="00593F0F"/>
    <w:rsid w:val="0059442A"/>
    <w:rsid w:val="00594571"/>
    <w:rsid w:val="0059469F"/>
    <w:rsid w:val="00594A1D"/>
    <w:rsid w:val="00594DB6"/>
    <w:rsid w:val="0059512F"/>
    <w:rsid w:val="0059517C"/>
    <w:rsid w:val="005951AB"/>
    <w:rsid w:val="00595244"/>
    <w:rsid w:val="00595266"/>
    <w:rsid w:val="005952A9"/>
    <w:rsid w:val="00595981"/>
    <w:rsid w:val="00595AA9"/>
    <w:rsid w:val="00595E7C"/>
    <w:rsid w:val="00595EC2"/>
    <w:rsid w:val="005962D2"/>
    <w:rsid w:val="0059670E"/>
    <w:rsid w:val="00596BAA"/>
    <w:rsid w:val="00596C26"/>
    <w:rsid w:val="00596EF7"/>
    <w:rsid w:val="005970E1"/>
    <w:rsid w:val="005971BC"/>
    <w:rsid w:val="005976E4"/>
    <w:rsid w:val="00597888"/>
    <w:rsid w:val="005978DF"/>
    <w:rsid w:val="00597A25"/>
    <w:rsid w:val="00597CE0"/>
    <w:rsid w:val="005A00CD"/>
    <w:rsid w:val="005A00DE"/>
    <w:rsid w:val="005A018A"/>
    <w:rsid w:val="005A02B5"/>
    <w:rsid w:val="005A04C3"/>
    <w:rsid w:val="005A05A9"/>
    <w:rsid w:val="005A06CB"/>
    <w:rsid w:val="005A06D0"/>
    <w:rsid w:val="005A0BE2"/>
    <w:rsid w:val="005A0DEA"/>
    <w:rsid w:val="005A0E15"/>
    <w:rsid w:val="005A1BBE"/>
    <w:rsid w:val="005A1C95"/>
    <w:rsid w:val="005A1D4E"/>
    <w:rsid w:val="005A1F18"/>
    <w:rsid w:val="005A1F27"/>
    <w:rsid w:val="005A2005"/>
    <w:rsid w:val="005A203D"/>
    <w:rsid w:val="005A210E"/>
    <w:rsid w:val="005A22D7"/>
    <w:rsid w:val="005A2760"/>
    <w:rsid w:val="005A2825"/>
    <w:rsid w:val="005A3159"/>
    <w:rsid w:val="005A3235"/>
    <w:rsid w:val="005A325B"/>
    <w:rsid w:val="005A3406"/>
    <w:rsid w:val="005A34CD"/>
    <w:rsid w:val="005A34E1"/>
    <w:rsid w:val="005A3615"/>
    <w:rsid w:val="005A37DF"/>
    <w:rsid w:val="005A37E5"/>
    <w:rsid w:val="005A3B29"/>
    <w:rsid w:val="005A3D4E"/>
    <w:rsid w:val="005A3D65"/>
    <w:rsid w:val="005A3D9F"/>
    <w:rsid w:val="005A3F77"/>
    <w:rsid w:val="005A40A2"/>
    <w:rsid w:val="005A42A5"/>
    <w:rsid w:val="005A4325"/>
    <w:rsid w:val="005A440B"/>
    <w:rsid w:val="005A44EC"/>
    <w:rsid w:val="005A450B"/>
    <w:rsid w:val="005A454B"/>
    <w:rsid w:val="005A458E"/>
    <w:rsid w:val="005A45C0"/>
    <w:rsid w:val="005A49FD"/>
    <w:rsid w:val="005A4BDA"/>
    <w:rsid w:val="005A4C26"/>
    <w:rsid w:val="005A4D12"/>
    <w:rsid w:val="005A52F0"/>
    <w:rsid w:val="005A5381"/>
    <w:rsid w:val="005A57C3"/>
    <w:rsid w:val="005A5AEE"/>
    <w:rsid w:val="005A5AF4"/>
    <w:rsid w:val="005A5F95"/>
    <w:rsid w:val="005A5FA5"/>
    <w:rsid w:val="005A631B"/>
    <w:rsid w:val="005A63DE"/>
    <w:rsid w:val="005A6441"/>
    <w:rsid w:val="005A6457"/>
    <w:rsid w:val="005A649C"/>
    <w:rsid w:val="005A69C4"/>
    <w:rsid w:val="005A6D6F"/>
    <w:rsid w:val="005A6E14"/>
    <w:rsid w:val="005A6EA2"/>
    <w:rsid w:val="005A72E8"/>
    <w:rsid w:val="005A73E6"/>
    <w:rsid w:val="005A7669"/>
    <w:rsid w:val="005A78A6"/>
    <w:rsid w:val="005A791E"/>
    <w:rsid w:val="005A7AEB"/>
    <w:rsid w:val="005A7B7C"/>
    <w:rsid w:val="005A7CBA"/>
    <w:rsid w:val="005A7DDE"/>
    <w:rsid w:val="005A7E85"/>
    <w:rsid w:val="005A7F61"/>
    <w:rsid w:val="005B0017"/>
    <w:rsid w:val="005B0095"/>
    <w:rsid w:val="005B01F6"/>
    <w:rsid w:val="005B052F"/>
    <w:rsid w:val="005B05B7"/>
    <w:rsid w:val="005B07D8"/>
    <w:rsid w:val="005B094C"/>
    <w:rsid w:val="005B0D22"/>
    <w:rsid w:val="005B133A"/>
    <w:rsid w:val="005B1558"/>
    <w:rsid w:val="005B1757"/>
    <w:rsid w:val="005B1B15"/>
    <w:rsid w:val="005B1C1B"/>
    <w:rsid w:val="005B21F9"/>
    <w:rsid w:val="005B2217"/>
    <w:rsid w:val="005B2417"/>
    <w:rsid w:val="005B2676"/>
    <w:rsid w:val="005B2719"/>
    <w:rsid w:val="005B2720"/>
    <w:rsid w:val="005B272B"/>
    <w:rsid w:val="005B32D3"/>
    <w:rsid w:val="005B34A7"/>
    <w:rsid w:val="005B3517"/>
    <w:rsid w:val="005B3589"/>
    <w:rsid w:val="005B3A97"/>
    <w:rsid w:val="005B3B30"/>
    <w:rsid w:val="005B3B3F"/>
    <w:rsid w:val="005B3F22"/>
    <w:rsid w:val="005B41C4"/>
    <w:rsid w:val="005B4233"/>
    <w:rsid w:val="005B4541"/>
    <w:rsid w:val="005B45DC"/>
    <w:rsid w:val="005B4693"/>
    <w:rsid w:val="005B4983"/>
    <w:rsid w:val="005B4A8A"/>
    <w:rsid w:val="005B4D6E"/>
    <w:rsid w:val="005B4D8E"/>
    <w:rsid w:val="005B4DCC"/>
    <w:rsid w:val="005B5143"/>
    <w:rsid w:val="005B5173"/>
    <w:rsid w:val="005B53FA"/>
    <w:rsid w:val="005B559B"/>
    <w:rsid w:val="005B574F"/>
    <w:rsid w:val="005B5AF2"/>
    <w:rsid w:val="005B63BD"/>
    <w:rsid w:val="005B640C"/>
    <w:rsid w:val="005B6AEB"/>
    <w:rsid w:val="005B70A4"/>
    <w:rsid w:val="005B70BB"/>
    <w:rsid w:val="005B724B"/>
    <w:rsid w:val="005B72CC"/>
    <w:rsid w:val="005B7350"/>
    <w:rsid w:val="005B77EB"/>
    <w:rsid w:val="005B7A1E"/>
    <w:rsid w:val="005B7B03"/>
    <w:rsid w:val="005B7E2C"/>
    <w:rsid w:val="005B7E40"/>
    <w:rsid w:val="005C0043"/>
    <w:rsid w:val="005C023E"/>
    <w:rsid w:val="005C024F"/>
    <w:rsid w:val="005C032D"/>
    <w:rsid w:val="005C03CC"/>
    <w:rsid w:val="005C0844"/>
    <w:rsid w:val="005C09EC"/>
    <w:rsid w:val="005C0B56"/>
    <w:rsid w:val="005C0E3D"/>
    <w:rsid w:val="005C11A5"/>
    <w:rsid w:val="005C1306"/>
    <w:rsid w:val="005C1453"/>
    <w:rsid w:val="005C1709"/>
    <w:rsid w:val="005C1863"/>
    <w:rsid w:val="005C18DD"/>
    <w:rsid w:val="005C1A75"/>
    <w:rsid w:val="005C1D16"/>
    <w:rsid w:val="005C1D82"/>
    <w:rsid w:val="005C1DCC"/>
    <w:rsid w:val="005C214F"/>
    <w:rsid w:val="005C22BC"/>
    <w:rsid w:val="005C25B5"/>
    <w:rsid w:val="005C262E"/>
    <w:rsid w:val="005C2638"/>
    <w:rsid w:val="005C2703"/>
    <w:rsid w:val="005C2968"/>
    <w:rsid w:val="005C2A93"/>
    <w:rsid w:val="005C2B65"/>
    <w:rsid w:val="005C2BDB"/>
    <w:rsid w:val="005C2E70"/>
    <w:rsid w:val="005C316E"/>
    <w:rsid w:val="005C3270"/>
    <w:rsid w:val="005C379F"/>
    <w:rsid w:val="005C39C3"/>
    <w:rsid w:val="005C3D41"/>
    <w:rsid w:val="005C3D48"/>
    <w:rsid w:val="005C3D62"/>
    <w:rsid w:val="005C3DE7"/>
    <w:rsid w:val="005C498B"/>
    <w:rsid w:val="005C4BA3"/>
    <w:rsid w:val="005C4C1D"/>
    <w:rsid w:val="005C4CAD"/>
    <w:rsid w:val="005C5083"/>
    <w:rsid w:val="005C5111"/>
    <w:rsid w:val="005C518F"/>
    <w:rsid w:val="005C5298"/>
    <w:rsid w:val="005C53F5"/>
    <w:rsid w:val="005C56C9"/>
    <w:rsid w:val="005C56E6"/>
    <w:rsid w:val="005C58C4"/>
    <w:rsid w:val="005C5AFE"/>
    <w:rsid w:val="005C5B89"/>
    <w:rsid w:val="005C5D34"/>
    <w:rsid w:val="005C5D5B"/>
    <w:rsid w:val="005C5FB4"/>
    <w:rsid w:val="005C5FC3"/>
    <w:rsid w:val="005C617D"/>
    <w:rsid w:val="005C61C4"/>
    <w:rsid w:val="005C61E6"/>
    <w:rsid w:val="005C621D"/>
    <w:rsid w:val="005C643C"/>
    <w:rsid w:val="005C6559"/>
    <w:rsid w:val="005C69AD"/>
    <w:rsid w:val="005C6B4B"/>
    <w:rsid w:val="005C6C13"/>
    <w:rsid w:val="005C6E69"/>
    <w:rsid w:val="005C6FC2"/>
    <w:rsid w:val="005C71B0"/>
    <w:rsid w:val="005C72B8"/>
    <w:rsid w:val="005C758B"/>
    <w:rsid w:val="005C75BA"/>
    <w:rsid w:val="005C7609"/>
    <w:rsid w:val="005C76AA"/>
    <w:rsid w:val="005C784E"/>
    <w:rsid w:val="005C7AE1"/>
    <w:rsid w:val="005D036A"/>
    <w:rsid w:val="005D075D"/>
    <w:rsid w:val="005D07B4"/>
    <w:rsid w:val="005D09DB"/>
    <w:rsid w:val="005D0A6D"/>
    <w:rsid w:val="005D0B4E"/>
    <w:rsid w:val="005D0BAA"/>
    <w:rsid w:val="005D0CCD"/>
    <w:rsid w:val="005D0ED5"/>
    <w:rsid w:val="005D118B"/>
    <w:rsid w:val="005D158D"/>
    <w:rsid w:val="005D159C"/>
    <w:rsid w:val="005D1656"/>
    <w:rsid w:val="005D1671"/>
    <w:rsid w:val="005D1757"/>
    <w:rsid w:val="005D1910"/>
    <w:rsid w:val="005D1A90"/>
    <w:rsid w:val="005D1CE5"/>
    <w:rsid w:val="005D242E"/>
    <w:rsid w:val="005D2747"/>
    <w:rsid w:val="005D27DE"/>
    <w:rsid w:val="005D289B"/>
    <w:rsid w:val="005D2B83"/>
    <w:rsid w:val="005D2C3E"/>
    <w:rsid w:val="005D2D3F"/>
    <w:rsid w:val="005D2D8B"/>
    <w:rsid w:val="005D3026"/>
    <w:rsid w:val="005D3211"/>
    <w:rsid w:val="005D3242"/>
    <w:rsid w:val="005D3311"/>
    <w:rsid w:val="005D3317"/>
    <w:rsid w:val="005D34B1"/>
    <w:rsid w:val="005D34FB"/>
    <w:rsid w:val="005D358B"/>
    <w:rsid w:val="005D3599"/>
    <w:rsid w:val="005D35AD"/>
    <w:rsid w:val="005D38AD"/>
    <w:rsid w:val="005D3A2A"/>
    <w:rsid w:val="005D3D10"/>
    <w:rsid w:val="005D3FD1"/>
    <w:rsid w:val="005D420F"/>
    <w:rsid w:val="005D44D7"/>
    <w:rsid w:val="005D4523"/>
    <w:rsid w:val="005D46EC"/>
    <w:rsid w:val="005D47B3"/>
    <w:rsid w:val="005D497A"/>
    <w:rsid w:val="005D4BE8"/>
    <w:rsid w:val="005D4CC1"/>
    <w:rsid w:val="005D5193"/>
    <w:rsid w:val="005D5578"/>
    <w:rsid w:val="005D5663"/>
    <w:rsid w:val="005D583F"/>
    <w:rsid w:val="005D58AC"/>
    <w:rsid w:val="005D592C"/>
    <w:rsid w:val="005D5978"/>
    <w:rsid w:val="005D5BA1"/>
    <w:rsid w:val="005D615A"/>
    <w:rsid w:val="005D6264"/>
    <w:rsid w:val="005D6881"/>
    <w:rsid w:val="005D6908"/>
    <w:rsid w:val="005D6936"/>
    <w:rsid w:val="005D6970"/>
    <w:rsid w:val="005D6DD7"/>
    <w:rsid w:val="005D6E01"/>
    <w:rsid w:val="005D6FDC"/>
    <w:rsid w:val="005D747F"/>
    <w:rsid w:val="005D7500"/>
    <w:rsid w:val="005D77F8"/>
    <w:rsid w:val="005D7860"/>
    <w:rsid w:val="005D7A66"/>
    <w:rsid w:val="005D7C8E"/>
    <w:rsid w:val="005D7E2D"/>
    <w:rsid w:val="005D7EF6"/>
    <w:rsid w:val="005E00D3"/>
    <w:rsid w:val="005E0174"/>
    <w:rsid w:val="005E024F"/>
    <w:rsid w:val="005E035E"/>
    <w:rsid w:val="005E046B"/>
    <w:rsid w:val="005E08F4"/>
    <w:rsid w:val="005E093D"/>
    <w:rsid w:val="005E0A94"/>
    <w:rsid w:val="005E0B69"/>
    <w:rsid w:val="005E0C76"/>
    <w:rsid w:val="005E0D9E"/>
    <w:rsid w:val="005E10F1"/>
    <w:rsid w:val="005E11F1"/>
    <w:rsid w:val="005E11F8"/>
    <w:rsid w:val="005E1305"/>
    <w:rsid w:val="005E154C"/>
    <w:rsid w:val="005E1A69"/>
    <w:rsid w:val="005E1C63"/>
    <w:rsid w:val="005E1F7E"/>
    <w:rsid w:val="005E1F80"/>
    <w:rsid w:val="005E2193"/>
    <w:rsid w:val="005E2259"/>
    <w:rsid w:val="005E2521"/>
    <w:rsid w:val="005E2566"/>
    <w:rsid w:val="005E25CF"/>
    <w:rsid w:val="005E25D5"/>
    <w:rsid w:val="005E267F"/>
    <w:rsid w:val="005E26AD"/>
    <w:rsid w:val="005E29DD"/>
    <w:rsid w:val="005E2A42"/>
    <w:rsid w:val="005E2BAF"/>
    <w:rsid w:val="005E2D81"/>
    <w:rsid w:val="005E2E49"/>
    <w:rsid w:val="005E30E7"/>
    <w:rsid w:val="005E30F4"/>
    <w:rsid w:val="005E333F"/>
    <w:rsid w:val="005E342A"/>
    <w:rsid w:val="005E3A16"/>
    <w:rsid w:val="005E3ABF"/>
    <w:rsid w:val="005E3EB2"/>
    <w:rsid w:val="005E3F40"/>
    <w:rsid w:val="005E3FA8"/>
    <w:rsid w:val="005E40A7"/>
    <w:rsid w:val="005E40B2"/>
    <w:rsid w:val="005E440A"/>
    <w:rsid w:val="005E499B"/>
    <w:rsid w:val="005E4AC6"/>
    <w:rsid w:val="005E4AD9"/>
    <w:rsid w:val="005E4C02"/>
    <w:rsid w:val="005E53EC"/>
    <w:rsid w:val="005E5536"/>
    <w:rsid w:val="005E5904"/>
    <w:rsid w:val="005E5DE9"/>
    <w:rsid w:val="005E6000"/>
    <w:rsid w:val="005E614F"/>
    <w:rsid w:val="005E6286"/>
    <w:rsid w:val="005E64AC"/>
    <w:rsid w:val="005E659F"/>
    <w:rsid w:val="005E6695"/>
    <w:rsid w:val="005E672D"/>
    <w:rsid w:val="005E6755"/>
    <w:rsid w:val="005E6985"/>
    <w:rsid w:val="005E6D3D"/>
    <w:rsid w:val="005E6E62"/>
    <w:rsid w:val="005E7366"/>
    <w:rsid w:val="005E7672"/>
    <w:rsid w:val="005E77BC"/>
    <w:rsid w:val="005E77BD"/>
    <w:rsid w:val="005E789C"/>
    <w:rsid w:val="005E799D"/>
    <w:rsid w:val="005E79A5"/>
    <w:rsid w:val="005E7BD5"/>
    <w:rsid w:val="005E7C66"/>
    <w:rsid w:val="005E7CC3"/>
    <w:rsid w:val="005E7D23"/>
    <w:rsid w:val="005E7EB5"/>
    <w:rsid w:val="005E7FCF"/>
    <w:rsid w:val="005F0175"/>
    <w:rsid w:val="005F01CA"/>
    <w:rsid w:val="005F032F"/>
    <w:rsid w:val="005F03A3"/>
    <w:rsid w:val="005F0441"/>
    <w:rsid w:val="005F04F7"/>
    <w:rsid w:val="005F089E"/>
    <w:rsid w:val="005F08CC"/>
    <w:rsid w:val="005F0945"/>
    <w:rsid w:val="005F0C50"/>
    <w:rsid w:val="005F0D0D"/>
    <w:rsid w:val="005F0E69"/>
    <w:rsid w:val="005F1040"/>
    <w:rsid w:val="005F14DD"/>
    <w:rsid w:val="005F155E"/>
    <w:rsid w:val="005F1D67"/>
    <w:rsid w:val="005F1E81"/>
    <w:rsid w:val="005F21B7"/>
    <w:rsid w:val="005F2915"/>
    <w:rsid w:val="005F2A1F"/>
    <w:rsid w:val="005F2BBC"/>
    <w:rsid w:val="005F2E02"/>
    <w:rsid w:val="005F2E57"/>
    <w:rsid w:val="005F2EA8"/>
    <w:rsid w:val="005F2EEC"/>
    <w:rsid w:val="005F35F6"/>
    <w:rsid w:val="005F3665"/>
    <w:rsid w:val="005F37A6"/>
    <w:rsid w:val="005F37F8"/>
    <w:rsid w:val="005F38A0"/>
    <w:rsid w:val="005F3B57"/>
    <w:rsid w:val="005F3E4A"/>
    <w:rsid w:val="005F41D0"/>
    <w:rsid w:val="005F4703"/>
    <w:rsid w:val="005F47DF"/>
    <w:rsid w:val="005F4973"/>
    <w:rsid w:val="005F4A00"/>
    <w:rsid w:val="005F4B13"/>
    <w:rsid w:val="005F4BD4"/>
    <w:rsid w:val="005F4E67"/>
    <w:rsid w:val="005F508F"/>
    <w:rsid w:val="005F54B5"/>
    <w:rsid w:val="005F561B"/>
    <w:rsid w:val="005F5666"/>
    <w:rsid w:val="005F56CE"/>
    <w:rsid w:val="005F5742"/>
    <w:rsid w:val="005F583A"/>
    <w:rsid w:val="005F59C0"/>
    <w:rsid w:val="005F5B19"/>
    <w:rsid w:val="005F5CB9"/>
    <w:rsid w:val="005F5D88"/>
    <w:rsid w:val="005F640B"/>
    <w:rsid w:val="005F6612"/>
    <w:rsid w:val="005F684D"/>
    <w:rsid w:val="005F6B50"/>
    <w:rsid w:val="005F6D5C"/>
    <w:rsid w:val="005F6D6A"/>
    <w:rsid w:val="005F6DCF"/>
    <w:rsid w:val="005F6F79"/>
    <w:rsid w:val="005F7165"/>
    <w:rsid w:val="005F7347"/>
    <w:rsid w:val="005F734A"/>
    <w:rsid w:val="005F799D"/>
    <w:rsid w:val="005F7C4A"/>
    <w:rsid w:val="005F7F75"/>
    <w:rsid w:val="0060003A"/>
    <w:rsid w:val="00600163"/>
    <w:rsid w:val="0060023B"/>
    <w:rsid w:val="00600313"/>
    <w:rsid w:val="00600765"/>
    <w:rsid w:val="00600AB9"/>
    <w:rsid w:val="00600ABD"/>
    <w:rsid w:val="00600B22"/>
    <w:rsid w:val="00600BA3"/>
    <w:rsid w:val="00600BD8"/>
    <w:rsid w:val="00600E11"/>
    <w:rsid w:val="00601250"/>
    <w:rsid w:val="00601433"/>
    <w:rsid w:val="00601527"/>
    <w:rsid w:val="006018C2"/>
    <w:rsid w:val="00601BDB"/>
    <w:rsid w:val="00601D4E"/>
    <w:rsid w:val="00601EAF"/>
    <w:rsid w:val="00601F1D"/>
    <w:rsid w:val="006021E2"/>
    <w:rsid w:val="00602372"/>
    <w:rsid w:val="006024D5"/>
    <w:rsid w:val="00602638"/>
    <w:rsid w:val="00602745"/>
    <w:rsid w:val="00602F1E"/>
    <w:rsid w:val="00603243"/>
    <w:rsid w:val="00603245"/>
    <w:rsid w:val="0060332B"/>
    <w:rsid w:val="00603518"/>
    <w:rsid w:val="00603863"/>
    <w:rsid w:val="0060390E"/>
    <w:rsid w:val="0060391A"/>
    <w:rsid w:val="0060395C"/>
    <w:rsid w:val="00603972"/>
    <w:rsid w:val="00603BFB"/>
    <w:rsid w:val="00603CE6"/>
    <w:rsid w:val="00603E28"/>
    <w:rsid w:val="00603EEB"/>
    <w:rsid w:val="00603F1B"/>
    <w:rsid w:val="0060414B"/>
    <w:rsid w:val="006041F3"/>
    <w:rsid w:val="00604397"/>
    <w:rsid w:val="00604408"/>
    <w:rsid w:val="00604447"/>
    <w:rsid w:val="006046D6"/>
    <w:rsid w:val="00604759"/>
    <w:rsid w:val="00604778"/>
    <w:rsid w:val="00604AE4"/>
    <w:rsid w:val="00604BD6"/>
    <w:rsid w:val="00604C4D"/>
    <w:rsid w:val="00604CDC"/>
    <w:rsid w:val="00605058"/>
    <w:rsid w:val="006050EA"/>
    <w:rsid w:val="00605244"/>
    <w:rsid w:val="00605355"/>
    <w:rsid w:val="0060572B"/>
    <w:rsid w:val="00605798"/>
    <w:rsid w:val="006058C5"/>
    <w:rsid w:val="0060594A"/>
    <w:rsid w:val="00605B88"/>
    <w:rsid w:val="00605B90"/>
    <w:rsid w:val="00605D69"/>
    <w:rsid w:val="00605D86"/>
    <w:rsid w:val="006060F0"/>
    <w:rsid w:val="006061EA"/>
    <w:rsid w:val="006062AC"/>
    <w:rsid w:val="00606763"/>
    <w:rsid w:val="00606939"/>
    <w:rsid w:val="0060697D"/>
    <w:rsid w:val="00606A3C"/>
    <w:rsid w:val="00606A68"/>
    <w:rsid w:val="00606B45"/>
    <w:rsid w:val="00606E22"/>
    <w:rsid w:val="00606FE9"/>
    <w:rsid w:val="006070FB"/>
    <w:rsid w:val="00607AA2"/>
    <w:rsid w:val="00607FEE"/>
    <w:rsid w:val="006101DB"/>
    <w:rsid w:val="00610275"/>
    <w:rsid w:val="006102A7"/>
    <w:rsid w:val="0061036F"/>
    <w:rsid w:val="00610432"/>
    <w:rsid w:val="006107EC"/>
    <w:rsid w:val="00610C15"/>
    <w:rsid w:val="00610C34"/>
    <w:rsid w:val="00610DB3"/>
    <w:rsid w:val="00611122"/>
    <w:rsid w:val="00611456"/>
    <w:rsid w:val="006115C1"/>
    <w:rsid w:val="00611659"/>
    <w:rsid w:val="006118BB"/>
    <w:rsid w:val="006118D9"/>
    <w:rsid w:val="006118FE"/>
    <w:rsid w:val="00611B4D"/>
    <w:rsid w:val="00611E2D"/>
    <w:rsid w:val="00611F2E"/>
    <w:rsid w:val="0061207A"/>
    <w:rsid w:val="006120CB"/>
    <w:rsid w:val="006123A0"/>
    <w:rsid w:val="0061247D"/>
    <w:rsid w:val="006128B9"/>
    <w:rsid w:val="006129D3"/>
    <w:rsid w:val="00612B31"/>
    <w:rsid w:val="00612B96"/>
    <w:rsid w:val="00612BFE"/>
    <w:rsid w:val="00612D43"/>
    <w:rsid w:val="00612DE5"/>
    <w:rsid w:val="00612FB3"/>
    <w:rsid w:val="00612FD4"/>
    <w:rsid w:val="006131B6"/>
    <w:rsid w:val="00613381"/>
    <w:rsid w:val="00613820"/>
    <w:rsid w:val="00613965"/>
    <w:rsid w:val="006139EE"/>
    <w:rsid w:val="00613C24"/>
    <w:rsid w:val="00613C2E"/>
    <w:rsid w:val="00613C8F"/>
    <w:rsid w:val="00613FCE"/>
    <w:rsid w:val="006140AD"/>
    <w:rsid w:val="006142E6"/>
    <w:rsid w:val="0061449F"/>
    <w:rsid w:val="006144B9"/>
    <w:rsid w:val="006146D6"/>
    <w:rsid w:val="006148A7"/>
    <w:rsid w:val="00614988"/>
    <w:rsid w:val="00614ABA"/>
    <w:rsid w:val="00614CEB"/>
    <w:rsid w:val="00614E54"/>
    <w:rsid w:val="00614E6E"/>
    <w:rsid w:val="00614E9A"/>
    <w:rsid w:val="00614F98"/>
    <w:rsid w:val="0061513D"/>
    <w:rsid w:val="006151CC"/>
    <w:rsid w:val="006156E2"/>
    <w:rsid w:val="006159A3"/>
    <w:rsid w:val="00615D51"/>
    <w:rsid w:val="00615E73"/>
    <w:rsid w:val="006160CB"/>
    <w:rsid w:val="00616273"/>
    <w:rsid w:val="006162C9"/>
    <w:rsid w:val="00616681"/>
    <w:rsid w:val="0061684F"/>
    <w:rsid w:val="00616908"/>
    <w:rsid w:val="0061699B"/>
    <w:rsid w:val="00616A94"/>
    <w:rsid w:val="00616EF9"/>
    <w:rsid w:val="00617159"/>
    <w:rsid w:val="006174D5"/>
    <w:rsid w:val="00617527"/>
    <w:rsid w:val="00617989"/>
    <w:rsid w:val="0061799A"/>
    <w:rsid w:val="00617CC0"/>
    <w:rsid w:val="00617DBC"/>
    <w:rsid w:val="00617E73"/>
    <w:rsid w:val="00617F38"/>
    <w:rsid w:val="006202D3"/>
    <w:rsid w:val="006202F9"/>
    <w:rsid w:val="006204B3"/>
    <w:rsid w:val="006205B0"/>
    <w:rsid w:val="00620AFC"/>
    <w:rsid w:val="00620BEF"/>
    <w:rsid w:val="00620C1C"/>
    <w:rsid w:val="00620C69"/>
    <w:rsid w:val="00620C76"/>
    <w:rsid w:val="00620D10"/>
    <w:rsid w:val="00620D68"/>
    <w:rsid w:val="00620DCC"/>
    <w:rsid w:val="0062112B"/>
    <w:rsid w:val="0062128F"/>
    <w:rsid w:val="006212C6"/>
    <w:rsid w:val="00621457"/>
    <w:rsid w:val="00621830"/>
    <w:rsid w:val="00621872"/>
    <w:rsid w:val="00621972"/>
    <w:rsid w:val="006220B0"/>
    <w:rsid w:val="006220D0"/>
    <w:rsid w:val="006221AA"/>
    <w:rsid w:val="0062228D"/>
    <w:rsid w:val="0062236B"/>
    <w:rsid w:val="006224DB"/>
    <w:rsid w:val="00622507"/>
    <w:rsid w:val="00622919"/>
    <w:rsid w:val="00622B86"/>
    <w:rsid w:val="00622C6F"/>
    <w:rsid w:val="00622E2F"/>
    <w:rsid w:val="00623117"/>
    <w:rsid w:val="006231A3"/>
    <w:rsid w:val="006234B1"/>
    <w:rsid w:val="00623575"/>
    <w:rsid w:val="006236C7"/>
    <w:rsid w:val="006238EF"/>
    <w:rsid w:val="00623B12"/>
    <w:rsid w:val="00623B5A"/>
    <w:rsid w:val="00623B88"/>
    <w:rsid w:val="00623CA5"/>
    <w:rsid w:val="00623ECE"/>
    <w:rsid w:val="00623F4B"/>
    <w:rsid w:val="0062440F"/>
    <w:rsid w:val="00624477"/>
    <w:rsid w:val="006248BD"/>
    <w:rsid w:val="00624E28"/>
    <w:rsid w:val="00624E33"/>
    <w:rsid w:val="00624FBE"/>
    <w:rsid w:val="00625184"/>
    <w:rsid w:val="006251CC"/>
    <w:rsid w:val="006251D3"/>
    <w:rsid w:val="00625424"/>
    <w:rsid w:val="006254D5"/>
    <w:rsid w:val="00625E61"/>
    <w:rsid w:val="00626000"/>
    <w:rsid w:val="00626112"/>
    <w:rsid w:val="00626464"/>
    <w:rsid w:val="006265DA"/>
    <w:rsid w:val="006265DE"/>
    <w:rsid w:val="006266BC"/>
    <w:rsid w:val="00626780"/>
    <w:rsid w:val="00626801"/>
    <w:rsid w:val="0062686D"/>
    <w:rsid w:val="00626943"/>
    <w:rsid w:val="00626C5A"/>
    <w:rsid w:val="00626D18"/>
    <w:rsid w:val="00626FD3"/>
    <w:rsid w:val="00627036"/>
    <w:rsid w:val="006273BE"/>
    <w:rsid w:val="006273D0"/>
    <w:rsid w:val="00627660"/>
    <w:rsid w:val="006276AF"/>
    <w:rsid w:val="0062771C"/>
    <w:rsid w:val="00630053"/>
    <w:rsid w:val="006302DD"/>
    <w:rsid w:val="006304E1"/>
    <w:rsid w:val="006304E6"/>
    <w:rsid w:val="00630666"/>
    <w:rsid w:val="00630861"/>
    <w:rsid w:val="00630A5C"/>
    <w:rsid w:val="00630BDC"/>
    <w:rsid w:val="00630C51"/>
    <w:rsid w:val="00631209"/>
    <w:rsid w:val="00631288"/>
    <w:rsid w:val="006312DA"/>
    <w:rsid w:val="00631595"/>
    <w:rsid w:val="00631A80"/>
    <w:rsid w:val="00631FA5"/>
    <w:rsid w:val="0063227C"/>
    <w:rsid w:val="00632530"/>
    <w:rsid w:val="006325A0"/>
    <w:rsid w:val="0063262D"/>
    <w:rsid w:val="006326BD"/>
    <w:rsid w:val="0063281D"/>
    <w:rsid w:val="006328A6"/>
    <w:rsid w:val="00632EAA"/>
    <w:rsid w:val="00632F25"/>
    <w:rsid w:val="00632FAC"/>
    <w:rsid w:val="00633058"/>
    <w:rsid w:val="006330CD"/>
    <w:rsid w:val="00633161"/>
    <w:rsid w:val="00633468"/>
    <w:rsid w:val="00633489"/>
    <w:rsid w:val="0063356D"/>
    <w:rsid w:val="006336A9"/>
    <w:rsid w:val="00633859"/>
    <w:rsid w:val="006338E8"/>
    <w:rsid w:val="00633AA1"/>
    <w:rsid w:val="00633DFE"/>
    <w:rsid w:val="00633EF5"/>
    <w:rsid w:val="006341AB"/>
    <w:rsid w:val="006344BD"/>
    <w:rsid w:val="00634B3C"/>
    <w:rsid w:val="00634B5D"/>
    <w:rsid w:val="00634BEC"/>
    <w:rsid w:val="00634E1E"/>
    <w:rsid w:val="006351A2"/>
    <w:rsid w:val="0063525B"/>
    <w:rsid w:val="0063529A"/>
    <w:rsid w:val="00635372"/>
    <w:rsid w:val="006354EE"/>
    <w:rsid w:val="0063553D"/>
    <w:rsid w:val="0063565C"/>
    <w:rsid w:val="006356BE"/>
    <w:rsid w:val="00635736"/>
    <w:rsid w:val="006357A6"/>
    <w:rsid w:val="00635A6D"/>
    <w:rsid w:val="00635CFB"/>
    <w:rsid w:val="00635EC7"/>
    <w:rsid w:val="00635F8A"/>
    <w:rsid w:val="0063617E"/>
    <w:rsid w:val="00636393"/>
    <w:rsid w:val="0063653F"/>
    <w:rsid w:val="00636682"/>
    <w:rsid w:val="006367AF"/>
    <w:rsid w:val="00636C3C"/>
    <w:rsid w:val="00637181"/>
    <w:rsid w:val="006371F3"/>
    <w:rsid w:val="006372F9"/>
    <w:rsid w:val="006373C8"/>
    <w:rsid w:val="006375B1"/>
    <w:rsid w:val="0063773A"/>
    <w:rsid w:val="006378EF"/>
    <w:rsid w:val="00637989"/>
    <w:rsid w:val="006379FA"/>
    <w:rsid w:val="00637A4A"/>
    <w:rsid w:val="00637F64"/>
    <w:rsid w:val="00640163"/>
    <w:rsid w:val="0064020F"/>
    <w:rsid w:val="00640666"/>
    <w:rsid w:val="0064067F"/>
    <w:rsid w:val="006406EB"/>
    <w:rsid w:val="00640A19"/>
    <w:rsid w:val="00640E97"/>
    <w:rsid w:val="00640EB5"/>
    <w:rsid w:val="006412BA"/>
    <w:rsid w:val="006413FC"/>
    <w:rsid w:val="00641690"/>
    <w:rsid w:val="006418C2"/>
    <w:rsid w:val="00641B31"/>
    <w:rsid w:val="00641CD8"/>
    <w:rsid w:val="00641DFB"/>
    <w:rsid w:val="00642093"/>
    <w:rsid w:val="0064221C"/>
    <w:rsid w:val="006427E4"/>
    <w:rsid w:val="0064284A"/>
    <w:rsid w:val="0064284C"/>
    <w:rsid w:val="006429A6"/>
    <w:rsid w:val="00642AB3"/>
    <w:rsid w:val="00642CA5"/>
    <w:rsid w:val="00642DD0"/>
    <w:rsid w:val="00642EB5"/>
    <w:rsid w:val="00642FE0"/>
    <w:rsid w:val="0064309D"/>
    <w:rsid w:val="006430B2"/>
    <w:rsid w:val="006436F1"/>
    <w:rsid w:val="00643B2D"/>
    <w:rsid w:val="00643C18"/>
    <w:rsid w:val="00643C7B"/>
    <w:rsid w:val="006441B4"/>
    <w:rsid w:val="006442EE"/>
    <w:rsid w:val="0064439B"/>
    <w:rsid w:val="006444BB"/>
    <w:rsid w:val="006447EF"/>
    <w:rsid w:val="0064494B"/>
    <w:rsid w:val="00644E51"/>
    <w:rsid w:val="00644FFF"/>
    <w:rsid w:val="006450BE"/>
    <w:rsid w:val="0064537A"/>
    <w:rsid w:val="0064546C"/>
    <w:rsid w:val="006454A1"/>
    <w:rsid w:val="006456E8"/>
    <w:rsid w:val="00645788"/>
    <w:rsid w:val="0064584C"/>
    <w:rsid w:val="006459CE"/>
    <w:rsid w:val="00645A02"/>
    <w:rsid w:val="00645B21"/>
    <w:rsid w:val="00645C9A"/>
    <w:rsid w:val="0064618E"/>
    <w:rsid w:val="00646319"/>
    <w:rsid w:val="0064637E"/>
    <w:rsid w:val="00646436"/>
    <w:rsid w:val="00646524"/>
    <w:rsid w:val="006467B6"/>
    <w:rsid w:val="0064692E"/>
    <w:rsid w:val="00646BA6"/>
    <w:rsid w:val="00646C9D"/>
    <w:rsid w:val="00646DAD"/>
    <w:rsid w:val="00646EBA"/>
    <w:rsid w:val="006470A7"/>
    <w:rsid w:val="006470FA"/>
    <w:rsid w:val="00647174"/>
    <w:rsid w:val="00647211"/>
    <w:rsid w:val="00647392"/>
    <w:rsid w:val="0064747F"/>
    <w:rsid w:val="00647E20"/>
    <w:rsid w:val="00647FF0"/>
    <w:rsid w:val="006500B1"/>
    <w:rsid w:val="00650923"/>
    <w:rsid w:val="00650C73"/>
    <w:rsid w:val="00650F02"/>
    <w:rsid w:val="006511F6"/>
    <w:rsid w:val="00651420"/>
    <w:rsid w:val="006514C0"/>
    <w:rsid w:val="00651518"/>
    <w:rsid w:val="00651763"/>
    <w:rsid w:val="006518F2"/>
    <w:rsid w:val="00651CA7"/>
    <w:rsid w:val="00652433"/>
    <w:rsid w:val="00652470"/>
    <w:rsid w:val="00652730"/>
    <w:rsid w:val="00652A51"/>
    <w:rsid w:val="0065307A"/>
    <w:rsid w:val="006530D0"/>
    <w:rsid w:val="00653908"/>
    <w:rsid w:val="00653C28"/>
    <w:rsid w:val="00653C31"/>
    <w:rsid w:val="00653CA9"/>
    <w:rsid w:val="00653D8B"/>
    <w:rsid w:val="00653D97"/>
    <w:rsid w:val="00653E8C"/>
    <w:rsid w:val="00653FF2"/>
    <w:rsid w:val="00654049"/>
    <w:rsid w:val="006540B3"/>
    <w:rsid w:val="006540EB"/>
    <w:rsid w:val="0065436A"/>
    <w:rsid w:val="00654658"/>
    <w:rsid w:val="00654D36"/>
    <w:rsid w:val="00654EBB"/>
    <w:rsid w:val="00654FF7"/>
    <w:rsid w:val="00655042"/>
    <w:rsid w:val="00655089"/>
    <w:rsid w:val="00655123"/>
    <w:rsid w:val="006551A9"/>
    <w:rsid w:val="006554E9"/>
    <w:rsid w:val="00655548"/>
    <w:rsid w:val="00655669"/>
    <w:rsid w:val="00655744"/>
    <w:rsid w:val="006559F5"/>
    <w:rsid w:val="00655A99"/>
    <w:rsid w:val="00655B8D"/>
    <w:rsid w:val="00655D5E"/>
    <w:rsid w:val="00655E87"/>
    <w:rsid w:val="0065625C"/>
    <w:rsid w:val="0065689C"/>
    <w:rsid w:val="00656CDE"/>
    <w:rsid w:val="00657105"/>
    <w:rsid w:val="006571EC"/>
    <w:rsid w:val="00657714"/>
    <w:rsid w:val="00657781"/>
    <w:rsid w:val="006577D6"/>
    <w:rsid w:val="00657888"/>
    <w:rsid w:val="006579DB"/>
    <w:rsid w:val="00657B2A"/>
    <w:rsid w:val="00657BC0"/>
    <w:rsid w:val="00657C3D"/>
    <w:rsid w:val="00660175"/>
    <w:rsid w:val="00660447"/>
    <w:rsid w:val="00660733"/>
    <w:rsid w:val="00660CBC"/>
    <w:rsid w:val="00660F65"/>
    <w:rsid w:val="0066137C"/>
    <w:rsid w:val="0066150C"/>
    <w:rsid w:val="006617AF"/>
    <w:rsid w:val="0066191C"/>
    <w:rsid w:val="006625C2"/>
    <w:rsid w:val="006626CA"/>
    <w:rsid w:val="0066295F"/>
    <w:rsid w:val="00662F07"/>
    <w:rsid w:val="006634D1"/>
    <w:rsid w:val="006635D2"/>
    <w:rsid w:val="00663668"/>
    <w:rsid w:val="00663744"/>
    <w:rsid w:val="00663865"/>
    <w:rsid w:val="006638B0"/>
    <w:rsid w:val="00663A0A"/>
    <w:rsid w:val="00663A85"/>
    <w:rsid w:val="00663C44"/>
    <w:rsid w:val="00663C88"/>
    <w:rsid w:val="00663D93"/>
    <w:rsid w:val="00663DCE"/>
    <w:rsid w:val="00663E8C"/>
    <w:rsid w:val="006641A9"/>
    <w:rsid w:val="0066449E"/>
    <w:rsid w:val="006646E6"/>
    <w:rsid w:val="00664811"/>
    <w:rsid w:val="0066481F"/>
    <w:rsid w:val="00664AAB"/>
    <w:rsid w:val="00664AFA"/>
    <w:rsid w:val="00664B9E"/>
    <w:rsid w:val="00664BEA"/>
    <w:rsid w:val="00664CDB"/>
    <w:rsid w:val="00664FD2"/>
    <w:rsid w:val="006652F9"/>
    <w:rsid w:val="0066545E"/>
    <w:rsid w:val="0066548D"/>
    <w:rsid w:val="00665556"/>
    <w:rsid w:val="00665733"/>
    <w:rsid w:val="006659BE"/>
    <w:rsid w:val="00665B06"/>
    <w:rsid w:val="00666246"/>
    <w:rsid w:val="00666368"/>
    <w:rsid w:val="0066657D"/>
    <w:rsid w:val="006665CE"/>
    <w:rsid w:val="0066671C"/>
    <w:rsid w:val="00666987"/>
    <w:rsid w:val="00666A38"/>
    <w:rsid w:val="00666CEA"/>
    <w:rsid w:val="00666E10"/>
    <w:rsid w:val="00666F0D"/>
    <w:rsid w:val="0066700B"/>
    <w:rsid w:val="006672F5"/>
    <w:rsid w:val="006675F4"/>
    <w:rsid w:val="00667EDC"/>
    <w:rsid w:val="006702E9"/>
    <w:rsid w:val="006702F1"/>
    <w:rsid w:val="00670367"/>
    <w:rsid w:val="00670416"/>
    <w:rsid w:val="006704AC"/>
    <w:rsid w:val="00670630"/>
    <w:rsid w:val="0067077F"/>
    <w:rsid w:val="00670847"/>
    <w:rsid w:val="006708A4"/>
    <w:rsid w:val="00670940"/>
    <w:rsid w:val="00670A72"/>
    <w:rsid w:val="00670BFA"/>
    <w:rsid w:val="00671060"/>
    <w:rsid w:val="006711DC"/>
    <w:rsid w:val="00671344"/>
    <w:rsid w:val="006714D3"/>
    <w:rsid w:val="0067154A"/>
    <w:rsid w:val="00671641"/>
    <w:rsid w:val="0067166D"/>
    <w:rsid w:val="006718D2"/>
    <w:rsid w:val="00671A0C"/>
    <w:rsid w:val="00671A72"/>
    <w:rsid w:val="00671AAE"/>
    <w:rsid w:val="00672183"/>
    <w:rsid w:val="00672203"/>
    <w:rsid w:val="0067243F"/>
    <w:rsid w:val="006724B7"/>
    <w:rsid w:val="006725C4"/>
    <w:rsid w:val="00672687"/>
    <w:rsid w:val="00672804"/>
    <w:rsid w:val="0067289D"/>
    <w:rsid w:val="00672D82"/>
    <w:rsid w:val="00672EEB"/>
    <w:rsid w:val="00672F67"/>
    <w:rsid w:val="00672FE2"/>
    <w:rsid w:val="0067324F"/>
    <w:rsid w:val="006732B4"/>
    <w:rsid w:val="00673605"/>
    <w:rsid w:val="006737BB"/>
    <w:rsid w:val="00673A92"/>
    <w:rsid w:val="00673B88"/>
    <w:rsid w:val="00673DE6"/>
    <w:rsid w:val="00673E0A"/>
    <w:rsid w:val="00673E63"/>
    <w:rsid w:val="00673F1A"/>
    <w:rsid w:val="0067432F"/>
    <w:rsid w:val="0067477B"/>
    <w:rsid w:val="006748E4"/>
    <w:rsid w:val="00674BD5"/>
    <w:rsid w:val="00674BF4"/>
    <w:rsid w:val="0067585C"/>
    <w:rsid w:val="00675AEE"/>
    <w:rsid w:val="00675D46"/>
    <w:rsid w:val="00675DC4"/>
    <w:rsid w:val="00675FE6"/>
    <w:rsid w:val="006761A7"/>
    <w:rsid w:val="0067633A"/>
    <w:rsid w:val="006763C0"/>
    <w:rsid w:val="0067655D"/>
    <w:rsid w:val="006765A9"/>
    <w:rsid w:val="0067661A"/>
    <w:rsid w:val="0067690C"/>
    <w:rsid w:val="0067696E"/>
    <w:rsid w:val="006769CD"/>
    <w:rsid w:val="0067743E"/>
    <w:rsid w:val="006776A8"/>
    <w:rsid w:val="00677BC2"/>
    <w:rsid w:val="00677D8F"/>
    <w:rsid w:val="00677E2B"/>
    <w:rsid w:val="00677EA2"/>
    <w:rsid w:val="00677FA2"/>
    <w:rsid w:val="00680210"/>
    <w:rsid w:val="0068032C"/>
    <w:rsid w:val="0068040F"/>
    <w:rsid w:val="006805B0"/>
    <w:rsid w:val="006806EC"/>
    <w:rsid w:val="0068091F"/>
    <w:rsid w:val="00680C46"/>
    <w:rsid w:val="00680F73"/>
    <w:rsid w:val="00681114"/>
    <w:rsid w:val="00681161"/>
    <w:rsid w:val="0068136A"/>
    <w:rsid w:val="00681526"/>
    <w:rsid w:val="0068189B"/>
    <w:rsid w:val="00681B69"/>
    <w:rsid w:val="00681BDE"/>
    <w:rsid w:val="00681CF8"/>
    <w:rsid w:val="00681E8B"/>
    <w:rsid w:val="00681EE1"/>
    <w:rsid w:val="006824F2"/>
    <w:rsid w:val="00682545"/>
    <w:rsid w:val="006829CE"/>
    <w:rsid w:val="00682E8D"/>
    <w:rsid w:val="00682F02"/>
    <w:rsid w:val="00682F06"/>
    <w:rsid w:val="006832DD"/>
    <w:rsid w:val="006833A6"/>
    <w:rsid w:val="0068341A"/>
    <w:rsid w:val="006834F5"/>
    <w:rsid w:val="0068363F"/>
    <w:rsid w:val="0068375A"/>
    <w:rsid w:val="006837BD"/>
    <w:rsid w:val="006838AC"/>
    <w:rsid w:val="00683CA4"/>
    <w:rsid w:val="00683FF4"/>
    <w:rsid w:val="006840D3"/>
    <w:rsid w:val="00684F78"/>
    <w:rsid w:val="00685007"/>
    <w:rsid w:val="00685085"/>
    <w:rsid w:val="00685256"/>
    <w:rsid w:val="006858BC"/>
    <w:rsid w:val="00685A6E"/>
    <w:rsid w:val="00685B25"/>
    <w:rsid w:val="00685EB6"/>
    <w:rsid w:val="006866B2"/>
    <w:rsid w:val="0068697E"/>
    <w:rsid w:val="00686C32"/>
    <w:rsid w:val="00686FF0"/>
    <w:rsid w:val="006870D0"/>
    <w:rsid w:val="006871E6"/>
    <w:rsid w:val="006872FC"/>
    <w:rsid w:val="00687334"/>
    <w:rsid w:val="006873B6"/>
    <w:rsid w:val="00687424"/>
    <w:rsid w:val="006874B9"/>
    <w:rsid w:val="00687596"/>
    <w:rsid w:val="00687785"/>
    <w:rsid w:val="006877D8"/>
    <w:rsid w:val="006878DD"/>
    <w:rsid w:val="00687CBC"/>
    <w:rsid w:val="00687E61"/>
    <w:rsid w:val="00687E7D"/>
    <w:rsid w:val="00687F00"/>
    <w:rsid w:val="00687F84"/>
    <w:rsid w:val="00690197"/>
    <w:rsid w:val="00690EEE"/>
    <w:rsid w:val="00690F5A"/>
    <w:rsid w:val="0069101A"/>
    <w:rsid w:val="006910C2"/>
    <w:rsid w:val="00691152"/>
    <w:rsid w:val="00691173"/>
    <w:rsid w:val="006913A3"/>
    <w:rsid w:val="0069143C"/>
    <w:rsid w:val="00691A46"/>
    <w:rsid w:val="00691E94"/>
    <w:rsid w:val="00691FB1"/>
    <w:rsid w:val="00692013"/>
    <w:rsid w:val="0069213B"/>
    <w:rsid w:val="006921C1"/>
    <w:rsid w:val="006921E5"/>
    <w:rsid w:val="0069250B"/>
    <w:rsid w:val="006925F1"/>
    <w:rsid w:val="00692675"/>
    <w:rsid w:val="00692706"/>
    <w:rsid w:val="00692743"/>
    <w:rsid w:val="00692750"/>
    <w:rsid w:val="006927E0"/>
    <w:rsid w:val="00692867"/>
    <w:rsid w:val="00692D50"/>
    <w:rsid w:val="00692EF5"/>
    <w:rsid w:val="006931DE"/>
    <w:rsid w:val="0069329E"/>
    <w:rsid w:val="006932DD"/>
    <w:rsid w:val="006933C2"/>
    <w:rsid w:val="00693714"/>
    <w:rsid w:val="00693988"/>
    <w:rsid w:val="00693B0E"/>
    <w:rsid w:val="00693E75"/>
    <w:rsid w:val="00694003"/>
    <w:rsid w:val="00694888"/>
    <w:rsid w:val="00694A34"/>
    <w:rsid w:val="00694A86"/>
    <w:rsid w:val="00694BDB"/>
    <w:rsid w:val="00694EBA"/>
    <w:rsid w:val="00695002"/>
    <w:rsid w:val="0069514E"/>
    <w:rsid w:val="00695206"/>
    <w:rsid w:val="006955D6"/>
    <w:rsid w:val="0069589D"/>
    <w:rsid w:val="00695977"/>
    <w:rsid w:val="00695992"/>
    <w:rsid w:val="00695A50"/>
    <w:rsid w:val="006961E1"/>
    <w:rsid w:val="006962E3"/>
    <w:rsid w:val="006965B8"/>
    <w:rsid w:val="00696667"/>
    <w:rsid w:val="006966A8"/>
    <w:rsid w:val="006967CE"/>
    <w:rsid w:val="00696B29"/>
    <w:rsid w:val="00696C02"/>
    <w:rsid w:val="00696CC6"/>
    <w:rsid w:val="00696DD0"/>
    <w:rsid w:val="00697001"/>
    <w:rsid w:val="00697045"/>
    <w:rsid w:val="0069706C"/>
    <w:rsid w:val="006970A7"/>
    <w:rsid w:val="00697118"/>
    <w:rsid w:val="00697240"/>
    <w:rsid w:val="006973C1"/>
    <w:rsid w:val="00697563"/>
    <w:rsid w:val="00697720"/>
    <w:rsid w:val="006977EE"/>
    <w:rsid w:val="0069786B"/>
    <w:rsid w:val="006978A9"/>
    <w:rsid w:val="006A0302"/>
    <w:rsid w:val="006A0355"/>
    <w:rsid w:val="006A08D9"/>
    <w:rsid w:val="006A0DFF"/>
    <w:rsid w:val="006A0FA0"/>
    <w:rsid w:val="006A1195"/>
    <w:rsid w:val="006A13EC"/>
    <w:rsid w:val="006A17EC"/>
    <w:rsid w:val="006A19B1"/>
    <w:rsid w:val="006A1E98"/>
    <w:rsid w:val="006A20D8"/>
    <w:rsid w:val="006A2217"/>
    <w:rsid w:val="006A26F3"/>
    <w:rsid w:val="006A2A87"/>
    <w:rsid w:val="006A2E88"/>
    <w:rsid w:val="006A3116"/>
    <w:rsid w:val="006A3336"/>
    <w:rsid w:val="006A334A"/>
    <w:rsid w:val="006A3374"/>
    <w:rsid w:val="006A342A"/>
    <w:rsid w:val="006A3496"/>
    <w:rsid w:val="006A3534"/>
    <w:rsid w:val="006A395B"/>
    <w:rsid w:val="006A3B0A"/>
    <w:rsid w:val="006A3C73"/>
    <w:rsid w:val="006A4005"/>
    <w:rsid w:val="006A44E5"/>
    <w:rsid w:val="006A46AF"/>
    <w:rsid w:val="006A478D"/>
    <w:rsid w:val="006A48E8"/>
    <w:rsid w:val="006A4A4D"/>
    <w:rsid w:val="006A4FBC"/>
    <w:rsid w:val="006A5065"/>
    <w:rsid w:val="006A5357"/>
    <w:rsid w:val="006A53F8"/>
    <w:rsid w:val="006A544F"/>
    <w:rsid w:val="006A5518"/>
    <w:rsid w:val="006A554E"/>
    <w:rsid w:val="006A56D7"/>
    <w:rsid w:val="006A5837"/>
    <w:rsid w:val="006A5C51"/>
    <w:rsid w:val="006A5CC9"/>
    <w:rsid w:val="006A5D40"/>
    <w:rsid w:val="006A6092"/>
    <w:rsid w:val="006A60B5"/>
    <w:rsid w:val="006A624E"/>
    <w:rsid w:val="006A63D1"/>
    <w:rsid w:val="006A63FD"/>
    <w:rsid w:val="006A675B"/>
    <w:rsid w:val="006A67EF"/>
    <w:rsid w:val="006A6A86"/>
    <w:rsid w:val="006A6BBB"/>
    <w:rsid w:val="006A6D88"/>
    <w:rsid w:val="006A72EE"/>
    <w:rsid w:val="006A7719"/>
    <w:rsid w:val="006A7E7B"/>
    <w:rsid w:val="006B046C"/>
    <w:rsid w:val="006B077E"/>
    <w:rsid w:val="006B084F"/>
    <w:rsid w:val="006B08DB"/>
    <w:rsid w:val="006B0AAA"/>
    <w:rsid w:val="006B0AE0"/>
    <w:rsid w:val="006B0B7B"/>
    <w:rsid w:val="006B0CF3"/>
    <w:rsid w:val="006B0EB2"/>
    <w:rsid w:val="006B0F84"/>
    <w:rsid w:val="006B1003"/>
    <w:rsid w:val="006B1043"/>
    <w:rsid w:val="006B1125"/>
    <w:rsid w:val="006B12AD"/>
    <w:rsid w:val="006B17D5"/>
    <w:rsid w:val="006B1995"/>
    <w:rsid w:val="006B1BC3"/>
    <w:rsid w:val="006B1D67"/>
    <w:rsid w:val="006B1E42"/>
    <w:rsid w:val="006B236C"/>
    <w:rsid w:val="006B263F"/>
    <w:rsid w:val="006B2785"/>
    <w:rsid w:val="006B2861"/>
    <w:rsid w:val="006B298C"/>
    <w:rsid w:val="006B2999"/>
    <w:rsid w:val="006B2B6B"/>
    <w:rsid w:val="006B2B7B"/>
    <w:rsid w:val="006B2DA4"/>
    <w:rsid w:val="006B2DFF"/>
    <w:rsid w:val="006B2FD9"/>
    <w:rsid w:val="006B3300"/>
    <w:rsid w:val="006B3335"/>
    <w:rsid w:val="006B35B7"/>
    <w:rsid w:val="006B3776"/>
    <w:rsid w:val="006B388F"/>
    <w:rsid w:val="006B39AA"/>
    <w:rsid w:val="006B3A8A"/>
    <w:rsid w:val="006B3D87"/>
    <w:rsid w:val="006B3DE1"/>
    <w:rsid w:val="006B3DFA"/>
    <w:rsid w:val="006B40DE"/>
    <w:rsid w:val="006B4135"/>
    <w:rsid w:val="006B433A"/>
    <w:rsid w:val="006B4AAF"/>
    <w:rsid w:val="006B4B13"/>
    <w:rsid w:val="006B4DE9"/>
    <w:rsid w:val="006B5159"/>
    <w:rsid w:val="006B519C"/>
    <w:rsid w:val="006B531D"/>
    <w:rsid w:val="006B5803"/>
    <w:rsid w:val="006B5816"/>
    <w:rsid w:val="006B5979"/>
    <w:rsid w:val="006B5A42"/>
    <w:rsid w:val="006B5CCE"/>
    <w:rsid w:val="006B5FCD"/>
    <w:rsid w:val="006B60E5"/>
    <w:rsid w:val="006B6106"/>
    <w:rsid w:val="006B6187"/>
    <w:rsid w:val="006B63B7"/>
    <w:rsid w:val="006B6443"/>
    <w:rsid w:val="006B670B"/>
    <w:rsid w:val="006B6A10"/>
    <w:rsid w:val="006B6A35"/>
    <w:rsid w:val="006B6BEB"/>
    <w:rsid w:val="006B7023"/>
    <w:rsid w:val="006B710F"/>
    <w:rsid w:val="006B7160"/>
    <w:rsid w:val="006B7174"/>
    <w:rsid w:val="006B7468"/>
    <w:rsid w:val="006B7514"/>
    <w:rsid w:val="006B7B1A"/>
    <w:rsid w:val="006B7D36"/>
    <w:rsid w:val="006B7D44"/>
    <w:rsid w:val="006C00B1"/>
    <w:rsid w:val="006C07A0"/>
    <w:rsid w:val="006C08E6"/>
    <w:rsid w:val="006C0968"/>
    <w:rsid w:val="006C0B95"/>
    <w:rsid w:val="006C0EBD"/>
    <w:rsid w:val="006C1117"/>
    <w:rsid w:val="006C1B45"/>
    <w:rsid w:val="006C1BA3"/>
    <w:rsid w:val="006C1C96"/>
    <w:rsid w:val="006C1EE0"/>
    <w:rsid w:val="006C2083"/>
    <w:rsid w:val="006C2117"/>
    <w:rsid w:val="006C225A"/>
    <w:rsid w:val="006C2358"/>
    <w:rsid w:val="006C23BE"/>
    <w:rsid w:val="006C25C2"/>
    <w:rsid w:val="006C2881"/>
    <w:rsid w:val="006C2BDC"/>
    <w:rsid w:val="006C2C9C"/>
    <w:rsid w:val="006C2D72"/>
    <w:rsid w:val="006C2DC9"/>
    <w:rsid w:val="006C30B6"/>
    <w:rsid w:val="006C31FC"/>
    <w:rsid w:val="006C35A9"/>
    <w:rsid w:val="006C37FF"/>
    <w:rsid w:val="006C395D"/>
    <w:rsid w:val="006C3AFF"/>
    <w:rsid w:val="006C3B95"/>
    <w:rsid w:val="006C3DC3"/>
    <w:rsid w:val="006C40EA"/>
    <w:rsid w:val="006C4257"/>
    <w:rsid w:val="006C4458"/>
    <w:rsid w:val="006C4AA7"/>
    <w:rsid w:val="006C4C43"/>
    <w:rsid w:val="006C4C8E"/>
    <w:rsid w:val="006C4F9D"/>
    <w:rsid w:val="006C505F"/>
    <w:rsid w:val="006C5276"/>
    <w:rsid w:val="006C528A"/>
    <w:rsid w:val="006C532D"/>
    <w:rsid w:val="006C53B4"/>
    <w:rsid w:val="006C56A0"/>
    <w:rsid w:val="006C58B7"/>
    <w:rsid w:val="006C5B29"/>
    <w:rsid w:val="006C5BC2"/>
    <w:rsid w:val="006C5D1A"/>
    <w:rsid w:val="006C5EE3"/>
    <w:rsid w:val="006C6124"/>
    <w:rsid w:val="006C63AE"/>
    <w:rsid w:val="006C668F"/>
    <w:rsid w:val="006C6716"/>
    <w:rsid w:val="006C6816"/>
    <w:rsid w:val="006C68D9"/>
    <w:rsid w:val="006C6945"/>
    <w:rsid w:val="006C695F"/>
    <w:rsid w:val="006C6AA6"/>
    <w:rsid w:val="006C7702"/>
    <w:rsid w:val="006C7935"/>
    <w:rsid w:val="006C7AC9"/>
    <w:rsid w:val="006C7C72"/>
    <w:rsid w:val="006C7FF7"/>
    <w:rsid w:val="006D002A"/>
    <w:rsid w:val="006D00B8"/>
    <w:rsid w:val="006D0116"/>
    <w:rsid w:val="006D01B2"/>
    <w:rsid w:val="006D0539"/>
    <w:rsid w:val="006D07FA"/>
    <w:rsid w:val="006D0907"/>
    <w:rsid w:val="006D0910"/>
    <w:rsid w:val="006D0A65"/>
    <w:rsid w:val="006D0E65"/>
    <w:rsid w:val="006D0FB0"/>
    <w:rsid w:val="006D1443"/>
    <w:rsid w:val="006D1A4D"/>
    <w:rsid w:val="006D1A5E"/>
    <w:rsid w:val="006D1F35"/>
    <w:rsid w:val="006D201A"/>
    <w:rsid w:val="006D2169"/>
    <w:rsid w:val="006D23AA"/>
    <w:rsid w:val="006D29D8"/>
    <w:rsid w:val="006D3051"/>
    <w:rsid w:val="006D3162"/>
    <w:rsid w:val="006D3494"/>
    <w:rsid w:val="006D3723"/>
    <w:rsid w:val="006D37EF"/>
    <w:rsid w:val="006D3843"/>
    <w:rsid w:val="006D3855"/>
    <w:rsid w:val="006D385B"/>
    <w:rsid w:val="006D3986"/>
    <w:rsid w:val="006D3A61"/>
    <w:rsid w:val="006D3D34"/>
    <w:rsid w:val="006D3FFA"/>
    <w:rsid w:val="006D4054"/>
    <w:rsid w:val="006D4270"/>
    <w:rsid w:val="006D4298"/>
    <w:rsid w:val="006D4311"/>
    <w:rsid w:val="006D4341"/>
    <w:rsid w:val="006D497A"/>
    <w:rsid w:val="006D4C44"/>
    <w:rsid w:val="006D4C7E"/>
    <w:rsid w:val="006D4EC9"/>
    <w:rsid w:val="006D5228"/>
    <w:rsid w:val="006D52DB"/>
    <w:rsid w:val="006D5393"/>
    <w:rsid w:val="006D557E"/>
    <w:rsid w:val="006D5B7C"/>
    <w:rsid w:val="006D5C35"/>
    <w:rsid w:val="006D60AD"/>
    <w:rsid w:val="006D63CF"/>
    <w:rsid w:val="006D64A6"/>
    <w:rsid w:val="006D66C0"/>
    <w:rsid w:val="006D6751"/>
    <w:rsid w:val="006D683D"/>
    <w:rsid w:val="006D6874"/>
    <w:rsid w:val="006D687B"/>
    <w:rsid w:val="006D6A64"/>
    <w:rsid w:val="006D6B60"/>
    <w:rsid w:val="006D6D0F"/>
    <w:rsid w:val="006D6D38"/>
    <w:rsid w:val="006D6E26"/>
    <w:rsid w:val="006D718C"/>
    <w:rsid w:val="006D7629"/>
    <w:rsid w:val="006D78EC"/>
    <w:rsid w:val="006D7DB1"/>
    <w:rsid w:val="006D7E19"/>
    <w:rsid w:val="006E0016"/>
    <w:rsid w:val="006E013A"/>
    <w:rsid w:val="006E032C"/>
    <w:rsid w:val="006E05BD"/>
    <w:rsid w:val="006E08DC"/>
    <w:rsid w:val="006E0A75"/>
    <w:rsid w:val="006E0D45"/>
    <w:rsid w:val="006E0DF7"/>
    <w:rsid w:val="006E11FE"/>
    <w:rsid w:val="006E12F5"/>
    <w:rsid w:val="006E146E"/>
    <w:rsid w:val="006E14E9"/>
    <w:rsid w:val="006E16BB"/>
    <w:rsid w:val="006E1798"/>
    <w:rsid w:val="006E185C"/>
    <w:rsid w:val="006E18F0"/>
    <w:rsid w:val="006E1AAB"/>
    <w:rsid w:val="006E1ADF"/>
    <w:rsid w:val="006E1B9D"/>
    <w:rsid w:val="006E1DA3"/>
    <w:rsid w:val="006E1F14"/>
    <w:rsid w:val="006E21AA"/>
    <w:rsid w:val="006E23F4"/>
    <w:rsid w:val="006E24DF"/>
    <w:rsid w:val="006E276C"/>
    <w:rsid w:val="006E28A0"/>
    <w:rsid w:val="006E2AD7"/>
    <w:rsid w:val="006E2B68"/>
    <w:rsid w:val="006E2D92"/>
    <w:rsid w:val="006E2DC7"/>
    <w:rsid w:val="006E2E23"/>
    <w:rsid w:val="006E3098"/>
    <w:rsid w:val="006E322A"/>
    <w:rsid w:val="006E33B9"/>
    <w:rsid w:val="006E34A0"/>
    <w:rsid w:val="006E354A"/>
    <w:rsid w:val="006E35C1"/>
    <w:rsid w:val="006E37F8"/>
    <w:rsid w:val="006E3AAC"/>
    <w:rsid w:val="006E3B5E"/>
    <w:rsid w:val="006E3C25"/>
    <w:rsid w:val="006E42B7"/>
    <w:rsid w:val="006E4472"/>
    <w:rsid w:val="006E460B"/>
    <w:rsid w:val="006E46C3"/>
    <w:rsid w:val="006E483B"/>
    <w:rsid w:val="006E48CC"/>
    <w:rsid w:val="006E492C"/>
    <w:rsid w:val="006E4981"/>
    <w:rsid w:val="006E4A90"/>
    <w:rsid w:val="006E4D03"/>
    <w:rsid w:val="006E4EE2"/>
    <w:rsid w:val="006E571E"/>
    <w:rsid w:val="006E5944"/>
    <w:rsid w:val="006E5E9C"/>
    <w:rsid w:val="006E5ECB"/>
    <w:rsid w:val="006E64BA"/>
    <w:rsid w:val="006E6619"/>
    <w:rsid w:val="006E6918"/>
    <w:rsid w:val="006E6AD1"/>
    <w:rsid w:val="006E6D04"/>
    <w:rsid w:val="006E6EEA"/>
    <w:rsid w:val="006E71FB"/>
    <w:rsid w:val="006E770E"/>
    <w:rsid w:val="006E777D"/>
    <w:rsid w:val="006E783B"/>
    <w:rsid w:val="006E7B8C"/>
    <w:rsid w:val="006E7BBC"/>
    <w:rsid w:val="006E7E36"/>
    <w:rsid w:val="006E7EEC"/>
    <w:rsid w:val="006E7F05"/>
    <w:rsid w:val="006F0447"/>
    <w:rsid w:val="006F08A0"/>
    <w:rsid w:val="006F0992"/>
    <w:rsid w:val="006F0ACA"/>
    <w:rsid w:val="006F0EC4"/>
    <w:rsid w:val="006F0EF8"/>
    <w:rsid w:val="006F100D"/>
    <w:rsid w:val="006F1076"/>
    <w:rsid w:val="006F13A6"/>
    <w:rsid w:val="006F1510"/>
    <w:rsid w:val="006F15B6"/>
    <w:rsid w:val="006F1640"/>
    <w:rsid w:val="006F165E"/>
    <w:rsid w:val="006F1734"/>
    <w:rsid w:val="006F1737"/>
    <w:rsid w:val="006F1AE7"/>
    <w:rsid w:val="006F1D21"/>
    <w:rsid w:val="006F1D69"/>
    <w:rsid w:val="006F1E62"/>
    <w:rsid w:val="006F20B7"/>
    <w:rsid w:val="006F2191"/>
    <w:rsid w:val="006F22F5"/>
    <w:rsid w:val="006F2335"/>
    <w:rsid w:val="006F23A5"/>
    <w:rsid w:val="006F24BA"/>
    <w:rsid w:val="006F24D9"/>
    <w:rsid w:val="006F2554"/>
    <w:rsid w:val="006F26A6"/>
    <w:rsid w:val="006F2749"/>
    <w:rsid w:val="006F29D7"/>
    <w:rsid w:val="006F2B37"/>
    <w:rsid w:val="006F2CE6"/>
    <w:rsid w:val="006F2E7D"/>
    <w:rsid w:val="006F2F05"/>
    <w:rsid w:val="006F2FE7"/>
    <w:rsid w:val="006F3091"/>
    <w:rsid w:val="006F30BE"/>
    <w:rsid w:val="006F31A5"/>
    <w:rsid w:val="006F326A"/>
    <w:rsid w:val="006F330B"/>
    <w:rsid w:val="006F357E"/>
    <w:rsid w:val="006F38CF"/>
    <w:rsid w:val="006F391C"/>
    <w:rsid w:val="006F3C0A"/>
    <w:rsid w:val="006F3F19"/>
    <w:rsid w:val="006F3FD9"/>
    <w:rsid w:val="006F41C8"/>
    <w:rsid w:val="006F4532"/>
    <w:rsid w:val="006F4595"/>
    <w:rsid w:val="006F45D8"/>
    <w:rsid w:val="006F4640"/>
    <w:rsid w:val="006F4666"/>
    <w:rsid w:val="006F476D"/>
    <w:rsid w:val="006F49CB"/>
    <w:rsid w:val="006F4DFF"/>
    <w:rsid w:val="006F5190"/>
    <w:rsid w:val="006F5208"/>
    <w:rsid w:val="006F529A"/>
    <w:rsid w:val="006F52ED"/>
    <w:rsid w:val="006F5346"/>
    <w:rsid w:val="006F54B0"/>
    <w:rsid w:val="006F54C3"/>
    <w:rsid w:val="006F551A"/>
    <w:rsid w:val="006F5535"/>
    <w:rsid w:val="006F55AE"/>
    <w:rsid w:val="006F56A0"/>
    <w:rsid w:val="006F56C8"/>
    <w:rsid w:val="006F586D"/>
    <w:rsid w:val="006F5893"/>
    <w:rsid w:val="006F5AC3"/>
    <w:rsid w:val="006F5CA1"/>
    <w:rsid w:val="006F5D02"/>
    <w:rsid w:val="006F6016"/>
    <w:rsid w:val="006F601D"/>
    <w:rsid w:val="006F607E"/>
    <w:rsid w:val="006F6262"/>
    <w:rsid w:val="006F63BD"/>
    <w:rsid w:val="006F65AB"/>
    <w:rsid w:val="006F6773"/>
    <w:rsid w:val="006F682F"/>
    <w:rsid w:val="006F687D"/>
    <w:rsid w:val="006F6901"/>
    <w:rsid w:val="006F6CFD"/>
    <w:rsid w:val="006F6DDF"/>
    <w:rsid w:val="006F6EEE"/>
    <w:rsid w:val="006F6F03"/>
    <w:rsid w:val="006F7001"/>
    <w:rsid w:val="006F701E"/>
    <w:rsid w:val="006F72F3"/>
    <w:rsid w:val="006F7364"/>
    <w:rsid w:val="006F753F"/>
    <w:rsid w:val="006F77E8"/>
    <w:rsid w:val="006F7B5F"/>
    <w:rsid w:val="006F7E0C"/>
    <w:rsid w:val="006F7EC1"/>
    <w:rsid w:val="0070008D"/>
    <w:rsid w:val="0070018D"/>
    <w:rsid w:val="007001CF"/>
    <w:rsid w:val="0070048C"/>
    <w:rsid w:val="00700571"/>
    <w:rsid w:val="0070071A"/>
    <w:rsid w:val="00701341"/>
    <w:rsid w:val="007014A0"/>
    <w:rsid w:val="007016DF"/>
    <w:rsid w:val="00701737"/>
    <w:rsid w:val="00701DCA"/>
    <w:rsid w:val="0070241A"/>
    <w:rsid w:val="007026A1"/>
    <w:rsid w:val="007026A4"/>
    <w:rsid w:val="0070279C"/>
    <w:rsid w:val="007027DA"/>
    <w:rsid w:val="00702826"/>
    <w:rsid w:val="00702A58"/>
    <w:rsid w:val="00702ACD"/>
    <w:rsid w:val="00702B86"/>
    <w:rsid w:val="00702BA3"/>
    <w:rsid w:val="00702E79"/>
    <w:rsid w:val="00702F52"/>
    <w:rsid w:val="00703217"/>
    <w:rsid w:val="0070341D"/>
    <w:rsid w:val="007034B4"/>
    <w:rsid w:val="00703A1F"/>
    <w:rsid w:val="00703AFC"/>
    <w:rsid w:val="00703B27"/>
    <w:rsid w:val="00703D05"/>
    <w:rsid w:val="00704174"/>
    <w:rsid w:val="00704243"/>
    <w:rsid w:val="007045B4"/>
    <w:rsid w:val="00704649"/>
    <w:rsid w:val="00704656"/>
    <w:rsid w:val="00704889"/>
    <w:rsid w:val="00704B0E"/>
    <w:rsid w:val="00704DC8"/>
    <w:rsid w:val="007056CC"/>
    <w:rsid w:val="007056F8"/>
    <w:rsid w:val="007057AB"/>
    <w:rsid w:val="00705D6B"/>
    <w:rsid w:val="00705E54"/>
    <w:rsid w:val="00705E5A"/>
    <w:rsid w:val="00706013"/>
    <w:rsid w:val="00706314"/>
    <w:rsid w:val="0070634F"/>
    <w:rsid w:val="007063FE"/>
    <w:rsid w:val="0070660E"/>
    <w:rsid w:val="00706833"/>
    <w:rsid w:val="007068F8"/>
    <w:rsid w:val="007069DC"/>
    <w:rsid w:val="00706B1B"/>
    <w:rsid w:val="00706B8F"/>
    <w:rsid w:val="00706BC4"/>
    <w:rsid w:val="00706E87"/>
    <w:rsid w:val="00706FF7"/>
    <w:rsid w:val="007070DA"/>
    <w:rsid w:val="007071F2"/>
    <w:rsid w:val="0070735B"/>
    <w:rsid w:val="0070747D"/>
    <w:rsid w:val="007078F5"/>
    <w:rsid w:val="00707928"/>
    <w:rsid w:val="00707975"/>
    <w:rsid w:val="007079E6"/>
    <w:rsid w:val="00707BF9"/>
    <w:rsid w:val="00707C8C"/>
    <w:rsid w:val="00707D7E"/>
    <w:rsid w:val="00710788"/>
    <w:rsid w:val="00710A77"/>
    <w:rsid w:val="00710AB3"/>
    <w:rsid w:val="00710B4D"/>
    <w:rsid w:val="00710B7E"/>
    <w:rsid w:val="00710CC6"/>
    <w:rsid w:val="00710D19"/>
    <w:rsid w:val="00710EAA"/>
    <w:rsid w:val="00710FE1"/>
    <w:rsid w:val="0071101C"/>
    <w:rsid w:val="0071114A"/>
    <w:rsid w:val="0071115A"/>
    <w:rsid w:val="00711224"/>
    <w:rsid w:val="0071171A"/>
    <w:rsid w:val="007118C0"/>
    <w:rsid w:val="00711A2E"/>
    <w:rsid w:val="00711B34"/>
    <w:rsid w:val="00711D3F"/>
    <w:rsid w:val="00711E82"/>
    <w:rsid w:val="00711EF8"/>
    <w:rsid w:val="0071207B"/>
    <w:rsid w:val="00712155"/>
    <w:rsid w:val="007121F7"/>
    <w:rsid w:val="0071233E"/>
    <w:rsid w:val="007129A5"/>
    <w:rsid w:val="00712B57"/>
    <w:rsid w:val="00712C77"/>
    <w:rsid w:val="00712EBB"/>
    <w:rsid w:val="00712EE1"/>
    <w:rsid w:val="007130C7"/>
    <w:rsid w:val="0071345F"/>
    <w:rsid w:val="007134DE"/>
    <w:rsid w:val="00713777"/>
    <w:rsid w:val="00713AC3"/>
    <w:rsid w:val="00713B81"/>
    <w:rsid w:val="007140FB"/>
    <w:rsid w:val="007141AF"/>
    <w:rsid w:val="007143C0"/>
    <w:rsid w:val="007145D0"/>
    <w:rsid w:val="00714689"/>
    <w:rsid w:val="00714757"/>
    <w:rsid w:val="00714A11"/>
    <w:rsid w:val="00714A37"/>
    <w:rsid w:val="00714BB5"/>
    <w:rsid w:val="00714BC8"/>
    <w:rsid w:val="00714FC4"/>
    <w:rsid w:val="0071512D"/>
    <w:rsid w:val="0071526A"/>
    <w:rsid w:val="0071565F"/>
    <w:rsid w:val="00715C58"/>
    <w:rsid w:val="00715E5D"/>
    <w:rsid w:val="00715E8D"/>
    <w:rsid w:val="007160D2"/>
    <w:rsid w:val="00716475"/>
    <w:rsid w:val="007165B5"/>
    <w:rsid w:val="0071668A"/>
    <w:rsid w:val="0071668B"/>
    <w:rsid w:val="007168AD"/>
    <w:rsid w:val="00716A76"/>
    <w:rsid w:val="00716B07"/>
    <w:rsid w:val="00716BF6"/>
    <w:rsid w:val="00716D7B"/>
    <w:rsid w:val="00717138"/>
    <w:rsid w:val="0071726F"/>
    <w:rsid w:val="007172B6"/>
    <w:rsid w:val="0071764B"/>
    <w:rsid w:val="00717674"/>
    <w:rsid w:val="00717721"/>
    <w:rsid w:val="00717847"/>
    <w:rsid w:val="00717978"/>
    <w:rsid w:val="00717A24"/>
    <w:rsid w:val="00717BEF"/>
    <w:rsid w:val="00717DD4"/>
    <w:rsid w:val="00717EE6"/>
    <w:rsid w:val="007200C5"/>
    <w:rsid w:val="00720274"/>
    <w:rsid w:val="00720430"/>
    <w:rsid w:val="007205F3"/>
    <w:rsid w:val="007206A1"/>
    <w:rsid w:val="00720A96"/>
    <w:rsid w:val="00720ECB"/>
    <w:rsid w:val="0072109A"/>
    <w:rsid w:val="007211AB"/>
    <w:rsid w:val="0072120C"/>
    <w:rsid w:val="007212A0"/>
    <w:rsid w:val="00721335"/>
    <w:rsid w:val="00721346"/>
    <w:rsid w:val="00721461"/>
    <w:rsid w:val="00721982"/>
    <w:rsid w:val="00721D70"/>
    <w:rsid w:val="00721D74"/>
    <w:rsid w:val="007220FE"/>
    <w:rsid w:val="0072235E"/>
    <w:rsid w:val="007225BB"/>
    <w:rsid w:val="00722A5D"/>
    <w:rsid w:val="00722A91"/>
    <w:rsid w:val="00722BEC"/>
    <w:rsid w:val="00722FA7"/>
    <w:rsid w:val="0072340B"/>
    <w:rsid w:val="00723582"/>
    <w:rsid w:val="007235FC"/>
    <w:rsid w:val="00723842"/>
    <w:rsid w:val="00723A7F"/>
    <w:rsid w:val="00723B58"/>
    <w:rsid w:val="00723FA9"/>
    <w:rsid w:val="00724097"/>
    <w:rsid w:val="007241C3"/>
    <w:rsid w:val="00724218"/>
    <w:rsid w:val="007244DD"/>
    <w:rsid w:val="00724565"/>
    <w:rsid w:val="00724ABB"/>
    <w:rsid w:val="00724F8B"/>
    <w:rsid w:val="007251EC"/>
    <w:rsid w:val="00725215"/>
    <w:rsid w:val="0072525F"/>
    <w:rsid w:val="007257B9"/>
    <w:rsid w:val="00725838"/>
    <w:rsid w:val="007259BE"/>
    <w:rsid w:val="00725B05"/>
    <w:rsid w:val="00725BC1"/>
    <w:rsid w:val="00725D5E"/>
    <w:rsid w:val="00725FDD"/>
    <w:rsid w:val="007262F0"/>
    <w:rsid w:val="00726382"/>
    <w:rsid w:val="0072643C"/>
    <w:rsid w:val="0072675A"/>
    <w:rsid w:val="00726A2C"/>
    <w:rsid w:val="00726CE9"/>
    <w:rsid w:val="00726DF5"/>
    <w:rsid w:val="0072725E"/>
    <w:rsid w:val="0072733C"/>
    <w:rsid w:val="00727575"/>
    <w:rsid w:val="007277E9"/>
    <w:rsid w:val="00727930"/>
    <w:rsid w:val="00727C3C"/>
    <w:rsid w:val="00727CBB"/>
    <w:rsid w:val="00727D3E"/>
    <w:rsid w:val="00730147"/>
    <w:rsid w:val="00730281"/>
    <w:rsid w:val="00730521"/>
    <w:rsid w:val="0073081B"/>
    <w:rsid w:val="00730843"/>
    <w:rsid w:val="00730953"/>
    <w:rsid w:val="00730BDC"/>
    <w:rsid w:val="00730F22"/>
    <w:rsid w:val="0073143C"/>
    <w:rsid w:val="007314BB"/>
    <w:rsid w:val="0073156D"/>
    <w:rsid w:val="0073174B"/>
    <w:rsid w:val="00731816"/>
    <w:rsid w:val="00731867"/>
    <w:rsid w:val="00731883"/>
    <w:rsid w:val="007318B7"/>
    <w:rsid w:val="00731AEB"/>
    <w:rsid w:val="00731C02"/>
    <w:rsid w:val="00731C08"/>
    <w:rsid w:val="00731C68"/>
    <w:rsid w:val="00731E11"/>
    <w:rsid w:val="007320C3"/>
    <w:rsid w:val="007325EC"/>
    <w:rsid w:val="00732665"/>
    <w:rsid w:val="0073293C"/>
    <w:rsid w:val="00732CA6"/>
    <w:rsid w:val="00732DCC"/>
    <w:rsid w:val="00732F10"/>
    <w:rsid w:val="00733181"/>
    <w:rsid w:val="007331F1"/>
    <w:rsid w:val="00733358"/>
    <w:rsid w:val="00733430"/>
    <w:rsid w:val="0073359B"/>
    <w:rsid w:val="0073388B"/>
    <w:rsid w:val="007338A9"/>
    <w:rsid w:val="00733B25"/>
    <w:rsid w:val="00733C95"/>
    <w:rsid w:val="00733E23"/>
    <w:rsid w:val="007345F9"/>
    <w:rsid w:val="007346B8"/>
    <w:rsid w:val="00734717"/>
    <w:rsid w:val="0073474D"/>
    <w:rsid w:val="007348C4"/>
    <w:rsid w:val="00734CCA"/>
    <w:rsid w:val="00734CFB"/>
    <w:rsid w:val="00734EB5"/>
    <w:rsid w:val="00734F6A"/>
    <w:rsid w:val="00735370"/>
    <w:rsid w:val="007354DE"/>
    <w:rsid w:val="00735931"/>
    <w:rsid w:val="007359C3"/>
    <w:rsid w:val="00735AB0"/>
    <w:rsid w:val="00735B85"/>
    <w:rsid w:val="00735F0B"/>
    <w:rsid w:val="0073618C"/>
    <w:rsid w:val="007361A7"/>
    <w:rsid w:val="0073672C"/>
    <w:rsid w:val="007369B6"/>
    <w:rsid w:val="00736AA9"/>
    <w:rsid w:val="00736C26"/>
    <w:rsid w:val="00736C87"/>
    <w:rsid w:val="00736D33"/>
    <w:rsid w:val="00736D5D"/>
    <w:rsid w:val="00736E5F"/>
    <w:rsid w:val="007370F0"/>
    <w:rsid w:val="007373E0"/>
    <w:rsid w:val="007373E9"/>
    <w:rsid w:val="00737428"/>
    <w:rsid w:val="00737B15"/>
    <w:rsid w:val="00737B18"/>
    <w:rsid w:val="00737B53"/>
    <w:rsid w:val="00737BFD"/>
    <w:rsid w:val="00740166"/>
    <w:rsid w:val="00740266"/>
    <w:rsid w:val="007404AF"/>
    <w:rsid w:val="007406E3"/>
    <w:rsid w:val="007409B6"/>
    <w:rsid w:val="00740C64"/>
    <w:rsid w:val="00740D68"/>
    <w:rsid w:val="00740D82"/>
    <w:rsid w:val="00740F54"/>
    <w:rsid w:val="007412C7"/>
    <w:rsid w:val="00741303"/>
    <w:rsid w:val="007415B9"/>
    <w:rsid w:val="0074173E"/>
    <w:rsid w:val="0074183F"/>
    <w:rsid w:val="0074184F"/>
    <w:rsid w:val="00741CD4"/>
    <w:rsid w:val="00741DF0"/>
    <w:rsid w:val="00741E70"/>
    <w:rsid w:val="00741EAA"/>
    <w:rsid w:val="00742262"/>
    <w:rsid w:val="00742452"/>
    <w:rsid w:val="00742904"/>
    <w:rsid w:val="00742943"/>
    <w:rsid w:val="00742B65"/>
    <w:rsid w:val="00742F3C"/>
    <w:rsid w:val="007430B8"/>
    <w:rsid w:val="0074312B"/>
    <w:rsid w:val="007431B2"/>
    <w:rsid w:val="0074335D"/>
    <w:rsid w:val="007433B5"/>
    <w:rsid w:val="0074371A"/>
    <w:rsid w:val="00743804"/>
    <w:rsid w:val="00743829"/>
    <w:rsid w:val="00743BE0"/>
    <w:rsid w:val="00743CCC"/>
    <w:rsid w:val="00743E93"/>
    <w:rsid w:val="00744371"/>
    <w:rsid w:val="0074469D"/>
    <w:rsid w:val="00744966"/>
    <w:rsid w:val="007449DE"/>
    <w:rsid w:val="00744E05"/>
    <w:rsid w:val="00744E7F"/>
    <w:rsid w:val="0074508B"/>
    <w:rsid w:val="007450FE"/>
    <w:rsid w:val="0074544E"/>
    <w:rsid w:val="00745508"/>
    <w:rsid w:val="00745589"/>
    <w:rsid w:val="0074561C"/>
    <w:rsid w:val="00745736"/>
    <w:rsid w:val="00745C16"/>
    <w:rsid w:val="00745CF6"/>
    <w:rsid w:val="00745F9A"/>
    <w:rsid w:val="00745F9E"/>
    <w:rsid w:val="007460FF"/>
    <w:rsid w:val="00746199"/>
    <w:rsid w:val="007463E4"/>
    <w:rsid w:val="007467BA"/>
    <w:rsid w:val="007469AC"/>
    <w:rsid w:val="007469C4"/>
    <w:rsid w:val="00746ABB"/>
    <w:rsid w:val="00746B67"/>
    <w:rsid w:val="00746C92"/>
    <w:rsid w:val="00746D8C"/>
    <w:rsid w:val="00746DE5"/>
    <w:rsid w:val="00746F57"/>
    <w:rsid w:val="00747158"/>
    <w:rsid w:val="007475B1"/>
    <w:rsid w:val="0074776C"/>
    <w:rsid w:val="007479D1"/>
    <w:rsid w:val="007479D2"/>
    <w:rsid w:val="007479E1"/>
    <w:rsid w:val="00747A82"/>
    <w:rsid w:val="00747B7D"/>
    <w:rsid w:val="00747CA8"/>
    <w:rsid w:val="00750033"/>
    <w:rsid w:val="007500FC"/>
    <w:rsid w:val="007501E4"/>
    <w:rsid w:val="00750291"/>
    <w:rsid w:val="007503D2"/>
    <w:rsid w:val="0075052B"/>
    <w:rsid w:val="007506B9"/>
    <w:rsid w:val="00750886"/>
    <w:rsid w:val="00750917"/>
    <w:rsid w:val="00750B23"/>
    <w:rsid w:val="00750C5F"/>
    <w:rsid w:val="00750D92"/>
    <w:rsid w:val="00750DAF"/>
    <w:rsid w:val="00751133"/>
    <w:rsid w:val="00751186"/>
    <w:rsid w:val="00751390"/>
    <w:rsid w:val="0075147A"/>
    <w:rsid w:val="00751488"/>
    <w:rsid w:val="007517E3"/>
    <w:rsid w:val="0075180D"/>
    <w:rsid w:val="0075182A"/>
    <w:rsid w:val="007518B2"/>
    <w:rsid w:val="00751941"/>
    <w:rsid w:val="00751A26"/>
    <w:rsid w:val="00751A75"/>
    <w:rsid w:val="00751BAD"/>
    <w:rsid w:val="00751ED4"/>
    <w:rsid w:val="007520F4"/>
    <w:rsid w:val="007524B8"/>
    <w:rsid w:val="007526A0"/>
    <w:rsid w:val="0075271F"/>
    <w:rsid w:val="00752759"/>
    <w:rsid w:val="00752B37"/>
    <w:rsid w:val="00752CF9"/>
    <w:rsid w:val="00752FA8"/>
    <w:rsid w:val="00753244"/>
    <w:rsid w:val="00753394"/>
    <w:rsid w:val="007538F4"/>
    <w:rsid w:val="00753902"/>
    <w:rsid w:val="00753AE7"/>
    <w:rsid w:val="00753C05"/>
    <w:rsid w:val="00753C72"/>
    <w:rsid w:val="0075405F"/>
    <w:rsid w:val="00754276"/>
    <w:rsid w:val="00754564"/>
    <w:rsid w:val="00754757"/>
    <w:rsid w:val="00754831"/>
    <w:rsid w:val="00754A8C"/>
    <w:rsid w:val="00754AF7"/>
    <w:rsid w:val="00754B6E"/>
    <w:rsid w:val="00754C37"/>
    <w:rsid w:val="00754C9F"/>
    <w:rsid w:val="00754D68"/>
    <w:rsid w:val="00754D9F"/>
    <w:rsid w:val="00754F05"/>
    <w:rsid w:val="00754F9D"/>
    <w:rsid w:val="0075529A"/>
    <w:rsid w:val="00755521"/>
    <w:rsid w:val="00755680"/>
    <w:rsid w:val="00755B65"/>
    <w:rsid w:val="00755B85"/>
    <w:rsid w:val="00755B9A"/>
    <w:rsid w:val="00755BBD"/>
    <w:rsid w:val="00755CD8"/>
    <w:rsid w:val="00755E17"/>
    <w:rsid w:val="00755EC3"/>
    <w:rsid w:val="00756409"/>
    <w:rsid w:val="00756670"/>
    <w:rsid w:val="007566DF"/>
    <w:rsid w:val="007566EC"/>
    <w:rsid w:val="00756900"/>
    <w:rsid w:val="00756940"/>
    <w:rsid w:val="00756999"/>
    <w:rsid w:val="00756AFB"/>
    <w:rsid w:val="00756C01"/>
    <w:rsid w:val="00756CBE"/>
    <w:rsid w:val="00756D16"/>
    <w:rsid w:val="00756D1D"/>
    <w:rsid w:val="00756D90"/>
    <w:rsid w:val="00756D99"/>
    <w:rsid w:val="00756DF1"/>
    <w:rsid w:val="00756E63"/>
    <w:rsid w:val="007572F7"/>
    <w:rsid w:val="007573D0"/>
    <w:rsid w:val="007576BE"/>
    <w:rsid w:val="00757A6F"/>
    <w:rsid w:val="00757C89"/>
    <w:rsid w:val="00757CBB"/>
    <w:rsid w:val="00757FC5"/>
    <w:rsid w:val="007600A3"/>
    <w:rsid w:val="00760101"/>
    <w:rsid w:val="00760319"/>
    <w:rsid w:val="00760354"/>
    <w:rsid w:val="007604E4"/>
    <w:rsid w:val="0076077A"/>
    <w:rsid w:val="007608D3"/>
    <w:rsid w:val="007608DA"/>
    <w:rsid w:val="00760977"/>
    <w:rsid w:val="007609F4"/>
    <w:rsid w:val="00760E45"/>
    <w:rsid w:val="007611DA"/>
    <w:rsid w:val="0076145C"/>
    <w:rsid w:val="007617C7"/>
    <w:rsid w:val="007619F1"/>
    <w:rsid w:val="00761AB5"/>
    <w:rsid w:val="00761DA4"/>
    <w:rsid w:val="00761DE3"/>
    <w:rsid w:val="00761EB9"/>
    <w:rsid w:val="007622EF"/>
    <w:rsid w:val="0076242E"/>
    <w:rsid w:val="00762664"/>
    <w:rsid w:val="007628F8"/>
    <w:rsid w:val="00762998"/>
    <w:rsid w:val="00762AFA"/>
    <w:rsid w:val="00762C7D"/>
    <w:rsid w:val="00762F5E"/>
    <w:rsid w:val="00762F96"/>
    <w:rsid w:val="00763214"/>
    <w:rsid w:val="00763245"/>
    <w:rsid w:val="00763316"/>
    <w:rsid w:val="0076331B"/>
    <w:rsid w:val="007634BC"/>
    <w:rsid w:val="00763566"/>
    <w:rsid w:val="007636EB"/>
    <w:rsid w:val="0076394B"/>
    <w:rsid w:val="00763C01"/>
    <w:rsid w:val="00763F0F"/>
    <w:rsid w:val="00764553"/>
    <w:rsid w:val="007645AA"/>
    <w:rsid w:val="00764CB9"/>
    <w:rsid w:val="00765025"/>
    <w:rsid w:val="007650B4"/>
    <w:rsid w:val="00765186"/>
    <w:rsid w:val="00765572"/>
    <w:rsid w:val="0076558E"/>
    <w:rsid w:val="007656B5"/>
    <w:rsid w:val="0076599D"/>
    <w:rsid w:val="00765B2C"/>
    <w:rsid w:val="00765BCA"/>
    <w:rsid w:val="00765C53"/>
    <w:rsid w:val="00765C74"/>
    <w:rsid w:val="00765D52"/>
    <w:rsid w:val="00766084"/>
    <w:rsid w:val="007661D1"/>
    <w:rsid w:val="007664CF"/>
    <w:rsid w:val="0076656F"/>
    <w:rsid w:val="0076673D"/>
    <w:rsid w:val="007668B9"/>
    <w:rsid w:val="00766926"/>
    <w:rsid w:val="00766A5B"/>
    <w:rsid w:val="00766C2B"/>
    <w:rsid w:val="00766EEF"/>
    <w:rsid w:val="00767031"/>
    <w:rsid w:val="00767055"/>
    <w:rsid w:val="007670F5"/>
    <w:rsid w:val="00767191"/>
    <w:rsid w:val="0076728F"/>
    <w:rsid w:val="00767332"/>
    <w:rsid w:val="0076733F"/>
    <w:rsid w:val="007678BD"/>
    <w:rsid w:val="00767A27"/>
    <w:rsid w:val="00767C3E"/>
    <w:rsid w:val="00767E33"/>
    <w:rsid w:val="00767FDB"/>
    <w:rsid w:val="007701A2"/>
    <w:rsid w:val="007705DF"/>
    <w:rsid w:val="007707E2"/>
    <w:rsid w:val="00770903"/>
    <w:rsid w:val="00770A09"/>
    <w:rsid w:val="00770B1A"/>
    <w:rsid w:val="00770B6F"/>
    <w:rsid w:val="00770C16"/>
    <w:rsid w:val="00770C3C"/>
    <w:rsid w:val="00770CB8"/>
    <w:rsid w:val="00770D47"/>
    <w:rsid w:val="00771308"/>
    <w:rsid w:val="0077156A"/>
    <w:rsid w:val="007715F9"/>
    <w:rsid w:val="007717BD"/>
    <w:rsid w:val="00771E47"/>
    <w:rsid w:val="00771F5D"/>
    <w:rsid w:val="007720CD"/>
    <w:rsid w:val="007720E1"/>
    <w:rsid w:val="00772179"/>
    <w:rsid w:val="00772465"/>
    <w:rsid w:val="0077257B"/>
    <w:rsid w:val="0077259C"/>
    <w:rsid w:val="00772749"/>
    <w:rsid w:val="00772B00"/>
    <w:rsid w:val="00772B95"/>
    <w:rsid w:val="0077304E"/>
    <w:rsid w:val="007732A6"/>
    <w:rsid w:val="007733F2"/>
    <w:rsid w:val="007734D6"/>
    <w:rsid w:val="00773781"/>
    <w:rsid w:val="0077379C"/>
    <w:rsid w:val="00773817"/>
    <w:rsid w:val="007738C9"/>
    <w:rsid w:val="0077393D"/>
    <w:rsid w:val="00773FD5"/>
    <w:rsid w:val="00774248"/>
    <w:rsid w:val="00774569"/>
    <w:rsid w:val="007747F1"/>
    <w:rsid w:val="00774D77"/>
    <w:rsid w:val="00774DA3"/>
    <w:rsid w:val="00774E51"/>
    <w:rsid w:val="00774E70"/>
    <w:rsid w:val="00775007"/>
    <w:rsid w:val="00775151"/>
    <w:rsid w:val="0077519E"/>
    <w:rsid w:val="007751EA"/>
    <w:rsid w:val="00775493"/>
    <w:rsid w:val="007757BF"/>
    <w:rsid w:val="00775813"/>
    <w:rsid w:val="00775918"/>
    <w:rsid w:val="00775C80"/>
    <w:rsid w:val="00775E63"/>
    <w:rsid w:val="007761A2"/>
    <w:rsid w:val="007761EF"/>
    <w:rsid w:val="007762CD"/>
    <w:rsid w:val="0077644A"/>
    <w:rsid w:val="007764F3"/>
    <w:rsid w:val="0077661C"/>
    <w:rsid w:val="00776641"/>
    <w:rsid w:val="0077664D"/>
    <w:rsid w:val="00776D7A"/>
    <w:rsid w:val="00776EDE"/>
    <w:rsid w:val="00777197"/>
    <w:rsid w:val="00777354"/>
    <w:rsid w:val="00777561"/>
    <w:rsid w:val="00777694"/>
    <w:rsid w:val="0077769C"/>
    <w:rsid w:val="007778E1"/>
    <w:rsid w:val="00777A7E"/>
    <w:rsid w:val="00777D6B"/>
    <w:rsid w:val="00780028"/>
    <w:rsid w:val="0078017C"/>
    <w:rsid w:val="00780332"/>
    <w:rsid w:val="007803E1"/>
    <w:rsid w:val="00780413"/>
    <w:rsid w:val="007808B1"/>
    <w:rsid w:val="00780B0E"/>
    <w:rsid w:val="00780C16"/>
    <w:rsid w:val="00780C3C"/>
    <w:rsid w:val="00780D8D"/>
    <w:rsid w:val="00780F45"/>
    <w:rsid w:val="007818D4"/>
    <w:rsid w:val="0078194D"/>
    <w:rsid w:val="007819E5"/>
    <w:rsid w:val="00781C45"/>
    <w:rsid w:val="007820A2"/>
    <w:rsid w:val="00782254"/>
    <w:rsid w:val="0078226B"/>
    <w:rsid w:val="00782483"/>
    <w:rsid w:val="00782516"/>
    <w:rsid w:val="00782580"/>
    <w:rsid w:val="00782C3F"/>
    <w:rsid w:val="00782D43"/>
    <w:rsid w:val="00782D6F"/>
    <w:rsid w:val="00782E00"/>
    <w:rsid w:val="0078305A"/>
    <w:rsid w:val="00783067"/>
    <w:rsid w:val="007831AD"/>
    <w:rsid w:val="00783526"/>
    <w:rsid w:val="00783564"/>
    <w:rsid w:val="0078378D"/>
    <w:rsid w:val="007842CC"/>
    <w:rsid w:val="0078439E"/>
    <w:rsid w:val="007843C9"/>
    <w:rsid w:val="00784800"/>
    <w:rsid w:val="00784A75"/>
    <w:rsid w:val="00784AE7"/>
    <w:rsid w:val="00784CD9"/>
    <w:rsid w:val="00784F50"/>
    <w:rsid w:val="00785186"/>
    <w:rsid w:val="0078537A"/>
    <w:rsid w:val="0078573B"/>
    <w:rsid w:val="00785826"/>
    <w:rsid w:val="007858F2"/>
    <w:rsid w:val="0078594D"/>
    <w:rsid w:val="00785D18"/>
    <w:rsid w:val="00786076"/>
    <w:rsid w:val="007862B9"/>
    <w:rsid w:val="007862E4"/>
    <w:rsid w:val="007867C3"/>
    <w:rsid w:val="007868E1"/>
    <w:rsid w:val="00786C6C"/>
    <w:rsid w:val="00786DC3"/>
    <w:rsid w:val="00786E3D"/>
    <w:rsid w:val="00786FD8"/>
    <w:rsid w:val="00786FE8"/>
    <w:rsid w:val="007872B7"/>
    <w:rsid w:val="007872F9"/>
    <w:rsid w:val="0078742B"/>
    <w:rsid w:val="00787933"/>
    <w:rsid w:val="0078794E"/>
    <w:rsid w:val="007879C5"/>
    <w:rsid w:val="007900D2"/>
    <w:rsid w:val="00790309"/>
    <w:rsid w:val="007903B4"/>
    <w:rsid w:val="00790402"/>
    <w:rsid w:val="007904D5"/>
    <w:rsid w:val="007907DC"/>
    <w:rsid w:val="00790984"/>
    <w:rsid w:val="00790D0A"/>
    <w:rsid w:val="00790D17"/>
    <w:rsid w:val="00790E68"/>
    <w:rsid w:val="00790F94"/>
    <w:rsid w:val="00790FF7"/>
    <w:rsid w:val="00791175"/>
    <w:rsid w:val="0079132C"/>
    <w:rsid w:val="00791414"/>
    <w:rsid w:val="0079142A"/>
    <w:rsid w:val="00791595"/>
    <w:rsid w:val="00791EC4"/>
    <w:rsid w:val="00791FE1"/>
    <w:rsid w:val="00792758"/>
    <w:rsid w:val="007928C1"/>
    <w:rsid w:val="00792A00"/>
    <w:rsid w:val="00792AD5"/>
    <w:rsid w:val="00792E73"/>
    <w:rsid w:val="00793480"/>
    <w:rsid w:val="00793669"/>
    <w:rsid w:val="0079369D"/>
    <w:rsid w:val="007938AB"/>
    <w:rsid w:val="00793AC9"/>
    <w:rsid w:val="00793C83"/>
    <w:rsid w:val="007944EA"/>
    <w:rsid w:val="00794745"/>
    <w:rsid w:val="007948B7"/>
    <w:rsid w:val="00794A8B"/>
    <w:rsid w:val="00794C33"/>
    <w:rsid w:val="00794CD3"/>
    <w:rsid w:val="00794D9D"/>
    <w:rsid w:val="00794E94"/>
    <w:rsid w:val="00794F8D"/>
    <w:rsid w:val="00794FE5"/>
    <w:rsid w:val="00795062"/>
    <w:rsid w:val="007951E6"/>
    <w:rsid w:val="007952F2"/>
    <w:rsid w:val="00795499"/>
    <w:rsid w:val="007954E7"/>
    <w:rsid w:val="00795626"/>
    <w:rsid w:val="00795692"/>
    <w:rsid w:val="00795B31"/>
    <w:rsid w:val="00795D21"/>
    <w:rsid w:val="00795D70"/>
    <w:rsid w:val="00795D7B"/>
    <w:rsid w:val="00795D82"/>
    <w:rsid w:val="00795F27"/>
    <w:rsid w:val="00795FD9"/>
    <w:rsid w:val="00795FFC"/>
    <w:rsid w:val="007963D3"/>
    <w:rsid w:val="00796537"/>
    <w:rsid w:val="007965DC"/>
    <w:rsid w:val="00796787"/>
    <w:rsid w:val="00796AC2"/>
    <w:rsid w:val="0079702B"/>
    <w:rsid w:val="007972D3"/>
    <w:rsid w:val="007975A1"/>
    <w:rsid w:val="007977B9"/>
    <w:rsid w:val="00797880"/>
    <w:rsid w:val="007978C7"/>
    <w:rsid w:val="007A035B"/>
    <w:rsid w:val="007A0379"/>
    <w:rsid w:val="007A03A1"/>
    <w:rsid w:val="007A054B"/>
    <w:rsid w:val="007A05E5"/>
    <w:rsid w:val="007A0607"/>
    <w:rsid w:val="007A071E"/>
    <w:rsid w:val="007A0727"/>
    <w:rsid w:val="007A07D4"/>
    <w:rsid w:val="007A098F"/>
    <w:rsid w:val="007A09E5"/>
    <w:rsid w:val="007A09F3"/>
    <w:rsid w:val="007A0A43"/>
    <w:rsid w:val="007A0C89"/>
    <w:rsid w:val="007A0CEE"/>
    <w:rsid w:val="007A0F4F"/>
    <w:rsid w:val="007A1018"/>
    <w:rsid w:val="007A11DF"/>
    <w:rsid w:val="007A1217"/>
    <w:rsid w:val="007A145B"/>
    <w:rsid w:val="007A16B5"/>
    <w:rsid w:val="007A178B"/>
    <w:rsid w:val="007A1812"/>
    <w:rsid w:val="007A19C4"/>
    <w:rsid w:val="007A1E6C"/>
    <w:rsid w:val="007A1EEE"/>
    <w:rsid w:val="007A223E"/>
    <w:rsid w:val="007A228C"/>
    <w:rsid w:val="007A2416"/>
    <w:rsid w:val="007A2BC5"/>
    <w:rsid w:val="007A2BE5"/>
    <w:rsid w:val="007A2FC0"/>
    <w:rsid w:val="007A30DB"/>
    <w:rsid w:val="007A321B"/>
    <w:rsid w:val="007A395A"/>
    <w:rsid w:val="007A3B29"/>
    <w:rsid w:val="007A4026"/>
    <w:rsid w:val="007A402E"/>
    <w:rsid w:val="007A40ED"/>
    <w:rsid w:val="007A42C2"/>
    <w:rsid w:val="007A433E"/>
    <w:rsid w:val="007A4342"/>
    <w:rsid w:val="007A437A"/>
    <w:rsid w:val="007A44A8"/>
    <w:rsid w:val="007A4910"/>
    <w:rsid w:val="007A4B33"/>
    <w:rsid w:val="007A4C0D"/>
    <w:rsid w:val="007A4C21"/>
    <w:rsid w:val="007A4CA1"/>
    <w:rsid w:val="007A4FF9"/>
    <w:rsid w:val="007A5074"/>
    <w:rsid w:val="007A51C9"/>
    <w:rsid w:val="007A5217"/>
    <w:rsid w:val="007A5785"/>
    <w:rsid w:val="007A5808"/>
    <w:rsid w:val="007A590C"/>
    <w:rsid w:val="007A5979"/>
    <w:rsid w:val="007A5A17"/>
    <w:rsid w:val="007A612E"/>
    <w:rsid w:val="007A62D8"/>
    <w:rsid w:val="007A63B3"/>
    <w:rsid w:val="007A65B6"/>
    <w:rsid w:val="007A6A5E"/>
    <w:rsid w:val="007A6D9D"/>
    <w:rsid w:val="007A6E11"/>
    <w:rsid w:val="007A7113"/>
    <w:rsid w:val="007A733C"/>
    <w:rsid w:val="007A737D"/>
    <w:rsid w:val="007A73DE"/>
    <w:rsid w:val="007A7445"/>
    <w:rsid w:val="007A770A"/>
    <w:rsid w:val="007A77D4"/>
    <w:rsid w:val="007A7B7A"/>
    <w:rsid w:val="007A7C23"/>
    <w:rsid w:val="007A7C32"/>
    <w:rsid w:val="007A7D64"/>
    <w:rsid w:val="007A7E8F"/>
    <w:rsid w:val="007A7FFB"/>
    <w:rsid w:val="007B008A"/>
    <w:rsid w:val="007B00F4"/>
    <w:rsid w:val="007B0330"/>
    <w:rsid w:val="007B06D4"/>
    <w:rsid w:val="007B07BA"/>
    <w:rsid w:val="007B0854"/>
    <w:rsid w:val="007B087E"/>
    <w:rsid w:val="007B08A2"/>
    <w:rsid w:val="007B0B79"/>
    <w:rsid w:val="007B0BB1"/>
    <w:rsid w:val="007B10C5"/>
    <w:rsid w:val="007B11D9"/>
    <w:rsid w:val="007B1244"/>
    <w:rsid w:val="007B13F8"/>
    <w:rsid w:val="007B165E"/>
    <w:rsid w:val="007B184C"/>
    <w:rsid w:val="007B1879"/>
    <w:rsid w:val="007B18E2"/>
    <w:rsid w:val="007B191D"/>
    <w:rsid w:val="007B1AA7"/>
    <w:rsid w:val="007B1CA9"/>
    <w:rsid w:val="007B1DAE"/>
    <w:rsid w:val="007B216B"/>
    <w:rsid w:val="007B22FD"/>
    <w:rsid w:val="007B249F"/>
    <w:rsid w:val="007B2583"/>
    <w:rsid w:val="007B25CF"/>
    <w:rsid w:val="007B25D2"/>
    <w:rsid w:val="007B2A7B"/>
    <w:rsid w:val="007B2D84"/>
    <w:rsid w:val="007B2EC1"/>
    <w:rsid w:val="007B307C"/>
    <w:rsid w:val="007B3163"/>
    <w:rsid w:val="007B3618"/>
    <w:rsid w:val="007B3642"/>
    <w:rsid w:val="007B3655"/>
    <w:rsid w:val="007B374B"/>
    <w:rsid w:val="007B3814"/>
    <w:rsid w:val="007B392B"/>
    <w:rsid w:val="007B3B1B"/>
    <w:rsid w:val="007B3C58"/>
    <w:rsid w:val="007B4060"/>
    <w:rsid w:val="007B43F7"/>
    <w:rsid w:val="007B44DD"/>
    <w:rsid w:val="007B4541"/>
    <w:rsid w:val="007B461B"/>
    <w:rsid w:val="007B4655"/>
    <w:rsid w:val="007B4910"/>
    <w:rsid w:val="007B491A"/>
    <w:rsid w:val="007B4A69"/>
    <w:rsid w:val="007B4F10"/>
    <w:rsid w:val="007B5000"/>
    <w:rsid w:val="007B508B"/>
    <w:rsid w:val="007B5584"/>
    <w:rsid w:val="007B59B1"/>
    <w:rsid w:val="007B5E80"/>
    <w:rsid w:val="007B5FBA"/>
    <w:rsid w:val="007B5FD0"/>
    <w:rsid w:val="007B6A7C"/>
    <w:rsid w:val="007B6AC6"/>
    <w:rsid w:val="007B6D90"/>
    <w:rsid w:val="007B6ED1"/>
    <w:rsid w:val="007B6F0D"/>
    <w:rsid w:val="007B6F13"/>
    <w:rsid w:val="007B7216"/>
    <w:rsid w:val="007B7437"/>
    <w:rsid w:val="007B767F"/>
    <w:rsid w:val="007B7D40"/>
    <w:rsid w:val="007C00F5"/>
    <w:rsid w:val="007C036F"/>
    <w:rsid w:val="007C04B7"/>
    <w:rsid w:val="007C05F8"/>
    <w:rsid w:val="007C068F"/>
    <w:rsid w:val="007C07DE"/>
    <w:rsid w:val="007C0888"/>
    <w:rsid w:val="007C0B29"/>
    <w:rsid w:val="007C0B77"/>
    <w:rsid w:val="007C0E72"/>
    <w:rsid w:val="007C0F13"/>
    <w:rsid w:val="007C0F4D"/>
    <w:rsid w:val="007C151F"/>
    <w:rsid w:val="007C1536"/>
    <w:rsid w:val="007C158C"/>
    <w:rsid w:val="007C15B0"/>
    <w:rsid w:val="007C1641"/>
    <w:rsid w:val="007C1A72"/>
    <w:rsid w:val="007C1FD0"/>
    <w:rsid w:val="007C2112"/>
    <w:rsid w:val="007C2134"/>
    <w:rsid w:val="007C2408"/>
    <w:rsid w:val="007C27BD"/>
    <w:rsid w:val="007C27F8"/>
    <w:rsid w:val="007C289C"/>
    <w:rsid w:val="007C29B1"/>
    <w:rsid w:val="007C2D53"/>
    <w:rsid w:val="007C2DC6"/>
    <w:rsid w:val="007C2FC1"/>
    <w:rsid w:val="007C34F8"/>
    <w:rsid w:val="007C3530"/>
    <w:rsid w:val="007C3541"/>
    <w:rsid w:val="007C35A5"/>
    <w:rsid w:val="007C4044"/>
    <w:rsid w:val="007C4107"/>
    <w:rsid w:val="007C4496"/>
    <w:rsid w:val="007C45FE"/>
    <w:rsid w:val="007C479F"/>
    <w:rsid w:val="007C4A9C"/>
    <w:rsid w:val="007C4AA4"/>
    <w:rsid w:val="007C4B36"/>
    <w:rsid w:val="007C4B9E"/>
    <w:rsid w:val="007C4C2B"/>
    <w:rsid w:val="007C4C8F"/>
    <w:rsid w:val="007C4F3E"/>
    <w:rsid w:val="007C5040"/>
    <w:rsid w:val="007C515C"/>
    <w:rsid w:val="007C527F"/>
    <w:rsid w:val="007C53BD"/>
    <w:rsid w:val="007C5637"/>
    <w:rsid w:val="007C5A51"/>
    <w:rsid w:val="007C5BD7"/>
    <w:rsid w:val="007C6146"/>
    <w:rsid w:val="007C6157"/>
    <w:rsid w:val="007C6318"/>
    <w:rsid w:val="007C6417"/>
    <w:rsid w:val="007C667E"/>
    <w:rsid w:val="007C6774"/>
    <w:rsid w:val="007C696E"/>
    <w:rsid w:val="007C6C27"/>
    <w:rsid w:val="007C6DBC"/>
    <w:rsid w:val="007C6EBC"/>
    <w:rsid w:val="007C6EEC"/>
    <w:rsid w:val="007C72E5"/>
    <w:rsid w:val="007C7490"/>
    <w:rsid w:val="007C764D"/>
    <w:rsid w:val="007C7DB2"/>
    <w:rsid w:val="007C7F6F"/>
    <w:rsid w:val="007D008F"/>
    <w:rsid w:val="007D0164"/>
    <w:rsid w:val="007D0489"/>
    <w:rsid w:val="007D0549"/>
    <w:rsid w:val="007D0663"/>
    <w:rsid w:val="007D073E"/>
    <w:rsid w:val="007D082D"/>
    <w:rsid w:val="007D08BA"/>
    <w:rsid w:val="007D08FC"/>
    <w:rsid w:val="007D094E"/>
    <w:rsid w:val="007D0AA8"/>
    <w:rsid w:val="007D0D2A"/>
    <w:rsid w:val="007D0EFB"/>
    <w:rsid w:val="007D0FCD"/>
    <w:rsid w:val="007D1101"/>
    <w:rsid w:val="007D11B1"/>
    <w:rsid w:val="007D128F"/>
    <w:rsid w:val="007D1A43"/>
    <w:rsid w:val="007D1B3A"/>
    <w:rsid w:val="007D1C6B"/>
    <w:rsid w:val="007D1C99"/>
    <w:rsid w:val="007D1D8A"/>
    <w:rsid w:val="007D1F68"/>
    <w:rsid w:val="007D1FDC"/>
    <w:rsid w:val="007D21A4"/>
    <w:rsid w:val="007D22A9"/>
    <w:rsid w:val="007D2504"/>
    <w:rsid w:val="007D2650"/>
    <w:rsid w:val="007D29EC"/>
    <w:rsid w:val="007D2B4B"/>
    <w:rsid w:val="007D2C46"/>
    <w:rsid w:val="007D2CB5"/>
    <w:rsid w:val="007D2EC3"/>
    <w:rsid w:val="007D3059"/>
    <w:rsid w:val="007D33B4"/>
    <w:rsid w:val="007D351A"/>
    <w:rsid w:val="007D36B9"/>
    <w:rsid w:val="007D3735"/>
    <w:rsid w:val="007D3ABA"/>
    <w:rsid w:val="007D3EB5"/>
    <w:rsid w:val="007D453A"/>
    <w:rsid w:val="007D45E1"/>
    <w:rsid w:val="007D4777"/>
    <w:rsid w:val="007D47C6"/>
    <w:rsid w:val="007D4904"/>
    <w:rsid w:val="007D4A26"/>
    <w:rsid w:val="007D4C0E"/>
    <w:rsid w:val="007D4CAA"/>
    <w:rsid w:val="007D4D25"/>
    <w:rsid w:val="007D4DF4"/>
    <w:rsid w:val="007D4E37"/>
    <w:rsid w:val="007D4F7A"/>
    <w:rsid w:val="007D5023"/>
    <w:rsid w:val="007D5102"/>
    <w:rsid w:val="007D5301"/>
    <w:rsid w:val="007D55D2"/>
    <w:rsid w:val="007D5A00"/>
    <w:rsid w:val="007D5A2C"/>
    <w:rsid w:val="007D5BF0"/>
    <w:rsid w:val="007D5E1A"/>
    <w:rsid w:val="007D5E82"/>
    <w:rsid w:val="007D60CD"/>
    <w:rsid w:val="007D614F"/>
    <w:rsid w:val="007D6454"/>
    <w:rsid w:val="007D6671"/>
    <w:rsid w:val="007D6CC5"/>
    <w:rsid w:val="007D6DD3"/>
    <w:rsid w:val="007D6F4A"/>
    <w:rsid w:val="007D6F81"/>
    <w:rsid w:val="007D70C4"/>
    <w:rsid w:val="007D7144"/>
    <w:rsid w:val="007D72A7"/>
    <w:rsid w:val="007D73A2"/>
    <w:rsid w:val="007D74AC"/>
    <w:rsid w:val="007D773E"/>
    <w:rsid w:val="007D7788"/>
    <w:rsid w:val="007D7F94"/>
    <w:rsid w:val="007E0179"/>
    <w:rsid w:val="007E0248"/>
    <w:rsid w:val="007E02F4"/>
    <w:rsid w:val="007E030E"/>
    <w:rsid w:val="007E031A"/>
    <w:rsid w:val="007E03F2"/>
    <w:rsid w:val="007E04CF"/>
    <w:rsid w:val="007E0536"/>
    <w:rsid w:val="007E068F"/>
    <w:rsid w:val="007E07E8"/>
    <w:rsid w:val="007E0D8C"/>
    <w:rsid w:val="007E12FB"/>
    <w:rsid w:val="007E14EA"/>
    <w:rsid w:val="007E19CD"/>
    <w:rsid w:val="007E1AE4"/>
    <w:rsid w:val="007E1E1F"/>
    <w:rsid w:val="007E26AE"/>
    <w:rsid w:val="007E26F3"/>
    <w:rsid w:val="007E2739"/>
    <w:rsid w:val="007E2793"/>
    <w:rsid w:val="007E27AA"/>
    <w:rsid w:val="007E2A4A"/>
    <w:rsid w:val="007E2CA2"/>
    <w:rsid w:val="007E2DCA"/>
    <w:rsid w:val="007E2F59"/>
    <w:rsid w:val="007E2FD7"/>
    <w:rsid w:val="007E35AE"/>
    <w:rsid w:val="007E37F9"/>
    <w:rsid w:val="007E3E1A"/>
    <w:rsid w:val="007E3E58"/>
    <w:rsid w:val="007E3ECA"/>
    <w:rsid w:val="007E406C"/>
    <w:rsid w:val="007E46B5"/>
    <w:rsid w:val="007E479B"/>
    <w:rsid w:val="007E4B9A"/>
    <w:rsid w:val="007E4BCB"/>
    <w:rsid w:val="007E4D41"/>
    <w:rsid w:val="007E4F5C"/>
    <w:rsid w:val="007E4FE1"/>
    <w:rsid w:val="007E5147"/>
    <w:rsid w:val="007E5148"/>
    <w:rsid w:val="007E535F"/>
    <w:rsid w:val="007E554E"/>
    <w:rsid w:val="007E558E"/>
    <w:rsid w:val="007E560F"/>
    <w:rsid w:val="007E57F4"/>
    <w:rsid w:val="007E590A"/>
    <w:rsid w:val="007E5969"/>
    <w:rsid w:val="007E59DA"/>
    <w:rsid w:val="007E5A2F"/>
    <w:rsid w:val="007E5A64"/>
    <w:rsid w:val="007E5B92"/>
    <w:rsid w:val="007E5BAC"/>
    <w:rsid w:val="007E606A"/>
    <w:rsid w:val="007E62CE"/>
    <w:rsid w:val="007E62F8"/>
    <w:rsid w:val="007E64DC"/>
    <w:rsid w:val="007E65BC"/>
    <w:rsid w:val="007E6647"/>
    <w:rsid w:val="007E67D2"/>
    <w:rsid w:val="007E68BF"/>
    <w:rsid w:val="007E702A"/>
    <w:rsid w:val="007E73C0"/>
    <w:rsid w:val="007E75BB"/>
    <w:rsid w:val="007E76BC"/>
    <w:rsid w:val="007E77A3"/>
    <w:rsid w:val="007E79FC"/>
    <w:rsid w:val="007E7B42"/>
    <w:rsid w:val="007E7B61"/>
    <w:rsid w:val="007E7D97"/>
    <w:rsid w:val="007E7E3C"/>
    <w:rsid w:val="007E7EA1"/>
    <w:rsid w:val="007F024A"/>
    <w:rsid w:val="007F048E"/>
    <w:rsid w:val="007F07FE"/>
    <w:rsid w:val="007F0A8D"/>
    <w:rsid w:val="007F0C08"/>
    <w:rsid w:val="007F0D81"/>
    <w:rsid w:val="007F0F6C"/>
    <w:rsid w:val="007F1073"/>
    <w:rsid w:val="007F1669"/>
    <w:rsid w:val="007F1676"/>
    <w:rsid w:val="007F1741"/>
    <w:rsid w:val="007F1807"/>
    <w:rsid w:val="007F1837"/>
    <w:rsid w:val="007F1C5A"/>
    <w:rsid w:val="007F1C65"/>
    <w:rsid w:val="007F20E7"/>
    <w:rsid w:val="007F23E8"/>
    <w:rsid w:val="007F24AA"/>
    <w:rsid w:val="007F2699"/>
    <w:rsid w:val="007F26D8"/>
    <w:rsid w:val="007F29FD"/>
    <w:rsid w:val="007F2A41"/>
    <w:rsid w:val="007F2A9E"/>
    <w:rsid w:val="007F2ADE"/>
    <w:rsid w:val="007F2B08"/>
    <w:rsid w:val="007F2D01"/>
    <w:rsid w:val="007F2D0B"/>
    <w:rsid w:val="007F2D54"/>
    <w:rsid w:val="007F2F5C"/>
    <w:rsid w:val="007F2FD3"/>
    <w:rsid w:val="007F3218"/>
    <w:rsid w:val="007F32C4"/>
    <w:rsid w:val="007F35E5"/>
    <w:rsid w:val="007F3790"/>
    <w:rsid w:val="007F3A7F"/>
    <w:rsid w:val="007F3B35"/>
    <w:rsid w:val="007F3C42"/>
    <w:rsid w:val="007F3D8B"/>
    <w:rsid w:val="007F3DE9"/>
    <w:rsid w:val="007F3E66"/>
    <w:rsid w:val="007F3E78"/>
    <w:rsid w:val="007F3F75"/>
    <w:rsid w:val="007F4121"/>
    <w:rsid w:val="007F4151"/>
    <w:rsid w:val="007F4257"/>
    <w:rsid w:val="007F42CA"/>
    <w:rsid w:val="007F43DA"/>
    <w:rsid w:val="007F43E8"/>
    <w:rsid w:val="007F4519"/>
    <w:rsid w:val="007F45DF"/>
    <w:rsid w:val="007F4798"/>
    <w:rsid w:val="007F47E5"/>
    <w:rsid w:val="007F4906"/>
    <w:rsid w:val="007F4916"/>
    <w:rsid w:val="007F4EDA"/>
    <w:rsid w:val="007F50F2"/>
    <w:rsid w:val="007F5307"/>
    <w:rsid w:val="007F53E9"/>
    <w:rsid w:val="007F542E"/>
    <w:rsid w:val="007F5775"/>
    <w:rsid w:val="007F5C5E"/>
    <w:rsid w:val="007F5C64"/>
    <w:rsid w:val="007F5EA5"/>
    <w:rsid w:val="007F5ED9"/>
    <w:rsid w:val="007F5EE4"/>
    <w:rsid w:val="007F5FF3"/>
    <w:rsid w:val="007F6037"/>
    <w:rsid w:val="007F61B4"/>
    <w:rsid w:val="007F61BB"/>
    <w:rsid w:val="007F61F1"/>
    <w:rsid w:val="007F633C"/>
    <w:rsid w:val="007F6598"/>
    <w:rsid w:val="007F65F2"/>
    <w:rsid w:val="007F68E1"/>
    <w:rsid w:val="007F6913"/>
    <w:rsid w:val="007F6A8E"/>
    <w:rsid w:val="007F6AE3"/>
    <w:rsid w:val="007F7082"/>
    <w:rsid w:val="007F74BA"/>
    <w:rsid w:val="007F76C1"/>
    <w:rsid w:val="007F7751"/>
    <w:rsid w:val="007F7AD8"/>
    <w:rsid w:val="007F7C5F"/>
    <w:rsid w:val="008000FF"/>
    <w:rsid w:val="00800119"/>
    <w:rsid w:val="00800402"/>
    <w:rsid w:val="0080045A"/>
    <w:rsid w:val="0080061F"/>
    <w:rsid w:val="00800C39"/>
    <w:rsid w:val="00800CF9"/>
    <w:rsid w:val="00800F24"/>
    <w:rsid w:val="00800F41"/>
    <w:rsid w:val="00801039"/>
    <w:rsid w:val="0080133D"/>
    <w:rsid w:val="008015D4"/>
    <w:rsid w:val="00801820"/>
    <w:rsid w:val="00801824"/>
    <w:rsid w:val="00801B14"/>
    <w:rsid w:val="00801F42"/>
    <w:rsid w:val="00801F4C"/>
    <w:rsid w:val="00801FF7"/>
    <w:rsid w:val="0080204D"/>
    <w:rsid w:val="008022FC"/>
    <w:rsid w:val="00802459"/>
    <w:rsid w:val="00802596"/>
    <w:rsid w:val="0080281B"/>
    <w:rsid w:val="00802886"/>
    <w:rsid w:val="00802913"/>
    <w:rsid w:val="00802BCA"/>
    <w:rsid w:val="00802C9A"/>
    <w:rsid w:val="00802E61"/>
    <w:rsid w:val="00802E87"/>
    <w:rsid w:val="00802FAD"/>
    <w:rsid w:val="00803121"/>
    <w:rsid w:val="008033C2"/>
    <w:rsid w:val="0080346C"/>
    <w:rsid w:val="0080368D"/>
    <w:rsid w:val="00803700"/>
    <w:rsid w:val="00803871"/>
    <w:rsid w:val="00803A4A"/>
    <w:rsid w:val="00803B80"/>
    <w:rsid w:val="00803B9F"/>
    <w:rsid w:val="00803EAC"/>
    <w:rsid w:val="00803F16"/>
    <w:rsid w:val="00803F56"/>
    <w:rsid w:val="0080417F"/>
    <w:rsid w:val="0080446A"/>
    <w:rsid w:val="008045A2"/>
    <w:rsid w:val="00804916"/>
    <w:rsid w:val="00804B43"/>
    <w:rsid w:val="00804C86"/>
    <w:rsid w:val="00804CB7"/>
    <w:rsid w:val="00805588"/>
    <w:rsid w:val="00805F54"/>
    <w:rsid w:val="00806174"/>
    <w:rsid w:val="00806176"/>
    <w:rsid w:val="008062B3"/>
    <w:rsid w:val="008062EC"/>
    <w:rsid w:val="00806313"/>
    <w:rsid w:val="00806453"/>
    <w:rsid w:val="00806461"/>
    <w:rsid w:val="0080657A"/>
    <w:rsid w:val="00806836"/>
    <w:rsid w:val="00806879"/>
    <w:rsid w:val="00806903"/>
    <w:rsid w:val="00806A14"/>
    <w:rsid w:val="00806C9C"/>
    <w:rsid w:val="00806F8B"/>
    <w:rsid w:val="008070EA"/>
    <w:rsid w:val="008071AD"/>
    <w:rsid w:val="008071F6"/>
    <w:rsid w:val="008072A3"/>
    <w:rsid w:val="008073F7"/>
    <w:rsid w:val="008074E2"/>
    <w:rsid w:val="008075B5"/>
    <w:rsid w:val="00807699"/>
    <w:rsid w:val="008076C0"/>
    <w:rsid w:val="00807851"/>
    <w:rsid w:val="00807E25"/>
    <w:rsid w:val="00807F26"/>
    <w:rsid w:val="00807FCB"/>
    <w:rsid w:val="0081004C"/>
    <w:rsid w:val="00810080"/>
    <w:rsid w:val="00810126"/>
    <w:rsid w:val="008101E1"/>
    <w:rsid w:val="0081056F"/>
    <w:rsid w:val="00810664"/>
    <w:rsid w:val="008107E5"/>
    <w:rsid w:val="00810973"/>
    <w:rsid w:val="00810B38"/>
    <w:rsid w:val="00810CA3"/>
    <w:rsid w:val="00810D52"/>
    <w:rsid w:val="00811042"/>
    <w:rsid w:val="00811051"/>
    <w:rsid w:val="00811194"/>
    <w:rsid w:val="00811226"/>
    <w:rsid w:val="008116E5"/>
    <w:rsid w:val="0081176F"/>
    <w:rsid w:val="008119C1"/>
    <w:rsid w:val="00811D6A"/>
    <w:rsid w:val="008121D8"/>
    <w:rsid w:val="0081229A"/>
    <w:rsid w:val="008126DA"/>
    <w:rsid w:val="0081287F"/>
    <w:rsid w:val="00812924"/>
    <w:rsid w:val="00812B94"/>
    <w:rsid w:val="00812BBA"/>
    <w:rsid w:val="00812CA1"/>
    <w:rsid w:val="00812FFF"/>
    <w:rsid w:val="00813030"/>
    <w:rsid w:val="008132B2"/>
    <w:rsid w:val="00813413"/>
    <w:rsid w:val="00813683"/>
    <w:rsid w:val="00813714"/>
    <w:rsid w:val="00813DDF"/>
    <w:rsid w:val="00813ED6"/>
    <w:rsid w:val="00813EE7"/>
    <w:rsid w:val="00814025"/>
    <w:rsid w:val="0081405F"/>
    <w:rsid w:val="00814121"/>
    <w:rsid w:val="00814173"/>
    <w:rsid w:val="0081458B"/>
    <w:rsid w:val="008148A4"/>
    <w:rsid w:val="00814ADB"/>
    <w:rsid w:val="00814C35"/>
    <w:rsid w:val="00814DCD"/>
    <w:rsid w:val="00814F9C"/>
    <w:rsid w:val="00815428"/>
    <w:rsid w:val="008154EB"/>
    <w:rsid w:val="00815564"/>
    <w:rsid w:val="00815A75"/>
    <w:rsid w:val="00815BFE"/>
    <w:rsid w:val="00815C6E"/>
    <w:rsid w:val="00816042"/>
    <w:rsid w:val="00816084"/>
    <w:rsid w:val="008162E5"/>
    <w:rsid w:val="00816415"/>
    <w:rsid w:val="0081660C"/>
    <w:rsid w:val="00816736"/>
    <w:rsid w:val="008167C8"/>
    <w:rsid w:val="00816AAF"/>
    <w:rsid w:val="00816C87"/>
    <w:rsid w:val="00816C9A"/>
    <w:rsid w:val="00817231"/>
    <w:rsid w:val="008173C9"/>
    <w:rsid w:val="00817407"/>
    <w:rsid w:val="0081796A"/>
    <w:rsid w:val="00817B65"/>
    <w:rsid w:val="00817D59"/>
    <w:rsid w:val="00817E41"/>
    <w:rsid w:val="00817F7D"/>
    <w:rsid w:val="00817F81"/>
    <w:rsid w:val="008202D4"/>
    <w:rsid w:val="0082039F"/>
    <w:rsid w:val="00820418"/>
    <w:rsid w:val="008204B1"/>
    <w:rsid w:val="00820861"/>
    <w:rsid w:val="00820ADC"/>
    <w:rsid w:val="00820D62"/>
    <w:rsid w:val="00820DAF"/>
    <w:rsid w:val="00820FC9"/>
    <w:rsid w:val="0082131E"/>
    <w:rsid w:val="00821351"/>
    <w:rsid w:val="0082156F"/>
    <w:rsid w:val="00821580"/>
    <w:rsid w:val="008215C3"/>
    <w:rsid w:val="00821624"/>
    <w:rsid w:val="00821710"/>
    <w:rsid w:val="008217FE"/>
    <w:rsid w:val="00821DAC"/>
    <w:rsid w:val="00821E80"/>
    <w:rsid w:val="00822061"/>
    <w:rsid w:val="0082207D"/>
    <w:rsid w:val="008222C8"/>
    <w:rsid w:val="008223B8"/>
    <w:rsid w:val="0082242D"/>
    <w:rsid w:val="00822440"/>
    <w:rsid w:val="00822466"/>
    <w:rsid w:val="008226E0"/>
    <w:rsid w:val="0082280E"/>
    <w:rsid w:val="008228E7"/>
    <w:rsid w:val="008231BD"/>
    <w:rsid w:val="0082348D"/>
    <w:rsid w:val="00823589"/>
    <w:rsid w:val="0082369A"/>
    <w:rsid w:val="00823799"/>
    <w:rsid w:val="008238F2"/>
    <w:rsid w:val="00823C0F"/>
    <w:rsid w:val="00823D38"/>
    <w:rsid w:val="00823ED7"/>
    <w:rsid w:val="00824229"/>
    <w:rsid w:val="00824317"/>
    <w:rsid w:val="00824637"/>
    <w:rsid w:val="008246CE"/>
    <w:rsid w:val="008248B0"/>
    <w:rsid w:val="00824B5C"/>
    <w:rsid w:val="00824BE5"/>
    <w:rsid w:val="00824D6E"/>
    <w:rsid w:val="00824F86"/>
    <w:rsid w:val="00825119"/>
    <w:rsid w:val="0082516E"/>
    <w:rsid w:val="008251DA"/>
    <w:rsid w:val="008252B9"/>
    <w:rsid w:val="00825535"/>
    <w:rsid w:val="00825546"/>
    <w:rsid w:val="008257C8"/>
    <w:rsid w:val="00825846"/>
    <w:rsid w:val="00825D1F"/>
    <w:rsid w:val="00825E05"/>
    <w:rsid w:val="00825F47"/>
    <w:rsid w:val="00825FF4"/>
    <w:rsid w:val="00826032"/>
    <w:rsid w:val="0082610E"/>
    <w:rsid w:val="00826168"/>
    <w:rsid w:val="00826225"/>
    <w:rsid w:val="00826547"/>
    <w:rsid w:val="008267E0"/>
    <w:rsid w:val="00826C76"/>
    <w:rsid w:val="00826E25"/>
    <w:rsid w:val="00827103"/>
    <w:rsid w:val="008272E0"/>
    <w:rsid w:val="00827318"/>
    <w:rsid w:val="008277AF"/>
    <w:rsid w:val="00827D12"/>
    <w:rsid w:val="00830115"/>
    <w:rsid w:val="008305BA"/>
    <w:rsid w:val="008306FA"/>
    <w:rsid w:val="008307FA"/>
    <w:rsid w:val="008308A2"/>
    <w:rsid w:val="00830E69"/>
    <w:rsid w:val="00830F94"/>
    <w:rsid w:val="00831518"/>
    <w:rsid w:val="008315B3"/>
    <w:rsid w:val="00831977"/>
    <w:rsid w:val="00831A18"/>
    <w:rsid w:val="00831B8B"/>
    <w:rsid w:val="00831C88"/>
    <w:rsid w:val="008321D6"/>
    <w:rsid w:val="00832B35"/>
    <w:rsid w:val="00832DC5"/>
    <w:rsid w:val="008332C8"/>
    <w:rsid w:val="008336FC"/>
    <w:rsid w:val="008337E9"/>
    <w:rsid w:val="0083388B"/>
    <w:rsid w:val="00833DDE"/>
    <w:rsid w:val="008340C2"/>
    <w:rsid w:val="0083439C"/>
    <w:rsid w:val="0083480E"/>
    <w:rsid w:val="00834864"/>
    <w:rsid w:val="00834C68"/>
    <w:rsid w:val="0083506C"/>
    <w:rsid w:val="008350F6"/>
    <w:rsid w:val="00835520"/>
    <w:rsid w:val="00835582"/>
    <w:rsid w:val="008355CC"/>
    <w:rsid w:val="00835815"/>
    <w:rsid w:val="0083585E"/>
    <w:rsid w:val="0083589B"/>
    <w:rsid w:val="00835FA8"/>
    <w:rsid w:val="008361C2"/>
    <w:rsid w:val="00836332"/>
    <w:rsid w:val="00836531"/>
    <w:rsid w:val="0083658D"/>
    <w:rsid w:val="008367C1"/>
    <w:rsid w:val="008367EE"/>
    <w:rsid w:val="00836896"/>
    <w:rsid w:val="00836C5F"/>
    <w:rsid w:val="00836D5B"/>
    <w:rsid w:val="00836DA4"/>
    <w:rsid w:val="00836ED1"/>
    <w:rsid w:val="0083706A"/>
    <w:rsid w:val="0083708E"/>
    <w:rsid w:val="008370E9"/>
    <w:rsid w:val="008371F9"/>
    <w:rsid w:val="00837211"/>
    <w:rsid w:val="008376F8"/>
    <w:rsid w:val="0083790F"/>
    <w:rsid w:val="00837997"/>
    <w:rsid w:val="008379BB"/>
    <w:rsid w:val="00837F90"/>
    <w:rsid w:val="0084007B"/>
    <w:rsid w:val="00840749"/>
    <w:rsid w:val="00840BAF"/>
    <w:rsid w:val="00840BB4"/>
    <w:rsid w:val="00840D71"/>
    <w:rsid w:val="008410BE"/>
    <w:rsid w:val="008412FA"/>
    <w:rsid w:val="00841333"/>
    <w:rsid w:val="00841456"/>
    <w:rsid w:val="00841657"/>
    <w:rsid w:val="0084166B"/>
    <w:rsid w:val="00841725"/>
    <w:rsid w:val="0084193F"/>
    <w:rsid w:val="008419CB"/>
    <w:rsid w:val="00841BA7"/>
    <w:rsid w:val="00841D77"/>
    <w:rsid w:val="00842080"/>
    <w:rsid w:val="00842202"/>
    <w:rsid w:val="00842239"/>
    <w:rsid w:val="008422C4"/>
    <w:rsid w:val="00842375"/>
    <w:rsid w:val="0084274B"/>
    <w:rsid w:val="00842806"/>
    <w:rsid w:val="008429C6"/>
    <w:rsid w:val="00842AC3"/>
    <w:rsid w:val="00842B14"/>
    <w:rsid w:val="00842DC3"/>
    <w:rsid w:val="00842DE1"/>
    <w:rsid w:val="00842ED5"/>
    <w:rsid w:val="00842F18"/>
    <w:rsid w:val="00843293"/>
    <w:rsid w:val="0084331E"/>
    <w:rsid w:val="0084340C"/>
    <w:rsid w:val="008434E2"/>
    <w:rsid w:val="008435CD"/>
    <w:rsid w:val="008435D8"/>
    <w:rsid w:val="008435F2"/>
    <w:rsid w:val="008439F0"/>
    <w:rsid w:val="00843AC6"/>
    <w:rsid w:val="00843D9C"/>
    <w:rsid w:val="00843E96"/>
    <w:rsid w:val="00843E99"/>
    <w:rsid w:val="00843EC4"/>
    <w:rsid w:val="00844079"/>
    <w:rsid w:val="00844128"/>
    <w:rsid w:val="008443EE"/>
    <w:rsid w:val="0084444C"/>
    <w:rsid w:val="00844567"/>
    <w:rsid w:val="008445D8"/>
    <w:rsid w:val="0084468E"/>
    <w:rsid w:val="008447F7"/>
    <w:rsid w:val="0084482E"/>
    <w:rsid w:val="008448AF"/>
    <w:rsid w:val="008456A5"/>
    <w:rsid w:val="00845A48"/>
    <w:rsid w:val="00846561"/>
    <w:rsid w:val="00846E81"/>
    <w:rsid w:val="00846F0E"/>
    <w:rsid w:val="00846F1B"/>
    <w:rsid w:val="008470AB"/>
    <w:rsid w:val="0084732A"/>
    <w:rsid w:val="008473A6"/>
    <w:rsid w:val="008473CB"/>
    <w:rsid w:val="00847401"/>
    <w:rsid w:val="008475A9"/>
    <w:rsid w:val="008477EC"/>
    <w:rsid w:val="00847949"/>
    <w:rsid w:val="00847D13"/>
    <w:rsid w:val="00847E85"/>
    <w:rsid w:val="00847FF5"/>
    <w:rsid w:val="00850200"/>
    <w:rsid w:val="00850395"/>
    <w:rsid w:val="0085040A"/>
    <w:rsid w:val="0085044D"/>
    <w:rsid w:val="00850505"/>
    <w:rsid w:val="00850602"/>
    <w:rsid w:val="00850782"/>
    <w:rsid w:val="00850FAB"/>
    <w:rsid w:val="00850FF5"/>
    <w:rsid w:val="008513D8"/>
    <w:rsid w:val="0085196B"/>
    <w:rsid w:val="00851992"/>
    <w:rsid w:val="00851B80"/>
    <w:rsid w:val="00851DC7"/>
    <w:rsid w:val="00851E65"/>
    <w:rsid w:val="00851F8A"/>
    <w:rsid w:val="00852251"/>
    <w:rsid w:val="0085227A"/>
    <w:rsid w:val="008522E9"/>
    <w:rsid w:val="00852333"/>
    <w:rsid w:val="0085237C"/>
    <w:rsid w:val="008523D4"/>
    <w:rsid w:val="008525D1"/>
    <w:rsid w:val="00852624"/>
    <w:rsid w:val="00852886"/>
    <w:rsid w:val="0085290C"/>
    <w:rsid w:val="00852956"/>
    <w:rsid w:val="00852C31"/>
    <w:rsid w:val="00852D4D"/>
    <w:rsid w:val="00852D6F"/>
    <w:rsid w:val="00852E76"/>
    <w:rsid w:val="00852ECF"/>
    <w:rsid w:val="00853544"/>
    <w:rsid w:val="00853934"/>
    <w:rsid w:val="008539AD"/>
    <w:rsid w:val="00853BDB"/>
    <w:rsid w:val="00853DEF"/>
    <w:rsid w:val="0085406A"/>
    <w:rsid w:val="008540D5"/>
    <w:rsid w:val="00854386"/>
    <w:rsid w:val="008543A2"/>
    <w:rsid w:val="00854571"/>
    <w:rsid w:val="008548DC"/>
    <w:rsid w:val="00854A96"/>
    <w:rsid w:val="00854C04"/>
    <w:rsid w:val="00854C41"/>
    <w:rsid w:val="00854CA5"/>
    <w:rsid w:val="0085545A"/>
    <w:rsid w:val="00855687"/>
    <w:rsid w:val="0085571C"/>
    <w:rsid w:val="0085575D"/>
    <w:rsid w:val="008559FA"/>
    <w:rsid w:val="00855E31"/>
    <w:rsid w:val="00855FF2"/>
    <w:rsid w:val="0085629E"/>
    <w:rsid w:val="0085668F"/>
    <w:rsid w:val="0085692C"/>
    <w:rsid w:val="00856B62"/>
    <w:rsid w:val="00856DA1"/>
    <w:rsid w:val="00856EFC"/>
    <w:rsid w:val="00856F98"/>
    <w:rsid w:val="008571CA"/>
    <w:rsid w:val="008573A5"/>
    <w:rsid w:val="008573D2"/>
    <w:rsid w:val="0085772A"/>
    <w:rsid w:val="00857746"/>
    <w:rsid w:val="008579EF"/>
    <w:rsid w:val="00857D3F"/>
    <w:rsid w:val="00857D71"/>
    <w:rsid w:val="00857D81"/>
    <w:rsid w:val="0086006C"/>
    <w:rsid w:val="008600BF"/>
    <w:rsid w:val="0086028B"/>
    <w:rsid w:val="008603B5"/>
    <w:rsid w:val="008605A7"/>
    <w:rsid w:val="00860609"/>
    <w:rsid w:val="00860662"/>
    <w:rsid w:val="00860702"/>
    <w:rsid w:val="0086071D"/>
    <w:rsid w:val="008608C1"/>
    <w:rsid w:val="00860A7D"/>
    <w:rsid w:val="00860BB9"/>
    <w:rsid w:val="00860E1C"/>
    <w:rsid w:val="00860E87"/>
    <w:rsid w:val="00861191"/>
    <w:rsid w:val="00861566"/>
    <w:rsid w:val="00861660"/>
    <w:rsid w:val="00861745"/>
    <w:rsid w:val="00861F31"/>
    <w:rsid w:val="00862005"/>
    <w:rsid w:val="008626DA"/>
    <w:rsid w:val="00862BDC"/>
    <w:rsid w:val="00862C74"/>
    <w:rsid w:val="00862FA3"/>
    <w:rsid w:val="0086316C"/>
    <w:rsid w:val="0086334D"/>
    <w:rsid w:val="008633EC"/>
    <w:rsid w:val="0086349C"/>
    <w:rsid w:val="00863691"/>
    <w:rsid w:val="00863C85"/>
    <w:rsid w:val="00863E1E"/>
    <w:rsid w:val="0086407D"/>
    <w:rsid w:val="008642B5"/>
    <w:rsid w:val="008645D9"/>
    <w:rsid w:val="00864708"/>
    <w:rsid w:val="0086497B"/>
    <w:rsid w:val="00864999"/>
    <w:rsid w:val="00864AEE"/>
    <w:rsid w:val="00864E7D"/>
    <w:rsid w:val="00864F9C"/>
    <w:rsid w:val="008650EF"/>
    <w:rsid w:val="008653D7"/>
    <w:rsid w:val="00865677"/>
    <w:rsid w:val="008657FE"/>
    <w:rsid w:val="008658FA"/>
    <w:rsid w:val="00865A6C"/>
    <w:rsid w:val="00865C0B"/>
    <w:rsid w:val="00865DB6"/>
    <w:rsid w:val="00865F2F"/>
    <w:rsid w:val="00866198"/>
    <w:rsid w:val="00866392"/>
    <w:rsid w:val="008664CD"/>
    <w:rsid w:val="008669EB"/>
    <w:rsid w:val="00866C62"/>
    <w:rsid w:val="00866C75"/>
    <w:rsid w:val="00866F63"/>
    <w:rsid w:val="0086704C"/>
    <w:rsid w:val="00867225"/>
    <w:rsid w:val="00867369"/>
    <w:rsid w:val="008673B9"/>
    <w:rsid w:val="00867647"/>
    <w:rsid w:val="00867894"/>
    <w:rsid w:val="00867ADE"/>
    <w:rsid w:val="00867C53"/>
    <w:rsid w:val="00867D75"/>
    <w:rsid w:val="00867ECC"/>
    <w:rsid w:val="00870297"/>
    <w:rsid w:val="008702A1"/>
    <w:rsid w:val="008704BA"/>
    <w:rsid w:val="008705E9"/>
    <w:rsid w:val="008706C8"/>
    <w:rsid w:val="00870A8A"/>
    <w:rsid w:val="00870C3A"/>
    <w:rsid w:val="00870D3B"/>
    <w:rsid w:val="00870E9A"/>
    <w:rsid w:val="00870EFF"/>
    <w:rsid w:val="00870FA4"/>
    <w:rsid w:val="008711E4"/>
    <w:rsid w:val="008711FF"/>
    <w:rsid w:val="008712E6"/>
    <w:rsid w:val="0087140A"/>
    <w:rsid w:val="0087140F"/>
    <w:rsid w:val="008719FA"/>
    <w:rsid w:val="00871A16"/>
    <w:rsid w:val="00871ED8"/>
    <w:rsid w:val="0087219D"/>
    <w:rsid w:val="008721D7"/>
    <w:rsid w:val="008722DB"/>
    <w:rsid w:val="008724A9"/>
    <w:rsid w:val="0087274F"/>
    <w:rsid w:val="00872817"/>
    <w:rsid w:val="0087281A"/>
    <w:rsid w:val="00873071"/>
    <w:rsid w:val="0087315D"/>
    <w:rsid w:val="0087327E"/>
    <w:rsid w:val="008732DA"/>
    <w:rsid w:val="0087337C"/>
    <w:rsid w:val="008734F5"/>
    <w:rsid w:val="008734FC"/>
    <w:rsid w:val="008736EA"/>
    <w:rsid w:val="008737C2"/>
    <w:rsid w:val="00873919"/>
    <w:rsid w:val="00873D10"/>
    <w:rsid w:val="00873D31"/>
    <w:rsid w:val="00873E35"/>
    <w:rsid w:val="00873EB0"/>
    <w:rsid w:val="00873FB2"/>
    <w:rsid w:val="00873FC9"/>
    <w:rsid w:val="00873FF1"/>
    <w:rsid w:val="00874046"/>
    <w:rsid w:val="008740AF"/>
    <w:rsid w:val="0087431B"/>
    <w:rsid w:val="0087436F"/>
    <w:rsid w:val="0087442D"/>
    <w:rsid w:val="00874653"/>
    <w:rsid w:val="00874656"/>
    <w:rsid w:val="00874714"/>
    <w:rsid w:val="00874736"/>
    <w:rsid w:val="0087474E"/>
    <w:rsid w:val="008749E6"/>
    <w:rsid w:val="00874A63"/>
    <w:rsid w:val="00874B23"/>
    <w:rsid w:val="00874FC6"/>
    <w:rsid w:val="00875122"/>
    <w:rsid w:val="008751F3"/>
    <w:rsid w:val="00875419"/>
    <w:rsid w:val="00875BBA"/>
    <w:rsid w:val="00875CD9"/>
    <w:rsid w:val="00875D5A"/>
    <w:rsid w:val="008765B8"/>
    <w:rsid w:val="008765E1"/>
    <w:rsid w:val="0087693B"/>
    <w:rsid w:val="008769BF"/>
    <w:rsid w:val="00876C92"/>
    <w:rsid w:val="00877715"/>
    <w:rsid w:val="00877DB6"/>
    <w:rsid w:val="008800F5"/>
    <w:rsid w:val="008801EA"/>
    <w:rsid w:val="0088063B"/>
    <w:rsid w:val="00880882"/>
    <w:rsid w:val="008808A7"/>
    <w:rsid w:val="008809E7"/>
    <w:rsid w:val="00880B31"/>
    <w:rsid w:val="00880C13"/>
    <w:rsid w:val="00880C31"/>
    <w:rsid w:val="00880F16"/>
    <w:rsid w:val="00881411"/>
    <w:rsid w:val="0088149E"/>
    <w:rsid w:val="00881600"/>
    <w:rsid w:val="00881635"/>
    <w:rsid w:val="00881AAA"/>
    <w:rsid w:val="00881B3E"/>
    <w:rsid w:val="00881B6D"/>
    <w:rsid w:val="00881DAF"/>
    <w:rsid w:val="0088206C"/>
    <w:rsid w:val="0088208B"/>
    <w:rsid w:val="00882506"/>
    <w:rsid w:val="00882996"/>
    <w:rsid w:val="0088299D"/>
    <w:rsid w:val="00882ACD"/>
    <w:rsid w:val="00882B3E"/>
    <w:rsid w:val="00882B8F"/>
    <w:rsid w:val="00882C95"/>
    <w:rsid w:val="00882E12"/>
    <w:rsid w:val="00882EBA"/>
    <w:rsid w:val="00882F74"/>
    <w:rsid w:val="00883047"/>
    <w:rsid w:val="008830A1"/>
    <w:rsid w:val="008830DA"/>
    <w:rsid w:val="008834A3"/>
    <w:rsid w:val="0088369D"/>
    <w:rsid w:val="00883748"/>
    <w:rsid w:val="00883788"/>
    <w:rsid w:val="00883929"/>
    <w:rsid w:val="00883BE5"/>
    <w:rsid w:val="00883D62"/>
    <w:rsid w:val="00883D63"/>
    <w:rsid w:val="00884583"/>
    <w:rsid w:val="00884761"/>
    <w:rsid w:val="00884B31"/>
    <w:rsid w:val="00885356"/>
    <w:rsid w:val="0088538F"/>
    <w:rsid w:val="008853B7"/>
    <w:rsid w:val="0088594E"/>
    <w:rsid w:val="00885AD4"/>
    <w:rsid w:val="00885BCD"/>
    <w:rsid w:val="00885BF1"/>
    <w:rsid w:val="00885FF4"/>
    <w:rsid w:val="00886107"/>
    <w:rsid w:val="008862F4"/>
    <w:rsid w:val="008863D5"/>
    <w:rsid w:val="00886485"/>
    <w:rsid w:val="008866B0"/>
    <w:rsid w:val="00886914"/>
    <w:rsid w:val="00886A56"/>
    <w:rsid w:val="00886A67"/>
    <w:rsid w:val="00886DC2"/>
    <w:rsid w:val="008871E7"/>
    <w:rsid w:val="008874A4"/>
    <w:rsid w:val="00887894"/>
    <w:rsid w:val="008879E9"/>
    <w:rsid w:val="00887B06"/>
    <w:rsid w:val="00887B5B"/>
    <w:rsid w:val="00887C56"/>
    <w:rsid w:val="00890054"/>
    <w:rsid w:val="008900E2"/>
    <w:rsid w:val="00890EE7"/>
    <w:rsid w:val="00891327"/>
    <w:rsid w:val="008913F3"/>
    <w:rsid w:val="0089143D"/>
    <w:rsid w:val="00891495"/>
    <w:rsid w:val="008914DC"/>
    <w:rsid w:val="008916BA"/>
    <w:rsid w:val="008917A8"/>
    <w:rsid w:val="008917FF"/>
    <w:rsid w:val="00891A05"/>
    <w:rsid w:val="00891ACB"/>
    <w:rsid w:val="00891F90"/>
    <w:rsid w:val="008921B7"/>
    <w:rsid w:val="0089238A"/>
    <w:rsid w:val="008928DD"/>
    <w:rsid w:val="00892905"/>
    <w:rsid w:val="00892921"/>
    <w:rsid w:val="0089297E"/>
    <w:rsid w:val="00892A6B"/>
    <w:rsid w:val="00892DEC"/>
    <w:rsid w:val="00892E60"/>
    <w:rsid w:val="00892F49"/>
    <w:rsid w:val="00892F68"/>
    <w:rsid w:val="008930E7"/>
    <w:rsid w:val="008931A6"/>
    <w:rsid w:val="008932F9"/>
    <w:rsid w:val="008935B8"/>
    <w:rsid w:val="00893B72"/>
    <w:rsid w:val="00893C9B"/>
    <w:rsid w:val="00893F47"/>
    <w:rsid w:val="008941FB"/>
    <w:rsid w:val="0089429E"/>
    <w:rsid w:val="00894322"/>
    <w:rsid w:val="008943DF"/>
    <w:rsid w:val="00894695"/>
    <w:rsid w:val="00894DA4"/>
    <w:rsid w:val="00894E87"/>
    <w:rsid w:val="00894FEF"/>
    <w:rsid w:val="0089501C"/>
    <w:rsid w:val="008950C3"/>
    <w:rsid w:val="008951F0"/>
    <w:rsid w:val="008952A1"/>
    <w:rsid w:val="008952F6"/>
    <w:rsid w:val="0089542D"/>
    <w:rsid w:val="00895450"/>
    <w:rsid w:val="008954E3"/>
    <w:rsid w:val="008958F0"/>
    <w:rsid w:val="00895AAD"/>
    <w:rsid w:val="00895D8B"/>
    <w:rsid w:val="00895DF8"/>
    <w:rsid w:val="00895E01"/>
    <w:rsid w:val="0089611F"/>
    <w:rsid w:val="008962DC"/>
    <w:rsid w:val="00896529"/>
    <w:rsid w:val="00896BAD"/>
    <w:rsid w:val="00896CD9"/>
    <w:rsid w:val="00896F60"/>
    <w:rsid w:val="00896F93"/>
    <w:rsid w:val="008970AD"/>
    <w:rsid w:val="008970E9"/>
    <w:rsid w:val="008973B9"/>
    <w:rsid w:val="00897571"/>
    <w:rsid w:val="00897754"/>
    <w:rsid w:val="008977E0"/>
    <w:rsid w:val="008978C2"/>
    <w:rsid w:val="00897BD3"/>
    <w:rsid w:val="00897CA9"/>
    <w:rsid w:val="00897DB0"/>
    <w:rsid w:val="00897F14"/>
    <w:rsid w:val="008A00FD"/>
    <w:rsid w:val="008A0119"/>
    <w:rsid w:val="008A0158"/>
    <w:rsid w:val="008A0501"/>
    <w:rsid w:val="008A053D"/>
    <w:rsid w:val="008A05FF"/>
    <w:rsid w:val="008A06CD"/>
    <w:rsid w:val="008A0F99"/>
    <w:rsid w:val="008A1178"/>
    <w:rsid w:val="008A153F"/>
    <w:rsid w:val="008A1650"/>
    <w:rsid w:val="008A16AE"/>
    <w:rsid w:val="008A1873"/>
    <w:rsid w:val="008A1920"/>
    <w:rsid w:val="008A1BE2"/>
    <w:rsid w:val="008A1C30"/>
    <w:rsid w:val="008A236E"/>
    <w:rsid w:val="008A245E"/>
    <w:rsid w:val="008A24B9"/>
    <w:rsid w:val="008A28F9"/>
    <w:rsid w:val="008A2AA4"/>
    <w:rsid w:val="008A2B2B"/>
    <w:rsid w:val="008A2D66"/>
    <w:rsid w:val="008A3189"/>
    <w:rsid w:val="008A31AB"/>
    <w:rsid w:val="008A31B3"/>
    <w:rsid w:val="008A34A0"/>
    <w:rsid w:val="008A35DC"/>
    <w:rsid w:val="008A397F"/>
    <w:rsid w:val="008A39F7"/>
    <w:rsid w:val="008A3EBE"/>
    <w:rsid w:val="008A3F1C"/>
    <w:rsid w:val="008A3F36"/>
    <w:rsid w:val="008A4160"/>
    <w:rsid w:val="008A420F"/>
    <w:rsid w:val="008A42AF"/>
    <w:rsid w:val="008A44FD"/>
    <w:rsid w:val="008A48BB"/>
    <w:rsid w:val="008A4AD9"/>
    <w:rsid w:val="008A4C34"/>
    <w:rsid w:val="008A4EE2"/>
    <w:rsid w:val="008A508B"/>
    <w:rsid w:val="008A5371"/>
    <w:rsid w:val="008A573D"/>
    <w:rsid w:val="008A5A68"/>
    <w:rsid w:val="008A5DA1"/>
    <w:rsid w:val="008A5EF4"/>
    <w:rsid w:val="008A62F6"/>
    <w:rsid w:val="008A6518"/>
    <w:rsid w:val="008A656C"/>
    <w:rsid w:val="008A69FC"/>
    <w:rsid w:val="008A6B85"/>
    <w:rsid w:val="008A6D42"/>
    <w:rsid w:val="008A6D4D"/>
    <w:rsid w:val="008A6FA0"/>
    <w:rsid w:val="008A7462"/>
    <w:rsid w:val="008A79EF"/>
    <w:rsid w:val="008A7B5E"/>
    <w:rsid w:val="008A7F91"/>
    <w:rsid w:val="008B02E5"/>
    <w:rsid w:val="008B03A7"/>
    <w:rsid w:val="008B0529"/>
    <w:rsid w:val="008B05D6"/>
    <w:rsid w:val="008B0624"/>
    <w:rsid w:val="008B0665"/>
    <w:rsid w:val="008B086C"/>
    <w:rsid w:val="008B08C0"/>
    <w:rsid w:val="008B08FA"/>
    <w:rsid w:val="008B09CF"/>
    <w:rsid w:val="008B0B1E"/>
    <w:rsid w:val="008B0C84"/>
    <w:rsid w:val="008B1066"/>
    <w:rsid w:val="008B14C8"/>
    <w:rsid w:val="008B1587"/>
    <w:rsid w:val="008B159C"/>
    <w:rsid w:val="008B1662"/>
    <w:rsid w:val="008B1674"/>
    <w:rsid w:val="008B18F7"/>
    <w:rsid w:val="008B1AA1"/>
    <w:rsid w:val="008B1AFE"/>
    <w:rsid w:val="008B1B17"/>
    <w:rsid w:val="008B1CF3"/>
    <w:rsid w:val="008B1D72"/>
    <w:rsid w:val="008B1E4E"/>
    <w:rsid w:val="008B1ECC"/>
    <w:rsid w:val="008B2124"/>
    <w:rsid w:val="008B2253"/>
    <w:rsid w:val="008B23A0"/>
    <w:rsid w:val="008B2884"/>
    <w:rsid w:val="008B2981"/>
    <w:rsid w:val="008B2C51"/>
    <w:rsid w:val="008B2E71"/>
    <w:rsid w:val="008B2FD7"/>
    <w:rsid w:val="008B3159"/>
    <w:rsid w:val="008B316B"/>
    <w:rsid w:val="008B31D7"/>
    <w:rsid w:val="008B32E9"/>
    <w:rsid w:val="008B32F7"/>
    <w:rsid w:val="008B333C"/>
    <w:rsid w:val="008B3573"/>
    <w:rsid w:val="008B35D9"/>
    <w:rsid w:val="008B3774"/>
    <w:rsid w:val="008B3B4A"/>
    <w:rsid w:val="008B3CE7"/>
    <w:rsid w:val="008B4331"/>
    <w:rsid w:val="008B4401"/>
    <w:rsid w:val="008B454A"/>
    <w:rsid w:val="008B4661"/>
    <w:rsid w:val="008B490A"/>
    <w:rsid w:val="008B494E"/>
    <w:rsid w:val="008B4A40"/>
    <w:rsid w:val="008B4D48"/>
    <w:rsid w:val="008B4FB9"/>
    <w:rsid w:val="008B5134"/>
    <w:rsid w:val="008B5179"/>
    <w:rsid w:val="008B527F"/>
    <w:rsid w:val="008B5418"/>
    <w:rsid w:val="008B5455"/>
    <w:rsid w:val="008B5611"/>
    <w:rsid w:val="008B584D"/>
    <w:rsid w:val="008B5881"/>
    <w:rsid w:val="008B5B4A"/>
    <w:rsid w:val="008B5E22"/>
    <w:rsid w:val="008B5E42"/>
    <w:rsid w:val="008B5E51"/>
    <w:rsid w:val="008B5FF6"/>
    <w:rsid w:val="008B63E0"/>
    <w:rsid w:val="008B63E1"/>
    <w:rsid w:val="008B64B1"/>
    <w:rsid w:val="008B67CE"/>
    <w:rsid w:val="008B6936"/>
    <w:rsid w:val="008B6998"/>
    <w:rsid w:val="008B6CD6"/>
    <w:rsid w:val="008B6DEA"/>
    <w:rsid w:val="008B70C8"/>
    <w:rsid w:val="008B727D"/>
    <w:rsid w:val="008B7387"/>
    <w:rsid w:val="008B742E"/>
    <w:rsid w:val="008B745F"/>
    <w:rsid w:val="008B74B5"/>
    <w:rsid w:val="008B75C3"/>
    <w:rsid w:val="008B7DE4"/>
    <w:rsid w:val="008B7E02"/>
    <w:rsid w:val="008B7E2C"/>
    <w:rsid w:val="008C00DA"/>
    <w:rsid w:val="008C042C"/>
    <w:rsid w:val="008C05BF"/>
    <w:rsid w:val="008C067D"/>
    <w:rsid w:val="008C07ED"/>
    <w:rsid w:val="008C09FF"/>
    <w:rsid w:val="008C0A45"/>
    <w:rsid w:val="008C0CB1"/>
    <w:rsid w:val="008C0D80"/>
    <w:rsid w:val="008C0F94"/>
    <w:rsid w:val="008C1153"/>
    <w:rsid w:val="008C1545"/>
    <w:rsid w:val="008C19B6"/>
    <w:rsid w:val="008C1A59"/>
    <w:rsid w:val="008C1E1B"/>
    <w:rsid w:val="008C1E4F"/>
    <w:rsid w:val="008C2178"/>
    <w:rsid w:val="008C222B"/>
    <w:rsid w:val="008C228C"/>
    <w:rsid w:val="008C2333"/>
    <w:rsid w:val="008C23B2"/>
    <w:rsid w:val="008C27A0"/>
    <w:rsid w:val="008C28EC"/>
    <w:rsid w:val="008C28F5"/>
    <w:rsid w:val="008C2A57"/>
    <w:rsid w:val="008C2AE2"/>
    <w:rsid w:val="008C2BF6"/>
    <w:rsid w:val="008C2C04"/>
    <w:rsid w:val="008C2DE4"/>
    <w:rsid w:val="008C2F2D"/>
    <w:rsid w:val="008C3146"/>
    <w:rsid w:val="008C33EF"/>
    <w:rsid w:val="008C3492"/>
    <w:rsid w:val="008C3825"/>
    <w:rsid w:val="008C3A64"/>
    <w:rsid w:val="008C3B55"/>
    <w:rsid w:val="008C3B64"/>
    <w:rsid w:val="008C3D0E"/>
    <w:rsid w:val="008C3FB9"/>
    <w:rsid w:val="008C43B3"/>
    <w:rsid w:val="008C43FE"/>
    <w:rsid w:val="008C48AA"/>
    <w:rsid w:val="008C4A41"/>
    <w:rsid w:val="008C4AA8"/>
    <w:rsid w:val="008C4DA3"/>
    <w:rsid w:val="008C4F79"/>
    <w:rsid w:val="008C51E7"/>
    <w:rsid w:val="008C5287"/>
    <w:rsid w:val="008C5328"/>
    <w:rsid w:val="008C5408"/>
    <w:rsid w:val="008C543C"/>
    <w:rsid w:val="008C569E"/>
    <w:rsid w:val="008C5943"/>
    <w:rsid w:val="008C5BAE"/>
    <w:rsid w:val="008C5BF4"/>
    <w:rsid w:val="008C5DB6"/>
    <w:rsid w:val="008C5E0A"/>
    <w:rsid w:val="008C60BC"/>
    <w:rsid w:val="008C6135"/>
    <w:rsid w:val="008C6373"/>
    <w:rsid w:val="008C658A"/>
    <w:rsid w:val="008C6AD2"/>
    <w:rsid w:val="008C6C31"/>
    <w:rsid w:val="008C6C9A"/>
    <w:rsid w:val="008C6D2C"/>
    <w:rsid w:val="008C6F50"/>
    <w:rsid w:val="008C6FB5"/>
    <w:rsid w:val="008C7046"/>
    <w:rsid w:val="008C7259"/>
    <w:rsid w:val="008C7427"/>
    <w:rsid w:val="008C76C0"/>
    <w:rsid w:val="008C77D6"/>
    <w:rsid w:val="008C7800"/>
    <w:rsid w:val="008C79FA"/>
    <w:rsid w:val="008C7B25"/>
    <w:rsid w:val="008C7C26"/>
    <w:rsid w:val="008C7D43"/>
    <w:rsid w:val="008D0010"/>
    <w:rsid w:val="008D0309"/>
    <w:rsid w:val="008D043C"/>
    <w:rsid w:val="008D0619"/>
    <w:rsid w:val="008D075D"/>
    <w:rsid w:val="008D094F"/>
    <w:rsid w:val="008D0A87"/>
    <w:rsid w:val="008D0D00"/>
    <w:rsid w:val="008D0ECE"/>
    <w:rsid w:val="008D125D"/>
    <w:rsid w:val="008D1373"/>
    <w:rsid w:val="008D182F"/>
    <w:rsid w:val="008D1996"/>
    <w:rsid w:val="008D22CA"/>
    <w:rsid w:val="008D2462"/>
    <w:rsid w:val="008D2720"/>
    <w:rsid w:val="008D28DC"/>
    <w:rsid w:val="008D2957"/>
    <w:rsid w:val="008D2A67"/>
    <w:rsid w:val="008D2EFF"/>
    <w:rsid w:val="008D3314"/>
    <w:rsid w:val="008D34FC"/>
    <w:rsid w:val="008D35E5"/>
    <w:rsid w:val="008D3640"/>
    <w:rsid w:val="008D3703"/>
    <w:rsid w:val="008D37FE"/>
    <w:rsid w:val="008D3845"/>
    <w:rsid w:val="008D3D92"/>
    <w:rsid w:val="008D4041"/>
    <w:rsid w:val="008D414C"/>
    <w:rsid w:val="008D4274"/>
    <w:rsid w:val="008D42A6"/>
    <w:rsid w:val="008D44C8"/>
    <w:rsid w:val="008D47F3"/>
    <w:rsid w:val="008D4879"/>
    <w:rsid w:val="008D4916"/>
    <w:rsid w:val="008D4946"/>
    <w:rsid w:val="008D49D2"/>
    <w:rsid w:val="008D4BA3"/>
    <w:rsid w:val="008D4F40"/>
    <w:rsid w:val="008D51A8"/>
    <w:rsid w:val="008D5561"/>
    <w:rsid w:val="008D5788"/>
    <w:rsid w:val="008D5B65"/>
    <w:rsid w:val="008D5C56"/>
    <w:rsid w:val="008D5E00"/>
    <w:rsid w:val="008D63FB"/>
    <w:rsid w:val="008D6AB5"/>
    <w:rsid w:val="008D6DEE"/>
    <w:rsid w:val="008D6EE6"/>
    <w:rsid w:val="008D6FE0"/>
    <w:rsid w:val="008D7014"/>
    <w:rsid w:val="008D76C6"/>
    <w:rsid w:val="008D78C4"/>
    <w:rsid w:val="008D7AAF"/>
    <w:rsid w:val="008D7CA3"/>
    <w:rsid w:val="008D7DBC"/>
    <w:rsid w:val="008E03E1"/>
    <w:rsid w:val="008E0868"/>
    <w:rsid w:val="008E08E2"/>
    <w:rsid w:val="008E0BCB"/>
    <w:rsid w:val="008E0F68"/>
    <w:rsid w:val="008E0F99"/>
    <w:rsid w:val="008E1055"/>
    <w:rsid w:val="008E1115"/>
    <w:rsid w:val="008E1116"/>
    <w:rsid w:val="008E17B0"/>
    <w:rsid w:val="008E17F4"/>
    <w:rsid w:val="008E19EE"/>
    <w:rsid w:val="008E1A52"/>
    <w:rsid w:val="008E1CE2"/>
    <w:rsid w:val="008E2358"/>
    <w:rsid w:val="008E2441"/>
    <w:rsid w:val="008E2705"/>
    <w:rsid w:val="008E29AA"/>
    <w:rsid w:val="008E2E01"/>
    <w:rsid w:val="008E2E74"/>
    <w:rsid w:val="008E2FEE"/>
    <w:rsid w:val="008E31AD"/>
    <w:rsid w:val="008E31D7"/>
    <w:rsid w:val="008E3256"/>
    <w:rsid w:val="008E32C6"/>
    <w:rsid w:val="008E365B"/>
    <w:rsid w:val="008E377F"/>
    <w:rsid w:val="008E3A15"/>
    <w:rsid w:val="008E3C39"/>
    <w:rsid w:val="008E40F7"/>
    <w:rsid w:val="008E456F"/>
    <w:rsid w:val="008E46E0"/>
    <w:rsid w:val="008E4923"/>
    <w:rsid w:val="008E4972"/>
    <w:rsid w:val="008E4C02"/>
    <w:rsid w:val="008E4C77"/>
    <w:rsid w:val="008E4CDA"/>
    <w:rsid w:val="008E4ED9"/>
    <w:rsid w:val="008E544B"/>
    <w:rsid w:val="008E553A"/>
    <w:rsid w:val="008E5B1F"/>
    <w:rsid w:val="008E5D02"/>
    <w:rsid w:val="008E6330"/>
    <w:rsid w:val="008E661F"/>
    <w:rsid w:val="008E6744"/>
    <w:rsid w:val="008E6879"/>
    <w:rsid w:val="008E6CF3"/>
    <w:rsid w:val="008E6EBD"/>
    <w:rsid w:val="008E737B"/>
    <w:rsid w:val="008E74DB"/>
    <w:rsid w:val="008E7763"/>
    <w:rsid w:val="008E7967"/>
    <w:rsid w:val="008E7A87"/>
    <w:rsid w:val="008E7D24"/>
    <w:rsid w:val="008E7EFE"/>
    <w:rsid w:val="008F03A8"/>
    <w:rsid w:val="008F03C6"/>
    <w:rsid w:val="008F0540"/>
    <w:rsid w:val="008F063E"/>
    <w:rsid w:val="008F0AEF"/>
    <w:rsid w:val="008F0B51"/>
    <w:rsid w:val="008F0C59"/>
    <w:rsid w:val="008F0F9A"/>
    <w:rsid w:val="008F1118"/>
    <w:rsid w:val="008F1261"/>
    <w:rsid w:val="008F1314"/>
    <w:rsid w:val="008F13C7"/>
    <w:rsid w:val="008F1778"/>
    <w:rsid w:val="008F1976"/>
    <w:rsid w:val="008F19CF"/>
    <w:rsid w:val="008F1AEC"/>
    <w:rsid w:val="008F1B62"/>
    <w:rsid w:val="008F1BB1"/>
    <w:rsid w:val="008F1DE8"/>
    <w:rsid w:val="008F1EE2"/>
    <w:rsid w:val="008F1F50"/>
    <w:rsid w:val="008F2041"/>
    <w:rsid w:val="008F2133"/>
    <w:rsid w:val="008F21D2"/>
    <w:rsid w:val="008F2315"/>
    <w:rsid w:val="008F24CA"/>
    <w:rsid w:val="008F24DD"/>
    <w:rsid w:val="008F24F4"/>
    <w:rsid w:val="008F25D5"/>
    <w:rsid w:val="008F2E5F"/>
    <w:rsid w:val="008F30DA"/>
    <w:rsid w:val="008F31D7"/>
    <w:rsid w:val="008F31F8"/>
    <w:rsid w:val="008F32E7"/>
    <w:rsid w:val="008F3361"/>
    <w:rsid w:val="008F34BD"/>
    <w:rsid w:val="008F3B4B"/>
    <w:rsid w:val="008F3CF6"/>
    <w:rsid w:val="008F3F41"/>
    <w:rsid w:val="008F3F6A"/>
    <w:rsid w:val="008F3FC4"/>
    <w:rsid w:val="008F43EB"/>
    <w:rsid w:val="008F4400"/>
    <w:rsid w:val="008F4501"/>
    <w:rsid w:val="008F49D9"/>
    <w:rsid w:val="008F4DE3"/>
    <w:rsid w:val="008F4E7B"/>
    <w:rsid w:val="008F513C"/>
    <w:rsid w:val="008F519E"/>
    <w:rsid w:val="008F51CD"/>
    <w:rsid w:val="008F53A9"/>
    <w:rsid w:val="008F5732"/>
    <w:rsid w:val="008F584B"/>
    <w:rsid w:val="008F5873"/>
    <w:rsid w:val="008F58B2"/>
    <w:rsid w:val="008F59E1"/>
    <w:rsid w:val="008F5A74"/>
    <w:rsid w:val="008F5CA4"/>
    <w:rsid w:val="008F5DFF"/>
    <w:rsid w:val="008F6133"/>
    <w:rsid w:val="008F6518"/>
    <w:rsid w:val="008F6D42"/>
    <w:rsid w:val="008F6F7C"/>
    <w:rsid w:val="008F6FEA"/>
    <w:rsid w:val="008F7112"/>
    <w:rsid w:val="008F751A"/>
    <w:rsid w:val="008F7569"/>
    <w:rsid w:val="008F7692"/>
    <w:rsid w:val="008F7790"/>
    <w:rsid w:val="008F77A4"/>
    <w:rsid w:val="008F7869"/>
    <w:rsid w:val="008F793B"/>
    <w:rsid w:val="008F7949"/>
    <w:rsid w:val="008F794B"/>
    <w:rsid w:val="008F7D4B"/>
    <w:rsid w:val="008F7DB0"/>
    <w:rsid w:val="008F7F5E"/>
    <w:rsid w:val="0090002E"/>
    <w:rsid w:val="009000A5"/>
    <w:rsid w:val="00900680"/>
    <w:rsid w:val="009007E5"/>
    <w:rsid w:val="009009F0"/>
    <w:rsid w:val="009009F3"/>
    <w:rsid w:val="00900ADE"/>
    <w:rsid w:val="00900B67"/>
    <w:rsid w:val="00900BCB"/>
    <w:rsid w:val="00900CB6"/>
    <w:rsid w:val="00900DFE"/>
    <w:rsid w:val="00900F03"/>
    <w:rsid w:val="0090133A"/>
    <w:rsid w:val="00901455"/>
    <w:rsid w:val="00901462"/>
    <w:rsid w:val="0090146A"/>
    <w:rsid w:val="00901592"/>
    <w:rsid w:val="00901637"/>
    <w:rsid w:val="00901698"/>
    <w:rsid w:val="009016F4"/>
    <w:rsid w:val="00901C52"/>
    <w:rsid w:val="00901EB5"/>
    <w:rsid w:val="00902123"/>
    <w:rsid w:val="009021D7"/>
    <w:rsid w:val="0090254E"/>
    <w:rsid w:val="009025CD"/>
    <w:rsid w:val="00902748"/>
    <w:rsid w:val="00903055"/>
    <w:rsid w:val="00903059"/>
    <w:rsid w:val="00903227"/>
    <w:rsid w:val="00903514"/>
    <w:rsid w:val="00903650"/>
    <w:rsid w:val="00903739"/>
    <w:rsid w:val="00903762"/>
    <w:rsid w:val="00903860"/>
    <w:rsid w:val="00903A7B"/>
    <w:rsid w:val="00903C5E"/>
    <w:rsid w:val="00904067"/>
    <w:rsid w:val="00904268"/>
    <w:rsid w:val="00904430"/>
    <w:rsid w:val="009044C2"/>
    <w:rsid w:val="009045AC"/>
    <w:rsid w:val="00904724"/>
    <w:rsid w:val="00904B93"/>
    <w:rsid w:val="00904CF2"/>
    <w:rsid w:val="00904EC0"/>
    <w:rsid w:val="00904FE2"/>
    <w:rsid w:val="009051AC"/>
    <w:rsid w:val="009054EE"/>
    <w:rsid w:val="00905623"/>
    <w:rsid w:val="009056C9"/>
    <w:rsid w:val="009056DC"/>
    <w:rsid w:val="00905A1B"/>
    <w:rsid w:val="00905B85"/>
    <w:rsid w:val="00906002"/>
    <w:rsid w:val="009060B1"/>
    <w:rsid w:val="00906A64"/>
    <w:rsid w:val="00906B9A"/>
    <w:rsid w:val="00906CA2"/>
    <w:rsid w:val="009071A7"/>
    <w:rsid w:val="0090740B"/>
    <w:rsid w:val="00907806"/>
    <w:rsid w:val="009079D6"/>
    <w:rsid w:val="00907B20"/>
    <w:rsid w:val="00907BA0"/>
    <w:rsid w:val="00907DA5"/>
    <w:rsid w:val="00907E8E"/>
    <w:rsid w:val="009101CC"/>
    <w:rsid w:val="0091046E"/>
    <w:rsid w:val="009105D5"/>
    <w:rsid w:val="00910A20"/>
    <w:rsid w:val="00910AD8"/>
    <w:rsid w:val="00910B12"/>
    <w:rsid w:val="00910B96"/>
    <w:rsid w:val="00911017"/>
    <w:rsid w:val="00911143"/>
    <w:rsid w:val="00911145"/>
    <w:rsid w:val="009112AD"/>
    <w:rsid w:val="0091132C"/>
    <w:rsid w:val="009113C2"/>
    <w:rsid w:val="00911471"/>
    <w:rsid w:val="00911553"/>
    <w:rsid w:val="009117F2"/>
    <w:rsid w:val="00911DA7"/>
    <w:rsid w:val="0091266F"/>
    <w:rsid w:val="00912777"/>
    <w:rsid w:val="009127C3"/>
    <w:rsid w:val="00912EC9"/>
    <w:rsid w:val="00912F43"/>
    <w:rsid w:val="00913030"/>
    <w:rsid w:val="0091317B"/>
    <w:rsid w:val="009132CC"/>
    <w:rsid w:val="0091332E"/>
    <w:rsid w:val="0091340B"/>
    <w:rsid w:val="00913457"/>
    <w:rsid w:val="009136F9"/>
    <w:rsid w:val="0091389B"/>
    <w:rsid w:val="0091393E"/>
    <w:rsid w:val="00913A44"/>
    <w:rsid w:val="00913B09"/>
    <w:rsid w:val="00913B95"/>
    <w:rsid w:val="00913C27"/>
    <w:rsid w:val="00913C8A"/>
    <w:rsid w:val="00913EB3"/>
    <w:rsid w:val="00913F4E"/>
    <w:rsid w:val="009140C3"/>
    <w:rsid w:val="009141B4"/>
    <w:rsid w:val="009142D6"/>
    <w:rsid w:val="00914542"/>
    <w:rsid w:val="00914587"/>
    <w:rsid w:val="00914867"/>
    <w:rsid w:val="00914B8E"/>
    <w:rsid w:val="00914D2F"/>
    <w:rsid w:val="00914EC1"/>
    <w:rsid w:val="00915039"/>
    <w:rsid w:val="009150FD"/>
    <w:rsid w:val="0091519E"/>
    <w:rsid w:val="00915249"/>
    <w:rsid w:val="00915286"/>
    <w:rsid w:val="009152CB"/>
    <w:rsid w:val="0091536D"/>
    <w:rsid w:val="0091536E"/>
    <w:rsid w:val="009153B9"/>
    <w:rsid w:val="00915467"/>
    <w:rsid w:val="00915663"/>
    <w:rsid w:val="009157D8"/>
    <w:rsid w:val="00915874"/>
    <w:rsid w:val="00915C3F"/>
    <w:rsid w:val="00915DAF"/>
    <w:rsid w:val="00915E97"/>
    <w:rsid w:val="00916019"/>
    <w:rsid w:val="00916150"/>
    <w:rsid w:val="00916206"/>
    <w:rsid w:val="00916380"/>
    <w:rsid w:val="0091644D"/>
    <w:rsid w:val="009164BC"/>
    <w:rsid w:val="009166F2"/>
    <w:rsid w:val="0091680B"/>
    <w:rsid w:val="0091682A"/>
    <w:rsid w:val="00916882"/>
    <w:rsid w:val="00916946"/>
    <w:rsid w:val="00916992"/>
    <w:rsid w:val="00916A2A"/>
    <w:rsid w:val="00916AB5"/>
    <w:rsid w:val="00916CB8"/>
    <w:rsid w:val="0091704C"/>
    <w:rsid w:val="009170CA"/>
    <w:rsid w:val="00917260"/>
    <w:rsid w:val="0091726C"/>
    <w:rsid w:val="009173AA"/>
    <w:rsid w:val="009175CF"/>
    <w:rsid w:val="00917C5D"/>
    <w:rsid w:val="00917D91"/>
    <w:rsid w:val="00917E35"/>
    <w:rsid w:val="00917F50"/>
    <w:rsid w:val="00917F8B"/>
    <w:rsid w:val="009201F8"/>
    <w:rsid w:val="0092043B"/>
    <w:rsid w:val="009204DF"/>
    <w:rsid w:val="0092050D"/>
    <w:rsid w:val="0092087B"/>
    <w:rsid w:val="009208F2"/>
    <w:rsid w:val="00920990"/>
    <w:rsid w:val="00920A4B"/>
    <w:rsid w:val="00920BB0"/>
    <w:rsid w:val="00920CF7"/>
    <w:rsid w:val="009214A9"/>
    <w:rsid w:val="00921692"/>
    <w:rsid w:val="009217CF"/>
    <w:rsid w:val="00921A89"/>
    <w:rsid w:val="00921C92"/>
    <w:rsid w:val="00921EA3"/>
    <w:rsid w:val="00922189"/>
    <w:rsid w:val="00922454"/>
    <w:rsid w:val="00922AA9"/>
    <w:rsid w:val="00922EA4"/>
    <w:rsid w:val="0092322C"/>
    <w:rsid w:val="009232F7"/>
    <w:rsid w:val="009233F2"/>
    <w:rsid w:val="00923740"/>
    <w:rsid w:val="0092376F"/>
    <w:rsid w:val="0092377F"/>
    <w:rsid w:val="009237ED"/>
    <w:rsid w:val="00923A02"/>
    <w:rsid w:val="00923B99"/>
    <w:rsid w:val="00923C91"/>
    <w:rsid w:val="00923F27"/>
    <w:rsid w:val="00923FD4"/>
    <w:rsid w:val="0092403D"/>
    <w:rsid w:val="0092404C"/>
    <w:rsid w:val="00924301"/>
    <w:rsid w:val="00924A62"/>
    <w:rsid w:val="00924ADF"/>
    <w:rsid w:val="00924D0F"/>
    <w:rsid w:val="00924DCB"/>
    <w:rsid w:val="00924FD7"/>
    <w:rsid w:val="0092536E"/>
    <w:rsid w:val="009254FF"/>
    <w:rsid w:val="00925FF9"/>
    <w:rsid w:val="0092600C"/>
    <w:rsid w:val="009262AC"/>
    <w:rsid w:val="0092672F"/>
    <w:rsid w:val="00926798"/>
    <w:rsid w:val="00926894"/>
    <w:rsid w:val="00926C73"/>
    <w:rsid w:val="00926E57"/>
    <w:rsid w:val="00926FEA"/>
    <w:rsid w:val="0092710A"/>
    <w:rsid w:val="009274E7"/>
    <w:rsid w:val="00927682"/>
    <w:rsid w:val="00927844"/>
    <w:rsid w:val="00927958"/>
    <w:rsid w:val="00930211"/>
    <w:rsid w:val="0093028E"/>
    <w:rsid w:val="009302FD"/>
    <w:rsid w:val="00930434"/>
    <w:rsid w:val="009304BF"/>
    <w:rsid w:val="00930519"/>
    <w:rsid w:val="00930538"/>
    <w:rsid w:val="0093096A"/>
    <w:rsid w:val="009309A8"/>
    <w:rsid w:val="00930B50"/>
    <w:rsid w:val="00930F46"/>
    <w:rsid w:val="0093117E"/>
    <w:rsid w:val="00931295"/>
    <w:rsid w:val="009316A5"/>
    <w:rsid w:val="009318B4"/>
    <w:rsid w:val="009319BA"/>
    <w:rsid w:val="00931BFF"/>
    <w:rsid w:val="00931E23"/>
    <w:rsid w:val="00932027"/>
    <w:rsid w:val="009321EF"/>
    <w:rsid w:val="0093243C"/>
    <w:rsid w:val="009325A9"/>
    <w:rsid w:val="0093267C"/>
    <w:rsid w:val="00932CB9"/>
    <w:rsid w:val="00932CBA"/>
    <w:rsid w:val="009334E5"/>
    <w:rsid w:val="0093357C"/>
    <w:rsid w:val="00933809"/>
    <w:rsid w:val="0093391B"/>
    <w:rsid w:val="00933A91"/>
    <w:rsid w:val="00933B97"/>
    <w:rsid w:val="00933C05"/>
    <w:rsid w:val="00933C24"/>
    <w:rsid w:val="009340F3"/>
    <w:rsid w:val="0093411E"/>
    <w:rsid w:val="00934447"/>
    <w:rsid w:val="00934A3E"/>
    <w:rsid w:val="00934A6E"/>
    <w:rsid w:val="00934BC2"/>
    <w:rsid w:val="00934C61"/>
    <w:rsid w:val="00934E57"/>
    <w:rsid w:val="00934EEF"/>
    <w:rsid w:val="0093502C"/>
    <w:rsid w:val="009357EE"/>
    <w:rsid w:val="00935838"/>
    <w:rsid w:val="009359BF"/>
    <w:rsid w:val="00935A73"/>
    <w:rsid w:val="00935B15"/>
    <w:rsid w:val="00935DA1"/>
    <w:rsid w:val="0093606F"/>
    <w:rsid w:val="00936194"/>
    <w:rsid w:val="00936389"/>
    <w:rsid w:val="009365E0"/>
    <w:rsid w:val="0093668A"/>
    <w:rsid w:val="00936696"/>
    <w:rsid w:val="00936CAA"/>
    <w:rsid w:val="00936D77"/>
    <w:rsid w:val="00936DCF"/>
    <w:rsid w:val="00936EAB"/>
    <w:rsid w:val="009376AF"/>
    <w:rsid w:val="00937875"/>
    <w:rsid w:val="00937C9E"/>
    <w:rsid w:val="009400AB"/>
    <w:rsid w:val="00940241"/>
    <w:rsid w:val="00940341"/>
    <w:rsid w:val="00940A37"/>
    <w:rsid w:val="00940A52"/>
    <w:rsid w:val="00940AD0"/>
    <w:rsid w:val="00940C55"/>
    <w:rsid w:val="00941084"/>
    <w:rsid w:val="0094115C"/>
    <w:rsid w:val="009412AA"/>
    <w:rsid w:val="009414F6"/>
    <w:rsid w:val="009414FC"/>
    <w:rsid w:val="00941788"/>
    <w:rsid w:val="00941A69"/>
    <w:rsid w:val="00941F01"/>
    <w:rsid w:val="0094227C"/>
    <w:rsid w:val="0094246C"/>
    <w:rsid w:val="009426AE"/>
    <w:rsid w:val="0094297A"/>
    <w:rsid w:val="00942B7F"/>
    <w:rsid w:val="00942F2B"/>
    <w:rsid w:val="00942F8F"/>
    <w:rsid w:val="00943012"/>
    <w:rsid w:val="0094307E"/>
    <w:rsid w:val="0094315A"/>
    <w:rsid w:val="009432A0"/>
    <w:rsid w:val="0094394D"/>
    <w:rsid w:val="009439BE"/>
    <w:rsid w:val="00943A8A"/>
    <w:rsid w:val="00943D1F"/>
    <w:rsid w:val="00943DCE"/>
    <w:rsid w:val="00943F48"/>
    <w:rsid w:val="009441EB"/>
    <w:rsid w:val="0094430B"/>
    <w:rsid w:val="00944505"/>
    <w:rsid w:val="00944525"/>
    <w:rsid w:val="00944739"/>
    <w:rsid w:val="009449EF"/>
    <w:rsid w:val="00944BE3"/>
    <w:rsid w:val="00944C1A"/>
    <w:rsid w:val="00944E07"/>
    <w:rsid w:val="009451BA"/>
    <w:rsid w:val="0094551B"/>
    <w:rsid w:val="009455FC"/>
    <w:rsid w:val="00945984"/>
    <w:rsid w:val="00945C60"/>
    <w:rsid w:val="00945FAB"/>
    <w:rsid w:val="009462BE"/>
    <w:rsid w:val="0094633B"/>
    <w:rsid w:val="00946796"/>
    <w:rsid w:val="00946807"/>
    <w:rsid w:val="00946B17"/>
    <w:rsid w:val="00946F0B"/>
    <w:rsid w:val="0094700B"/>
    <w:rsid w:val="009479C5"/>
    <w:rsid w:val="00947A41"/>
    <w:rsid w:val="00947C8B"/>
    <w:rsid w:val="00947CB0"/>
    <w:rsid w:val="0095000E"/>
    <w:rsid w:val="0095025F"/>
    <w:rsid w:val="009509C2"/>
    <w:rsid w:val="00950B78"/>
    <w:rsid w:val="00950B90"/>
    <w:rsid w:val="00950D95"/>
    <w:rsid w:val="00950DE4"/>
    <w:rsid w:val="00950E0F"/>
    <w:rsid w:val="009510B2"/>
    <w:rsid w:val="0095119D"/>
    <w:rsid w:val="009511B9"/>
    <w:rsid w:val="0095127C"/>
    <w:rsid w:val="0095129D"/>
    <w:rsid w:val="0095157B"/>
    <w:rsid w:val="00951727"/>
    <w:rsid w:val="009517DD"/>
    <w:rsid w:val="00951946"/>
    <w:rsid w:val="009519AD"/>
    <w:rsid w:val="00951AD5"/>
    <w:rsid w:val="00951AE1"/>
    <w:rsid w:val="00951BDD"/>
    <w:rsid w:val="00951C24"/>
    <w:rsid w:val="00951D1E"/>
    <w:rsid w:val="009521DD"/>
    <w:rsid w:val="0095243E"/>
    <w:rsid w:val="00952601"/>
    <w:rsid w:val="009527D1"/>
    <w:rsid w:val="009527FA"/>
    <w:rsid w:val="0095286D"/>
    <w:rsid w:val="00952890"/>
    <w:rsid w:val="00952AE3"/>
    <w:rsid w:val="00952B0D"/>
    <w:rsid w:val="00952D82"/>
    <w:rsid w:val="009531D4"/>
    <w:rsid w:val="0095322A"/>
    <w:rsid w:val="0095334C"/>
    <w:rsid w:val="0095346D"/>
    <w:rsid w:val="009535AA"/>
    <w:rsid w:val="0095360F"/>
    <w:rsid w:val="00953793"/>
    <w:rsid w:val="00953D8A"/>
    <w:rsid w:val="00953F09"/>
    <w:rsid w:val="00953FB2"/>
    <w:rsid w:val="00954063"/>
    <w:rsid w:val="00954250"/>
    <w:rsid w:val="0095464C"/>
    <w:rsid w:val="009547C1"/>
    <w:rsid w:val="00954869"/>
    <w:rsid w:val="009549BF"/>
    <w:rsid w:val="00954B43"/>
    <w:rsid w:val="00954E05"/>
    <w:rsid w:val="00955221"/>
    <w:rsid w:val="00955416"/>
    <w:rsid w:val="00955B2F"/>
    <w:rsid w:val="00955B73"/>
    <w:rsid w:val="00955B85"/>
    <w:rsid w:val="00955C7C"/>
    <w:rsid w:val="00955F63"/>
    <w:rsid w:val="00955F95"/>
    <w:rsid w:val="009562ED"/>
    <w:rsid w:val="0095668F"/>
    <w:rsid w:val="00956BCC"/>
    <w:rsid w:val="00956CF7"/>
    <w:rsid w:val="00956FA6"/>
    <w:rsid w:val="00957001"/>
    <w:rsid w:val="00957010"/>
    <w:rsid w:val="00957083"/>
    <w:rsid w:val="009577E2"/>
    <w:rsid w:val="00957864"/>
    <w:rsid w:val="009579FA"/>
    <w:rsid w:val="00957A4C"/>
    <w:rsid w:val="00957DFF"/>
    <w:rsid w:val="00957F58"/>
    <w:rsid w:val="00957F8B"/>
    <w:rsid w:val="0096051B"/>
    <w:rsid w:val="00960743"/>
    <w:rsid w:val="009608D8"/>
    <w:rsid w:val="0096097E"/>
    <w:rsid w:val="009609A5"/>
    <w:rsid w:val="00960A5E"/>
    <w:rsid w:val="00960AF8"/>
    <w:rsid w:val="00960AF9"/>
    <w:rsid w:val="00960C73"/>
    <w:rsid w:val="00960CB9"/>
    <w:rsid w:val="00960F9E"/>
    <w:rsid w:val="00961089"/>
    <w:rsid w:val="00961329"/>
    <w:rsid w:val="009615EC"/>
    <w:rsid w:val="00961746"/>
    <w:rsid w:val="009617EC"/>
    <w:rsid w:val="009619D2"/>
    <w:rsid w:val="00961ADE"/>
    <w:rsid w:val="00961D1B"/>
    <w:rsid w:val="00961F95"/>
    <w:rsid w:val="009620F7"/>
    <w:rsid w:val="009621AF"/>
    <w:rsid w:val="0096238D"/>
    <w:rsid w:val="009623D8"/>
    <w:rsid w:val="009624F8"/>
    <w:rsid w:val="0096255E"/>
    <w:rsid w:val="009625A4"/>
    <w:rsid w:val="009625F2"/>
    <w:rsid w:val="00962888"/>
    <w:rsid w:val="00962938"/>
    <w:rsid w:val="009629AF"/>
    <w:rsid w:val="00962B2E"/>
    <w:rsid w:val="00962C13"/>
    <w:rsid w:val="00962C35"/>
    <w:rsid w:val="00962FAE"/>
    <w:rsid w:val="00963181"/>
    <w:rsid w:val="0096323C"/>
    <w:rsid w:val="009635E7"/>
    <w:rsid w:val="0096362B"/>
    <w:rsid w:val="0096369E"/>
    <w:rsid w:val="0096387E"/>
    <w:rsid w:val="00963CDC"/>
    <w:rsid w:val="00964327"/>
    <w:rsid w:val="0096443A"/>
    <w:rsid w:val="0096460E"/>
    <w:rsid w:val="009649A8"/>
    <w:rsid w:val="009649AD"/>
    <w:rsid w:val="009649CF"/>
    <w:rsid w:val="00964B35"/>
    <w:rsid w:val="00964C2A"/>
    <w:rsid w:val="00964C6D"/>
    <w:rsid w:val="00964D14"/>
    <w:rsid w:val="00965091"/>
    <w:rsid w:val="00965228"/>
    <w:rsid w:val="00965304"/>
    <w:rsid w:val="00965409"/>
    <w:rsid w:val="00965528"/>
    <w:rsid w:val="009655C7"/>
    <w:rsid w:val="00965638"/>
    <w:rsid w:val="00965947"/>
    <w:rsid w:val="00965D37"/>
    <w:rsid w:val="00965D5A"/>
    <w:rsid w:val="00965D70"/>
    <w:rsid w:val="00965D83"/>
    <w:rsid w:val="00966040"/>
    <w:rsid w:val="0096607D"/>
    <w:rsid w:val="009661D0"/>
    <w:rsid w:val="009661F0"/>
    <w:rsid w:val="0096620B"/>
    <w:rsid w:val="0096680A"/>
    <w:rsid w:val="00966906"/>
    <w:rsid w:val="00966946"/>
    <w:rsid w:val="00966A1B"/>
    <w:rsid w:val="00966A9F"/>
    <w:rsid w:val="00966AAC"/>
    <w:rsid w:val="00966C90"/>
    <w:rsid w:val="00966CF1"/>
    <w:rsid w:val="009671EF"/>
    <w:rsid w:val="00967212"/>
    <w:rsid w:val="009673E6"/>
    <w:rsid w:val="009673F9"/>
    <w:rsid w:val="00967733"/>
    <w:rsid w:val="0096780B"/>
    <w:rsid w:val="00967873"/>
    <w:rsid w:val="009678DE"/>
    <w:rsid w:val="00967960"/>
    <w:rsid w:val="0096797C"/>
    <w:rsid w:val="009679E8"/>
    <w:rsid w:val="00967A71"/>
    <w:rsid w:val="00967A9A"/>
    <w:rsid w:val="00967BCB"/>
    <w:rsid w:val="00967CA0"/>
    <w:rsid w:val="00967E66"/>
    <w:rsid w:val="00967E6E"/>
    <w:rsid w:val="00967EE6"/>
    <w:rsid w:val="00967FC2"/>
    <w:rsid w:val="0097041A"/>
    <w:rsid w:val="0097043C"/>
    <w:rsid w:val="0097047D"/>
    <w:rsid w:val="009706E3"/>
    <w:rsid w:val="009706F2"/>
    <w:rsid w:val="00970B4C"/>
    <w:rsid w:val="00970BCC"/>
    <w:rsid w:val="00970DAF"/>
    <w:rsid w:val="00970E31"/>
    <w:rsid w:val="00970FA2"/>
    <w:rsid w:val="009710CC"/>
    <w:rsid w:val="0097129D"/>
    <w:rsid w:val="009712FD"/>
    <w:rsid w:val="009713E8"/>
    <w:rsid w:val="00971681"/>
    <w:rsid w:val="00971996"/>
    <w:rsid w:val="00971B37"/>
    <w:rsid w:val="00971B7F"/>
    <w:rsid w:val="00971C54"/>
    <w:rsid w:val="00971DD5"/>
    <w:rsid w:val="00972268"/>
    <w:rsid w:val="00972363"/>
    <w:rsid w:val="009724C0"/>
    <w:rsid w:val="00972A74"/>
    <w:rsid w:val="00972A78"/>
    <w:rsid w:val="00972F2A"/>
    <w:rsid w:val="00973022"/>
    <w:rsid w:val="0097308C"/>
    <w:rsid w:val="009730E4"/>
    <w:rsid w:val="009731A4"/>
    <w:rsid w:val="009731CC"/>
    <w:rsid w:val="0097370C"/>
    <w:rsid w:val="00973D80"/>
    <w:rsid w:val="0097400E"/>
    <w:rsid w:val="009740E4"/>
    <w:rsid w:val="0097444E"/>
    <w:rsid w:val="0097454D"/>
    <w:rsid w:val="00974706"/>
    <w:rsid w:val="0097476C"/>
    <w:rsid w:val="00974A7E"/>
    <w:rsid w:val="00974A82"/>
    <w:rsid w:val="00974AC9"/>
    <w:rsid w:val="00974B7D"/>
    <w:rsid w:val="00974C5C"/>
    <w:rsid w:val="00974CF5"/>
    <w:rsid w:val="00974F33"/>
    <w:rsid w:val="00975058"/>
    <w:rsid w:val="009753B9"/>
    <w:rsid w:val="009753C0"/>
    <w:rsid w:val="00975B25"/>
    <w:rsid w:val="00976228"/>
    <w:rsid w:val="009762A6"/>
    <w:rsid w:val="0097636A"/>
    <w:rsid w:val="00976514"/>
    <w:rsid w:val="00976555"/>
    <w:rsid w:val="00976607"/>
    <w:rsid w:val="009766A2"/>
    <w:rsid w:val="00976B91"/>
    <w:rsid w:val="00976BA7"/>
    <w:rsid w:val="00976D80"/>
    <w:rsid w:val="00976DFB"/>
    <w:rsid w:val="00976E73"/>
    <w:rsid w:val="00976E93"/>
    <w:rsid w:val="00976F64"/>
    <w:rsid w:val="00976FEB"/>
    <w:rsid w:val="00977175"/>
    <w:rsid w:val="00977219"/>
    <w:rsid w:val="0097729A"/>
    <w:rsid w:val="009774F4"/>
    <w:rsid w:val="0097755D"/>
    <w:rsid w:val="00977F1F"/>
    <w:rsid w:val="00977FA2"/>
    <w:rsid w:val="00980280"/>
    <w:rsid w:val="00980752"/>
    <w:rsid w:val="0098077A"/>
    <w:rsid w:val="00980D24"/>
    <w:rsid w:val="00980D48"/>
    <w:rsid w:val="00980EE3"/>
    <w:rsid w:val="009811E5"/>
    <w:rsid w:val="0098124B"/>
    <w:rsid w:val="009812D8"/>
    <w:rsid w:val="009813A6"/>
    <w:rsid w:val="009815EB"/>
    <w:rsid w:val="00981635"/>
    <w:rsid w:val="009816F8"/>
    <w:rsid w:val="00981788"/>
    <w:rsid w:val="0098179B"/>
    <w:rsid w:val="009817CE"/>
    <w:rsid w:val="009818A9"/>
    <w:rsid w:val="009818CF"/>
    <w:rsid w:val="00981DA5"/>
    <w:rsid w:val="00981E01"/>
    <w:rsid w:val="00981EC7"/>
    <w:rsid w:val="00981FF1"/>
    <w:rsid w:val="00982202"/>
    <w:rsid w:val="00982447"/>
    <w:rsid w:val="00982481"/>
    <w:rsid w:val="009828FF"/>
    <w:rsid w:val="00982921"/>
    <w:rsid w:val="0098296F"/>
    <w:rsid w:val="00982B81"/>
    <w:rsid w:val="00982C2F"/>
    <w:rsid w:val="00982CD3"/>
    <w:rsid w:val="00982E6F"/>
    <w:rsid w:val="009830C5"/>
    <w:rsid w:val="009830EB"/>
    <w:rsid w:val="00983190"/>
    <w:rsid w:val="009832DF"/>
    <w:rsid w:val="009833CC"/>
    <w:rsid w:val="009834EA"/>
    <w:rsid w:val="009836A8"/>
    <w:rsid w:val="0098385E"/>
    <w:rsid w:val="00983875"/>
    <w:rsid w:val="009838D2"/>
    <w:rsid w:val="0098396B"/>
    <w:rsid w:val="00983A48"/>
    <w:rsid w:val="00983A4D"/>
    <w:rsid w:val="00983A5F"/>
    <w:rsid w:val="00983A93"/>
    <w:rsid w:val="00983A95"/>
    <w:rsid w:val="00983A99"/>
    <w:rsid w:val="00983C1A"/>
    <w:rsid w:val="00983C37"/>
    <w:rsid w:val="00983F76"/>
    <w:rsid w:val="0098435C"/>
    <w:rsid w:val="00984577"/>
    <w:rsid w:val="0098458B"/>
    <w:rsid w:val="009847FD"/>
    <w:rsid w:val="0098492B"/>
    <w:rsid w:val="00984B6C"/>
    <w:rsid w:val="00984C0A"/>
    <w:rsid w:val="00984CC7"/>
    <w:rsid w:val="00984E61"/>
    <w:rsid w:val="009853BA"/>
    <w:rsid w:val="0098555E"/>
    <w:rsid w:val="0098564B"/>
    <w:rsid w:val="009856C8"/>
    <w:rsid w:val="00985C20"/>
    <w:rsid w:val="00985DE3"/>
    <w:rsid w:val="00985F2F"/>
    <w:rsid w:val="0098645B"/>
    <w:rsid w:val="00986685"/>
    <w:rsid w:val="00986690"/>
    <w:rsid w:val="00986AFB"/>
    <w:rsid w:val="00986B06"/>
    <w:rsid w:val="00986B87"/>
    <w:rsid w:val="00986BC8"/>
    <w:rsid w:val="00986D0E"/>
    <w:rsid w:val="00986E2A"/>
    <w:rsid w:val="00986EC4"/>
    <w:rsid w:val="00987136"/>
    <w:rsid w:val="00987481"/>
    <w:rsid w:val="00987AA6"/>
    <w:rsid w:val="00987D3E"/>
    <w:rsid w:val="00987D59"/>
    <w:rsid w:val="00987D69"/>
    <w:rsid w:val="00987D6B"/>
    <w:rsid w:val="00987F3C"/>
    <w:rsid w:val="009903DE"/>
    <w:rsid w:val="009904FA"/>
    <w:rsid w:val="00990511"/>
    <w:rsid w:val="00990AA5"/>
    <w:rsid w:val="00990C20"/>
    <w:rsid w:val="009911D0"/>
    <w:rsid w:val="00991348"/>
    <w:rsid w:val="009916FF"/>
    <w:rsid w:val="009917E3"/>
    <w:rsid w:val="00991C19"/>
    <w:rsid w:val="00991D7D"/>
    <w:rsid w:val="00991F0E"/>
    <w:rsid w:val="00991FD0"/>
    <w:rsid w:val="0099228A"/>
    <w:rsid w:val="00992448"/>
    <w:rsid w:val="00992450"/>
    <w:rsid w:val="00992738"/>
    <w:rsid w:val="00992B12"/>
    <w:rsid w:val="00992CD7"/>
    <w:rsid w:val="00992D1D"/>
    <w:rsid w:val="00992FB1"/>
    <w:rsid w:val="00993046"/>
    <w:rsid w:val="0099340A"/>
    <w:rsid w:val="009934A0"/>
    <w:rsid w:val="009936AE"/>
    <w:rsid w:val="0099385A"/>
    <w:rsid w:val="00993AAD"/>
    <w:rsid w:val="00993CA8"/>
    <w:rsid w:val="00993D88"/>
    <w:rsid w:val="00993DA3"/>
    <w:rsid w:val="00993DEF"/>
    <w:rsid w:val="00993EC0"/>
    <w:rsid w:val="00993EFF"/>
    <w:rsid w:val="009940B4"/>
    <w:rsid w:val="009940E9"/>
    <w:rsid w:val="009943A0"/>
    <w:rsid w:val="009944F5"/>
    <w:rsid w:val="009946F5"/>
    <w:rsid w:val="009947A9"/>
    <w:rsid w:val="00994C05"/>
    <w:rsid w:val="009950E9"/>
    <w:rsid w:val="0099547B"/>
    <w:rsid w:val="0099548C"/>
    <w:rsid w:val="00995801"/>
    <w:rsid w:val="00995932"/>
    <w:rsid w:val="00995995"/>
    <w:rsid w:val="00995CA3"/>
    <w:rsid w:val="00995DB4"/>
    <w:rsid w:val="00995E4D"/>
    <w:rsid w:val="00996625"/>
    <w:rsid w:val="00996904"/>
    <w:rsid w:val="00996909"/>
    <w:rsid w:val="00996965"/>
    <w:rsid w:val="00996B3A"/>
    <w:rsid w:val="00997391"/>
    <w:rsid w:val="009976A7"/>
    <w:rsid w:val="009A01B1"/>
    <w:rsid w:val="009A0425"/>
    <w:rsid w:val="009A04D4"/>
    <w:rsid w:val="009A07EE"/>
    <w:rsid w:val="009A0866"/>
    <w:rsid w:val="009A097D"/>
    <w:rsid w:val="009A09DA"/>
    <w:rsid w:val="009A0AF9"/>
    <w:rsid w:val="009A0D5D"/>
    <w:rsid w:val="009A1102"/>
    <w:rsid w:val="009A1188"/>
    <w:rsid w:val="009A12A5"/>
    <w:rsid w:val="009A13E5"/>
    <w:rsid w:val="009A16EF"/>
    <w:rsid w:val="009A1A7D"/>
    <w:rsid w:val="009A2174"/>
    <w:rsid w:val="009A22DD"/>
    <w:rsid w:val="009A23E0"/>
    <w:rsid w:val="009A2491"/>
    <w:rsid w:val="009A2515"/>
    <w:rsid w:val="009A2A29"/>
    <w:rsid w:val="009A323A"/>
    <w:rsid w:val="009A3380"/>
    <w:rsid w:val="009A3E8D"/>
    <w:rsid w:val="009A3EE5"/>
    <w:rsid w:val="009A48E5"/>
    <w:rsid w:val="009A4917"/>
    <w:rsid w:val="009A494B"/>
    <w:rsid w:val="009A49CC"/>
    <w:rsid w:val="009A4CCF"/>
    <w:rsid w:val="009A4E8B"/>
    <w:rsid w:val="009A4F1D"/>
    <w:rsid w:val="009A54BE"/>
    <w:rsid w:val="009A55D1"/>
    <w:rsid w:val="009A56E6"/>
    <w:rsid w:val="009A5EA8"/>
    <w:rsid w:val="009A5F59"/>
    <w:rsid w:val="009A613A"/>
    <w:rsid w:val="009A6176"/>
    <w:rsid w:val="009A622B"/>
    <w:rsid w:val="009A64E7"/>
    <w:rsid w:val="009A6537"/>
    <w:rsid w:val="009A6542"/>
    <w:rsid w:val="009A6899"/>
    <w:rsid w:val="009A69A9"/>
    <w:rsid w:val="009A69C3"/>
    <w:rsid w:val="009A6D57"/>
    <w:rsid w:val="009A6FBF"/>
    <w:rsid w:val="009A746E"/>
    <w:rsid w:val="009A7672"/>
    <w:rsid w:val="009A774A"/>
    <w:rsid w:val="009A774E"/>
    <w:rsid w:val="009A78E3"/>
    <w:rsid w:val="009A7A3F"/>
    <w:rsid w:val="009A7F20"/>
    <w:rsid w:val="009B03E1"/>
    <w:rsid w:val="009B05D9"/>
    <w:rsid w:val="009B0641"/>
    <w:rsid w:val="009B0C1F"/>
    <w:rsid w:val="009B0C38"/>
    <w:rsid w:val="009B1134"/>
    <w:rsid w:val="009B117C"/>
    <w:rsid w:val="009B13E4"/>
    <w:rsid w:val="009B1813"/>
    <w:rsid w:val="009B1B87"/>
    <w:rsid w:val="009B1E01"/>
    <w:rsid w:val="009B212F"/>
    <w:rsid w:val="009B2294"/>
    <w:rsid w:val="009B2696"/>
    <w:rsid w:val="009B2868"/>
    <w:rsid w:val="009B2959"/>
    <w:rsid w:val="009B2C56"/>
    <w:rsid w:val="009B2D18"/>
    <w:rsid w:val="009B2D89"/>
    <w:rsid w:val="009B2DFA"/>
    <w:rsid w:val="009B3025"/>
    <w:rsid w:val="009B3108"/>
    <w:rsid w:val="009B31A3"/>
    <w:rsid w:val="009B32C4"/>
    <w:rsid w:val="009B346E"/>
    <w:rsid w:val="009B364A"/>
    <w:rsid w:val="009B3B51"/>
    <w:rsid w:val="009B3CDB"/>
    <w:rsid w:val="009B3FBB"/>
    <w:rsid w:val="009B41E8"/>
    <w:rsid w:val="009B4332"/>
    <w:rsid w:val="009B46B2"/>
    <w:rsid w:val="009B4CCE"/>
    <w:rsid w:val="009B4D9A"/>
    <w:rsid w:val="009B4DB7"/>
    <w:rsid w:val="009B5102"/>
    <w:rsid w:val="009B521E"/>
    <w:rsid w:val="009B5313"/>
    <w:rsid w:val="009B572C"/>
    <w:rsid w:val="009B57ED"/>
    <w:rsid w:val="009B5912"/>
    <w:rsid w:val="009B5B43"/>
    <w:rsid w:val="009B5C53"/>
    <w:rsid w:val="009B5DBF"/>
    <w:rsid w:val="009B5F62"/>
    <w:rsid w:val="009B5FB2"/>
    <w:rsid w:val="009B6069"/>
    <w:rsid w:val="009B67F7"/>
    <w:rsid w:val="009B67FF"/>
    <w:rsid w:val="009B6995"/>
    <w:rsid w:val="009B6C5B"/>
    <w:rsid w:val="009B6FCC"/>
    <w:rsid w:val="009B72B2"/>
    <w:rsid w:val="009B72C3"/>
    <w:rsid w:val="009B7491"/>
    <w:rsid w:val="009B778E"/>
    <w:rsid w:val="009B7D40"/>
    <w:rsid w:val="009B7E4A"/>
    <w:rsid w:val="009B7EAB"/>
    <w:rsid w:val="009B7FAA"/>
    <w:rsid w:val="009C0071"/>
    <w:rsid w:val="009C0098"/>
    <w:rsid w:val="009C044A"/>
    <w:rsid w:val="009C07B2"/>
    <w:rsid w:val="009C080E"/>
    <w:rsid w:val="009C09E8"/>
    <w:rsid w:val="009C0D4C"/>
    <w:rsid w:val="009C0DDA"/>
    <w:rsid w:val="009C0FE8"/>
    <w:rsid w:val="009C126A"/>
    <w:rsid w:val="009C1296"/>
    <w:rsid w:val="009C1482"/>
    <w:rsid w:val="009C15C7"/>
    <w:rsid w:val="009C18A1"/>
    <w:rsid w:val="009C1ACE"/>
    <w:rsid w:val="009C1C0C"/>
    <w:rsid w:val="009C1D17"/>
    <w:rsid w:val="009C1FA7"/>
    <w:rsid w:val="009C2001"/>
    <w:rsid w:val="009C2298"/>
    <w:rsid w:val="009C24E2"/>
    <w:rsid w:val="009C253D"/>
    <w:rsid w:val="009C2877"/>
    <w:rsid w:val="009C2974"/>
    <w:rsid w:val="009C2979"/>
    <w:rsid w:val="009C2A2C"/>
    <w:rsid w:val="009C2D49"/>
    <w:rsid w:val="009C3229"/>
    <w:rsid w:val="009C3314"/>
    <w:rsid w:val="009C35DF"/>
    <w:rsid w:val="009C3652"/>
    <w:rsid w:val="009C36A9"/>
    <w:rsid w:val="009C39D6"/>
    <w:rsid w:val="009C3CA3"/>
    <w:rsid w:val="009C3D32"/>
    <w:rsid w:val="009C3E81"/>
    <w:rsid w:val="009C3EB0"/>
    <w:rsid w:val="009C40D0"/>
    <w:rsid w:val="009C424C"/>
    <w:rsid w:val="009C4515"/>
    <w:rsid w:val="009C4547"/>
    <w:rsid w:val="009C463A"/>
    <w:rsid w:val="009C479D"/>
    <w:rsid w:val="009C4886"/>
    <w:rsid w:val="009C48A6"/>
    <w:rsid w:val="009C48F5"/>
    <w:rsid w:val="009C4A69"/>
    <w:rsid w:val="009C4CFB"/>
    <w:rsid w:val="009C51A9"/>
    <w:rsid w:val="009C557F"/>
    <w:rsid w:val="009C56C8"/>
    <w:rsid w:val="009C5810"/>
    <w:rsid w:val="009C5915"/>
    <w:rsid w:val="009C5A03"/>
    <w:rsid w:val="009C5A66"/>
    <w:rsid w:val="009C5C32"/>
    <w:rsid w:val="009C5FB1"/>
    <w:rsid w:val="009C6158"/>
    <w:rsid w:val="009C653D"/>
    <w:rsid w:val="009C6621"/>
    <w:rsid w:val="009C6959"/>
    <w:rsid w:val="009C6CC5"/>
    <w:rsid w:val="009C6DAB"/>
    <w:rsid w:val="009C708B"/>
    <w:rsid w:val="009C71BA"/>
    <w:rsid w:val="009C7449"/>
    <w:rsid w:val="009C7693"/>
    <w:rsid w:val="009C7797"/>
    <w:rsid w:val="009C7A27"/>
    <w:rsid w:val="009C7A41"/>
    <w:rsid w:val="009C7A58"/>
    <w:rsid w:val="009D015E"/>
    <w:rsid w:val="009D029D"/>
    <w:rsid w:val="009D02AC"/>
    <w:rsid w:val="009D084E"/>
    <w:rsid w:val="009D08F9"/>
    <w:rsid w:val="009D0AB4"/>
    <w:rsid w:val="009D0E0B"/>
    <w:rsid w:val="009D0E27"/>
    <w:rsid w:val="009D0ECB"/>
    <w:rsid w:val="009D0EF1"/>
    <w:rsid w:val="009D0F2E"/>
    <w:rsid w:val="009D0F91"/>
    <w:rsid w:val="009D10AB"/>
    <w:rsid w:val="009D1287"/>
    <w:rsid w:val="009D1541"/>
    <w:rsid w:val="009D1563"/>
    <w:rsid w:val="009D1601"/>
    <w:rsid w:val="009D1613"/>
    <w:rsid w:val="009D167F"/>
    <w:rsid w:val="009D180C"/>
    <w:rsid w:val="009D1A30"/>
    <w:rsid w:val="009D1A9D"/>
    <w:rsid w:val="009D1B4B"/>
    <w:rsid w:val="009D1D11"/>
    <w:rsid w:val="009D1F41"/>
    <w:rsid w:val="009D21D2"/>
    <w:rsid w:val="009D221E"/>
    <w:rsid w:val="009D2240"/>
    <w:rsid w:val="009D224C"/>
    <w:rsid w:val="009D22E5"/>
    <w:rsid w:val="009D2465"/>
    <w:rsid w:val="009D24C8"/>
    <w:rsid w:val="009D2682"/>
    <w:rsid w:val="009D268D"/>
    <w:rsid w:val="009D2922"/>
    <w:rsid w:val="009D2D5A"/>
    <w:rsid w:val="009D2ED9"/>
    <w:rsid w:val="009D2F32"/>
    <w:rsid w:val="009D309E"/>
    <w:rsid w:val="009D323A"/>
    <w:rsid w:val="009D32AB"/>
    <w:rsid w:val="009D345A"/>
    <w:rsid w:val="009D3506"/>
    <w:rsid w:val="009D38AE"/>
    <w:rsid w:val="009D3A95"/>
    <w:rsid w:val="009D3AEF"/>
    <w:rsid w:val="009D3BA0"/>
    <w:rsid w:val="009D3C77"/>
    <w:rsid w:val="009D3CC0"/>
    <w:rsid w:val="009D3EE3"/>
    <w:rsid w:val="009D4218"/>
    <w:rsid w:val="009D46AA"/>
    <w:rsid w:val="009D4BDD"/>
    <w:rsid w:val="009D4D42"/>
    <w:rsid w:val="009D4DC4"/>
    <w:rsid w:val="009D4EE1"/>
    <w:rsid w:val="009D514A"/>
    <w:rsid w:val="009D5159"/>
    <w:rsid w:val="009D53DD"/>
    <w:rsid w:val="009D5523"/>
    <w:rsid w:val="009D55CC"/>
    <w:rsid w:val="009D55E3"/>
    <w:rsid w:val="009D5A57"/>
    <w:rsid w:val="009D5A64"/>
    <w:rsid w:val="009D5E1C"/>
    <w:rsid w:val="009D60E6"/>
    <w:rsid w:val="009D615A"/>
    <w:rsid w:val="009D621B"/>
    <w:rsid w:val="009D6376"/>
    <w:rsid w:val="009D652D"/>
    <w:rsid w:val="009D6739"/>
    <w:rsid w:val="009D675F"/>
    <w:rsid w:val="009D68D8"/>
    <w:rsid w:val="009D6B1F"/>
    <w:rsid w:val="009D6C05"/>
    <w:rsid w:val="009D6E05"/>
    <w:rsid w:val="009D6EC4"/>
    <w:rsid w:val="009D70CC"/>
    <w:rsid w:val="009D729D"/>
    <w:rsid w:val="009D73A7"/>
    <w:rsid w:val="009D7A6A"/>
    <w:rsid w:val="009D7C9D"/>
    <w:rsid w:val="009D7E0C"/>
    <w:rsid w:val="009E014A"/>
    <w:rsid w:val="009E034C"/>
    <w:rsid w:val="009E0382"/>
    <w:rsid w:val="009E0968"/>
    <w:rsid w:val="009E0988"/>
    <w:rsid w:val="009E09B2"/>
    <w:rsid w:val="009E0ACF"/>
    <w:rsid w:val="009E0CF7"/>
    <w:rsid w:val="009E0DEE"/>
    <w:rsid w:val="009E0FEF"/>
    <w:rsid w:val="009E1533"/>
    <w:rsid w:val="009E16BF"/>
    <w:rsid w:val="009E1C66"/>
    <w:rsid w:val="009E1C96"/>
    <w:rsid w:val="009E1D2A"/>
    <w:rsid w:val="009E2035"/>
    <w:rsid w:val="009E242E"/>
    <w:rsid w:val="009E25EA"/>
    <w:rsid w:val="009E26C2"/>
    <w:rsid w:val="009E2987"/>
    <w:rsid w:val="009E2CCA"/>
    <w:rsid w:val="009E2DCE"/>
    <w:rsid w:val="009E31D0"/>
    <w:rsid w:val="009E3669"/>
    <w:rsid w:val="009E37CC"/>
    <w:rsid w:val="009E3ABA"/>
    <w:rsid w:val="009E3D59"/>
    <w:rsid w:val="009E3F79"/>
    <w:rsid w:val="009E4333"/>
    <w:rsid w:val="009E43C5"/>
    <w:rsid w:val="009E44BA"/>
    <w:rsid w:val="009E44EA"/>
    <w:rsid w:val="009E48A3"/>
    <w:rsid w:val="009E4A88"/>
    <w:rsid w:val="009E4AEF"/>
    <w:rsid w:val="009E4D2D"/>
    <w:rsid w:val="009E4DB4"/>
    <w:rsid w:val="009E4E87"/>
    <w:rsid w:val="009E4FAB"/>
    <w:rsid w:val="009E4FB3"/>
    <w:rsid w:val="009E4FBE"/>
    <w:rsid w:val="009E51ED"/>
    <w:rsid w:val="009E527A"/>
    <w:rsid w:val="009E5332"/>
    <w:rsid w:val="009E5686"/>
    <w:rsid w:val="009E599B"/>
    <w:rsid w:val="009E5EF8"/>
    <w:rsid w:val="009E618E"/>
    <w:rsid w:val="009E6191"/>
    <w:rsid w:val="009E62AA"/>
    <w:rsid w:val="009E66AD"/>
    <w:rsid w:val="009E6709"/>
    <w:rsid w:val="009E678C"/>
    <w:rsid w:val="009E6B20"/>
    <w:rsid w:val="009E6D0F"/>
    <w:rsid w:val="009E6D41"/>
    <w:rsid w:val="009E70F4"/>
    <w:rsid w:val="009E7182"/>
    <w:rsid w:val="009E77C9"/>
    <w:rsid w:val="009E7BF7"/>
    <w:rsid w:val="009E7C20"/>
    <w:rsid w:val="009E7C8B"/>
    <w:rsid w:val="009E7C94"/>
    <w:rsid w:val="009E7D0B"/>
    <w:rsid w:val="009E7E70"/>
    <w:rsid w:val="009E7FAA"/>
    <w:rsid w:val="009F0245"/>
    <w:rsid w:val="009F03D8"/>
    <w:rsid w:val="009F03DE"/>
    <w:rsid w:val="009F0634"/>
    <w:rsid w:val="009F06A3"/>
    <w:rsid w:val="009F086C"/>
    <w:rsid w:val="009F0968"/>
    <w:rsid w:val="009F0CA9"/>
    <w:rsid w:val="009F0D65"/>
    <w:rsid w:val="009F0DF4"/>
    <w:rsid w:val="009F0E6A"/>
    <w:rsid w:val="009F0E97"/>
    <w:rsid w:val="009F1369"/>
    <w:rsid w:val="009F17AB"/>
    <w:rsid w:val="009F1F90"/>
    <w:rsid w:val="009F206E"/>
    <w:rsid w:val="009F208B"/>
    <w:rsid w:val="009F21BD"/>
    <w:rsid w:val="009F24C3"/>
    <w:rsid w:val="009F26BB"/>
    <w:rsid w:val="009F2923"/>
    <w:rsid w:val="009F2AA9"/>
    <w:rsid w:val="009F2C59"/>
    <w:rsid w:val="009F2C70"/>
    <w:rsid w:val="009F2C8A"/>
    <w:rsid w:val="009F2D6F"/>
    <w:rsid w:val="009F2E00"/>
    <w:rsid w:val="009F3262"/>
    <w:rsid w:val="009F3394"/>
    <w:rsid w:val="009F33E3"/>
    <w:rsid w:val="009F3564"/>
    <w:rsid w:val="009F369F"/>
    <w:rsid w:val="009F387A"/>
    <w:rsid w:val="009F3955"/>
    <w:rsid w:val="009F3BD0"/>
    <w:rsid w:val="009F3C74"/>
    <w:rsid w:val="009F3E84"/>
    <w:rsid w:val="009F4092"/>
    <w:rsid w:val="009F40D9"/>
    <w:rsid w:val="009F41B3"/>
    <w:rsid w:val="009F41CF"/>
    <w:rsid w:val="009F48B9"/>
    <w:rsid w:val="009F48F5"/>
    <w:rsid w:val="009F498C"/>
    <w:rsid w:val="009F4A2E"/>
    <w:rsid w:val="009F4E7C"/>
    <w:rsid w:val="009F4F6C"/>
    <w:rsid w:val="009F4FB7"/>
    <w:rsid w:val="009F503D"/>
    <w:rsid w:val="009F5042"/>
    <w:rsid w:val="009F5213"/>
    <w:rsid w:val="009F529E"/>
    <w:rsid w:val="009F54CF"/>
    <w:rsid w:val="009F564F"/>
    <w:rsid w:val="009F57E2"/>
    <w:rsid w:val="009F57F4"/>
    <w:rsid w:val="009F5BA6"/>
    <w:rsid w:val="009F5C41"/>
    <w:rsid w:val="009F5D20"/>
    <w:rsid w:val="009F5F40"/>
    <w:rsid w:val="009F5FF1"/>
    <w:rsid w:val="009F62FD"/>
    <w:rsid w:val="009F6312"/>
    <w:rsid w:val="009F651B"/>
    <w:rsid w:val="009F6D7D"/>
    <w:rsid w:val="009F6E19"/>
    <w:rsid w:val="009F73E0"/>
    <w:rsid w:val="009F751B"/>
    <w:rsid w:val="009F7639"/>
    <w:rsid w:val="009F763C"/>
    <w:rsid w:val="009F7A11"/>
    <w:rsid w:val="009F7AC5"/>
    <w:rsid w:val="009F7BB6"/>
    <w:rsid w:val="009F7BC4"/>
    <w:rsid w:val="00A0028A"/>
    <w:rsid w:val="00A00299"/>
    <w:rsid w:val="00A002A0"/>
    <w:rsid w:val="00A0036B"/>
    <w:rsid w:val="00A0056F"/>
    <w:rsid w:val="00A006BD"/>
    <w:rsid w:val="00A0077A"/>
    <w:rsid w:val="00A009C5"/>
    <w:rsid w:val="00A00AB9"/>
    <w:rsid w:val="00A00C89"/>
    <w:rsid w:val="00A00CA1"/>
    <w:rsid w:val="00A00D23"/>
    <w:rsid w:val="00A0114F"/>
    <w:rsid w:val="00A0123F"/>
    <w:rsid w:val="00A0128A"/>
    <w:rsid w:val="00A014C3"/>
    <w:rsid w:val="00A0158F"/>
    <w:rsid w:val="00A015D1"/>
    <w:rsid w:val="00A017DD"/>
    <w:rsid w:val="00A0180D"/>
    <w:rsid w:val="00A0181B"/>
    <w:rsid w:val="00A01F3E"/>
    <w:rsid w:val="00A020AC"/>
    <w:rsid w:val="00A026A9"/>
    <w:rsid w:val="00A0281A"/>
    <w:rsid w:val="00A02870"/>
    <w:rsid w:val="00A02A54"/>
    <w:rsid w:val="00A02AEC"/>
    <w:rsid w:val="00A02E18"/>
    <w:rsid w:val="00A03326"/>
    <w:rsid w:val="00A03441"/>
    <w:rsid w:val="00A03530"/>
    <w:rsid w:val="00A03558"/>
    <w:rsid w:val="00A035EC"/>
    <w:rsid w:val="00A03680"/>
    <w:rsid w:val="00A039A5"/>
    <w:rsid w:val="00A03AFA"/>
    <w:rsid w:val="00A03B49"/>
    <w:rsid w:val="00A03D9C"/>
    <w:rsid w:val="00A03DBD"/>
    <w:rsid w:val="00A03DC7"/>
    <w:rsid w:val="00A0407A"/>
    <w:rsid w:val="00A040C5"/>
    <w:rsid w:val="00A04476"/>
    <w:rsid w:val="00A044C2"/>
    <w:rsid w:val="00A04A97"/>
    <w:rsid w:val="00A04B0D"/>
    <w:rsid w:val="00A04DE0"/>
    <w:rsid w:val="00A04FF1"/>
    <w:rsid w:val="00A053AD"/>
    <w:rsid w:val="00A054E1"/>
    <w:rsid w:val="00A05611"/>
    <w:rsid w:val="00A0588C"/>
    <w:rsid w:val="00A05B9D"/>
    <w:rsid w:val="00A0603B"/>
    <w:rsid w:val="00A06336"/>
    <w:rsid w:val="00A06437"/>
    <w:rsid w:val="00A0688E"/>
    <w:rsid w:val="00A06B56"/>
    <w:rsid w:val="00A06D61"/>
    <w:rsid w:val="00A06F11"/>
    <w:rsid w:val="00A06FDF"/>
    <w:rsid w:val="00A06FE5"/>
    <w:rsid w:val="00A075F7"/>
    <w:rsid w:val="00A0760B"/>
    <w:rsid w:val="00A0779E"/>
    <w:rsid w:val="00A07E03"/>
    <w:rsid w:val="00A07EDD"/>
    <w:rsid w:val="00A07F67"/>
    <w:rsid w:val="00A100EC"/>
    <w:rsid w:val="00A10446"/>
    <w:rsid w:val="00A1044A"/>
    <w:rsid w:val="00A10984"/>
    <w:rsid w:val="00A10E26"/>
    <w:rsid w:val="00A111A0"/>
    <w:rsid w:val="00A111A8"/>
    <w:rsid w:val="00A111EA"/>
    <w:rsid w:val="00A113CC"/>
    <w:rsid w:val="00A113E2"/>
    <w:rsid w:val="00A11579"/>
    <w:rsid w:val="00A11709"/>
    <w:rsid w:val="00A1207E"/>
    <w:rsid w:val="00A120D8"/>
    <w:rsid w:val="00A12AC9"/>
    <w:rsid w:val="00A12BD4"/>
    <w:rsid w:val="00A12C2F"/>
    <w:rsid w:val="00A12D64"/>
    <w:rsid w:val="00A12E5F"/>
    <w:rsid w:val="00A12EFC"/>
    <w:rsid w:val="00A13100"/>
    <w:rsid w:val="00A1322B"/>
    <w:rsid w:val="00A13231"/>
    <w:rsid w:val="00A13269"/>
    <w:rsid w:val="00A13333"/>
    <w:rsid w:val="00A133FD"/>
    <w:rsid w:val="00A134EB"/>
    <w:rsid w:val="00A1350E"/>
    <w:rsid w:val="00A13899"/>
    <w:rsid w:val="00A138D2"/>
    <w:rsid w:val="00A13CA4"/>
    <w:rsid w:val="00A13F7E"/>
    <w:rsid w:val="00A14035"/>
    <w:rsid w:val="00A14141"/>
    <w:rsid w:val="00A143E0"/>
    <w:rsid w:val="00A14646"/>
    <w:rsid w:val="00A1465D"/>
    <w:rsid w:val="00A1494A"/>
    <w:rsid w:val="00A14978"/>
    <w:rsid w:val="00A14A0B"/>
    <w:rsid w:val="00A14AAC"/>
    <w:rsid w:val="00A1536C"/>
    <w:rsid w:val="00A155C3"/>
    <w:rsid w:val="00A15782"/>
    <w:rsid w:val="00A1597B"/>
    <w:rsid w:val="00A159BD"/>
    <w:rsid w:val="00A15A12"/>
    <w:rsid w:val="00A15AAC"/>
    <w:rsid w:val="00A15C55"/>
    <w:rsid w:val="00A15D9F"/>
    <w:rsid w:val="00A1601F"/>
    <w:rsid w:val="00A16608"/>
    <w:rsid w:val="00A16615"/>
    <w:rsid w:val="00A16720"/>
    <w:rsid w:val="00A167A8"/>
    <w:rsid w:val="00A16C72"/>
    <w:rsid w:val="00A16E81"/>
    <w:rsid w:val="00A175A3"/>
    <w:rsid w:val="00A175AC"/>
    <w:rsid w:val="00A17748"/>
    <w:rsid w:val="00A1785F"/>
    <w:rsid w:val="00A17A20"/>
    <w:rsid w:val="00A17DFC"/>
    <w:rsid w:val="00A17F0E"/>
    <w:rsid w:val="00A17F86"/>
    <w:rsid w:val="00A203D2"/>
    <w:rsid w:val="00A2041C"/>
    <w:rsid w:val="00A20699"/>
    <w:rsid w:val="00A20F1D"/>
    <w:rsid w:val="00A213D5"/>
    <w:rsid w:val="00A21421"/>
    <w:rsid w:val="00A2156B"/>
    <w:rsid w:val="00A21738"/>
    <w:rsid w:val="00A2195A"/>
    <w:rsid w:val="00A21B0A"/>
    <w:rsid w:val="00A21D1A"/>
    <w:rsid w:val="00A21D8C"/>
    <w:rsid w:val="00A21EB8"/>
    <w:rsid w:val="00A21F34"/>
    <w:rsid w:val="00A21FAA"/>
    <w:rsid w:val="00A2204B"/>
    <w:rsid w:val="00A22079"/>
    <w:rsid w:val="00A2209F"/>
    <w:rsid w:val="00A221A1"/>
    <w:rsid w:val="00A228E1"/>
    <w:rsid w:val="00A22A4D"/>
    <w:rsid w:val="00A22E71"/>
    <w:rsid w:val="00A22FE5"/>
    <w:rsid w:val="00A230B7"/>
    <w:rsid w:val="00A233A9"/>
    <w:rsid w:val="00A235AB"/>
    <w:rsid w:val="00A236B5"/>
    <w:rsid w:val="00A23B31"/>
    <w:rsid w:val="00A23DA0"/>
    <w:rsid w:val="00A23F7B"/>
    <w:rsid w:val="00A23FBC"/>
    <w:rsid w:val="00A24111"/>
    <w:rsid w:val="00A242C2"/>
    <w:rsid w:val="00A24419"/>
    <w:rsid w:val="00A2460B"/>
    <w:rsid w:val="00A2488B"/>
    <w:rsid w:val="00A24A56"/>
    <w:rsid w:val="00A24B64"/>
    <w:rsid w:val="00A24B73"/>
    <w:rsid w:val="00A24D48"/>
    <w:rsid w:val="00A25119"/>
    <w:rsid w:val="00A252D1"/>
    <w:rsid w:val="00A25321"/>
    <w:rsid w:val="00A25328"/>
    <w:rsid w:val="00A25762"/>
    <w:rsid w:val="00A25937"/>
    <w:rsid w:val="00A25A0A"/>
    <w:rsid w:val="00A25C0C"/>
    <w:rsid w:val="00A25C68"/>
    <w:rsid w:val="00A25D57"/>
    <w:rsid w:val="00A25DE0"/>
    <w:rsid w:val="00A25F04"/>
    <w:rsid w:val="00A261FB"/>
    <w:rsid w:val="00A26281"/>
    <w:rsid w:val="00A2655E"/>
    <w:rsid w:val="00A265C4"/>
    <w:rsid w:val="00A26813"/>
    <w:rsid w:val="00A26B03"/>
    <w:rsid w:val="00A26D11"/>
    <w:rsid w:val="00A26EDD"/>
    <w:rsid w:val="00A2723A"/>
    <w:rsid w:val="00A2738D"/>
    <w:rsid w:val="00A27729"/>
    <w:rsid w:val="00A2777E"/>
    <w:rsid w:val="00A27DCB"/>
    <w:rsid w:val="00A27E83"/>
    <w:rsid w:val="00A27E8E"/>
    <w:rsid w:val="00A3002F"/>
    <w:rsid w:val="00A301B1"/>
    <w:rsid w:val="00A304C7"/>
    <w:rsid w:val="00A30580"/>
    <w:rsid w:val="00A305C1"/>
    <w:rsid w:val="00A306A3"/>
    <w:rsid w:val="00A3078D"/>
    <w:rsid w:val="00A30969"/>
    <w:rsid w:val="00A30DFD"/>
    <w:rsid w:val="00A30FFA"/>
    <w:rsid w:val="00A3124E"/>
    <w:rsid w:val="00A31551"/>
    <w:rsid w:val="00A3179E"/>
    <w:rsid w:val="00A31A8B"/>
    <w:rsid w:val="00A31AAD"/>
    <w:rsid w:val="00A31ADD"/>
    <w:rsid w:val="00A31C9A"/>
    <w:rsid w:val="00A321A7"/>
    <w:rsid w:val="00A3243B"/>
    <w:rsid w:val="00A325A0"/>
    <w:rsid w:val="00A325B7"/>
    <w:rsid w:val="00A32786"/>
    <w:rsid w:val="00A32A57"/>
    <w:rsid w:val="00A32D2F"/>
    <w:rsid w:val="00A32DF6"/>
    <w:rsid w:val="00A32DF9"/>
    <w:rsid w:val="00A32E59"/>
    <w:rsid w:val="00A32E77"/>
    <w:rsid w:val="00A33131"/>
    <w:rsid w:val="00A3314F"/>
    <w:rsid w:val="00A33470"/>
    <w:rsid w:val="00A335E0"/>
    <w:rsid w:val="00A3363F"/>
    <w:rsid w:val="00A3393A"/>
    <w:rsid w:val="00A33981"/>
    <w:rsid w:val="00A33DA3"/>
    <w:rsid w:val="00A33F15"/>
    <w:rsid w:val="00A342B3"/>
    <w:rsid w:val="00A34352"/>
    <w:rsid w:val="00A3442C"/>
    <w:rsid w:val="00A3476B"/>
    <w:rsid w:val="00A34849"/>
    <w:rsid w:val="00A34CF9"/>
    <w:rsid w:val="00A34E56"/>
    <w:rsid w:val="00A34E76"/>
    <w:rsid w:val="00A34F34"/>
    <w:rsid w:val="00A34F99"/>
    <w:rsid w:val="00A34F9F"/>
    <w:rsid w:val="00A35057"/>
    <w:rsid w:val="00A3509B"/>
    <w:rsid w:val="00A35264"/>
    <w:rsid w:val="00A352AC"/>
    <w:rsid w:val="00A353E5"/>
    <w:rsid w:val="00A35635"/>
    <w:rsid w:val="00A3569F"/>
    <w:rsid w:val="00A35B85"/>
    <w:rsid w:val="00A35BA9"/>
    <w:rsid w:val="00A35DD9"/>
    <w:rsid w:val="00A35E3F"/>
    <w:rsid w:val="00A35E5A"/>
    <w:rsid w:val="00A36066"/>
    <w:rsid w:val="00A3618C"/>
    <w:rsid w:val="00A361ED"/>
    <w:rsid w:val="00A366B1"/>
    <w:rsid w:val="00A367C9"/>
    <w:rsid w:val="00A368F0"/>
    <w:rsid w:val="00A36983"/>
    <w:rsid w:val="00A369F4"/>
    <w:rsid w:val="00A36AE3"/>
    <w:rsid w:val="00A36B5C"/>
    <w:rsid w:val="00A3724C"/>
    <w:rsid w:val="00A372E6"/>
    <w:rsid w:val="00A376C3"/>
    <w:rsid w:val="00A377A3"/>
    <w:rsid w:val="00A378DB"/>
    <w:rsid w:val="00A37C5E"/>
    <w:rsid w:val="00A37C8E"/>
    <w:rsid w:val="00A37D6F"/>
    <w:rsid w:val="00A37DA2"/>
    <w:rsid w:val="00A37EAF"/>
    <w:rsid w:val="00A400C3"/>
    <w:rsid w:val="00A40170"/>
    <w:rsid w:val="00A40238"/>
    <w:rsid w:val="00A40564"/>
    <w:rsid w:val="00A406B4"/>
    <w:rsid w:val="00A406FE"/>
    <w:rsid w:val="00A40720"/>
    <w:rsid w:val="00A40785"/>
    <w:rsid w:val="00A4087E"/>
    <w:rsid w:val="00A40F54"/>
    <w:rsid w:val="00A40FCB"/>
    <w:rsid w:val="00A4111C"/>
    <w:rsid w:val="00A415DE"/>
    <w:rsid w:val="00A415FE"/>
    <w:rsid w:val="00A41730"/>
    <w:rsid w:val="00A418B4"/>
    <w:rsid w:val="00A41A5F"/>
    <w:rsid w:val="00A42021"/>
    <w:rsid w:val="00A423DD"/>
    <w:rsid w:val="00A42565"/>
    <w:rsid w:val="00A4259D"/>
    <w:rsid w:val="00A426CB"/>
    <w:rsid w:val="00A42AE8"/>
    <w:rsid w:val="00A42C2C"/>
    <w:rsid w:val="00A42F76"/>
    <w:rsid w:val="00A42FB4"/>
    <w:rsid w:val="00A4300C"/>
    <w:rsid w:val="00A4337C"/>
    <w:rsid w:val="00A43633"/>
    <w:rsid w:val="00A43696"/>
    <w:rsid w:val="00A43752"/>
    <w:rsid w:val="00A43E7B"/>
    <w:rsid w:val="00A43F26"/>
    <w:rsid w:val="00A43F9C"/>
    <w:rsid w:val="00A43FBD"/>
    <w:rsid w:val="00A44102"/>
    <w:rsid w:val="00A4425A"/>
    <w:rsid w:val="00A4432F"/>
    <w:rsid w:val="00A443D6"/>
    <w:rsid w:val="00A445D5"/>
    <w:rsid w:val="00A4482B"/>
    <w:rsid w:val="00A44973"/>
    <w:rsid w:val="00A44B17"/>
    <w:rsid w:val="00A44C12"/>
    <w:rsid w:val="00A44D00"/>
    <w:rsid w:val="00A44D69"/>
    <w:rsid w:val="00A44E62"/>
    <w:rsid w:val="00A44FE9"/>
    <w:rsid w:val="00A4508C"/>
    <w:rsid w:val="00A455A6"/>
    <w:rsid w:val="00A4597F"/>
    <w:rsid w:val="00A45EBE"/>
    <w:rsid w:val="00A460D2"/>
    <w:rsid w:val="00A4614E"/>
    <w:rsid w:val="00A4622F"/>
    <w:rsid w:val="00A46355"/>
    <w:rsid w:val="00A46BE7"/>
    <w:rsid w:val="00A46D42"/>
    <w:rsid w:val="00A46DA9"/>
    <w:rsid w:val="00A46E0C"/>
    <w:rsid w:val="00A46E2F"/>
    <w:rsid w:val="00A46E44"/>
    <w:rsid w:val="00A46E87"/>
    <w:rsid w:val="00A4730D"/>
    <w:rsid w:val="00A4776C"/>
    <w:rsid w:val="00A47781"/>
    <w:rsid w:val="00A47867"/>
    <w:rsid w:val="00A4797F"/>
    <w:rsid w:val="00A47C1F"/>
    <w:rsid w:val="00A47C53"/>
    <w:rsid w:val="00A47C9F"/>
    <w:rsid w:val="00A47CDD"/>
    <w:rsid w:val="00A47D37"/>
    <w:rsid w:val="00A47D5B"/>
    <w:rsid w:val="00A47DAC"/>
    <w:rsid w:val="00A47F2D"/>
    <w:rsid w:val="00A5027C"/>
    <w:rsid w:val="00A50450"/>
    <w:rsid w:val="00A50BBA"/>
    <w:rsid w:val="00A50C1D"/>
    <w:rsid w:val="00A50E4C"/>
    <w:rsid w:val="00A5111C"/>
    <w:rsid w:val="00A511E6"/>
    <w:rsid w:val="00A511F5"/>
    <w:rsid w:val="00A51268"/>
    <w:rsid w:val="00A512F4"/>
    <w:rsid w:val="00A513D7"/>
    <w:rsid w:val="00A519D1"/>
    <w:rsid w:val="00A51A99"/>
    <w:rsid w:val="00A51F1E"/>
    <w:rsid w:val="00A51FB3"/>
    <w:rsid w:val="00A5215C"/>
    <w:rsid w:val="00A522FF"/>
    <w:rsid w:val="00A52324"/>
    <w:rsid w:val="00A52680"/>
    <w:rsid w:val="00A527FD"/>
    <w:rsid w:val="00A529A4"/>
    <w:rsid w:val="00A52D78"/>
    <w:rsid w:val="00A52F5E"/>
    <w:rsid w:val="00A53139"/>
    <w:rsid w:val="00A53189"/>
    <w:rsid w:val="00A53365"/>
    <w:rsid w:val="00A535DA"/>
    <w:rsid w:val="00A537FA"/>
    <w:rsid w:val="00A538A0"/>
    <w:rsid w:val="00A53A79"/>
    <w:rsid w:val="00A53DD9"/>
    <w:rsid w:val="00A53E24"/>
    <w:rsid w:val="00A542C2"/>
    <w:rsid w:val="00A54434"/>
    <w:rsid w:val="00A5453D"/>
    <w:rsid w:val="00A545AA"/>
    <w:rsid w:val="00A5468F"/>
    <w:rsid w:val="00A54789"/>
    <w:rsid w:val="00A54947"/>
    <w:rsid w:val="00A54AF3"/>
    <w:rsid w:val="00A54B30"/>
    <w:rsid w:val="00A54C19"/>
    <w:rsid w:val="00A54FB6"/>
    <w:rsid w:val="00A55192"/>
    <w:rsid w:val="00A55354"/>
    <w:rsid w:val="00A55809"/>
    <w:rsid w:val="00A559B8"/>
    <w:rsid w:val="00A559C2"/>
    <w:rsid w:val="00A55A0E"/>
    <w:rsid w:val="00A55B2C"/>
    <w:rsid w:val="00A55CEB"/>
    <w:rsid w:val="00A55DC4"/>
    <w:rsid w:val="00A55E50"/>
    <w:rsid w:val="00A55F04"/>
    <w:rsid w:val="00A5616B"/>
    <w:rsid w:val="00A562B8"/>
    <w:rsid w:val="00A563DD"/>
    <w:rsid w:val="00A56449"/>
    <w:rsid w:val="00A564C2"/>
    <w:rsid w:val="00A56591"/>
    <w:rsid w:val="00A5659E"/>
    <w:rsid w:val="00A56AD6"/>
    <w:rsid w:val="00A56D5D"/>
    <w:rsid w:val="00A56F21"/>
    <w:rsid w:val="00A57056"/>
    <w:rsid w:val="00A571F6"/>
    <w:rsid w:val="00A57302"/>
    <w:rsid w:val="00A575EB"/>
    <w:rsid w:val="00A578DA"/>
    <w:rsid w:val="00A579AD"/>
    <w:rsid w:val="00A57AAA"/>
    <w:rsid w:val="00A57ACD"/>
    <w:rsid w:val="00A57AE2"/>
    <w:rsid w:val="00A57D21"/>
    <w:rsid w:val="00A57D8D"/>
    <w:rsid w:val="00A60130"/>
    <w:rsid w:val="00A602AF"/>
    <w:rsid w:val="00A609BE"/>
    <w:rsid w:val="00A60E20"/>
    <w:rsid w:val="00A60E4B"/>
    <w:rsid w:val="00A60EF6"/>
    <w:rsid w:val="00A610D7"/>
    <w:rsid w:val="00A61676"/>
    <w:rsid w:val="00A6199D"/>
    <w:rsid w:val="00A61A35"/>
    <w:rsid w:val="00A61B1E"/>
    <w:rsid w:val="00A6208F"/>
    <w:rsid w:val="00A622A9"/>
    <w:rsid w:val="00A62560"/>
    <w:rsid w:val="00A6265D"/>
    <w:rsid w:val="00A62664"/>
    <w:rsid w:val="00A6267B"/>
    <w:rsid w:val="00A62B3D"/>
    <w:rsid w:val="00A62B8F"/>
    <w:rsid w:val="00A62F31"/>
    <w:rsid w:val="00A63117"/>
    <w:rsid w:val="00A6321A"/>
    <w:rsid w:val="00A6327A"/>
    <w:rsid w:val="00A63308"/>
    <w:rsid w:val="00A638B4"/>
    <w:rsid w:val="00A63B62"/>
    <w:rsid w:val="00A63B73"/>
    <w:rsid w:val="00A63CBC"/>
    <w:rsid w:val="00A63D8D"/>
    <w:rsid w:val="00A640DB"/>
    <w:rsid w:val="00A6431A"/>
    <w:rsid w:val="00A64436"/>
    <w:rsid w:val="00A64690"/>
    <w:rsid w:val="00A64751"/>
    <w:rsid w:val="00A64811"/>
    <w:rsid w:val="00A64896"/>
    <w:rsid w:val="00A64A5C"/>
    <w:rsid w:val="00A64AA0"/>
    <w:rsid w:val="00A64AF7"/>
    <w:rsid w:val="00A64DD6"/>
    <w:rsid w:val="00A64E7F"/>
    <w:rsid w:val="00A650A7"/>
    <w:rsid w:val="00A651F8"/>
    <w:rsid w:val="00A6552E"/>
    <w:rsid w:val="00A6558F"/>
    <w:rsid w:val="00A657A5"/>
    <w:rsid w:val="00A658A4"/>
    <w:rsid w:val="00A65C7A"/>
    <w:rsid w:val="00A65CB3"/>
    <w:rsid w:val="00A65FA0"/>
    <w:rsid w:val="00A66488"/>
    <w:rsid w:val="00A66614"/>
    <w:rsid w:val="00A6662E"/>
    <w:rsid w:val="00A6663F"/>
    <w:rsid w:val="00A66793"/>
    <w:rsid w:val="00A667FA"/>
    <w:rsid w:val="00A66858"/>
    <w:rsid w:val="00A66B53"/>
    <w:rsid w:val="00A66DC5"/>
    <w:rsid w:val="00A670A7"/>
    <w:rsid w:val="00A671EF"/>
    <w:rsid w:val="00A67301"/>
    <w:rsid w:val="00A675C3"/>
    <w:rsid w:val="00A6776D"/>
    <w:rsid w:val="00A67AF6"/>
    <w:rsid w:val="00A67BBE"/>
    <w:rsid w:val="00A67D37"/>
    <w:rsid w:val="00A70484"/>
    <w:rsid w:val="00A7074C"/>
    <w:rsid w:val="00A7078F"/>
    <w:rsid w:val="00A7087C"/>
    <w:rsid w:val="00A70902"/>
    <w:rsid w:val="00A71424"/>
    <w:rsid w:val="00A71486"/>
    <w:rsid w:val="00A7161F"/>
    <w:rsid w:val="00A716BE"/>
    <w:rsid w:val="00A719DE"/>
    <w:rsid w:val="00A71AB7"/>
    <w:rsid w:val="00A71BB7"/>
    <w:rsid w:val="00A71F16"/>
    <w:rsid w:val="00A72313"/>
    <w:rsid w:val="00A723EC"/>
    <w:rsid w:val="00A72496"/>
    <w:rsid w:val="00A7249A"/>
    <w:rsid w:val="00A724A6"/>
    <w:rsid w:val="00A7250D"/>
    <w:rsid w:val="00A725F1"/>
    <w:rsid w:val="00A7271B"/>
    <w:rsid w:val="00A728EB"/>
    <w:rsid w:val="00A72B17"/>
    <w:rsid w:val="00A72E13"/>
    <w:rsid w:val="00A72EC6"/>
    <w:rsid w:val="00A73027"/>
    <w:rsid w:val="00A73029"/>
    <w:rsid w:val="00A73030"/>
    <w:rsid w:val="00A73144"/>
    <w:rsid w:val="00A73341"/>
    <w:rsid w:val="00A73640"/>
    <w:rsid w:val="00A738BB"/>
    <w:rsid w:val="00A73A5A"/>
    <w:rsid w:val="00A73B11"/>
    <w:rsid w:val="00A73D18"/>
    <w:rsid w:val="00A73D65"/>
    <w:rsid w:val="00A74033"/>
    <w:rsid w:val="00A74076"/>
    <w:rsid w:val="00A7413C"/>
    <w:rsid w:val="00A7413F"/>
    <w:rsid w:val="00A742C2"/>
    <w:rsid w:val="00A7444F"/>
    <w:rsid w:val="00A74E41"/>
    <w:rsid w:val="00A74E42"/>
    <w:rsid w:val="00A75147"/>
    <w:rsid w:val="00A75345"/>
    <w:rsid w:val="00A753A6"/>
    <w:rsid w:val="00A7559F"/>
    <w:rsid w:val="00A757B1"/>
    <w:rsid w:val="00A75902"/>
    <w:rsid w:val="00A75C42"/>
    <w:rsid w:val="00A75D6C"/>
    <w:rsid w:val="00A75FAA"/>
    <w:rsid w:val="00A764E8"/>
    <w:rsid w:val="00A76514"/>
    <w:rsid w:val="00A76526"/>
    <w:rsid w:val="00A76617"/>
    <w:rsid w:val="00A76BEC"/>
    <w:rsid w:val="00A76C02"/>
    <w:rsid w:val="00A76F07"/>
    <w:rsid w:val="00A770AB"/>
    <w:rsid w:val="00A7712D"/>
    <w:rsid w:val="00A77190"/>
    <w:rsid w:val="00A77420"/>
    <w:rsid w:val="00A77597"/>
    <w:rsid w:val="00A776A9"/>
    <w:rsid w:val="00A77ACD"/>
    <w:rsid w:val="00A77B0A"/>
    <w:rsid w:val="00A77D46"/>
    <w:rsid w:val="00A77F78"/>
    <w:rsid w:val="00A803A5"/>
    <w:rsid w:val="00A80650"/>
    <w:rsid w:val="00A80826"/>
    <w:rsid w:val="00A80CE9"/>
    <w:rsid w:val="00A80CF5"/>
    <w:rsid w:val="00A81140"/>
    <w:rsid w:val="00A81232"/>
    <w:rsid w:val="00A81296"/>
    <w:rsid w:val="00A812A6"/>
    <w:rsid w:val="00A8132F"/>
    <w:rsid w:val="00A813E1"/>
    <w:rsid w:val="00A81532"/>
    <w:rsid w:val="00A8173A"/>
    <w:rsid w:val="00A81C5F"/>
    <w:rsid w:val="00A81C63"/>
    <w:rsid w:val="00A81D7E"/>
    <w:rsid w:val="00A81E72"/>
    <w:rsid w:val="00A81F9F"/>
    <w:rsid w:val="00A821E6"/>
    <w:rsid w:val="00A823AE"/>
    <w:rsid w:val="00A82460"/>
    <w:rsid w:val="00A8279C"/>
    <w:rsid w:val="00A827BC"/>
    <w:rsid w:val="00A82ACD"/>
    <w:rsid w:val="00A82B5C"/>
    <w:rsid w:val="00A82B94"/>
    <w:rsid w:val="00A82BE7"/>
    <w:rsid w:val="00A82BEF"/>
    <w:rsid w:val="00A82BF2"/>
    <w:rsid w:val="00A82BF8"/>
    <w:rsid w:val="00A82E35"/>
    <w:rsid w:val="00A82F04"/>
    <w:rsid w:val="00A82F25"/>
    <w:rsid w:val="00A82FB5"/>
    <w:rsid w:val="00A82FFF"/>
    <w:rsid w:val="00A833C9"/>
    <w:rsid w:val="00A8350D"/>
    <w:rsid w:val="00A8368A"/>
    <w:rsid w:val="00A839C9"/>
    <w:rsid w:val="00A83E05"/>
    <w:rsid w:val="00A84203"/>
    <w:rsid w:val="00A84236"/>
    <w:rsid w:val="00A84260"/>
    <w:rsid w:val="00A844C3"/>
    <w:rsid w:val="00A847DC"/>
    <w:rsid w:val="00A84919"/>
    <w:rsid w:val="00A852FA"/>
    <w:rsid w:val="00A85568"/>
    <w:rsid w:val="00A85917"/>
    <w:rsid w:val="00A85963"/>
    <w:rsid w:val="00A85D3D"/>
    <w:rsid w:val="00A85D6E"/>
    <w:rsid w:val="00A865DF"/>
    <w:rsid w:val="00A866AA"/>
    <w:rsid w:val="00A86BAD"/>
    <w:rsid w:val="00A86C9C"/>
    <w:rsid w:val="00A8705F"/>
    <w:rsid w:val="00A87076"/>
    <w:rsid w:val="00A87259"/>
    <w:rsid w:val="00A8726D"/>
    <w:rsid w:val="00A875A2"/>
    <w:rsid w:val="00A878C6"/>
    <w:rsid w:val="00A87AD4"/>
    <w:rsid w:val="00A87BC2"/>
    <w:rsid w:val="00A87F70"/>
    <w:rsid w:val="00A90051"/>
    <w:rsid w:val="00A902FF"/>
    <w:rsid w:val="00A905D0"/>
    <w:rsid w:val="00A90981"/>
    <w:rsid w:val="00A90AC6"/>
    <w:rsid w:val="00A90D71"/>
    <w:rsid w:val="00A90FD5"/>
    <w:rsid w:val="00A9122A"/>
    <w:rsid w:val="00A9133A"/>
    <w:rsid w:val="00A9152B"/>
    <w:rsid w:val="00A91938"/>
    <w:rsid w:val="00A91998"/>
    <w:rsid w:val="00A919B2"/>
    <w:rsid w:val="00A91EA4"/>
    <w:rsid w:val="00A9276B"/>
    <w:rsid w:val="00A927BE"/>
    <w:rsid w:val="00A92A38"/>
    <w:rsid w:val="00A92A83"/>
    <w:rsid w:val="00A92D79"/>
    <w:rsid w:val="00A92ED5"/>
    <w:rsid w:val="00A92FF2"/>
    <w:rsid w:val="00A9323C"/>
    <w:rsid w:val="00A93338"/>
    <w:rsid w:val="00A938B5"/>
    <w:rsid w:val="00A93CDE"/>
    <w:rsid w:val="00A93D4E"/>
    <w:rsid w:val="00A93EE4"/>
    <w:rsid w:val="00A94164"/>
    <w:rsid w:val="00A941CE"/>
    <w:rsid w:val="00A9479E"/>
    <w:rsid w:val="00A94FD2"/>
    <w:rsid w:val="00A9515E"/>
    <w:rsid w:val="00A95276"/>
    <w:rsid w:val="00A95335"/>
    <w:rsid w:val="00A95624"/>
    <w:rsid w:val="00A956B7"/>
    <w:rsid w:val="00A958B5"/>
    <w:rsid w:val="00A95B85"/>
    <w:rsid w:val="00A95C8E"/>
    <w:rsid w:val="00A95DC4"/>
    <w:rsid w:val="00A95F36"/>
    <w:rsid w:val="00A961F5"/>
    <w:rsid w:val="00A965E3"/>
    <w:rsid w:val="00A96959"/>
    <w:rsid w:val="00A96A49"/>
    <w:rsid w:val="00A970DD"/>
    <w:rsid w:val="00A97255"/>
    <w:rsid w:val="00A97293"/>
    <w:rsid w:val="00A97351"/>
    <w:rsid w:val="00A97362"/>
    <w:rsid w:val="00A974D6"/>
    <w:rsid w:val="00A974E8"/>
    <w:rsid w:val="00A97630"/>
    <w:rsid w:val="00A97727"/>
    <w:rsid w:val="00A97781"/>
    <w:rsid w:val="00A978A9"/>
    <w:rsid w:val="00A97926"/>
    <w:rsid w:val="00A97D68"/>
    <w:rsid w:val="00A97E4C"/>
    <w:rsid w:val="00AA0048"/>
    <w:rsid w:val="00AA01D6"/>
    <w:rsid w:val="00AA033D"/>
    <w:rsid w:val="00AA0368"/>
    <w:rsid w:val="00AA05D7"/>
    <w:rsid w:val="00AA0740"/>
    <w:rsid w:val="00AA0751"/>
    <w:rsid w:val="00AA0847"/>
    <w:rsid w:val="00AA088E"/>
    <w:rsid w:val="00AA08CD"/>
    <w:rsid w:val="00AA0C83"/>
    <w:rsid w:val="00AA0D94"/>
    <w:rsid w:val="00AA0E82"/>
    <w:rsid w:val="00AA0F39"/>
    <w:rsid w:val="00AA124E"/>
    <w:rsid w:val="00AA1447"/>
    <w:rsid w:val="00AA14E6"/>
    <w:rsid w:val="00AA14EE"/>
    <w:rsid w:val="00AA1851"/>
    <w:rsid w:val="00AA18FD"/>
    <w:rsid w:val="00AA19C8"/>
    <w:rsid w:val="00AA1AF1"/>
    <w:rsid w:val="00AA1B9C"/>
    <w:rsid w:val="00AA1C59"/>
    <w:rsid w:val="00AA1C6A"/>
    <w:rsid w:val="00AA1ED3"/>
    <w:rsid w:val="00AA2024"/>
    <w:rsid w:val="00AA2044"/>
    <w:rsid w:val="00AA20C0"/>
    <w:rsid w:val="00AA2872"/>
    <w:rsid w:val="00AA2924"/>
    <w:rsid w:val="00AA29D6"/>
    <w:rsid w:val="00AA2C3E"/>
    <w:rsid w:val="00AA2EC0"/>
    <w:rsid w:val="00AA323F"/>
    <w:rsid w:val="00AA32B9"/>
    <w:rsid w:val="00AA33F4"/>
    <w:rsid w:val="00AA3500"/>
    <w:rsid w:val="00AA3758"/>
    <w:rsid w:val="00AA37A7"/>
    <w:rsid w:val="00AA3959"/>
    <w:rsid w:val="00AA39A8"/>
    <w:rsid w:val="00AA39C2"/>
    <w:rsid w:val="00AA3CD0"/>
    <w:rsid w:val="00AA40B2"/>
    <w:rsid w:val="00AA434D"/>
    <w:rsid w:val="00AA462B"/>
    <w:rsid w:val="00AA4940"/>
    <w:rsid w:val="00AA4958"/>
    <w:rsid w:val="00AA4A77"/>
    <w:rsid w:val="00AA4B03"/>
    <w:rsid w:val="00AA4B25"/>
    <w:rsid w:val="00AA4ECE"/>
    <w:rsid w:val="00AA519C"/>
    <w:rsid w:val="00AA5349"/>
    <w:rsid w:val="00AA546E"/>
    <w:rsid w:val="00AA57A5"/>
    <w:rsid w:val="00AA59EB"/>
    <w:rsid w:val="00AA5CBE"/>
    <w:rsid w:val="00AA5E27"/>
    <w:rsid w:val="00AA5E64"/>
    <w:rsid w:val="00AA5F4C"/>
    <w:rsid w:val="00AA60EA"/>
    <w:rsid w:val="00AA6307"/>
    <w:rsid w:val="00AA6330"/>
    <w:rsid w:val="00AA640E"/>
    <w:rsid w:val="00AA6500"/>
    <w:rsid w:val="00AA6568"/>
    <w:rsid w:val="00AA6753"/>
    <w:rsid w:val="00AA6D89"/>
    <w:rsid w:val="00AA6F9D"/>
    <w:rsid w:val="00AA7088"/>
    <w:rsid w:val="00AA708E"/>
    <w:rsid w:val="00AA7228"/>
    <w:rsid w:val="00AA74E3"/>
    <w:rsid w:val="00AA7772"/>
    <w:rsid w:val="00AA7A3B"/>
    <w:rsid w:val="00AA7CE8"/>
    <w:rsid w:val="00AA7F9D"/>
    <w:rsid w:val="00AB01CC"/>
    <w:rsid w:val="00AB0658"/>
    <w:rsid w:val="00AB0721"/>
    <w:rsid w:val="00AB094E"/>
    <w:rsid w:val="00AB0A8D"/>
    <w:rsid w:val="00AB0C95"/>
    <w:rsid w:val="00AB0EEF"/>
    <w:rsid w:val="00AB1041"/>
    <w:rsid w:val="00AB1045"/>
    <w:rsid w:val="00AB126C"/>
    <w:rsid w:val="00AB1378"/>
    <w:rsid w:val="00AB138A"/>
    <w:rsid w:val="00AB19D0"/>
    <w:rsid w:val="00AB1B4E"/>
    <w:rsid w:val="00AB1FB5"/>
    <w:rsid w:val="00AB1FEA"/>
    <w:rsid w:val="00AB2095"/>
    <w:rsid w:val="00AB20DB"/>
    <w:rsid w:val="00AB20FB"/>
    <w:rsid w:val="00AB23DD"/>
    <w:rsid w:val="00AB253E"/>
    <w:rsid w:val="00AB25D1"/>
    <w:rsid w:val="00AB264C"/>
    <w:rsid w:val="00AB26E1"/>
    <w:rsid w:val="00AB2844"/>
    <w:rsid w:val="00AB284F"/>
    <w:rsid w:val="00AB287F"/>
    <w:rsid w:val="00AB28F1"/>
    <w:rsid w:val="00AB308A"/>
    <w:rsid w:val="00AB31ED"/>
    <w:rsid w:val="00AB3300"/>
    <w:rsid w:val="00AB346E"/>
    <w:rsid w:val="00AB3488"/>
    <w:rsid w:val="00AB3601"/>
    <w:rsid w:val="00AB3844"/>
    <w:rsid w:val="00AB3A59"/>
    <w:rsid w:val="00AB3EAA"/>
    <w:rsid w:val="00AB3F30"/>
    <w:rsid w:val="00AB3F85"/>
    <w:rsid w:val="00AB4563"/>
    <w:rsid w:val="00AB4582"/>
    <w:rsid w:val="00AB4736"/>
    <w:rsid w:val="00AB483A"/>
    <w:rsid w:val="00AB4B06"/>
    <w:rsid w:val="00AB4C04"/>
    <w:rsid w:val="00AB4C5E"/>
    <w:rsid w:val="00AB5014"/>
    <w:rsid w:val="00AB50DB"/>
    <w:rsid w:val="00AB5399"/>
    <w:rsid w:val="00AB54D4"/>
    <w:rsid w:val="00AB56B4"/>
    <w:rsid w:val="00AB5788"/>
    <w:rsid w:val="00AB57C6"/>
    <w:rsid w:val="00AB584F"/>
    <w:rsid w:val="00AB5865"/>
    <w:rsid w:val="00AB59AE"/>
    <w:rsid w:val="00AB5A71"/>
    <w:rsid w:val="00AB5C35"/>
    <w:rsid w:val="00AB5C82"/>
    <w:rsid w:val="00AB5E1A"/>
    <w:rsid w:val="00AB5E20"/>
    <w:rsid w:val="00AB6062"/>
    <w:rsid w:val="00AB65D4"/>
    <w:rsid w:val="00AB694F"/>
    <w:rsid w:val="00AB6982"/>
    <w:rsid w:val="00AB6BCD"/>
    <w:rsid w:val="00AB6C0B"/>
    <w:rsid w:val="00AB6C2F"/>
    <w:rsid w:val="00AB6C70"/>
    <w:rsid w:val="00AB6DCC"/>
    <w:rsid w:val="00AB704B"/>
    <w:rsid w:val="00AB71B3"/>
    <w:rsid w:val="00AB744D"/>
    <w:rsid w:val="00AB76D1"/>
    <w:rsid w:val="00AB796C"/>
    <w:rsid w:val="00AB7A12"/>
    <w:rsid w:val="00AB7B23"/>
    <w:rsid w:val="00AB7B75"/>
    <w:rsid w:val="00AB7BD2"/>
    <w:rsid w:val="00AB7BFE"/>
    <w:rsid w:val="00AB7E5F"/>
    <w:rsid w:val="00AB7F7B"/>
    <w:rsid w:val="00AC0179"/>
    <w:rsid w:val="00AC0245"/>
    <w:rsid w:val="00AC05BF"/>
    <w:rsid w:val="00AC066B"/>
    <w:rsid w:val="00AC0AE4"/>
    <w:rsid w:val="00AC0C10"/>
    <w:rsid w:val="00AC0F37"/>
    <w:rsid w:val="00AC1367"/>
    <w:rsid w:val="00AC1385"/>
    <w:rsid w:val="00AC13A8"/>
    <w:rsid w:val="00AC1470"/>
    <w:rsid w:val="00AC1732"/>
    <w:rsid w:val="00AC18C4"/>
    <w:rsid w:val="00AC1972"/>
    <w:rsid w:val="00AC1AC6"/>
    <w:rsid w:val="00AC1AD9"/>
    <w:rsid w:val="00AC1DA9"/>
    <w:rsid w:val="00AC1E29"/>
    <w:rsid w:val="00AC2246"/>
    <w:rsid w:val="00AC248B"/>
    <w:rsid w:val="00AC25B6"/>
    <w:rsid w:val="00AC25C9"/>
    <w:rsid w:val="00AC2A0A"/>
    <w:rsid w:val="00AC2AD8"/>
    <w:rsid w:val="00AC2CDC"/>
    <w:rsid w:val="00AC2F74"/>
    <w:rsid w:val="00AC32A3"/>
    <w:rsid w:val="00AC341F"/>
    <w:rsid w:val="00AC3494"/>
    <w:rsid w:val="00AC35B3"/>
    <w:rsid w:val="00AC3757"/>
    <w:rsid w:val="00AC3A6F"/>
    <w:rsid w:val="00AC3CCA"/>
    <w:rsid w:val="00AC3CD2"/>
    <w:rsid w:val="00AC3D6C"/>
    <w:rsid w:val="00AC3D8B"/>
    <w:rsid w:val="00AC3D96"/>
    <w:rsid w:val="00AC3F2F"/>
    <w:rsid w:val="00AC4112"/>
    <w:rsid w:val="00AC4211"/>
    <w:rsid w:val="00AC472E"/>
    <w:rsid w:val="00AC4BDA"/>
    <w:rsid w:val="00AC4CE9"/>
    <w:rsid w:val="00AC4E55"/>
    <w:rsid w:val="00AC5164"/>
    <w:rsid w:val="00AC51CE"/>
    <w:rsid w:val="00AC5451"/>
    <w:rsid w:val="00AC55FE"/>
    <w:rsid w:val="00AC5C6A"/>
    <w:rsid w:val="00AC5EF1"/>
    <w:rsid w:val="00AC63AE"/>
    <w:rsid w:val="00AC6448"/>
    <w:rsid w:val="00AC6478"/>
    <w:rsid w:val="00AC6A7B"/>
    <w:rsid w:val="00AC6B39"/>
    <w:rsid w:val="00AC6B65"/>
    <w:rsid w:val="00AC6CBA"/>
    <w:rsid w:val="00AC70D8"/>
    <w:rsid w:val="00AC75E2"/>
    <w:rsid w:val="00AC7645"/>
    <w:rsid w:val="00AC7646"/>
    <w:rsid w:val="00AC7A30"/>
    <w:rsid w:val="00AC7AB5"/>
    <w:rsid w:val="00AC7B4C"/>
    <w:rsid w:val="00AC7C69"/>
    <w:rsid w:val="00AC7F27"/>
    <w:rsid w:val="00AD04F3"/>
    <w:rsid w:val="00AD061E"/>
    <w:rsid w:val="00AD06B1"/>
    <w:rsid w:val="00AD0C23"/>
    <w:rsid w:val="00AD0CC6"/>
    <w:rsid w:val="00AD0CF4"/>
    <w:rsid w:val="00AD0D31"/>
    <w:rsid w:val="00AD0D73"/>
    <w:rsid w:val="00AD0E7D"/>
    <w:rsid w:val="00AD0F14"/>
    <w:rsid w:val="00AD0FA6"/>
    <w:rsid w:val="00AD108D"/>
    <w:rsid w:val="00AD1198"/>
    <w:rsid w:val="00AD1405"/>
    <w:rsid w:val="00AD15E5"/>
    <w:rsid w:val="00AD1799"/>
    <w:rsid w:val="00AD1875"/>
    <w:rsid w:val="00AD191C"/>
    <w:rsid w:val="00AD1BDB"/>
    <w:rsid w:val="00AD1C4F"/>
    <w:rsid w:val="00AD1D7D"/>
    <w:rsid w:val="00AD1D92"/>
    <w:rsid w:val="00AD23AE"/>
    <w:rsid w:val="00AD267C"/>
    <w:rsid w:val="00AD27A0"/>
    <w:rsid w:val="00AD27DC"/>
    <w:rsid w:val="00AD2AB7"/>
    <w:rsid w:val="00AD2C4C"/>
    <w:rsid w:val="00AD2CF0"/>
    <w:rsid w:val="00AD305E"/>
    <w:rsid w:val="00AD3162"/>
    <w:rsid w:val="00AD39AD"/>
    <w:rsid w:val="00AD3BE9"/>
    <w:rsid w:val="00AD3C09"/>
    <w:rsid w:val="00AD3F4A"/>
    <w:rsid w:val="00AD41B8"/>
    <w:rsid w:val="00AD4289"/>
    <w:rsid w:val="00AD4307"/>
    <w:rsid w:val="00AD459B"/>
    <w:rsid w:val="00AD463E"/>
    <w:rsid w:val="00AD4835"/>
    <w:rsid w:val="00AD4A6F"/>
    <w:rsid w:val="00AD4D5C"/>
    <w:rsid w:val="00AD4DBA"/>
    <w:rsid w:val="00AD4EBA"/>
    <w:rsid w:val="00AD4F6D"/>
    <w:rsid w:val="00AD509B"/>
    <w:rsid w:val="00AD50CF"/>
    <w:rsid w:val="00AD516A"/>
    <w:rsid w:val="00AD5244"/>
    <w:rsid w:val="00AD5253"/>
    <w:rsid w:val="00AD570A"/>
    <w:rsid w:val="00AD577F"/>
    <w:rsid w:val="00AD5830"/>
    <w:rsid w:val="00AD5A31"/>
    <w:rsid w:val="00AD5C77"/>
    <w:rsid w:val="00AD5E2E"/>
    <w:rsid w:val="00AD623C"/>
    <w:rsid w:val="00AD634C"/>
    <w:rsid w:val="00AD64E7"/>
    <w:rsid w:val="00AD6638"/>
    <w:rsid w:val="00AD6800"/>
    <w:rsid w:val="00AD69F8"/>
    <w:rsid w:val="00AD6C0B"/>
    <w:rsid w:val="00AD6C47"/>
    <w:rsid w:val="00AD6FDC"/>
    <w:rsid w:val="00AD7153"/>
    <w:rsid w:val="00AD7B91"/>
    <w:rsid w:val="00AD7C53"/>
    <w:rsid w:val="00AD7E43"/>
    <w:rsid w:val="00AD7E5E"/>
    <w:rsid w:val="00AE03B1"/>
    <w:rsid w:val="00AE04C2"/>
    <w:rsid w:val="00AE0562"/>
    <w:rsid w:val="00AE0861"/>
    <w:rsid w:val="00AE091D"/>
    <w:rsid w:val="00AE09EA"/>
    <w:rsid w:val="00AE0ADA"/>
    <w:rsid w:val="00AE134B"/>
    <w:rsid w:val="00AE16C7"/>
    <w:rsid w:val="00AE1BAD"/>
    <w:rsid w:val="00AE1CD4"/>
    <w:rsid w:val="00AE1D5D"/>
    <w:rsid w:val="00AE1F6F"/>
    <w:rsid w:val="00AE226E"/>
    <w:rsid w:val="00AE2367"/>
    <w:rsid w:val="00AE250B"/>
    <w:rsid w:val="00AE2619"/>
    <w:rsid w:val="00AE2752"/>
    <w:rsid w:val="00AE2C57"/>
    <w:rsid w:val="00AE2E80"/>
    <w:rsid w:val="00AE2F08"/>
    <w:rsid w:val="00AE320E"/>
    <w:rsid w:val="00AE32A3"/>
    <w:rsid w:val="00AE339C"/>
    <w:rsid w:val="00AE347F"/>
    <w:rsid w:val="00AE36E9"/>
    <w:rsid w:val="00AE3AFA"/>
    <w:rsid w:val="00AE3C82"/>
    <w:rsid w:val="00AE411C"/>
    <w:rsid w:val="00AE41F8"/>
    <w:rsid w:val="00AE42A1"/>
    <w:rsid w:val="00AE43F8"/>
    <w:rsid w:val="00AE457C"/>
    <w:rsid w:val="00AE4667"/>
    <w:rsid w:val="00AE492D"/>
    <w:rsid w:val="00AE4F58"/>
    <w:rsid w:val="00AE5370"/>
    <w:rsid w:val="00AE539A"/>
    <w:rsid w:val="00AE561B"/>
    <w:rsid w:val="00AE56C0"/>
    <w:rsid w:val="00AE5861"/>
    <w:rsid w:val="00AE58EC"/>
    <w:rsid w:val="00AE596E"/>
    <w:rsid w:val="00AE59BD"/>
    <w:rsid w:val="00AE5AC7"/>
    <w:rsid w:val="00AE5F54"/>
    <w:rsid w:val="00AE606C"/>
    <w:rsid w:val="00AE60FA"/>
    <w:rsid w:val="00AE669E"/>
    <w:rsid w:val="00AE6C6C"/>
    <w:rsid w:val="00AE6FDB"/>
    <w:rsid w:val="00AE711F"/>
    <w:rsid w:val="00AE7291"/>
    <w:rsid w:val="00AE7308"/>
    <w:rsid w:val="00AE772A"/>
    <w:rsid w:val="00AE797F"/>
    <w:rsid w:val="00AE7A05"/>
    <w:rsid w:val="00AE7B92"/>
    <w:rsid w:val="00AE7BDE"/>
    <w:rsid w:val="00AE7BFF"/>
    <w:rsid w:val="00AE7F73"/>
    <w:rsid w:val="00AF01C8"/>
    <w:rsid w:val="00AF036C"/>
    <w:rsid w:val="00AF0453"/>
    <w:rsid w:val="00AF0752"/>
    <w:rsid w:val="00AF0BEB"/>
    <w:rsid w:val="00AF0E03"/>
    <w:rsid w:val="00AF0F94"/>
    <w:rsid w:val="00AF0FC6"/>
    <w:rsid w:val="00AF10DA"/>
    <w:rsid w:val="00AF11AD"/>
    <w:rsid w:val="00AF1234"/>
    <w:rsid w:val="00AF13DF"/>
    <w:rsid w:val="00AF1638"/>
    <w:rsid w:val="00AF1755"/>
    <w:rsid w:val="00AF1C32"/>
    <w:rsid w:val="00AF1D90"/>
    <w:rsid w:val="00AF233D"/>
    <w:rsid w:val="00AF23B1"/>
    <w:rsid w:val="00AF272A"/>
    <w:rsid w:val="00AF27CC"/>
    <w:rsid w:val="00AF2C34"/>
    <w:rsid w:val="00AF2CC7"/>
    <w:rsid w:val="00AF2DD1"/>
    <w:rsid w:val="00AF2FF1"/>
    <w:rsid w:val="00AF3176"/>
    <w:rsid w:val="00AF3187"/>
    <w:rsid w:val="00AF337E"/>
    <w:rsid w:val="00AF3385"/>
    <w:rsid w:val="00AF36FF"/>
    <w:rsid w:val="00AF3991"/>
    <w:rsid w:val="00AF3A17"/>
    <w:rsid w:val="00AF3B29"/>
    <w:rsid w:val="00AF3B53"/>
    <w:rsid w:val="00AF3C33"/>
    <w:rsid w:val="00AF3D79"/>
    <w:rsid w:val="00AF3EAC"/>
    <w:rsid w:val="00AF3EAE"/>
    <w:rsid w:val="00AF4222"/>
    <w:rsid w:val="00AF45DE"/>
    <w:rsid w:val="00AF48A2"/>
    <w:rsid w:val="00AF48E3"/>
    <w:rsid w:val="00AF49A0"/>
    <w:rsid w:val="00AF4BCD"/>
    <w:rsid w:val="00AF4C57"/>
    <w:rsid w:val="00AF4D59"/>
    <w:rsid w:val="00AF4D80"/>
    <w:rsid w:val="00AF4E00"/>
    <w:rsid w:val="00AF4E44"/>
    <w:rsid w:val="00AF51F9"/>
    <w:rsid w:val="00AF521E"/>
    <w:rsid w:val="00AF54B9"/>
    <w:rsid w:val="00AF55DF"/>
    <w:rsid w:val="00AF567E"/>
    <w:rsid w:val="00AF572D"/>
    <w:rsid w:val="00AF5968"/>
    <w:rsid w:val="00AF5B74"/>
    <w:rsid w:val="00AF5C58"/>
    <w:rsid w:val="00AF6498"/>
    <w:rsid w:val="00AF64DD"/>
    <w:rsid w:val="00AF6728"/>
    <w:rsid w:val="00AF6A00"/>
    <w:rsid w:val="00AF6F40"/>
    <w:rsid w:val="00AF6FC2"/>
    <w:rsid w:val="00AF6FC9"/>
    <w:rsid w:val="00AF70C8"/>
    <w:rsid w:val="00AF7194"/>
    <w:rsid w:val="00AF740A"/>
    <w:rsid w:val="00AF7461"/>
    <w:rsid w:val="00AF7C5C"/>
    <w:rsid w:val="00B001A6"/>
    <w:rsid w:val="00B00213"/>
    <w:rsid w:val="00B00303"/>
    <w:rsid w:val="00B00743"/>
    <w:rsid w:val="00B007CB"/>
    <w:rsid w:val="00B007E3"/>
    <w:rsid w:val="00B008D4"/>
    <w:rsid w:val="00B008E5"/>
    <w:rsid w:val="00B00948"/>
    <w:rsid w:val="00B00950"/>
    <w:rsid w:val="00B00A0C"/>
    <w:rsid w:val="00B00A4B"/>
    <w:rsid w:val="00B00AC2"/>
    <w:rsid w:val="00B00D18"/>
    <w:rsid w:val="00B00FDB"/>
    <w:rsid w:val="00B01556"/>
    <w:rsid w:val="00B0178C"/>
    <w:rsid w:val="00B01A0D"/>
    <w:rsid w:val="00B01A24"/>
    <w:rsid w:val="00B02050"/>
    <w:rsid w:val="00B020B8"/>
    <w:rsid w:val="00B020BF"/>
    <w:rsid w:val="00B021B5"/>
    <w:rsid w:val="00B02701"/>
    <w:rsid w:val="00B027B3"/>
    <w:rsid w:val="00B02DDE"/>
    <w:rsid w:val="00B02E70"/>
    <w:rsid w:val="00B0338D"/>
    <w:rsid w:val="00B033D3"/>
    <w:rsid w:val="00B0359E"/>
    <w:rsid w:val="00B0388F"/>
    <w:rsid w:val="00B03977"/>
    <w:rsid w:val="00B03BF8"/>
    <w:rsid w:val="00B03FDD"/>
    <w:rsid w:val="00B041FA"/>
    <w:rsid w:val="00B0422D"/>
    <w:rsid w:val="00B0431D"/>
    <w:rsid w:val="00B04372"/>
    <w:rsid w:val="00B043A7"/>
    <w:rsid w:val="00B04413"/>
    <w:rsid w:val="00B04632"/>
    <w:rsid w:val="00B04B08"/>
    <w:rsid w:val="00B0529F"/>
    <w:rsid w:val="00B0545C"/>
    <w:rsid w:val="00B05640"/>
    <w:rsid w:val="00B057C6"/>
    <w:rsid w:val="00B059E9"/>
    <w:rsid w:val="00B05CE9"/>
    <w:rsid w:val="00B060CD"/>
    <w:rsid w:val="00B06110"/>
    <w:rsid w:val="00B0644A"/>
    <w:rsid w:val="00B0647B"/>
    <w:rsid w:val="00B06922"/>
    <w:rsid w:val="00B06AA4"/>
    <w:rsid w:val="00B06B06"/>
    <w:rsid w:val="00B06C40"/>
    <w:rsid w:val="00B06D75"/>
    <w:rsid w:val="00B06E68"/>
    <w:rsid w:val="00B06F59"/>
    <w:rsid w:val="00B06F79"/>
    <w:rsid w:val="00B071D3"/>
    <w:rsid w:val="00B071F5"/>
    <w:rsid w:val="00B07417"/>
    <w:rsid w:val="00B0743D"/>
    <w:rsid w:val="00B07610"/>
    <w:rsid w:val="00B0767B"/>
    <w:rsid w:val="00B0779E"/>
    <w:rsid w:val="00B07C9A"/>
    <w:rsid w:val="00B10114"/>
    <w:rsid w:val="00B10487"/>
    <w:rsid w:val="00B105B4"/>
    <w:rsid w:val="00B105E7"/>
    <w:rsid w:val="00B108DC"/>
    <w:rsid w:val="00B10B5E"/>
    <w:rsid w:val="00B112B0"/>
    <w:rsid w:val="00B115B0"/>
    <w:rsid w:val="00B118A9"/>
    <w:rsid w:val="00B118F8"/>
    <w:rsid w:val="00B11A59"/>
    <w:rsid w:val="00B11DF7"/>
    <w:rsid w:val="00B11EBC"/>
    <w:rsid w:val="00B11FC9"/>
    <w:rsid w:val="00B12233"/>
    <w:rsid w:val="00B1224A"/>
    <w:rsid w:val="00B12298"/>
    <w:rsid w:val="00B122B0"/>
    <w:rsid w:val="00B1291B"/>
    <w:rsid w:val="00B12B87"/>
    <w:rsid w:val="00B12D39"/>
    <w:rsid w:val="00B134A5"/>
    <w:rsid w:val="00B137A0"/>
    <w:rsid w:val="00B13869"/>
    <w:rsid w:val="00B13CAD"/>
    <w:rsid w:val="00B13CED"/>
    <w:rsid w:val="00B13E54"/>
    <w:rsid w:val="00B14163"/>
    <w:rsid w:val="00B14359"/>
    <w:rsid w:val="00B1449D"/>
    <w:rsid w:val="00B14951"/>
    <w:rsid w:val="00B14BEE"/>
    <w:rsid w:val="00B14D9C"/>
    <w:rsid w:val="00B14E90"/>
    <w:rsid w:val="00B150EE"/>
    <w:rsid w:val="00B151CA"/>
    <w:rsid w:val="00B151CD"/>
    <w:rsid w:val="00B151E3"/>
    <w:rsid w:val="00B15727"/>
    <w:rsid w:val="00B15922"/>
    <w:rsid w:val="00B15DC0"/>
    <w:rsid w:val="00B15DD4"/>
    <w:rsid w:val="00B160F8"/>
    <w:rsid w:val="00B16159"/>
    <w:rsid w:val="00B162F2"/>
    <w:rsid w:val="00B16361"/>
    <w:rsid w:val="00B16366"/>
    <w:rsid w:val="00B16436"/>
    <w:rsid w:val="00B164F3"/>
    <w:rsid w:val="00B16801"/>
    <w:rsid w:val="00B168EF"/>
    <w:rsid w:val="00B16AC4"/>
    <w:rsid w:val="00B16BAF"/>
    <w:rsid w:val="00B16BED"/>
    <w:rsid w:val="00B16CBA"/>
    <w:rsid w:val="00B16CE4"/>
    <w:rsid w:val="00B16EE4"/>
    <w:rsid w:val="00B17195"/>
    <w:rsid w:val="00B173B3"/>
    <w:rsid w:val="00B1752D"/>
    <w:rsid w:val="00B17AD3"/>
    <w:rsid w:val="00B17C32"/>
    <w:rsid w:val="00B17DF4"/>
    <w:rsid w:val="00B17E3D"/>
    <w:rsid w:val="00B17F64"/>
    <w:rsid w:val="00B20030"/>
    <w:rsid w:val="00B201E1"/>
    <w:rsid w:val="00B20ADA"/>
    <w:rsid w:val="00B20D00"/>
    <w:rsid w:val="00B20D1C"/>
    <w:rsid w:val="00B20EFA"/>
    <w:rsid w:val="00B20F15"/>
    <w:rsid w:val="00B20F92"/>
    <w:rsid w:val="00B21137"/>
    <w:rsid w:val="00B2120F"/>
    <w:rsid w:val="00B213B3"/>
    <w:rsid w:val="00B2175A"/>
    <w:rsid w:val="00B21782"/>
    <w:rsid w:val="00B21843"/>
    <w:rsid w:val="00B21C7E"/>
    <w:rsid w:val="00B21E6F"/>
    <w:rsid w:val="00B22053"/>
    <w:rsid w:val="00B2226F"/>
    <w:rsid w:val="00B2247C"/>
    <w:rsid w:val="00B2261D"/>
    <w:rsid w:val="00B227FC"/>
    <w:rsid w:val="00B22807"/>
    <w:rsid w:val="00B22814"/>
    <w:rsid w:val="00B22967"/>
    <w:rsid w:val="00B22A82"/>
    <w:rsid w:val="00B22BB6"/>
    <w:rsid w:val="00B22C00"/>
    <w:rsid w:val="00B22C07"/>
    <w:rsid w:val="00B22DA8"/>
    <w:rsid w:val="00B23080"/>
    <w:rsid w:val="00B23512"/>
    <w:rsid w:val="00B2351A"/>
    <w:rsid w:val="00B236C6"/>
    <w:rsid w:val="00B23798"/>
    <w:rsid w:val="00B23897"/>
    <w:rsid w:val="00B23AFF"/>
    <w:rsid w:val="00B23CFD"/>
    <w:rsid w:val="00B24013"/>
    <w:rsid w:val="00B242BD"/>
    <w:rsid w:val="00B247BE"/>
    <w:rsid w:val="00B24A7B"/>
    <w:rsid w:val="00B24B24"/>
    <w:rsid w:val="00B24B45"/>
    <w:rsid w:val="00B24B90"/>
    <w:rsid w:val="00B24F3E"/>
    <w:rsid w:val="00B24FEE"/>
    <w:rsid w:val="00B2503D"/>
    <w:rsid w:val="00B250A3"/>
    <w:rsid w:val="00B252DA"/>
    <w:rsid w:val="00B255FB"/>
    <w:rsid w:val="00B256DE"/>
    <w:rsid w:val="00B25832"/>
    <w:rsid w:val="00B2596A"/>
    <w:rsid w:val="00B25A5E"/>
    <w:rsid w:val="00B25AB4"/>
    <w:rsid w:val="00B25B50"/>
    <w:rsid w:val="00B25B5A"/>
    <w:rsid w:val="00B25B9D"/>
    <w:rsid w:val="00B25E8C"/>
    <w:rsid w:val="00B25FC9"/>
    <w:rsid w:val="00B26653"/>
    <w:rsid w:val="00B26697"/>
    <w:rsid w:val="00B267D4"/>
    <w:rsid w:val="00B26B81"/>
    <w:rsid w:val="00B26C55"/>
    <w:rsid w:val="00B26C86"/>
    <w:rsid w:val="00B26C87"/>
    <w:rsid w:val="00B26CFC"/>
    <w:rsid w:val="00B26EDA"/>
    <w:rsid w:val="00B27045"/>
    <w:rsid w:val="00B275BC"/>
    <w:rsid w:val="00B276F7"/>
    <w:rsid w:val="00B27913"/>
    <w:rsid w:val="00B27A27"/>
    <w:rsid w:val="00B27C08"/>
    <w:rsid w:val="00B27C46"/>
    <w:rsid w:val="00B27F12"/>
    <w:rsid w:val="00B300E1"/>
    <w:rsid w:val="00B302C8"/>
    <w:rsid w:val="00B30496"/>
    <w:rsid w:val="00B30677"/>
    <w:rsid w:val="00B3089B"/>
    <w:rsid w:val="00B3090B"/>
    <w:rsid w:val="00B309F7"/>
    <w:rsid w:val="00B30CB3"/>
    <w:rsid w:val="00B31068"/>
    <w:rsid w:val="00B31321"/>
    <w:rsid w:val="00B31432"/>
    <w:rsid w:val="00B314B4"/>
    <w:rsid w:val="00B3170D"/>
    <w:rsid w:val="00B31B62"/>
    <w:rsid w:val="00B31DC7"/>
    <w:rsid w:val="00B31E38"/>
    <w:rsid w:val="00B31F7D"/>
    <w:rsid w:val="00B3209F"/>
    <w:rsid w:val="00B32190"/>
    <w:rsid w:val="00B323A5"/>
    <w:rsid w:val="00B323D1"/>
    <w:rsid w:val="00B3251D"/>
    <w:rsid w:val="00B32A54"/>
    <w:rsid w:val="00B32BAD"/>
    <w:rsid w:val="00B32EDE"/>
    <w:rsid w:val="00B33214"/>
    <w:rsid w:val="00B33377"/>
    <w:rsid w:val="00B33612"/>
    <w:rsid w:val="00B3382F"/>
    <w:rsid w:val="00B33852"/>
    <w:rsid w:val="00B33930"/>
    <w:rsid w:val="00B33A08"/>
    <w:rsid w:val="00B33A6C"/>
    <w:rsid w:val="00B33F5C"/>
    <w:rsid w:val="00B33FAE"/>
    <w:rsid w:val="00B33FAF"/>
    <w:rsid w:val="00B342AE"/>
    <w:rsid w:val="00B342B6"/>
    <w:rsid w:val="00B34425"/>
    <w:rsid w:val="00B349D8"/>
    <w:rsid w:val="00B34C64"/>
    <w:rsid w:val="00B35196"/>
    <w:rsid w:val="00B351E9"/>
    <w:rsid w:val="00B352C7"/>
    <w:rsid w:val="00B353E4"/>
    <w:rsid w:val="00B3587E"/>
    <w:rsid w:val="00B35A56"/>
    <w:rsid w:val="00B35CBF"/>
    <w:rsid w:val="00B35CC6"/>
    <w:rsid w:val="00B35DDD"/>
    <w:rsid w:val="00B35F66"/>
    <w:rsid w:val="00B36154"/>
    <w:rsid w:val="00B36688"/>
    <w:rsid w:val="00B368C4"/>
    <w:rsid w:val="00B36981"/>
    <w:rsid w:val="00B36AAA"/>
    <w:rsid w:val="00B36AF9"/>
    <w:rsid w:val="00B36B79"/>
    <w:rsid w:val="00B36C91"/>
    <w:rsid w:val="00B36DC4"/>
    <w:rsid w:val="00B36EC3"/>
    <w:rsid w:val="00B37108"/>
    <w:rsid w:val="00B3723F"/>
    <w:rsid w:val="00B378A4"/>
    <w:rsid w:val="00B37C96"/>
    <w:rsid w:val="00B37F4C"/>
    <w:rsid w:val="00B37F75"/>
    <w:rsid w:val="00B40128"/>
    <w:rsid w:val="00B40325"/>
    <w:rsid w:val="00B405B3"/>
    <w:rsid w:val="00B40717"/>
    <w:rsid w:val="00B4079B"/>
    <w:rsid w:val="00B40AA8"/>
    <w:rsid w:val="00B40CAE"/>
    <w:rsid w:val="00B40D58"/>
    <w:rsid w:val="00B40E37"/>
    <w:rsid w:val="00B40E60"/>
    <w:rsid w:val="00B40F96"/>
    <w:rsid w:val="00B41086"/>
    <w:rsid w:val="00B41101"/>
    <w:rsid w:val="00B41274"/>
    <w:rsid w:val="00B412D7"/>
    <w:rsid w:val="00B4136E"/>
    <w:rsid w:val="00B414B3"/>
    <w:rsid w:val="00B41907"/>
    <w:rsid w:val="00B41975"/>
    <w:rsid w:val="00B41AB6"/>
    <w:rsid w:val="00B41C63"/>
    <w:rsid w:val="00B41F77"/>
    <w:rsid w:val="00B41F7A"/>
    <w:rsid w:val="00B4255F"/>
    <w:rsid w:val="00B42AD1"/>
    <w:rsid w:val="00B42BD3"/>
    <w:rsid w:val="00B42CC2"/>
    <w:rsid w:val="00B43275"/>
    <w:rsid w:val="00B4333C"/>
    <w:rsid w:val="00B433CB"/>
    <w:rsid w:val="00B43647"/>
    <w:rsid w:val="00B436D6"/>
    <w:rsid w:val="00B437A1"/>
    <w:rsid w:val="00B438A4"/>
    <w:rsid w:val="00B43D7E"/>
    <w:rsid w:val="00B43DD3"/>
    <w:rsid w:val="00B43F32"/>
    <w:rsid w:val="00B4403D"/>
    <w:rsid w:val="00B4406C"/>
    <w:rsid w:val="00B4424C"/>
    <w:rsid w:val="00B4427B"/>
    <w:rsid w:val="00B442A4"/>
    <w:rsid w:val="00B442BF"/>
    <w:rsid w:val="00B44471"/>
    <w:rsid w:val="00B444BE"/>
    <w:rsid w:val="00B445A8"/>
    <w:rsid w:val="00B445B3"/>
    <w:rsid w:val="00B447C3"/>
    <w:rsid w:val="00B4493F"/>
    <w:rsid w:val="00B44A87"/>
    <w:rsid w:val="00B45440"/>
    <w:rsid w:val="00B4569C"/>
    <w:rsid w:val="00B4570A"/>
    <w:rsid w:val="00B45CA8"/>
    <w:rsid w:val="00B45EAC"/>
    <w:rsid w:val="00B45F72"/>
    <w:rsid w:val="00B46147"/>
    <w:rsid w:val="00B46217"/>
    <w:rsid w:val="00B463FC"/>
    <w:rsid w:val="00B46712"/>
    <w:rsid w:val="00B46DF7"/>
    <w:rsid w:val="00B46EE2"/>
    <w:rsid w:val="00B46F86"/>
    <w:rsid w:val="00B47086"/>
    <w:rsid w:val="00B4746D"/>
    <w:rsid w:val="00B474B2"/>
    <w:rsid w:val="00B4772C"/>
    <w:rsid w:val="00B4782D"/>
    <w:rsid w:val="00B47E12"/>
    <w:rsid w:val="00B47E23"/>
    <w:rsid w:val="00B47F9C"/>
    <w:rsid w:val="00B47FD5"/>
    <w:rsid w:val="00B5013E"/>
    <w:rsid w:val="00B50266"/>
    <w:rsid w:val="00B50467"/>
    <w:rsid w:val="00B50582"/>
    <w:rsid w:val="00B50586"/>
    <w:rsid w:val="00B506E3"/>
    <w:rsid w:val="00B50DEE"/>
    <w:rsid w:val="00B51322"/>
    <w:rsid w:val="00B51439"/>
    <w:rsid w:val="00B51468"/>
    <w:rsid w:val="00B51660"/>
    <w:rsid w:val="00B51B56"/>
    <w:rsid w:val="00B51CFB"/>
    <w:rsid w:val="00B51E65"/>
    <w:rsid w:val="00B51E9D"/>
    <w:rsid w:val="00B51FB9"/>
    <w:rsid w:val="00B520B6"/>
    <w:rsid w:val="00B522FB"/>
    <w:rsid w:val="00B525C0"/>
    <w:rsid w:val="00B527D7"/>
    <w:rsid w:val="00B5280B"/>
    <w:rsid w:val="00B529F5"/>
    <w:rsid w:val="00B53644"/>
    <w:rsid w:val="00B53801"/>
    <w:rsid w:val="00B53AC7"/>
    <w:rsid w:val="00B53D5C"/>
    <w:rsid w:val="00B53E03"/>
    <w:rsid w:val="00B53E31"/>
    <w:rsid w:val="00B540E6"/>
    <w:rsid w:val="00B544AB"/>
    <w:rsid w:val="00B54AB4"/>
    <w:rsid w:val="00B54BE0"/>
    <w:rsid w:val="00B5505F"/>
    <w:rsid w:val="00B55167"/>
    <w:rsid w:val="00B5516E"/>
    <w:rsid w:val="00B5533F"/>
    <w:rsid w:val="00B553C1"/>
    <w:rsid w:val="00B553E6"/>
    <w:rsid w:val="00B5567B"/>
    <w:rsid w:val="00B55A9D"/>
    <w:rsid w:val="00B55BBC"/>
    <w:rsid w:val="00B55DF2"/>
    <w:rsid w:val="00B55F18"/>
    <w:rsid w:val="00B560DA"/>
    <w:rsid w:val="00B56157"/>
    <w:rsid w:val="00B56980"/>
    <w:rsid w:val="00B56BD4"/>
    <w:rsid w:val="00B56F70"/>
    <w:rsid w:val="00B571FF"/>
    <w:rsid w:val="00B572F9"/>
    <w:rsid w:val="00B57580"/>
    <w:rsid w:val="00B57850"/>
    <w:rsid w:val="00B578E7"/>
    <w:rsid w:val="00B57B51"/>
    <w:rsid w:val="00B57DFB"/>
    <w:rsid w:val="00B6025C"/>
    <w:rsid w:val="00B60323"/>
    <w:rsid w:val="00B60736"/>
    <w:rsid w:val="00B60744"/>
    <w:rsid w:val="00B60AA1"/>
    <w:rsid w:val="00B60AFA"/>
    <w:rsid w:val="00B60C54"/>
    <w:rsid w:val="00B60D16"/>
    <w:rsid w:val="00B60D71"/>
    <w:rsid w:val="00B60E3C"/>
    <w:rsid w:val="00B60FD1"/>
    <w:rsid w:val="00B61054"/>
    <w:rsid w:val="00B610BD"/>
    <w:rsid w:val="00B612F3"/>
    <w:rsid w:val="00B6130D"/>
    <w:rsid w:val="00B616F2"/>
    <w:rsid w:val="00B617E0"/>
    <w:rsid w:val="00B61863"/>
    <w:rsid w:val="00B618D3"/>
    <w:rsid w:val="00B61C1C"/>
    <w:rsid w:val="00B61D03"/>
    <w:rsid w:val="00B61DAB"/>
    <w:rsid w:val="00B61FF7"/>
    <w:rsid w:val="00B6209B"/>
    <w:rsid w:val="00B6232B"/>
    <w:rsid w:val="00B62424"/>
    <w:rsid w:val="00B6249B"/>
    <w:rsid w:val="00B624C5"/>
    <w:rsid w:val="00B625C6"/>
    <w:rsid w:val="00B6265A"/>
    <w:rsid w:val="00B626C5"/>
    <w:rsid w:val="00B628B4"/>
    <w:rsid w:val="00B629A9"/>
    <w:rsid w:val="00B629CA"/>
    <w:rsid w:val="00B62D4D"/>
    <w:rsid w:val="00B6328E"/>
    <w:rsid w:val="00B635E8"/>
    <w:rsid w:val="00B6388A"/>
    <w:rsid w:val="00B63AC4"/>
    <w:rsid w:val="00B63B00"/>
    <w:rsid w:val="00B63F7B"/>
    <w:rsid w:val="00B640FB"/>
    <w:rsid w:val="00B6425C"/>
    <w:rsid w:val="00B64476"/>
    <w:rsid w:val="00B6465A"/>
    <w:rsid w:val="00B64775"/>
    <w:rsid w:val="00B649B2"/>
    <w:rsid w:val="00B64A29"/>
    <w:rsid w:val="00B64ABA"/>
    <w:rsid w:val="00B64DF2"/>
    <w:rsid w:val="00B64E4D"/>
    <w:rsid w:val="00B65218"/>
    <w:rsid w:val="00B65392"/>
    <w:rsid w:val="00B653E1"/>
    <w:rsid w:val="00B65407"/>
    <w:rsid w:val="00B6545E"/>
    <w:rsid w:val="00B655AB"/>
    <w:rsid w:val="00B65748"/>
    <w:rsid w:val="00B6578E"/>
    <w:rsid w:val="00B6587D"/>
    <w:rsid w:val="00B65A71"/>
    <w:rsid w:val="00B65B36"/>
    <w:rsid w:val="00B65B5D"/>
    <w:rsid w:val="00B65CE3"/>
    <w:rsid w:val="00B65DC6"/>
    <w:rsid w:val="00B660F4"/>
    <w:rsid w:val="00B66469"/>
    <w:rsid w:val="00B66741"/>
    <w:rsid w:val="00B668E3"/>
    <w:rsid w:val="00B66970"/>
    <w:rsid w:val="00B66C5D"/>
    <w:rsid w:val="00B66DB4"/>
    <w:rsid w:val="00B66F0E"/>
    <w:rsid w:val="00B67036"/>
    <w:rsid w:val="00B6715E"/>
    <w:rsid w:val="00B6715F"/>
    <w:rsid w:val="00B6718A"/>
    <w:rsid w:val="00B6733A"/>
    <w:rsid w:val="00B6771B"/>
    <w:rsid w:val="00B6786D"/>
    <w:rsid w:val="00B67A95"/>
    <w:rsid w:val="00B67B45"/>
    <w:rsid w:val="00B67B46"/>
    <w:rsid w:val="00B67B5B"/>
    <w:rsid w:val="00B67BEA"/>
    <w:rsid w:val="00B67C71"/>
    <w:rsid w:val="00B702ED"/>
    <w:rsid w:val="00B70455"/>
    <w:rsid w:val="00B7053D"/>
    <w:rsid w:val="00B706A5"/>
    <w:rsid w:val="00B70709"/>
    <w:rsid w:val="00B707F1"/>
    <w:rsid w:val="00B70B2E"/>
    <w:rsid w:val="00B70F91"/>
    <w:rsid w:val="00B710DE"/>
    <w:rsid w:val="00B71372"/>
    <w:rsid w:val="00B71570"/>
    <w:rsid w:val="00B716BC"/>
    <w:rsid w:val="00B71754"/>
    <w:rsid w:val="00B717F6"/>
    <w:rsid w:val="00B717F9"/>
    <w:rsid w:val="00B719CF"/>
    <w:rsid w:val="00B71A14"/>
    <w:rsid w:val="00B71B70"/>
    <w:rsid w:val="00B71C06"/>
    <w:rsid w:val="00B71CBD"/>
    <w:rsid w:val="00B71D6C"/>
    <w:rsid w:val="00B71DD2"/>
    <w:rsid w:val="00B71FAF"/>
    <w:rsid w:val="00B720C0"/>
    <w:rsid w:val="00B720DA"/>
    <w:rsid w:val="00B72142"/>
    <w:rsid w:val="00B721CF"/>
    <w:rsid w:val="00B72403"/>
    <w:rsid w:val="00B72414"/>
    <w:rsid w:val="00B72634"/>
    <w:rsid w:val="00B726B1"/>
    <w:rsid w:val="00B726C0"/>
    <w:rsid w:val="00B727A8"/>
    <w:rsid w:val="00B72BA7"/>
    <w:rsid w:val="00B72BE7"/>
    <w:rsid w:val="00B72CFA"/>
    <w:rsid w:val="00B72E03"/>
    <w:rsid w:val="00B72E19"/>
    <w:rsid w:val="00B734A0"/>
    <w:rsid w:val="00B734C5"/>
    <w:rsid w:val="00B734FB"/>
    <w:rsid w:val="00B73642"/>
    <w:rsid w:val="00B73770"/>
    <w:rsid w:val="00B73878"/>
    <w:rsid w:val="00B7389E"/>
    <w:rsid w:val="00B739AF"/>
    <w:rsid w:val="00B73E0A"/>
    <w:rsid w:val="00B740D3"/>
    <w:rsid w:val="00B740EF"/>
    <w:rsid w:val="00B740FF"/>
    <w:rsid w:val="00B742E4"/>
    <w:rsid w:val="00B743D1"/>
    <w:rsid w:val="00B74425"/>
    <w:rsid w:val="00B7453D"/>
    <w:rsid w:val="00B7458F"/>
    <w:rsid w:val="00B745B4"/>
    <w:rsid w:val="00B746C3"/>
    <w:rsid w:val="00B74921"/>
    <w:rsid w:val="00B74942"/>
    <w:rsid w:val="00B74CB2"/>
    <w:rsid w:val="00B74E4D"/>
    <w:rsid w:val="00B74F2B"/>
    <w:rsid w:val="00B75098"/>
    <w:rsid w:val="00B75274"/>
    <w:rsid w:val="00B7533D"/>
    <w:rsid w:val="00B75555"/>
    <w:rsid w:val="00B7560D"/>
    <w:rsid w:val="00B75625"/>
    <w:rsid w:val="00B7572F"/>
    <w:rsid w:val="00B759AD"/>
    <w:rsid w:val="00B75A0F"/>
    <w:rsid w:val="00B75B5C"/>
    <w:rsid w:val="00B75F84"/>
    <w:rsid w:val="00B763BF"/>
    <w:rsid w:val="00B76655"/>
    <w:rsid w:val="00B7682C"/>
    <w:rsid w:val="00B7685B"/>
    <w:rsid w:val="00B76964"/>
    <w:rsid w:val="00B76A9E"/>
    <w:rsid w:val="00B76C86"/>
    <w:rsid w:val="00B76D41"/>
    <w:rsid w:val="00B76E19"/>
    <w:rsid w:val="00B771AC"/>
    <w:rsid w:val="00B772D4"/>
    <w:rsid w:val="00B7733A"/>
    <w:rsid w:val="00B77398"/>
    <w:rsid w:val="00B7771C"/>
    <w:rsid w:val="00B77824"/>
    <w:rsid w:val="00B77A3F"/>
    <w:rsid w:val="00B77A6E"/>
    <w:rsid w:val="00B77B20"/>
    <w:rsid w:val="00B77EB6"/>
    <w:rsid w:val="00B8005D"/>
    <w:rsid w:val="00B800BA"/>
    <w:rsid w:val="00B8021F"/>
    <w:rsid w:val="00B8031E"/>
    <w:rsid w:val="00B80448"/>
    <w:rsid w:val="00B80530"/>
    <w:rsid w:val="00B80829"/>
    <w:rsid w:val="00B80836"/>
    <w:rsid w:val="00B80AD6"/>
    <w:rsid w:val="00B80B31"/>
    <w:rsid w:val="00B80DFC"/>
    <w:rsid w:val="00B80E23"/>
    <w:rsid w:val="00B80EF2"/>
    <w:rsid w:val="00B81039"/>
    <w:rsid w:val="00B8121C"/>
    <w:rsid w:val="00B8125E"/>
    <w:rsid w:val="00B8130C"/>
    <w:rsid w:val="00B81620"/>
    <w:rsid w:val="00B8174E"/>
    <w:rsid w:val="00B817D0"/>
    <w:rsid w:val="00B8186B"/>
    <w:rsid w:val="00B81968"/>
    <w:rsid w:val="00B81BE7"/>
    <w:rsid w:val="00B81C18"/>
    <w:rsid w:val="00B81D69"/>
    <w:rsid w:val="00B82095"/>
    <w:rsid w:val="00B820B8"/>
    <w:rsid w:val="00B824D7"/>
    <w:rsid w:val="00B8251D"/>
    <w:rsid w:val="00B825D9"/>
    <w:rsid w:val="00B8264E"/>
    <w:rsid w:val="00B82679"/>
    <w:rsid w:val="00B82794"/>
    <w:rsid w:val="00B8298A"/>
    <w:rsid w:val="00B82A09"/>
    <w:rsid w:val="00B82D9D"/>
    <w:rsid w:val="00B830D3"/>
    <w:rsid w:val="00B8311E"/>
    <w:rsid w:val="00B83178"/>
    <w:rsid w:val="00B8329F"/>
    <w:rsid w:val="00B8337B"/>
    <w:rsid w:val="00B83502"/>
    <w:rsid w:val="00B838F7"/>
    <w:rsid w:val="00B8390F"/>
    <w:rsid w:val="00B83A9C"/>
    <w:rsid w:val="00B83B90"/>
    <w:rsid w:val="00B83C53"/>
    <w:rsid w:val="00B83E87"/>
    <w:rsid w:val="00B842F5"/>
    <w:rsid w:val="00B844B0"/>
    <w:rsid w:val="00B84555"/>
    <w:rsid w:val="00B84599"/>
    <w:rsid w:val="00B849CB"/>
    <w:rsid w:val="00B852F7"/>
    <w:rsid w:val="00B854C9"/>
    <w:rsid w:val="00B85712"/>
    <w:rsid w:val="00B85899"/>
    <w:rsid w:val="00B85B3D"/>
    <w:rsid w:val="00B85E00"/>
    <w:rsid w:val="00B862DE"/>
    <w:rsid w:val="00B863CB"/>
    <w:rsid w:val="00B86764"/>
    <w:rsid w:val="00B86839"/>
    <w:rsid w:val="00B8699B"/>
    <w:rsid w:val="00B86C5B"/>
    <w:rsid w:val="00B86E0A"/>
    <w:rsid w:val="00B86E3A"/>
    <w:rsid w:val="00B86F52"/>
    <w:rsid w:val="00B87948"/>
    <w:rsid w:val="00B87C56"/>
    <w:rsid w:val="00B87EF5"/>
    <w:rsid w:val="00B87F9A"/>
    <w:rsid w:val="00B902C5"/>
    <w:rsid w:val="00B903AD"/>
    <w:rsid w:val="00B90733"/>
    <w:rsid w:val="00B907D6"/>
    <w:rsid w:val="00B90A64"/>
    <w:rsid w:val="00B90DEB"/>
    <w:rsid w:val="00B90E7D"/>
    <w:rsid w:val="00B912E3"/>
    <w:rsid w:val="00B91335"/>
    <w:rsid w:val="00B9135F"/>
    <w:rsid w:val="00B91491"/>
    <w:rsid w:val="00B914A0"/>
    <w:rsid w:val="00B91A60"/>
    <w:rsid w:val="00B91B77"/>
    <w:rsid w:val="00B91BF4"/>
    <w:rsid w:val="00B91E9E"/>
    <w:rsid w:val="00B922C4"/>
    <w:rsid w:val="00B92339"/>
    <w:rsid w:val="00B923D2"/>
    <w:rsid w:val="00B9245E"/>
    <w:rsid w:val="00B9252F"/>
    <w:rsid w:val="00B92968"/>
    <w:rsid w:val="00B92B9F"/>
    <w:rsid w:val="00B92C33"/>
    <w:rsid w:val="00B92C50"/>
    <w:rsid w:val="00B92CCD"/>
    <w:rsid w:val="00B92D41"/>
    <w:rsid w:val="00B930EB"/>
    <w:rsid w:val="00B93171"/>
    <w:rsid w:val="00B93339"/>
    <w:rsid w:val="00B93436"/>
    <w:rsid w:val="00B935C8"/>
    <w:rsid w:val="00B936B6"/>
    <w:rsid w:val="00B9375A"/>
    <w:rsid w:val="00B938AF"/>
    <w:rsid w:val="00B938BA"/>
    <w:rsid w:val="00B9392B"/>
    <w:rsid w:val="00B93BAD"/>
    <w:rsid w:val="00B93C19"/>
    <w:rsid w:val="00B93F40"/>
    <w:rsid w:val="00B94206"/>
    <w:rsid w:val="00B9422C"/>
    <w:rsid w:val="00B94245"/>
    <w:rsid w:val="00B9425E"/>
    <w:rsid w:val="00B9429F"/>
    <w:rsid w:val="00B9433A"/>
    <w:rsid w:val="00B94AD0"/>
    <w:rsid w:val="00B94D5E"/>
    <w:rsid w:val="00B94D6D"/>
    <w:rsid w:val="00B94E41"/>
    <w:rsid w:val="00B94E5E"/>
    <w:rsid w:val="00B956DA"/>
    <w:rsid w:val="00B95C73"/>
    <w:rsid w:val="00B95C77"/>
    <w:rsid w:val="00B95E45"/>
    <w:rsid w:val="00B95FEC"/>
    <w:rsid w:val="00B96008"/>
    <w:rsid w:val="00B9606E"/>
    <w:rsid w:val="00B96120"/>
    <w:rsid w:val="00B9645A"/>
    <w:rsid w:val="00B969B6"/>
    <w:rsid w:val="00B969DA"/>
    <w:rsid w:val="00B96B89"/>
    <w:rsid w:val="00B96BC8"/>
    <w:rsid w:val="00B96FC3"/>
    <w:rsid w:val="00B9730D"/>
    <w:rsid w:val="00B97409"/>
    <w:rsid w:val="00B97640"/>
    <w:rsid w:val="00B976F7"/>
    <w:rsid w:val="00B979CE"/>
    <w:rsid w:val="00B97A90"/>
    <w:rsid w:val="00B97B1F"/>
    <w:rsid w:val="00B97BE4"/>
    <w:rsid w:val="00B97BE7"/>
    <w:rsid w:val="00B97C38"/>
    <w:rsid w:val="00B97EA7"/>
    <w:rsid w:val="00B97F1E"/>
    <w:rsid w:val="00BA005A"/>
    <w:rsid w:val="00BA01E5"/>
    <w:rsid w:val="00BA02A7"/>
    <w:rsid w:val="00BA03EC"/>
    <w:rsid w:val="00BA04BA"/>
    <w:rsid w:val="00BA05FB"/>
    <w:rsid w:val="00BA079F"/>
    <w:rsid w:val="00BA0809"/>
    <w:rsid w:val="00BA094C"/>
    <w:rsid w:val="00BA0E57"/>
    <w:rsid w:val="00BA1358"/>
    <w:rsid w:val="00BA1362"/>
    <w:rsid w:val="00BA1371"/>
    <w:rsid w:val="00BA13A1"/>
    <w:rsid w:val="00BA13D9"/>
    <w:rsid w:val="00BA1403"/>
    <w:rsid w:val="00BA14AF"/>
    <w:rsid w:val="00BA1609"/>
    <w:rsid w:val="00BA1616"/>
    <w:rsid w:val="00BA1993"/>
    <w:rsid w:val="00BA1AD5"/>
    <w:rsid w:val="00BA1B58"/>
    <w:rsid w:val="00BA1BAA"/>
    <w:rsid w:val="00BA1BD1"/>
    <w:rsid w:val="00BA1C6E"/>
    <w:rsid w:val="00BA1CB4"/>
    <w:rsid w:val="00BA2070"/>
    <w:rsid w:val="00BA247D"/>
    <w:rsid w:val="00BA29CE"/>
    <w:rsid w:val="00BA2A9B"/>
    <w:rsid w:val="00BA2AFA"/>
    <w:rsid w:val="00BA2BB7"/>
    <w:rsid w:val="00BA2BFA"/>
    <w:rsid w:val="00BA32F8"/>
    <w:rsid w:val="00BA3409"/>
    <w:rsid w:val="00BA36D7"/>
    <w:rsid w:val="00BA3703"/>
    <w:rsid w:val="00BA3772"/>
    <w:rsid w:val="00BA3831"/>
    <w:rsid w:val="00BA3926"/>
    <w:rsid w:val="00BA3956"/>
    <w:rsid w:val="00BA3EAD"/>
    <w:rsid w:val="00BA3F38"/>
    <w:rsid w:val="00BA3FC8"/>
    <w:rsid w:val="00BA44AD"/>
    <w:rsid w:val="00BA481B"/>
    <w:rsid w:val="00BA48DC"/>
    <w:rsid w:val="00BA4D87"/>
    <w:rsid w:val="00BA4FB3"/>
    <w:rsid w:val="00BA543E"/>
    <w:rsid w:val="00BA56E1"/>
    <w:rsid w:val="00BA57CE"/>
    <w:rsid w:val="00BA589A"/>
    <w:rsid w:val="00BA5995"/>
    <w:rsid w:val="00BA5BE3"/>
    <w:rsid w:val="00BA6310"/>
    <w:rsid w:val="00BA67B9"/>
    <w:rsid w:val="00BA67EE"/>
    <w:rsid w:val="00BA7699"/>
    <w:rsid w:val="00BA7C4D"/>
    <w:rsid w:val="00BA7D93"/>
    <w:rsid w:val="00BB0301"/>
    <w:rsid w:val="00BB03A1"/>
    <w:rsid w:val="00BB0455"/>
    <w:rsid w:val="00BB073C"/>
    <w:rsid w:val="00BB0C4E"/>
    <w:rsid w:val="00BB0C5A"/>
    <w:rsid w:val="00BB0C87"/>
    <w:rsid w:val="00BB0CDE"/>
    <w:rsid w:val="00BB0F52"/>
    <w:rsid w:val="00BB1022"/>
    <w:rsid w:val="00BB1222"/>
    <w:rsid w:val="00BB126D"/>
    <w:rsid w:val="00BB148D"/>
    <w:rsid w:val="00BB14C3"/>
    <w:rsid w:val="00BB15CA"/>
    <w:rsid w:val="00BB163B"/>
    <w:rsid w:val="00BB1C37"/>
    <w:rsid w:val="00BB1E1F"/>
    <w:rsid w:val="00BB2217"/>
    <w:rsid w:val="00BB221B"/>
    <w:rsid w:val="00BB22D1"/>
    <w:rsid w:val="00BB2379"/>
    <w:rsid w:val="00BB2393"/>
    <w:rsid w:val="00BB2505"/>
    <w:rsid w:val="00BB25FD"/>
    <w:rsid w:val="00BB26C3"/>
    <w:rsid w:val="00BB2951"/>
    <w:rsid w:val="00BB2A8D"/>
    <w:rsid w:val="00BB2B06"/>
    <w:rsid w:val="00BB2BDD"/>
    <w:rsid w:val="00BB2BE7"/>
    <w:rsid w:val="00BB2C68"/>
    <w:rsid w:val="00BB2D06"/>
    <w:rsid w:val="00BB2D9B"/>
    <w:rsid w:val="00BB325F"/>
    <w:rsid w:val="00BB3283"/>
    <w:rsid w:val="00BB341D"/>
    <w:rsid w:val="00BB35BF"/>
    <w:rsid w:val="00BB39E2"/>
    <w:rsid w:val="00BB3A4E"/>
    <w:rsid w:val="00BB3A65"/>
    <w:rsid w:val="00BB3F20"/>
    <w:rsid w:val="00BB3F3D"/>
    <w:rsid w:val="00BB3FDA"/>
    <w:rsid w:val="00BB41BE"/>
    <w:rsid w:val="00BB41F8"/>
    <w:rsid w:val="00BB466E"/>
    <w:rsid w:val="00BB469E"/>
    <w:rsid w:val="00BB48E2"/>
    <w:rsid w:val="00BB4A1B"/>
    <w:rsid w:val="00BB4B5A"/>
    <w:rsid w:val="00BB5230"/>
    <w:rsid w:val="00BB5237"/>
    <w:rsid w:val="00BB52B3"/>
    <w:rsid w:val="00BB5470"/>
    <w:rsid w:val="00BB5638"/>
    <w:rsid w:val="00BB5752"/>
    <w:rsid w:val="00BB5992"/>
    <w:rsid w:val="00BB60A8"/>
    <w:rsid w:val="00BB60AB"/>
    <w:rsid w:val="00BB60BD"/>
    <w:rsid w:val="00BB60C8"/>
    <w:rsid w:val="00BB63B7"/>
    <w:rsid w:val="00BB64D9"/>
    <w:rsid w:val="00BB6608"/>
    <w:rsid w:val="00BB6962"/>
    <w:rsid w:val="00BB69DC"/>
    <w:rsid w:val="00BB6CB4"/>
    <w:rsid w:val="00BB6E3B"/>
    <w:rsid w:val="00BB6ED4"/>
    <w:rsid w:val="00BB6FA2"/>
    <w:rsid w:val="00BB6FAC"/>
    <w:rsid w:val="00BB6FF8"/>
    <w:rsid w:val="00BB7791"/>
    <w:rsid w:val="00BB798A"/>
    <w:rsid w:val="00BB7D33"/>
    <w:rsid w:val="00BB7D4E"/>
    <w:rsid w:val="00BB7D5A"/>
    <w:rsid w:val="00BB7EDE"/>
    <w:rsid w:val="00BC01D5"/>
    <w:rsid w:val="00BC049B"/>
    <w:rsid w:val="00BC06C7"/>
    <w:rsid w:val="00BC0749"/>
    <w:rsid w:val="00BC09BE"/>
    <w:rsid w:val="00BC09DF"/>
    <w:rsid w:val="00BC0A52"/>
    <w:rsid w:val="00BC0AEF"/>
    <w:rsid w:val="00BC0FE0"/>
    <w:rsid w:val="00BC11ED"/>
    <w:rsid w:val="00BC1337"/>
    <w:rsid w:val="00BC13D6"/>
    <w:rsid w:val="00BC14DD"/>
    <w:rsid w:val="00BC1524"/>
    <w:rsid w:val="00BC1768"/>
    <w:rsid w:val="00BC18BC"/>
    <w:rsid w:val="00BC18E3"/>
    <w:rsid w:val="00BC18F0"/>
    <w:rsid w:val="00BC198F"/>
    <w:rsid w:val="00BC19F2"/>
    <w:rsid w:val="00BC1BED"/>
    <w:rsid w:val="00BC1C55"/>
    <w:rsid w:val="00BC206C"/>
    <w:rsid w:val="00BC2090"/>
    <w:rsid w:val="00BC216B"/>
    <w:rsid w:val="00BC24CF"/>
    <w:rsid w:val="00BC257E"/>
    <w:rsid w:val="00BC259F"/>
    <w:rsid w:val="00BC2649"/>
    <w:rsid w:val="00BC27BE"/>
    <w:rsid w:val="00BC29C6"/>
    <w:rsid w:val="00BC2A02"/>
    <w:rsid w:val="00BC2F6D"/>
    <w:rsid w:val="00BC2FBE"/>
    <w:rsid w:val="00BC3140"/>
    <w:rsid w:val="00BC31AB"/>
    <w:rsid w:val="00BC35C3"/>
    <w:rsid w:val="00BC3653"/>
    <w:rsid w:val="00BC38B8"/>
    <w:rsid w:val="00BC3A2D"/>
    <w:rsid w:val="00BC3A6C"/>
    <w:rsid w:val="00BC3D68"/>
    <w:rsid w:val="00BC3EE4"/>
    <w:rsid w:val="00BC3F24"/>
    <w:rsid w:val="00BC3F46"/>
    <w:rsid w:val="00BC4021"/>
    <w:rsid w:val="00BC41C4"/>
    <w:rsid w:val="00BC45D7"/>
    <w:rsid w:val="00BC47CB"/>
    <w:rsid w:val="00BC4955"/>
    <w:rsid w:val="00BC4D34"/>
    <w:rsid w:val="00BC4D77"/>
    <w:rsid w:val="00BC4F3A"/>
    <w:rsid w:val="00BC4FA3"/>
    <w:rsid w:val="00BC5007"/>
    <w:rsid w:val="00BC5610"/>
    <w:rsid w:val="00BC561E"/>
    <w:rsid w:val="00BC5710"/>
    <w:rsid w:val="00BC58DF"/>
    <w:rsid w:val="00BC5D86"/>
    <w:rsid w:val="00BC5DAA"/>
    <w:rsid w:val="00BC5F35"/>
    <w:rsid w:val="00BC6173"/>
    <w:rsid w:val="00BC6260"/>
    <w:rsid w:val="00BC62CF"/>
    <w:rsid w:val="00BC668D"/>
    <w:rsid w:val="00BC6BD9"/>
    <w:rsid w:val="00BC6C80"/>
    <w:rsid w:val="00BC6F10"/>
    <w:rsid w:val="00BC6F87"/>
    <w:rsid w:val="00BC74A7"/>
    <w:rsid w:val="00BC750A"/>
    <w:rsid w:val="00BC7D63"/>
    <w:rsid w:val="00BC7E42"/>
    <w:rsid w:val="00BC7F24"/>
    <w:rsid w:val="00BC7F69"/>
    <w:rsid w:val="00BC7F92"/>
    <w:rsid w:val="00BD0307"/>
    <w:rsid w:val="00BD0A46"/>
    <w:rsid w:val="00BD0A61"/>
    <w:rsid w:val="00BD0D36"/>
    <w:rsid w:val="00BD0FC0"/>
    <w:rsid w:val="00BD11AD"/>
    <w:rsid w:val="00BD1405"/>
    <w:rsid w:val="00BD1471"/>
    <w:rsid w:val="00BD169F"/>
    <w:rsid w:val="00BD178B"/>
    <w:rsid w:val="00BD17B7"/>
    <w:rsid w:val="00BD18BF"/>
    <w:rsid w:val="00BD1C62"/>
    <w:rsid w:val="00BD1C69"/>
    <w:rsid w:val="00BD1D89"/>
    <w:rsid w:val="00BD1FC3"/>
    <w:rsid w:val="00BD2251"/>
    <w:rsid w:val="00BD235E"/>
    <w:rsid w:val="00BD246E"/>
    <w:rsid w:val="00BD26E5"/>
    <w:rsid w:val="00BD27A1"/>
    <w:rsid w:val="00BD2AAC"/>
    <w:rsid w:val="00BD2C1E"/>
    <w:rsid w:val="00BD2EE4"/>
    <w:rsid w:val="00BD3186"/>
    <w:rsid w:val="00BD3899"/>
    <w:rsid w:val="00BD3A94"/>
    <w:rsid w:val="00BD3CD5"/>
    <w:rsid w:val="00BD3D6D"/>
    <w:rsid w:val="00BD3E3D"/>
    <w:rsid w:val="00BD3EC0"/>
    <w:rsid w:val="00BD3EC6"/>
    <w:rsid w:val="00BD40C8"/>
    <w:rsid w:val="00BD426D"/>
    <w:rsid w:val="00BD4439"/>
    <w:rsid w:val="00BD47D2"/>
    <w:rsid w:val="00BD4A28"/>
    <w:rsid w:val="00BD4A87"/>
    <w:rsid w:val="00BD4BB1"/>
    <w:rsid w:val="00BD51C5"/>
    <w:rsid w:val="00BD5389"/>
    <w:rsid w:val="00BD5514"/>
    <w:rsid w:val="00BD5520"/>
    <w:rsid w:val="00BD5624"/>
    <w:rsid w:val="00BD579B"/>
    <w:rsid w:val="00BD59B5"/>
    <w:rsid w:val="00BD5BA4"/>
    <w:rsid w:val="00BD5BEC"/>
    <w:rsid w:val="00BD5EBA"/>
    <w:rsid w:val="00BD5F7F"/>
    <w:rsid w:val="00BD6013"/>
    <w:rsid w:val="00BD6026"/>
    <w:rsid w:val="00BD6487"/>
    <w:rsid w:val="00BD6547"/>
    <w:rsid w:val="00BD66A6"/>
    <w:rsid w:val="00BD6758"/>
    <w:rsid w:val="00BD6BAB"/>
    <w:rsid w:val="00BD6D6F"/>
    <w:rsid w:val="00BD6EBA"/>
    <w:rsid w:val="00BD6FD8"/>
    <w:rsid w:val="00BD70B5"/>
    <w:rsid w:val="00BD78C0"/>
    <w:rsid w:val="00BD7B2F"/>
    <w:rsid w:val="00BD7B4C"/>
    <w:rsid w:val="00BD7D62"/>
    <w:rsid w:val="00BD7EB1"/>
    <w:rsid w:val="00BD7EDB"/>
    <w:rsid w:val="00BE00FB"/>
    <w:rsid w:val="00BE0246"/>
    <w:rsid w:val="00BE030A"/>
    <w:rsid w:val="00BE03B8"/>
    <w:rsid w:val="00BE041D"/>
    <w:rsid w:val="00BE05BE"/>
    <w:rsid w:val="00BE08C5"/>
    <w:rsid w:val="00BE0C47"/>
    <w:rsid w:val="00BE1575"/>
    <w:rsid w:val="00BE16A0"/>
    <w:rsid w:val="00BE1A02"/>
    <w:rsid w:val="00BE1A26"/>
    <w:rsid w:val="00BE1A27"/>
    <w:rsid w:val="00BE1AD0"/>
    <w:rsid w:val="00BE1B5F"/>
    <w:rsid w:val="00BE1DCD"/>
    <w:rsid w:val="00BE1E62"/>
    <w:rsid w:val="00BE1F17"/>
    <w:rsid w:val="00BE2090"/>
    <w:rsid w:val="00BE2216"/>
    <w:rsid w:val="00BE23BF"/>
    <w:rsid w:val="00BE2499"/>
    <w:rsid w:val="00BE24DF"/>
    <w:rsid w:val="00BE253A"/>
    <w:rsid w:val="00BE25E2"/>
    <w:rsid w:val="00BE267A"/>
    <w:rsid w:val="00BE2948"/>
    <w:rsid w:val="00BE2B3C"/>
    <w:rsid w:val="00BE2C6B"/>
    <w:rsid w:val="00BE2E41"/>
    <w:rsid w:val="00BE3023"/>
    <w:rsid w:val="00BE3378"/>
    <w:rsid w:val="00BE33C9"/>
    <w:rsid w:val="00BE34FB"/>
    <w:rsid w:val="00BE35BC"/>
    <w:rsid w:val="00BE35CF"/>
    <w:rsid w:val="00BE37D5"/>
    <w:rsid w:val="00BE3826"/>
    <w:rsid w:val="00BE3920"/>
    <w:rsid w:val="00BE39E5"/>
    <w:rsid w:val="00BE3A36"/>
    <w:rsid w:val="00BE3A42"/>
    <w:rsid w:val="00BE3CC8"/>
    <w:rsid w:val="00BE3D98"/>
    <w:rsid w:val="00BE3E06"/>
    <w:rsid w:val="00BE3E71"/>
    <w:rsid w:val="00BE3F5C"/>
    <w:rsid w:val="00BE4296"/>
    <w:rsid w:val="00BE4349"/>
    <w:rsid w:val="00BE4368"/>
    <w:rsid w:val="00BE45BD"/>
    <w:rsid w:val="00BE45C5"/>
    <w:rsid w:val="00BE4A17"/>
    <w:rsid w:val="00BE4A34"/>
    <w:rsid w:val="00BE4C4D"/>
    <w:rsid w:val="00BE4F28"/>
    <w:rsid w:val="00BE5073"/>
    <w:rsid w:val="00BE5318"/>
    <w:rsid w:val="00BE537B"/>
    <w:rsid w:val="00BE57BC"/>
    <w:rsid w:val="00BE5852"/>
    <w:rsid w:val="00BE5A09"/>
    <w:rsid w:val="00BE5B2C"/>
    <w:rsid w:val="00BE5C43"/>
    <w:rsid w:val="00BE5E2C"/>
    <w:rsid w:val="00BE60AE"/>
    <w:rsid w:val="00BE6519"/>
    <w:rsid w:val="00BE658F"/>
    <w:rsid w:val="00BE6623"/>
    <w:rsid w:val="00BE699F"/>
    <w:rsid w:val="00BE6A25"/>
    <w:rsid w:val="00BE6E09"/>
    <w:rsid w:val="00BE6E45"/>
    <w:rsid w:val="00BE70C5"/>
    <w:rsid w:val="00BE7101"/>
    <w:rsid w:val="00BE713F"/>
    <w:rsid w:val="00BE734F"/>
    <w:rsid w:val="00BE73CA"/>
    <w:rsid w:val="00BE7479"/>
    <w:rsid w:val="00BE747A"/>
    <w:rsid w:val="00BE76C3"/>
    <w:rsid w:val="00BE7806"/>
    <w:rsid w:val="00BE784F"/>
    <w:rsid w:val="00BE7A2C"/>
    <w:rsid w:val="00BE7A37"/>
    <w:rsid w:val="00BE7A86"/>
    <w:rsid w:val="00BE7AFF"/>
    <w:rsid w:val="00BE7B68"/>
    <w:rsid w:val="00BF01EF"/>
    <w:rsid w:val="00BF0543"/>
    <w:rsid w:val="00BF0B96"/>
    <w:rsid w:val="00BF0C7E"/>
    <w:rsid w:val="00BF0EEF"/>
    <w:rsid w:val="00BF130F"/>
    <w:rsid w:val="00BF13C1"/>
    <w:rsid w:val="00BF14E3"/>
    <w:rsid w:val="00BF15F1"/>
    <w:rsid w:val="00BF17CF"/>
    <w:rsid w:val="00BF1AA7"/>
    <w:rsid w:val="00BF1E15"/>
    <w:rsid w:val="00BF2072"/>
    <w:rsid w:val="00BF2248"/>
    <w:rsid w:val="00BF22E1"/>
    <w:rsid w:val="00BF233F"/>
    <w:rsid w:val="00BF2470"/>
    <w:rsid w:val="00BF2638"/>
    <w:rsid w:val="00BF27A8"/>
    <w:rsid w:val="00BF29C2"/>
    <w:rsid w:val="00BF29FC"/>
    <w:rsid w:val="00BF2B3B"/>
    <w:rsid w:val="00BF2CA3"/>
    <w:rsid w:val="00BF2F56"/>
    <w:rsid w:val="00BF2F8C"/>
    <w:rsid w:val="00BF3967"/>
    <w:rsid w:val="00BF3FDD"/>
    <w:rsid w:val="00BF40D4"/>
    <w:rsid w:val="00BF43CE"/>
    <w:rsid w:val="00BF4911"/>
    <w:rsid w:val="00BF4934"/>
    <w:rsid w:val="00BF4B32"/>
    <w:rsid w:val="00BF4B48"/>
    <w:rsid w:val="00BF4E5F"/>
    <w:rsid w:val="00BF50B8"/>
    <w:rsid w:val="00BF52FF"/>
    <w:rsid w:val="00BF5441"/>
    <w:rsid w:val="00BF5923"/>
    <w:rsid w:val="00BF5B01"/>
    <w:rsid w:val="00BF606D"/>
    <w:rsid w:val="00BF6266"/>
    <w:rsid w:val="00BF6285"/>
    <w:rsid w:val="00BF632F"/>
    <w:rsid w:val="00BF63E2"/>
    <w:rsid w:val="00BF672D"/>
    <w:rsid w:val="00BF6731"/>
    <w:rsid w:val="00BF6935"/>
    <w:rsid w:val="00BF6ABE"/>
    <w:rsid w:val="00BF6AC3"/>
    <w:rsid w:val="00BF6B3F"/>
    <w:rsid w:val="00BF6C8A"/>
    <w:rsid w:val="00BF6CA7"/>
    <w:rsid w:val="00BF6D7A"/>
    <w:rsid w:val="00BF6FF7"/>
    <w:rsid w:val="00BF722F"/>
    <w:rsid w:val="00BF7465"/>
    <w:rsid w:val="00BF75E1"/>
    <w:rsid w:val="00BF7886"/>
    <w:rsid w:val="00BF7C22"/>
    <w:rsid w:val="00BF7EEF"/>
    <w:rsid w:val="00C00020"/>
    <w:rsid w:val="00C000AF"/>
    <w:rsid w:val="00C000B4"/>
    <w:rsid w:val="00C00591"/>
    <w:rsid w:val="00C00661"/>
    <w:rsid w:val="00C0075E"/>
    <w:rsid w:val="00C0078C"/>
    <w:rsid w:val="00C007D9"/>
    <w:rsid w:val="00C00949"/>
    <w:rsid w:val="00C00961"/>
    <w:rsid w:val="00C00A5D"/>
    <w:rsid w:val="00C011AB"/>
    <w:rsid w:val="00C011F3"/>
    <w:rsid w:val="00C01330"/>
    <w:rsid w:val="00C01573"/>
    <w:rsid w:val="00C01650"/>
    <w:rsid w:val="00C016A0"/>
    <w:rsid w:val="00C01845"/>
    <w:rsid w:val="00C01874"/>
    <w:rsid w:val="00C018E7"/>
    <w:rsid w:val="00C01B37"/>
    <w:rsid w:val="00C01BB8"/>
    <w:rsid w:val="00C01E24"/>
    <w:rsid w:val="00C02047"/>
    <w:rsid w:val="00C02052"/>
    <w:rsid w:val="00C02093"/>
    <w:rsid w:val="00C020C2"/>
    <w:rsid w:val="00C0218A"/>
    <w:rsid w:val="00C0242D"/>
    <w:rsid w:val="00C02477"/>
    <w:rsid w:val="00C02504"/>
    <w:rsid w:val="00C0250C"/>
    <w:rsid w:val="00C02720"/>
    <w:rsid w:val="00C027E1"/>
    <w:rsid w:val="00C0319C"/>
    <w:rsid w:val="00C03432"/>
    <w:rsid w:val="00C034B5"/>
    <w:rsid w:val="00C03686"/>
    <w:rsid w:val="00C03747"/>
    <w:rsid w:val="00C03C05"/>
    <w:rsid w:val="00C03E0F"/>
    <w:rsid w:val="00C03E11"/>
    <w:rsid w:val="00C04151"/>
    <w:rsid w:val="00C04187"/>
    <w:rsid w:val="00C045FD"/>
    <w:rsid w:val="00C049A2"/>
    <w:rsid w:val="00C04ABE"/>
    <w:rsid w:val="00C04B2F"/>
    <w:rsid w:val="00C04BB5"/>
    <w:rsid w:val="00C04D34"/>
    <w:rsid w:val="00C04D81"/>
    <w:rsid w:val="00C04E75"/>
    <w:rsid w:val="00C04EA7"/>
    <w:rsid w:val="00C04F34"/>
    <w:rsid w:val="00C05144"/>
    <w:rsid w:val="00C0519A"/>
    <w:rsid w:val="00C052DB"/>
    <w:rsid w:val="00C0545C"/>
    <w:rsid w:val="00C05583"/>
    <w:rsid w:val="00C05695"/>
    <w:rsid w:val="00C056F3"/>
    <w:rsid w:val="00C05A2F"/>
    <w:rsid w:val="00C05C03"/>
    <w:rsid w:val="00C05CCB"/>
    <w:rsid w:val="00C05D0A"/>
    <w:rsid w:val="00C05F9C"/>
    <w:rsid w:val="00C0630A"/>
    <w:rsid w:val="00C06419"/>
    <w:rsid w:val="00C0650B"/>
    <w:rsid w:val="00C06570"/>
    <w:rsid w:val="00C06732"/>
    <w:rsid w:val="00C06816"/>
    <w:rsid w:val="00C068ED"/>
    <w:rsid w:val="00C06E5A"/>
    <w:rsid w:val="00C06EEC"/>
    <w:rsid w:val="00C06F32"/>
    <w:rsid w:val="00C06FD2"/>
    <w:rsid w:val="00C07398"/>
    <w:rsid w:val="00C073A9"/>
    <w:rsid w:val="00C07566"/>
    <w:rsid w:val="00C07664"/>
    <w:rsid w:val="00C0770E"/>
    <w:rsid w:val="00C07762"/>
    <w:rsid w:val="00C079AC"/>
    <w:rsid w:val="00C07CD2"/>
    <w:rsid w:val="00C07E00"/>
    <w:rsid w:val="00C07F49"/>
    <w:rsid w:val="00C07FED"/>
    <w:rsid w:val="00C10101"/>
    <w:rsid w:val="00C10126"/>
    <w:rsid w:val="00C10151"/>
    <w:rsid w:val="00C1035B"/>
    <w:rsid w:val="00C10519"/>
    <w:rsid w:val="00C10843"/>
    <w:rsid w:val="00C109A4"/>
    <w:rsid w:val="00C10B3A"/>
    <w:rsid w:val="00C10BF6"/>
    <w:rsid w:val="00C10C90"/>
    <w:rsid w:val="00C10F4D"/>
    <w:rsid w:val="00C10FBC"/>
    <w:rsid w:val="00C11176"/>
    <w:rsid w:val="00C111AD"/>
    <w:rsid w:val="00C11391"/>
    <w:rsid w:val="00C1145F"/>
    <w:rsid w:val="00C114B2"/>
    <w:rsid w:val="00C119B9"/>
    <w:rsid w:val="00C120F3"/>
    <w:rsid w:val="00C124B9"/>
    <w:rsid w:val="00C12F3D"/>
    <w:rsid w:val="00C12F41"/>
    <w:rsid w:val="00C12F51"/>
    <w:rsid w:val="00C1300D"/>
    <w:rsid w:val="00C13134"/>
    <w:rsid w:val="00C1367B"/>
    <w:rsid w:val="00C137F2"/>
    <w:rsid w:val="00C13888"/>
    <w:rsid w:val="00C13AFB"/>
    <w:rsid w:val="00C13F00"/>
    <w:rsid w:val="00C141F7"/>
    <w:rsid w:val="00C14250"/>
    <w:rsid w:val="00C1437F"/>
    <w:rsid w:val="00C1457D"/>
    <w:rsid w:val="00C147F0"/>
    <w:rsid w:val="00C14ACD"/>
    <w:rsid w:val="00C14CD1"/>
    <w:rsid w:val="00C14CDC"/>
    <w:rsid w:val="00C14D4D"/>
    <w:rsid w:val="00C14DC5"/>
    <w:rsid w:val="00C14ED6"/>
    <w:rsid w:val="00C15073"/>
    <w:rsid w:val="00C1510A"/>
    <w:rsid w:val="00C15454"/>
    <w:rsid w:val="00C154F9"/>
    <w:rsid w:val="00C159A4"/>
    <w:rsid w:val="00C15C85"/>
    <w:rsid w:val="00C15D09"/>
    <w:rsid w:val="00C16137"/>
    <w:rsid w:val="00C163E8"/>
    <w:rsid w:val="00C1647B"/>
    <w:rsid w:val="00C16656"/>
    <w:rsid w:val="00C1699E"/>
    <w:rsid w:val="00C16B4C"/>
    <w:rsid w:val="00C16CC5"/>
    <w:rsid w:val="00C16EC5"/>
    <w:rsid w:val="00C170AC"/>
    <w:rsid w:val="00C174B8"/>
    <w:rsid w:val="00C17568"/>
    <w:rsid w:val="00C17A2A"/>
    <w:rsid w:val="00C17AEB"/>
    <w:rsid w:val="00C17C0C"/>
    <w:rsid w:val="00C17C6A"/>
    <w:rsid w:val="00C17E5A"/>
    <w:rsid w:val="00C17FAF"/>
    <w:rsid w:val="00C200E8"/>
    <w:rsid w:val="00C2014E"/>
    <w:rsid w:val="00C2019C"/>
    <w:rsid w:val="00C20393"/>
    <w:rsid w:val="00C2059B"/>
    <w:rsid w:val="00C20A01"/>
    <w:rsid w:val="00C20B4B"/>
    <w:rsid w:val="00C20DC4"/>
    <w:rsid w:val="00C212F8"/>
    <w:rsid w:val="00C213BA"/>
    <w:rsid w:val="00C21685"/>
    <w:rsid w:val="00C21701"/>
    <w:rsid w:val="00C217B0"/>
    <w:rsid w:val="00C21B19"/>
    <w:rsid w:val="00C21B5F"/>
    <w:rsid w:val="00C21CE5"/>
    <w:rsid w:val="00C2219C"/>
    <w:rsid w:val="00C221B2"/>
    <w:rsid w:val="00C2233D"/>
    <w:rsid w:val="00C22345"/>
    <w:rsid w:val="00C22634"/>
    <w:rsid w:val="00C2283B"/>
    <w:rsid w:val="00C22991"/>
    <w:rsid w:val="00C22CAB"/>
    <w:rsid w:val="00C22CC7"/>
    <w:rsid w:val="00C22D6A"/>
    <w:rsid w:val="00C2310F"/>
    <w:rsid w:val="00C23395"/>
    <w:rsid w:val="00C234A2"/>
    <w:rsid w:val="00C2353E"/>
    <w:rsid w:val="00C2386D"/>
    <w:rsid w:val="00C238B6"/>
    <w:rsid w:val="00C23BD7"/>
    <w:rsid w:val="00C23EEC"/>
    <w:rsid w:val="00C23FC8"/>
    <w:rsid w:val="00C2415F"/>
    <w:rsid w:val="00C241EE"/>
    <w:rsid w:val="00C24825"/>
    <w:rsid w:val="00C24B35"/>
    <w:rsid w:val="00C24B54"/>
    <w:rsid w:val="00C24C66"/>
    <w:rsid w:val="00C24D9B"/>
    <w:rsid w:val="00C24DF4"/>
    <w:rsid w:val="00C24FFF"/>
    <w:rsid w:val="00C250D1"/>
    <w:rsid w:val="00C25590"/>
    <w:rsid w:val="00C255C3"/>
    <w:rsid w:val="00C25655"/>
    <w:rsid w:val="00C2584E"/>
    <w:rsid w:val="00C258E0"/>
    <w:rsid w:val="00C2597F"/>
    <w:rsid w:val="00C259DA"/>
    <w:rsid w:val="00C25C62"/>
    <w:rsid w:val="00C26158"/>
    <w:rsid w:val="00C26176"/>
    <w:rsid w:val="00C26374"/>
    <w:rsid w:val="00C2693E"/>
    <w:rsid w:val="00C26AEC"/>
    <w:rsid w:val="00C26C87"/>
    <w:rsid w:val="00C26E72"/>
    <w:rsid w:val="00C26E99"/>
    <w:rsid w:val="00C27557"/>
    <w:rsid w:val="00C2762C"/>
    <w:rsid w:val="00C277FF"/>
    <w:rsid w:val="00C27800"/>
    <w:rsid w:val="00C27A5E"/>
    <w:rsid w:val="00C27D5D"/>
    <w:rsid w:val="00C301D9"/>
    <w:rsid w:val="00C302A4"/>
    <w:rsid w:val="00C303CB"/>
    <w:rsid w:val="00C305A6"/>
    <w:rsid w:val="00C3061B"/>
    <w:rsid w:val="00C30A13"/>
    <w:rsid w:val="00C30F85"/>
    <w:rsid w:val="00C31076"/>
    <w:rsid w:val="00C310E1"/>
    <w:rsid w:val="00C311F4"/>
    <w:rsid w:val="00C3134B"/>
    <w:rsid w:val="00C31556"/>
    <w:rsid w:val="00C31847"/>
    <w:rsid w:val="00C3187A"/>
    <w:rsid w:val="00C31A83"/>
    <w:rsid w:val="00C31B68"/>
    <w:rsid w:val="00C31D69"/>
    <w:rsid w:val="00C31F1D"/>
    <w:rsid w:val="00C31F9D"/>
    <w:rsid w:val="00C31FDB"/>
    <w:rsid w:val="00C3210B"/>
    <w:rsid w:val="00C32138"/>
    <w:rsid w:val="00C32180"/>
    <w:rsid w:val="00C3241C"/>
    <w:rsid w:val="00C32476"/>
    <w:rsid w:val="00C324A0"/>
    <w:rsid w:val="00C324C7"/>
    <w:rsid w:val="00C326AF"/>
    <w:rsid w:val="00C326B5"/>
    <w:rsid w:val="00C326EE"/>
    <w:rsid w:val="00C3279D"/>
    <w:rsid w:val="00C327B7"/>
    <w:rsid w:val="00C327DB"/>
    <w:rsid w:val="00C32A0A"/>
    <w:rsid w:val="00C32B34"/>
    <w:rsid w:val="00C32C00"/>
    <w:rsid w:val="00C32F93"/>
    <w:rsid w:val="00C330A6"/>
    <w:rsid w:val="00C331C1"/>
    <w:rsid w:val="00C33203"/>
    <w:rsid w:val="00C33356"/>
    <w:rsid w:val="00C33362"/>
    <w:rsid w:val="00C334A0"/>
    <w:rsid w:val="00C33794"/>
    <w:rsid w:val="00C337B2"/>
    <w:rsid w:val="00C338BC"/>
    <w:rsid w:val="00C33911"/>
    <w:rsid w:val="00C33A4A"/>
    <w:rsid w:val="00C33AA5"/>
    <w:rsid w:val="00C33B98"/>
    <w:rsid w:val="00C33E23"/>
    <w:rsid w:val="00C33F5D"/>
    <w:rsid w:val="00C34085"/>
    <w:rsid w:val="00C34216"/>
    <w:rsid w:val="00C34479"/>
    <w:rsid w:val="00C3486A"/>
    <w:rsid w:val="00C34883"/>
    <w:rsid w:val="00C34C40"/>
    <w:rsid w:val="00C34CC8"/>
    <w:rsid w:val="00C35103"/>
    <w:rsid w:val="00C35129"/>
    <w:rsid w:val="00C353BA"/>
    <w:rsid w:val="00C35646"/>
    <w:rsid w:val="00C3567F"/>
    <w:rsid w:val="00C35760"/>
    <w:rsid w:val="00C3590D"/>
    <w:rsid w:val="00C35A8B"/>
    <w:rsid w:val="00C35D0F"/>
    <w:rsid w:val="00C35D19"/>
    <w:rsid w:val="00C35D1A"/>
    <w:rsid w:val="00C35D5B"/>
    <w:rsid w:val="00C35ECE"/>
    <w:rsid w:val="00C36394"/>
    <w:rsid w:val="00C36916"/>
    <w:rsid w:val="00C36990"/>
    <w:rsid w:val="00C36AA7"/>
    <w:rsid w:val="00C36C38"/>
    <w:rsid w:val="00C36C6D"/>
    <w:rsid w:val="00C36DAB"/>
    <w:rsid w:val="00C371FC"/>
    <w:rsid w:val="00C3730E"/>
    <w:rsid w:val="00C3778C"/>
    <w:rsid w:val="00C37B0E"/>
    <w:rsid w:val="00C37B13"/>
    <w:rsid w:val="00C37CB4"/>
    <w:rsid w:val="00C37D4C"/>
    <w:rsid w:val="00C37F3D"/>
    <w:rsid w:val="00C4007C"/>
    <w:rsid w:val="00C400C2"/>
    <w:rsid w:val="00C40280"/>
    <w:rsid w:val="00C402C1"/>
    <w:rsid w:val="00C40579"/>
    <w:rsid w:val="00C40B07"/>
    <w:rsid w:val="00C40BAD"/>
    <w:rsid w:val="00C40E0B"/>
    <w:rsid w:val="00C40F4D"/>
    <w:rsid w:val="00C41294"/>
    <w:rsid w:val="00C4129A"/>
    <w:rsid w:val="00C418C0"/>
    <w:rsid w:val="00C41B9D"/>
    <w:rsid w:val="00C41CA3"/>
    <w:rsid w:val="00C41D8E"/>
    <w:rsid w:val="00C41D9F"/>
    <w:rsid w:val="00C41DC5"/>
    <w:rsid w:val="00C41EA9"/>
    <w:rsid w:val="00C4209B"/>
    <w:rsid w:val="00C42262"/>
    <w:rsid w:val="00C42462"/>
    <w:rsid w:val="00C4252A"/>
    <w:rsid w:val="00C42585"/>
    <w:rsid w:val="00C42A9C"/>
    <w:rsid w:val="00C42E56"/>
    <w:rsid w:val="00C42EE1"/>
    <w:rsid w:val="00C43242"/>
    <w:rsid w:val="00C438F0"/>
    <w:rsid w:val="00C439A7"/>
    <w:rsid w:val="00C43A2B"/>
    <w:rsid w:val="00C43C5B"/>
    <w:rsid w:val="00C43D5F"/>
    <w:rsid w:val="00C43DB7"/>
    <w:rsid w:val="00C442E2"/>
    <w:rsid w:val="00C442E4"/>
    <w:rsid w:val="00C4489E"/>
    <w:rsid w:val="00C449CF"/>
    <w:rsid w:val="00C449E8"/>
    <w:rsid w:val="00C44A77"/>
    <w:rsid w:val="00C44DFE"/>
    <w:rsid w:val="00C44E5D"/>
    <w:rsid w:val="00C44FF3"/>
    <w:rsid w:val="00C45243"/>
    <w:rsid w:val="00C45398"/>
    <w:rsid w:val="00C4552F"/>
    <w:rsid w:val="00C45604"/>
    <w:rsid w:val="00C45B7C"/>
    <w:rsid w:val="00C45BFE"/>
    <w:rsid w:val="00C45CC4"/>
    <w:rsid w:val="00C45D14"/>
    <w:rsid w:val="00C45E04"/>
    <w:rsid w:val="00C46A0F"/>
    <w:rsid w:val="00C46A1C"/>
    <w:rsid w:val="00C46BCA"/>
    <w:rsid w:val="00C46C6F"/>
    <w:rsid w:val="00C46CCF"/>
    <w:rsid w:val="00C46EDF"/>
    <w:rsid w:val="00C47132"/>
    <w:rsid w:val="00C4723D"/>
    <w:rsid w:val="00C4766D"/>
    <w:rsid w:val="00C47759"/>
    <w:rsid w:val="00C47B03"/>
    <w:rsid w:val="00C47C6F"/>
    <w:rsid w:val="00C47C7D"/>
    <w:rsid w:val="00C47D85"/>
    <w:rsid w:val="00C5012F"/>
    <w:rsid w:val="00C5013C"/>
    <w:rsid w:val="00C50892"/>
    <w:rsid w:val="00C50A6F"/>
    <w:rsid w:val="00C50D15"/>
    <w:rsid w:val="00C50DAD"/>
    <w:rsid w:val="00C510F3"/>
    <w:rsid w:val="00C512B4"/>
    <w:rsid w:val="00C51383"/>
    <w:rsid w:val="00C51430"/>
    <w:rsid w:val="00C515B3"/>
    <w:rsid w:val="00C51824"/>
    <w:rsid w:val="00C51829"/>
    <w:rsid w:val="00C51948"/>
    <w:rsid w:val="00C519A6"/>
    <w:rsid w:val="00C519D8"/>
    <w:rsid w:val="00C51A8A"/>
    <w:rsid w:val="00C51C68"/>
    <w:rsid w:val="00C51D03"/>
    <w:rsid w:val="00C52197"/>
    <w:rsid w:val="00C521C8"/>
    <w:rsid w:val="00C522D6"/>
    <w:rsid w:val="00C52426"/>
    <w:rsid w:val="00C52428"/>
    <w:rsid w:val="00C527ED"/>
    <w:rsid w:val="00C52A58"/>
    <w:rsid w:val="00C52B13"/>
    <w:rsid w:val="00C52CE1"/>
    <w:rsid w:val="00C52E6A"/>
    <w:rsid w:val="00C53131"/>
    <w:rsid w:val="00C53156"/>
    <w:rsid w:val="00C5325A"/>
    <w:rsid w:val="00C5328F"/>
    <w:rsid w:val="00C534F7"/>
    <w:rsid w:val="00C53639"/>
    <w:rsid w:val="00C53683"/>
    <w:rsid w:val="00C539FF"/>
    <w:rsid w:val="00C53BFF"/>
    <w:rsid w:val="00C53D37"/>
    <w:rsid w:val="00C53FC9"/>
    <w:rsid w:val="00C5402B"/>
    <w:rsid w:val="00C54057"/>
    <w:rsid w:val="00C54428"/>
    <w:rsid w:val="00C5479A"/>
    <w:rsid w:val="00C5489E"/>
    <w:rsid w:val="00C54AFC"/>
    <w:rsid w:val="00C54D31"/>
    <w:rsid w:val="00C54DE2"/>
    <w:rsid w:val="00C554C5"/>
    <w:rsid w:val="00C555D5"/>
    <w:rsid w:val="00C5564B"/>
    <w:rsid w:val="00C55B16"/>
    <w:rsid w:val="00C55E16"/>
    <w:rsid w:val="00C55F69"/>
    <w:rsid w:val="00C562D3"/>
    <w:rsid w:val="00C5645A"/>
    <w:rsid w:val="00C5649C"/>
    <w:rsid w:val="00C565B0"/>
    <w:rsid w:val="00C567BD"/>
    <w:rsid w:val="00C56925"/>
    <w:rsid w:val="00C56933"/>
    <w:rsid w:val="00C56989"/>
    <w:rsid w:val="00C56A53"/>
    <w:rsid w:val="00C56AE6"/>
    <w:rsid w:val="00C56E5A"/>
    <w:rsid w:val="00C577BB"/>
    <w:rsid w:val="00C57CC1"/>
    <w:rsid w:val="00C57CC4"/>
    <w:rsid w:val="00C57D76"/>
    <w:rsid w:val="00C6014E"/>
    <w:rsid w:val="00C6035B"/>
    <w:rsid w:val="00C6077B"/>
    <w:rsid w:val="00C607A1"/>
    <w:rsid w:val="00C60874"/>
    <w:rsid w:val="00C608C0"/>
    <w:rsid w:val="00C6091B"/>
    <w:rsid w:val="00C60CE6"/>
    <w:rsid w:val="00C60DE7"/>
    <w:rsid w:val="00C60E15"/>
    <w:rsid w:val="00C60E85"/>
    <w:rsid w:val="00C60F37"/>
    <w:rsid w:val="00C6117C"/>
    <w:rsid w:val="00C6139E"/>
    <w:rsid w:val="00C613B1"/>
    <w:rsid w:val="00C614AA"/>
    <w:rsid w:val="00C61569"/>
    <w:rsid w:val="00C615EF"/>
    <w:rsid w:val="00C617BD"/>
    <w:rsid w:val="00C618FA"/>
    <w:rsid w:val="00C61CCD"/>
    <w:rsid w:val="00C61D64"/>
    <w:rsid w:val="00C61F93"/>
    <w:rsid w:val="00C61FAA"/>
    <w:rsid w:val="00C61FD0"/>
    <w:rsid w:val="00C624CA"/>
    <w:rsid w:val="00C6283B"/>
    <w:rsid w:val="00C62A37"/>
    <w:rsid w:val="00C62B32"/>
    <w:rsid w:val="00C62BE7"/>
    <w:rsid w:val="00C62CCB"/>
    <w:rsid w:val="00C6304C"/>
    <w:rsid w:val="00C630C6"/>
    <w:rsid w:val="00C63160"/>
    <w:rsid w:val="00C63247"/>
    <w:rsid w:val="00C634F9"/>
    <w:rsid w:val="00C63513"/>
    <w:rsid w:val="00C63535"/>
    <w:rsid w:val="00C635C1"/>
    <w:rsid w:val="00C63775"/>
    <w:rsid w:val="00C637DF"/>
    <w:rsid w:val="00C639BD"/>
    <w:rsid w:val="00C63A99"/>
    <w:rsid w:val="00C63CBB"/>
    <w:rsid w:val="00C63D5B"/>
    <w:rsid w:val="00C6400A"/>
    <w:rsid w:val="00C64075"/>
    <w:rsid w:val="00C6426A"/>
    <w:rsid w:val="00C646CC"/>
    <w:rsid w:val="00C6484E"/>
    <w:rsid w:val="00C64D06"/>
    <w:rsid w:val="00C64DDA"/>
    <w:rsid w:val="00C64EFC"/>
    <w:rsid w:val="00C652CD"/>
    <w:rsid w:val="00C65314"/>
    <w:rsid w:val="00C657E4"/>
    <w:rsid w:val="00C657E8"/>
    <w:rsid w:val="00C65819"/>
    <w:rsid w:val="00C65AE5"/>
    <w:rsid w:val="00C65DD2"/>
    <w:rsid w:val="00C65DDE"/>
    <w:rsid w:val="00C65E71"/>
    <w:rsid w:val="00C660C4"/>
    <w:rsid w:val="00C66182"/>
    <w:rsid w:val="00C663C5"/>
    <w:rsid w:val="00C664B1"/>
    <w:rsid w:val="00C66925"/>
    <w:rsid w:val="00C66B74"/>
    <w:rsid w:val="00C66BFC"/>
    <w:rsid w:val="00C66CAF"/>
    <w:rsid w:val="00C66E20"/>
    <w:rsid w:val="00C66FF8"/>
    <w:rsid w:val="00C67232"/>
    <w:rsid w:val="00C676AA"/>
    <w:rsid w:val="00C67802"/>
    <w:rsid w:val="00C67825"/>
    <w:rsid w:val="00C678B4"/>
    <w:rsid w:val="00C67909"/>
    <w:rsid w:val="00C67A3E"/>
    <w:rsid w:val="00C67FE8"/>
    <w:rsid w:val="00C7008C"/>
    <w:rsid w:val="00C70975"/>
    <w:rsid w:val="00C70EFC"/>
    <w:rsid w:val="00C70FC4"/>
    <w:rsid w:val="00C70FD0"/>
    <w:rsid w:val="00C7107C"/>
    <w:rsid w:val="00C71264"/>
    <w:rsid w:val="00C7156A"/>
    <w:rsid w:val="00C715E9"/>
    <w:rsid w:val="00C71680"/>
    <w:rsid w:val="00C71AF8"/>
    <w:rsid w:val="00C71BA5"/>
    <w:rsid w:val="00C71CF9"/>
    <w:rsid w:val="00C721AD"/>
    <w:rsid w:val="00C72269"/>
    <w:rsid w:val="00C72378"/>
    <w:rsid w:val="00C723C6"/>
    <w:rsid w:val="00C72CD7"/>
    <w:rsid w:val="00C72CFC"/>
    <w:rsid w:val="00C72D40"/>
    <w:rsid w:val="00C72EB8"/>
    <w:rsid w:val="00C73040"/>
    <w:rsid w:val="00C733FE"/>
    <w:rsid w:val="00C73647"/>
    <w:rsid w:val="00C73795"/>
    <w:rsid w:val="00C73A76"/>
    <w:rsid w:val="00C73B7E"/>
    <w:rsid w:val="00C73DD3"/>
    <w:rsid w:val="00C73F8A"/>
    <w:rsid w:val="00C73FC3"/>
    <w:rsid w:val="00C74110"/>
    <w:rsid w:val="00C74265"/>
    <w:rsid w:val="00C742B5"/>
    <w:rsid w:val="00C74342"/>
    <w:rsid w:val="00C743A3"/>
    <w:rsid w:val="00C743A9"/>
    <w:rsid w:val="00C7446A"/>
    <w:rsid w:val="00C74BD4"/>
    <w:rsid w:val="00C74BDC"/>
    <w:rsid w:val="00C74DF1"/>
    <w:rsid w:val="00C74E5A"/>
    <w:rsid w:val="00C75079"/>
    <w:rsid w:val="00C7510D"/>
    <w:rsid w:val="00C75190"/>
    <w:rsid w:val="00C7525F"/>
    <w:rsid w:val="00C755DB"/>
    <w:rsid w:val="00C7574A"/>
    <w:rsid w:val="00C75A2B"/>
    <w:rsid w:val="00C75B35"/>
    <w:rsid w:val="00C75B3D"/>
    <w:rsid w:val="00C75D94"/>
    <w:rsid w:val="00C75EB9"/>
    <w:rsid w:val="00C75EEF"/>
    <w:rsid w:val="00C75F27"/>
    <w:rsid w:val="00C7636F"/>
    <w:rsid w:val="00C7668C"/>
    <w:rsid w:val="00C766B9"/>
    <w:rsid w:val="00C76B39"/>
    <w:rsid w:val="00C76C13"/>
    <w:rsid w:val="00C76E43"/>
    <w:rsid w:val="00C76E90"/>
    <w:rsid w:val="00C76F9A"/>
    <w:rsid w:val="00C7703A"/>
    <w:rsid w:val="00C77065"/>
    <w:rsid w:val="00C7720B"/>
    <w:rsid w:val="00C77212"/>
    <w:rsid w:val="00C775C3"/>
    <w:rsid w:val="00C778D3"/>
    <w:rsid w:val="00C77985"/>
    <w:rsid w:val="00C77A85"/>
    <w:rsid w:val="00C77B81"/>
    <w:rsid w:val="00C77C25"/>
    <w:rsid w:val="00C8025C"/>
    <w:rsid w:val="00C8028D"/>
    <w:rsid w:val="00C80819"/>
    <w:rsid w:val="00C80843"/>
    <w:rsid w:val="00C80B06"/>
    <w:rsid w:val="00C81203"/>
    <w:rsid w:val="00C81498"/>
    <w:rsid w:val="00C814A4"/>
    <w:rsid w:val="00C814F7"/>
    <w:rsid w:val="00C81746"/>
    <w:rsid w:val="00C81AED"/>
    <w:rsid w:val="00C81C28"/>
    <w:rsid w:val="00C820D3"/>
    <w:rsid w:val="00C821CD"/>
    <w:rsid w:val="00C825BD"/>
    <w:rsid w:val="00C8266E"/>
    <w:rsid w:val="00C826F7"/>
    <w:rsid w:val="00C82736"/>
    <w:rsid w:val="00C827E6"/>
    <w:rsid w:val="00C828EF"/>
    <w:rsid w:val="00C82942"/>
    <w:rsid w:val="00C82B40"/>
    <w:rsid w:val="00C82DDB"/>
    <w:rsid w:val="00C82E64"/>
    <w:rsid w:val="00C830CA"/>
    <w:rsid w:val="00C83156"/>
    <w:rsid w:val="00C831BF"/>
    <w:rsid w:val="00C83476"/>
    <w:rsid w:val="00C835A5"/>
    <w:rsid w:val="00C8360A"/>
    <w:rsid w:val="00C83761"/>
    <w:rsid w:val="00C837EC"/>
    <w:rsid w:val="00C83831"/>
    <w:rsid w:val="00C83AD5"/>
    <w:rsid w:val="00C83B2E"/>
    <w:rsid w:val="00C83B70"/>
    <w:rsid w:val="00C83BE5"/>
    <w:rsid w:val="00C83D15"/>
    <w:rsid w:val="00C83D2F"/>
    <w:rsid w:val="00C83F98"/>
    <w:rsid w:val="00C8437F"/>
    <w:rsid w:val="00C845F2"/>
    <w:rsid w:val="00C84654"/>
    <w:rsid w:val="00C84677"/>
    <w:rsid w:val="00C84A79"/>
    <w:rsid w:val="00C84B70"/>
    <w:rsid w:val="00C84E5E"/>
    <w:rsid w:val="00C84F36"/>
    <w:rsid w:val="00C8507C"/>
    <w:rsid w:val="00C855D6"/>
    <w:rsid w:val="00C85620"/>
    <w:rsid w:val="00C85A57"/>
    <w:rsid w:val="00C85D19"/>
    <w:rsid w:val="00C85F8E"/>
    <w:rsid w:val="00C86010"/>
    <w:rsid w:val="00C8699C"/>
    <w:rsid w:val="00C869B2"/>
    <w:rsid w:val="00C86C22"/>
    <w:rsid w:val="00C872FB"/>
    <w:rsid w:val="00C8732D"/>
    <w:rsid w:val="00C87478"/>
    <w:rsid w:val="00C874CA"/>
    <w:rsid w:val="00C87881"/>
    <w:rsid w:val="00C87E24"/>
    <w:rsid w:val="00C87F89"/>
    <w:rsid w:val="00C901D5"/>
    <w:rsid w:val="00C90262"/>
    <w:rsid w:val="00C9041F"/>
    <w:rsid w:val="00C909E5"/>
    <w:rsid w:val="00C90A34"/>
    <w:rsid w:val="00C90A8B"/>
    <w:rsid w:val="00C90D96"/>
    <w:rsid w:val="00C90DD3"/>
    <w:rsid w:val="00C91027"/>
    <w:rsid w:val="00C912AD"/>
    <w:rsid w:val="00C912C2"/>
    <w:rsid w:val="00C912E7"/>
    <w:rsid w:val="00C913D9"/>
    <w:rsid w:val="00C918B4"/>
    <w:rsid w:val="00C918EE"/>
    <w:rsid w:val="00C919F9"/>
    <w:rsid w:val="00C91A74"/>
    <w:rsid w:val="00C91B0F"/>
    <w:rsid w:val="00C91BC3"/>
    <w:rsid w:val="00C91CCD"/>
    <w:rsid w:val="00C91CF1"/>
    <w:rsid w:val="00C91CF2"/>
    <w:rsid w:val="00C91D65"/>
    <w:rsid w:val="00C91DE1"/>
    <w:rsid w:val="00C91FF0"/>
    <w:rsid w:val="00C92155"/>
    <w:rsid w:val="00C921AF"/>
    <w:rsid w:val="00C9288E"/>
    <w:rsid w:val="00C92AE4"/>
    <w:rsid w:val="00C92CCC"/>
    <w:rsid w:val="00C92D5E"/>
    <w:rsid w:val="00C92EE7"/>
    <w:rsid w:val="00C93091"/>
    <w:rsid w:val="00C933D9"/>
    <w:rsid w:val="00C9382A"/>
    <w:rsid w:val="00C9393C"/>
    <w:rsid w:val="00C93A02"/>
    <w:rsid w:val="00C93C35"/>
    <w:rsid w:val="00C93D36"/>
    <w:rsid w:val="00C93E55"/>
    <w:rsid w:val="00C93EEC"/>
    <w:rsid w:val="00C94078"/>
    <w:rsid w:val="00C94594"/>
    <w:rsid w:val="00C947B6"/>
    <w:rsid w:val="00C94A19"/>
    <w:rsid w:val="00C94F83"/>
    <w:rsid w:val="00C95261"/>
    <w:rsid w:val="00C954C7"/>
    <w:rsid w:val="00C95579"/>
    <w:rsid w:val="00C95B38"/>
    <w:rsid w:val="00C95CB3"/>
    <w:rsid w:val="00C95F36"/>
    <w:rsid w:val="00C965E8"/>
    <w:rsid w:val="00C96B97"/>
    <w:rsid w:val="00C96CB3"/>
    <w:rsid w:val="00C96E08"/>
    <w:rsid w:val="00C97019"/>
    <w:rsid w:val="00C9716E"/>
    <w:rsid w:val="00C97201"/>
    <w:rsid w:val="00C97259"/>
    <w:rsid w:val="00C97C57"/>
    <w:rsid w:val="00CA02D2"/>
    <w:rsid w:val="00CA03A9"/>
    <w:rsid w:val="00CA03E3"/>
    <w:rsid w:val="00CA043E"/>
    <w:rsid w:val="00CA0469"/>
    <w:rsid w:val="00CA0484"/>
    <w:rsid w:val="00CA055D"/>
    <w:rsid w:val="00CA0744"/>
    <w:rsid w:val="00CA096E"/>
    <w:rsid w:val="00CA0A91"/>
    <w:rsid w:val="00CA0C0D"/>
    <w:rsid w:val="00CA0CA4"/>
    <w:rsid w:val="00CA0D6F"/>
    <w:rsid w:val="00CA1404"/>
    <w:rsid w:val="00CA15AD"/>
    <w:rsid w:val="00CA184F"/>
    <w:rsid w:val="00CA1B01"/>
    <w:rsid w:val="00CA1CD8"/>
    <w:rsid w:val="00CA2145"/>
    <w:rsid w:val="00CA2266"/>
    <w:rsid w:val="00CA22F5"/>
    <w:rsid w:val="00CA22FE"/>
    <w:rsid w:val="00CA23AF"/>
    <w:rsid w:val="00CA2504"/>
    <w:rsid w:val="00CA27D1"/>
    <w:rsid w:val="00CA2870"/>
    <w:rsid w:val="00CA2A4D"/>
    <w:rsid w:val="00CA2B34"/>
    <w:rsid w:val="00CA2B81"/>
    <w:rsid w:val="00CA3200"/>
    <w:rsid w:val="00CA3584"/>
    <w:rsid w:val="00CA368E"/>
    <w:rsid w:val="00CA3834"/>
    <w:rsid w:val="00CA3C63"/>
    <w:rsid w:val="00CA3EF0"/>
    <w:rsid w:val="00CA3F3F"/>
    <w:rsid w:val="00CA4457"/>
    <w:rsid w:val="00CA456F"/>
    <w:rsid w:val="00CA4704"/>
    <w:rsid w:val="00CA473F"/>
    <w:rsid w:val="00CA496B"/>
    <w:rsid w:val="00CA49E1"/>
    <w:rsid w:val="00CA4B39"/>
    <w:rsid w:val="00CA4C6A"/>
    <w:rsid w:val="00CA4EAB"/>
    <w:rsid w:val="00CA505F"/>
    <w:rsid w:val="00CA5203"/>
    <w:rsid w:val="00CA558B"/>
    <w:rsid w:val="00CA5691"/>
    <w:rsid w:val="00CA59C6"/>
    <w:rsid w:val="00CA5A69"/>
    <w:rsid w:val="00CA5AB9"/>
    <w:rsid w:val="00CA5BB2"/>
    <w:rsid w:val="00CA5C42"/>
    <w:rsid w:val="00CA6096"/>
    <w:rsid w:val="00CA6234"/>
    <w:rsid w:val="00CA638F"/>
    <w:rsid w:val="00CA63B8"/>
    <w:rsid w:val="00CA6445"/>
    <w:rsid w:val="00CA6998"/>
    <w:rsid w:val="00CA6C03"/>
    <w:rsid w:val="00CA6E56"/>
    <w:rsid w:val="00CA6E7E"/>
    <w:rsid w:val="00CA72BF"/>
    <w:rsid w:val="00CA753D"/>
    <w:rsid w:val="00CA76BD"/>
    <w:rsid w:val="00CA7849"/>
    <w:rsid w:val="00CA7BAA"/>
    <w:rsid w:val="00CA7BE8"/>
    <w:rsid w:val="00CA7C21"/>
    <w:rsid w:val="00CA7C7B"/>
    <w:rsid w:val="00CB0141"/>
    <w:rsid w:val="00CB0310"/>
    <w:rsid w:val="00CB0313"/>
    <w:rsid w:val="00CB051A"/>
    <w:rsid w:val="00CB09E0"/>
    <w:rsid w:val="00CB0B33"/>
    <w:rsid w:val="00CB0BA8"/>
    <w:rsid w:val="00CB0BE8"/>
    <w:rsid w:val="00CB0C13"/>
    <w:rsid w:val="00CB0E59"/>
    <w:rsid w:val="00CB0F7B"/>
    <w:rsid w:val="00CB10C7"/>
    <w:rsid w:val="00CB10D0"/>
    <w:rsid w:val="00CB12E1"/>
    <w:rsid w:val="00CB1942"/>
    <w:rsid w:val="00CB1944"/>
    <w:rsid w:val="00CB1A30"/>
    <w:rsid w:val="00CB1A6C"/>
    <w:rsid w:val="00CB2206"/>
    <w:rsid w:val="00CB25C5"/>
    <w:rsid w:val="00CB27EA"/>
    <w:rsid w:val="00CB2807"/>
    <w:rsid w:val="00CB29AB"/>
    <w:rsid w:val="00CB2C48"/>
    <w:rsid w:val="00CB2D4A"/>
    <w:rsid w:val="00CB300A"/>
    <w:rsid w:val="00CB3015"/>
    <w:rsid w:val="00CB3093"/>
    <w:rsid w:val="00CB30EA"/>
    <w:rsid w:val="00CB3466"/>
    <w:rsid w:val="00CB378F"/>
    <w:rsid w:val="00CB390A"/>
    <w:rsid w:val="00CB3B73"/>
    <w:rsid w:val="00CB419F"/>
    <w:rsid w:val="00CB4324"/>
    <w:rsid w:val="00CB4800"/>
    <w:rsid w:val="00CB4A2F"/>
    <w:rsid w:val="00CB4D55"/>
    <w:rsid w:val="00CB4EAB"/>
    <w:rsid w:val="00CB50E7"/>
    <w:rsid w:val="00CB538C"/>
    <w:rsid w:val="00CB53C7"/>
    <w:rsid w:val="00CB542E"/>
    <w:rsid w:val="00CB5495"/>
    <w:rsid w:val="00CB56F5"/>
    <w:rsid w:val="00CB5933"/>
    <w:rsid w:val="00CB5BB6"/>
    <w:rsid w:val="00CB5E53"/>
    <w:rsid w:val="00CB607F"/>
    <w:rsid w:val="00CB616E"/>
    <w:rsid w:val="00CB64E4"/>
    <w:rsid w:val="00CB695E"/>
    <w:rsid w:val="00CB69CB"/>
    <w:rsid w:val="00CB6B01"/>
    <w:rsid w:val="00CB6B9A"/>
    <w:rsid w:val="00CB729E"/>
    <w:rsid w:val="00CB76DB"/>
    <w:rsid w:val="00CB7829"/>
    <w:rsid w:val="00CB7952"/>
    <w:rsid w:val="00CB79EC"/>
    <w:rsid w:val="00CB7B03"/>
    <w:rsid w:val="00CB7B0A"/>
    <w:rsid w:val="00CB7CCF"/>
    <w:rsid w:val="00CB7EA9"/>
    <w:rsid w:val="00CB7FF5"/>
    <w:rsid w:val="00CC0030"/>
    <w:rsid w:val="00CC0033"/>
    <w:rsid w:val="00CC053F"/>
    <w:rsid w:val="00CC0699"/>
    <w:rsid w:val="00CC07BD"/>
    <w:rsid w:val="00CC08BD"/>
    <w:rsid w:val="00CC0ACF"/>
    <w:rsid w:val="00CC0B68"/>
    <w:rsid w:val="00CC0C05"/>
    <w:rsid w:val="00CC0DA7"/>
    <w:rsid w:val="00CC10D1"/>
    <w:rsid w:val="00CC12E4"/>
    <w:rsid w:val="00CC151D"/>
    <w:rsid w:val="00CC15EC"/>
    <w:rsid w:val="00CC1700"/>
    <w:rsid w:val="00CC1934"/>
    <w:rsid w:val="00CC193C"/>
    <w:rsid w:val="00CC1B9D"/>
    <w:rsid w:val="00CC26CD"/>
    <w:rsid w:val="00CC27A6"/>
    <w:rsid w:val="00CC2AAB"/>
    <w:rsid w:val="00CC2BEA"/>
    <w:rsid w:val="00CC2D27"/>
    <w:rsid w:val="00CC2D6D"/>
    <w:rsid w:val="00CC2DA8"/>
    <w:rsid w:val="00CC2F61"/>
    <w:rsid w:val="00CC330D"/>
    <w:rsid w:val="00CC3778"/>
    <w:rsid w:val="00CC3787"/>
    <w:rsid w:val="00CC3A1E"/>
    <w:rsid w:val="00CC3A53"/>
    <w:rsid w:val="00CC3B15"/>
    <w:rsid w:val="00CC3C93"/>
    <w:rsid w:val="00CC3D48"/>
    <w:rsid w:val="00CC3EDD"/>
    <w:rsid w:val="00CC40AA"/>
    <w:rsid w:val="00CC40CB"/>
    <w:rsid w:val="00CC42DD"/>
    <w:rsid w:val="00CC4356"/>
    <w:rsid w:val="00CC4583"/>
    <w:rsid w:val="00CC4633"/>
    <w:rsid w:val="00CC466C"/>
    <w:rsid w:val="00CC47C0"/>
    <w:rsid w:val="00CC4820"/>
    <w:rsid w:val="00CC4ACD"/>
    <w:rsid w:val="00CC4B29"/>
    <w:rsid w:val="00CC4EAF"/>
    <w:rsid w:val="00CC5317"/>
    <w:rsid w:val="00CC5372"/>
    <w:rsid w:val="00CC5516"/>
    <w:rsid w:val="00CC58A5"/>
    <w:rsid w:val="00CC59DF"/>
    <w:rsid w:val="00CC5A91"/>
    <w:rsid w:val="00CC5BC7"/>
    <w:rsid w:val="00CC5DCC"/>
    <w:rsid w:val="00CC5DE8"/>
    <w:rsid w:val="00CC5EA4"/>
    <w:rsid w:val="00CC6071"/>
    <w:rsid w:val="00CC60F9"/>
    <w:rsid w:val="00CC61D3"/>
    <w:rsid w:val="00CC6648"/>
    <w:rsid w:val="00CC6694"/>
    <w:rsid w:val="00CC6725"/>
    <w:rsid w:val="00CC69D7"/>
    <w:rsid w:val="00CC6ACE"/>
    <w:rsid w:val="00CC6C74"/>
    <w:rsid w:val="00CC6DBC"/>
    <w:rsid w:val="00CC6F90"/>
    <w:rsid w:val="00CC7118"/>
    <w:rsid w:val="00CC71E2"/>
    <w:rsid w:val="00CC71F0"/>
    <w:rsid w:val="00CC7421"/>
    <w:rsid w:val="00CC7445"/>
    <w:rsid w:val="00CC7539"/>
    <w:rsid w:val="00CC7719"/>
    <w:rsid w:val="00CC79A2"/>
    <w:rsid w:val="00CC7E8F"/>
    <w:rsid w:val="00CC7FC0"/>
    <w:rsid w:val="00CC7FC2"/>
    <w:rsid w:val="00CD03A0"/>
    <w:rsid w:val="00CD0433"/>
    <w:rsid w:val="00CD04FC"/>
    <w:rsid w:val="00CD06C6"/>
    <w:rsid w:val="00CD0C77"/>
    <w:rsid w:val="00CD0CEA"/>
    <w:rsid w:val="00CD0F20"/>
    <w:rsid w:val="00CD1238"/>
    <w:rsid w:val="00CD1284"/>
    <w:rsid w:val="00CD12F0"/>
    <w:rsid w:val="00CD130C"/>
    <w:rsid w:val="00CD132E"/>
    <w:rsid w:val="00CD165C"/>
    <w:rsid w:val="00CD1732"/>
    <w:rsid w:val="00CD1811"/>
    <w:rsid w:val="00CD191E"/>
    <w:rsid w:val="00CD1B07"/>
    <w:rsid w:val="00CD1BA4"/>
    <w:rsid w:val="00CD1C1F"/>
    <w:rsid w:val="00CD201D"/>
    <w:rsid w:val="00CD2479"/>
    <w:rsid w:val="00CD2894"/>
    <w:rsid w:val="00CD2A5B"/>
    <w:rsid w:val="00CD2C3F"/>
    <w:rsid w:val="00CD2C86"/>
    <w:rsid w:val="00CD2CBB"/>
    <w:rsid w:val="00CD37F0"/>
    <w:rsid w:val="00CD3A61"/>
    <w:rsid w:val="00CD3F7F"/>
    <w:rsid w:val="00CD4186"/>
    <w:rsid w:val="00CD441E"/>
    <w:rsid w:val="00CD4424"/>
    <w:rsid w:val="00CD4524"/>
    <w:rsid w:val="00CD45F6"/>
    <w:rsid w:val="00CD49C8"/>
    <w:rsid w:val="00CD4A0C"/>
    <w:rsid w:val="00CD4BCE"/>
    <w:rsid w:val="00CD4C27"/>
    <w:rsid w:val="00CD4D32"/>
    <w:rsid w:val="00CD4D82"/>
    <w:rsid w:val="00CD4DE9"/>
    <w:rsid w:val="00CD4F82"/>
    <w:rsid w:val="00CD4FFC"/>
    <w:rsid w:val="00CD50DB"/>
    <w:rsid w:val="00CD548E"/>
    <w:rsid w:val="00CD5596"/>
    <w:rsid w:val="00CD56F6"/>
    <w:rsid w:val="00CD5764"/>
    <w:rsid w:val="00CD57D1"/>
    <w:rsid w:val="00CD5AEC"/>
    <w:rsid w:val="00CD5B29"/>
    <w:rsid w:val="00CD5CBD"/>
    <w:rsid w:val="00CD5DCE"/>
    <w:rsid w:val="00CD5E0D"/>
    <w:rsid w:val="00CD5E89"/>
    <w:rsid w:val="00CD5FC0"/>
    <w:rsid w:val="00CD628A"/>
    <w:rsid w:val="00CD648C"/>
    <w:rsid w:val="00CD658A"/>
    <w:rsid w:val="00CD6612"/>
    <w:rsid w:val="00CD6803"/>
    <w:rsid w:val="00CD6920"/>
    <w:rsid w:val="00CD6B34"/>
    <w:rsid w:val="00CD6D15"/>
    <w:rsid w:val="00CD71AF"/>
    <w:rsid w:val="00CD734C"/>
    <w:rsid w:val="00CD7555"/>
    <w:rsid w:val="00CD76FD"/>
    <w:rsid w:val="00CD7742"/>
    <w:rsid w:val="00CD7817"/>
    <w:rsid w:val="00CD79DA"/>
    <w:rsid w:val="00CD7CC3"/>
    <w:rsid w:val="00CD7D45"/>
    <w:rsid w:val="00CD7D7D"/>
    <w:rsid w:val="00CD7DCF"/>
    <w:rsid w:val="00CE0056"/>
    <w:rsid w:val="00CE00E4"/>
    <w:rsid w:val="00CE00E8"/>
    <w:rsid w:val="00CE0496"/>
    <w:rsid w:val="00CE04C0"/>
    <w:rsid w:val="00CE05FB"/>
    <w:rsid w:val="00CE09DD"/>
    <w:rsid w:val="00CE0A17"/>
    <w:rsid w:val="00CE0A53"/>
    <w:rsid w:val="00CE0C72"/>
    <w:rsid w:val="00CE0D05"/>
    <w:rsid w:val="00CE0F0E"/>
    <w:rsid w:val="00CE118A"/>
    <w:rsid w:val="00CE11E1"/>
    <w:rsid w:val="00CE135C"/>
    <w:rsid w:val="00CE1425"/>
    <w:rsid w:val="00CE1461"/>
    <w:rsid w:val="00CE15E4"/>
    <w:rsid w:val="00CE1720"/>
    <w:rsid w:val="00CE185D"/>
    <w:rsid w:val="00CE1A62"/>
    <w:rsid w:val="00CE1C1E"/>
    <w:rsid w:val="00CE1C21"/>
    <w:rsid w:val="00CE1CDA"/>
    <w:rsid w:val="00CE1CE4"/>
    <w:rsid w:val="00CE1DD5"/>
    <w:rsid w:val="00CE2127"/>
    <w:rsid w:val="00CE243E"/>
    <w:rsid w:val="00CE2564"/>
    <w:rsid w:val="00CE27E7"/>
    <w:rsid w:val="00CE28D7"/>
    <w:rsid w:val="00CE29EA"/>
    <w:rsid w:val="00CE2A46"/>
    <w:rsid w:val="00CE31C0"/>
    <w:rsid w:val="00CE330C"/>
    <w:rsid w:val="00CE3333"/>
    <w:rsid w:val="00CE3880"/>
    <w:rsid w:val="00CE3AD7"/>
    <w:rsid w:val="00CE3DF9"/>
    <w:rsid w:val="00CE3FA2"/>
    <w:rsid w:val="00CE4312"/>
    <w:rsid w:val="00CE4495"/>
    <w:rsid w:val="00CE44FA"/>
    <w:rsid w:val="00CE47F8"/>
    <w:rsid w:val="00CE4973"/>
    <w:rsid w:val="00CE49D2"/>
    <w:rsid w:val="00CE4A71"/>
    <w:rsid w:val="00CE4A83"/>
    <w:rsid w:val="00CE4AC1"/>
    <w:rsid w:val="00CE4B55"/>
    <w:rsid w:val="00CE4C24"/>
    <w:rsid w:val="00CE4F4E"/>
    <w:rsid w:val="00CE4FDF"/>
    <w:rsid w:val="00CE511B"/>
    <w:rsid w:val="00CE5148"/>
    <w:rsid w:val="00CE51A2"/>
    <w:rsid w:val="00CE5578"/>
    <w:rsid w:val="00CE5591"/>
    <w:rsid w:val="00CE5615"/>
    <w:rsid w:val="00CE5680"/>
    <w:rsid w:val="00CE5778"/>
    <w:rsid w:val="00CE58B1"/>
    <w:rsid w:val="00CE59FC"/>
    <w:rsid w:val="00CE5D2D"/>
    <w:rsid w:val="00CE5D4C"/>
    <w:rsid w:val="00CE5D5C"/>
    <w:rsid w:val="00CE5EE3"/>
    <w:rsid w:val="00CE5F6E"/>
    <w:rsid w:val="00CE627B"/>
    <w:rsid w:val="00CE62CC"/>
    <w:rsid w:val="00CE6624"/>
    <w:rsid w:val="00CE668F"/>
    <w:rsid w:val="00CE686C"/>
    <w:rsid w:val="00CE6C9D"/>
    <w:rsid w:val="00CE6E27"/>
    <w:rsid w:val="00CE6FD1"/>
    <w:rsid w:val="00CE7177"/>
    <w:rsid w:val="00CE717E"/>
    <w:rsid w:val="00CE7301"/>
    <w:rsid w:val="00CE7774"/>
    <w:rsid w:val="00CE78F4"/>
    <w:rsid w:val="00CE7983"/>
    <w:rsid w:val="00CE7A4D"/>
    <w:rsid w:val="00CE7C12"/>
    <w:rsid w:val="00CF0455"/>
    <w:rsid w:val="00CF04CA"/>
    <w:rsid w:val="00CF065C"/>
    <w:rsid w:val="00CF0A94"/>
    <w:rsid w:val="00CF0BD2"/>
    <w:rsid w:val="00CF0C26"/>
    <w:rsid w:val="00CF0CAD"/>
    <w:rsid w:val="00CF0ED1"/>
    <w:rsid w:val="00CF1055"/>
    <w:rsid w:val="00CF1167"/>
    <w:rsid w:val="00CF11AC"/>
    <w:rsid w:val="00CF11C6"/>
    <w:rsid w:val="00CF11F1"/>
    <w:rsid w:val="00CF1392"/>
    <w:rsid w:val="00CF13CC"/>
    <w:rsid w:val="00CF14E5"/>
    <w:rsid w:val="00CF1792"/>
    <w:rsid w:val="00CF19A2"/>
    <w:rsid w:val="00CF19E0"/>
    <w:rsid w:val="00CF1F02"/>
    <w:rsid w:val="00CF2002"/>
    <w:rsid w:val="00CF22AA"/>
    <w:rsid w:val="00CF2659"/>
    <w:rsid w:val="00CF28E6"/>
    <w:rsid w:val="00CF2A08"/>
    <w:rsid w:val="00CF2A40"/>
    <w:rsid w:val="00CF2C36"/>
    <w:rsid w:val="00CF2CA6"/>
    <w:rsid w:val="00CF2CB9"/>
    <w:rsid w:val="00CF2FEE"/>
    <w:rsid w:val="00CF3086"/>
    <w:rsid w:val="00CF326D"/>
    <w:rsid w:val="00CF3559"/>
    <w:rsid w:val="00CF37AC"/>
    <w:rsid w:val="00CF391B"/>
    <w:rsid w:val="00CF3B94"/>
    <w:rsid w:val="00CF3BC9"/>
    <w:rsid w:val="00CF3D8B"/>
    <w:rsid w:val="00CF3E13"/>
    <w:rsid w:val="00CF40E6"/>
    <w:rsid w:val="00CF4277"/>
    <w:rsid w:val="00CF454B"/>
    <w:rsid w:val="00CF471E"/>
    <w:rsid w:val="00CF479B"/>
    <w:rsid w:val="00CF49B9"/>
    <w:rsid w:val="00CF4B5D"/>
    <w:rsid w:val="00CF4E21"/>
    <w:rsid w:val="00CF5116"/>
    <w:rsid w:val="00CF5182"/>
    <w:rsid w:val="00CF525C"/>
    <w:rsid w:val="00CF53D5"/>
    <w:rsid w:val="00CF5501"/>
    <w:rsid w:val="00CF5832"/>
    <w:rsid w:val="00CF592D"/>
    <w:rsid w:val="00CF5AF3"/>
    <w:rsid w:val="00CF5BE8"/>
    <w:rsid w:val="00CF5C2D"/>
    <w:rsid w:val="00CF5EDA"/>
    <w:rsid w:val="00CF6368"/>
    <w:rsid w:val="00CF6658"/>
    <w:rsid w:val="00CF67C6"/>
    <w:rsid w:val="00CF6B96"/>
    <w:rsid w:val="00CF6D30"/>
    <w:rsid w:val="00CF6FBE"/>
    <w:rsid w:val="00CF70B9"/>
    <w:rsid w:val="00CF7135"/>
    <w:rsid w:val="00CF73BE"/>
    <w:rsid w:val="00CF73D5"/>
    <w:rsid w:val="00CF73DB"/>
    <w:rsid w:val="00CF74CC"/>
    <w:rsid w:val="00CF7647"/>
    <w:rsid w:val="00CF77C2"/>
    <w:rsid w:val="00CF789D"/>
    <w:rsid w:val="00CF7920"/>
    <w:rsid w:val="00CF7AD6"/>
    <w:rsid w:val="00CF7BA0"/>
    <w:rsid w:val="00CF7C68"/>
    <w:rsid w:val="00CF7C8F"/>
    <w:rsid w:val="00CF7EEF"/>
    <w:rsid w:val="00D00043"/>
    <w:rsid w:val="00D00213"/>
    <w:rsid w:val="00D00554"/>
    <w:rsid w:val="00D00651"/>
    <w:rsid w:val="00D008B4"/>
    <w:rsid w:val="00D00946"/>
    <w:rsid w:val="00D00AAF"/>
    <w:rsid w:val="00D00F1C"/>
    <w:rsid w:val="00D00F58"/>
    <w:rsid w:val="00D0135E"/>
    <w:rsid w:val="00D0173C"/>
    <w:rsid w:val="00D017F8"/>
    <w:rsid w:val="00D019DF"/>
    <w:rsid w:val="00D01ACF"/>
    <w:rsid w:val="00D01F71"/>
    <w:rsid w:val="00D01F90"/>
    <w:rsid w:val="00D02035"/>
    <w:rsid w:val="00D020B6"/>
    <w:rsid w:val="00D022AE"/>
    <w:rsid w:val="00D02728"/>
    <w:rsid w:val="00D02980"/>
    <w:rsid w:val="00D02DFB"/>
    <w:rsid w:val="00D02F25"/>
    <w:rsid w:val="00D031DB"/>
    <w:rsid w:val="00D03274"/>
    <w:rsid w:val="00D034FC"/>
    <w:rsid w:val="00D035FB"/>
    <w:rsid w:val="00D03611"/>
    <w:rsid w:val="00D03635"/>
    <w:rsid w:val="00D03865"/>
    <w:rsid w:val="00D03E9B"/>
    <w:rsid w:val="00D0411D"/>
    <w:rsid w:val="00D0439D"/>
    <w:rsid w:val="00D043BA"/>
    <w:rsid w:val="00D04461"/>
    <w:rsid w:val="00D044C4"/>
    <w:rsid w:val="00D046B4"/>
    <w:rsid w:val="00D046CD"/>
    <w:rsid w:val="00D04A9B"/>
    <w:rsid w:val="00D04FB3"/>
    <w:rsid w:val="00D04FE1"/>
    <w:rsid w:val="00D05095"/>
    <w:rsid w:val="00D050DC"/>
    <w:rsid w:val="00D053C8"/>
    <w:rsid w:val="00D05404"/>
    <w:rsid w:val="00D05624"/>
    <w:rsid w:val="00D05862"/>
    <w:rsid w:val="00D05C4D"/>
    <w:rsid w:val="00D05FE5"/>
    <w:rsid w:val="00D06005"/>
    <w:rsid w:val="00D061F8"/>
    <w:rsid w:val="00D0621E"/>
    <w:rsid w:val="00D06802"/>
    <w:rsid w:val="00D06B24"/>
    <w:rsid w:val="00D06BF9"/>
    <w:rsid w:val="00D06C2A"/>
    <w:rsid w:val="00D06C56"/>
    <w:rsid w:val="00D0723E"/>
    <w:rsid w:val="00D07256"/>
    <w:rsid w:val="00D073F8"/>
    <w:rsid w:val="00D0746E"/>
    <w:rsid w:val="00D0751F"/>
    <w:rsid w:val="00D075A1"/>
    <w:rsid w:val="00D075E5"/>
    <w:rsid w:val="00D0760A"/>
    <w:rsid w:val="00D0768D"/>
    <w:rsid w:val="00D0798C"/>
    <w:rsid w:val="00D079CA"/>
    <w:rsid w:val="00D079E4"/>
    <w:rsid w:val="00D07AEB"/>
    <w:rsid w:val="00D07F9F"/>
    <w:rsid w:val="00D10072"/>
    <w:rsid w:val="00D10541"/>
    <w:rsid w:val="00D10643"/>
    <w:rsid w:val="00D10682"/>
    <w:rsid w:val="00D108B5"/>
    <w:rsid w:val="00D10906"/>
    <w:rsid w:val="00D10919"/>
    <w:rsid w:val="00D10AF4"/>
    <w:rsid w:val="00D10CC7"/>
    <w:rsid w:val="00D11284"/>
    <w:rsid w:val="00D114FC"/>
    <w:rsid w:val="00D1158E"/>
    <w:rsid w:val="00D11A4A"/>
    <w:rsid w:val="00D11F59"/>
    <w:rsid w:val="00D12056"/>
    <w:rsid w:val="00D125B3"/>
    <w:rsid w:val="00D1298A"/>
    <w:rsid w:val="00D12E14"/>
    <w:rsid w:val="00D12F97"/>
    <w:rsid w:val="00D134EB"/>
    <w:rsid w:val="00D13812"/>
    <w:rsid w:val="00D13995"/>
    <w:rsid w:val="00D13B6C"/>
    <w:rsid w:val="00D13BA9"/>
    <w:rsid w:val="00D13BC0"/>
    <w:rsid w:val="00D13C01"/>
    <w:rsid w:val="00D13F13"/>
    <w:rsid w:val="00D13F23"/>
    <w:rsid w:val="00D140E1"/>
    <w:rsid w:val="00D144E2"/>
    <w:rsid w:val="00D14645"/>
    <w:rsid w:val="00D1482D"/>
    <w:rsid w:val="00D14961"/>
    <w:rsid w:val="00D14C47"/>
    <w:rsid w:val="00D14CF7"/>
    <w:rsid w:val="00D14D54"/>
    <w:rsid w:val="00D14D8C"/>
    <w:rsid w:val="00D14F02"/>
    <w:rsid w:val="00D150AD"/>
    <w:rsid w:val="00D15320"/>
    <w:rsid w:val="00D15393"/>
    <w:rsid w:val="00D1550B"/>
    <w:rsid w:val="00D15705"/>
    <w:rsid w:val="00D15AB3"/>
    <w:rsid w:val="00D15AC4"/>
    <w:rsid w:val="00D15DF8"/>
    <w:rsid w:val="00D15EED"/>
    <w:rsid w:val="00D15FE7"/>
    <w:rsid w:val="00D161BD"/>
    <w:rsid w:val="00D16205"/>
    <w:rsid w:val="00D16206"/>
    <w:rsid w:val="00D162D1"/>
    <w:rsid w:val="00D1654E"/>
    <w:rsid w:val="00D1664E"/>
    <w:rsid w:val="00D1679F"/>
    <w:rsid w:val="00D167E0"/>
    <w:rsid w:val="00D16A58"/>
    <w:rsid w:val="00D16C6F"/>
    <w:rsid w:val="00D16CCD"/>
    <w:rsid w:val="00D16D61"/>
    <w:rsid w:val="00D16F3D"/>
    <w:rsid w:val="00D1705B"/>
    <w:rsid w:val="00D17078"/>
    <w:rsid w:val="00D17257"/>
    <w:rsid w:val="00D1730E"/>
    <w:rsid w:val="00D17362"/>
    <w:rsid w:val="00D17463"/>
    <w:rsid w:val="00D176D2"/>
    <w:rsid w:val="00D1781F"/>
    <w:rsid w:val="00D17968"/>
    <w:rsid w:val="00D17BAB"/>
    <w:rsid w:val="00D17CDB"/>
    <w:rsid w:val="00D17E3C"/>
    <w:rsid w:val="00D17F17"/>
    <w:rsid w:val="00D204F0"/>
    <w:rsid w:val="00D208ED"/>
    <w:rsid w:val="00D20F34"/>
    <w:rsid w:val="00D20FB7"/>
    <w:rsid w:val="00D20FB8"/>
    <w:rsid w:val="00D210B2"/>
    <w:rsid w:val="00D211C4"/>
    <w:rsid w:val="00D2143E"/>
    <w:rsid w:val="00D21597"/>
    <w:rsid w:val="00D21671"/>
    <w:rsid w:val="00D21762"/>
    <w:rsid w:val="00D217C1"/>
    <w:rsid w:val="00D218F4"/>
    <w:rsid w:val="00D21B69"/>
    <w:rsid w:val="00D21E10"/>
    <w:rsid w:val="00D21EA5"/>
    <w:rsid w:val="00D2233C"/>
    <w:rsid w:val="00D2233D"/>
    <w:rsid w:val="00D22633"/>
    <w:rsid w:val="00D2266F"/>
    <w:rsid w:val="00D2270D"/>
    <w:rsid w:val="00D228FA"/>
    <w:rsid w:val="00D22AC2"/>
    <w:rsid w:val="00D22C8B"/>
    <w:rsid w:val="00D22D71"/>
    <w:rsid w:val="00D22E54"/>
    <w:rsid w:val="00D22EC8"/>
    <w:rsid w:val="00D22F4D"/>
    <w:rsid w:val="00D22F79"/>
    <w:rsid w:val="00D23275"/>
    <w:rsid w:val="00D2342D"/>
    <w:rsid w:val="00D23535"/>
    <w:rsid w:val="00D23670"/>
    <w:rsid w:val="00D23897"/>
    <w:rsid w:val="00D23B25"/>
    <w:rsid w:val="00D23D89"/>
    <w:rsid w:val="00D242EB"/>
    <w:rsid w:val="00D24331"/>
    <w:rsid w:val="00D244DF"/>
    <w:rsid w:val="00D24651"/>
    <w:rsid w:val="00D2470D"/>
    <w:rsid w:val="00D247C8"/>
    <w:rsid w:val="00D247D1"/>
    <w:rsid w:val="00D24816"/>
    <w:rsid w:val="00D248A0"/>
    <w:rsid w:val="00D24ED0"/>
    <w:rsid w:val="00D24F4E"/>
    <w:rsid w:val="00D25364"/>
    <w:rsid w:val="00D256AF"/>
    <w:rsid w:val="00D257E3"/>
    <w:rsid w:val="00D25E17"/>
    <w:rsid w:val="00D25E59"/>
    <w:rsid w:val="00D26083"/>
    <w:rsid w:val="00D26224"/>
    <w:rsid w:val="00D266A5"/>
    <w:rsid w:val="00D26834"/>
    <w:rsid w:val="00D268E7"/>
    <w:rsid w:val="00D26C00"/>
    <w:rsid w:val="00D26E18"/>
    <w:rsid w:val="00D271A5"/>
    <w:rsid w:val="00D277AE"/>
    <w:rsid w:val="00D27AEF"/>
    <w:rsid w:val="00D27BA1"/>
    <w:rsid w:val="00D27CD5"/>
    <w:rsid w:val="00D302BC"/>
    <w:rsid w:val="00D30398"/>
    <w:rsid w:val="00D30673"/>
    <w:rsid w:val="00D308B6"/>
    <w:rsid w:val="00D30901"/>
    <w:rsid w:val="00D30BB4"/>
    <w:rsid w:val="00D30E95"/>
    <w:rsid w:val="00D30FCD"/>
    <w:rsid w:val="00D31157"/>
    <w:rsid w:val="00D312E8"/>
    <w:rsid w:val="00D313CD"/>
    <w:rsid w:val="00D31500"/>
    <w:rsid w:val="00D31BF9"/>
    <w:rsid w:val="00D31C4D"/>
    <w:rsid w:val="00D32142"/>
    <w:rsid w:val="00D32174"/>
    <w:rsid w:val="00D32351"/>
    <w:rsid w:val="00D3235F"/>
    <w:rsid w:val="00D323B8"/>
    <w:rsid w:val="00D326C9"/>
    <w:rsid w:val="00D328A3"/>
    <w:rsid w:val="00D32BC3"/>
    <w:rsid w:val="00D32DCD"/>
    <w:rsid w:val="00D32DD7"/>
    <w:rsid w:val="00D32E30"/>
    <w:rsid w:val="00D32F8E"/>
    <w:rsid w:val="00D32FF7"/>
    <w:rsid w:val="00D334E8"/>
    <w:rsid w:val="00D3379B"/>
    <w:rsid w:val="00D33C4B"/>
    <w:rsid w:val="00D33D15"/>
    <w:rsid w:val="00D33D49"/>
    <w:rsid w:val="00D33E59"/>
    <w:rsid w:val="00D341D6"/>
    <w:rsid w:val="00D343BD"/>
    <w:rsid w:val="00D34493"/>
    <w:rsid w:val="00D34743"/>
    <w:rsid w:val="00D3477A"/>
    <w:rsid w:val="00D34A6E"/>
    <w:rsid w:val="00D34C33"/>
    <w:rsid w:val="00D35704"/>
    <w:rsid w:val="00D35FB5"/>
    <w:rsid w:val="00D3621E"/>
    <w:rsid w:val="00D36239"/>
    <w:rsid w:val="00D36332"/>
    <w:rsid w:val="00D36D27"/>
    <w:rsid w:val="00D36E29"/>
    <w:rsid w:val="00D36E7B"/>
    <w:rsid w:val="00D3717F"/>
    <w:rsid w:val="00D37384"/>
    <w:rsid w:val="00D374EB"/>
    <w:rsid w:val="00D37722"/>
    <w:rsid w:val="00D378E2"/>
    <w:rsid w:val="00D3797D"/>
    <w:rsid w:val="00D37A57"/>
    <w:rsid w:val="00D37D18"/>
    <w:rsid w:val="00D37D5E"/>
    <w:rsid w:val="00D37D7F"/>
    <w:rsid w:val="00D37F11"/>
    <w:rsid w:val="00D4010C"/>
    <w:rsid w:val="00D406B9"/>
    <w:rsid w:val="00D406D3"/>
    <w:rsid w:val="00D407AE"/>
    <w:rsid w:val="00D40938"/>
    <w:rsid w:val="00D40F37"/>
    <w:rsid w:val="00D4111D"/>
    <w:rsid w:val="00D41133"/>
    <w:rsid w:val="00D4115A"/>
    <w:rsid w:val="00D412BE"/>
    <w:rsid w:val="00D41797"/>
    <w:rsid w:val="00D41C8C"/>
    <w:rsid w:val="00D41CB2"/>
    <w:rsid w:val="00D41FEC"/>
    <w:rsid w:val="00D42611"/>
    <w:rsid w:val="00D428BD"/>
    <w:rsid w:val="00D4298C"/>
    <w:rsid w:val="00D42D06"/>
    <w:rsid w:val="00D42E6E"/>
    <w:rsid w:val="00D42FE4"/>
    <w:rsid w:val="00D43202"/>
    <w:rsid w:val="00D43311"/>
    <w:rsid w:val="00D4339F"/>
    <w:rsid w:val="00D43444"/>
    <w:rsid w:val="00D43577"/>
    <w:rsid w:val="00D43723"/>
    <w:rsid w:val="00D43801"/>
    <w:rsid w:val="00D43A1A"/>
    <w:rsid w:val="00D43C7E"/>
    <w:rsid w:val="00D43F26"/>
    <w:rsid w:val="00D43F31"/>
    <w:rsid w:val="00D44014"/>
    <w:rsid w:val="00D441DC"/>
    <w:rsid w:val="00D442C8"/>
    <w:rsid w:val="00D444F4"/>
    <w:rsid w:val="00D445BF"/>
    <w:rsid w:val="00D445DB"/>
    <w:rsid w:val="00D44BDB"/>
    <w:rsid w:val="00D450FC"/>
    <w:rsid w:val="00D45255"/>
    <w:rsid w:val="00D461DA"/>
    <w:rsid w:val="00D46683"/>
    <w:rsid w:val="00D466AE"/>
    <w:rsid w:val="00D466C5"/>
    <w:rsid w:val="00D466D3"/>
    <w:rsid w:val="00D4679E"/>
    <w:rsid w:val="00D468C0"/>
    <w:rsid w:val="00D4690B"/>
    <w:rsid w:val="00D46B3D"/>
    <w:rsid w:val="00D46DF8"/>
    <w:rsid w:val="00D46EC2"/>
    <w:rsid w:val="00D47096"/>
    <w:rsid w:val="00D47170"/>
    <w:rsid w:val="00D4742A"/>
    <w:rsid w:val="00D477A2"/>
    <w:rsid w:val="00D4781A"/>
    <w:rsid w:val="00D4782D"/>
    <w:rsid w:val="00D47AD1"/>
    <w:rsid w:val="00D47E81"/>
    <w:rsid w:val="00D47EFB"/>
    <w:rsid w:val="00D5002F"/>
    <w:rsid w:val="00D504EF"/>
    <w:rsid w:val="00D506FC"/>
    <w:rsid w:val="00D50D05"/>
    <w:rsid w:val="00D50F8F"/>
    <w:rsid w:val="00D5158B"/>
    <w:rsid w:val="00D51C9E"/>
    <w:rsid w:val="00D51D71"/>
    <w:rsid w:val="00D52006"/>
    <w:rsid w:val="00D520F1"/>
    <w:rsid w:val="00D52172"/>
    <w:rsid w:val="00D5240D"/>
    <w:rsid w:val="00D5249C"/>
    <w:rsid w:val="00D52816"/>
    <w:rsid w:val="00D52F16"/>
    <w:rsid w:val="00D52F22"/>
    <w:rsid w:val="00D52F3F"/>
    <w:rsid w:val="00D52F70"/>
    <w:rsid w:val="00D53067"/>
    <w:rsid w:val="00D532DA"/>
    <w:rsid w:val="00D53562"/>
    <w:rsid w:val="00D53600"/>
    <w:rsid w:val="00D538AA"/>
    <w:rsid w:val="00D53A6D"/>
    <w:rsid w:val="00D53ABB"/>
    <w:rsid w:val="00D53FA8"/>
    <w:rsid w:val="00D54044"/>
    <w:rsid w:val="00D546C8"/>
    <w:rsid w:val="00D54A27"/>
    <w:rsid w:val="00D54AF7"/>
    <w:rsid w:val="00D54CB7"/>
    <w:rsid w:val="00D54E30"/>
    <w:rsid w:val="00D54ECC"/>
    <w:rsid w:val="00D55169"/>
    <w:rsid w:val="00D55256"/>
    <w:rsid w:val="00D556E2"/>
    <w:rsid w:val="00D55872"/>
    <w:rsid w:val="00D5588E"/>
    <w:rsid w:val="00D55947"/>
    <w:rsid w:val="00D559BF"/>
    <w:rsid w:val="00D55A86"/>
    <w:rsid w:val="00D55B8F"/>
    <w:rsid w:val="00D55F20"/>
    <w:rsid w:val="00D55F43"/>
    <w:rsid w:val="00D561F5"/>
    <w:rsid w:val="00D561FB"/>
    <w:rsid w:val="00D565B7"/>
    <w:rsid w:val="00D566A0"/>
    <w:rsid w:val="00D56843"/>
    <w:rsid w:val="00D56CDA"/>
    <w:rsid w:val="00D56CFF"/>
    <w:rsid w:val="00D56D1B"/>
    <w:rsid w:val="00D56D69"/>
    <w:rsid w:val="00D56F92"/>
    <w:rsid w:val="00D570F0"/>
    <w:rsid w:val="00D571E6"/>
    <w:rsid w:val="00D5723A"/>
    <w:rsid w:val="00D573B3"/>
    <w:rsid w:val="00D57404"/>
    <w:rsid w:val="00D57441"/>
    <w:rsid w:val="00D5749D"/>
    <w:rsid w:val="00D5754E"/>
    <w:rsid w:val="00D57937"/>
    <w:rsid w:val="00D57CAD"/>
    <w:rsid w:val="00D60060"/>
    <w:rsid w:val="00D601D8"/>
    <w:rsid w:val="00D60272"/>
    <w:rsid w:val="00D604AE"/>
    <w:rsid w:val="00D60635"/>
    <w:rsid w:val="00D60A06"/>
    <w:rsid w:val="00D60DC1"/>
    <w:rsid w:val="00D60E73"/>
    <w:rsid w:val="00D610F0"/>
    <w:rsid w:val="00D61ABD"/>
    <w:rsid w:val="00D61CC7"/>
    <w:rsid w:val="00D61CE9"/>
    <w:rsid w:val="00D61EDF"/>
    <w:rsid w:val="00D620D2"/>
    <w:rsid w:val="00D621F1"/>
    <w:rsid w:val="00D623BE"/>
    <w:rsid w:val="00D624EA"/>
    <w:rsid w:val="00D626F2"/>
    <w:rsid w:val="00D6286E"/>
    <w:rsid w:val="00D629F4"/>
    <w:rsid w:val="00D62A6B"/>
    <w:rsid w:val="00D62A6F"/>
    <w:rsid w:val="00D62DB8"/>
    <w:rsid w:val="00D62ED9"/>
    <w:rsid w:val="00D62FEB"/>
    <w:rsid w:val="00D63540"/>
    <w:rsid w:val="00D637E4"/>
    <w:rsid w:val="00D638C0"/>
    <w:rsid w:val="00D6397A"/>
    <w:rsid w:val="00D63ACD"/>
    <w:rsid w:val="00D63B22"/>
    <w:rsid w:val="00D63B8D"/>
    <w:rsid w:val="00D63CB2"/>
    <w:rsid w:val="00D63E5C"/>
    <w:rsid w:val="00D63E99"/>
    <w:rsid w:val="00D641A2"/>
    <w:rsid w:val="00D641ED"/>
    <w:rsid w:val="00D643D2"/>
    <w:rsid w:val="00D64438"/>
    <w:rsid w:val="00D649BD"/>
    <w:rsid w:val="00D651B8"/>
    <w:rsid w:val="00D651E2"/>
    <w:rsid w:val="00D65249"/>
    <w:rsid w:val="00D65290"/>
    <w:rsid w:val="00D653D0"/>
    <w:rsid w:val="00D655C3"/>
    <w:rsid w:val="00D65E88"/>
    <w:rsid w:val="00D65F8A"/>
    <w:rsid w:val="00D66130"/>
    <w:rsid w:val="00D6618F"/>
    <w:rsid w:val="00D661D3"/>
    <w:rsid w:val="00D66491"/>
    <w:rsid w:val="00D66523"/>
    <w:rsid w:val="00D665E3"/>
    <w:rsid w:val="00D66848"/>
    <w:rsid w:val="00D66A36"/>
    <w:rsid w:val="00D66D9A"/>
    <w:rsid w:val="00D66DF8"/>
    <w:rsid w:val="00D66F0D"/>
    <w:rsid w:val="00D672BB"/>
    <w:rsid w:val="00D674D1"/>
    <w:rsid w:val="00D67702"/>
    <w:rsid w:val="00D67C75"/>
    <w:rsid w:val="00D67D5A"/>
    <w:rsid w:val="00D67EB6"/>
    <w:rsid w:val="00D70221"/>
    <w:rsid w:val="00D70242"/>
    <w:rsid w:val="00D70283"/>
    <w:rsid w:val="00D70435"/>
    <w:rsid w:val="00D70446"/>
    <w:rsid w:val="00D707D0"/>
    <w:rsid w:val="00D7082F"/>
    <w:rsid w:val="00D70BC8"/>
    <w:rsid w:val="00D70C68"/>
    <w:rsid w:val="00D70CD1"/>
    <w:rsid w:val="00D70CDC"/>
    <w:rsid w:val="00D70D18"/>
    <w:rsid w:val="00D70D3C"/>
    <w:rsid w:val="00D71070"/>
    <w:rsid w:val="00D7111B"/>
    <w:rsid w:val="00D71222"/>
    <w:rsid w:val="00D712E1"/>
    <w:rsid w:val="00D713AD"/>
    <w:rsid w:val="00D7160B"/>
    <w:rsid w:val="00D7184D"/>
    <w:rsid w:val="00D718AE"/>
    <w:rsid w:val="00D71905"/>
    <w:rsid w:val="00D71919"/>
    <w:rsid w:val="00D71955"/>
    <w:rsid w:val="00D71A55"/>
    <w:rsid w:val="00D71A8A"/>
    <w:rsid w:val="00D71B44"/>
    <w:rsid w:val="00D71C95"/>
    <w:rsid w:val="00D71D62"/>
    <w:rsid w:val="00D720AD"/>
    <w:rsid w:val="00D72341"/>
    <w:rsid w:val="00D723AB"/>
    <w:rsid w:val="00D72426"/>
    <w:rsid w:val="00D725B8"/>
    <w:rsid w:val="00D72780"/>
    <w:rsid w:val="00D727BC"/>
    <w:rsid w:val="00D727C8"/>
    <w:rsid w:val="00D729C9"/>
    <w:rsid w:val="00D72B21"/>
    <w:rsid w:val="00D72B38"/>
    <w:rsid w:val="00D72CA9"/>
    <w:rsid w:val="00D72E09"/>
    <w:rsid w:val="00D72F6F"/>
    <w:rsid w:val="00D7301D"/>
    <w:rsid w:val="00D7318D"/>
    <w:rsid w:val="00D731ED"/>
    <w:rsid w:val="00D73288"/>
    <w:rsid w:val="00D732FE"/>
    <w:rsid w:val="00D7332A"/>
    <w:rsid w:val="00D7346C"/>
    <w:rsid w:val="00D7361F"/>
    <w:rsid w:val="00D737A9"/>
    <w:rsid w:val="00D738FE"/>
    <w:rsid w:val="00D73E7B"/>
    <w:rsid w:val="00D742DD"/>
    <w:rsid w:val="00D744C4"/>
    <w:rsid w:val="00D7452D"/>
    <w:rsid w:val="00D74578"/>
    <w:rsid w:val="00D7459C"/>
    <w:rsid w:val="00D74806"/>
    <w:rsid w:val="00D74CA5"/>
    <w:rsid w:val="00D74EC1"/>
    <w:rsid w:val="00D750CD"/>
    <w:rsid w:val="00D7513F"/>
    <w:rsid w:val="00D7520A"/>
    <w:rsid w:val="00D7557A"/>
    <w:rsid w:val="00D758FA"/>
    <w:rsid w:val="00D75B4D"/>
    <w:rsid w:val="00D75FB4"/>
    <w:rsid w:val="00D760C4"/>
    <w:rsid w:val="00D76738"/>
    <w:rsid w:val="00D76A09"/>
    <w:rsid w:val="00D76A42"/>
    <w:rsid w:val="00D76E95"/>
    <w:rsid w:val="00D76F17"/>
    <w:rsid w:val="00D76F8F"/>
    <w:rsid w:val="00D77243"/>
    <w:rsid w:val="00D77400"/>
    <w:rsid w:val="00D777CA"/>
    <w:rsid w:val="00D77880"/>
    <w:rsid w:val="00D77900"/>
    <w:rsid w:val="00D77CE4"/>
    <w:rsid w:val="00D80480"/>
    <w:rsid w:val="00D805D6"/>
    <w:rsid w:val="00D80751"/>
    <w:rsid w:val="00D80830"/>
    <w:rsid w:val="00D80BC2"/>
    <w:rsid w:val="00D80BC7"/>
    <w:rsid w:val="00D80BFE"/>
    <w:rsid w:val="00D80D22"/>
    <w:rsid w:val="00D80EA8"/>
    <w:rsid w:val="00D80F3B"/>
    <w:rsid w:val="00D811AD"/>
    <w:rsid w:val="00D813A1"/>
    <w:rsid w:val="00D8142A"/>
    <w:rsid w:val="00D814CD"/>
    <w:rsid w:val="00D815D5"/>
    <w:rsid w:val="00D817E3"/>
    <w:rsid w:val="00D81D6D"/>
    <w:rsid w:val="00D82062"/>
    <w:rsid w:val="00D82083"/>
    <w:rsid w:val="00D82151"/>
    <w:rsid w:val="00D823BF"/>
    <w:rsid w:val="00D823E0"/>
    <w:rsid w:val="00D823EC"/>
    <w:rsid w:val="00D824F3"/>
    <w:rsid w:val="00D826DF"/>
    <w:rsid w:val="00D8291C"/>
    <w:rsid w:val="00D82B97"/>
    <w:rsid w:val="00D82BF6"/>
    <w:rsid w:val="00D83260"/>
    <w:rsid w:val="00D8330E"/>
    <w:rsid w:val="00D833ED"/>
    <w:rsid w:val="00D8344D"/>
    <w:rsid w:val="00D8345B"/>
    <w:rsid w:val="00D83870"/>
    <w:rsid w:val="00D83A02"/>
    <w:rsid w:val="00D83D9A"/>
    <w:rsid w:val="00D83DF1"/>
    <w:rsid w:val="00D83FB9"/>
    <w:rsid w:val="00D840D5"/>
    <w:rsid w:val="00D8413C"/>
    <w:rsid w:val="00D84604"/>
    <w:rsid w:val="00D84628"/>
    <w:rsid w:val="00D84636"/>
    <w:rsid w:val="00D84A64"/>
    <w:rsid w:val="00D84C75"/>
    <w:rsid w:val="00D84E3E"/>
    <w:rsid w:val="00D84FAC"/>
    <w:rsid w:val="00D8521C"/>
    <w:rsid w:val="00D85516"/>
    <w:rsid w:val="00D8555E"/>
    <w:rsid w:val="00D859E0"/>
    <w:rsid w:val="00D85DEE"/>
    <w:rsid w:val="00D85EE6"/>
    <w:rsid w:val="00D86090"/>
    <w:rsid w:val="00D8618B"/>
    <w:rsid w:val="00D8642D"/>
    <w:rsid w:val="00D86795"/>
    <w:rsid w:val="00D86A46"/>
    <w:rsid w:val="00D86AEF"/>
    <w:rsid w:val="00D86B13"/>
    <w:rsid w:val="00D86BE0"/>
    <w:rsid w:val="00D86BE1"/>
    <w:rsid w:val="00D86D8B"/>
    <w:rsid w:val="00D86ED2"/>
    <w:rsid w:val="00D87042"/>
    <w:rsid w:val="00D871FD"/>
    <w:rsid w:val="00D87291"/>
    <w:rsid w:val="00D87598"/>
    <w:rsid w:val="00D875FA"/>
    <w:rsid w:val="00D87985"/>
    <w:rsid w:val="00D87E10"/>
    <w:rsid w:val="00D90454"/>
    <w:rsid w:val="00D90888"/>
    <w:rsid w:val="00D908E5"/>
    <w:rsid w:val="00D90B1F"/>
    <w:rsid w:val="00D90C28"/>
    <w:rsid w:val="00D90ECB"/>
    <w:rsid w:val="00D91460"/>
    <w:rsid w:val="00D91504"/>
    <w:rsid w:val="00D9195E"/>
    <w:rsid w:val="00D91A83"/>
    <w:rsid w:val="00D91B4A"/>
    <w:rsid w:val="00D91CF6"/>
    <w:rsid w:val="00D91FBE"/>
    <w:rsid w:val="00D91FF9"/>
    <w:rsid w:val="00D92100"/>
    <w:rsid w:val="00D92418"/>
    <w:rsid w:val="00D924DF"/>
    <w:rsid w:val="00D92721"/>
    <w:rsid w:val="00D92738"/>
    <w:rsid w:val="00D92999"/>
    <w:rsid w:val="00D929C0"/>
    <w:rsid w:val="00D92C7E"/>
    <w:rsid w:val="00D92E25"/>
    <w:rsid w:val="00D92E70"/>
    <w:rsid w:val="00D92EC0"/>
    <w:rsid w:val="00D930B4"/>
    <w:rsid w:val="00D9340E"/>
    <w:rsid w:val="00D936BF"/>
    <w:rsid w:val="00D93A86"/>
    <w:rsid w:val="00D941F6"/>
    <w:rsid w:val="00D942B2"/>
    <w:rsid w:val="00D943EE"/>
    <w:rsid w:val="00D945C7"/>
    <w:rsid w:val="00D945CF"/>
    <w:rsid w:val="00D94CA0"/>
    <w:rsid w:val="00D94D94"/>
    <w:rsid w:val="00D94DB7"/>
    <w:rsid w:val="00D95026"/>
    <w:rsid w:val="00D95397"/>
    <w:rsid w:val="00D95398"/>
    <w:rsid w:val="00D953ED"/>
    <w:rsid w:val="00D95409"/>
    <w:rsid w:val="00D95454"/>
    <w:rsid w:val="00D95555"/>
    <w:rsid w:val="00D95601"/>
    <w:rsid w:val="00D95F83"/>
    <w:rsid w:val="00D9651B"/>
    <w:rsid w:val="00D965AF"/>
    <w:rsid w:val="00D96756"/>
    <w:rsid w:val="00D96D6A"/>
    <w:rsid w:val="00D96E30"/>
    <w:rsid w:val="00D96F12"/>
    <w:rsid w:val="00D973A5"/>
    <w:rsid w:val="00D974AC"/>
    <w:rsid w:val="00D977E0"/>
    <w:rsid w:val="00D97DA1"/>
    <w:rsid w:val="00DA0719"/>
    <w:rsid w:val="00DA083C"/>
    <w:rsid w:val="00DA0A99"/>
    <w:rsid w:val="00DA0E99"/>
    <w:rsid w:val="00DA0F16"/>
    <w:rsid w:val="00DA10B8"/>
    <w:rsid w:val="00DA11E0"/>
    <w:rsid w:val="00DA15B6"/>
    <w:rsid w:val="00DA16EA"/>
    <w:rsid w:val="00DA1772"/>
    <w:rsid w:val="00DA19C1"/>
    <w:rsid w:val="00DA1B16"/>
    <w:rsid w:val="00DA1EBC"/>
    <w:rsid w:val="00DA1FD3"/>
    <w:rsid w:val="00DA20E9"/>
    <w:rsid w:val="00DA251B"/>
    <w:rsid w:val="00DA2567"/>
    <w:rsid w:val="00DA2636"/>
    <w:rsid w:val="00DA27FA"/>
    <w:rsid w:val="00DA2A64"/>
    <w:rsid w:val="00DA2DBD"/>
    <w:rsid w:val="00DA2F99"/>
    <w:rsid w:val="00DA322B"/>
    <w:rsid w:val="00DA35F5"/>
    <w:rsid w:val="00DA36ED"/>
    <w:rsid w:val="00DA37E4"/>
    <w:rsid w:val="00DA3897"/>
    <w:rsid w:val="00DA38A0"/>
    <w:rsid w:val="00DA3A1B"/>
    <w:rsid w:val="00DA412A"/>
    <w:rsid w:val="00DA4300"/>
    <w:rsid w:val="00DA4395"/>
    <w:rsid w:val="00DA44E7"/>
    <w:rsid w:val="00DA453E"/>
    <w:rsid w:val="00DA47CC"/>
    <w:rsid w:val="00DA48F4"/>
    <w:rsid w:val="00DA4916"/>
    <w:rsid w:val="00DA4ACF"/>
    <w:rsid w:val="00DA4B02"/>
    <w:rsid w:val="00DA4B75"/>
    <w:rsid w:val="00DA4DC2"/>
    <w:rsid w:val="00DA4E0A"/>
    <w:rsid w:val="00DA4E80"/>
    <w:rsid w:val="00DA51AA"/>
    <w:rsid w:val="00DA538B"/>
    <w:rsid w:val="00DA56B9"/>
    <w:rsid w:val="00DA5730"/>
    <w:rsid w:val="00DA5780"/>
    <w:rsid w:val="00DA578B"/>
    <w:rsid w:val="00DA580C"/>
    <w:rsid w:val="00DA591D"/>
    <w:rsid w:val="00DA59F6"/>
    <w:rsid w:val="00DA59F8"/>
    <w:rsid w:val="00DA5BBD"/>
    <w:rsid w:val="00DA5C20"/>
    <w:rsid w:val="00DA5C3E"/>
    <w:rsid w:val="00DA5DDE"/>
    <w:rsid w:val="00DA5E86"/>
    <w:rsid w:val="00DA607E"/>
    <w:rsid w:val="00DA60F6"/>
    <w:rsid w:val="00DA6157"/>
    <w:rsid w:val="00DA618F"/>
    <w:rsid w:val="00DA622C"/>
    <w:rsid w:val="00DA624C"/>
    <w:rsid w:val="00DA6587"/>
    <w:rsid w:val="00DA67BF"/>
    <w:rsid w:val="00DA67D3"/>
    <w:rsid w:val="00DA687B"/>
    <w:rsid w:val="00DA68A2"/>
    <w:rsid w:val="00DA6AE2"/>
    <w:rsid w:val="00DA6F34"/>
    <w:rsid w:val="00DA7124"/>
    <w:rsid w:val="00DA7246"/>
    <w:rsid w:val="00DA72FC"/>
    <w:rsid w:val="00DA7341"/>
    <w:rsid w:val="00DA74DE"/>
    <w:rsid w:val="00DA7A3C"/>
    <w:rsid w:val="00DA7A9B"/>
    <w:rsid w:val="00DA7CCD"/>
    <w:rsid w:val="00DA7D57"/>
    <w:rsid w:val="00DA7DF5"/>
    <w:rsid w:val="00DA7E81"/>
    <w:rsid w:val="00DA7E8B"/>
    <w:rsid w:val="00DA7EC9"/>
    <w:rsid w:val="00DB0027"/>
    <w:rsid w:val="00DB0138"/>
    <w:rsid w:val="00DB041B"/>
    <w:rsid w:val="00DB04EF"/>
    <w:rsid w:val="00DB08A9"/>
    <w:rsid w:val="00DB0997"/>
    <w:rsid w:val="00DB0BCB"/>
    <w:rsid w:val="00DB0DAF"/>
    <w:rsid w:val="00DB137C"/>
    <w:rsid w:val="00DB14C9"/>
    <w:rsid w:val="00DB18AA"/>
    <w:rsid w:val="00DB1A82"/>
    <w:rsid w:val="00DB1DA6"/>
    <w:rsid w:val="00DB2223"/>
    <w:rsid w:val="00DB2338"/>
    <w:rsid w:val="00DB2404"/>
    <w:rsid w:val="00DB24E4"/>
    <w:rsid w:val="00DB25C3"/>
    <w:rsid w:val="00DB262A"/>
    <w:rsid w:val="00DB272D"/>
    <w:rsid w:val="00DB278F"/>
    <w:rsid w:val="00DB2CFD"/>
    <w:rsid w:val="00DB2D55"/>
    <w:rsid w:val="00DB2D9A"/>
    <w:rsid w:val="00DB2DE8"/>
    <w:rsid w:val="00DB304F"/>
    <w:rsid w:val="00DB30D4"/>
    <w:rsid w:val="00DB31EC"/>
    <w:rsid w:val="00DB32F9"/>
    <w:rsid w:val="00DB3306"/>
    <w:rsid w:val="00DB3320"/>
    <w:rsid w:val="00DB3398"/>
    <w:rsid w:val="00DB354E"/>
    <w:rsid w:val="00DB36DF"/>
    <w:rsid w:val="00DB3748"/>
    <w:rsid w:val="00DB3791"/>
    <w:rsid w:val="00DB37E3"/>
    <w:rsid w:val="00DB3820"/>
    <w:rsid w:val="00DB3895"/>
    <w:rsid w:val="00DB3DB0"/>
    <w:rsid w:val="00DB3EB2"/>
    <w:rsid w:val="00DB3F48"/>
    <w:rsid w:val="00DB4010"/>
    <w:rsid w:val="00DB40DC"/>
    <w:rsid w:val="00DB4413"/>
    <w:rsid w:val="00DB4469"/>
    <w:rsid w:val="00DB4606"/>
    <w:rsid w:val="00DB480A"/>
    <w:rsid w:val="00DB4C48"/>
    <w:rsid w:val="00DB4E7E"/>
    <w:rsid w:val="00DB4FBD"/>
    <w:rsid w:val="00DB50D6"/>
    <w:rsid w:val="00DB5152"/>
    <w:rsid w:val="00DB5154"/>
    <w:rsid w:val="00DB5364"/>
    <w:rsid w:val="00DB55B9"/>
    <w:rsid w:val="00DB55CE"/>
    <w:rsid w:val="00DB55D3"/>
    <w:rsid w:val="00DB57C8"/>
    <w:rsid w:val="00DB5E66"/>
    <w:rsid w:val="00DB6107"/>
    <w:rsid w:val="00DB611E"/>
    <w:rsid w:val="00DB6174"/>
    <w:rsid w:val="00DB61A9"/>
    <w:rsid w:val="00DB6546"/>
    <w:rsid w:val="00DB659C"/>
    <w:rsid w:val="00DB6DA9"/>
    <w:rsid w:val="00DB6DE0"/>
    <w:rsid w:val="00DB6DE3"/>
    <w:rsid w:val="00DB6F9A"/>
    <w:rsid w:val="00DB705D"/>
    <w:rsid w:val="00DB720B"/>
    <w:rsid w:val="00DB72F8"/>
    <w:rsid w:val="00DB7497"/>
    <w:rsid w:val="00DB751B"/>
    <w:rsid w:val="00DB76EC"/>
    <w:rsid w:val="00DB773F"/>
    <w:rsid w:val="00DB799E"/>
    <w:rsid w:val="00DC0012"/>
    <w:rsid w:val="00DC039B"/>
    <w:rsid w:val="00DC07EB"/>
    <w:rsid w:val="00DC0E72"/>
    <w:rsid w:val="00DC0F08"/>
    <w:rsid w:val="00DC107C"/>
    <w:rsid w:val="00DC13EB"/>
    <w:rsid w:val="00DC1643"/>
    <w:rsid w:val="00DC1914"/>
    <w:rsid w:val="00DC1AE1"/>
    <w:rsid w:val="00DC1BF0"/>
    <w:rsid w:val="00DC1F46"/>
    <w:rsid w:val="00DC2031"/>
    <w:rsid w:val="00DC20FE"/>
    <w:rsid w:val="00DC23A8"/>
    <w:rsid w:val="00DC240A"/>
    <w:rsid w:val="00DC2483"/>
    <w:rsid w:val="00DC24D9"/>
    <w:rsid w:val="00DC2703"/>
    <w:rsid w:val="00DC2832"/>
    <w:rsid w:val="00DC2990"/>
    <w:rsid w:val="00DC2A07"/>
    <w:rsid w:val="00DC2B52"/>
    <w:rsid w:val="00DC2C00"/>
    <w:rsid w:val="00DC2F91"/>
    <w:rsid w:val="00DC30E7"/>
    <w:rsid w:val="00DC33D9"/>
    <w:rsid w:val="00DC354F"/>
    <w:rsid w:val="00DC38BC"/>
    <w:rsid w:val="00DC3E3C"/>
    <w:rsid w:val="00DC477B"/>
    <w:rsid w:val="00DC479D"/>
    <w:rsid w:val="00DC4A1C"/>
    <w:rsid w:val="00DC4B2D"/>
    <w:rsid w:val="00DC4BF2"/>
    <w:rsid w:val="00DC4C29"/>
    <w:rsid w:val="00DC4D1D"/>
    <w:rsid w:val="00DC4FA7"/>
    <w:rsid w:val="00DC5025"/>
    <w:rsid w:val="00DC5115"/>
    <w:rsid w:val="00DC5697"/>
    <w:rsid w:val="00DC57B1"/>
    <w:rsid w:val="00DC5836"/>
    <w:rsid w:val="00DC5B91"/>
    <w:rsid w:val="00DC6694"/>
    <w:rsid w:val="00DC6C17"/>
    <w:rsid w:val="00DC6D2F"/>
    <w:rsid w:val="00DC702B"/>
    <w:rsid w:val="00DC709E"/>
    <w:rsid w:val="00DC70E7"/>
    <w:rsid w:val="00DC7178"/>
    <w:rsid w:val="00DC71A0"/>
    <w:rsid w:val="00DC7217"/>
    <w:rsid w:val="00DC7246"/>
    <w:rsid w:val="00DC732B"/>
    <w:rsid w:val="00DC7392"/>
    <w:rsid w:val="00DC7486"/>
    <w:rsid w:val="00DC78D8"/>
    <w:rsid w:val="00DC7BE2"/>
    <w:rsid w:val="00DC7CAB"/>
    <w:rsid w:val="00DC7CD4"/>
    <w:rsid w:val="00DC7EA7"/>
    <w:rsid w:val="00DC7F75"/>
    <w:rsid w:val="00DD009D"/>
    <w:rsid w:val="00DD00CD"/>
    <w:rsid w:val="00DD0189"/>
    <w:rsid w:val="00DD0323"/>
    <w:rsid w:val="00DD039B"/>
    <w:rsid w:val="00DD0876"/>
    <w:rsid w:val="00DD0A0D"/>
    <w:rsid w:val="00DD0A29"/>
    <w:rsid w:val="00DD0ABA"/>
    <w:rsid w:val="00DD0E7D"/>
    <w:rsid w:val="00DD0FAD"/>
    <w:rsid w:val="00DD10D3"/>
    <w:rsid w:val="00DD11FE"/>
    <w:rsid w:val="00DD1495"/>
    <w:rsid w:val="00DD1528"/>
    <w:rsid w:val="00DD1562"/>
    <w:rsid w:val="00DD158E"/>
    <w:rsid w:val="00DD16AC"/>
    <w:rsid w:val="00DD17A4"/>
    <w:rsid w:val="00DD2031"/>
    <w:rsid w:val="00DD2106"/>
    <w:rsid w:val="00DD211E"/>
    <w:rsid w:val="00DD223B"/>
    <w:rsid w:val="00DD25B5"/>
    <w:rsid w:val="00DD26C2"/>
    <w:rsid w:val="00DD2D2E"/>
    <w:rsid w:val="00DD2DD1"/>
    <w:rsid w:val="00DD328B"/>
    <w:rsid w:val="00DD3B40"/>
    <w:rsid w:val="00DD3C0D"/>
    <w:rsid w:val="00DD3D1C"/>
    <w:rsid w:val="00DD3E3A"/>
    <w:rsid w:val="00DD41BB"/>
    <w:rsid w:val="00DD4730"/>
    <w:rsid w:val="00DD47B5"/>
    <w:rsid w:val="00DD47C6"/>
    <w:rsid w:val="00DD4AFC"/>
    <w:rsid w:val="00DD4CF8"/>
    <w:rsid w:val="00DD4DB6"/>
    <w:rsid w:val="00DD4DD2"/>
    <w:rsid w:val="00DD52E9"/>
    <w:rsid w:val="00DD532D"/>
    <w:rsid w:val="00DD5381"/>
    <w:rsid w:val="00DD57FC"/>
    <w:rsid w:val="00DD586E"/>
    <w:rsid w:val="00DD5B44"/>
    <w:rsid w:val="00DD5BDD"/>
    <w:rsid w:val="00DD6119"/>
    <w:rsid w:val="00DD61AD"/>
    <w:rsid w:val="00DD6251"/>
    <w:rsid w:val="00DD645F"/>
    <w:rsid w:val="00DD693C"/>
    <w:rsid w:val="00DD69E7"/>
    <w:rsid w:val="00DD6A68"/>
    <w:rsid w:val="00DD6D49"/>
    <w:rsid w:val="00DD6FCC"/>
    <w:rsid w:val="00DD72C9"/>
    <w:rsid w:val="00DD72D3"/>
    <w:rsid w:val="00DD7371"/>
    <w:rsid w:val="00DD74EC"/>
    <w:rsid w:val="00DD7541"/>
    <w:rsid w:val="00DD7770"/>
    <w:rsid w:val="00DD7BA6"/>
    <w:rsid w:val="00DD7BC1"/>
    <w:rsid w:val="00DD7CEF"/>
    <w:rsid w:val="00DD7D8D"/>
    <w:rsid w:val="00DE097B"/>
    <w:rsid w:val="00DE0DF6"/>
    <w:rsid w:val="00DE0EFB"/>
    <w:rsid w:val="00DE11FD"/>
    <w:rsid w:val="00DE1352"/>
    <w:rsid w:val="00DE140F"/>
    <w:rsid w:val="00DE154B"/>
    <w:rsid w:val="00DE1ADF"/>
    <w:rsid w:val="00DE1C5F"/>
    <w:rsid w:val="00DE227C"/>
    <w:rsid w:val="00DE24F0"/>
    <w:rsid w:val="00DE26C4"/>
    <w:rsid w:val="00DE2C65"/>
    <w:rsid w:val="00DE2DC6"/>
    <w:rsid w:val="00DE2E3D"/>
    <w:rsid w:val="00DE38EF"/>
    <w:rsid w:val="00DE3979"/>
    <w:rsid w:val="00DE3A6B"/>
    <w:rsid w:val="00DE3C2F"/>
    <w:rsid w:val="00DE3D46"/>
    <w:rsid w:val="00DE3F33"/>
    <w:rsid w:val="00DE3FE4"/>
    <w:rsid w:val="00DE420F"/>
    <w:rsid w:val="00DE424D"/>
    <w:rsid w:val="00DE42C4"/>
    <w:rsid w:val="00DE4DAA"/>
    <w:rsid w:val="00DE4F79"/>
    <w:rsid w:val="00DE4FAB"/>
    <w:rsid w:val="00DE4FF9"/>
    <w:rsid w:val="00DE5208"/>
    <w:rsid w:val="00DE5286"/>
    <w:rsid w:val="00DE52F2"/>
    <w:rsid w:val="00DE56A4"/>
    <w:rsid w:val="00DE57B1"/>
    <w:rsid w:val="00DE57B7"/>
    <w:rsid w:val="00DE5A34"/>
    <w:rsid w:val="00DE5F03"/>
    <w:rsid w:val="00DE5FD7"/>
    <w:rsid w:val="00DE63CB"/>
    <w:rsid w:val="00DE64E8"/>
    <w:rsid w:val="00DE65BF"/>
    <w:rsid w:val="00DE6940"/>
    <w:rsid w:val="00DE6EFC"/>
    <w:rsid w:val="00DE6FF2"/>
    <w:rsid w:val="00DE7011"/>
    <w:rsid w:val="00DE7040"/>
    <w:rsid w:val="00DE7393"/>
    <w:rsid w:val="00DE7455"/>
    <w:rsid w:val="00DE78C3"/>
    <w:rsid w:val="00DE7D6B"/>
    <w:rsid w:val="00DF03C7"/>
    <w:rsid w:val="00DF04C9"/>
    <w:rsid w:val="00DF0742"/>
    <w:rsid w:val="00DF0CE8"/>
    <w:rsid w:val="00DF1366"/>
    <w:rsid w:val="00DF14DA"/>
    <w:rsid w:val="00DF1622"/>
    <w:rsid w:val="00DF16BF"/>
    <w:rsid w:val="00DF17B9"/>
    <w:rsid w:val="00DF1904"/>
    <w:rsid w:val="00DF193E"/>
    <w:rsid w:val="00DF1B40"/>
    <w:rsid w:val="00DF1DEC"/>
    <w:rsid w:val="00DF1FAE"/>
    <w:rsid w:val="00DF2156"/>
    <w:rsid w:val="00DF2692"/>
    <w:rsid w:val="00DF26FD"/>
    <w:rsid w:val="00DF27A8"/>
    <w:rsid w:val="00DF2AD1"/>
    <w:rsid w:val="00DF3195"/>
    <w:rsid w:val="00DF3482"/>
    <w:rsid w:val="00DF34A4"/>
    <w:rsid w:val="00DF359E"/>
    <w:rsid w:val="00DF3841"/>
    <w:rsid w:val="00DF38B6"/>
    <w:rsid w:val="00DF3957"/>
    <w:rsid w:val="00DF3A5F"/>
    <w:rsid w:val="00DF3C32"/>
    <w:rsid w:val="00DF3D19"/>
    <w:rsid w:val="00DF3D26"/>
    <w:rsid w:val="00DF3FCE"/>
    <w:rsid w:val="00DF4090"/>
    <w:rsid w:val="00DF421E"/>
    <w:rsid w:val="00DF43C4"/>
    <w:rsid w:val="00DF43CE"/>
    <w:rsid w:val="00DF4AAE"/>
    <w:rsid w:val="00DF4D2F"/>
    <w:rsid w:val="00DF516B"/>
    <w:rsid w:val="00DF51E0"/>
    <w:rsid w:val="00DF5568"/>
    <w:rsid w:val="00DF58B9"/>
    <w:rsid w:val="00DF59B4"/>
    <w:rsid w:val="00DF5DEC"/>
    <w:rsid w:val="00DF625E"/>
    <w:rsid w:val="00DF6448"/>
    <w:rsid w:val="00DF64BF"/>
    <w:rsid w:val="00DF6621"/>
    <w:rsid w:val="00DF67A1"/>
    <w:rsid w:val="00DF6AE6"/>
    <w:rsid w:val="00DF6BA8"/>
    <w:rsid w:val="00DF6D17"/>
    <w:rsid w:val="00DF6E3B"/>
    <w:rsid w:val="00DF7847"/>
    <w:rsid w:val="00DF797B"/>
    <w:rsid w:val="00DF7B52"/>
    <w:rsid w:val="00DF7D82"/>
    <w:rsid w:val="00DF7DE6"/>
    <w:rsid w:val="00E0005F"/>
    <w:rsid w:val="00E0016F"/>
    <w:rsid w:val="00E00312"/>
    <w:rsid w:val="00E003C1"/>
    <w:rsid w:val="00E00479"/>
    <w:rsid w:val="00E006EE"/>
    <w:rsid w:val="00E00AD4"/>
    <w:rsid w:val="00E00D7F"/>
    <w:rsid w:val="00E00EAF"/>
    <w:rsid w:val="00E01190"/>
    <w:rsid w:val="00E011F8"/>
    <w:rsid w:val="00E01662"/>
    <w:rsid w:val="00E01667"/>
    <w:rsid w:val="00E016A4"/>
    <w:rsid w:val="00E016A7"/>
    <w:rsid w:val="00E017C3"/>
    <w:rsid w:val="00E01AB7"/>
    <w:rsid w:val="00E01B85"/>
    <w:rsid w:val="00E01C40"/>
    <w:rsid w:val="00E01C80"/>
    <w:rsid w:val="00E01DAE"/>
    <w:rsid w:val="00E01DDB"/>
    <w:rsid w:val="00E020F9"/>
    <w:rsid w:val="00E02482"/>
    <w:rsid w:val="00E02543"/>
    <w:rsid w:val="00E02686"/>
    <w:rsid w:val="00E0293A"/>
    <w:rsid w:val="00E02A60"/>
    <w:rsid w:val="00E02CF0"/>
    <w:rsid w:val="00E02DE9"/>
    <w:rsid w:val="00E02EE8"/>
    <w:rsid w:val="00E030EA"/>
    <w:rsid w:val="00E034BF"/>
    <w:rsid w:val="00E03547"/>
    <w:rsid w:val="00E035FD"/>
    <w:rsid w:val="00E03826"/>
    <w:rsid w:val="00E038F4"/>
    <w:rsid w:val="00E03912"/>
    <w:rsid w:val="00E03A52"/>
    <w:rsid w:val="00E03C24"/>
    <w:rsid w:val="00E03C4C"/>
    <w:rsid w:val="00E03C92"/>
    <w:rsid w:val="00E03D3C"/>
    <w:rsid w:val="00E04325"/>
    <w:rsid w:val="00E04382"/>
    <w:rsid w:val="00E0454C"/>
    <w:rsid w:val="00E046D5"/>
    <w:rsid w:val="00E048F6"/>
    <w:rsid w:val="00E04942"/>
    <w:rsid w:val="00E04AC5"/>
    <w:rsid w:val="00E04B31"/>
    <w:rsid w:val="00E04B75"/>
    <w:rsid w:val="00E04E3D"/>
    <w:rsid w:val="00E0513F"/>
    <w:rsid w:val="00E054C4"/>
    <w:rsid w:val="00E054EE"/>
    <w:rsid w:val="00E05759"/>
    <w:rsid w:val="00E05762"/>
    <w:rsid w:val="00E0577D"/>
    <w:rsid w:val="00E05958"/>
    <w:rsid w:val="00E05A94"/>
    <w:rsid w:val="00E05B27"/>
    <w:rsid w:val="00E05BA0"/>
    <w:rsid w:val="00E05D36"/>
    <w:rsid w:val="00E05D5D"/>
    <w:rsid w:val="00E05D7C"/>
    <w:rsid w:val="00E05DF3"/>
    <w:rsid w:val="00E05E17"/>
    <w:rsid w:val="00E05EB9"/>
    <w:rsid w:val="00E06087"/>
    <w:rsid w:val="00E06093"/>
    <w:rsid w:val="00E06122"/>
    <w:rsid w:val="00E061FD"/>
    <w:rsid w:val="00E06348"/>
    <w:rsid w:val="00E06380"/>
    <w:rsid w:val="00E06494"/>
    <w:rsid w:val="00E06576"/>
    <w:rsid w:val="00E066EC"/>
    <w:rsid w:val="00E067F5"/>
    <w:rsid w:val="00E06AC7"/>
    <w:rsid w:val="00E06DF0"/>
    <w:rsid w:val="00E06EB0"/>
    <w:rsid w:val="00E06FDC"/>
    <w:rsid w:val="00E071AD"/>
    <w:rsid w:val="00E075B0"/>
    <w:rsid w:val="00E07624"/>
    <w:rsid w:val="00E078EF"/>
    <w:rsid w:val="00E07993"/>
    <w:rsid w:val="00E07B14"/>
    <w:rsid w:val="00E07CC9"/>
    <w:rsid w:val="00E100DB"/>
    <w:rsid w:val="00E101B3"/>
    <w:rsid w:val="00E10329"/>
    <w:rsid w:val="00E1056E"/>
    <w:rsid w:val="00E105CA"/>
    <w:rsid w:val="00E10A0D"/>
    <w:rsid w:val="00E10FB4"/>
    <w:rsid w:val="00E110C2"/>
    <w:rsid w:val="00E111FD"/>
    <w:rsid w:val="00E113A9"/>
    <w:rsid w:val="00E11683"/>
    <w:rsid w:val="00E119A5"/>
    <w:rsid w:val="00E11B46"/>
    <w:rsid w:val="00E12090"/>
    <w:rsid w:val="00E121EC"/>
    <w:rsid w:val="00E121ED"/>
    <w:rsid w:val="00E12243"/>
    <w:rsid w:val="00E12370"/>
    <w:rsid w:val="00E124B1"/>
    <w:rsid w:val="00E12878"/>
    <w:rsid w:val="00E128EF"/>
    <w:rsid w:val="00E12BDD"/>
    <w:rsid w:val="00E12C48"/>
    <w:rsid w:val="00E12C58"/>
    <w:rsid w:val="00E12F2F"/>
    <w:rsid w:val="00E135A2"/>
    <w:rsid w:val="00E13819"/>
    <w:rsid w:val="00E13A5E"/>
    <w:rsid w:val="00E13B68"/>
    <w:rsid w:val="00E14086"/>
    <w:rsid w:val="00E141F1"/>
    <w:rsid w:val="00E14230"/>
    <w:rsid w:val="00E1464C"/>
    <w:rsid w:val="00E1469B"/>
    <w:rsid w:val="00E14B7B"/>
    <w:rsid w:val="00E14BA0"/>
    <w:rsid w:val="00E14DF2"/>
    <w:rsid w:val="00E14FB9"/>
    <w:rsid w:val="00E150A1"/>
    <w:rsid w:val="00E1572A"/>
    <w:rsid w:val="00E157DE"/>
    <w:rsid w:val="00E1624C"/>
    <w:rsid w:val="00E16545"/>
    <w:rsid w:val="00E1692D"/>
    <w:rsid w:val="00E16AC3"/>
    <w:rsid w:val="00E16E4B"/>
    <w:rsid w:val="00E17277"/>
    <w:rsid w:val="00E1727D"/>
    <w:rsid w:val="00E172FB"/>
    <w:rsid w:val="00E17400"/>
    <w:rsid w:val="00E176B6"/>
    <w:rsid w:val="00E176DA"/>
    <w:rsid w:val="00E17A04"/>
    <w:rsid w:val="00E17AE2"/>
    <w:rsid w:val="00E17D7A"/>
    <w:rsid w:val="00E20094"/>
    <w:rsid w:val="00E201A5"/>
    <w:rsid w:val="00E201BE"/>
    <w:rsid w:val="00E20270"/>
    <w:rsid w:val="00E20305"/>
    <w:rsid w:val="00E2057D"/>
    <w:rsid w:val="00E20B21"/>
    <w:rsid w:val="00E20B59"/>
    <w:rsid w:val="00E20BE1"/>
    <w:rsid w:val="00E20C34"/>
    <w:rsid w:val="00E20E58"/>
    <w:rsid w:val="00E20E8F"/>
    <w:rsid w:val="00E21522"/>
    <w:rsid w:val="00E21821"/>
    <w:rsid w:val="00E219D0"/>
    <w:rsid w:val="00E21B4B"/>
    <w:rsid w:val="00E21D66"/>
    <w:rsid w:val="00E21DA7"/>
    <w:rsid w:val="00E21E48"/>
    <w:rsid w:val="00E222D2"/>
    <w:rsid w:val="00E222EA"/>
    <w:rsid w:val="00E2294D"/>
    <w:rsid w:val="00E22C63"/>
    <w:rsid w:val="00E2302C"/>
    <w:rsid w:val="00E23503"/>
    <w:rsid w:val="00E2378C"/>
    <w:rsid w:val="00E238CF"/>
    <w:rsid w:val="00E23A3F"/>
    <w:rsid w:val="00E23CAB"/>
    <w:rsid w:val="00E24053"/>
    <w:rsid w:val="00E24233"/>
    <w:rsid w:val="00E24283"/>
    <w:rsid w:val="00E244A2"/>
    <w:rsid w:val="00E2455C"/>
    <w:rsid w:val="00E2494E"/>
    <w:rsid w:val="00E24EC2"/>
    <w:rsid w:val="00E25169"/>
    <w:rsid w:val="00E2532E"/>
    <w:rsid w:val="00E2545A"/>
    <w:rsid w:val="00E25729"/>
    <w:rsid w:val="00E25B19"/>
    <w:rsid w:val="00E25CCA"/>
    <w:rsid w:val="00E26028"/>
    <w:rsid w:val="00E262EB"/>
    <w:rsid w:val="00E26315"/>
    <w:rsid w:val="00E26599"/>
    <w:rsid w:val="00E268EB"/>
    <w:rsid w:val="00E269E5"/>
    <w:rsid w:val="00E26AF2"/>
    <w:rsid w:val="00E26EB1"/>
    <w:rsid w:val="00E26EBB"/>
    <w:rsid w:val="00E26F79"/>
    <w:rsid w:val="00E26F84"/>
    <w:rsid w:val="00E26F91"/>
    <w:rsid w:val="00E27137"/>
    <w:rsid w:val="00E27198"/>
    <w:rsid w:val="00E27344"/>
    <w:rsid w:val="00E273D7"/>
    <w:rsid w:val="00E273FF"/>
    <w:rsid w:val="00E27577"/>
    <w:rsid w:val="00E27627"/>
    <w:rsid w:val="00E27723"/>
    <w:rsid w:val="00E277B2"/>
    <w:rsid w:val="00E27866"/>
    <w:rsid w:val="00E300E1"/>
    <w:rsid w:val="00E30169"/>
    <w:rsid w:val="00E301E4"/>
    <w:rsid w:val="00E303A8"/>
    <w:rsid w:val="00E3041F"/>
    <w:rsid w:val="00E30A4A"/>
    <w:rsid w:val="00E30B25"/>
    <w:rsid w:val="00E30EFD"/>
    <w:rsid w:val="00E31518"/>
    <w:rsid w:val="00E31527"/>
    <w:rsid w:val="00E31539"/>
    <w:rsid w:val="00E31727"/>
    <w:rsid w:val="00E319D0"/>
    <w:rsid w:val="00E32001"/>
    <w:rsid w:val="00E32255"/>
    <w:rsid w:val="00E322E6"/>
    <w:rsid w:val="00E322ED"/>
    <w:rsid w:val="00E3252B"/>
    <w:rsid w:val="00E3268D"/>
    <w:rsid w:val="00E3275A"/>
    <w:rsid w:val="00E327AA"/>
    <w:rsid w:val="00E32A12"/>
    <w:rsid w:val="00E32D7C"/>
    <w:rsid w:val="00E32DEB"/>
    <w:rsid w:val="00E32DFE"/>
    <w:rsid w:val="00E32FB6"/>
    <w:rsid w:val="00E32FC1"/>
    <w:rsid w:val="00E32FE0"/>
    <w:rsid w:val="00E33178"/>
    <w:rsid w:val="00E33279"/>
    <w:rsid w:val="00E335D2"/>
    <w:rsid w:val="00E336F3"/>
    <w:rsid w:val="00E33B18"/>
    <w:rsid w:val="00E33B61"/>
    <w:rsid w:val="00E33F8B"/>
    <w:rsid w:val="00E3422D"/>
    <w:rsid w:val="00E34429"/>
    <w:rsid w:val="00E344A2"/>
    <w:rsid w:val="00E345B1"/>
    <w:rsid w:val="00E348E9"/>
    <w:rsid w:val="00E34AB7"/>
    <w:rsid w:val="00E34AB9"/>
    <w:rsid w:val="00E34EA1"/>
    <w:rsid w:val="00E35245"/>
    <w:rsid w:val="00E35428"/>
    <w:rsid w:val="00E3546F"/>
    <w:rsid w:val="00E35E34"/>
    <w:rsid w:val="00E35E5C"/>
    <w:rsid w:val="00E36174"/>
    <w:rsid w:val="00E361DE"/>
    <w:rsid w:val="00E3630F"/>
    <w:rsid w:val="00E36611"/>
    <w:rsid w:val="00E36AA0"/>
    <w:rsid w:val="00E36C5F"/>
    <w:rsid w:val="00E36FCD"/>
    <w:rsid w:val="00E370C0"/>
    <w:rsid w:val="00E371A3"/>
    <w:rsid w:val="00E372E6"/>
    <w:rsid w:val="00E3738E"/>
    <w:rsid w:val="00E37511"/>
    <w:rsid w:val="00E375BB"/>
    <w:rsid w:val="00E37945"/>
    <w:rsid w:val="00E40023"/>
    <w:rsid w:val="00E40636"/>
    <w:rsid w:val="00E406A0"/>
    <w:rsid w:val="00E40CE9"/>
    <w:rsid w:val="00E40EE9"/>
    <w:rsid w:val="00E40FFE"/>
    <w:rsid w:val="00E41008"/>
    <w:rsid w:val="00E4104A"/>
    <w:rsid w:val="00E414DE"/>
    <w:rsid w:val="00E41641"/>
    <w:rsid w:val="00E41693"/>
    <w:rsid w:val="00E4175E"/>
    <w:rsid w:val="00E4190E"/>
    <w:rsid w:val="00E4192C"/>
    <w:rsid w:val="00E41CE2"/>
    <w:rsid w:val="00E41E16"/>
    <w:rsid w:val="00E423A8"/>
    <w:rsid w:val="00E424C9"/>
    <w:rsid w:val="00E42626"/>
    <w:rsid w:val="00E4292E"/>
    <w:rsid w:val="00E42BAC"/>
    <w:rsid w:val="00E42C37"/>
    <w:rsid w:val="00E42EE1"/>
    <w:rsid w:val="00E43157"/>
    <w:rsid w:val="00E43167"/>
    <w:rsid w:val="00E436BB"/>
    <w:rsid w:val="00E4371F"/>
    <w:rsid w:val="00E43826"/>
    <w:rsid w:val="00E43897"/>
    <w:rsid w:val="00E43A27"/>
    <w:rsid w:val="00E43A53"/>
    <w:rsid w:val="00E43FDC"/>
    <w:rsid w:val="00E44103"/>
    <w:rsid w:val="00E447B3"/>
    <w:rsid w:val="00E450F4"/>
    <w:rsid w:val="00E45224"/>
    <w:rsid w:val="00E45299"/>
    <w:rsid w:val="00E452E6"/>
    <w:rsid w:val="00E45496"/>
    <w:rsid w:val="00E4556F"/>
    <w:rsid w:val="00E45635"/>
    <w:rsid w:val="00E456FD"/>
    <w:rsid w:val="00E458EF"/>
    <w:rsid w:val="00E45CFD"/>
    <w:rsid w:val="00E45DA6"/>
    <w:rsid w:val="00E46654"/>
    <w:rsid w:val="00E467C5"/>
    <w:rsid w:val="00E467FC"/>
    <w:rsid w:val="00E4686D"/>
    <w:rsid w:val="00E46D0D"/>
    <w:rsid w:val="00E46DEA"/>
    <w:rsid w:val="00E46DF8"/>
    <w:rsid w:val="00E470AD"/>
    <w:rsid w:val="00E47111"/>
    <w:rsid w:val="00E4733C"/>
    <w:rsid w:val="00E474BF"/>
    <w:rsid w:val="00E47576"/>
    <w:rsid w:val="00E47663"/>
    <w:rsid w:val="00E47778"/>
    <w:rsid w:val="00E47784"/>
    <w:rsid w:val="00E477A6"/>
    <w:rsid w:val="00E47898"/>
    <w:rsid w:val="00E47C3B"/>
    <w:rsid w:val="00E47DD7"/>
    <w:rsid w:val="00E47FC8"/>
    <w:rsid w:val="00E50146"/>
    <w:rsid w:val="00E503C2"/>
    <w:rsid w:val="00E50518"/>
    <w:rsid w:val="00E507AF"/>
    <w:rsid w:val="00E50AAC"/>
    <w:rsid w:val="00E50C43"/>
    <w:rsid w:val="00E50DDB"/>
    <w:rsid w:val="00E50DE0"/>
    <w:rsid w:val="00E50E03"/>
    <w:rsid w:val="00E51132"/>
    <w:rsid w:val="00E51551"/>
    <w:rsid w:val="00E515EB"/>
    <w:rsid w:val="00E518F4"/>
    <w:rsid w:val="00E51EFD"/>
    <w:rsid w:val="00E520F2"/>
    <w:rsid w:val="00E52206"/>
    <w:rsid w:val="00E52545"/>
    <w:rsid w:val="00E52636"/>
    <w:rsid w:val="00E5265F"/>
    <w:rsid w:val="00E52865"/>
    <w:rsid w:val="00E5295C"/>
    <w:rsid w:val="00E52A13"/>
    <w:rsid w:val="00E52AFE"/>
    <w:rsid w:val="00E52D5E"/>
    <w:rsid w:val="00E53513"/>
    <w:rsid w:val="00E53754"/>
    <w:rsid w:val="00E53854"/>
    <w:rsid w:val="00E5386E"/>
    <w:rsid w:val="00E53999"/>
    <w:rsid w:val="00E539E6"/>
    <w:rsid w:val="00E53A6A"/>
    <w:rsid w:val="00E53C9C"/>
    <w:rsid w:val="00E53D6C"/>
    <w:rsid w:val="00E53DA1"/>
    <w:rsid w:val="00E53E9F"/>
    <w:rsid w:val="00E53ECD"/>
    <w:rsid w:val="00E543B6"/>
    <w:rsid w:val="00E54862"/>
    <w:rsid w:val="00E548F5"/>
    <w:rsid w:val="00E549DE"/>
    <w:rsid w:val="00E54AC8"/>
    <w:rsid w:val="00E54C2A"/>
    <w:rsid w:val="00E54DB2"/>
    <w:rsid w:val="00E54E59"/>
    <w:rsid w:val="00E54F56"/>
    <w:rsid w:val="00E54FFE"/>
    <w:rsid w:val="00E55227"/>
    <w:rsid w:val="00E55325"/>
    <w:rsid w:val="00E555C9"/>
    <w:rsid w:val="00E55689"/>
    <w:rsid w:val="00E55788"/>
    <w:rsid w:val="00E559B4"/>
    <w:rsid w:val="00E55C0C"/>
    <w:rsid w:val="00E55EFF"/>
    <w:rsid w:val="00E56179"/>
    <w:rsid w:val="00E56219"/>
    <w:rsid w:val="00E5658A"/>
    <w:rsid w:val="00E565B2"/>
    <w:rsid w:val="00E56681"/>
    <w:rsid w:val="00E567F3"/>
    <w:rsid w:val="00E5687F"/>
    <w:rsid w:val="00E56882"/>
    <w:rsid w:val="00E56DAB"/>
    <w:rsid w:val="00E56E7A"/>
    <w:rsid w:val="00E56FE7"/>
    <w:rsid w:val="00E5710A"/>
    <w:rsid w:val="00E577A9"/>
    <w:rsid w:val="00E577C4"/>
    <w:rsid w:val="00E578F3"/>
    <w:rsid w:val="00E57EFB"/>
    <w:rsid w:val="00E60351"/>
    <w:rsid w:val="00E60497"/>
    <w:rsid w:val="00E606FB"/>
    <w:rsid w:val="00E60DF9"/>
    <w:rsid w:val="00E60EAA"/>
    <w:rsid w:val="00E612E5"/>
    <w:rsid w:val="00E61402"/>
    <w:rsid w:val="00E6182B"/>
    <w:rsid w:val="00E618E4"/>
    <w:rsid w:val="00E61C32"/>
    <w:rsid w:val="00E61C89"/>
    <w:rsid w:val="00E61CA9"/>
    <w:rsid w:val="00E620C8"/>
    <w:rsid w:val="00E62389"/>
    <w:rsid w:val="00E627F9"/>
    <w:rsid w:val="00E628BD"/>
    <w:rsid w:val="00E62A2C"/>
    <w:rsid w:val="00E62AF0"/>
    <w:rsid w:val="00E63033"/>
    <w:rsid w:val="00E6331B"/>
    <w:rsid w:val="00E63606"/>
    <w:rsid w:val="00E6362A"/>
    <w:rsid w:val="00E63675"/>
    <w:rsid w:val="00E6368A"/>
    <w:rsid w:val="00E63A08"/>
    <w:rsid w:val="00E63B30"/>
    <w:rsid w:val="00E63DB1"/>
    <w:rsid w:val="00E640A3"/>
    <w:rsid w:val="00E64213"/>
    <w:rsid w:val="00E6427C"/>
    <w:rsid w:val="00E642EF"/>
    <w:rsid w:val="00E64892"/>
    <w:rsid w:val="00E64971"/>
    <w:rsid w:val="00E649AD"/>
    <w:rsid w:val="00E64A12"/>
    <w:rsid w:val="00E64BC7"/>
    <w:rsid w:val="00E64C4C"/>
    <w:rsid w:val="00E65066"/>
    <w:rsid w:val="00E658F2"/>
    <w:rsid w:val="00E6598D"/>
    <w:rsid w:val="00E65A79"/>
    <w:rsid w:val="00E65F5E"/>
    <w:rsid w:val="00E6601C"/>
    <w:rsid w:val="00E6605C"/>
    <w:rsid w:val="00E6611C"/>
    <w:rsid w:val="00E6628F"/>
    <w:rsid w:val="00E663CE"/>
    <w:rsid w:val="00E66433"/>
    <w:rsid w:val="00E66540"/>
    <w:rsid w:val="00E665D8"/>
    <w:rsid w:val="00E6669D"/>
    <w:rsid w:val="00E66B77"/>
    <w:rsid w:val="00E66FE5"/>
    <w:rsid w:val="00E66FEA"/>
    <w:rsid w:val="00E67248"/>
    <w:rsid w:val="00E67583"/>
    <w:rsid w:val="00E676F2"/>
    <w:rsid w:val="00E6790B"/>
    <w:rsid w:val="00E67B98"/>
    <w:rsid w:val="00E67C88"/>
    <w:rsid w:val="00E7027B"/>
    <w:rsid w:val="00E706A3"/>
    <w:rsid w:val="00E70A6F"/>
    <w:rsid w:val="00E70AC1"/>
    <w:rsid w:val="00E70AF7"/>
    <w:rsid w:val="00E70BFA"/>
    <w:rsid w:val="00E70E00"/>
    <w:rsid w:val="00E70E20"/>
    <w:rsid w:val="00E70E7D"/>
    <w:rsid w:val="00E7131B"/>
    <w:rsid w:val="00E71512"/>
    <w:rsid w:val="00E719C1"/>
    <w:rsid w:val="00E71A24"/>
    <w:rsid w:val="00E71ABE"/>
    <w:rsid w:val="00E71DB9"/>
    <w:rsid w:val="00E72491"/>
    <w:rsid w:val="00E72708"/>
    <w:rsid w:val="00E72778"/>
    <w:rsid w:val="00E72864"/>
    <w:rsid w:val="00E728EE"/>
    <w:rsid w:val="00E72931"/>
    <w:rsid w:val="00E7299E"/>
    <w:rsid w:val="00E72CB7"/>
    <w:rsid w:val="00E72E29"/>
    <w:rsid w:val="00E72F57"/>
    <w:rsid w:val="00E731D1"/>
    <w:rsid w:val="00E73645"/>
    <w:rsid w:val="00E73675"/>
    <w:rsid w:val="00E73856"/>
    <w:rsid w:val="00E73BBD"/>
    <w:rsid w:val="00E73CAF"/>
    <w:rsid w:val="00E74258"/>
    <w:rsid w:val="00E745D6"/>
    <w:rsid w:val="00E7464D"/>
    <w:rsid w:val="00E74695"/>
    <w:rsid w:val="00E749F3"/>
    <w:rsid w:val="00E74A03"/>
    <w:rsid w:val="00E74F27"/>
    <w:rsid w:val="00E74F7F"/>
    <w:rsid w:val="00E752F7"/>
    <w:rsid w:val="00E7557E"/>
    <w:rsid w:val="00E755E9"/>
    <w:rsid w:val="00E7569A"/>
    <w:rsid w:val="00E7570A"/>
    <w:rsid w:val="00E7573E"/>
    <w:rsid w:val="00E75902"/>
    <w:rsid w:val="00E7597E"/>
    <w:rsid w:val="00E75AA0"/>
    <w:rsid w:val="00E75B92"/>
    <w:rsid w:val="00E75D24"/>
    <w:rsid w:val="00E75D8B"/>
    <w:rsid w:val="00E75FAC"/>
    <w:rsid w:val="00E76365"/>
    <w:rsid w:val="00E76388"/>
    <w:rsid w:val="00E76405"/>
    <w:rsid w:val="00E7650D"/>
    <w:rsid w:val="00E76520"/>
    <w:rsid w:val="00E76549"/>
    <w:rsid w:val="00E765EC"/>
    <w:rsid w:val="00E7664E"/>
    <w:rsid w:val="00E76745"/>
    <w:rsid w:val="00E7692E"/>
    <w:rsid w:val="00E76988"/>
    <w:rsid w:val="00E76AF2"/>
    <w:rsid w:val="00E76B40"/>
    <w:rsid w:val="00E7712D"/>
    <w:rsid w:val="00E771BE"/>
    <w:rsid w:val="00E77290"/>
    <w:rsid w:val="00E774B9"/>
    <w:rsid w:val="00E775DD"/>
    <w:rsid w:val="00E779A4"/>
    <w:rsid w:val="00E77B53"/>
    <w:rsid w:val="00E77CA5"/>
    <w:rsid w:val="00E80156"/>
    <w:rsid w:val="00E80245"/>
    <w:rsid w:val="00E80603"/>
    <w:rsid w:val="00E806EA"/>
    <w:rsid w:val="00E808AD"/>
    <w:rsid w:val="00E80A1E"/>
    <w:rsid w:val="00E80D62"/>
    <w:rsid w:val="00E80F4A"/>
    <w:rsid w:val="00E81197"/>
    <w:rsid w:val="00E81379"/>
    <w:rsid w:val="00E81404"/>
    <w:rsid w:val="00E81504"/>
    <w:rsid w:val="00E81731"/>
    <w:rsid w:val="00E81B8B"/>
    <w:rsid w:val="00E81D62"/>
    <w:rsid w:val="00E82193"/>
    <w:rsid w:val="00E82231"/>
    <w:rsid w:val="00E82275"/>
    <w:rsid w:val="00E822F1"/>
    <w:rsid w:val="00E82799"/>
    <w:rsid w:val="00E8287C"/>
    <w:rsid w:val="00E82A81"/>
    <w:rsid w:val="00E82B26"/>
    <w:rsid w:val="00E82C5D"/>
    <w:rsid w:val="00E8336E"/>
    <w:rsid w:val="00E83449"/>
    <w:rsid w:val="00E834C6"/>
    <w:rsid w:val="00E8352A"/>
    <w:rsid w:val="00E838CD"/>
    <w:rsid w:val="00E83B97"/>
    <w:rsid w:val="00E83F26"/>
    <w:rsid w:val="00E83F7F"/>
    <w:rsid w:val="00E84021"/>
    <w:rsid w:val="00E841B9"/>
    <w:rsid w:val="00E846F2"/>
    <w:rsid w:val="00E84770"/>
    <w:rsid w:val="00E84A07"/>
    <w:rsid w:val="00E84A6D"/>
    <w:rsid w:val="00E84D9C"/>
    <w:rsid w:val="00E84DA8"/>
    <w:rsid w:val="00E84FD9"/>
    <w:rsid w:val="00E850B7"/>
    <w:rsid w:val="00E85207"/>
    <w:rsid w:val="00E856E8"/>
    <w:rsid w:val="00E8595E"/>
    <w:rsid w:val="00E85CB4"/>
    <w:rsid w:val="00E85CDB"/>
    <w:rsid w:val="00E86235"/>
    <w:rsid w:val="00E8662E"/>
    <w:rsid w:val="00E867F1"/>
    <w:rsid w:val="00E86808"/>
    <w:rsid w:val="00E87162"/>
    <w:rsid w:val="00E8722D"/>
    <w:rsid w:val="00E874BE"/>
    <w:rsid w:val="00E8775F"/>
    <w:rsid w:val="00E878BE"/>
    <w:rsid w:val="00E879B8"/>
    <w:rsid w:val="00E87A83"/>
    <w:rsid w:val="00E87D41"/>
    <w:rsid w:val="00E87D90"/>
    <w:rsid w:val="00E87DB1"/>
    <w:rsid w:val="00E87EA4"/>
    <w:rsid w:val="00E87F9D"/>
    <w:rsid w:val="00E90193"/>
    <w:rsid w:val="00E90402"/>
    <w:rsid w:val="00E90430"/>
    <w:rsid w:val="00E9043D"/>
    <w:rsid w:val="00E9046C"/>
    <w:rsid w:val="00E9065A"/>
    <w:rsid w:val="00E907AA"/>
    <w:rsid w:val="00E90A66"/>
    <w:rsid w:val="00E90B67"/>
    <w:rsid w:val="00E90BE2"/>
    <w:rsid w:val="00E90E46"/>
    <w:rsid w:val="00E9109A"/>
    <w:rsid w:val="00E911E4"/>
    <w:rsid w:val="00E914A6"/>
    <w:rsid w:val="00E9152C"/>
    <w:rsid w:val="00E91558"/>
    <w:rsid w:val="00E91603"/>
    <w:rsid w:val="00E917AA"/>
    <w:rsid w:val="00E91B9C"/>
    <w:rsid w:val="00E91D22"/>
    <w:rsid w:val="00E91F6B"/>
    <w:rsid w:val="00E925BF"/>
    <w:rsid w:val="00E925C0"/>
    <w:rsid w:val="00E928F3"/>
    <w:rsid w:val="00E92AF9"/>
    <w:rsid w:val="00E92D6D"/>
    <w:rsid w:val="00E92EDC"/>
    <w:rsid w:val="00E93136"/>
    <w:rsid w:val="00E93167"/>
    <w:rsid w:val="00E931D9"/>
    <w:rsid w:val="00E935B7"/>
    <w:rsid w:val="00E9366A"/>
    <w:rsid w:val="00E9371D"/>
    <w:rsid w:val="00E93CA9"/>
    <w:rsid w:val="00E93D94"/>
    <w:rsid w:val="00E93FC2"/>
    <w:rsid w:val="00E940AF"/>
    <w:rsid w:val="00E940DE"/>
    <w:rsid w:val="00E9425E"/>
    <w:rsid w:val="00E9451D"/>
    <w:rsid w:val="00E94643"/>
    <w:rsid w:val="00E9466E"/>
    <w:rsid w:val="00E94898"/>
    <w:rsid w:val="00E94964"/>
    <w:rsid w:val="00E94F67"/>
    <w:rsid w:val="00E94FC7"/>
    <w:rsid w:val="00E950D7"/>
    <w:rsid w:val="00E95138"/>
    <w:rsid w:val="00E952BB"/>
    <w:rsid w:val="00E95ADC"/>
    <w:rsid w:val="00E95D89"/>
    <w:rsid w:val="00E964A1"/>
    <w:rsid w:val="00E9658D"/>
    <w:rsid w:val="00E96604"/>
    <w:rsid w:val="00E9673B"/>
    <w:rsid w:val="00E9693E"/>
    <w:rsid w:val="00E9695C"/>
    <w:rsid w:val="00E96BA5"/>
    <w:rsid w:val="00E96C5A"/>
    <w:rsid w:val="00E96E41"/>
    <w:rsid w:val="00E97351"/>
    <w:rsid w:val="00E9735B"/>
    <w:rsid w:val="00E974E7"/>
    <w:rsid w:val="00E97634"/>
    <w:rsid w:val="00E97BCD"/>
    <w:rsid w:val="00E97C1F"/>
    <w:rsid w:val="00E97E8C"/>
    <w:rsid w:val="00E97EB1"/>
    <w:rsid w:val="00EA017D"/>
    <w:rsid w:val="00EA0423"/>
    <w:rsid w:val="00EA0457"/>
    <w:rsid w:val="00EA097B"/>
    <w:rsid w:val="00EA0CED"/>
    <w:rsid w:val="00EA0F6C"/>
    <w:rsid w:val="00EA0FDB"/>
    <w:rsid w:val="00EA132A"/>
    <w:rsid w:val="00EA1641"/>
    <w:rsid w:val="00EA166A"/>
    <w:rsid w:val="00EA1699"/>
    <w:rsid w:val="00EA1948"/>
    <w:rsid w:val="00EA1A68"/>
    <w:rsid w:val="00EA1C24"/>
    <w:rsid w:val="00EA1E23"/>
    <w:rsid w:val="00EA1FDD"/>
    <w:rsid w:val="00EA20B2"/>
    <w:rsid w:val="00EA21A5"/>
    <w:rsid w:val="00EA25E5"/>
    <w:rsid w:val="00EA291A"/>
    <w:rsid w:val="00EA29C2"/>
    <w:rsid w:val="00EA2B3E"/>
    <w:rsid w:val="00EA2B4A"/>
    <w:rsid w:val="00EA2D14"/>
    <w:rsid w:val="00EA2DE5"/>
    <w:rsid w:val="00EA3062"/>
    <w:rsid w:val="00EA3152"/>
    <w:rsid w:val="00EA3576"/>
    <w:rsid w:val="00EA37CB"/>
    <w:rsid w:val="00EA381A"/>
    <w:rsid w:val="00EA3862"/>
    <w:rsid w:val="00EA3B0A"/>
    <w:rsid w:val="00EA3B8A"/>
    <w:rsid w:val="00EA3D60"/>
    <w:rsid w:val="00EA4218"/>
    <w:rsid w:val="00EA447A"/>
    <w:rsid w:val="00EA44B0"/>
    <w:rsid w:val="00EA4580"/>
    <w:rsid w:val="00EA45C2"/>
    <w:rsid w:val="00EA526B"/>
    <w:rsid w:val="00EA52DE"/>
    <w:rsid w:val="00EA5447"/>
    <w:rsid w:val="00EA5458"/>
    <w:rsid w:val="00EA577E"/>
    <w:rsid w:val="00EA57E9"/>
    <w:rsid w:val="00EA59C6"/>
    <w:rsid w:val="00EA5B8B"/>
    <w:rsid w:val="00EA5D5F"/>
    <w:rsid w:val="00EA5FDC"/>
    <w:rsid w:val="00EA61B1"/>
    <w:rsid w:val="00EA67B0"/>
    <w:rsid w:val="00EA67CE"/>
    <w:rsid w:val="00EA6821"/>
    <w:rsid w:val="00EA71E4"/>
    <w:rsid w:val="00EA75B1"/>
    <w:rsid w:val="00EA75B6"/>
    <w:rsid w:val="00EA7BC8"/>
    <w:rsid w:val="00EA7BE5"/>
    <w:rsid w:val="00EA7D2F"/>
    <w:rsid w:val="00EA7E1D"/>
    <w:rsid w:val="00EA7F83"/>
    <w:rsid w:val="00EA7FF9"/>
    <w:rsid w:val="00EB027F"/>
    <w:rsid w:val="00EB0545"/>
    <w:rsid w:val="00EB054A"/>
    <w:rsid w:val="00EB0A8D"/>
    <w:rsid w:val="00EB0B10"/>
    <w:rsid w:val="00EB0C73"/>
    <w:rsid w:val="00EB0EF1"/>
    <w:rsid w:val="00EB0FE1"/>
    <w:rsid w:val="00EB14AF"/>
    <w:rsid w:val="00EB15EF"/>
    <w:rsid w:val="00EB1692"/>
    <w:rsid w:val="00EB17FB"/>
    <w:rsid w:val="00EB18F3"/>
    <w:rsid w:val="00EB1975"/>
    <w:rsid w:val="00EB1CD1"/>
    <w:rsid w:val="00EB20DE"/>
    <w:rsid w:val="00EB212D"/>
    <w:rsid w:val="00EB2160"/>
    <w:rsid w:val="00EB21E6"/>
    <w:rsid w:val="00EB2391"/>
    <w:rsid w:val="00EB2394"/>
    <w:rsid w:val="00EB257B"/>
    <w:rsid w:val="00EB260A"/>
    <w:rsid w:val="00EB264F"/>
    <w:rsid w:val="00EB28D7"/>
    <w:rsid w:val="00EB29B3"/>
    <w:rsid w:val="00EB2AE4"/>
    <w:rsid w:val="00EB2B8E"/>
    <w:rsid w:val="00EB2C37"/>
    <w:rsid w:val="00EB358F"/>
    <w:rsid w:val="00EB37BC"/>
    <w:rsid w:val="00EB3B80"/>
    <w:rsid w:val="00EB3FA2"/>
    <w:rsid w:val="00EB3FE9"/>
    <w:rsid w:val="00EB4156"/>
    <w:rsid w:val="00EB4193"/>
    <w:rsid w:val="00EB455F"/>
    <w:rsid w:val="00EB45C1"/>
    <w:rsid w:val="00EB47F3"/>
    <w:rsid w:val="00EB4852"/>
    <w:rsid w:val="00EB4AD4"/>
    <w:rsid w:val="00EB4D46"/>
    <w:rsid w:val="00EB4DAE"/>
    <w:rsid w:val="00EB4DD1"/>
    <w:rsid w:val="00EB4E49"/>
    <w:rsid w:val="00EB50F7"/>
    <w:rsid w:val="00EB5164"/>
    <w:rsid w:val="00EB5547"/>
    <w:rsid w:val="00EB5652"/>
    <w:rsid w:val="00EB5718"/>
    <w:rsid w:val="00EB5767"/>
    <w:rsid w:val="00EB59BB"/>
    <w:rsid w:val="00EB59FD"/>
    <w:rsid w:val="00EB5C27"/>
    <w:rsid w:val="00EB5D17"/>
    <w:rsid w:val="00EB5F6E"/>
    <w:rsid w:val="00EB5FF6"/>
    <w:rsid w:val="00EB61EB"/>
    <w:rsid w:val="00EB6768"/>
    <w:rsid w:val="00EB68B2"/>
    <w:rsid w:val="00EB699D"/>
    <w:rsid w:val="00EB6A18"/>
    <w:rsid w:val="00EB7321"/>
    <w:rsid w:val="00EB77CA"/>
    <w:rsid w:val="00EB7813"/>
    <w:rsid w:val="00EB790B"/>
    <w:rsid w:val="00EB7A3B"/>
    <w:rsid w:val="00EB7B36"/>
    <w:rsid w:val="00EB7D30"/>
    <w:rsid w:val="00EB7F76"/>
    <w:rsid w:val="00EC00AB"/>
    <w:rsid w:val="00EC00D1"/>
    <w:rsid w:val="00EC0398"/>
    <w:rsid w:val="00EC0412"/>
    <w:rsid w:val="00EC0798"/>
    <w:rsid w:val="00EC0D03"/>
    <w:rsid w:val="00EC0D78"/>
    <w:rsid w:val="00EC0E7F"/>
    <w:rsid w:val="00EC0E95"/>
    <w:rsid w:val="00EC1157"/>
    <w:rsid w:val="00EC1297"/>
    <w:rsid w:val="00EC129A"/>
    <w:rsid w:val="00EC12A2"/>
    <w:rsid w:val="00EC1A17"/>
    <w:rsid w:val="00EC1A4F"/>
    <w:rsid w:val="00EC1D64"/>
    <w:rsid w:val="00EC1E7B"/>
    <w:rsid w:val="00EC1EBA"/>
    <w:rsid w:val="00EC1FE5"/>
    <w:rsid w:val="00EC212C"/>
    <w:rsid w:val="00EC25EF"/>
    <w:rsid w:val="00EC2646"/>
    <w:rsid w:val="00EC28CB"/>
    <w:rsid w:val="00EC2961"/>
    <w:rsid w:val="00EC2DB0"/>
    <w:rsid w:val="00EC2F4F"/>
    <w:rsid w:val="00EC30CB"/>
    <w:rsid w:val="00EC34C7"/>
    <w:rsid w:val="00EC35E0"/>
    <w:rsid w:val="00EC381F"/>
    <w:rsid w:val="00EC39C2"/>
    <w:rsid w:val="00EC39E3"/>
    <w:rsid w:val="00EC39F5"/>
    <w:rsid w:val="00EC3AA2"/>
    <w:rsid w:val="00EC3B69"/>
    <w:rsid w:val="00EC3BFA"/>
    <w:rsid w:val="00EC3C6B"/>
    <w:rsid w:val="00EC3D58"/>
    <w:rsid w:val="00EC4223"/>
    <w:rsid w:val="00EC4485"/>
    <w:rsid w:val="00EC4726"/>
    <w:rsid w:val="00EC47CA"/>
    <w:rsid w:val="00EC4959"/>
    <w:rsid w:val="00EC49DB"/>
    <w:rsid w:val="00EC4B48"/>
    <w:rsid w:val="00EC4F65"/>
    <w:rsid w:val="00EC52EE"/>
    <w:rsid w:val="00EC5391"/>
    <w:rsid w:val="00EC5687"/>
    <w:rsid w:val="00EC5836"/>
    <w:rsid w:val="00EC5881"/>
    <w:rsid w:val="00EC5ABC"/>
    <w:rsid w:val="00EC5D14"/>
    <w:rsid w:val="00EC61E7"/>
    <w:rsid w:val="00EC6222"/>
    <w:rsid w:val="00EC638A"/>
    <w:rsid w:val="00EC65A9"/>
    <w:rsid w:val="00EC678B"/>
    <w:rsid w:val="00EC67AA"/>
    <w:rsid w:val="00EC6A67"/>
    <w:rsid w:val="00EC6AF9"/>
    <w:rsid w:val="00EC6CBC"/>
    <w:rsid w:val="00EC6D1E"/>
    <w:rsid w:val="00EC6F09"/>
    <w:rsid w:val="00EC710C"/>
    <w:rsid w:val="00EC7148"/>
    <w:rsid w:val="00EC719D"/>
    <w:rsid w:val="00EC71B1"/>
    <w:rsid w:val="00EC71B3"/>
    <w:rsid w:val="00EC72FC"/>
    <w:rsid w:val="00EC7329"/>
    <w:rsid w:val="00EC76C8"/>
    <w:rsid w:val="00EC78F5"/>
    <w:rsid w:val="00EC7D59"/>
    <w:rsid w:val="00EC7EBC"/>
    <w:rsid w:val="00EC7F78"/>
    <w:rsid w:val="00ED0BED"/>
    <w:rsid w:val="00ED0CC8"/>
    <w:rsid w:val="00ED0D0C"/>
    <w:rsid w:val="00ED0F5B"/>
    <w:rsid w:val="00ED1012"/>
    <w:rsid w:val="00ED118A"/>
    <w:rsid w:val="00ED1196"/>
    <w:rsid w:val="00ED1251"/>
    <w:rsid w:val="00ED16FB"/>
    <w:rsid w:val="00ED1A9F"/>
    <w:rsid w:val="00ED1FE9"/>
    <w:rsid w:val="00ED20F6"/>
    <w:rsid w:val="00ED2421"/>
    <w:rsid w:val="00ED254D"/>
    <w:rsid w:val="00ED2563"/>
    <w:rsid w:val="00ED2B8E"/>
    <w:rsid w:val="00ED3142"/>
    <w:rsid w:val="00ED31D3"/>
    <w:rsid w:val="00ED3678"/>
    <w:rsid w:val="00ED37F2"/>
    <w:rsid w:val="00ED38DD"/>
    <w:rsid w:val="00ED3CCB"/>
    <w:rsid w:val="00ED3FE1"/>
    <w:rsid w:val="00ED42B9"/>
    <w:rsid w:val="00ED4379"/>
    <w:rsid w:val="00ED468C"/>
    <w:rsid w:val="00ED47F2"/>
    <w:rsid w:val="00ED509E"/>
    <w:rsid w:val="00ED5179"/>
    <w:rsid w:val="00ED530C"/>
    <w:rsid w:val="00ED532C"/>
    <w:rsid w:val="00ED5618"/>
    <w:rsid w:val="00ED589F"/>
    <w:rsid w:val="00ED59EF"/>
    <w:rsid w:val="00ED5DD1"/>
    <w:rsid w:val="00ED5F00"/>
    <w:rsid w:val="00ED5FD2"/>
    <w:rsid w:val="00ED6177"/>
    <w:rsid w:val="00ED6350"/>
    <w:rsid w:val="00ED641B"/>
    <w:rsid w:val="00ED64C2"/>
    <w:rsid w:val="00ED6559"/>
    <w:rsid w:val="00ED65C9"/>
    <w:rsid w:val="00ED699D"/>
    <w:rsid w:val="00ED6ACF"/>
    <w:rsid w:val="00ED6D02"/>
    <w:rsid w:val="00ED6D14"/>
    <w:rsid w:val="00ED6D87"/>
    <w:rsid w:val="00ED6DF2"/>
    <w:rsid w:val="00ED70AC"/>
    <w:rsid w:val="00ED7276"/>
    <w:rsid w:val="00ED7455"/>
    <w:rsid w:val="00ED747D"/>
    <w:rsid w:val="00ED75CB"/>
    <w:rsid w:val="00ED7837"/>
    <w:rsid w:val="00ED7B63"/>
    <w:rsid w:val="00ED7B78"/>
    <w:rsid w:val="00ED7C20"/>
    <w:rsid w:val="00ED7DCC"/>
    <w:rsid w:val="00ED7FE3"/>
    <w:rsid w:val="00EE00B4"/>
    <w:rsid w:val="00EE039E"/>
    <w:rsid w:val="00EE03C4"/>
    <w:rsid w:val="00EE0542"/>
    <w:rsid w:val="00EE0699"/>
    <w:rsid w:val="00EE071E"/>
    <w:rsid w:val="00EE0901"/>
    <w:rsid w:val="00EE09CE"/>
    <w:rsid w:val="00EE0B68"/>
    <w:rsid w:val="00EE0B7A"/>
    <w:rsid w:val="00EE0B9E"/>
    <w:rsid w:val="00EE0D1E"/>
    <w:rsid w:val="00EE0D48"/>
    <w:rsid w:val="00EE0D6E"/>
    <w:rsid w:val="00EE0EA9"/>
    <w:rsid w:val="00EE1123"/>
    <w:rsid w:val="00EE123D"/>
    <w:rsid w:val="00EE1558"/>
    <w:rsid w:val="00EE184E"/>
    <w:rsid w:val="00EE1992"/>
    <w:rsid w:val="00EE19E0"/>
    <w:rsid w:val="00EE1ABA"/>
    <w:rsid w:val="00EE1B9A"/>
    <w:rsid w:val="00EE1D45"/>
    <w:rsid w:val="00EE2007"/>
    <w:rsid w:val="00EE2025"/>
    <w:rsid w:val="00EE2216"/>
    <w:rsid w:val="00EE25C3"/>
    <w:rsid w:val="00EE2892"/>
    <w:rsid w:val="00EE2896"/>
    <w:rsid w:val="00EE28BF"/>
    <w:rsid w:val="00EE2A0B"/>
    <w:rsid w:val="00EE31C5"/>
    <w:rsid w:val="00EE32C1"/>
    <w:rsid w:val="00EE32F1"/>
    <w:rsid w:val="00EE3539"/>
    <w:rsid w:val="00EE3A67"/>
    <w:rsid w:val="00EE3AD3"/>
    <w:rsid w:val="00EE3B1E"/>
    <w:rsid w:val="00EE3DBF"/>
    <w:rsid w:val="00EE3E87"/>
    <w:rsid w:val="00EE3F28"/>
    <w:rsid w:val="00EE415F"/>
    <w:rsid w:val="00EE42C7"/>
    <w:rsid w:val="00EE4555"/>
    <w:rsid w:val="00EE4834"/>
    <w:rsid w:val="00EE4AA8"/>
    <w:rsid w:val="00EE4AD8"/>
    <w:rsid w:val="00EE4BEE"/>
    <w:rsid w:val="00EE4C52"/>
    <w:rsid w:val="00EE4F31"/>
    <w:rsid w:val="00EE4FF6"/>
    <w:rsid w:val="00EE5177"/>
    <w:rsid w:val="00EE5226"/>
    <w:rsid w:val="00EE5240"/>
    <w:rsid w:val="00EE52D3"/>
    <w:rsid w:val="00EE5405"/>
    <w:rsid w:val="00EE54A2"/>
    <w:rsid w:val="00EE558C"/>
    <w:rsid w:val="00EE56A4"/>
    <w:rsid w:val="00EE56B4"/>
    <w:rsid w:val="00EE5885"/>
    <w:rsid w:val="00EE5A8E"/>
    <w:rsid w:val="00EE5E1B"/>
    <w:rsid w:val="00EE5E85"/>
    <w:rsid w:val="00EE60F5"/>
    <w:rsid w:val="00EE629B"/>
    <w:rsid w:val="00EE66E5"/>
    <w:rsid w:val="00EE6BF1"/>
    <w:rsid w:val="00EE6E5E"/>
    <w:rsid w:val="00EE75AD"/>
    <w:rsid w:val="00EE7D72"/>
    <w:rsid w:val="00EE7FE0"/>
    <w:rsid w:val="00EF01D0"/>
    <w:rsid w:val="00EF045D"/>
    <w:rsid w:val="00EF069E"/>
    <w:rsid w:val="00EF087F"/>
    <w:rsid w:val="00EF0988"/>
    <w:rsid w:val="00EF09A8"/>
    <w:rsid w:val="00EF0A61"/>
    <w:rsid w:val="00EF0A79"/>
    <w:rsid w:val="00EF0B7D"/>
    <w:rsid w:val="00EF107B"/>
    <w:rsid w:val="00EF108D"/>
    <w:rsid w:val="00EF13E4"/>
    <w:rsid w:val="00EF1527"/>
    <w:rsid w:val="00EF173C"/>
    <w:rsid w:val="00EF1A84"/>
    <w:rsid w:val="00EF1B05"/>
    <w:rsid w:val="00EF1BB5"/>
    <w:rsid w:val="00EF1C42"/>
    <w:rsid w:val="00EF1C90"/>
    <w:rsid w:val="00EF1E59"/>
    <w:rsid w:val="00EF2120"/>
    <w:rsid w:val="00EF223E"/>
    <w:rsid w:val="00EF286F"/>
    <w:rsid w:val="00EF2A43"/>
    <w:rsid w:val="00EF2B19"/>
    <w:rsid w:val="00EF2DB2"/>
    <w:rsid w:val="00EF2DD0"/>
    <w:rsid w:val="00EF2EBC"/>
    <w:rsid w:val="00EF304E"/>
    <w:rsid w:val="00EF329D"/>
    <w:rsid w:val="00EF33BC"/>
    <w:rsid w:val="00EF36E2"/>
    <w:rsid w:val="00EF3798"/>
    <w:rsid w:val="00EF39D4"/>
    <w:rsid w:val="00EF39FA"/>
    <w:rsid w:val="00EF3A72"/>
    <w:rsid w:val="00EF3B06"/>
    <w:rsid w:val="00EF3D8F"/>
    <w:rsid w:val="00EF3FB4"/>
    <w:rsid w:val="00EF4062"/>
    <w:rsid w:val="00EF4068"/>
    <w:rsid w:val="00EF40CF"/>
    <w:rsid w:val="00EF415E"/>
    <w:rsid w:val="00EF416F"/>
    <w:rsid w:val="00EF454E"/>
    <w:rsid w:val="00EF4611"/>
    <w:rsid w:val="00EF4F19"/>
    <w:rsid w:val="00EF50CF"/>
    <w:rsid w:val="00EF5807"/>
    <w:rsid w:val="00EF59D7"/>
    <w:rsid w:val="00EF5CE5"/>
    <w:rsid w:val="00EF5D87"/>
    <w:rsid w:val="00EF5DB6"/>
    <w:rsid w:val="00EF5F55"/>
    <w:rsid w:val="00EF5FE6"/>
    <w:rsid w:val="00EF6226"/>
    <w:rsid w:val="00EF624D"/>
    <w:rsid w:val="00EF642E"/>
    <w:rsid w:val="00EF6454"/>
    <w:rsid w:val="00EF66A2"/>
    <w:rsid w:val="00EF6748"/>
    <w:rsid w:val="00EF67F6"/>
    <w:rsid w:val="00EF6AF7"/>
    <w:rsid w:val="00EF6F0C"/>
    <w:rsid w:val="00EF6F3D"/>
    <w:rsid w:val="00EF6F75"/>
    <w:rsid w:val="00EF70A3"/>
    <w:rsid w:val="00EF7122"/>
    <w:rsid w:val="00EF763C"/>
    <w:rsid w:val="00EF7BEC"/>
    <w:rsid w:val="00EF7DB5"/>
    <w:rsid w:val="00F002D2"/>
    <w:rsid w:val="00F003FD"/>
    <w:rsid w:val="00F004F7"/>
    <w:rsid w:val="00F00640"/>
    <w:rsid w:val="00F0071F"/>
    <w:rsid w:val="00F00994"/>
    <w:rsid w:val="00F00F51"/>
    <w:rsid w:val="00F0108E"/>
    <w:rsid w:val="00F011CC"/>
    <w:rsid w:val="00F01390"/>
    <w:rsid w:val="00F01613"/>
    <w:rsid w:val="00F01666"/>
    <w:rsid w:val="00F0179D"/>
    <w:rsid w:val="00F017A5"/>
    <w:rsid w:val="00F017B3"/>
    <w:rsid w:val="00F01A63"/>
    <w:rsid w:val="00F01BFC"/>
    <w:rsid w:val="00F01C45"/>
    <w:rsid w:val="00F01CEB"/>
    <w:rsid w:val="00F01F2F"/>
    <w:rsid w:val="00F020AB"/>
    <w:rsid w:val="00F021B3"/>
    <w:rsid w:val="00F02254"/>
    <w:rsid w:val="00F022C4"/>
    <w:rsid w:val="00F0234C"/>
    <w:rsid w:val="00F02450"/>
    <w:rsid w:val="00F028DA"/>
    <w:rsid w:val="00F02AC1"/>
    <w:rsid w:val="00F02F9F"/>
    <w:rsid w:val="00F02FF8"/>
    <w:rsid w:val="00F0301B"/>
    <w:rsid w:val="00F030C9"/>
    <w:rsid w:val="00F0320A"/>
    <w:rsid w:val="00F034A6"/>
    <w:rsid w:val="00F036B3"/>
    <w:rsid w:val="00F0379C"/>
    <w:rsid w:val="00F037D7"/>
    <w:rsid w:val="00F037DC"/>
    <w:rsid w:val="00F0380C"/>
    <w:rsid w:val="00F03B48"/>
    <w:rsid w:val="00F03C68"/>
    <w:rsid w:val="00F03D45"/>
    <w:rsid w:val="00F04500"/>
    <w:rsid w:val="00F0474B"/>
    <w:rsid w:val="00F04A7A"/>
    <w:rsid w:val="00F04C05"/>
    <w:rsid w:val="00F04C99"/>
    <w:rsid w:val="00F04CCC"/>
    <w:rsid w:val="00F04E77"/>
    <w:rsid w:val="00F04E87"/>
    <w:rsid w:val="00F04FFE"/>
    <w:rsid w:val="00F055A0"/>
    <w:rsid w:val="00F056C2"/>
    <w:rsid w:val="00F056EF"/>
    <w:rsid w:val="00F05854"/>
    <w:rsid w:val="00F0592E"/>
    <w:rsid w:val="00F05982"/>
    <w:rsid w:val="00F05A07"/>
    <w:rsid w:val="00F05E05"/>
    <w:rsid w:val="00F05E6A"/>
    <w:rsid w:val="00F06096"/>
    <w:rsid w:val="00F060CA"/>
    <w:rsid w:val="00F06521"/>
    <w:rsid w:val="00F06731"/>
    <w:rsid w:val="00F06826"/>
    <w:rsid w:val="00F06A22"/>
    <w:rsid w:val="00F06A4D"/>
    <w:rsid w:val="00F06AD4"/>
    <w:rsid w:val="00F06C90"/>
    <w:rsid w:val="00F06E87"/>
    <w:rsid w:val="00F070FD"/>
    <w:rsid w:val="00F071D7"/>
    <w:rsid w:val="00F075BD"/>
    <w:rsid w:val="00F07714"/>
    <w:rsid w:val="00F079A5"/>
    <w:rsid w:val="00F07A2B"/>
    <w:rsid w:val="00F07AAF"/>
    <w:rsid w:val="00F07C3D"/>
    <w:rsid w:val="00F07D71"/>
    <w:rsid w:val="00F07D9A"/>
    <w:rsid w:val="00F100F4"/>
    <w:rsid w:val="00F10190"/>
    <w:rsid w:val="00F101AA"/>
    <w:rsid w:val="00F10247"/>
    <w:rsid w:val="00F1043F"/>
    <w:rsid w:val="00F104A2"/>
    <w:rsid w:val="00F1051A"/>
    <w:rsid w:val="00F105F9"/>
    <w:rsid w:val="00F109EC"/>
    <w:rsid w:val="00F10A58"/>
    <w:rsid w:val="00F10C02"/>
    <w:rsid w:val="00F10E0E"/>
    <w:rsid w:val="00F10E19"/>
    <w:rsid w:val="00F10E1F"/>
    <w:rsid w:val="00F11042"/>
    <w:rsid w:val="00F110B3"/>
    <w:rsid w:val="00F11481"/>
    <w:rsid w:val="00F11556"/>
    <w:rsid w:val="00F11884"/>
    <w:rsid w:val="00F11C63"/>
    <w:rsid w:val="00F11D5A"/>
    <w:rsid w:val="00F12447"/>
    <w:rsid w:val="00F12491"/>
    <w:rsid w:val="00F1299B"/>
    <w:rsid w:val="00F12D4A"/>
    <w:rsid w:val="00F12E8C"/>
    <w:rsid w:val="00F12EBE"/>
    <w:rsid w:val="00F12FF1"/>
    <w:rsid w:val="00F13246"/>
    <w:rsid w:val="00F13B6E"/>
    <w:rsid w:val="00F13E2F"/>
    <w:rsid w:val="00F14065"/>
    <w:rsid w:val="00F1423C"/>
    <w:rsid w:val="00F1435F"/>
    <w:rsid w:val="00F14397"/>
    <w:rsid w:val="00F144D7"/>
    <w:rsid w:val="00F1465F"/>
    <w:rsid w:val="00F1476F"/>
    <w:rsid w:val="00F147FF"/>
    <w:rsid w:val="00F14A22"/>
    <w:rsid w:val="00F14ADD"/>
    <w:rsid w:val="00F14D05"/>
    <w:rsid w:val="00F14EF0"/>
    <w:rsid w:val="00F14F70"/>
    <w:rsid w:val="00F14FC4"/>
    <w:rsid w:val="00F152AB"/>
    <w:rsid w:val="00F153BB"/>
    <w:rsid w:val="00F154C5"/>
    <w:rsid w:val="00F156AA"/>
    <w:rsid w:val="00F157D7"/>
    <w:rsid w:val="00F15D08"/>
    <w:rsid w:val="00F161A4"/>
    <w:rsid w:val="00F16254"/>
    <w:rsid w:val="00F16365"/>
    <w:rsid w:val="00F163EA"/>
    <w:rsid w:val="00F16527"/>
    <w:rsid w:val="00F16855"/>
    <w:rsid w:val="00F16A0D"/>
    <w:rsid w:val="00F16AC6"/>
    <w:rsid w:val="00F1702E"/>
    <w:rsid w:val="00F1712D"/>
    <w:rsid w:val="00F171E4"/>
    <w:rsid w:val="00F173A9"/>
    <w:rsid w:val="00F17CF4"/>
    <w:rsid w:val="00F20206"/>
    <w:rsid w:val="00F202EE"/>
    <w:rsid w:val="00F20444"/>
    <w:rsid w:val="00F2045E"/>
    <w:rsid w:val="00F20465"/>
    <w:rsid w:val="00F20491"/>
    <w:rsid w:val="00F205B9"/>
    <w:rsid w:val="00F20636"/>
    <w:rsid w:val="00F20763"/>
    <w:rsid w:val="00F208AE"/>
    <w:rsid w:val="00F208BE"/>
    <w:rsid w:val="00F20A8C"/>
    <w:rsid w:val="00F20CB7"/>
    <w:rsid w:val="00F20D66"/>
    <w:rsid w:val="00F213F2"/>
    <w:rsid w:val="00F215BA"/>
    <w:rsid w:val="00F21984"/>
    <w:rsid w:val="00F21A03"/>
    <w:rsid w:val="00F221C7"/>
    <w:rsid w:val="00F2224E"/>
    <w:rsid w:val="00F222DB"/>
    <w:rsid w:val="00F2261B"/>
    <w:rsid w:val="00F2291F"/>
    <w:rsid w:val="00F229F8"/>
    <w:rsid w:val="00F22B02"/>
    <w:rsid w:val="00F22F33"/>
    <w:rsid w:val="00F23047"/>
    <w:rsid w:val="00F232A0"/>
    <w:rsid w:val="00F23604"/>
    <w:rsid w:val="00F237B9"/>
    <w:rsid w:val="00F23970"/>
    <w:rsid w:val="00F239EB"/>
    <w:rsid w:val="00F23A1D"/>
    <w:rsid w:val="00F23B3B"/>
    <w:rsid w:val="00F23D3F"/>
    <w:rsid w:val="00F240BB"/>
    <w:rsid w:val="00F240C7"/>
    <w:rsid w:val="00F243CB"/>
    <w:rsid w:val="00F24544"/>
    <w:rsid w:val="00F2454C"/>
    <w:rsid w:val="00F245E5"/>
    <w:rsid w:val="00F24777"/>
    <w:rsid w:val="00F24924"/>
    <w:rsid w:val="00F2494A"/>
    <w:rsid w:val="00F24B4E"/>
    <w:rsid w:val="00F24BD3"/>
    <w:rsid w:val="00F24EF0"/>
    <w:rsid w:val="00F250D0"/>
    <w:rsid w:val="00F251EF"/>
    <w:rsid w:val="00F2524A"/>
    <w:rsid w:val="00F252EF"/>
    <w:rsid w:val="00F25694"/>
    <w:rsid w:val="00F25713"/>
    <w:rsid w:val="00F257AD"/>
    <w:rsid w:val="00F25C26"/>
    <w:rsid w:val="00F25C35"/>
    <w:rsid w:val="00F25C80"/>
    <w:rsid w:val="00F25E28"/>
    <w:rsid w:val="00F26126"/>
    <w:rsid w:val="00F2619C"/>
    <w:rsid w:val="00F26313"/>
    <w:rsid w:val="00F2652D"/>
    <w:rsid w:val="00F26559"/>
    <w:rsid w:val="00F26856"/>
    <w:rsid w:val="00F26B8F"/>
    <w:rsid w:val="00F26D09"/>
    <w:rsid w:val="00F26D25"/>
    <w:rsid w:val="00F26D4B"/>
    <w:rsid w:val="00F26F6C"/>
    <w:rsid w:val="00F27034"/>
    <w:rsid w:val="00F27073"/>
    <w:rsid w:val="00F270B8"/>
    <w:rsid w:val="00F27152"/>
    <w:rsid w:val="00F2765D"/>
    <w:rsid w:val="00F27796"/>
    <w:rsid w:val="00F27A3B"/>
    <w:rsid w:val="00F27B06"/>
    <w:rsid w:val="00F27EA9"/>
    <w:rsid w:val="00F27F16"/>
    <w:rsid w:val="00F300B1"/>
    <w:rsid w:val="00F304C6"/>
    <w:rsid w:val="00F30B3C"/>
    <w:rsid w:val="00F30BA7"/>
    <w:rsid w:val="00F30C69"/>
    <w:rsid w:val="00F30EA9"/>
    <w:rsid w:val="00F310C6"/>
    <w:rsid w:val="00F311D0"/>
    <w:rsid w:val="00F3129F"/>
    <w:rsid w:val="00F31307"/>
    <w:rsid w:val="00F31323"/>
    <w:rsid w:val="00F31392"/>
    <w:rsid w:val="00F3153D"/>
    <w:rsid w:val="00F3167F"/>
    <w:rsid w:val="00F3172C"/>
    <w:rsid w:val="00F31A47"/>
    <w:rsid w:val="00F31B03"/>
    <w:rsid w:val="00F31B64"/>
    <w:rsid w:val="00F31CC1"/>
    <w:rsid w:val="00F31CC9"/>
    <w:rsid w:val="00F325A0"/>
    <w:rsid w:val="00F326BE"/>
    <w:rsid w:val="00F3286B"/>
    <w:rsid w:val="00F329E9"/>
    <w:rsid w:val="00F32A69"/>
    <w:rsid w:val="00F32F1E"/>
    <w:rsid w:val="00F32FC2"/>
    <w:rsid w:val="00F33031"/>
    <w:rsid w:val="00F334C3"/>
    <w:rsid w:val="00F3350D"/>
    <w:rsid w:val="00F3354B"/>
    <w:rsid w:val="00F33BD2"/>
    <w:rsid w:val="00F33CA6"/>
    <w:rsid w:val="00F33D02"/>
    <w:rsid w:val="00F33F08"/>
    <w:rsid w:val="00F33F2D"/>
    <w:rsid w:val="00F33FE2"/>
    <w:rsid w:val="00F34006"/>
    <w:rsid w:val="00F34082"/>
    <w:rsid w:val="00F344CA"/>
    <w:rsid w:val="00F344D9"/>
    <w:rsid w:val="00F34590"/>
    <w:rsid w:val="00F34852"/>
    <w:rsid w:val="00F348F9"/>
    <w:rsid w:val="00F34990"/>
    <w:rsid w:val="00F349AB"/>
    <w:rsid w:val="00F34DF5"/>
    <w:rsid w:val="00F35050"/>
    <w:rsid w:val="00F354C7"/>
    <w:rsid w:val="00F355F1"/>
    <w:rsid w:val="00F35736"/>
    <w:rsid w:val="00F359CA"/>
    <w:rsid w:val="00F35AAD"/>
    <w:rsid w:val="00F35EF1"/>
    <w:rsid w:val="00F3604E"/>
    <w:rsid w:val="00F361EF"/>
    <w:rsid w:val="00F36844"/>
    <w:rsid w:val="00F36967"/>
    <w:rsid w:val="00F36C9E"/>
    <w:rsid w:val="00F36ECF"/>
    <w:rsid w:val="00F36F27"/>
    <w:rsid w:val="00F36FBB"/>
    <w:rsid w:val="00F3751D"/>
    <w:rsid w:val="00F37571"/>
    <w:rsid w:val="00F378C8"/>
    <w:rsid w:val="00F37A51"/>
    <w:rsid w:val="00F37B62"/>
    <w:rsid w:val="00F37B78"/>
    <w:rsid w:val="00F37F4A"/>
    <w:rsid w:val="00F37F65"/>
    <w:rsid w:val="00F37FFA"/>
    <w:rsid w:val="00F40379"/>
    <w:rsid w:val="00F4060F"/>
    <w:rsid w:val="00F40674"/>
    <w:rsid w:val="00F4076A"/>
    <w:rsid w:val="00F40823"/>
    <w:rsid w:val="00F40B85"/>
    <w:rsid w:val="00F40D3F"/>
    <w:rsid w:val="00F40E63"/>
    <w:rsid w:val="00F40EB6"/>
    <w:rsid w:val="00F41128"/>
    <w:rsid w:val="00F41489"/>
    <w:rsid w:val="00F41856"/>
    <w:rsid w:val="00F4193C"/>
    <w:rsid w:val="00F41E2F"/>
    <w:rsid w:val="00F41E5B"/>
    <w:rsid w:val="00F42036"/>
    <w:rsid w:val="00F421D4"/>
    <w:rsid w:val="00F421DB"/>
    <w:rsid w:val="00F421F6"/>
    <w:rsid w:val="00F42333"/>
    <w:rsid w:val="00F426D7"/>
    <w:rsid w:val="00F42D8F"/>
    <w:rsid w:val="00F434AD"/>
    <w:rsid w:val="00F434E5"/>
    <w:rsid w:val="00F43697"/>
    <w:rsid w:val="00F438CB"/>
    <w:rsid w:val="00F43BFA"/>
    <w:rsid w:val="00F43C48"/>
    <w:rsid w:val="00F43C76"/>
    <w:rsid w:val="00F43E3E"/>
    <w:rsid w:val="00F44252"/>
    <w:rsid w:val="00F44313"/>
    <w:rsid w:val="00F44D5A"/>
    <w:rsid w:val="00F44DE2"/>
    <w:rsid w:val="00F45077"/>
    <w:rsid w:val="00F4546A"/>
    <w:rsid w:val="00F45695"/>
    <w:rsid w:val="00F458E1"/>
    <w:rsid w:val="00F45AFB"/>
    <w:rsid w:val="00F45B8D"/>
    <w:rsid w:val="00F45C2D"/>
    <w:rsid w:val="00F45CB7"/>
    <w:rsid w:val="00F45D6A"/>
    <w:rsid w:val="00F45E60"/>
    <w:rsid w:val="00F462B9"/>
    <w:rsid w:val="00F463CE"/>
    <w:rsid w:val="00F465DB"/>
    <w:rsid w:val="00F469EA"/>
    <w:rsid w:val="00F46A1E"/>
    <w:rsid w:val="00F46C3D"/>
    <w:rsid w:val="00F46E34"/>
    <w:rsid w:val="00F47174"/>
    <w:rsid w:val="00F47426"/>
    <w:rsid w:val="00F4786D"/>
    <w:rsid w:val="00F4792F"/>
    <w:rsid w:val="00F47BDA"/>
    <w:rsid w:val="00F47E9B"/>
    <w:rsid w:val="00F47FB8"/>
    <w:rsid w:val="00F50118"/>
    <w:rsid w:val="00F5045E"/>
    <w:rsid w:val="00F50462"/>
    <w:rsid w:val="00F505B7"/>
    <w:rsid w:val="00F506CD"/>
    <w:rsid w:val="00F506E0"/>
    <w:rsid w:val="00F50861"/>
    <w:rsid w:val="00F509FE"/>
    <w:rsid w:val="00F50AE4"/>
    <w:rsid w:val="00F50BFB"/>
    <w:rsid w:val="00F50C80"/>
    <w:rsid w:val="00F51035"/>
    <w:rsid w:val="00F51050"/>
    <w:rsid w:val="00F5117E"/>
    <w:rsid w:val="00F5135E"/>
    <w:rsid w:val="00F51458"/>
    <w:rsid w:val="00F514D8"/>
    <w:rsid w:val="00F51613"/>
    <w:rsid w:val="00F51981"/>
    <w:rsid w:val="00F519D1"/>
    <w:rsid w:val="00F51A22"/>
    <w:rsid w:val="00F51AF0"/>
    <w:rsid w:val="00F51B62"/>
    <w:rsid w:val="00F51CD6"/>
    <w:rsid w:val="00F51E1E"/>
    <w:rsid w:val="00F51E61"/>
    <w:rsid w:val="00F521E2"/>
    <w:rsid w:val="00F524D3"/>
    <w:rsid w:val="00F524D4"/>
    <w:rsid w:val="00F52956"/>
    <w:rsid w:val="00F52A7D"/>
    <w:rsid w:val="00F52AA8"/>
    <w:rsid w:val="00F52B6F"/>
    <w:rsid w:val="00F52BF5"/>
    <w:rsid w:val="00F52DA8"/>
    <w:rsid w:val="00F52DAC"/>
    <w:rsid w:val="00F52DCF"/>
    <w:rsid w:val="00F52DDA"/>
    <w:rsid w:val="00F53071"/>
    <w:rsid w:val="00F53180"/>
    <w:rsid w:val="00F53CC1"/>
    <w:rsid w:val="00F5426A"/>
    <w:rsid w:val="00F5445F"/>
    <w:rsid w:val="00F546D6"/>
    <w:rsid w:val="00F54764"/>
    <w:rsid w:val="00F54980"/>
    <w:rsid w:val="00F55319"/>
    <w:rsid w:val="00F55346"/>
    <w:rsid w:val="00F5597F"/>
    <w:rsid w:val="00F559EE"/>
    <w:rsid w:val="00F55A8E"/>
    <w:rsid w:val="00F560AE"/>
    <w:rsid w:val="00F56127"/>
    <w:rsid w:val="00F56386"/>
    <w:rsid w:val="00F5638B"/>
    <w:rsid w:val="00F56592"/>
    <w:rsid w:val="00F5682C"/>
    <w:rsid w:val="00F5686E"/>
    <w:rsid w:val="00F568E3"/>
    <w:rsid w:val="00F56CA8"/>
    <w:rsid w:val="00F56CF2"/>
    <w:rsid w:val="00F56D3C"/>
    <w:rsid w:val="00F56E8B"/>
    <w:rsid w:val="00F57090"/>
    <w:rsid w:val="00F571F1"/>
    <w:rsid w:val="00F5739A"/>
    <w:rsid w:val="00F5743D"/>
    <w:rsid w:val="00F57459"/>
    <w:rsid w:val="00F574B5"/>
    <w:rsid w:val="00F576CC"/>
    <w:rsid w:val="00F5797E"/>
    <w:rsid w:val="00F57A8C"/>
    <w:rsid w:val="00F60039"/>
    <w:rsid w:val="00F600D9"/>
    <w:rsid w:val="00F603DE"/>
    <w:rsid w:val="00F60432"/>
    <w:rsid w:val="00F605A2"/>
    <w:rsid w:val="00F6077A"/>
    <w:rsid w:val="00F60981"/>
    <w:rsid w:val="00F60A6C"/>
    <w:rsid w:val="00F60C80"/>
    <w:rsid w:val="00F60CBB"/>
    <w:rsid w:val="00F60D27"/>
    <w:rsid w:val="00F60DC9"/>
    <w:rsid w:val="00F611F7"/>
    <w:rsid w:val="00F61322"/>
    <w:rsid w:val="00F614EF"/>
    <w:rsid w:val="00F615A8"/>
    <w:rsid w:val="00F61BC9"/>
    <w:rsid w:val="00F61D68"/>
    <w:rsid w:val="00F6216C"/>
    <w:rsid w:val="00F6219B"/>
    <w:rsid w:val="00F621B8"/>
    <w:rsid w:val="00F6225A"/>
    <w:rsid w:val="00F62270"/>
    <w:rsid w:val="00F62311"/>
    <w:rsid w:val="00F62490"/>
    <w:rsid w:val="00F624D7"/>
    <w:rsid w:val="00F627EC"/>
    <w:rsid w:val="00F62C71"/>
    <w:rsid w:val="00F62F19"/>
    <w:rsid w:val="00F62F49"/>
    <w:rsid w:val="00F62F6F"/>
    <w:rsid w:val="00F63173"/>
    <w:rsid w:val="00F637A4"/>
    <w:rsid w:val="00F6395D"/>
    <w:rsid w:val="00F63B40"/>
    <w:rsid w:val="00F63CC5"/>
    <w:rsid w:val="00F64102"/>
    <w:rsid w:val="00F642C7"/>
    <w:rsid w:val="00F643E3"/>
    <w:rsid w:val="00F6447E"/>
    <w:rsid w:val="00F6464F"/>
    <w:rsid w:val="00F6475E"/>
    <w:rsid w:val="00F64BFC"/>
    <w:rsid w:val="00F64C0C"/>
    <w:rsid w:val="00F64D7A"/>
    <w:rsid w:val="00F64DFC"/>
    <w:rsid w:val="00F64E35"/>
    <w:rsid w:val="00F650AB"/>
    <w:rsid w:val="00F65198"/>
    <w:rsid w:val="00F65312"/>
    <w:rsid w:val="00F653FD"/>
    <w:rsid w:val="00F65891"/>
    <w:rsid w:val="00F65C33"/>
    <w:rsid w:val="00F65F0D"/>
    <w:rsid w:val="00F65FA7"/>
    <w:rsid w:val="00F660BC"/>
    <w:rsid w:val="00F66192"/>
    <w:rsid w:val="00F66486"/>
    <w:rsid w:val="00F6677F"/>
    <w:rsid w:val="00F668A2"/>
    <w:rsid w:val="00F668B5"/>
    <w:rsid w:val="00F66F75"/>
    <w:rsid w:val="00F6751D"/>
    <w:rsid w:val="00F67617"/>
    <w:rsid w:val="00F67750"/>
    <w:rsid w:val="00F677DA"/>
    <w:rsid w:val="00F677E5"/>
    <w:rsid w:val="00F678EE"/>
    <w:rsid w:val="00F67C14"/>
    <w:rsid w:val="00F7008A"/>
    <w:rsid w:val="00F702E5"/>
    <w:rsid w:val="00F706BC"/>
    <w:rsid w:val="00F70707"/>
    <w:rsid w:val="00F70BE8"/>
    <w:rsid w:val="00F70C42"/>
    <w:rsid w:val="00F70CE8"/>
    <w:rsid w:val="00F70DAB"/>
    <w:rsid w:val="00F71133"/>
    <w:rsid w:val="00F7135B"/>
    <w:rsid w:val="00F717E8"/>
    <w:rsid w:val="00F7184D"/>
    <w:rsid w:val="00F71AC3"/>
    <w:rsid w:val="00F71E09"/>
    <w:rsid w:val="00F71E37"/>
    <w:rsid w:val="00F71F77"/>
    <w:rsid w:val="00F72118"/>
    <w:rsid w:val="00F72517"/>
    <w:rsid w:val="00F725DE"/>
    <w:rsid w:val="00F727D0"/>
    <w:rsid w:val="00F727DC"/>
    <w:rsid w:val="00F72853"/>
    <w:rsid w:val="00F7298D"/>
    <w:rsid w:val="00F72C64"/>
    <w:rsid w:val="00F72F58"/>
    <w:rsid w:val="00F733AE"/>
    <w:rsid w:val="00F73547"/>
    <w:rsid w:val="00F736F6"/>
    <w:rsid w:val="00F73726"/>
    <w:rsid w:val="00F73744"/>
    <w:rsid w:val="00F738BF"/>
    <w:rsid w:val="00F73922"/>
    <w:rsid w:val="00F73B2E"/>
    <w:rsid w:val="00F73C30"/>
    <w:rsid w:val="00F73DCB"/>
    <w:rsid w:val="00F73E50"/>
    <w:rsid w:val="00F741D9"/>
    <w:rsid w:val="00F74384"/>
    <w:rsid w:val="00F746DB"/>
    <w:rsid w:val="00F7475D"/>
    <w:rsid w:val="00F74899"/>
    <w:rsid w:val="00F74970"/>
    <w:rsid w:val="00F749F0"/>
    <w:rsid w:val="00F74A9C"/>
    <w:rsid w:val="00F74AFB"/>
    <w:rsid w:val="00F74CFA"/>
    <w:rsid w:val="00F751B0"/>
    <w:rsid w:val="00F751B5"/>
    <w:rsid w:val="00F75424"/>
    <w:rsid w:val="00F756BC"/>
    <w:rsid w:val="00F75884"/>
    <w:rsid w:val="00F758EF"/>
    <w:rsid w:val="00F759ED"/>
    <w:rsid w:val="00F75B35"/>
    <w:rsid w:val="00F75B64"/>
    <w:rsid w:val="00F75F2A"/>
    <w:rsid w:val="00F75FA1"/>
    <w:rsid w:val="00F761CB"/>
    <w:rsid w:val="00F76252"/>
    <w:rsid w:val="00F76410"/>
    <w:rsid w:val="00F7648A"/>
    <w:rsid w:val="00F769A4"/>
    <w:rsid w:val="00F76A2E"/>
    <w:rsid w:val="00F76DCF"/>
    <w:rsid w:val="00F770FC"/>
    <w:rsid w:val="00F772EC"/>
    <w:rsid w:val="00F77362"/>
    <w:rsid w:val="00F77480"/>
    <w:rsid w:val="00F774A8"/>
    <w:rsid w:val="00F7758F"/>
    <w:rsid w:val="00F77594"/>
    <w:rsid w:val="00F777A3"/>
    <w:rsid w:val="00F77BDD"/>
    <w:rsid w:val="00F77C8A"/>
    <w:rsid w:val="00F77C9D"/>
    <w:rsid w:val="00F8029A"/>
    <w:rsid w:val="00F8045E"/>
    <w:rsid w:val="00F8060C"/>
    <w:rsid w:val="00F80DC4"/>
    <w:rsid w:val="00F80E45"/>
    <w:rsid w:val="00F80EF3"/>
    <w:rsid w:val="00F80F42"/>
    <w:rsid w:val="00F80F5F"/>
    <w:rsid w:val="00F8155E"/>
    <w:rsid w:val="00F8166A"/>
    <w:rsid w:val="00F81B65"/>
    <w:rsid w:val="00F81DCA"/>
    <w:rsid w:val="00F81F49"/>
    <w:rsid w:val="00F821EB"/>
    <w:rsid w:val="00F82A76"/>
    <w:rsid w:val="00F82B76"/>
    <w:rsid w:val="00F82BA2"/>
    <w:rsid w:val="00F82D4A"/>
    <w:rsid w:val="00F82E98"/>
    <w:rsid w:val="00F82F63"/>
    <w:rsid w:val="00F82FA8"/>
    <w:rsid w:val="00F830C6"/>
    <w:rsid w:val="00F831A8"/>
    <w:rsid w:val="00F8351B"/>
    <w:rsid w:val="00F83949"/>
    <w:rsid w:val="00F839F5"/>
    <w:rsid w:val="00F83AA4"/>
    <w:rsid w:val="00F83B22"/>
    <w:rsid w:val="00F83B5F"/>
    <w:rsid w:val="00F83D09"/>
    <w:rsid w:val="00F83ED5"/>
    <w:rsid w:val="00F845FE"/>
    <w:rsid w:val="00F846CD"/>
    <w:rsid w:val="00F84E86"/>
    <w:rsid w:val="00F84E87"/>
    <w:rsid w:val="00F85B61"/>
    <w:rsid w:val="00F85E3C"/>
    <w:rsid w:val="00F85E41"/>
    <w:rsid w:val="00F85E4C"/>
    <w:rsid w:val="00F85FE9"/>
    <w:rsid w:val="00F86250"/>
    <w:rsid w:val="00F8631D"/>
    <w:rsid w:val="00F866A9"/>
    <w:rsid w:val="00F867C0"/>
    <w:rsid w:val="00F868E7"/>
    <w:rsid w:val="00F869C4"/>
    <w:rsid w:val="00F86A21"/>
    <w:rsid w:val="00F86ADB"/>
    <w:rsid w:val="00F86BB9"/>
    <w:rsid w:val="00F86BDD"/>
    <w:rsid w:val="00F86BF3"/>
    <w:rsid w:val="00F86CA4"/>
    <w:rsid w:val="00F86CE0"/>
    <w:rsid w:val="00F86E0B"/>
    <w:rsid w:val="00F86FA7"/>
    <w:rsid w:val="00F87177"/>
    <w:rsid w:val="00F871B1"/>
    <w:rsid w:val="00F8741A"/>
    <w:rsid w:val="00F87596"/>
    <w:rsid w:val="00F8775A"/>
    <w:rsid w:val="00F90366"/>
    <w:rsid w:val="00F903D0"/>
    <w:rsid w:val="00F90442"/>
    <w:rsid w:val="00F904E5"/>
    <w:rsid w:val="00F90586"/>
    <w:rsid w:val="00F90692"/>
    <w:rsid w:val="00F9069B"/>
    <w:rsid w:val="00F90D00"/>
    <w:rsid w:val="00F90D23"/>
    <w:rsid w:val="00F90D8C"/>
    <w:rsid w:val="00F9138B"/>
    <w:rsid w:val="00F916D8"/>
    <w:rsid w:val="00F9180F"/>
    <w:rsid w:val="00F91819"/>
    <w:rsid w:val="00F918EC"/>
    <w:rsid w:val="00F91959"/>
    <w:rsid w:val="00F91B43"/>
    <w:rsid w:val="00F91B47"/>
    <w:rsid w:val="00F91B4F"/>
    <w:rsid w:val="00F92260"/>
    <w:rsid w:val="00F925E8"/>
    <w:rsid w:val="00F92C4D"/>
    <w:rsid w:val="00F92CA7"/>
    <w:rsid w:val="00F92DA1"/>
    <w:rsid w:val="00F93101"/>
    <w:rsid w:val="00F933BD"/>
    <w:rsid w:val="00F934F8"/>
    <w:rsid w:val="00F93772"/>
    <w:rsid w:val="00F93874"/>
    <w:rsid w:val="00F93B14"/>
    <w:rsid w:val="00F93C46"/>
    <w:rsid w:val="00F93D72"/>
    <w:rsid w:val="00F94277"/>
    <w:rsid w:val="00F9429C"/>
    <w:rsid w:val="00F94445"/>
    <w:rsid w:val="00F94459"/>
    <w:rsid w:val="00F94702"/>
    <w:rsid w:val="00F94728"/>
    <w:rsid w:val="00F94804"/>
    <w:rsid w:val="00F94841"/>
    <w:rsid w:val="00F94985"/>
    <w:rsid w:val="00F94A32"/>
    <w:rsid w:val="00F94ADE"/>
    <w:rsid w:val="00F94BC8"/>
    <w:rsid w:val="00F94C38"/>
    <w:rsid w:val="00F94D82"/>
    <w:rsid w:val="00F94E71"/>
    <w:rsid w:val="00F94ECE"/>
    <w:rsid w:val="00F94F93"/>
    <w:rsid w:val="00F9506E"/>
    <w:rsid w:val="00F9560B"/>
    <w:rsid w:val="00F95688"/>
    <w:rsid w:val="00F95699"/>
    <w:rsid w:val="00F956F0"/>
    <w:rsid w:val="00F9599E"/>
    <w:rsid w:val="00F95A5E"/>
    <w:rsid w:val="00F95AA1"/>
    <w:rsid w:val="00F95B17"/>
    <w:rsid w:val="00F95F08"/>
    <w:rsid w:val="00F95FF6"/>
    <w:rsid w:val="00F96392"/>
    <w:rsid w:val="00F9640E"/>
    <w:rsid w:val="00F964F1"/>
    <w:rsid w:val="00F965DB"/>
    <w:rsid w:val="00F965EF"/>
    <w:rsid w:val="00F96704"/>
    <w:rsid w:val="00F967AA"/>
    <w:rsid w:val="00F9688B"/>
    <w:rsid w:val="00F96D22"/>
    <w:rsid w:val="00F96D84"/>
    <w:rsid w:val="00F96DB0"/>
    <w:rsid w:val="00F96F8E"/>
    <w:rsid w:val="00F970AD"/>
    <w:rsid w:val="00F97253"/>
    <w:rsid w:val="00F972E3"/>
    <w:rsid w:val="00F978C1"/>
    <w:rsid w:val="00F97A61"/>
    <w:rsid w:val="00F97C35"/>
    <w:rsid w:val="00F97C84"/>
    <w:rsid w:val="00F97CFA"/>
    <w:rsid w:val="00FA0038"/>
    <w:rsid w:val="00FA0562"/>
    <w:rsid w:val="00FA07D7"/>
    <w:rsid w:val="00FA08DB"/>
    <w:rsid w:val="00FA09C6"/>
    <w:rsid w:val="00FA09F5"/>
    <w:rsid w:val="00FA0C8D"/>
    <w:rsid w:val="00FA0E29"/>
    <w:rsid w:val="00FA0EDE"/>
    <w:rsid w:val="00FA11A3"/>
    <w:rsid w:val="00FA1226"/>
    <w:rsid w:val="00FA15DB"/>
    <w:rsid w:val="00FA1696"/>
    <w:rsid w:val="00FA1794"/>
    <w:rsid w:val="00FA17A9"/>
    <w:rsid w:val="00FA17F1"/>
    <w:rsid w:val="00FA1AD1"/>
    <w:rsid w:val="00FA1B7C"/>
    <w:rsid w:val="00FA1C87"/>
    <w:rsid w:val="00FA1D38"/>
    <w:rsid w:val="00FA1FB9"/>
    <w:rsid w:val="00FA21A2"/>
    <w:rsid w:val="00FA2261"/>
    <w:rsid w:val="00FA244F"/>
    <w:rsid w:val="00FA2463"/>
    <w:rsid w:val="00FA2ACF"/>
    <w:rsid w:val="00FA3214"/>
    <w:rsid w:val="00FA347C"/>
    <w:rsid w:val="00FA34B2"/>
    <w:rsid w:val="00FA36AD"/>
    <w:rsid w:val="00FA374D"/>
    <w:rsid w:val="00FA387A"/>
    <w:rsid w:val="00FA3D00"/>
    <w:rsid w:val="00FA3D80"/>
    <w:rsid w:val="00FA4006"/>
    <w:rsid w:val="00FA4168"/>
    <w:rsid w:val="00FA4184"/>
    <w:rsid w:val="00FA41E0"/>
    <w:rsid w:val="00FA423D"/>
    <w:rsid w:val="00FA425E"/>
    <w:rsid w:val="00FA434B"/>
    <w:rsid w:val="00FA43A2"/>
    <w:rsid w:val="00FA47D7"/>
    <w:rsid w:val="00FA4A3A"/>
    <w:rsid w:val="00FA4B07"/>
    <w:rsid w:val="00FA4C84"/>
    <w:rsid w:val="00FA4CB2"/>
    <w:rsid w:val="00FA4D5C"/>
    <w:rsid w:val="00FA4DA8"/>
    <w:rsid w:val="00FA4F2E"/>
    <w:rsid w:val="00FA4FB0"/>
    <w:rsid w:val="00FA4FC0"/>
    <w:rsid w:val="00FA53CA"/>
    <w:rsid w:val="00FA5525"/>
    <w:rsid w:val="00FA5C13"/>
    <w:rsid w:val="00FA5CAD"/>
    <w:rsid w:val="00FA5FBD"/>
    <w:rsid w:val="00FA6095"/>
    <w:rsid w:val="00FA624B"/>
    <w:rsid w:val="00FA6265"/>
    <w:rsid w:val="00FA62E8"/>
    <w:rsid w:val="00FA63ED"/>
    <w:rsid w:val="00FA6604"/>
    <w:rsid w:val="00FA6CA1"/>
    <w:rsid w:val="00FA703D"/>
    <w:rsid w:val="00FA76D6"/>
    <w:rsid w:val="00FA77B3"/>
    <w:rsid w:val="00FA7A6C"/>
    <w:rsid w:val="00FA7AFE"/>
    <w:rsid w:val="00FA7CF2"/>
    <w:rsid w:val="00FB0148"/>
    <w:rsid w:val="00FB0271"/>
    <w:rsid w:val="00FB02BB"/>
    <w:rsid w:val="00FB02C2"/>
    <w:rsid w:val="00FB04FD"/>
    <w:rsid w:val="00FB0684"/>
    <w:rsid w:val="00FB06E5"/>
    <w:rsid w:val="00FB0904"/>
    <w:rsid w:val="00FB0A13"/>
    <w:rsid w:val="00FB0A9C"/>
    <w:rsid w:val="00FB0EAA"/>
    <w:rsid w:val="00FB10B4"/>
    <w:rsid w:val="00FB14D8"/>
    <w:rsid w:val="00FB15F7"/>
    <w:rsid w:val="00FB183A"/>
    <w:rsid w:val="00FB18BD"/>
    <w:rsid w:val="00FB1C39"/>
    <w:rsid w:val="00FB1CE3"/>
    <w:rsid w:val="00FB1E4A"/>
    <w:rsid w:val="00FB1F89"/>
    <w:rsid w:val="00FB2029"/>
    <w:rsid w:val="00FB2107"/>
    <w:rsid w:val="00FB21F5"/>
    <w:rsid w:val="00FB244B"/>
    <w:rsid w:val="00FB24C3"/>
    <w:rsid w:val="00FB24F7"/>
    <w:rsid w:val="00FB2535"/>
    <w:rsid w:val="00FB2661"/>
    <w:rsid w:val="00FB2987"/>
    <w:rsid w:val="00FB2EBA"/>
    <w:rsid w:val="00FB2EC4"/>
    <w:rsid w:val="00FB33CA"/>
    <w:rsid w:val="00FB3745"/>
    <w:rsid w:val="00FB3BF8"/>
    <w:rsid w:val="00FB3C31"/>
    <w:rsid w:val="00FB3DDF"/>
    <w:rsid w:val="00FB4113"/>
    <w:rsid w:val="00FB4198"/>
    <w:rsid w:val="00FB430F"/>
    <w:rsid w:val="00FB4576"/>
    <w:rsid w:val="00FB4831"/>
    <w:rsid w:val="00FB493A"/>
    <w:rsid w:val="00FB493B"/>
    <w:rsid w:val="00FB4A0A"/>
    <w:rsid w:val="00FB4D1E"/>
    <w:rsid w:val="00FB519D"/>
    <w:rsid w:val="00FB54DC"/>
    <w:rsid w:val="00FB5613"/>
    <w:rsid w:val="00FB56F8"/>
    <w:rsid w:val="00FB57FC"/>
    <w:rsid w:val="00FB5945"/>
    <w:rsid w:val="00FB59A4"/>
    <w:rsid w:val="00FB5B10"/>
    <w:rsid w:val="00FB5B56"/>
    <w:rsid w:val="00FB5CD0"/>
    <w:rsid w:val="00FB5D17"/>
    <w:rsid w:val="00FB63A6"/>
    <w:rsid w:val="00FB657F"/>
    <w:rsid w:val="00FB660A"/>
    <w:rsid w:val="00FB67A0"/>
    <w:rsid w:val="00FB6A17"/>
    <w:rsid w:val="00FB6C03"/>
    <w:rsid w:val="00FB6C2F"/>
    <w:rsid w:val="00FB6C75"/>
    <w:rsid w:val="00FB6CC0"/>
    <w:rsid w:val="00FB6D48"/>
    <w:rsid w:val="00FB729F"/>
    <w:rsid w:val="00FB7704"/>
    <w:rsid w:val="00FB7848"/>
    <w:rsid w:val="00FB7942"/>
    <w:rsid w:val="00FB7A23"/>
    <w:rsid w:val="00FB7ADB"/>
    <w:rsid w:val="00FB7BA7"/>
    <w:rsid w:val="00FC0251"/>
    <w:rsid w:val="00FC04DA"/>
    <w:rsid w:val="00FC0588"/>
    <w:rsid w:val="00FC0990"/>
    <w:rsid w:val="00FC0A74"/>
    <w:rsid w:val="00FC0B04"/>
    <w:rsid w:val="00FC0C17"/>
    <w:rsid w:val="00FC0F69"/>
    <w:rsid w:val="00FC1147"/>
    <w:rsid w:val="00FC1217"/>
    <w:rsid w:val="00FC1265"/>
    <w:rsid w:val="00FC133D"/>
    <w:rsid w:val="00FC1497"/>
    <w:rsid w:val="00FC1598"/>
    <w:rsid w:val="00FC15F5"/>
    <w:rsid w:val="00FC1769"/>
    <w:rsid w:val="00FC179C"/>
    <w:rsid w:val="00FC1C96"/>
    <w:rsid w:val="00FC1E80"/>
    <w:rsid w:val="00FC2037"/>
    <w:rsid w:val="00FC20C2"/>
    <w:rsid w:val="00FC2612"/>
    <w:rsid w:val="00FC26A7"/>
    <w:rsid w:val="00FC27E3"/>
    <w:rsid w:val="00FC2B02"/>
    <w:rsid w:val="00FC2F63"/>
    <w:rsid w:val="00FC309B"/>
    <w:rsid w:val="00FC3204"/>
    <w:rsid w:val="00FC3390"/>
    <w:rsid w:val="00FC344C"/>
    <w:rsid w:val="00FC3610"/>
    <w:rsid w:val="00FC3630"/>
    <w:rsid w:val="00FC3BB6"/>
    <w:rsid w:val="00FC3CFF"/>
    <w:rsid w:val="00FC45AE"/>
    <w:rsid w:val="00FC4AA4"/>
    <w:rsid w:val="00FC4C55"/>
    <w:rsid w:val="00FC4C5B"/>
    <w:rsid w:val="00FC4CB0"/>
    <w:rsid w:val="00FC4D6E"/>
    <w:rsid w:val="00FC4DC8"/>
    <w:rsid w:val="00FC4F9C"/>
    <w:rsid w:val="00FC51DD"/>
    <w:rsid w:val="00FC5847"/>
    <w:rsid w:val="00FC58E5"/>
    <w:rsid w:val="00FC5965"/>
    <w:rsid w:val="00FC5A00"/>
    <w:rsid w:val="00FC5A83"/>
    <w:rsid w:val="00FC5B9E"/>
    <w:rsid w:val="00FC5CEF"/>
    <w:rsid w:val="00FC5D1A"/>
    <w:rsid w:val="00FC5DAA"/>
    <w:rsid w:val="00FC5EBA"/>
    <w:rsid w:val="00FC6129"/>
    <w:rsid w:val="00FC623F"/>
    <w:rsid w:val="00FC6344"/>
    <w:rsid w:val="00FC6355"/>
    <w:rsid w:val="00FC6463"/>
    <w:rsid w:val="00FC6813"/>
    <w:rsid w:val="00FC6C12"/>
    <w:rsid w:val="00FC6CA4"/>
    <w:rsid w:val="00FC7324"/>
    <w:rsid w:val="00FC7450"/>
    <w:rsid w:val="00FC7643"/>
    <w:rsid w:val="00FC78EF"/>
    <w:rsid w:val="00FC7A07"/>
    <w:rsid w:val="00FC7B09"/>
    <w:rsid w:val="00FD0042"/>
    <w:rsid w:val="00FD00EE"/>
    <w:rsid w:val="00FD0495"/>
    <w:rsid w:val="00FD080E"/>
    <w:rsid w:val="00FD0AE9"/>
    <w:rsid w:val="00FD0C98"/>
    <w:rsid w:val="00FD0E50"/>
    <w:rsid w:val="00FD1324"/>
    <w:rsid w:val="00FD16E3"/>
    <w:rsid w:val="00FD18B9"/>
    <w:rsid w:val="00FD1929"/>
    <w:rsid w:val="00FD192E"/>
    <w:rsid w:val="00FD1A58"/>
    <w:rsid w:val="00FD1AA6"/>
    <w:rsid w:val="00FD1BC1"/>
    <w:rsid w:val="00FD1C88"/>
    <w:rsid w:val="00FD1D91"/>
    <w:rsid w:val="00FD1E79"/>
    <w:rsid w:val="00FD1F24"/>
    <w:rsid w:val="00FD22CA"/>
    <w:rsid w:val="00FD243E"/>
    <w:rsid w:val="00FD2754"/>
    <w:rsid w:val="00FD277E"/>
    <w:rsid w:val="00FD278D"/>
    <w:rsid w:val="00FD27F3"/>
    <w:rsid w:val="00FD2877"/>
    <w:rsid w:val="00FD288E"/>
    <w:rsid w:val="00FD2980"/>
    <w:rsid w:val="00FD2B9B"/>
    <w:rsid w:val="00FD2FBE"/>
    <w:rsid w:val="00FD307C"/>
    <w:rsid w:val="00FD3085"/>
    <w:rsid w:val="00FD33FF"/>
    <w:rsid w:val="00FD34F9"/>
    <w:rsid w:val="00FD3A11"/>
    <w:rsid w:val="00FD3AFD"/>
    <w:rsid w:val="00FD3D16"/>
    <w:rsid w:val="00FD3DA4"/>
    <w:rsid w:val="00FD3FE5"/>
    <w:rsid w:val="00FD4541"/>
    <w:rsid w:val="00FD4549"/>
    <w:rsid w:val="00FD45EC"/>
    <w:rsid w:val="00FD49A3"/>
    <w:rsid w:val="00FD4BEA"/>
    <w:rsid w:val="00FD4F5D"/>
    <w:rsid w:val="00FD4FDD"/>
    <w:rsid w:val="00FD50C5"/>
    <w:rsid w:val="00FD50CE"/>
    <w:rsid w:val="00FD54D0"/>
    <w:rsid w:val="00FD5505"/>
    <w:rsid w:val="00FD550D"/>
    <w:rsid w:val="00FD562B"/>
    <w:rsid w:val="00FD5AE0"/>
    <w:rsid w:val="00FD61B0"/>
    <w:rsid w:val="00FD637F"/>
    <w:rsid w:val="00FD63FE"/>
    <w:rsid w:val="00FD6471"/>
    <w:rsid w:val="00FD6884"/>
    <w:rsid w:val="00FD6901"/>
    <w:rsid w:val="00FD6925"/>
    <w:rsid w:val="00FD6A2C"/>
    <w:rsid w:val="00FD6BA3"/>
    <w:rsid w:val="00FD6BFE"/>
    <w:rsid w:val="00FD6D15"/>
    <w:rsid w:val="00FD6D99"/>
    <w:rsid w:val="00FD6F9B"/>
    <w:rsid w:val="00FD713A"/>
    <w:rsid w:val="00FD71C9"/>
    <w:rsid w:val="00FD74CE"/>
    <w:rsid w:val="00FD759A"/>
    <w:rsid w:val="00FD7609"/>
    <w:rsid w:val="00FD7847"/>
    <w:rsid w:val="00FD7CA9"/>
    <w:rsid w:val="00FD7CB9"/>
    <w:rsid w:val="00FD7D93"/>
    <w:rsid w:val="00FD7FF3"/>
    <w:rsid w:val="00FE0020"/>
    <w:rsid w:val="00FE002D"/>
    <w:rsid w:val="00FE03D4"/>
    <w:rsid w:val="00FE0764"/>
    <w:rsid w:val="00FE088B"/>
    <w:rsid w:val="00FE0A94"/>
    <w:rsid w:val="00FE0ABB"/>
    <w:rsid w:val="00FE0CE5"/>
    <w:rsid w:val="00FE0D68"/>
    <w:rsid w:val="00FE0DB3"/>
    <w:rsid w:val="00FE0DE2"/>
    <w:rsid w:val="00FE114E"/>
    <w:rsid w:val="00FE1226"/>
    <w:rsid w:val="00FE143D"/>
    <w:rsid w:val="00FE1783"/>
    <w:rsid w:val="00FE17B6"/>
    <w:rsid w:val="00FE195C"/>
    <w:rsid w:val="00FE1A12"/>
    <w:rsid w:val="00FE1D08"/>
    <w:rsid w:val="00FE1ECC"/>
    <w:rsid w:val="00FE20BE"/>
    <w:rsid w:val="00FE2781"/>
    <w:rsid w:val="00FE2971"/>
    <w:rsid w:val="00FE2A1D"/>
    <w:rsid w:val="00FE2A89"/>
    <w:rsid w:val="00FE2AAB"/>
    <w:rsid w:val="00FE2B10"/>
    <w:rsid w:val="00FE2B2E"/>
    <w:rsid w:val="00FE2F38"/>
    <w:rsid w:val="00FE2FF3"/>
    <w:rsid w:val="00FE3305"/>
    <w:rsid w:val="00FE3448"/>
    <w:rsid w:val="00FE35D6"/>
    <w:rsid w:val="00FE3609"/>
    <w:rsid w:val="00FE36E9"/>
    <w:rsid w:val="00FE3925"/>
    <w:rsid w:val="00FE3976"/>
    <w:rsid w:val="00FE3991"/>
    <w:rsid w:val="00FE3A69"/>
    <w:rsid w:val="00FE3AB2"/>
    <w:rsid w:val="00FE3CE9"/>
    <w:rsid w:val="00FE3D68"/>
    <w:rsid w:val="00FE41F4"/>
    <w:rsid w:val="00FE424F"/>
    <w:rsid w:val="00FE4280"/>
    <w:rsid w:val="00FE443A"/>
    <w:rsid w:val="00FE4AAB"/>
    <w:rsid w:val="00FE507C"/>
    <w:rsid w:val="00FE50CB"/>
    <w:rsid w:val="00FE50DC"/>
    <w:rsid w:val="00FE5244"/>
    <w:rsid w:val="00FE5560"/>
    <w:rsid w:val="00FE5723"/>
    <w:rsid w:val="00FE578F"/>
    <w:rsid w:val="00FE58E1"/>
    <w:rsid w:val="00FE5BB9"/>
    <w:rsid w:val="00FE5CBA"/>
    <w:rsid w:val="00FE5D03"/>
    <w:rsid w:val="00FE5D60"/>
    <w:rsid w:val="00FE5F5F"/>
    <w:rsid w:val="00FE6256"/>
    <w:rsid w:val="00FE6353"/>
    <w:rsid w:val="00FE6592"/>
    <w:rsid w:val="00FE6736"/>
    <w:rsid w:val="00FE677F"/>
    <w:rsid w:val="00FE6C96"/>
    <w:rsid w:val="00FE6D74"/>
    <w:rsid w:val="00FE6E35"/>
    <w:rsid w:val="00FE70DC"/>
    <w:rsid w:val="00FE727B"/>
    <w:rsid w:val="00FE75AF"/>
    <w:rsid w:val="00FE77A2"/>
    <w:rsid w:val="00FE7B97"/>
    <w:rsid w:val="00FE7E75"/>
    <w:rsid w:val="00FE7FB1"/>
    <w:rsid w:val="00FF0122"/>
    <w:rsid w:val="00FF0416"/>
    <w:rsid w:val="00FF0467"/>
    <w:rsid w:val="00FF0500"/>
    <w:rsid w:val="00FF0800"/>
    <w:rsid w:val="00FF0B36"/>
    <w:rsid w:val="00FF0BC8"/>
    <w:rsid w:val="00FF0C66"/>
    <w:rsid w:val="00FF0E72"/>
    <w:rsid w:val="00FF197E"/>
    <w:rsid w:val="00FF1A88"/>
    <w:rsid w:val="00FF1B10"/>
    <w:rsid w:val="00FF1E4B"/>
    <w:rsid w:val="00FF267D"/>
    <w:rsid w:val="00FF26C6"/>
    <w:rsid w:val="00FF2700"/>
    <w:rsid w:val="00FF2E6C"/>
    <w:rsid w:val="00FF33D1"/>
    <w:rsid w:val="00FF364B"/>
    <w:rsid w:val="00FF365F"/>
    <w:rsid w:val="00FF3676"/>
    <w:rsid w:val="00FF3A7C"/>
    <w:rsid w:val="00FF3B18"/>
    <w:rsid w:val="00FF3B91"/>
    <w:rsid w:val="00FF401C"/>
    <w:rsid w:val="00FF45B8"/>
    <w:rsid w:val="00FF46BF"/>
    <w:rsid w:val="00FF48B3"/>
    <w:rsid w:val="00FF4BCD"/>
    <w:rsid w:val="00FF4C06"/>
    <w:rsid w:val="00FF4E84"/>
    <w:rsid w:val="00FF515A"/>
    <w:rsid w:val="00FF548A"/>
    <w:rsid w:val="00FF54CC"/>
    <w:rsid w:val="00FF54F8"/>
    <w:rsid w:val="00FF5501"/>
    <w:rsid w:val="00FF56D4"/>
    <w:rsid w:val="00FF57F0"/>
    <w:rsid w:val="00FF58DB"/>
    <w:rsid w:val="00FF5960"/>
    <w:rsid w:val="00FF5964"/>
    <w:rsid w:val="00FF6357"/>
    <w:rsid w:val="00FF649B"/>
    <w:rsid w:val="00FF64A0"/>
    <w:rsid w:val="00FF6504"/>
    <w:rsid w:val="00FF68E0"/>
    <w:rsid w:val="00FF6BE5"/>
    <w:rsid w:val="00FF6F01"/>
    <w:rsid w:val="00FF6FA9"/>
    <w:rsid w:val="00FF7383"/>
    <w:rsid w:val="00FF7515"/>
    <w:rsid w:val="00FF7663"/>
    <w:rsid w:val="00FF7831"/>
    <w:rsid w:val="00FF7D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B81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footnote text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883D63"/>
    <w:rPr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472DF6"/>
    <w:pPr>
      <w:keepNext/>
      <w:keepLines/>
      <w:numPr>
        <w:numId w:val="1"/>
      </w:numPr>
      <w:spacing w:line="48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Cs w:val="26"/>
    </w:rPr>
  </w:style>
  <w:style w:type="paragraph" w:styleId="Heading2">
    <w:name w:val="heading 2"/>
    <w:basedOn w:val="Normal"/>
    <w:next w:val="Normal"/>
    <w:link w:val="Heading2Char"/>
    <w:autoRedefine/>
    <w:qFormat/>
    <w:rsid w:val="00D05624"/>
    <w:pPr>
      <w:keepNext/>
      <w:keepLines/>
      <w:numPr>
        <w:ilvl w:val="1"/>
        <w:numId w:val="1"/>
      </w:numPr>
      <w:spacing w:line="360" w:lineRule="auto"/>
      <w:ind w:left="450" w:hanging="45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883D63"/>
    <w:pPr>
      <w:keepNext/>
      <w:keepLines/>
      <w:spacing w:before="200" w:line="360" w:lineRule="auto"/>
      <w:ind w:left="720" w:hanging="720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883D63"/>
    <w:pPr>
      <w:keepNext/>
      <w:keepLines/>
      <w:spacing w:before="20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883D63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qFormat/>
    <w:rsid w:val="00883D63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qFormat/>
    <w:rsid w:val="00883D63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qFormat/>
    <w:rsid w:val="00883D63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83D6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2DF6"/>
    <w:rPr>
      <w:rFonts w:ascii="Times New Roman" w:eastAsiaTheme="majorEastAsia" w:hAnsi="Times New Roman" w:cs="Times New Roman"/>
      <w:b/>
      <w:bCs/>
      <w:szCs w:val="26"/>
      <w:lang w:eastAsia="ja-JP"/>
    </w:rPr>
  </w:style>
  <w:style w:type="character" w:customStyle="1" w:styleId="Heading2Char">
    <w:name w:val="Heading 2 Char"/>
    <w:basedOn w:val="DefaultParagraphFont"/>
    <w:link w:val="Heading2"/>
    <w:rsid w:val="00D05624"/>
    <w:rPr>
      <w:rFonts w:ascii="Times New Roman" w:eastAsiaTheme="majorEastAsia" w:hAnsi="Times New Roman" w:cstheme="majorBidi"/>
      <w:b/>
      <w:bCs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883D63"/>
    <w:rPr>
      <w:rFonts w:ascii="Times New Roman" w:eastAsiaTheme="majorEastAsia" w:hAnsi="Times New Roman" w:cstheme="majorBidi"/>
      <w:b/>
      <w:bCs/>
      <w:i/>
      <w:lang w:eastAsia="ja-JP"/>
    </w:rPr>
  </w:style>
  <w:style w:type="character" w:customStyle="1" w:styleId="Heading4Char">
    <w:name w:val="Heading 4 Char"/>
    <w:basedOn w:val="DefaultParagraphFont"/>
    <w:link w:val="Heading4"/>
    <w:rsid w:val="00883D63"/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rsid w:val="00883D63"/>
    <w:rPr>
      <w:rFonts w:asciiTheme="majorHAnsi" w:eastAsiaTheme="majorEastAsia" w:hAnsiTheme="majorHAnsi" w:cstheme="majorBidi"/>
      <w:color w:val="244061" w:themeColor="accent1" w:themeShade="80"/>
      <w:lang w:eastAsia="ja-JP"/>
    </w:rPr>
  </w:style>
  <w:style w:type="character" w:customStyle="1" w:styleId="Heading6Char">
    <w:name w:val="Heading 6 Char"/>
    <w:basedOn w:val="DefaultParagraphFont"/>
    <w:link w:val="Heading6"/>
    <w:rsid w:val="00883D63"/>
    <w:rPr>
      <w:rFonts w:asciiTheme="majorHAnsi" w:eastAsiaTheme="majorEastAsia" w:hAnsiTheme="majorHAnsi" w:cstheme="majorBidi"/>
      <w:i/>
      <w:iCs/>
      <w:color w:val="244061" w:themeColor="accent1" w:themeShade="80"/>
      <w:lang w:eastAsia="ja-JP"/>
    </w:rPr>
  </w:style>
  <w:style w:type="character" w:customStyle="1" w:styleId="Heading7Char">
    <w:name w:val="Heading 7 Char"/>
    <w:basedOn w:val="DefaultParagraphFont"/>
    <w:link w:val="Heading7"/>
    <w:rsid w:val="00883D63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rsid w:val="00883D63"/>
    <w:rPr>
      <w:rFonts w:asciiTheme="majorHAnsi" w:eastAsiaTheme="majorEastAsia" w:hAnsiTheme="majorHAnsi" w:cstheme="majorBidi"/>
      <w:color w:val="363636" w:themeColor="text1" w:themeTint="C9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rsid w:val="00883D63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eastAsia="ja-JP"/>
    </w:rPr>
  </w:style>
  <w:style w:type="paragraph" w:styleId="BalloonText">
    <w:name w:val="Balloon Text"/>
    <w:basedOn w:val="Normal"/>
    <w:link w:val="BalloonTextChar1"/>
    <w:rsid w:val="00883D63"/>
    <w:pPr>
      <w:spacing w:line="360" w:lineRule="auto"/>
      <w:ind w:firstLine="72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883D63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883D6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83D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3D63"/>
    <w:rPr>
      <w:lang w:eastAsia="ja-JP"/>
    </w:rPr>
  </w:style>
  <w:style w:type="paragraph" w:styleId="Footer">
    <w:name w:val="footer"/>
    <w:basedOn w:val="Normal"/>
    <w:link w:val="FooterChar"/>
    <w:unhideWhenUsed/>
    <w:rsid w:val="00883D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83D63"/>
    <w:rPr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883D63"/>
    <w:rPr>
      <w:rFonts w:ascii="Lucida Grande" w:eastAsia="Times New Roman" w:hAnsi="Lucida Grande" w:cs="Times New Roman"/>
      <w:sz w:val="18"/>
      <w:szCs w:val="18"/>
      <w:lang w:eastAsia="ja-JP"/>
    </w:rPr>
  </w:style>
  <w:style w:type="paragraph" w:customStyle="1" w:styleId="Centerednormalnoindent">
    <w:name w:val="Centered normal no indent"/>
    <w:basedOn w:val="Normal"/>
    <w:rsid w:val="00883D63"/>
    <w:p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Reference">
    <w:name w:val="Reference"/>
    <w:basedOn w:val="Normal"/>
    <w:rsid w:val="00883D63"/>
    <w:pPr>
      <w:spacing w:after="120"/>
      <w:ind w:left="720" w:hanging="720"/>
    </w:pPr>
    <w:rPr>
      <w:rFonts w:ascii="Times New Roman" w:eastAsia="Times New Roman" w:hAnsi="Times New Roman" w:cs="Times New Roman"/>
      <w:sz w:val="22"/>
      <w:szCs w:val="22"/>
    </w:rPr>
  </w:style>
  <w:style w:type="paragraph" w:styleId="Bibliography">
    <w:name w:val="Bibliography"/>
    <w:basedOn w:val="Normal"/>
    <w:rsid w:val="00883D63"/>
    <w:pPr>
      <w:spacing w:after="240"/>
      <w:ind w:left="720" w:hanging="720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LongQuoteCitation">
    <w:name w:val="Long Quote Citation"/>
    <w:basedOn w:val="Normal"/>
    <w:link w:val="LongQuoteCitationChar"/>
    <w:rsid w:val="00883D63"/>
    <w:pPr>
      <w:spacing w:after="240"/>
      <w:ind w:left="720" w:right="720"/>
    </w:pPr>
    <w:rPr>
      <w:rFonts w:ascii="Times New Roman" w:eastAsia="Times New Roman" w:hAnsi="Times New Roman" w:cs="Times New Roman"/>
      <w:sz w:val="20"/>
      <w:szCs w:val="22"/>
    </w:rPr>
  </w:style>
  <w:style w:type="character" w:customStyle="1" w:styleId="LongQuoteCitationChar">
    <w:name w:val="Long Quote Citation Char"/>
    <w:basedOn w:val="DefaultParagraphFont"/>
    <w:link w:val="LongQuoteCitation"/>
    <w:rsid w:val="00883D63"/>
    <w:rPr>
      <w:rFonts w:ascii="Times New Roman" w:eastAsia="Times New Roman" w:hAnsi="Times New Roman" w:cs="Times New Roman"/>
      <w:sz w:val="20"/>
      <w:szCs w:val="22"/>
      <w:lang w:eastAsia="ja-JP"/>
    </w:rPr>
  </w:style>
  <w:style w:type="paragraph" w:styleId="FootnoteText">
    <w:name w:val="footnote text"/>
    <w:basedOn w:val="Normal"/>
    <w:link w:val="FootnoteTextChar"/>
    <w:autoRedefine/>
    <w:uiPriority w:val="99"/>
    <w:rsid w:val="00E11683"/>
    <w:rPr>
      <w:rFonts w:ascii="Times New Roman" w:eastAsia="Times New Roma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1683"/>
    <w:rPr>
      <w:rFonts w:ascii="Times New Roman" w:eastAsia="Times New Roman" w:hAnsi="Times New Roman" w:cs="Times New Roman"/>
      <w:sz w:val="18"/>
      <w:szCs w:val="18"/>
      <w:lang w:eastAsia="ja-JP"/>
    </w:rPr>
  </w:style>
  <w:style w:type="character" w:styleId="FootnoteReference">
    <w:name w:val="footnote reference"/>
    <w:basedOn w:val="DefaultParagraphFont"/>
    <w:uiPriority w:val="99"/>
    <w:rsid w:val="00883D63"/>
    <w:rPr>
      <w:vertAlign w:val="superscript"/>
    </w:rPr>
  </w:style>
  <w:style w:type="character" w:styleId="PageNumber">
    <w:name w:val="page number"/>
    <w:basedOn w:val="DefaultParagraphFont"/>
    <w:rsid w:val="00883D63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rsid w:val="00883D63"/>
    <w:rPr>
      <w:sz w:val="18"/>
    </w:rPr>
  </w:style>
  <w:style w:type="paragraph" w:styleId="CommentText">
    <w:name w:val="annotation text"/>
    <w:basedOn w:val="Normal"/>
    <w:link w:val="CommentTex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883D63"/>
  </w:style>
  <w:style w:type="character" w:customStyle="1" w:styleId="CommentSubjectChar">
    <w:name w:val="Comment Subject Char"/>
    <w:basedOn w:val="CommentTextChar"/>
    <w:link w:val="CommentSubjec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rsid w:val="00883D63"/>
    <w:pPr>
      <w:tabs>
        <w:tab w:val="right" w:leader="dot" w:pos="8630"/>
      </w:tabs>
      <w:spacing w:after="240"/>
      <w:jc w:val="center"/>
    </w:pPr>
    <w:rPr>
      <w:rFonts w:ascii="Times New Roman" w:eastAsia="Times New Roman" w:hAnsi="Times New Roman" w:cs="Times New Roman"/>
      <w:b/>
      <w:sz w:val="22"/>
      <w:szCs w:val="22"/>
      <w:lang w:val="de-DE"/>
    </w:rPr>
  </w:style>
  <w:style w:type="paragraph" w:styleId="TOC2">
    <w:name w:val="toc 2"/>
    <w:basedOn w:val="Normal"/>
    <w:next w:val="Normal"/>
    <w:autoRedefine/>
    <w:uiPriority w:val="39"/>
    <w:rsid w:val="00883D63"/>
    <w:pPr>
      <w:tabs>
        <w:tab w:val="right" w:leader="dot" w:pos="8630"/>
      </w:tabs>
      <w:spacing w:after="240"/>
      <w:ind w:left="360"/>
    </w:pPr>
    <w:rPr>
      <w:rFonts w:ascii="Times New Roman" w:eastAsia="Times New Roman" w:hAnsi="Times New Roman" w:cs="Times New Roman"/>
      <w:sz w:val="22"/>
      <w:szCs w:val="22"/>
    </w:rPr>
  </w:style>
  <w:style w:type="paragraph" w:styleId="TOC3">
    <w:name w:val="toc 3"/>
    <w:basedOn w:val="Normal"/>
    <w:next w:val="Normal"/>
    <w:autoRedefine/>
    <w:rsid w:val="00883D63"/>
    <w:pPr>
      <w:spacing w:after="240"/>
      <w:ind w:left="475"/>
    </w:pPr>
    <w:rPr>
      <w:rFonts w:ascii="Times New Roman" w:eastAsia="Times New Roman" w:hAnsi="Times New Roman" w:cs="Times New Roman"/>
      <w:sz w:val="22"/>
      <w:szCs w:val="22"/>
    </w:rPr>
  </w:style>
  <w:style w:type="paragraph" w:styleId="TOC4">
    <w:name w:val="toc 4"/>
    <w:basedOn w:val="Normal"/>
    <w:next w:val="Normal"/>
    <w:autoRedefine/>
    <w:rsid w:val="00883D63"/>
    <w:pPr>
      <w:spacing w:after="240"/>
      <w:ind w:left="720"/>
    </w:pPr>
    <w:rPr>
      <w:rFonts w:ascii="Times New Roman" w:eastAsia="Times New Roman" w:hAnsi="Times New Roman" w:cs="Times New Roman"/>
      <w:sz w:val="22"/>
      <w:szCs w:val="22"/>
    </w:rPr>
  </w:style>
  <w:style w:type="paragraph" w:styleId="TOC5">
    <w:name w:val="toc 5"/>
    <w:basedOn w:val="Normal"/>
    <w:next w:val="Normal"/>
    <w:autoRedefine/>
    <w:rsid w:val="00883D63"/>
    <w:pPr>
      <w:spacing w:line="360" w:lineRule="auto"/>
      <w:ind w:left="96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6">
    <w:name w:val="toc 6"/>
    <w:basedOn w:val="Normal"/>
    <w:next w:val="Normal"/>
    <w:autoRedefine/>
    <w:rsid w:val="00883D63"/>
    <w:pPr>
      <w:spacing w:line="360" w:lineRule="auto"/>
      <w:ind w:left="120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7">
    <w:name w:val="toc 7"/>
    <w:basedOn w:val="Normal"/>
    <w:next w:val="Normal"/>
    <w:autoRedefine/>
    <w:rsid w:val="00883D63"/>
    <w:pPr>
      <w:spacing w:line="360" w:lineRule="auto"/>
      <w:ind w:lef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8">
    <w:name w:val="toc 8"/>
    <w:basedOn w:val="Normal"/>
    <w:next w:val="Normal"/>
    <w:autoRedefine/>
    <w:rsid w:val="00883D63"/>
    <w:pPr>
      <w:spacing w:line="360" w:lineRule="auto"/>
      <w:ind w:left="168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9">
    <w:name w:val="toc 9"/>
    <w:basedOn w:val="Normal"/>
    <w:next w:val="Normal"/>
    <w:autoRedefine/>
    <w:rsid w:val="00883D63"/>
    <w:pPr>
      <w:spacing w:line="360" w:lineRule="auto"/>
      <w:ind w:left="19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">
    <w:name w:val="Body Text"/>
    <w:basedOn w:val="Normal"/>
    <w:link w:val="BodyTextChar"/>
    <w:rsid w:val="00883D63"/>
    <w:pPr>
      <w:ind w:firstLine="720"/>
    </w:pPr>
    <w:rPr>
      <w:rFonts w:ascii="Times New Roman" w:eastAsia="Times New Roman" w:hAnsi="Times New Roman" w:cs="Times New Roman"/>
      <w:i/>
      <w:iCs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883D63"/>
    <w:rPr>
      <w:rFonts w:ascii="Times New Roman" w:eastAsia="Times New Roman" w:hAnsi="Times New Roman" w:cs="Times New Roman"/>
      <w:i/>
      <w:iCs/>
      <w:sz w:val="22"/>
      <w:szCs w:val="20"/>
      <w:lang w:eastAsia="ja-JP"/>
    </w:rPr>
  </w:style>
  <w:style w:type="paragraph" w:styleId="BodyText3">
    <w:name w:val="Body Text 3"/>
    <w:basedOn w:val="Normal"/>
    <w:link w:val="BodyText3Char"/>
    <w:rsid w:val="00883D63"/>
    <w:pPr>
      <w:autoSpaceDE w:val="0"/>
      <w:autoSpaceDN w:val="0"/>
      <w:adjustRightInd w:val="0"/>
      <w:ind w:firstLine="720"/>
    </w:pPr>
    <w:rPr>
      <w:rFonts w:ascii="Palatino Linotype" w:eastAsia="Times New Roman" w:hAnsi="Palatino Linotype" w:cs="Times New Roman"/>
      <w:sz w:val="22"/>
      <w:szCs w:val="18"/>
    </w:rPr>
  </w:style>
  <w:style w:type="character" w:customStyle="1" w:styleId="BodyText3Char">
    <w:name w:val="Body Text 3 Char"/>
    <w:basedOn w:val="DefaultParagraphFont"/>
    <w:link w:val="BodyText3"/>
    <w:rsid w:val="00883D63"/>
    <w:rPr>
      <w:rFonts w:ascii="Palatino Linotype" w:eastAsia="Times New Roman" w:hAnsi="Palatino Linotype" w:cs="Times New Roman"/>
      <w:sz w:val="22"/>
      <w:szCs w:val="18"/>
      <w:lang w:eastAsia="ja-JP"/>
    </w:rPr>
  </w:style>
  <w:style w:type="paragraph" w:styleId="BodyTextIndent">
    <w:name w:val="Body Text Indent"/>
    <w:basedOn w:val="Normal"/>
    <w:link w:val="BodyTextInden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BlockText">
    <w:name w:val="Block Text"/>
    <w:basedOn w:val="Normal"/>
    <w:rsid w:val="00883D63"/>
    <w:pPr>
      <w:ind w:left="720" w:righ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2">
    <w:name w:val="Body Text 2"/>
    <w:basedOn w:val="Normal"/>
    <w:link w:val="BodyText2Char"/>
    <w:rsid w:val="00883D63"/>
    <w:pPr>
      <w:ind w:firstLine="720"/>
    </w:pPr>
    <w:rPr>
      <w:rFonts w:ascii="Palatino Linotype" w:eastAsia="Times New Roman" w:hAnsi="Palatino Linotype" w:cs="Times New Roman"/>
      <w:i/>
      <w:iCs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883D63"/>
    <w:rPr>
      <w:rFonts w:ascii="Palatino Linotype" w:eastAsia="Times New Roman" w:hAnsi="Palatino Linotype" w:cs="Times New Roman"/>
      <w:i/>
      <w:iCs/>
      <w:sz w:val="22"/>
      <w:szCs w:val="22"/>
      <w:lang w:eastAsia="ja-JP"/>
    </w:rPr>
  </w:style>
  <w:style w:type="paragraph" w:styleId="BodyTextIndent2">
    <w:name w:val="Body Text Indent 2"/>
    <w:basedOn w:val="Normal"/>
    <w:link w:val="BodyTextIndent2Char"/>
    <w:rsid w:val="00883D63"/>
    <w:pPr>
      <w:ind w:left="720" w:firstLine="720"/>
    </w:pPr>
    <w:rPr>
      <w:rFonts w:ascii="Palatino Linotype" w:eastAsia="Times New Roman" w:hAnsi="Palatino Linotype" w:cs="Times New Roman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883D63"/>
    <w:rPr>
      <w:rFonts w:ascii="Palatino Linotype" w:eastAsia="Times New Roman" w:hAnsi="Palatino Linotype" w:cs="Times New Roman"/>
      <w:sz w:val="22"/>
      <w:szCs w:val="22"/>
      <w:lang w:eastAsia="ja-JP"/>
    </w:rPr>
  </w:style>
  <w:style w:type="character" w:styleId="FollowedHyperlink">
    <w:name w:val="FollowedHyperlink"/>
    <w:basedOn w:val="DefaultParagraphFont"/>
    <w:rsid w:val="00883D6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883D63"/>
    <w:pPr>
      <w:spacing w:after="120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z-BottomofForm">
    <w:name w:val="HTML Bottom of Form"/>
    <w:basedOn w:val="Normal"/>
    <w:next w:val="Normal"/>
    <w:link w:val="z-BottomofFormChar"/>
    <w:hidden/>
    <w:rsid w:val="00883D63"/>
    <w:pPr>
      <w:pBdr>
        <w:top w:val="single" w:sz="6" w:space="1" w:color="auto"/>
      </w:pBdr>
      <w:ind w:firstLine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883D63"/>
    <w:rPr>
      <w:rFonts w:ascii="Arial" w:eastAsia="Times New Roman" w:hAnsi="Arial" w:cs="Arial"/>
      <w:vanish/>
      <w:sz w:val="16"/>
      <w:szCs w:val="16"/>
      <w:lang w:eastAsia="ja-JP"/>
    </w:rPr>
  </w:style>
  <w:style w:type="paragraph" w:styleId="z-TopofForm">
    <w:name w:val="HTML Top of Form"/>
    <w:basedOn w:val="Normal"/>
    <w:next w:val="Normal"/>
    <w:link w:val="z-TopofFormChar"/>
    <w:hidden/>
    <w:rsid w:val="00883D63"/>
    <w:pPr>
      <w:pBdr>
        <w:bottom w:val="single" w:sz="6" w:space="1" w:color="auto"/>
      </w:pBdr>
      <w:ind w:firstLine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883D63"/>
    <w:rPr>
      <w:rFonts w:ascii="Arial" w:eastAsia="Times New Roman" w:hAnsi="Arial" w:cs="Arial"/>
      <w:vanish/>
      <w:sz w:val="16"/>
      <w:szCs w:val="16"/>
      <w:lang w:eastAsia="ja-JP"/>
    </w:rPr>
  </w:style>
  <w:style w:type="paragraph" w:customStyle="1" w:styleId="StyleCentered">
    <w:name w:val="Style Centered"/>
    <w:basedOn w:val="Normal"/>
    <w:rsid w:val="00883D63"/>
    <w:pPr>
      <w:spacing w:line="360" w:lineRule="auto"/>
      <w:jc w:val="center"/>
    </w:pPr>
    <w:rPr>
      <w:rFonts w:ascii="Times New Roman" w:eastAsia="Times New Roman" w:hAnsi="Times New Roman" w:cs="Times New Roman"/>
      <w:sz w:val="22"/>
      <w:szCs w:val="20"/>
    </w:rPr>
  </w:style>
  <w:style w:type="paragraph" w:styleId="BodyTextIndent3">
    <w:name w:val="Body Text Indent 3"/>
    <w:basedOn w:val="Normal"/>
    <w:link w:val="BodyTextIndent3Char"/>
    <w:rsid w:val="00883D63"/>
    <w:pPr>
      <w:ind w:left="360" w:firstLine="720"/>
    </w:pPr>
    <w:rPr>
      <w:rFonts w:ascii="Palatino Linotype" w:eastAsia="Times New Roman" w:hAnsi="Palatino Linotype" w:cs="Times New Roman"/>
      <w:sz w:val="22"/>
      <w:szCs w:val="22"/>
    </w:rPr>
  </w:style>
  <w:style w:type="character" w:customStyle="1" w:styleId="BodyTextIndent3Char">
    <w:name w:val="Body Text Indent 3 Char"/>
    <w:basedOn w:val="DefaultParagraphFont"/>
    <w:link w:val="BodyTextIndent3"/>
    <w:rsid w:val="00883D63"/>
    <w:rPr>
      <w:rFonts w:ascii="Palatino Linotype" w:eastAsia="Times New Roman" w:hAnsi="Palatino Linotype" w:cs="Times New Roman"/>
      <w:sz w:val="22"/>
      <w:szCs w:val="22"/>
      <w:lang w:eastAsia="ja-JP"/>
    </w:rPr>
  </w:style>
  <w:style w:type="paragraph" w:styleId="TableofFigures">
    <w:name w:val="table of figures"/>
    <w:basedOn w:val="Centerednormalnoindent"/>
    <w:next w:val="Normal"/>
    <w:rsid w:val="00883D63"/>
  </w:style>
  <w:style w:type="table" w:styleId="TableGrid">
    <w:name w:val="Table Grid"/>
    <w:basedOn w:val="TableNormal"/>
    <w:rsid w:val="00883D63"/>
    <w:pPr>
      <w:spacing w:line="48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883D63"/>
    <w:pPr>
      <w:pBdr>
        <w:bottom w:val="single" w:sz="4" w:space="1" w:color="auto"/>
      </w:pBdr>
      <w:spacing w:line="360" w:lineRule="auto"/>
      <w:ind w:firstLine="720"/>
      <w:jc w:val="center"/>
    </w:pPr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883D63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883D63"/>
    <w:rPr>
      <w:b/>
      <w:bCs/>
    </w:rPr>
  </w:style>
  <w:style w:type="paragraph" w:styleId="PlainText">
    <w:name w:val="Plain Text"/>
    <w:basedOn w:val="Normal"/>
    <w:link w:val="PlainTextChar"/>
    <w:uiPriority w:val="99"/>
    <w:rsid w:val="00883D63"/>
    <w:pPr>
      <w:ind w:firstLine="72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883D63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883D63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StyleLinespacingDouble">
    <w:name w:val="Style Line spacing:  Double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Heading10">
    <w:name w:val="Heading1"/>
    <w:basedOn w:val="Heading2"/>
    <w:rsid w:val="00883D63"/>
    <w:pPr>
      <w:keepLines w:val="0"/>
      <w:tabs>
        <w:tab w:val="num" w:pos="576"/>
      </w:tabs>
      <w:spacing w:before="240" w:after="240"/>
      <w:ind w:left="576" w:hanging="576"/>
      <w:jc w:val="both"/>
    </w:pPr>
    <w:rPr>
      <w:rFonts w:eastAsia="Times New Roman" w:cs="Times New Roman"/>
      <w:bCs w:val="0"/>
      <w:i/>
      <w:szCs w:val="20"/>
      <w:lang w:eastAsia="de-DE"/>
    </w:rPr>
  </w:style>
  <w:style w:type="character" w:customStyle="1" w:styleId="CharChar">
    <w:name w:val="Char Char"/>
    <w:basedOn w:val="DefaultParagraphFont"/>
    <w:rsid w:val="00883D63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883D63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CharChar1">
    <w:name w:val="Char Char1"/>
    <w:basedOn w:val="DefaultParagraphFont"/>
    <w:locked/>
    <w:rsid w:val="00883D63"/>
    <w:rPr>
      <w:lang w:val="en-US" w:eastAsia="de-DE" w:bidi="ar-SA"/>
    </w:rPr>
  </w:style>
  <w:style w:type="paragraph" w:customStyle="1" w:styleId="Heading21">
    <w:name w:val="Heading 21"/>
    <w:basedOn w:val="Heading20"/>
    <w:rsid w:val="00883D63"/>
  </w:style>
  <w:style w:type="paragraph" w:customStyle="1" w:styleId="Normal1">
    <w:name w:val="Normal1"/>
    <w:basedOn w:val="PlainText"/>
    <w:rsid w:val="00883D63"/>
  </w:style>
  <w:style w:type="paragraph" w:customStyle="1" w:styleId="Funote">
    <w:name w:val="Fußnote"/>
    <w:basedOn w:val="Normal"/>
    <w:link w:val="FunoteZchn"/>
    <w:rsid w:val="00883D63"/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883D63"/>
    <w:pPr>
      <w:keepLines w:val="0"/>
      <w:tabs>
        <w:tab w:val="num" w:pos="432"/>
      </w:tabs>
      <w:spacing w:before="240" w:after="240" w:line="240" w:lineRule="auto"/>
    </w:pPr>
    <w:rPr>
      <w:rFonts w:ascii="Verdana" w:eastAsia="Times New Roman" w:hAnsi="Verdana"/>
      <w:kern w:val="32"/>
      <w:sz w:val="22"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883D63"/>
    <w:pPr>
      <w:keepLines w:val="0"/>
      <w:tabs>
        <w:tab w:val="num" w:pos="432"/>
      </w:tabs>
      <w:spacing w:before="240" w:after="240" w:line="240" w:lineRule="auto"/>
    </w:pPr>
    <w:rPr>
      <w:rFonts w:eastAsia="Times New Roman"/>
      <w:kern w:val="32"/>
      <w:sz w:val="22"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883D63"/>
    <w:pPr>
      <w:keepLines w:val="0"/>
      <w:tabs>
        <w:tab w:val="num" w:pos="576"/>
      </w:tabs>
      <w:spacing w:before="240" w:after="240"/>
      <w:ind w:left="576" w:hanging="576"/>
      <w:jc w:val="both"/>
    </w:pPr>
    <w:rPr>
      <w:rFonts w:ascii="Verdana" w:eastAsia="Times New Roman" w:hAnsi="Verdana" w:cs="Times New Roman"/>
      <w:iCs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883D63"/>
    <w:pPr>
      <w:keepLines w:val="0"/>
      <w:tabs>
        <w:tab w:val="num" w:pos="720"/>
      </w:tabs>
      <w:spacing w:before="240" w:after="240"/>
      <w:jc w:val="both"/>
    </w:pPr>
    <w:rPr>
      <w:rFonts w:eastAsia="Times New Roman" w:cs="Times New Roman"/>
      <w:szCs w:val="20"/>
    </w:rPr>
  </w:style>
  <w:style w:type="paragraph" w:customStyle="1" w:styleId="Heading30">
    <w:name w:val="Heading3"/>
    <w:basedOn w:val="Normal"/>
    <w:rsid w:val="00883D63"/>
    <w:pPr>
      <w:spacing w:line="312" w:lineRule="auto"/>
      <w:ind w:firstLine="720"/>
      <w:jc w:val="both"/>
    </w:pPr>
    <w:rPr>
      <w:rFonts w:ascii="Times New Roman" w:eastAsia="Times New Roman" w:hAnsi="Times New Roman" w:cs="Times New Roman"/>
      <w:szCs w:val="22"/>
      <w:lang w:eastAsia="de-DE"/>
    </w:rPr>
  </w:style>
  <w:style w:type="paragraph" w:customStyle="1" w:styleId="Fussnote">
    <w:name w:val="Fussnote"/>
    <w:basedOn w:val="Normal"/>
    <w:link w:val="FussnoteZchn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883D63"/>
    <w:pPr>
      <w:spacing w:line="36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tablegraphs">
    <w:name w:val="tablegraphs"/>
    <w:basedOn w:val="Normal"/>
    <w:rsid w:val="00883D63"/>
    <w:pPr>
      <w:spacing w:after="120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styleId="Salutation">
    <w:name w:val="Salutation"/>
    <w:basedOn w:val="Normal"/>
    <w:next w:val="Normal"/>
    <w:link w:val="Salutation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ListBullet">
    <w:name w:val="List Bullet"/>
    <w:basedOn w:val="Normal"/>
    <w:rsid w:val="00883D63"/>
    <w:pPr>
      <w:numPr>
        <w:numId w:val="4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2">
    <w:name w:val="List Bullet 2"/>
    <w:basedOn w:val="Normal"/>
    <w:rsid w:val="00883D63"/>
    <w:pPr>
      <w:numPr>
        <w:numId w:val="5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3">
    <w:name w:val="List Bullet 3"/>
    <w:basedOn w:val="Normal"/>
    <w:rsid w:val="00883D63"/>
    <w:pPr>
      <w:numPr>
        <w:numId w:val="6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4">
    <w:name w:val="List Bullet 4"/>
    <w:basedOn w:val="Normal"/>
    <w:rsid w:val="00883D63"/>
    <w:pPr>
      <w:numPr>
        <w:numId w:val="7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5">
    <w:name w:val="List Bullet 5"/>
    <w:basedOn w:val="Normal"/>
    <w:rsid w:val="00883D63"/>
    <w:pPr>
      <w:numPr>
        <w:numId w:val="8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Date">
    <w:name w:val="Date"/>
    <w:basedOn w:val="Normal"/>
    <w:next w:val="Normal"/>
    <w:link w:val="Date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DateChar">
    <w:name w:val="Date Char"/>
    <w:basedOn w:val="DefaultParagraphFont"/>
    <w:link w:val="Dat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DocumentMap">
    <w:name w:val="Document Map"/>
    <w:basedOn w:val="Normal"/>
    <w:link w:val="DocumentMapChar"/>
    <w:rsid w:val="00883D63"/>
    <w:pPr>
      <w:shd w:val="clear" w:color="auto" w:fill="000080"/>
      <w:spacing w:line="360" w:lineRule="auto"/>
      <w:ind w:firstLine="720"/>
    </w:pPr>
    <w:rPr>
      <w:rFonts w:ascii="Tahoma" w:eastAsia="Times New Roman" w:hAnsi="Tahoma" w:cs="Tahoma"/>
      <w:sz w:val="22"/>
      <w:szCs w:val="20"/>
    </w:rPr>
  </w:style>
  <w:style w:type="character" w:customStyle="1" w:styleId="DocumentMapChar">
    <w:name w:val="Document Map Char"/>
    <w:basedOn w:val="DefaultParagraphFont"/>
    <w:link w:val="DocumentMap"/>
    <w:rsid w:val="00883D63"/>
    <w:rPr>
      <w:rFonts w:ascii="Tahoma" w:eastAsia="Times New Roman" w:hAnsi="Tahoma" w:cs="Tahoma"/>
      <w:sz w:val="22"/>
      <w:szCs w:val="20"/>
      <w:shd w:val="clear" w:color="auto" w:fill="000080"/>
      <w:lang w:eastAsia="ja-JP"/>
    </w:rPr>
  </w:style>
  <w:style w:type="paragraph" w:styleId="E-mailSignature">
    <w:name w:val="E-mail Signature"/>
    <w:basedOn w:val="Normal"/>
    <w:link w:val="E-mailSignature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E-mailSignatureChar">
    <w:name w:val="E-mail Signature Char"/>
    <w:basedOn w:val="DefaultParagraphFont"/>
    <w:link w:val="E-mailSignatur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EndnoteText">
    <w:name w:val="endnote text"/>
    <w:basedOn w:val="Normal"/>
    <w:link w:val="EndnoteTex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883D63"/>
    <w:rPr>
      <w:rFonts w:ascii="Times New Roman" w:eastAsia="Times New Roman" w:hAnsi="Times New Roman" w:cs="Times New Roman"/>
      <w:sz w:val="22"/>
      <w:szCs w:val="20"/>
      <w:lang w:eastAsia="ja-JP"/>
    </w:rPr>
  </w:style>
  <w:style w:type="paragraph" w:styleId="NoteHeading">
    <w:name w:val="Note Heading"/>
    <w:basedOn w:val="Normal"/>
    <w:next w:val="Normal"/>
    <w:link w:val="NoteHeading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NoteHeadingChar">
    <w:name w:val="Note Heading Char"/>
    <w:basedOn w:val="DefaultParagraphFont"/>
    <w:link w:val="NoteHeading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Closing">
    <w:name w:val="Closing"/>
    <w:basedOn w:val="Normal"/>
    <w:link w:val="ClosingChar"/>
    <w:rsid w:val="00883D63"/>
    <w:pPr>
      <w:spacing w:line="360" w:lineRule="auto"/>
      <w:ind w:left="4320"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ClosingChar">
    <w:name w:val="Closing Char"/>
    <w:basedOn w:val="DefaultParagraphFont"/>
    <w:link w:val="Closing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HTMLAddress">
    <w:name w:val="HTML Address"/>
    <w:basedOn w:val="Normal"/>
    <w:link w:val="HTMLAddress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i/>
      <w:iCs/>
      <w:sz w:val="22"/>
      <w:szCs w:val="22"/>
    </w:rPr>
  </w:style>
  <w:style w:type="character" w:customStyle="1" w:styleId="HTMLAddressChar">
    <w:name w:val="HTML Address Char"/>
    <w:basedOn w:val="DefaultParagraphFont"/>
    <w:link w:val="HTMLAddress"/>
    <w:rsid w:val="00883D63"/>
    <w:rPr>
      <w:rFonts w:ascii="Times New Roman" w:eastAsia="Times New Roman" w:hAnsi="Times New Roman" w:cs="Times New Roman"/>
      <w:i/>
      <w:iCs/>
      <w:sz w:val="22"/>
      <w:szCs w:val="22"/>
      <w:lang w:eastAsia="ja-JP"/>
    </w:rPr>
  </w:style>
  <w:style w:type="paragraph" w:styleId="HTMLPreformatted">
    <w:name w:val="HTML Preformatted"/>
    <w:basedOn w:val="Normal"/>
    <w:link w:val="HTMLPreformattedChar"/>
    <w:rsid w:val="00883D63"/>
    <w:pPr>
      <w:spacing w:line="360" w:lineRule="auto"/>
      <w:ind w:firstLine="720"/>
    </w:pPr>
    <w:rPr>
      <w:rFonts w:ascii="Courier New" w:eastAsia="Times New Roman" w:hAnsi="Courier New" w:cs="Courier New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83D63"/>
    <w:rPr>
      <w:rFonts w:ascii="Courier New" w:eastAsia="Times New Roman" w:hAnsi="Courier New" w:cs="Courier New"/>
      <w:sz w:val="22"/>
      <w:szCs w:val="20"/>
      <w:lang w:eastAsia="ja-JP"/>
    </w:rPr>
  </w:style>
  <w:style w:type="paragraph" w:styleId="Index1">
    <w:name w:val="index 1"/>
    <w:basedOn w:val="Normal"/>
    <w:next w:val="Normal"/>
    <w:autoRedefine/>
    <w:rsid w:val="00883D63"/>
    <w:pPr>
      <w:spacing w:line="360" w:lineRule="auto"/>
      <w:ind w:left="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2">
    <w:name w:val="index 2"/>
    <w:basedOn w:val="Normal"/>
    <w:next w:val="Normal"/>
    <w:autoRedefine/>
    <w:rsid w:val="00883D63"/>
    <w:pPr>
      <w:spacing w:line="360" w:lineRule="auto"/>
      <w:ind w:left="4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3">
    <w:name w:val="index 3"/>
    <w:basedOn w:val="Normal"/>
    <w:next w:val="Normal"/>
    <w:autoRedefine/>
    <w:rsid w:val="00883D63"/>
    <w:pPr>
      <w:spacing w:line="360" w:lineRule="auto"/>
      <w:ind w:left="6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4">
    <w:name w:val="index 4"/>
    <w:basedOn w:val="Normal"/>
    <w:next w:val="Normal"/>
    <w:autoRedefine/>
    <w:rsid w:val="00883D63"/>
    <w:pPr>
      <w:spacing w:line="360" w:lineRule="auto"/>
      <w:ind w:left="8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5">
    <w:name w:val="index 5"/>
    <w:basedOn w:val="Normal"/>
    <w:next w:val="Normal"/>
    <w:autoRedefine/>
    <w:rsid w:val="00883D63"/>
    <w:pPr>
      <w:spacing w:line="360" w:lineRule="auto"/>
      <w:ind w:left="10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6">
    <w:name w:val="index 6"/>
    <w:basedOn w:val="Normal"/>
    <w:next w:val="Normal"/>
    <w:autoRedefine/>
    <w:rsid w:val="00883D63"/>
    <w:pPr>
      <w:spacing w:line="360" w:lineRule="auto"/>
      <w:ind w:left="1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7">
    <w:name w:val="index 7"/>
    <w:basedOn w:val="Normal"/>
    <w:next w:val="Normal"/>
    <w:autoRedefine/>
    <w:rsid w:val="00883D63"/>
    <w:pPr>
      <w:spacing w:line="360" w:lineRule="auto"/>
      <w:ind w:left="14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8">
    <w:name w:val="index 8"/>
    <w:basedOn w:val="Normal"/>
    <w:next w:val="Normal"/>
    <w:autoRedefine/>
    <w:rsid w:val="00883D63"/>
    <w:pPr>
      <w:spacing w:line="360" w:lineRule="auto"/>
      <w:ind w:left="16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9">
    <w:name w:val="index 9"/>
    <w:basedOn w:val="Normal"/>
    <w:next w:val="Normal"/>
    <w:autoRedefine/>
    <w:rsid w:val="00883D63"/>
    <w:pPr>
      <w:spacing w:line="360" w:lineRule="auto"/>
      <w:ind w:left="18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Heading">
    <w:name w:val="index heading"/>
    <w:basedOn w:val="Normal"/>
    <w:next w:val="Index1"/>
    <w:rsid w:val="00883D63"/>
    <w:pPr>
      <w:spacing w:line="360" w:lineRule="auto"/>
      <w:ind w:firstLine="720"/>
    </w:pPr>
    <w:rPr>
      <w:rFonts w:ascii="Arial" w:eastAsia="Times New Roman" w:hAnsi="Arial" w:cs="Arial"/>
      <w:b/>
      <w:bCs/>
      <w:sz w:val="22"/>
      <w:szCs w:val="22"/>
    </w:rPr>
  </w:style>
  <w:style w:type="paragraph" w:styleId="List">
    <w:name w:val="List"/>
    <w:basedOn w:val="Normal"/>
    <w:rsid w:val="00883D63"/>
    <w:pPr>
      <w:spacing w:line="360" w:lineRule="auto"/>
      <w:ind w:left="36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2">
    <w:name w:val="List 2"/>
    <w:basedOn w:val="Normal"/>
    <w:rsid w:val="00883D63"/>
    <w:pPr>
      <w:spacing w:line="360" w:lineRule="auto"/>
      <w:ind w:left="72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3">
    <w:name w:val="List 3"/>
    <w:basedOn w:val="Normal"/>
    <w:rsid w:val="00883D63"/>
    <w:pPr>
      <w:spacing w:line="360" w:lineRule="auto"/>
      <w:ind w:left="108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4">
    <w:name w:val="List 4"/>
    <w:basedOn w:val="Normal"/>
    <w:rsid w:val="00883D63"/>
    <w:pPr>
      <w:spacing w:line="360" w:lineRule="auto"/>
      <w:ind w:left="144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5">
    <w:name w:val="List 5"/>
    <w:basedOn w:val="Normal"/>
    <w:rsid w:val="00883D63"/>
    <w:pPr>
      <w:spacing w:line="360" w:lineRule="auto"/>
      <w:ind w:left="180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">
    <w:name w:val="List Continue"/>
    <w:basedOn w:val="Normal"/>
    <w:rsid w:val="00883D63"/>
    <w:pPr>
      <w:spacing w:after="120" w:line="360" w:lineRule="auto"/>
      <w:ind w:left="36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2">
    <w:name w:val="List Continue 2"/>
    <w:basedOn w:val="Normal"/>
    <w:rsid w:val="00883D63"/>
    <w:pPr>
      <w:spacing w:after="120"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3">
    <w:name w:val="List Continue 3"/>
    <w:basedOn w:val="Normal"/>
    <w:rsid w:val="00883D63"/>
    <w:pPr>
      <w:spacing w:after="120" w:line="360" w:lineRule="auto"/>
      <w:ind w:left="108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4">
    <w:name w:val="List Continue 4"/>
    <w:basedOn w:val="Normal"/>
    <w:rsid w:val="00883D63"/>
    <w:pPr>
      <w:spacing w:after="120" w:line="360" w:lineRule="auto"/>
      <w:ind w:lef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5">
    <w:name w:val="List Continue 5"/>
    <w:basedOn w:val="Normal"/>
    <w:rsid w:val="00883D63"/>
    <w:pPr>
      <w:spacing w:after="120" w:line="360" w:lineRule="auto"/>
      <w:ind w:left="180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">
    <w:name w:val="List Number"/>
    <w:basedOn w:val="Normal"/>
    <w:rsid w:val="00883D63"/>
    <w:pPr>
      <w:numPr>
        <w:numId w:val="9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2">
    <w:name w:val="List Number 2"/>
    <w:basedOn w:val="Normal"/>
    <w:rsid w:val="00883D63"/>
    <w:pPr>
      <w:numPr>
        <w:numId w:val="10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3">
    <w:name w:val="List Number 3"/>
    <w:basedOn w:val="Normal"/>
    <w:rsid w:val="00883D63"/>
    <w:pPr>
      <w:numPr>
        <w:numId w:val="11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4">
    <w:name w:val="List Number 4"/>
    <w:basedOn w:val="Normal"/>
    <w:rsid w:val="00883D63"/>
    <w:pPr>
      <w:numPr>
        <w:numId w:val="12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5">
    <w:name w:val="List Number 5"/>
    <w:basedOn w:val="Normal"/>
    <w:rsid w:val="00883D63"/>
    <w:pPr>
      <w:numPr>
        <w:numId w:val="13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MacroText">
    <w:name w:val="macro"/>
    <w:link w:val="MacroTextChar"/>
    <w:rsid w:val="00883D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720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rsid w:val="00883D63"/>
    <w:rPr>
      <w:rFonts w:ascii="Courier New" w:eastAsia="Times New Roman" w:hAnsi="Courier New" w:cs="Courier New"/>
      <w:sz w:val="20"/>
      <w:szCs w:val="20"/>
      <w:lang w:eastAsia="ja-JP"/>
    </w:rPr>
  </w:style>
  <w:style w:type="paragraph" w:styleId="MessageHeader">
    <w:name w:val="Message Header"/>
    <w:basedOn w:val="Normal"/>
    <w:link w:val="MessageHeaderChar"/>
    <w:rsid w:val="00883D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080" w:hanging="1080"/>
    </w:pPr>
    <w:rPr>
      <w:rFonts w:ascii="Arial" w:eastAsia="Times New Roman" w:hAnsi="Arial" w:cs="Arial"/>
      <w:szCs w:val="22"/>
    </w:rPr>
  </w:style>
  <w:style w:type="character" w:customStyle="1" w:styleId="MessageHeaderChar">
    <w:name w:val="Message Header Char"/>
    <w:basedOn w:val="DefaultParagraphFont"/>
    <w:link w:val="MessageHeader"/>
    <w:rsid w:val="00883D63"/>
    <w:rPr>
      <w:rFonts w:ascii="Arial" w:eastAsia="Times New Roman" w:hAnsi="Arial" w:cs="Arial"/>
      <w:szCs w:val="22"/>
      <w:shd w:val="pct20" w:color="auto" w:fill="auto"/>
      <w:lang w:eastAsia="ja-JP"/>
    </w:rPr>
  </w:style>
  <w:style w:type="paragraph" w:styleId="TableofAuthorities">
    <w:name w:val="table of authorities"/>
    <w:basedOn w:val="Normal"/>
    <w:next w:val="Normal"/>
    <w:rsid w:val="00883D63"/>
    <w:pPr>
      <w:spacing w:line="360" w:lineRule="auto"/>
      <w:ind w:left="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TOAHeading">
    <w:name w:val="toa heading"/>
    <w:basedOn w:val="Normal"/>
    <w:next w:val="Normal"/>
    <w:rsid w:val="00883D63"/>
    <w:pPr>
      <w:spacing w:before="120" w:line="360" w:lineRule="auto"/>
      <w:ind w:firstLine="720"/>
    </w:pPr>
    <w:rPr>
      <w:rFonts w:ascii="Arial" w:eastAsia="Times New Roman" w:hAnsi="Arial" w:cs="Arial"/>
      <w:b/>
      <w:bCs/>
      <w:szCs w:val="22"/>
    </w:rPr>
  </w:style>
  <w:style w:type="paragraph" w:styleId="NormalWeb">
    <w:name w:val="Normal (Web)"/>
    <w:basedOn w:val="Normal"/>
    <w:uiPriority w:val="99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Cs w:val="22"/>
    </w:rPr>
  </w:style>
  <w:style w:type="paragraph" w:styleId="NormalIndent">
    <w:name w:val="Normal Indent"/>
    <w:basedOn w:val="Normal"/>
    <w:rsid w:val="00883D63"/>
    <w:pPr>
      <w:spacing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FirstIndent">
    <w:name w:val="Body Text First Indent"/>
    <w:basedOn w:val="BodyText"/>
    <w:link w:val="BodyTextFirstIndentChar"/>
    <w:rsid w:val="00883D63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883D63"/>
    <w:rPr>
      <w:rFonts w:ascii="Times New Roman" w:eastAsia="Times New Roman" w:hAnsi="Times New Roman" w:cs="Times New Roman"/>
      <w:i w:val="0"/>
      <w:iCs w:val="0"/>
      <w:sz w:val="22"/>
      <w:szCs w:val="20"/>
      <w:lang w:eastAsia="ja-JP"/>
    </w:rPr>
  </w:style>
  <w:style w:type="paragraph" w:styleId="BodyTextFirstIndent2">
    <w:name w:val="Body Text First Indent 2"/>
    <w:basedOn w:val="BodyTextIndent"/>
    <w:link w:val="BodyTextFirstIndent2Char"/>
    <w:rsid w:val="00883D63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EnvelopeReturn">
    <w:name w:val="envelope return"/>
    <w:basedOn w:val="Normal"/>
    <w:rsid w:val="00883D63"/>
    <w:pPr>
      <w:spacing w:line="360" w:lineRule="auto"/>
      <w:ind w:firstLine="720"/>
    </w:pPr>
    <w:rPr>
      <w:rFonts w:ascii="Arial" w:eastAsia="Times New Roman" w:hAnsi="Arial" w:cs="Arial"/>
      <w:sz w:val="22"/>
      <w:szCs w:val="20"/>
    </w:rPr>
  </w:style>
  <w:style w:type="paragraph" w:styleId="EnvelopeAddress">
    <w:name w:val="envelope address"/>
    <w:basedOn w:val="Normal"/>
    <w:rsid w:val="00883D63"/>
    <w:pPr>
      <w:framePr w:w="7920" w:h="1980" w:hRule="exact" w:hSpace="180" w:wrap="auto" w:hAnchor="page" w:xAlign="center" w:yAlign="bottom"/>
      <w:spacing w:line="360" w:lineRule="auto"/>
      <w:ind w:left="2880" w:firstLine="720"/>
    </w:pPr>
    <w:rPr>
      <w:rFonts w:ascii="Arial" w:eastAsia="Times New Roman" w:hAnsi="Arial" w:cs="Arial"/>
      <w:szCs w:val="22"/>
    </w:rPr>
  </w:style>
  <w:style w:type="paragraph" w:styleId="Signature">
    <w:name w:val="Signature"/>
    <w:basedOn w:val="Normal"/>
    <w:link w:val="SignatureChar"/>
    <w:rsid w:val="00883D63"/>
    <w:pPr>
      <w:spacing w:line="360" w:lineRule="auto"/>
      <w:ind w:left="4320"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ignatureChar">
    <w:name w:val="Signature Char"/>
    <w:basedOn w:val="DefaultParagraphFont"/>
    <w:link w:val="Signatur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Subtitle">
    <w:name w:val="Subtitle"/>
    <w:basedOn w:val="Normal"/>
    <w:link w:val="SubtitleChar"/>
    <w:qFormat/>
    <w:rsid w:val="00883D63"/>
    <w:pPr>
      <w:spacing w:after="60" w:line="360" w:lineRule="auto"/>
      <w:ind w:firstLine="720"/>
      <w:jc w:val="center"/>
      <w:outlineLvl w:val="1"/>
    </w:pPr>
    <w:rPr>
      <w:rFonts w:ascii="Arial" w:eastAsia="Times New Roman" w:hAnsi="Arial" w:cs="Arial"/>
      <w:szCs w:val="22"/>
    </w:rPr>
  </w:style>
  <w:style w:type="character" w:customStyle="1" w:styleId="SubtitleChar">
    <w:name w:val="Subtitle Char"/>
    <w:basedOn w:val="DefaultParagraphFont"/>
    <w:link w:val="Subtitle"/>
    <w:rsid w:val="00883D63"/>
    <w:rPr>
      <w:rFonts w:ascii="Arial" w:eastAsia="Times New Roman" w:hAnsi="Arial" w:cs="Arial"/>
      <w:szCs w:val="22"/>
      <w:lang w:eastAsia="ja-JP"/>
    </w:rPr>
  </w:style>
  <w:style w:type="paragraph" w:customStyle="1" w:styleId="Standard">
    <w:name w:val="Standard"/>
    <w:basedOn w:val="Normal"/>
    <w:qFormat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83D63"/>
    <w:pPr>
      <w:numPr>
        <w:numId w:val="0"/>
      </w:numPr>
      <w:spacing w:before="480" w:line="276" w:lineRule="auto"/>
      <w:outlineLvl w:val="9"/>
    </w:pPr>
    <w:rPr>
      <w:rFonts w:ascii="Cambria" w:eastAsia="Times New Roman" w:hAnsi="Cambria"/>
      <w:color w:val="365F91"/>
      <w:sz w:val="22"/>
      <w:szCs w:val="22"/>
    </w:rPr>
  </w:style>
  <w:style w:type="paragraph" w:styleId="ListParagraph">
    <w:name w:val="List Paragraph"/>
    <w:basedOn w:val="Normal"/>
    <w:uiPriority w:val="34"/>
    <w:qFormat/>
    <w:rsid w:val="00883D63"/>
    <w:pPr>
      <w:spacing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Standard1">
    <w:name w:val="Standard1"/>
    <w:basedOn w:val="Normal"/>
    <w:qFormat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apple-style-span">
    <w:name w:val="apple-style-span"/>
    <w:basedOn w:val="DefaultParagraphFont"/>
    <w:rsid w:val="00883D63"/>
  </w:style>
  <w:style w:type="paragraph" w:styleId="Revision">
    <w:name w:val="Revision"/>
    <w:hidden/>
    <w:uiPriority w:val="99"/>
    <w:rsid w:val="00883D63"/>
    <w:rPr>
      <w:rFonts w:ascii="Calibri" w:eastAsia="Times New Roman" w:hAnsi="Calibri" w:cs="Times New Roman"/>
      <w:sz w:val="22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883D63"/>
    <w:rPr>
      <w:vertAlign w:val="superscript"/>
    </w:rPr>
  </w:style>
  <w:style w:type="paragraph" w:customStyle="1" w:styleId="Body1">
    <w:name w:val="Body 1"/>
    <w:rsid w:val="00883D63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paragraph" w:customStyle="1" w:styleId="StyleGaramondJustifiedFirstline025">
    <w:name w:val="Style Garamond Justified First line:  0.25&quot;"/>
    <w:basedOn w:val="Normal"/>
    <w:autoRedefine/>
    <w:rsid w:val="00236579"/>
    <w:pPr>
      <w:tabs>
        <w:tab w:val="center" w:pos="4320"/>
        <w:tab w:val="left" w:pos="8550"/>
      </w:tabs>
      <w:spacing w:line="480" w:lineRule="auto"/>
      <w:ind w:firstLine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0F96"/>
    <w:rPr>
      <w:color w:val="808080"/>
    </w:rPr>
  </w:style>
  <w:style w:type="paragraph" w:customStyle="1" w:styleId="EndNoteBibliographyTitle">
    <w:name w:val="EndNote Bibliography Title"/>
    <w:basedOn w:val="Normal"/>
    <w:rsid w:val="005B01F6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5B01F6"/>
    <w:rPr>
      <w:rFonts w:ascii="Times New Roman" w:hAnsi="Times New Roman" w:cs="Times New Roman"/>
      <w:sz w:val="22"/>
    </w:rPr>
  </w:style>
  <w:style w:type="paragraph" w:customStyle="1" w:styleId="AbstractSummary">
    <w:name w:val="Abstract/Summary"/>
    <w:basedOn w:val="Normal"/>
    <w:rsid w:val="00F109EC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Teaser">
    <w:name w:val="Teaser"/>
    <w:basedOn w:val="Normal"/>
    <w:rsid w:val="00F109EC"/>
    <w:pPr>
      <w:spacing w:before="120"/>
    </w:pPr>
    <w:rPr>
      <w:rFonts w:ascii="Times New Roman" w:eastAsia="Times New Roman" w:hAnsi="Times New Roman" w:cs="Times New Roman"/>
      <w:lang w:eastAsia="en-US"/>
    </w:rPr>
  </w:style>
  <w:style w:type="character" w:customStyle="1" w:styleId="apple-converted-space">
    <w:name w:val="apple-converted-space"/>
    <w:basedOn w:val="DefaultParagraphFont"/>
    <w:rsid w:val="00043023"/>
  </w:style>
  <w:style w:type="character" w:styleId="LineNumber">
    <w:name w:val="line number"/>
    <w:basedOn w:val="DefaultParagraphFont"/>
    <w:uiPriority w:val="99"/>
    <w:semiHidden/>
    <w:unhideWhenUsed/>
    <w:rsid w:val="005E11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footnote text" w:uiPriority="99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Normal">
    <w:name w:val="Normal"/>
    <w:qFormat/>
    <w:rsid w:val="00883D63"/>
    <w:rPr>
      <w:lang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472DF6"/>
    <w:pPr>
      <w:keepNext/>
      <w:keepLines/>
      <w:numPr>
        <w:numId w:val="1"/>
      </w:numPr>
      <w:spacing w:line="480" w:lineRule="auto"/>
      <w:ind w:left="360" w:hanging="360"/>
      <w:outlineLvl w:val="0"/>
    </w:pPr>
    <w:rPr>
      <w:rFonts w:ascii="Times New Roman" w:eastAsiaTheme="majorEastAsia" w:hAnsi="Times New Roman" w:cs="Times New Roman"/>
      <w:b/>
      <w:bCs/>
      <w:szCs w:val="26"/>
    </w:rPr>
  </w:style>
  <w:style w:type="paragraph" w:styleId="Heading2">
    <w:name w:val="heading 2"/>
    <w:basedOn w:val="Normal"/>
    <w:next w:val="Normal"/>
    <w:link w:val="Heading2Char"/>
    <w:autoRedefine/>
    <w:qFormat/>
    <w:rsid w:val="00D05624"/>
    <w:pPr>
      <w:keepNext/>
      <w:keepLines/>
      <w:numPr>
        <w:ilvl w:val="1"/>
        <w:numId w:val="1"/>
      </w:numPr>
      <w:spacing w:line="360" w:lineRule="auto"/>
      <w:ind w:left="450" w:hanging="45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883D63"/>
    <w:pPr>
      <w:keepNext/>
      <w:keepLines/>
      <w:spacing w:before="200" w:line="360" w:lineRule="auto"/>
      <w:ind w:left="720" w:hanging="720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883D63"/>
    <w:pPr>
      <w:keepNext/>
      <w:keepLines/>
      <w:spacing w:before="20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883D63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qFormat/>
    <w:rsid w:val="00883D63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qFormat/>
    <w:rsid w:val="00883D63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qFormat/>
    <w:rsid w:val="00883D63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83D6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2DF6"/>
    <w:rPr>
      <w:rFonts w:ascii="Times New Roman" w:eastAsiaTheme="majorEastAsia" w:hAnsi="Times New Roman" w:cs="Times New Roman"/>
      <w:b/>
      <w:bCs/>
      <w:szCs w:val="26"/>
      <w:lang w:eastAsia="ja-JP"/>
    </w:rPr>
  </w:style>
  <w:style w:type="character" w:customStyle="1" w:styleId="Heading2Char">
    <w:name w:val="Heading 2 Char"/>
    <w:basedOn w:val="DefaultParagraphFont"/>
    <w:link w:val="Heading2"/>
    <w:rsid w:val="00D05624"/>
    <w:rPr>
      <w:rFonts w:ascii="Times New Roman" w:eastAsiaTheme="majorEastAsia" w:hAnsi="Times New Roman" w:cstheme="majorBidi"/>
      <w:b/>
      <w:bCs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883D63"/>
    <w:rPr>
      <w:rFonts w:ascii="Times New Roman" w:eastAsiaTheme="majorEastAsia" w:hAnsi="Times New Roman" w:cstheme="majorBidi"/>
      <w:b/>
      <w:bCs/>
      <w:i/>
      <w:lang w:eastAsia="ja-JP"/>
    </w:rPr>
  </w:style>
  <w:style w:type="character" w:customStyle="1" w:styleId="Heading4Char">
    <w:name w:val="Heading 4 Char"/>
    <w:basedOn w:val="DefaultParagraphFont"/>
    <w:link w:val="Heading4"/>
    <w:rsid w:val="00883D63"/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customStyle="1" w:styleId="Heading5Char">
    <w:name w:val="Heading 5 Char"/>
    <w:basedOn w:val="DefaultParagraphFont"/>
    <w:link w:val="Heading5"/>
    <w:rsid w:val="00883D63"/>
    <w:rPr>
      <w:rFonts w:asciiTheme="majorHAnsi" w:eastAsiaTheme="majorEastAsia" w:hAnsiTheme="majorHAnsi" w:cstheme="majorBidi"/>
      <w:color w:val="244061" w:themeColor="accent1" w:themeShade="80"/>
      <w:lang w:eastAsia="ja-JP"/>
    </w:rPr>
  </w:style>
  <w:style w:type="character" w:customStyle="1" w:styleId="Heading6Char">
    <w:name w:val="Heading 6 Char"/>
    <w:basedOn w:val="DefaultParagraphFont"/>
    <w:link w:val="Heading6"/>
    <w:rsid w:val="00883D63"/>
    <w:rPr>
      <w:rFonts w:asciiTheme="majorHAnsi" w:eastAsiaTheme="majorEastAsia" w:hAnsiTheme="majorHAnsi" w:cstheme="majorBidi"/>
      <w:i/>
      <w:iCs/>
      <w:color w:val="244061" w:themeColor="accent1" w:themeShade="80"/>
      <w:lang w:eastAsia="ja-JP"/>
    </w:rPr>
  </w:style>
  <w:style w:type="character" w:customStyle="1" w:styleId="Heading7Char">
    <w:name w:val="Heading 7 Char"/>
    <w:basedOn w:val="DefaultParagraphFont"/>
    <w:link w:val="Heading7"/>
    <w:rsid w:val="00883D63"/>
    <w:rPr>
      <w:rFonts w:asciiTheme="majorHAnsi" w:eastAsiaTheme="majorEastAsia" w:hAnsiTheme="majorHAnsi" w:cstheme="majorBidi"/>
      <w:i/>
      <w:iCs/>
      <w:color w:val="404040" w:themeColor="text1" w:themeTint="BF"/>
      <w:lang w:eastAsia="ja-JP"/>
    </w:rPr>
  </w:style>
  <w:style w:type="character" w:customStyle="1" w:styleId="Heading8Char">
    <w:name w:val="Heading 8 Char"/>
    <w:basedOn w:val="DefaultParagraphFont"/>
    <w:link w:val="Heading8"/>
    <w:rsid w:val="00883D63"/>
    <w:rPr>
      <w:rFonts w:asciiTheme="majorHAnsi" w:eastAsiaTheme="majorEastAsia" w:hAnsiTheme="majorHAnsi" w:cstheme="majorBidi"/>
      <w:color w:val="363636" w:themeColor="text1" w:themeTint="C9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rsid w:val="00883D63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  <w:lang w:eastAsia="ja-JP"/>
    </w:rPr>
  </w:style>
  <w:style w:type="paragraph" w:styleId="BalloonText">
    <w:name w:val="Balloon Text"/>
    <w:basedOn w:val="Normal"/>
    <w:link w:val="BalloonTextChar1"/>
    <w:rsid w:val="00883D63"/>
    <w:pPr>
      <w:spacing w:line="360" w:lineRule="auto"/>
      <w:ind w:firstLine="72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883D63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883D6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883D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83D63"/>
    <w:rPr>
      <w:lang w:eastAsia="ja-JP"/>
    </w:rPr>
  </w:style>
  <w:style w:type="paragraph" w:styleId="Footer">
    <w:name w:val="footer"/>
    <w:basedOn w:val="Normal"/>
    <w:link w:val="FooterChar"/>
    <w:unhideWhenUsed/>
    <w:rsid w:val="00883D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83D63"/>
    <w:rPr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883D63"/>
    <w:rPr>
      <w:rFonts w:ascii="Lucida Grande" w:eastAsia="Times New Roman" w:hAnsi="Lucida Grande" w:cs="Times New Roman"/>
      <w:sz w:val="18"/>
      <w:szCs w:val="18"/>
      <w:lang w:eastAsia="ja-JP"/>
    </w:rPr>
  </w:style>
  <w:style w:type="paragraph" w:customStyle="1" w:styleId="Centerednormalnoindent">
    <w:name w:val="Centered normal no indent"/>
    <w:basedOn w:val="Normal"/>
    <w:rsid w:val="00883D63"/>
    <w:p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Reference">
    <w:name w:val="Reference"/>
    <w:basedOn w:val="Normal"/>
    <w:rsid w:val="00883D63"/>
    <w:pPr>
      <w:spacing w:after="120"/>
      <w:ind w:left="720" w:hanging="720"/>
    </w:pPr>
    <w:rPr>
      <w:rFonts w:ascii="Times New Roman" w:eastAsia="Times New Roman" w:hAnsi="Times New Roman" w:cs="Times New Roman"/>
      <w:sz w:val="22"/>
      <w:szCs w:val="22"/>
    </w:rPr>
  </w:style>
  <w:style w:type="paragraph" w:styleId="Bibliography">
    <w:name w:val="Bibliography"/>
    <w:basedOn w:val="Normal"/>
    <w:rsid w:val="00883D63"/>
    <w:pPr>
      <w:spacing w:after="240"/>
      <w:ind w:left="720" w:hanging="720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LongQuoteCitation">
    <w:name w:val="Long Quote Citation"/>
    <w:basedOn w:val="Normal"/>
    <w:link w:val="LongQuoteCitationChar"/>
    <w:rsid w:val="00883D63"/>
    <w:pPr>
      <w:spacing w:after="240"/>
      <w:ind w:left="720" w:right="720"/>
    </w:pPr>
    <w:rPr>
      <w:rFonts w:ascii="Times New Roman" w:eastAsia="Times New Roman" w:hAnsi="Times New Roman" w:cs="Times New Roman"/>
      <w:sz w:val="20"/>
      <w:szCs w:val="22"/>
    </w:rPr>
  </w:style>
  <w:style w:type="character" w:customStyle="1" w:styleId="LongQuoteCitationChar">
    <w:name w:val="Long Quote Citation Char"/>
    <w:basedOn w:val="DefaultParagraphFont"/>
    <w:link w:val="LongQuoteCitation"/>
    <w:rsid w:val="00883D63"/>
    <w:rPr>
      <w:rFonts w:ascii="Times New Roman" w:eastAsia="Times New Roman" w:hAnsi="Times New Roman" w:cs="Times New Roman"/>
      <w:sz w:val="20"/>
      <w:szCs w:val="22"/>
      <w:lang w:eastAsia="ja-JP"/>
    </w:rPr>
  </w:style>
  <w:style w:type="paragraph" w:styleId="FootnoteText">
    <w:name w:val="footnote text"/>
    <w:basedOn w:val="Normal"/>
    <w:link w:val="FootnoteTextChar"/>
    <w:autoRedefine/>
    <w:uiPriority w:val="99"/>
    <w:rsid w:val="00E11683"/>
    <w:rPr>
      <w:rFonts w:ascii="Times New Roman" w:eastAsia="Times New Roman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1683"/>
    <w:rPr>
      <w:rFonts w:ascii="Times New Roman" w:eastAsia="Times New Roman" w:hAnsi="Times New Roman" w:cs="Times New Roman"/>
      <w:sz w:val="18"/>
      <w:szCs w:val="18"/>
      <w:lang w:eastAsia="ja-JP"/>
    </w:rPr>
  </w:style>
  <w:style w:type="character" w:styleId="FootnoteReference">
    <w:name w:val="footnote reference"/>
    <w:basedOn w:val="DefaultParagraphFont"/>
    <w:uiPriority w:val="99"/>
    <w:rsid w:val="00883D63"/>
    <w:rPr>
      <w:vertAlign w:val="superscript"/>
    </w:rPr>
  </w:style>
  <w:style w:type="character" w:styleId="PageNumber">
    <w:name w:val="page number"/>
    <w:basedOn w:val="DefaultParagraphFont"/>
    <w:rsid w:val="00883D63"/>
    <w:rPr>
      <w:rFonts w:ascii="Verdana" w:hAnsi="Verdana"/>
      <w:sz w:val="20"/>
    </w:rPr>
  </w:style>
  <w:style w:type="character" w:styleId="CommentReference">
    <w:name w:val="annotation reference"/>
    <w:basedOn w:val="DefaultParagraphFont"/>
    <w:uiPriority w:val="99"/>
    <w:rsid w:val="00883D63"/>
    <w:rPr>
      <w:sz w:val="18"/>
    </w:rPr>
  </w:style>
  <w:style w:type="paragraph" w:styleId="CommentText">
    <w:name w:val="annotation text"/>
    <w:basedOn w:val="Normal"/>
    <w:link w:val="CommentTex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883D63"/>
  </w:style>
  <w:style w:type="character" w:customStyle="1" w:styleId="CommentSubjectChar">
    <w:name w:val="Comment Subject Char"/>
    <w:basedOn w:val="CommentTextChar"/>
    <w:link w:val="CommentSubjec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rsid w:val="00883D63"/>
    <w:pPr>
      <w:tabs>
        <w:tab w:val="right" w:leader="dot" w:pos="8630"/>
      </w:tabs>
      <w:spacing w:after="240"/>
      <w:jc w:val="center"/>
    </w:pPr>
    <w:rPr>
      <w:rFonts w:ascii="Times New Roman" w:eastAsia="Times New Roman" w:hAnsi="Times New Roman" w:cs="Times New Roman"/>
      <w:b/>
      <w:sz w:val="22"/>
      <w:szCs w:val="22"/>
      <w:lang w:val="de-DE"/>
    </w:rPr>
  </w:style>
  <w:style w:type="paragraph" w:styleId="TOC2">
    <w:name w:val="toc 2"/>
    <w:basedOn w:val="Normal"/>
    <w:next w:val="Normal"/>
    <w:autoRedefine/>
    <w:uiPriority w:val="39"/>
    <w:rsid w:val="00883D63"/>
    <w:pPr>
      <w:tabs>
        <w:tab w:val="right" w:leader="dot" w:pos="8630"/>
      </w:tabs>
      <w:spacing w:after="240"/>
      <w:ind w:left="360"/>
    </w:pPr>
    <w:rPr>
      <w:rFonts w:ascii="Times New Roman" w:eastAsia="Times New Roman" w:hAnsi="Times New Roman" w:cs="Times New Roman"/>
      <w:sz w:val="22"/>
      <w:szCs w:val="22"/>
    </w:rPr>
  </w:style>
  <w:style w:type="paragraph" w:styleId="TOC3">
    <w:name w:val="toc 3"/>
    <w:basedOn w:val="Normal"/>
    <w:next w:val="Normal"/>
    <w:autoRedefine/>
    <w:rsid w:val="00883D63"/>
    <w:pPr>
      <w:spacing w:after="240"/>
      <w:ind w:left="475"/>
    </w:pPr>
    <w:rPr>
      <w:rFonts w:ascii="Times New Roman" w:eastAsia="Times New Roman" w:hAnsi="Times New Roman" w:cs="Times New Roman"/>
      <w:sz w:val="22"/>
      <w:szCs w:val="22"/>
    </w:rPr>
  </w:style>
  <w:style w:type="paragraph" w:styleId="TOC4">
    <w:name w:val="toc 4"/>
    <w:basedOn w:val="Normal"/>
    <w:next w:val="Normal"/>
    <w:autoRedefine/>
    <w:rsid w:val="00883D63"/>
    <w:pPr>
      <w:spacing w:after="240"/>
      <w:ind w:left="720"/>
    </w:pPr>
    <w:rPr>
      <w:rFonts w:ascii="Times New Roman" w:eastAsia="Times New Roman" w:hAnsi="Times New Roman" w:cs="Times New Roman"/>
      <w:sz w:val="22"/>
      <w:szCs w:val="22"/>
    </w:rPr>
  </w:style>
  <w:style w:type="paragraph" w:styleId="TOC5">
    <w:name w:val="toc 5"/>
    <w:basedOn w:val="Normal"/>
    <w:next w:val="Normal"/>
    <w:autoRedefine/>
    <w:rsid w:val="00883D63"/>
    <w:pPr>
      <w:spacing w:line="360" w:lineRule="auto"/>
      <w:ind w:left="96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6">
    <w:name w:val="toc 6"/>
    <w:basedOn w:val="Normal"/>
    <w:next w:val="Normal"/>
    <w:autoRedefine/>
    <w:rsid w:val="00883D63"/>
    <w:pPr>
      <w:spacing w:line="360" w:lineRule="auto"/>
      <w:ind w:left="120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7">
    <w:name w:val="toc 7"/>
    <w:basedOn w:val="Normal"/>
    <w:next w:val="Normal"/>
    <w:autoRedefine/>
    <w:rsid w:val="00883D63"/>
    <w:pPr>
      <w:spacing w:line="360" w:lineRule="auto"/>
      <w:ind w:lef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8">
    <w:name w:val="toc 8"/>
    <w:basedOn w:val="Normal"/>
    <w:next w:val="Normal"/>
    <w:autoRedefine/>
    <w:rsid w:val="00883D63"/>
    <w:pPr>
      <w:spacing w:line="360" w:lineRule="auto"/>
      <w:ind w:left="168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9">
    <w:name w:val="toc 9"/>
    <w:basedOn w:val="Normal"/>
    <w:next w:val="Normal"/>
    <w:autoRedefine/>
    <w:rsid w:val="00883D63"/>
    <w:pPr>
      <w:spacing w:line="360" w:lineRule="auto"/>
      <w:ind w:left="19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">
    <w:name w:val="Body Text"/>
    <w:basedOn w:val="Normal"/>
    <w:link w:val="BodyTextChar"/>
    <w:rsid w:val="00883D63"/>
    <w:pPr>
      <w:ind w:firstLine="720"/>
    </w:pPr>
    <w:rPr>
      <w:rFonts w:ascii="Times New Roman" w:eastAsia="Times New Roman" w:hAnsi="Times New Roman" w:cs="Times New Roman"/>
      <w:i/>
      <w:iCs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883D63"/>
    <w:rPr>
      <w:rFonts w:ascii="Times New Roman" w:eastAsia="Times New Roman" w:hAnsi="Times New Roman" w:cs="Times New Roman"/>
      <w:i/>
      <w:iCs/>
      <w:sz w:val="22"/>
      <w:szCs w:val="20"/>
      <w:lang w:eastAsia="ja-JP"/>
    </w:rPr>
  </w:style>
  <w:style w:type="paragraph" w:styleId="BodyText3">
    <w:name w:val="Body Text 3"/>
    <w:basedOn w:val="Normal"/>
    <w:link w:val="BodyText3Char"/>
    <w:rsid w:val="00883D63"/>
    <w:pPr>
      <w:autoSpaceDE w:val="0"/>
      <w:autoSpaceDN w:val="0"/>
      <w:adjustRightInd w:val="0"/>
      <w:ind w:firstLine="720"/>
    </w:pPr>
    <w:rPr>
      <w:rFonts w:ascii="Palatino Linotype" w:eastAsia="Times New Roman" w:hAnsi="Palatino Linotype" w:cs="Times New Roman"/>
      <w:sz w:val="22"/>
      <w:szCs w:val="18"/>
    </w:rPr>
  </w:style>
  <w:style w:type="character" w:customStyle="1" w:styleId="BodyText3Char">
    <w:name w:val="Body Text 3 Char"/>
    <w:basedOn w:val="DefaultParagraphFont"/>
    <w:link w:val="BodyText3"/>
    <w:rsid w:val="00883D63"/>
    <w:rPr>
      <w:rFonts w:ascii="Palatino Linotype" w:eastAsia="Times New Roman" w:hAnsi="Palatino Linotype" w:cs="Times New Roman"/>
      <w:sz w:val="22"/>
      <w:szCs w:val="18"/>
      <w:lang w:eastAsia="ja-JP"/>
    </w:rPr>
  </w:style>
  <w:style w:type="paragraph" w:styleId="BodyTextIndent">
    <w:name w:val="Body Text Indent"/>
    <w:basedOn w:val="Normal"/>
    <w:link w:val="BodyTextInden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BlockText">
    <w:name w:val="Block Text"/>
    <w:basedOn w:val="Normal"/>
    <w:rsid w:val="00883D63"/>
    <w:pPr>
      <w:ind w:left="720" w:righ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2">
    <w:name w:val="Body Text 2"/>
    <w:basedOn w:val="Normal"/>
    <w:link w:val="BodyText2Char"/>
    <w:rsid w:val="00883D63"/>
    <w:pPr>
      <w:ind w:firstLine="720"/>
    </w:pPr>
    <w:rPr>
      <w:rFonts w:ascii="Palatino Linotype" w:eastAsia="Times New Roman" w:hAnsi="Palatino Linotype" w:cs="Times New Roman"/>
      <w:i/>
      <w:iCs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883D63"/>
    <w:rPr>
      <w:rFonts w:ascii="Palatino Linotype" w:eastAsia="Times New Roman" w:hAnsi="Palatino Linotype" w:cs="Times New Roman"/>
      <w:i/>
      <w:iCs/>
      <w:sz w:val="22"/>
      <w:szCs w:val="22"/>
      <w:lang w:eastAsia="ja-JP"/>
    </w:rPr>
  </w:style>
  <w:style w:type="paragraph" w:styleId="BodyTextIndent2">
    <w:name w:val="Body Text Indent 2"/>
    <w:basedOn w:val="Normal"/>
    <w:link w:val="BodyTextIndent2Char"/>
    <w:rsid w:val="00883D63"/>
    <w:pPr>
      <w:ind w:left="720" w:firstLine="720"/>
    </w:pPr>
    <w:rPr>
      <w:rFonts w:ascii="Palatino Linotype" w:eastAsia="Times New Roman" w:hAnsi="Palatino Linotype" w:cs="Times New Roman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883D63"/>
    <w:rPr>
      <w:rFonts w:ascii="Palatino Linotype" w:eastAsia="Times New Roman" w:hAnsi="Palatino Linotype" w:cs="Times New Roman"/>
      <w:sz w:val="22"/>
      <w:szCs w:val="22"/>
      <w:lang w:eastAsia="ja-JP"/>
    </w:rPr>
  </w:style>
  <w:style w:type="character" w:styleId="FollowedHyperlink">
    <w:name w:val="FollowedHyperlink"/>
    <w:basedOn w:val="DefaultParagraphFont"/>
    <w:rsid w:val="00883D6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883D63"/>
    <w:pPr>
      <w:spacing w:after="120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z-BottomofForm">
    <w:name w:val="HTML Bottom of Form"/>
    <w:basedOn w:val="Normal"/>
    <w:next w:val="Normal"/>
    <w:link w:val="z-BottomofFormChar"/>
    <w:hidden/>
    <w:rsid w:val="00883D63"/>
    <w:pPr>
      <w:pBdr>
        <w:top w:val="single" w:sz="6" w:space="1" w:color="auto"/>
      </w:pBdr>
      <w:ind w:firstLine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883D63"/>
    <w:rPr>
      <w:rFonts w:ascii="Arial" w:eastAsia="Times New Roman" w:hAnsi="Arial" w:cs="Arial"/>
      <w:vanish/>
      <w:sz w:val="16"/>
      <w:szCs w:val="16"/>
      <w:lang w:eastAsia="ja-JP"/>
    </w:rPr>
  </w:style>
  <w:style w:type="paragraph" w:styleId="z-TopofForm">
    <w:name w:val="HTML Top of Form"/>
    <w:basedOn w:val="Normal"/>
    <w:next w:val="Normal"/>
    <w:link w:val="z-TopofFormChar"/>
    <w:hidden/>
    <w:rsid w:val="00883D63"/>
    <w:pPr>
      <w:pBdr>
        <w:bottom w:val="single" w:sz="6" w:space="1" w:color="auto"/>
      </w:pBdr>
      <w:ind w:firstLine="72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883D63"/>
    <w:rPr>
      <w:rFonts w:ascii="Arial" w:eastAsia="Times New Roman" w:hAnsi="Arial" w:cs="Arial"/>
      <w:vanish/>
      <w:sz w:val="16"/>
      <w:szCs w:val="16"/>
      <w:lang w:eastAsia="ja-JP"/>
    </w:rPr>
  </w:style>
  <w:style w:type="paragraph" w:customStyle="1" w:styleId="StyleCentered">
    <w:name w:val="Style Centered"/>
    <w:basedOn w:val="Normal"/>
    <w:rsid w:val="00883D63"/>
    <w:pPr>
      <w:spacing w:line="360" w:lineRule="auto"/>
      <w:jc w:val="center"/>
    </w:pPr>
    <w:rPr>
      <w:rFonts w:ascii="Times New Roman" w:eastAsia="Times New Roman" w:hAnsi="Times New Roman" w:cs="Times New Roman"/>
      <w:sz w:val="22"/>
      <w:szCs w:val="20"/>
    </w:rPr>
  </w:style>
  <w:style w:type="paragraph" w:styleId="BodyTextIndent3">
    <w:name w:val="Body Text Indent 3"/>
    <w:basedOn w:val="Normal"/>
    <w:link w:val="BodyTextIndent3Char"/>
    <w:rsid w:val="00883D63"/>
    <w:pPr>
      <w:ind w:left="360" w:firstLine="720"/>
    </w:pPr>
    <w:rPr>
      <w:rFonts w:ascii="Palatino Linotype" w:eastAsia="Times New Roman" w:hAnsi="Palatino Linotype" w:cs="Times New Roman"/>
      <w:sz w:val="22"/>
      <w:szCs w:val="22"/>
    </w:rPr>
  </w:style>
  <w:style w:type="character" w:customStyle="1" w:styleId="BodyTextIndent3Char">
    <w:name w:val="Body Text Indent 3 Char"/>
    <w:basedOn w:val="DefaultParagraphFont"/>
    <w:link w:val="BodyTextIndent3"/>
    <w:rsid w:val="00883D63"/>
    <w:rPr>
      <w:rFonts w:ascii="Palatino Linotype" w:eastAsia="Times New Roman" w:hAnsi="Palatino Linotype" w:cs="Times New Roman"/>
      <w:sz w:val="22"/>
      <w:szCs w:val="22"/>
      <w:lang w:eastAsia="ja-JP"/>
    </w:rPr>
  </w:style>
  <w:style w:type="paragraph" w:styleId="TableofFigures">
    <w:name w:val="table of figures"/>
    <w:basedOn w:val="Centerednormalnoindent"/>
    <w:next w:val="Normal"/>
    <w:rsid w:val="00883D63"/>
  </w:style>
  <w:style w:type="table" w:styleId="TableGrid">
    <w:name w:val="Table Grid"/>
    <w:basedOn w:val="TableNormal"/>
    <w:rsid w:val="00883D63"/>
    <w:pPr>
      <w:spacing w:line="48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883D63"/>
    <w:pPr>
      <w:pBdr>
        <w:bottom w:val="single" w:sz="4" w:space="1" w:color="auto"/>
      </w:pBdr>
      <w:spacing w:line="360" w:lineRule="auto"/>
      <w:ind w:firstLine="720"/>
      <w:jc w:val="center"/>
    </w:pPr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883D63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883D63"/>
    <w:rPr>
      <w:b/>
      <w:bCs/>
    </w:rPr>
  </w:style>
  <w:style w:type="paragraph" w:styleId="PlainText">
    <w:name w:val="Plain Text"/>
    <w:basedOn w:val="Normal"/>
    <w:link w:val="PlainTextChar"/>
    <w:uiPriority w:val="99"/>
    <w:rsid w:val="00883D63"/>
    <w:pPr>
      <w:ind w:firstLine="72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883D63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883D63"/>
    <w:pPr>
      <w:spacing w:line="360" w:lineRule="auto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StyleLinespacingDouble">
    <w:name w:val="Style Line spacing:  Double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Heading10">
    <w:name w:val="Heading1"/>
    <w:basedOn w:val="Heading2"/>
    <w:rsid w:val="00883D63"/>
    <w:pPr>
      <w:keepLines w:val="0"/>
      <w:tabs>
        <w:tab w:val="num" w:pos="576"/>
      </w:tabs>
      <w:spacing w:before="240" w:after="240"/>
      <w:ind w:left="576" w:hanging="576"/>
      <w:jc w:val="both"/>
    </w:pPr>
    <w:rPr>
      <w:rFonts w:eastAsia="Times New Roman" w:cs="Times New Roman"/>
      <w:bCs w:val="0"/>
      <w:i/>
      <w:szCs w:val="20"/>
      <w:lang w:eastAsia="de-DE"/>
    </w:rPr>
  </w:style>
  <w:style w:type="character" w:customStyle="1" w:styleId="CharChar">
    <w:name w:val="Char Char"/>
    <w:basedOn w:val="DefaultParagraphFont"/>
    <w:rsid w:val="00883D63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883D63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CharChar1">
    <w:name w:val="Char Char1"/>
    <w:basedOn w:val="DefaultParagraphFont"/>
    <w:locked/>
    <w:rsid w:val="00883D63"/>
    <w:rPr>
      <w:lang w:val="en-US" w:eastAsia="de-DE" w:bidi="ar-SA"/>
    </w:rPr>
  </w:style>
  <w:style w:type="paragraph" w:customStyle="1" w:styleId="Heading21">
    <w:name w:val="Heading 21"/>
    <w:basedOn w:val="Heading20"/>
    <w:rsid w:val="00883D63"/>
  </w:style>
  <w:style w:type="paragraph" w:customStyle="1" w:styleId="Normal1">
    <w:name w:val="Normal1"/>
    <w:basedOn w:val="PlainText"/>
    <w:rsid w:val="00883D63"/>
  </w:style>
  <w:style w:type="paragraph" w:customStyle="1" w:styleId="Funote">
    <w:name w:val="Fußnote"/>
    <w:basedOn w:val="Normal"/>
    <w:link w:val="FunoteZchn"/>
    <w:rsid w:val="00883D63"/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883D63"/>
    <w:pPr>
      <w:keepLines w:val="0"/>
      <w:tabs>
        <w:tab w:val="num" w:pos="432"/>
      </w:tabs>
      <w:spacing w:before="240" w:after="240" w:line="240" w:lineRule="auto"/>
    </w:pPr>
    <w:rPr>
      <w:rFonts w:ascii="Verdana" w:eastAsia="Times New Roman" w:hAnsi="Verdana"/>
      <w:kern w:val="32"/>
      <w:sz w:val="22"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883D63"/>
    <w:pPr>
      <w:keepLines w:val="0"/>
      <w:tabs>
        <w:tab w:val="num" w:pos="432"/>
      </w:tabs>
      <w:spacing w:before="240" w:after="240" w:line="240" w:lineRule="auto"/>
    </w:pPr>
    <w:rPr>
      <w:rFonts w:eastAsia="Times New Roman"/>
      <w:kern w:val="32"/>
      <w:sz w:val="22"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883D63"/>
    <w:pPr>
      <w:keepLines w:val="0"/>
      <w:tabs>
        <w:tab w:val="num" w:pos="576"/>
      </w:tabs>
      <w:spacing w:before="240" w:after="240"/>
      <w:ind w:left="576" w:hanging="576"/>
      <w:jc w:val="both"/>
    </w:pPr>
    <w:rPr>
      <w:rFonts w:ascii="Verdana" w:eastAsia="Times New Roman" w:hAnsi="Verdana" w:cs="Times New Roman"/>
      <w:iCs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883D63"/>
    <w:pPr>
      <w:keepLines w:val="0"/>
      <w:tabs>
        <w:tab w:val="num" w:pos="720"/>
      </w:tabs>
      <w:spacing w:before="240" w:after="240"/>
      <w:jc w:val="both"/>
    </w:pPr>
    <w:rPr>
      <w:rFonts w:eastAsia="Times New Roman" w:cs="Times New Roman"/>
      <w:szCs w:val="20"/>
    </w:rPr>
  </w:style>
  <w:style w:type="paragraph" w:customStyle="1" w:styleId="Heading30">
    <w:name w:val="Heading3"/>
    <w:basedOn w:val="Normal"/>
    <w:rsid w:val="00883D63"/>
    <w:pPr>
      <w:spacing w:line="312" w:lineRule="auto"/>
      <w:ind w:firstLine="720"/>
      <w:jc w:val="both"/>
    </w:pPr>
    <w:rPr>
      <w:rFonts w:ascii="Times New Roman" w:eastAsia="Times New Roman" w:hAnsi="Times New Roman" w:cs="Times New Roman"/>
      <w:szCs w:val="22"/>
      <w:lang w:eastAsia="de-DE"/>
    </w:rPr>
  </w:style>
  <w:style w:type="paragraph" w:customStyle="1" w:styleId="Fussnote">
    <w:name w:val="Fussnote"/>
    <w:basedOn w:val="Normal"/>
    <w:link w:val="FussnoteZchn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883D63"/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883D63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883D63"/>
    <w:pPr>
      <w:spacing w:line="36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tablegraphs">
    <w:name w:val="tablegraphs"/>
    <w:basedOn w:val="Normal"/>
    <w:rsid w:val="00883D63"/>
    <w:pPr>
      <w:spacing w:after="120"/>
      <w:jc w:val="center"/>
    </w:pPr>
    <w:rPr>
      <w:rFonts w:ascii="Times New Roman" w:eastAsia="Times New Roman" w:hAnsi="Times New Roman" w:cs="Times New Roman"/>
      <w:sz w:val="22"/>
      <w:szCs w:val="22"/>
    </w:rPr>
  </w:style>
  <w:style w:type="paragraph" w:styleId="Salutation">
    <w:name w:val="Salutation"/>
    <w:basedOn w:val="Normal"/>
    <w:next w:val="Normal"/>
    <w:link w:val="Salutation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ListBullet">
    <w:name w:val="List Bullet"/>
    <w:basedOn w:val="Normal"/>
    <w:rsid w:val="00883D63"/>
    <w:pPr>
      <w:numPr>
        <w:numId w:val="4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2">
    <w:name w:val="List Bullet 2"/>
    <w:basedOn w:val="Normal"/>
    <w:rsid w:val="00883D63"/>
    <w:pPr>
      <w:numPr>
        <w:numId w:val="5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3">
    <w:name w:val="List Bullet 3"/>
    <w:basedOn w:val="Normal"/>
    <w:rsid w:val="00883D63"/>
    <w:pPr>
      <w:numPr>
        <w:numId w:val="6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4">
    <w:name w:val="List Bullet 4"/>
    <w:basedOn w:val="Normal"/>
    <w:rsid w:val="00883D63"/>
    <w:pPr>
      <w:numPr>
        <w:numId w:val="7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Bullet5">
    <w:name w:val="List Bullet 5"/>
    <w:basedOn w:val="Normal"/>
    <w:rsid w:val="00883D63"/>
    <w:pPr>
      <w:numPr>
        <w:numId w:val="8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Date">
    <w:name w:val="Date"/>
    <w:basedOn w:val="Normal"/>
    <w:next w:val="Normal"/>
    <w:link w:val="Date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DateChar">
    <w:name w:val="Date Char"/>
    <w:basedOn w:val="DefaultParagraphFont"/>
    <w:link w:val="Dat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DocumentMap">
    <w:name w:val="Document Map"/>
    <w:basedOn w:val="Normal"/>
    <w:link w:val="DocumentMapChar"/>
    <w:rsid w:val="00883D63"/>
    <w:pPr>
      <w:shd w:val="clear" w:color="auto" w:fill="000080"/>
      <w:spacing w:line="360" w:lineRule="auto"/>
      <w:ind w:firstLine="720"/>
    </w:pPr>
    <w:rPr>
      <w:rFonts w:ascii="Tahoma" w:eastAsia="Times New Roman" w:hAnsi="Tahoma" w:cs="Tahoma"/>
      <w:sz w:val="22"/>
      <w:szCs w:val="20"/>
    </w:rPr>
  </w:style>
  <w:style w:type="character" w:customStyle="1" w:styleId="DocumentMapChar">
    <w:name w:val="Document Map Char"/>
    <w:basedOn w:val="DefaultParagraphFont"/>
    <w:link w:val="DocumentMap"/>
    <w:rsid w:val="00883D63"/>
    <w:rPr>
      <w:rFonts w:ascii="Tahoma" w:eastAsia="Times New Roman" w:hAnsi="Tahoma" w:cs="Tahoma"/>
      <w:sz w:val="22"/>
      <w:szCs w:val="20"/>
      <w:shd w:val="clear" w:color="auto" w:fill="000080"/>
      <w:lang w:eastAsia="ja-JP"/>
    </w:rPr>
  </w:style>
  <w:style w:type="paragraph" w:styleId="E-mailSignature">
    <w:name w:val="E-mail Signature"/>
    <w:basedOn w:val="Normal"/>
    <w:link w:val="E-mailSignature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E-mailSignatureChar">
    <w:name w:val="E-mail Signature Char"/>
    <w:basedOn w:val="DefaultParagraphFont"/>
    <w:link w:val="E-mailSignatur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EndnoteText">
    <w:name w:val="endnote text"/>
    <w:basedOn w:val="Normal"/>
    <w:link w:val="EndnoteText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883D63"/>
    <w:rPr>
      <w:rFonts w:ascii="Times New Roman" w:eastAsia="Times New Roman" w:hAnsi="Times New Roman" w:cs="Times New Roman"/>
      <w:sz w:val="22"/>
      <w:szCs w:val="20"/>
      <w:lang w:eastAsia="ja-JP"/>
    </w:rPr>
  </w:style>
  <w:style w:type="paragraph" w:styleId="NoteHeading">
    <w:name w:val="Note Heading"/>
    <w:basedOn w:val="Normal"/>
    <w:next w:val="Normal"/>
    <w:link w:val="NoteHeading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NoteHeadingChar">
    <w:name w:val="Note Heading Char"/>
    <w:basedOn w:val="DefaultParagraphFont"/>
    <w:link w:val="NoteHeading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Closing">
    <w:name w:val="Closing"/>
    <w:basedOn w:val="Normal"/>
    <w:link w:val="ClosingChar"/>
    <w:rsid w:val="00883D63"/>
    <w:pPr>
      <w:spacing w:line="360" w:lineRule="auto"/>
      <w:ind w:left="4320"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ClosingChar">
    <w:name w:val="Closing Char"/>
    <w:basedOn w:val="DefaultParagraphFont"/>
    <w:link w:val="Closing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HTMLAddress">
    <w:name w:val="HTML Address"/>
    <w:basedOn w:val="Normal"/>
    <w:link w:val="HTMLAddressChar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i/>
      <w:iCs/>
      <w:sz w:val="22"/>
      <w:szCs w:val="22"/>
    </w:rPr>
  </w:style>
  <w:style w:type="character" w:customStyle="1" w:styleId="HTMLAddressChar">
    <w:name w:val="HTML Address Char"/>
    <w:basedOn w:val="DefaultParagraphFont"/>
    <w:link w:val="HTMLAddress"/>
    <w:rsid w:val="00883D63"/>
    <w:rPr>
      <w:rFonts w:ascii="Times New Roman" w:eastAsia="Times New Roman" w:hAnsi="Times New Roman" w:cs="Times New Roman"/>
      <w:i/>
      <w:iCs/>
      <w:sz w:val="22"/>
      <w:szCs w:val="22"/>
      <w:lang w:eastAsia="ja-JP"/>
    </w:rPr>
  </w:style>
  <w:style w:type="paragraph" w:styleId="HTMLPreformatted">
    <w:name w:val="HTML Preformatted"/>
    <w:basedOn w:val="Normal"/>
    <w:link w:val="HTMLPreformattedChar"/>
    <w:rsid w:val="00883D63"/>
    <w:pPr>
      <w:spacing w:line="360" w:lineRule="auto"/>
      <w:ind w:firstLine="720"/>
    </w:pPr>
    <w:rPr>
      <w:rFonts w:ascii="Courier New" w:eastAsia="Times New Roman" w:hAnsi="Courier New" w:cs="Courier New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83D63"/>
    <w:rPr>
      <w:rFonts w:ascii="Courier New" w:eastAsia="Times New Roman" w:hAnsi="Courier New" w:cs="Courier New"/>
      <w:sz w:val="22"/>
      <w:szCs w:val="20"/>
      <w:lang w:eastAsia="ja-JP"/>
    </w:rPr>
  </w:style>
  <w:style w:type="paragraph" w:styleId="Index1">
    <w:name w:val="index 1"/>
    <w:basedOn w:val="Normal"/>
    <w:next w:val="Normal"/>
    <w:autoRedefine/>
    <w:rsid w:val="00883D63"/>
    <w:pPr>
      <w:spacing w:line="360" w:lineRule="auto"/>
      <w:ind w:left="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2">
    <w:name w:val="index 2"/>
    <w:basedOn w:val="Normal"/>
    <w:next w:val="Normal"/>
    <w:autoRedefine/>
    <w:rsid w:val="00883D63"/>
    <w:pPr>
      <w:spacing w:line="360" w:lineRule="auto"/>
      <w:ind w:left="4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3">
    <w:name w:val="index 3"/>
    <w:basedOn w:val="Normal"/>
    <w:next w:val="Normal"/>
    <w:autoRedefine/>
    <w:rsid w:val="00883D63"/>
    <w:pPr>
      <w:spacing w:line="360" w:lineRule="auto"/>
      <w:ind w:left="6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4">
    <w:name w:val="index 4"/>
    <w:basedOn w:val="Normal"/>
    <w:next w:val="Normal"/>
    <w:autoRedefine/>
    <w:rsid w:val="00883D63"/>
    <w:pPr>
      <w:spacing w:line="360" w:lineRule="auto"/>
      <w:ind w:left="8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5">
    <w:name w:val="index 5"/>
    <w:basedOn w:val="Normal"/>
    <w:next w:val="Normal"/>
    <w:autoRedefine/>
    <w:rsid w:val="00883D63"/>
    <w:pPr>
      <w:spacing w:line="360" w:lineRule="auto"/>
      <w:ind w:left="10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6">
    <w:name w:val="index 6"/>
    <w:basedOn w:val="Normal"/>
    <w:next w:val="Normal"/>
    <w:autoRedefine/>
    <w:rsid w:val="00883D63"/>
    <w:pPr>
      <w:spacing w:line="360" w:lineRule="auto"/>
      <w:ind w:left="1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7">
    <w:name w:val="index 7"/>
    <w:basedOn w:val="Normal"/>
    <w:next w:val="Normal"/>
    <w:autoRedefine/>
    <w:rsid w:val="00883D63"/>
    <w:pPr>
      <w:spacing w:line="360" w:lineRule="auto"/>
      <w:ind w:left="14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8">
    <w:name w:val="index 8"/>
    <w:basedOn w:val="Normal"/>
    <w:next w:val="Normal"/>
    <w:autoRedefine/>
    <w:rsid w:val="00883D63"/>
    <w:pPr>
      <w:spacing w:line="360" w:lineRule="auto"/>
      <w:ind w:left="16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9">
    <w:name w:val="index 9"/>
    <w:basedOn w:val="Normal"/>
    <w:next w:val="Normal"/>
    <w:autoRedefine/>
    <w:rsid w:val="00883D63"/>
    <w:pPr>
      <w:spacing w:line="360" w:lineRule="auto"/>
      <w:ind w:left="18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IndexHeading">
    <w:name w:val="index heading"/>
    <w:basedOn w:val="Normal"/>
    <w:next w:val="Index1"/>
    <w:rsid w:val="00883D63"/>
    <w:pPr>
      <w:spacing w:line="360" w:lineRule="auto"/>
      <w:ind w:firstLine="720"/>
    </w:pPr>
    <w:rPr>
      <w:rFonts w:ascii="Arial" w:eastAsia="Times New Roman" w:hAnsi="Arial" w:cs="Arial"/>
      <w:b/>
      <w:bCs/>
      <w:sz w:val="22"/>
      <w:szCs w:val="22"/>
    </w:rPr>
  </w:style>
  <w:style w:type="paragraph" w:styleId="List">
    <w:name w:val="List"/>
    <w:basedOn w:val="Normal"/>
    <w:rsid w:val="00883D63"/>
    <w:pPr>
      <w:spacing w:line="360" w:lineRule="auto"/>
      <w:ind w:left="36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2">
    <w:name w:val="List 2"/>
    <w:basedOn w:val="Normal"/>
    <w:rsid w:val="00883D63"/>
    <w:pPr>
      <w:spacing w:line="360" w:lineRule="auto"/>
      <w:ind w:left="72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3">
    <w:name w:val="List 3"/>
    <w:basedOn w:val="Normal"/>
    <w:rsid w:val="00883D63"/>
    <w:pPr>
      <w:spacing w:line="360" w:lineRule="auto"/>
      <w:ind w:left="108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4">
    <w:name w:val="List 4"/>
    <w:basedOn w:val="Normal"/>
    <w:rsid w:val="00883D63"/>
    <w:pPr>
      <w:spacing w:line="360" w:lineRule="auto"/>
      <w:ind w:left="144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5">
    <w:name w:val="List 5"/>
    <w:basedOn w:val="Normal"/>
    <w:rsid w:val="00883D63"/>
    <w:pPr>
      <w:spacing w:line="360" w:lineRule="auto"/>
      <w:ind w:left="1800" w:hanging="36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">
    <w:name w:val="List Continue"/>
    <w:basedOn w:val="Normal"/>
    <w:rsid w:val="00883D63"/>
    <w:pPr>
      <w:spacing w:after="120" w:line="360" w:lineRule="auto"/>
      <w:ind w:left="36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2">
    <w:name w:val="List Continue 2"/>
    <w:basedOn w:val="Normal"/>
    <w:rsid w:val="00883D63"/>
    <w:pPr>
      <w:spacing w:after="120"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3">
    <w:name w:val="List Continue 3"/>
    <w:basedOn w:val="Normal"/>
    <w:rsid w:val="00883D63"/>
    <w:pPr>
      <w:spacing w:after="120" w:line="360" w:lineRule="auto"/>
      <w:ind w:left="108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4">
    <w:name w:val="List Continue 4"/>
    <w:basedOn w:val="Normal"/>
    <w:rsid w:val="00883D63"/>
    <w:pPr>
      <w:spacing w:after="120" w:line="360" w:lineRule="auto"/>
      <w:ind w:left="144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Continue5">
    <w:name w:val="List Continue 5"/>
    <w:basedOn w:val="Normal"/>
    <w:rsid w:val="00883D63"/>
    <w:pPr>
      <w:spacing w:after="120" w:line="360" w:lineRule="auto"/>
      <w:ind w:left="180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">
    <w:name w:val="List Number"/>
    <w:basedOn w:val="Normal"/>
    <w:rsid w:val="00883D63"/>
    <w:pPr>
      <w:numPr>
        <w:numId w:val="9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2">
    <w:name w:val="List Number 2"/>
    <w:basedOn w:val="Normal"/>
    <w:rsid w:val="00883D63"/>
    <w:pPr>
      <w:numPr>
        <w:numId w:val="10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3">
    <w:name w:val="List Number 3"/>
    <w:basedOn w:val="Normal"/>
    <w:rsid w:val="00883D63"/>
    <w:pPr>
      <w:numPr>
        <w:numId w:val="11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4">
    <w:name w:val="List Number 4"/>
    <w:basedOn w:val="Normal"/>
    <w:rsid w:val="00883D63"/>
    <w:pPr>
      <w:numPr>
        <w:numId w:val="12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ListNumber5">
    <w:name w:val="List Number 5"/>
    <w:basedOn w:val="Normal"/>
    <w:rsid w:val="00883D63"/>
    <w:pPr>
      <w:numPr>
        <w:numId w:val="13"/>
      </w:numPr>
      <w:spacing w:line="360" w:lineRule="auto"/>
    </w:pPr>
    <w:rPr>
      <w:rFonts w:ascii="Times New Roman" w:eastAsia="Times New Roman" w:hAnsi="Times New Roman" w:cs="Times New Roman"/>
      <w:sz w:val="22"/>
      <w:szCs w:val="22"/>
    </w:rPr>
  </w:style>
  <w:style w:type="paragraph" w:styleId="MacroText">
    <w:name w:val="macro"/>
    <w:link w:val="MacroTextChar"/>
    <w:rsid w:val="00883D6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720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rsid w:val="00883D63"/>
    <w:rPr>
      <w:rFonts w:ascii="Courier New" w:eastAsia="Times New Roman" w:hAnsi="Courier New" w:cs="Courier New"/>
      <w:sz w:val="20"/>
      <w:szCs w:val="20"/>
      <w:lang w:eastAsia="ja-JP"/>
    </w:rPr>
  </w:style>
  <w:style w:type="paragraph" w:styleId="MessageHeader">
    <w:name w:val="Message Header"/>
    <w:basedOn w:val="Normal"/>
    <w:link w:val="MessageHeaderChar"/>
    <w:rsid w:val="00883D6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080" w:hanging="1080"/>
    </w:pPr>
    <w:rPr>
      <w:rFonts w:ascii="Arial" w:eastAsia="Times New Roman" w:hAnsi="Arial" w:cs="Arial"/>
      <w:szCs w:val="22"/>
    </w:rPr>
  </w:style>
  <w:style w:type="character" w:customStyle="1" w:styleId="MessageHeaderChar">
    <w:name w:val="Message Header Char"/>
    <w:basedOn w:val="DefaultParagraphFont"/>
    <w:link w:val="MessageHeader"/>
    <w:rsid w:val="00883D63"/>
    <w:rPr>
      <w:rFonts w:ascii="Arial" w:eastAsia="Times New Roman" w:hAnsi="Arial" w:cs="Arial"/>
      <w:szCs w:val="22"/>
      <w:shd w:val="pct20" w:color="auto" w:fill="auto"/>
      <w:lang w:eastAsia="ja-JP"/>
    </w:rPr>
  </w:style>
  <w:style w:type="paragraph" w:styleId="TableofAuthorities">
    <w:name w:val="table of authorities"/>
    <w:basedOn w:val="Normal"/>
    <w:next w:val="Normal"/>
    <w:rsid w:val="00883D63"/>
    <w:pPr>
      <w:spacing w:line="360" w:lineRule="auto"/>
      <w:ind w:left="200" w:hanging="200"/>
    </w:pPr>
    <w:rPr>
      <w:rFonts w:ascii="Times New Roman" w:eastAsia="Times New Roman" w:hAnsi="Times New Roman" w:cs="Times New Roman"/>
      <w:sz w:val="22"/>
      <w:szCs w:val="22"/>
    </w:rPr>
  </w:style>
  <w:style w:type="paragraph" w:styleId="TOAHeading">
    <w:name w:val="toa heading"/>
    <w:basedOn w:val="Normal"/>
    <w:next w:val="Normal"/>
    <w:rsid w:val="00883D63"/>
    <w:pPr>
      <w:spacing w:before="120" w:line="360" w:lineRule="auto"/>
      <w:ind w:firstLine="720"/>
    </w:pPr>
    <w:rPr>
      <w:rFonts w:ascii="Arial" w:eastAsia="Times New Roman" w:hAnsi="Arial" w:cs="Arial"/>
      <w:b/>
      <w:bCs/>
      <w:szCs w:val="22"/>
    </w:rPr>
  </w:style>
  <w:style w:type="paragraph" w:styleId="NormalWeb">
    <w:name w:val="Normal (Web)"/>
    <w:basedOn w:val="Normal"/>
    <w:uiPriority w:val="99"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Cs w:val="22"/>
    </w:rPr>
  </w:style>
  <w:style w:type="paragraph" w:styleId="NormalIndent">
    <w:name w:val="Normal Indent"/>
    <w:basedOn w:val="Normal"/>
    <w:rsid w:val="00883D63"/>
    <w:pPr>
      <w:spacing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BodyTextFirstIndent">
    <w:name w:val="Body Text First Indent"/>
    <w:basedOn w:val="BodyText"/>
    <w:link w:val="BodyTextFirstIndentChar"/>
    <w:rsid w:val="00883D63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883D63"/>
    <w:rPr>
      <w:rFonts w:ascii="Times New Roman" w:eastAsia="Times New Roman" w:hAnsi="Times New Roman" w:cs="Times New Roman"/>
      <w:i w:val="0"/>
      <w:iCs w:val="0"/>
      <w:sz w:val="22"/>
      <w:szCs w:val="20"/>
      <w:lang w:eastAsia="ja-JP"/>
    </w:rPr>
  </w:style>
  <w:style w:type="paragraph" w:styleId="BodyTextFirstIndent2">
    <w:name w:val="Body Text First Indent 2"/>
    <w:basedOn w:val="BodyTextIndent"/>
    <w:link w:val="BodyTextFirstIndent2Char"/>
    <w:rsid w:val="00883D63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EnvelopeReturn">
    <w:name w:val="envelope return"/>
    <w:basedOn w:val="Normal"/>
    <w:rsid w:val="00883D63"/>
    <w:pPr>
      <w:spacing w:line="360" w:lineRule="auto"/>
      <w:ind w:firstLine="720"/>
    </w:pPr>
    <w:rPr>
      <w:rFonts w:ascii="Arial" w:eastAsia="Times New Roman" w:hAnsi="Arial" w:cs="Arial"/>
      <w:sz w:val="22"/>
      <w:szCs w:val="20"/>
    </w:rPr>
  </w:style>
  <w:style w:type="paragraph" w:styleId="EnvelopeAddress">
    <w:name w:val="envelope address"/>
    <w:basedOn w:val="Normal"/>
    <w:rsid w:val="00883D63"/>
    <w:pPr>
      <w:framePr w:w="7920" w:h="1980" w:hRule="exact" w:hSpace="180" w:wrap="auto" w:hAnchor="page" w:xAlign="center" w:yAlign="bottom"/>
      <w:spacing w:line="360" w:lineRule="auto"/>
      <w:ind w:left="2880" w:firstLine="720"/>
    </w:pPr>
    <w:rPr>
      <w:rFonts w:ascii="Arial" w:eastAsia="Times New Roman" w:hAnsi="Arial" w:cs="Arial"/>
      <w:szCs w:val="22"/>
    </w:rPr>
  </w:style>
  <w:style w:type="paragraph" w:styleId="Signature">
    <w:name w:val="Signature"/>
    <w:basedOn w:val="Normal"/>
    <w:link w:val="SignatureChar"/>
    <w:rsid w:val="00883D63"/>
    <w:pPr>
      <w:spacing w:line="360" w:lineRule="auto"/>
      <w:ind w:left="4320"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SignatureChar">
    <w:name w:val="Signature Char"/>
    <w:basedOn w:val="DefaultParagraphFont"/>
    <w:link w:val="Signature"/>
    <w:rsid w:val="00883D63"/>
    <w:rPr>
      <w:rFonts w:ascii="Times New Roman" w:eastAsia="Times New Roman" w:hAnsi="Times New Roman" w:cs="Times New Roman"/>
      <w:sz w:val="22"/>
      <w:szCs w:val="22"/>
      <w:lang w:eastAsia="ja-JP"/>
    </w:rPr>
  </w:style>
  <w:style w:type="paragraph" w:styleId="Subtitle">
    <w:name w:val="Subtitle"/>
    <w:basedOn w:val="Normal"/>
    <w:link w:val="SubtitleChar"/>
    <w:qFormat/>
    <w:rsid w:val="00883D63"/>
    <w:pPr>
      <w:spacing w:after="60" w:line="360" w:lineRule="auto"/>
      <w:ind w:firstLine="720"/>
      <w:jc w:val="center"/>
      <w:outlineLvl w:val="1"/>
    </w:pPr>
    <w:rPr>
      <w:rFonts w:ascii="Arial" w:eastAsia="Times New Roman" w:hAnsi="Arial" w:cs="Arial"/>
      <w:szCs w:val="22"/>
    </w:rPr>
  </w:style>
  <w:style w:type="character" w:customStyle="1" w:styleId="SubtitleChar">
    <w:name w:val="Subtitle Char"/>
    <w:basedOn w:val="DefaultParagraphFont"/>
    <w:link w:val="Subtitle"/>
    <w:rsid w:val="00883D63"/>
    <w:rPr>
      <w:rFonts w:ascii="Arial" w:eastAsia="Times New Roman" w:hAnsi="Arial" w:cs="Arial"/>
      <w:szCs w:val="22"/>
      <w:lang w:eastAsia="ja-JP"/>
    </w:rPr>
  </w:style>
  <w:style w:type="paragraph" w:customStyle="1" w:styleId="Standard">
    <w:name w:val="Standard"/>
    <w:basedOn w:val="Normal"/>
    <w:qFormat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83D63"/>
    <w:pPr>
      <w:numPr>
        <w:numId w:val="0"/>
      </w:numPr>
      <w:spacing w:before="480" w:line="276" w:lineRule="auto"/>
      <w:outlineLvl w:val="9"/>
    </w:pPr>
    <w:rPr>
      <w:rFonts w:ascii="Cambria" w:eastAsia="Times New Roman" w:hAnsi="Cambria"/>
      <w:color w:val="365F91"/>
      <w:sz w:val="22"/>
      <w:szCs w:val="22"/>
    </w:rPr>
  </w:style>
  <w:style w:type="paragraph" w:styleId="ListParagraph">
    <w:name w:val="List Paragraph"/>
    <w:basedOn w:val="Normal"/>
    <w:uiPriority w:val="34"/>
    <w:qFormat/>
    <w:rsid w:val="00883D63"/>
    <w:pPr>
      <w:spacing w:line="360" w:lineRule="auto"/>
      <w:ind w:left="720" w:firstLine="720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Standard1">
    <w:name w:val="Standard1"/>
    <w:basedOn w:val="Normal"/>
    <w:qFormat/>
    <w:rsid w:val="00883D63"/>
    <w:pPr>
      <w:spacing w:line="360" w:lineRule="auto"/>
      <w:ind w:firstLine="720"/>
    </w:pPr>
    <w:rPr>
      <w:rFonts w:ascii="Times New Roman" w:eastAsia="Times New Roman" w:hAnsi="Times New Roman" w:cs="Times New Roman"/>
      <w:sz w:val="22"/>
      <w:szCs w:val="22"/>
    </w:rPr>
  </w:style>
  <w:style w:type="character" w:customStyle="1" w:styleId="apple-style-span">
    <w:name w:val="apple-style-span"/>
    <w:basedOn w:val="DefaultParagraphFont"/>
    <w:rsid w:val="00883D63"/>
  </w:style>
  <w:style w:type="paragraph" w:styleId="Revision">
    <w:name w:val="Revision"/>
    <w:hidden/>
    <w:uiPriority w:val="99"/>
    <w:rsid w:val="00883D63"/>
    <w:rPr>
      <w:rFonts w:ascii="Calibri" w:eastAsia="Times New Roman" w:hAnsi="Calibri" w:cs="Times New Roman"/>
      <w:sz w:val="22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883D63"/>
    <w:rPr>
      <w:vertAlign w:val="superscript"/>
    </w:rPr>
  </w:style>
  <w:style w:type="paragraph" w:customStyle="1" w:styleId="Body1">
    <w:name w:val="Body 1"/>
    <w:rsid w:val="00883D63"/>
    <w:pPr>
      <w:outlineLvl w:val="0"/>
    </w:pPr>
    <w:rPr>
      <w:rFonts w:ascii="Helvetica" w:eastAsia="Arial Unicode MS" w:hAnsi="Helvetica" w:cs="Times New Roman"/>
      <w:color w:val="000000"/>
      <w:szCs w:val="20"/>
      <w:u w:color="000000"/>
    </w:rPr>
  </w:style>
  <w:style w:type="paragraph" w:customStyle="1" w:styleId="StyleGaramondJustifiedFirstline025">
    <w:name w:val="Style Garamond Justified First line:  0.25&quot;"/>
    <w:basedOn w:val="Normal"/>
    <w:autoRedefine/>
    <w:rsid w:val="00236579"/>
    <w:pPr>
      <w:tabs>
        <w:tab w:val="center" w:pos="4320"/>
        <w:tab w:val="left" w:pos="8550"/>
      </w:tabs>
      <w:spacing w:line="480" w:lineRule="auto"/>
      <w:ind w:firstLine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40F96"/>
    <w:rPr>
      <w:color w:val="808080"/>
    </w:rPr>
  </w:style>
  <w:style w:type="paragraph" w:customStyle="1" w:styleId="EndNoteBibliographyTitle">
    <w:name w:val="EndNote Bibliography Title"/>
    <w:basedOn w:val="Normal"/>
    <w:rsid w:val="005B01F6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5B01F6"/>
    <w:rPr>
      <w:rFonts w:ascii="Times New Roman" w:hAnsi="Times New Roman" w:cs="Times New Roman"/>
      <w:sz w:val="22"/>
    </w:rPr>
  </w:style>
  <w:style w:type="paragraph" w:customStyle="1" w:styleId="AbstractSummary">
    <w:name w:val="Abstract/Summary"/>
    <w:basedOn w:val="Normal"/>
    <w:rsid w:val="00F109EC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Teaser">
    <w:name w:val="Teaser"/>
    <w:basedOn w:val="Normal"/>
    <w:rsid w:val="00F109EC"/>
    <w:pPr>
      <w:spacing w:before="120"/>
    </w:pPr>
    <w:rPr>
      <w:rFonts w:ascii="Times New Roman" w:eastAsia="Times New Roman" w:hAnsi="Times New Roman" w:cs="Times New Roman"/>
      <w:lang w:eastAsia="en-US"/>
    </w:rPr>
  </w:style>
  <w:style w:type="character" w:customStyle="1" w:styleId="apple-converted-space">
    <w:name w:val="apple-converted-space"/>
    <w:basedOn w:val="DefaultParagraphFont"/>
    <w:rsid w:val="00043023"/>
  </w:style>
  <w:style w:type="character" w:styleId="LineNumber">
    <w:name w:val="line number"/>
    <w:basedOn w:val="DefaultParagraphFont"/>
    <w:uiPriority w:val="99"/>
    <w:semiHidden/>
    <w:unhideWhenUsed/>
    <w:rsid w:val="005E1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573070-6824-1B4E-A859-DFABA22DA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888</Characters>
  <Application>Microsoft Macintosh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9</vt:i4>
      </vt:variant>
    </vt:vector>
  </HeadingPairs>
  <TitlesOfParts>
    <vt:vector size="20" baseType="lpstr">
      <vt:lpstr/>
      <vt:lpstr>Michael Roach</vt:lpstr>
      <vt:lpstr>Key words: university research, academic entrepreneurship, science policy, scien</vt:lpstr>
      <vt:lpstr>Introduction</vt:lpstr>
      <vt:lpstr>Entrepreneurial activity is increasingly encouraged on university campuses in th</vt:lpstr>
      <vt:lpstr>Materials and Methods</vt:lpstr>
      <vt:lpstr>Measure of the encouragement of entrepreneurship</vt:lpstr>
      <vt:lpstr>This study first documents the encouragement of entrepreneurship across fields, </vt:lpstr>
      <vt:lpstr/>
      <vt:lpstr>Encouragement of entrepreneurship across fields and universities</vt:lpstr>
      <vt:lpstr>References</vt:lpstr>
      <vt:lpstr>Table S1. Encouragement of Entrepreneurship by Science &amp; Engineering Field</vt:lpstr>
      <vt:lpstr>S2 Table. Encouragement of Entrepreneurship by University</vt:lpstr>
      <vt:lpstr/>
      <vt:lpstr>Q1: In your lab/department, to what extent are PhDs encouraged or discouraged to</vt:lpstr>
      <vt:lpstr>Research outputs</vt:lpstr>
      <vt:lpstr/>
      <vt:lpstr>Q3: How many of each of the following list you as an author or inventor? Please </vt:lpstr>
      <vt:lpstr>Q4: Putting job availability aside, how attractive do you personally find each o</vt:lpstr>
      <vt:lpstr>Q5: Thinking back to when you began your PhD program in (year), how certain were</vt:lpstr>
    </vt:vector>
  </TitlesOfParts>
  <Company/>
  <LinksUpToDate>false</LinksUpToDate>
  <CharactersWithSpaces>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ach</dc:creator>
  <cp:keywords/>
  <dc:description/>
  <cp:lastModifiedBy>Michael Roach</cp:lastModifiedBy>
  <cp:revision>3</cp:revision>
  <cp:lastPrinted>2016-12-12T18:07:00Z</cp:lastPrinted>
  <dcterms:created xsi:type="dcterms:W3CDTF">2017-01-20T00:54:00Z</dcterms:created>
  <dcterms:modified xsi:type="dcterms:W3CDTF">2017-01-20T00:54:00Z</dcterms:modified>
</cp:coreProperties>
</file>